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BE405" w14:textId="77777777" w:rsidR="00D501CD" w:rsidRPr="00E7414D" w:rsidRDefault="00AA61C1" w:rsidP="00D866A0">
      <w:pPr>
        <w:pStyle w:val="Titolo1"/>
      </w:pPr>
      <w:r>
        <w:t>SUPPLEMENTARY MATERIALS</w:t>
      </w:r>
    </w:p>
    <w:p w14:paraId="5FE76496" w14:textId="77777777" w:rsidR="00D866A0" w:rsidRPr="00E7414D" w:rsidRDefault="00D866A0" w:rsidP="00D866A0"/>
    <w:p w14:paraId="4B0AC75A" w14:textId="77777777" w:rsidR="002462DC" w:rsidRDefault="002462DC" w:rsidP="00DC09D9">
      <w:r w:rsidRPr="00E7414D">
        <w:rPr>
          <w:i/>
        </w:rPr>
        <w:t>Acronyms for all tables:</w:t>
      </w:r>
      <w:r w:rsidRPr="00E7414D">
        <w:t xml:space="preserve"> </w:t>
      </w:r>
      <w:r w:rsidR="008A2768">
        <w:t>DASS = Depression Anxiety Stress Scale – 21 items version; ISI = Insomnia Severity Index; SCL-27 = Symptom Checklist – 27 items version; BF = Big Five Questionnaire; FFMQ = Five Factors Mindfulness Questionnaire</w:t>
      </w:r>
    </w:p>
    <w:p w14:paraId="778EA102" w14:textId="77777777" w:rsidR="00114BA5" w:rsidRDefault="00114BA5" w:rsidP="00DC09D9"/>
    <w:p w14:paraId="35C3B759" w14:textId="77777777" w:rsidR="00AA61C1" w:rsidRDefault="00AA61C1" w:rsidP="00AA61C1">
      <w:pPr>
        <w:pStyle w:val="Titolo2"/>
      </w:pPr>
      <w:r>
        <w:t>Habits questionnaire</w:t>
      </w:r>
    </w:p>
    <w:p w14:paraId="305DA148" w14:textId="77777777" w:rsidR="00AA61C1" w:rsidRDefault="00AA61C1" w:rsidP="00AA61C1"/>
    <w:p w14:paraId="130119BB" w14:textId="77777777" w:rsidR="00AA61C1" w:rsidRPr="00727142" w:rsidRDefault="00AA61C1" w:rsidP="00AA61C1">
      <w:pPr>
        <w:rPr>
          <w:b/>
        </w:rPr>
      </w:pPr>
      <w:r w:rsidRPr="00727142">
        <w:rPr>
          <w:b/>
        </w:rPr>
        <w:t>Let’s talk about your daily routine during LAST WEEK. Please specify how much time you spent doing the following activities:</w:t>
      </w:r>
    </w:p>
    <w:p w14:paraId="2C44D4DB" w14:textId="77777777" w:rsidR="00AA61C1" w:rsidRPr="00727142" w:rsidRDefault="00AA61C1" w:rsidP="00AA61C1">
      <w:pPr>
        <w:rPr>
          <w:b/>
        </w:rPr>
      </w:pPr>
    </w:p>
    <w:tbl>
      <w:tblPr>
        <w:tblStyle w:val="Grigliatabella"/>
        <w:tblW w:w="1066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35"/>
        <w:gridCol w:w="1304"/>
        <w:gridCol w:w="1304"/>
        <w:gridCol w:w="1304"/>
        <w:gridCol w:w="1304"/>
        <w:gridCol w:w="1304"/>
        <w:gridCol w:w="1306"/>
      </w:tblGrid>
      <w:tr w:rsidR="00AA61C1" w:rsidRPr="00727142" w14:paraId="756B3070" w14:textId="77777777" w:rsidTr="0069353A">
        <w:tc>
          <w:tcPr>
            <w:tcW w:w="2835" w:type="dxa"/>
          </w:tcPr>
          <w:p w14:paraId="67A698B1" w14:textId="77777777" w:rsidR="00AA61C1" w:rsidRPr="00727142" w:rsidRDefault="00AA61C1" w:rsidP="0069353A">
            <w:pPr>
              <w:jc w:val="center"/>
              <w:rPr>
                <w:b/>
              </w:rPr>
            </w:pPr>
          </w:p>
        </w:tc>
        <w:tc>
          <w:tcPr>
            <w:tcW w:w="1304" w:type="dxa"/>
          </w:tcPr>
          <w:p w14:paraId="7D3CB4E9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0</w:t>
            </w:r>
          </w:p>
          <w:p w14:paraId="1CF53D17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I do not carry out this activity</w:t>
            </w:r>
          </w:p>
        </w:tc>
        <w:tc>
          <w:tcPr>
            <w:tcW w:w="1304" w:type="dxa"/>
          </w:tcPr>
          <w:p w14:paraId="07356B4F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1</w:t>
            </w:r>
          </w:p>
          <w:p w14:paraId="276261E9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Once a week or less</w:t>
            </w:r>
          </w:p>
        </w:tc>
        <w:tc>
          <w:tcPr>
            <w:tcW w:w="1304" w:type="dxa"/>
          </w:tcPr>
          <w:p w14:paraId="0452E191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2</w:t>
            </w:r>
          </w:p>
          <w:p w14:paraId="7AA43ACF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Few times a week</w:t>
            </w:r>
          </w:p>
        </w:tc>
        <w:tc>
          <w:tcPr>
            <w:tcW w:w="1304" w:type="dxa"/>
          </w:tcPr>
          <w:p w14:paraId="09710DD0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3</w:t>
            </w:r>
          </w:p>
          <w:p w14:paraId="512BACB8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Less than one hour a day</w:t>
            </w:r>
          </w:p>
        </w:tc>
        <w:tc>
          <w:tcPr>
            <w:tcW w:w="1304" w:type="dxa"/>
          </w:tcPr>
          <w:p w14:paraId="138DE59D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4</w:t>
            </w:r>
          </w:p>
          <w:p w14:paraId="45AE788C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One to three hours a day</w:t>
            </w:r>
          </w:p>
        </w:tc>
        <w:tc>
          <w:tcPr>
            <w:tcW w:w="1306" w:type="dxa"/>
          </w:tcPr>
          <w:p w14:paraId="51537BC2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5</w:t>
            </w:r>
          </w:p>
          <w:p w14:paraId="0ABFA6B5" w14:textId="77777777" w:rsidR="00AA61C1" w:rsidRPr="00727142" w:rsidRDefault="00AA61C1" w:rsidP="0069353A">
            <w:pPr>
              <w:jc w:val="center"/>
              <w:rPr>
                <w:b/>
              </w:rPr>
            </w:pPr>
            <w:r w:rsidRPr="00727142">
              <w:rPr>
                <w:b/>
              </w:rPr>
              <w:t>More than three hours a day</w:t>
            </w:r>
          </w:p>
        </w:tc>
      </w:tr>
      <w:tr w:rsidR="00AA61C1" w:rsidRPr="00727142" w14:paraId="492EAE32" w14:textId="77777777" w:rsidTr="0069353A">
        <w:tc>
          <w:tcPr>
            <w:tcW w:w="2835" w:type="dxa"/>
          </w:tcPr>
          <w:p w14:paraId="2C2E2BDB" w14:textId="77777777" w:rsidR="00AA61C1" w:rsidRPr="00727142" w:rsidRDefault="00AA61C1" w:rsidP="0069353A">
            <w:r w:rsidRPr="00727142">
              <w:t>Web browsing</w:t>
            </w:r>
          </w:p>
          <w:p w14:paraId="02552B15" w14:textId="77777777" w:rsidR="00AA61C1" w:rsidRPr="00727142" w:rsidRDefault="00AA61C1" w:rsidP="0069353A"/>
        </w:tc>
        <w:tc>
          <w:tcPr>
            <w:tcW w:w="1304" w:type="dxa"/>
          </w:tcPr>
          <w:p w14:paraId="186272CA" w14:textId="77777777" w:rsidR="00AA61C1" w:rsidRPr="00727142" w:rsidRDefault="00AA61C1" w:rsidP="0069353A"/>
        </w:tc>
        <w:tc>
          <w:tcPr>
            <w:tcW w:w="1304" w:type="dxa"/>
          </w:tcPr>
          <w:p w14:paraId="13DA5EAB" w14:textId="77777777" w:rsidR="00AA61C1" w:rsidRPr="00727142" w:rsidRDefault="00AA61C1" w:rsidP="0069353A"/>
        </w:tc>
        <w:tc>
          <w:tcPr>
            <w:tcW w:w="1304" w:type="dxa"/>
          </w:tcPr>
          <w:p w14:paraId="3B6E81D7" w14:textId="77777777" w:rsidR="00AA61C1" w:rsidRPr="00727142" w:rsidRDefault="00AA61C1" w:rsidP="0069353A"/>
        </w:tc>
        <w:tc>
          <w:tcPr>
            <w:tcW w:w="1304" w:type="dxa"/>
          </w:tcPr>
          <w:p w14:paraId="1977E608" w14:textId="77777777" w:rsidR="00AA61C1" w:rsidRPr="00727142" w:rsidRDefault="00AA61C1" w:rsidP="0069353A"/>
        </w:tc>
        <w:tc>
          <w:tcPr>
            <w:tcW w:w="1304" w:type="dxa"/>
          </w:tcPr>
          <w:p w14:paraId="27C07AFA" w14:textId="77777777" w:rsidR="00AA61C1" w:rsidRPr="00727142" w:rsidRDefault="00AA61C1" w:rsidP="0069353A"/>
        </w:tc>
        <w:tc>
          <w:tcPr>
            <w:tcW w:w="1306" w:type="dxa"/>
          </w:tcPr>
          <w:p w14:paraId="1E3A99E5" w14:textId="77777777" w:rsidR="00AA61C1" w:rsidRPr="00727142" w:rsidRDefault="00AA61C1" w:rsidP="0069353A"/>
        </w:tc>
      </w:tr>
      <w:tr w:rsidR="00AA61C1" w:rsidRPr="00727142" w14:paraId="63F6BF6F" w14:textId="77777777" w:rsidTr="0069353A">
        <w:tc>
          <w:tcPr>
            <w:tcW w:w="2835" w:type="dxa"/>
          </w:tcPr>
          <w:p w14:paraId="1EDDA35C" w14:textId="77777777" w:rsidR="00AA61C1" w:rsidRPr="00727142" w:rsidRDefault="00AA61C1" w:rsidP="0069353A">
            <w:r w:rsidRPr="00727142">
              <w:t>Playing cards or board games</w:t>
            </w:r>
          </w:p>
          <w:p w14:paraId="37D0C92E" w14:textId="77777777" w:rsidR="00AA61C1" w:rsidRPr="00727142" w:rsidRDefault="00AA61C1" w:rsidP="0069353A"/>
        </w:tc>
        <w:tc>
          <w:tcPr>
            <w:tcW w:w="1304" w:type="dxa"/>
          </w:tcPr>
          <w:p w14:paraId="5FC2AB7F" w14:textId="77777777" w:rsidR="00AA61C1" w:rsidRPr="00727142" w:rsidRDefault="00AA61C1" w:rsidP="0069353A"/>
        </w:tc>
        <w:tc>
          <w:tcPr>
            <w:tcW w:w="1304" w:type="dxa"/>
          </w:tcPr>
          <w:p w14:paraId="4A3A1368" w14:textId="77777777" w:rsidR="00AA61C1" w:rsidRPr="00727142" w:rsidRDefault="00AA61C1" w:rsidP="0069353A"/>
        </w:tc>
        <w:tc>
          <w:tcPr>
            <w:tcW w:w="1304" w:type="dxa"/>
          </w:tcPr>
          <w:p w14:paraId="310768AE" w14:textId="77777777" w:rsidR="00AA61C1" w:rsidRPr="00727142" w:rsidRDefault="00AA61C1" w:rsidP="0069353A"/>
        </w:tc>
        <w:tc>
          <w:tcPr>
            <w:tcW w:w="1304" w:type="dxa"/>
          </w:tcPr>
          <w:p w14:paraId="0447A445" w14:textId="77777777" w:rsidR="00AA61C1" w:rsidRPr="00727142" w:rsidRDefault="00AA61C1" w:rsidP="0069353A"/>
        </w:tc>
        <w:tc>
          <w:tcPr>
            <w:tcW w:w="1304" w:type="dxa"/>
          </w:tcPr>
          <w:p w14:paraId="4B75A25D" w14:textId="77777777" w:rsidR="00AA61C1" w:rsidRPr="00727142" w:rsidRDefault="00AA61C1" w:rsidP="0069353A"/>
        </w:tc>
        <w:tc>
          <w:tcPr>
            <w:tcW w:w="1306" w:type="dxa"/>
          </w:tcPr>
          <w:p w14:paraId="7AE2A592" w14:textId="77777777" w:rsidR="00AA61C1" w:rsidRPr="00727142" w:rsidRDefault="00AA61C1" w:rsidP="0069353A"/>
        </w:tc>
      </w:tr>
      <w:tr w:rsidR="00AA61C1" w:rsidRPr="00727142" w14:paraId="4AC2D588" w14:textId="77777777" w:rsidTr="0069353A">
        <w:tc>
          <w:tcPr>
            <w:tcW w:w="2835" w:type="dxa"/>
          </w:tcPr>
          <w:p w14:paraId="0C1AE6A9" w14:textId="77777777" w:rsidR="00AA61C1" w:rsidRPr="00727142" w:rsidRDefault="00AA61C1" w:rsidP="0069353A">
            <w:r w:rsidRPr="00727142">
              <w:t>Watching movies or TV series</w:t>
            </w:r>
          </w:p>
        </w:tc>
        <w:tc>
          <w:tcPr>
            <w:tcW w:w="1304" w:type="dxa"/>
          </w:tcPr>
          <w:p w14:paraId="7F0F92FE" w14:textId="77777777" w:rsidR="00AA61C1" w:rsidRPr="00727142" w:rsidRDefault="00AA61C1" w:rsidP="0069353A"/>
        </w:tc>
        <w:tc>
          <w:tcPr>
            <w:tcW w:w="1304" w:type="dxa"/>
          </w:tcPr>
          <w:p w14:paraId="138723EB" w14:textId="77777777" w:rsidR="00AA61C1" w:rsidRPr="00727142" w:rsidRDefault="00AA61C1" w:rsidP="0069353A"/>
        </w:tc>
        <w:tc>
          <w:tcPr>
            <w:tcW w:w="1304" w:type="dxa"/>
          </w:tcPr>
          <w:p w14:paraId="4279BBC6" w14:textId="77777777" w:rsidR="00AA61C1" w:rsidRPr="00727142" w:rsidRDefault="00AA61C1" w:rsidP="0069353A"/>
        </w:tc>
        <w:tc>
          <w:tcPr>
            <w:tcW w:w="1304" w:type="dxa"/>
          </w:tcPr>
          <w:p w14:paraId="532566C2" w14:textId="77777777" w:rsidR="00AA61C1" w:rsidRPr="00727142" w:rsidRDefault="00AA61C1" w:rsidP="0069353A"/>
        </w:tc>
        <w:tc>
          <w:tcPr>
            <w:tcW w:w="1304" w:type="dxa"/>
          </w:tcPr>
          <w:p w14:paraId="5CE3F36C" w14:textId="77777777" w:rsidR="00AA61C1" w:rsidRPr="00727142" w:rsidRDefault="00AA61C1" w:rsidP="0069353A"/>
        </w:tc>
        <w:tc>
          <w:tcPr>
            <w:tcW w:w="1306" w:type="dxa"/>
          </w:tcPr>
          <w:p w14:paraId="2FFE52FF" w14:textId="77777777" w:rsidR="00AA61C1" w:rsidRPr="00727142" w:rsidRDefault="00AA61C1" w:rsidP="0069353A"/>
        </w:tc>
      </w:tr>
      <w:tr w:rsidR="00AA61C1" w:rsidRPr="00727142" w14:paraId="11AF9264" w14:textId="77777777" w:rsidTr="0069353A">
        <w:tc>
          <w:tcPr>
            <w:tcW w:w="2835" w:type="dxa"/>
          </w:tcPr>
          <w:p w14:paraId="2F869487" w14:textId="77777777" w:rsidR="00AA61C1" w:rsidRPr="00727142" w:rsidRDefault="00AA61C1" w:rsidP="0069353A">
            <w:r w:rsidRPr="00727142">
              <w:t>Watching YouTube videos</w:t>
            </w:r>
          </w:p>
          <w:p w14:paraId="58FCDBE1" w14:textId="77777777" w:rsidR="00AA61C1" w:rsidRPr="00727142" w:rsidRDefault="00AA61C1" w:rsidP="0069353A"/>
        </w:tc>
        <w:tc>
          <w:tcPr>
            <w:tcW w:w="1304" w:type="dxa"/>
          </w:tcPr>
          <w:p w14:paraId="778C2299" w14:textId="77777777" w:rsidR="00AA61C1" w:rsidRPr="00727142" w:rsidRDefault="00AA61C1" w:rsidP="0069353A"/>
        </w:tc>
        <w:tc>
          <w:tcPr>
            <w:tcW w:w="1304" w:type="dxa"/>
          </w:tcPr>
          <w:p w14:paraId="56183BF2" w14:textId="77777777" w:rsidR="00AA61C1" w:rsidRPr="00727142" w:rsidRDefault="00AA61C1" w:rsidP="0069353A"/>
        </w:tc>
        <w:tc>
          <w:tcPr>
            <w:tcW w:w="1304" w:type="dxa"/>
          </w:tcPr>
          <w:p w14:paraId="7AC09032" w14:textId="77777777" w:rsidR="00AA61C1" w:rsidRPr="00727142" w:rsidRDefault="00AA61C1" w:rsidP="0069353A"/>
        </w:tc>
        <w:tc>
          <w:tcPr>
            <w:tcW w:w="1304" w:type="dxa"/>
          </w:tcPr>
          <w:p w14:paraId="4868D3D6" w14:textId="77777777" w:rsidR="00AA61C1" w:rsidRPr="00727142" w:rsidRDefault="00AA61C1" w:rsidP="0069353A"/>
        </w:tc>
        <w:tc>
          <w:tcPr>
            <w:tcW w:w="1304" w:type="dxa"/>
          </w:tcPr>
          <w:p w14:paraId="78939460" w14:textId="77777777" w:rsidR="00AA61C1" w:rsidRPr="00727142" w:rsidRDefault="00AA61C1" w:rsidP="0069353A"/>
        </w:tc>
        <w:tc>
          <w:tcPr>
            <w:tcW w:w="1306" w:type="dxa"/>
          </w:tcPr>
          <w:p w14:paraId="50B02CB2" w14:textId="77777777" w:rsidR="00AA61C1" w:rsidRPr="00727142" w:rsidRDefault="00AA61C1" w:rsidP="0069353A"/>
        </w:tc>
      </w:tr>
      <w:tr w:rsidR="00AA61C1" w:rsidRPr="00727142" w14:paraId="516EDEDF" w14:textId="77777777" w:rsidTr="0069353A">
        <w:tc>
          <w:tcPr>
            <w:tcW w:w="2835" w:type="dxa"/>
          </w:tcPr>
          <w:p w14:paraId="178FC51F" w14:textId="77777777" w:rsidR="00AA61C1" w:rsidRPr="00727142" w:rsidRDefault="00AA61C1" w:rsidP="007E3765">
            <w:r w:rsidRPr="00727142">
              <w:t>Doing high</w:t>
            </w:r>
            <w:r w:rsidR="007E3765">
              <w:t>-</w:t>
            </w:r>
            <w:r w:rsidRPr="00727142">
              <w:t>intensity workout</w:t>
            </w:r>
            <w:r w:rsidR="007E3765">
              <w:t>s</w:t>
            </w:r>
            <w:r w:rsidRPr="00727142">
              <w:t xml:space="preserve"> (running, weights, rope)</w:t>
            </w:r>
          </w:p>
        </w:tc>
        <w:tc>
          <w:tcPr>
            <w:tcW w:w="1304" w:type="dxa"/>
          </w:tcPr>
          <w:p w14:paraId="0189F1FC" w14:textId="77777777" w:rsidR="00AA61C1" w:rsidRPr="00727142" w:rsidRDefault="00AA61C1" w:rsidP="0069353A"/>
        </w:tc>
        <w:tc>
          <w:tcPr>
            <w:tcW w:w="1304" w:type="dxa"/>
          </w:tcPr>
          <w:p w14:paraId="2414FB1C" w14:textId="77777777" w:rsidR="00AA61C1" w:rsidRPr="00727142" w:rsidRDefault="00AA61C1" w:rsidP="0069353A"/>
        </w:tc>
        <w:tc>
          <w:tcPr>
            <w:tcW w:w="1304" w:type="dxa"/>
          </w:tcPr>
          <w:p w14:paraId="53F21B3E" w14:textId="77777777" w:rsidR="00AA61C1" w:rsidRPr="00727142" w:rsidRDefault="00AA61C1" w:rsidP="0069353A"/>
        </w:tc>
        <w:tc>
          <w:tcPr>
            <w:tcW w:w="1304" w:type="dxa"/>
          </w:tcPr>
          <w:p w14:paraId="0A0BF61A" w14:textId="77777777" w:rsidR="00AA61C1" w:rsidRPr="00727142" w:rsidRDefault="00AA61C1" w:rsidP="0069353A"/>
        </w:tc>
        <w:tc>
          <w:tcPr>
            <w:tcW w:w="1304" w:type="dxa"/>
          </w:tcPr>
          <w:p w14:paraId="07ECF3B4" w14:textId="77777777" w:rsidR="00AA61C1" w:rsidRPr="00727142" w:rsidRDefault="00AA61C1" w:rsidP="0069353A"/>
        </w:tc>
        <w:tc>
          <w:tcPr>
            <w:tcW w:w="1306" w:type="dxa"/>
          </w:tcPr>
          <w:p w14:paraId="284DF2F8" w14:textId="77777777" w:rsidR="00AA61C1" w:rsidRPr="00727142" w:rsidRDefault="00AA61C1" w:rsidP="0069353A"/>
        </w:tc>
      </w:tr>
      <w:tr w:rsidR="00AA61C1" w:rsidRPr="00727142" w14:paraId="0A7FDED2" w14:textId="77777777" w:rsidTr="0069353A">
        <w:tc>
          <w:tcPr>
            <w:tcW w:w="2835" w:type="dxa"/>
          </w:tcPr>
          <w:p w14:paraId="2568F57E" w14:textId="77777777" w:rsidR="00AA61C1" w:rsidRPr="00727142" w:rsidRDefault="00AA61C1" w:rsidP="0069353A">
            <w:r w:rsidRPr="00727142">
              <w:t>Practicing yoga/pilates</w:t>
            </w:r>
          </w:p>
          <w:p w14:paraId="469EAC81" w14:textId="77777777" w:rsidR="00AA61C1" w:rsidRPr="00727142" w:rsidRDefault="00AA61C1" w:rsidP="0069353A"/>
        </w:tc>
        <w:tc>
          <w:tcPr>
            <w:tcW w:w="1304" w:type="dxa"/>
          </w:tcPr>
          <w:p w14:paraId="504CA083" w14:textId="77777777" w:rsidR="00AA61C1" w:rsidRPr="00727142" w:rsidRDefault="00AA61C1" w:rsidP="0069353A"/>
        </w:tc>
        <w:tc>
          <w:tcPr>
            <w:tcW w:w="1304" w:type="dxa"/>
          </w:tcPr>
          <w:p w14:paraId="26B69EA7" w14:textId="77777777" w:rsidR="00AA61C1" w:rsidRPr="00727142" w:rsidRDefault="00AA61C1" w:rsidP="0069353A"/>
        </w:tc>
        <w:tc>
          <w:tcPr>
            <w:tcW w:w="1304" w:type="dxa"/>
          </w:tcPr>
          <w:p w14:paraId="46F13712" w14:textId="77777777" w:rsidR="00AA61C1" w:rsidRPr="00727142" w:rsidRDefault="00AA61C1" w:rsidP="0069353A"/>
        </w:tc>
        <w:tc>
          <w:tcPr>
            <w:tcW w:w="1304" w:type="dxa"/>
          </w:tcPr>
          <w:p w14:paraId="2EDA958A" w14:textId="77777777" w:rsidR="00AA61C1" w:rsidRPr="00727142" w:rsidRDefault="00AA61C1" w:rsidP="0069353A"/>
        </w:tc>
        <w:tc>
          <w:tcPr>
            <w:tcW w:w="1304" w:type="dxa"/>
          </w:tcPr>
          <w:p w14:paraId="12A7AD78" w14:textId="77777777" w:rsidR="00AA61C1" w:rsidRPr="00727142" w:rsidRDefault="00AA61C1" w:rsidP="0069353A"/>
        </w:tc>
        <w:tc>
          <w:tcPr>
            <w:tcW w:w="1306" w:type="dxa"/>
          </w:tcPr>
          <w:p w14:paraId="45B6A25F" w14:textId="77777777" w:rsidR="00AA61C1" w:rsidRPr="00727142" w:rsidRDefault="00AA61C1" w:rsidP="0069353A"/>
        </w:tc>
      </w:tr>
      <w:tr w:rsidR="00AA61C1" w:rsidRPr="00727142" w14:paraId="2BACD056" w14:textId="77777777" w:rsidTr="0069353A">
        <w:tc>
          <w:tcPr>
            <w:tcW w:w="2835" w:type="dxa"/>
          </w:tcPr>
          <w:p w14:paraId="6693DCA1" w14:textId="77777777" w:rsidR="00AA61C1" w:rsidRPr="00727142" w:rsidRDefault="00AA61C1" w:rsidP="0069353A">
            <w:r w:rsidRPr="00727142">
              <w:t>Practicing mindfulness (or other forms of meditation)</w:t>
            </w:r>
          </w:p>
        </w:tc>
        <w:tc>
          <w:tcPr>
            <w:tcW w:w="1304" w:type="dxa"/>
          </w:tcPr>
          <w:p w14:paraId="5183EB1F" w14:textId="77777777" w:rsidR="00AA61C1" w:rsidRPr="00727142" w:rsidRDefault="00AA61C1" w:rsidP="0069353A"/>
        </w:tc>
        <w:tc>
          <w:tcPr>
            <w:tcW w:w="1304" w:type="dxa"/>
          </w:tcPr>
          <w:p w14:paraId="4CDFEDE9" w14:textId="77777777" w:rsidR="00AA61C1" w:rsidRPr="00727142" w:rsidRDefault="00AA61C1" w:rsidP="0069353A"/>
        </w:tc>
        <w:tc>
          <w:tcPr>
            <w:tcW w:w="1304" w:type="dxa"/>
          </w:tcPr>
          <w:p w14:paraId="45B6E1D4" w14:textId="77777777" w:rsidR="00AA61C1" w:rsidRPr="00727142" w:rsidRDefault="00AA61C1" w:rsidP="0069353A"/>
        </w:tc>
        <w:tc>
          <w:tcPr>
            <w:tcW w:w="1304" w:type="dxa"/>
          </w:tcPr>
          <w:p w14:paraId="14026839" w14:textId="77777777" w:rsidR="00AA61C1" w:rsidRPr="00727142" w:rsidRDefault="00AA61C1" w:rsidP="0069353A"/>
        </w:tc>
        <w:tc>
          <w:tcPr>
            <w:tcW w:w="1304" w:type="dxa"/>
          </w:tcPr>
          <w:p w14:paraId="3B64FCE4" w14:textId="77777777" w:rsidR="00AA61C1" w:rsidRPr="00727142" w:rsidRDefault="00AA61C1" w:rsidP="0069353A"/>
        </w:tc>
        <w:tc>
          <w:tcPr>
            <w:tcW w:w="1306" w:type="dxa"/>
          </w:tcPr>
          <w:p w14:paraId="2C469AC9" w14:textId="77777777" w:rsidR="00AA61C1" w:rsidRPr="00727142" w:rsidRDefault="00AA61C1" w:rsidP="0069353A"/>
        </w:tc>
      </w:tr>
      <w:tr w:rsidR="00AA61C1" w:rsidRPr="00727142" w14:paraId="4F82E1CD" w14:textId="77777777" w:rsidTr="0069353A">
        <w:tc>
          <w:tcPr>
            <w:tcW w:w="2835" w:type="dxa"/>
          </w:tcPr>
          <w:p w14:paraId="1FC13961" w14:textId="77777777" w:rsidR="00AA61C1" w:rsidRPr="00727142" w:rsidRDefault="00AA61C1" w:rsidP="0069353A">
            <w:r w:rsidRPr="00727142">
              <w:t>Watching television</w:t>
            </w:r>
          </w:p>
          <w:p w14:paraId="52C2F250" w14:textId="77777777" w:rsidR="00AA61C1" w:rsidRPr="00727142" w:rsidRDefault="00AA61C1" w:rsidP="0069353A"/>
        </w:tc>
        <w:tc>
          <w:tcPr>
            <w:tcW w:w="1304" w:type="dxa"/>
          </w:tcPr>
          <w:p w14:paraId="1BD6CA1F" w14:textId="77777777" w:rsidR="00AA61C1" w:rsidRPr="00727142" w:rsidRDefault="00AA61C1" w:rsidP="0069353A"/>
        </w:tc>
        <w:tc>
          <w:tcPr>
            <w:tcW w:w="1304" w:type="dxa"/>
          </w:tcPr>
          <w:p w14:paraId="1A14BFAF" w14:textId="77777777" w:rsidR="00AA61C1" w:rsidRPr="00727142" w:rsidRDefault="00AA61C1" w:rsidP="0069353A"/>
        </w:tc>
        <w:tc>
          <w:tcPr>
            <w:tcW w:w="1304" w:type="dxa"/>
          </w:tcPr>
          <w:p w14:paraId="290A6DCC" w14:textId="77777777" w:rsidR="00AA61C1" w:rsidRPr="00727142" w:rsidRDefault="00AA61C1" w:rsidP="0069353A"/>
        </w:tc>
        <w:tc>
          <w:tcPr>
            <w:tcW w:w="1304" w:type="dxa"/>
          </w:tcPr>
          <w:p w14:paraId="1023010E" w14:textId="77777777" w:rsidR="00AA61C1" w:rsidRPr="00727142" w:rsidRDefault="00AA61C1" w:rsidP="0069353A"/>
        </w:tc>
        <w:tc>
          <w:tcPr>
            <w:tcW w:w="1304" w:type="dxa"/>
          </w:tcPr>
          <w:p w14:paraId="29EC36AD" w14:textId="77777777" w:rsidR="00AA61C1" w:rsidRPr="00727142" w:rsidRDefault="00AA61C1" w:rsidP="0069353A"/>
        </w:tc>
        <w:tc>
          <w:tcPr>
            <w:tcW w:w="1306" w:type="dxa"/>
          </w:tcPr>
          <w:p w14:paraId="65FA545A" w14:textId="77777777" w:rsidR="00AA61C1" w:rsidRPr="00727142" w:rsidRDefault="00AA61C1" w:rsidP="0069353A"/>
        </w:tc>
      </w:tr>
      <w:tr w:rsidR="00AA61C1" w:rsidRPr="00727142" w14:paraId="0AD95C26" w14:textId="77777777" w:rsidTr="0069353A">
        <w:tc>
          <w:tcPr>
            <w:tcW w:w="2835" w:type="dxa"/>
          </w:tcPr>
          <w:p w14:paraId="6B1D5EE5" w14:textId="77777777" w:rsidR="00AA61C1" w:rsidRPr="00727142" w:rsidRDefault="00AA61C1" w:rsidP="0069353A">
            <w:r w:rsidRPr="00727142">
              <w:t>Reading news</w:t>
            </w:r>
          </w:p>
          <w:p w14:paraId="60CE66D5" w14:textId="77777777" w:rsidR="00AA61C1" w:rsidRPr="00727142" w:rsidRDefault="00AA61C1" w:rsidP="0069353A"/>
        </w:tc>
        <w:tc>
          <w:tcPr>
            <w:tcW w:w="1304" w:type="dxa"/>
          </w:tcPr>
          <w:p w14:paraId="694BEC18" w14:textId="77777777" w:rsidR="00AA61C1" w:rsidRPr="00727142" w:rsidRDefault="00AA61C1" w:rsidP="0069353A"/>
        </w:tc>
        <w:tc>
          <w:tcPr>
            <w:tcW w:w="1304" w:type="dxa"/>
          </w:tcPr>
          <w:p w14:paraId="20AD3215" w14:textId="77777777" w:rsidR="00AA61C1" w:rsidRPr="00727142" w:rsidRDefault="00AA61C1" w:rsidP="0069353A"/>
        </w:tc>
        <w:tc>
          <w:tcPr>
            <w:tcW w:w="1304" w:type="dxa"/>
          </w:tcPr>
          <w:p w14:paraId="2F670F8B" w14:textId="77777777" w:rsidR="00AA61C1" w:rsidRPr="00727142" w:rsidRDefault="00AA61C1" w:rsidP="0069353A"/>
        </w:tc>
        <w:tc>
          <w:tcPr>
            <w:tcW w:w="1304" w:type="dxa"/>
          </w:tcPr>
          <w:p w14:paraId="1FCC1F04" w14:textId="77777777" w:rsidR="00AA61C1" w:rsidRPr="00727142" w:rsidRDefault="00AA61C1" w:rsidP="0069353A"/>
        </w:tc>
        <w:tc>
          <w:tcPr>
            <w:tcW w:w="1304" w:type="dxa"/>
          </w:tcPr>
          <w:p w14:paraId="74CE95EC" w14:textId="77777777" w:rsidR="00AA61C1" w:rsidRPr="00727142" w:rsidRDefault="00AA61C1" w:rsidP="0069353A"/>
        </w:tc>
        <w:tc>
          <w:tcPr>
            <w:tcW w:w="1306" w:type="dxa"/>
          </w:tcPr>
          <w:p w14:paraId="345A64CA" w14:textId="77777777" w:rsidR="00AA61C1" w:rsidRPr="00727142" w:rsidRDefault="00AA61C1" w:rsidP="0069353A"/>
        </w:tc>
      </w:tr>
      <w:tr w:rsidR="00AA61C1" w:rsidRPr="00727142" w14:paraId="01766D16" w14:textId="77777777" w:rsidTr="0069353A">
        <w:tc>
          <w:tcPr>
            <w:tcW w:w="2835" w:type="dxa"/>
          </w:tcPr>
          <w:p w14:paraId="4FB0CB36" w14:textId="77777777" w:rsidR="00AA61C1" w:rsidRPr="00727142" w:rsidRDefault="00AA61C1" w:rsidP="0069353A">
            <w:r w:rsidRPr="00727142">
              <w:t>Listening to podcast</w:t>
            </w:r>
          </w:p>
          <w:p w14:paraId="4C70B34E" w14:textId="77777777" w:rsidR="00AA61C1" w:rsidRPr="00727142" w:rsidRDefault="00AA61C1" w:rsidP="0069353A"/>
        </w:tc>
        <w:tc>
          <w:tcPr>
            <w:tcW w:w="1304" w:type="dxa"/>
          </w:tcPr>
          <w:p w14:paraId="1A9B8544" w14:textId="77777777" w:rsidR="00AA61C1" w:rsidRPr="00727142" w:rsidRDefault="00AA61C1" w:rsidP="0069353A"/>
        </w:tc>
        <w:tc>
          <w:tcPr>
            <w:tcW w:w="1304" w:type="dxa"/>
          </w:tcPr>
          <w:p w14:paraId="5B543195" w14:textId="77777777" w:rsidR="00AA61C1" w:rsidRPr="00727142" w:rsidRDefault="00AA61C1" w:rsidP="0069353A"/>
        </w:tc>
        <w:tc>
          <w:tcPr>
            <w:tcW w:w="1304" w:type="dxa"/>
          </w:tcPr>
          <w:p w14:paraId="47FEFD97" w14:textId="77777777" w:rsidR="00AA61C1" w:rsidRPr="00727142" w:rsidRDefault="00AA61C1" w:rsidP="0069353A"/>
        </w:tc>
        <w:tc>
          <w:tcPr>
            <w:tcW w:w="1304" w:type="dxa"/>
          </w:tcPr>
          <w:p w14:paraId="1C53693E" w14:textId="77777777" w:rsidR="00AA61C1" w:rsidRPr="00727142" w:rsidRDefault="00AA61C1" w:rsidP="0069353A"/>
        </w:tc>
        <w:tc>
          <w:tcPr>
            <w:tcW w:w="1304" w:type="dxa"/>
          </w:tcPr>
          <w:p w14:paraId="46F92BC4" w14:textId="77777777" w:rsidR="00AA61C1" w:rsidRPr="00727142" w:rsidRDefault="00AA61C1" w:rsidP="0069353A"/>
        </w:tc>
        <w:tc>
          <w:tcPr>
            <w:tcW w:w="1306" w:type="dxa"/>
          </w:tcPr>
          <w:p w14:paraId="6010D98A" w14:textId="77777777" w:rsidR="00AA61C1" w:rsidRPr="00727142" w:rsidRDefault="00AA61C1" w:rsidP="0069353A"/>
        </w:tc>
      </w:tr>
      <w:tr w:rsidR="00AA61C1" w:rsidRPr="00727142" w14:paraId="0A28C483" w14:textId="77777777" w:rsidTr="0069353A">
        <w:tc>
          <w:tcPr>
            <w:tcW w:w="2835" w:type="dxa"/>
          </w:tcPr>
          <w:p w14:paraId="37439253" w14:textId="77777777" w:rsidR="00AA61C1" w:rsidRPr="00727142" w:rsidRDefault="00AA61C1" w:rsidP="0069353A">
            <w:r w:rsidRPr="00727142">
              <w:t>Reading a book</w:t>
            </w:r>
          </w:p>
          <w:p w14:paraId="36514FDF" w14:textId="77777777" w:rsidR="00AA61C1" w:rsidRPr="00727142" w:rsidRDefault="00AA61C1" w:rsidP="0069353A"/>
        </w:tc>
        <w:tc>
          <w:tcPr>
            <w:tcW w:w="1304" w:type="dxa"/>
          </w:tcPr>
          <w:p w14:paraId="6871FB85" w14:textId="77777777" w:rsidR="00AA61C1" w:rsidRPr="00727142" w:rsidRDefault="00AA61C1" w:rsidP="0069353A"/>
        </w:tc>
        <w:tc>
          <w:tcPr>
            <w:tcW w:w="1304" w:type="dxa"/>
          </w:tcPr>
          <w:p w14:paraId="77CB1187" w14:textId="77777777" w:rsidR="00AA61C1" w:rsidRPr="00727142" w:rsidRDefault="00AA61C1" w:rsidP="0069353A"/>
        </w:tc>
        <w:tc>
          <w:tcPr>
            <w:tcW w:w="1304" w:type="dxa"/>
          </w:tcPr>
          <w:p w14:paraId="446C5DAE" w14:textId="77777777" w:rsidR="00AA61C1" w:rsidRPr="00727142" w:rsidRDefault="00AA61C1" w:rsidP="0069353A"/>
        </w:tc>
        <w:tc>
          <w:tcPr>
            <w:tcW w:w="1304" w:type="dxa"/>
          </w:tcPr>
          <w:p w14:paraId="0C52BCF2" w14:textId="77777777" w:rsidR="00AA61C1" w:rsidRPr="00727142" w:rsidRDefault="00AA61C1" w:rsidP="0069353A"/>
        </w:tc>
        <w:tc>
          <w:tcPr>
            <w:tcW w:w="1304" w:type="dxa"/>
          </w:tcPr>
          <w:p w14:paraId="5D27567F" w14:textId="77777777" w:rsidR="00AA61C1" w:rsidRPr="00727142" w:rsidRDefault="00AA61C1" w:rsidP="0069353A"/>
        </w:tc>
        <w:tc>
          <w:tcPr>
            <w:tcW w:w="1306" w:type="dxa"/>
          </w:tcPr>
          <w:p w14:paraId="492E2406" w14:textId="77777777" w:rsidR="00AA61C1" w:rsidRPr="00727142" w:rsidRDefault="00AA61C1" w:rsidP="0069353A"/>
        </w:tc>
      </w:tr>
      <w:tr w:rsidR="00AA61C1" w:rsidRPr="00727142" w14:paraId="237F8CA7" w14:textId="77777777" w:rsidTr="0069353A">
        <w:tc>
          <w:tcPr>
            <w:tcW w:w="2835" w:type="dxa"/>
          </w:tcPr>
          <w:p w14:paraId="59079042" w14:textId="77777777" w:rsidR="00AA61C1" w:rsidRPr="00727142" w:rsidRDefault="00AA61C1" w:rsidP="0069353A">
            <w:r w:rsidRPr="00727142">
              <w:t>Listening to the radio</w:t>
            </w:r>
          </w:p>
          <w:p w14:paraId="1236166F" w14:textId="77777777" w:rsidR="00AA61C1" w:rsidRPr="00727142" w:rsidRDefault="00AA61C1" w:rsidP="0069353A"/>
        </w:tc>
        <w:tc>
          <w:tcPr>
            <w:tcW w:w="1304" w:type="dxa"/>
          </w:tcPr>
          <w:p w14:paraId="40076DBA" w14:textId="77777777" w:rsidR="00AA61C1" w:rsidRPr="00727142" w:rsidRDefault="00AA61C1" w:rsidP="0069353A"/>
        </w:tc>
        <w:tc>
          <w:tcPr>
            <w:tcW w:w="1304" w:type="dxa"/>
          </w:tcPr>
          <w:p w14:paraId="78094465" w14:textId="77777777" w:rsidR="00AA61C1" w:rsidRPr="00727142" w:rsidRDefault="00AA61C1" w:rsidP="0069353A"/>
        </w:tc>
        <w:tc>
          <w:tcPr>
            <w:tcW w:w="1304" w:type="dxa"/>
          </w:tcPr>
          <w:p w14:paraId="1691D001" w14:textId="77777777" w:rsidR="00AA61C1" w:rsidRPr="00727142" w:rsidRDefault="00AA61C1" w:rsidP="0069353A"/>
        </w:tc>
        <w:tc>
          <w:tcPr>
            <w:tcW w:w="1304" w:type="dxa"/>
          </w:tcPr>
          <w:p w14:paraId="72E56CD5" w14:textId="77777777" w:rsidR="00AA61C1" w:rsidRPr="00727142" w:rsidRDefault="00AA61C1" w:rsidP="0069353A"/>
        </w:tc>
        <w:tc>
          <w:tcPr>
            <w:tcW w:w="1304" w:type="dxa"/>
          </w:tcPr>
          <w:p w14:paraId="668D299A" w14:textId="77777777" w:rsidR="00AA61C1" w:rsidRPr="00727142" w:rsidRDefault="00AA61C1" w:rsidP="0069353A"/>
        </w:tc>
        <w:tc>
          <w:tcPr>
            <w:tcW w:w="1306" w:type="dxa"/>
          </w:tcPr>
          <w:p w14:paraId="5081ED75" w14:textId="77777777" w:rsidR="00AA61C1" w:rsidRPr="00727142" w:rsidRDefault="00AA61C1" w:rsidP="0069353A"/>
        </w:tc>
      </w:tr>
      <w:tr w:rsidR="00AA61C1" w:rsidRPr="00727142" w14:paraId="56B4F224" w14:textId="77777777" w:rsidTr="0069353A">
        <w:tc>
          <w:tcPr>
            <w:tcW w:w="2835" w:type="dxa"/>
          </w:tcPr>
          <w:p w14:paraId="6F43B2C4" w14:textId="77777777" w:rsidR="00AA61C1" w:rsidRPr="00727142" w:rsidRDefault="00AA61C1" w:rsidP="0069353A">
            <w:r w:rsidRPr="00727142">
              <w:t>Social networking (Facebook, Instagram, etc)</w:t>
            </w:r>
          </w:p>
        </w:tc>
        <w:tc>
          <w:tcPr>
            <w:tcW w:w="1304" w:type="dxa"/>
          </w:tcPr>
          <w:p w14:paraId="132DE9B7" w14:textId="77777777" w:rsidR="00AA61C1" w:rsidRPr="00727142" w:rsidRDefault="00AA61C1" w:rsidP="0069353A"/>
        </w:tc>
        <w:tc>
          <w:tcPr>
            <w:tcW w:w="1304" w:type="dxa"/>
          </w:tcPr>
          <w:p w14:paraId="636BC328" w14:textId="77777777" w:rsidR="00AA61C1" w:rsidRPr="00727142" w:rsidRDefault="00AA61C1" w:rsidP="0069353A"/>
        </w:tc>
        <w:tc>
          <w:tcPr>
            <w:tcW w:w="1304" w:type="dxa"/>
          </w:tcPr>
          <w:p w14:paraId="382ABFC8" w14:textId="77777777" w:rsidR="00AA61C1" w:rsidRPr="00727142" w:rsidRDefault="00AA61C1" w:rsidP="0069353A"/>
        </w:tc>
        <w:tc>
          <w:tcPr>
            <w:tcW w:w="1304" w:type="dxa"/>
          </w:tcPr>
          <w:p w14:paraId="5B0C24DC" w14:textId="77777777" w:rsidR="00AA61C1" w:rsidRPr="00727142" w:rsidRDefault="00AA61C1" w:rsidP="0069353A"/>
        </w:tc>
        <w:tc>
          <w:tcPr>
            <w:tcW w:w="1304" w:type="dxa"/>
          </w:tcPr>
          <w:p w14:paraId="7BEEF784" w14:textId="77777777" w:rsidR="00AA61C1" w:rsidRPr="00727142" w:rsidRDefault="00AA61C1" w:rsidP="0069353A"/>
        </w:tc>
        <w:tc>
          <w:tcPr>
            <w:tcW w:w="1306" w:type="dxa"/>
          </w:tcPr>
          <w:p w14:paraId="199A7CDD" w14:textId="77777777" w:rsidR="00AA61C1" w:rsidRPr="00727142" w:rsidRDefault="00AA61C1" w:rsidP="0069353A"/>
        </w:tc>
      </w:tr>
      <w:tr w:rsidR="00AA61C1" w:rsidRPr="00727142" w14:paraId="415C463A" w14:textId="77777777" w:rsidTr="0069353A">
        <w:tc>
          <w:tcPr>
            <w:tcW w:w="2835" w:type="dxa"/>
          </w:tcPr>
          <w:p w14:paraId="76BA3055" w14:textId="77777777" w:rsidR="00AA61C1" w:rsidRPr="00727142" w:rsidRDefault="00AA61C1" w:rsidP="0069353A">
            <w:r w:rsidRPr="00727142">
              <w:t>Calling friends/family</w:t>
            </w:r>
          </w:p>
          <w:p w14:paraId="5FDD243D" w14:textId="77777777" w:rsidR="00AA61C1" w:rsidRPr="00727142" w:rsidRDefault="00AA61C1" w:rsidP="0069353A"/>
        </w:tc>
        <w:tc>
          <w:tcPr>
            <w:tcW w:w="1304" w:type="dxa"/>
          </w:tcPr>
          <w:p w14:paraId="41C41FA3" w14:textId="77777777" w:rsidR="00AA61C1" w:rsidRPr="00727142" w:rsidRDefault="00AA61C1" w:rsidP="0069353A"/>
        </w:tc>
        <w:tc>
          <w:tcPr>
            <w:tcW w:w="1304" w:type="dxa"/>
          </w:tcPr>
          <w:p w14:paraId="1BFE8423" w14:textId="77777777" w:rsidR="00AA61C1" w:rsidRPr="00727142" w:rsidRDefault="00AA61C1" w:rsidP="0069353A"/>
        </w:tc>
        <w:tc>
          <w:tcPr>
            <w:tcW w:w="1304" w:type="dxa"/>
          </w:tcPr>
          <w:p w14:paraId="0E1FF6FA" w14:textId="77777777" w:rsidR="00AA61C1" w:rsidRPr="00727142" w:rsidRDefault="00AA61C1" w:rsidP="0069353A"/>
        </w:tc>
        <w:tc>
          <w:tcPr>
            <w:tcW w:w="1304" w:type="dxa"/>
          </w:tcPr>
          <w:p w14:paraId="7B529A80" w14:textId="77777777" w:rsidR="00AA61C1" w:rsidRPr="00727142" w:rsidRDefault="00AA61C1" w:rsidP="0069353A"/>
        </w:tc>
        <w:tc>
          <w:tcPr>
            <w:tcW w:w="1304" w:type="dxa"/>
          </w:tcPr>
          <w:p w14:paraId="2AFE1DDB" w14:textId="77777777" w:rsidR="00AA61C1" w:rsidRPr="00727142" w:rsidRDefault="00AA61C1" w:rsidP="0069353A"/>
        </w:tc>
        <w:tc>
          <w:tcPr>
            <w:tcW w:w="1306" w:type="dxa"/>
          </w:tcPr>
          <w:p w14:paraId="71CC300D" w14:textId="77777777" w:rsidR="00AA61C1" w:rsidRPr="00727142" w:rsidRDefault="00AA61C1" w:rsidP="0069353A"/>
        </w:tc>
      </w:tr>
      <w:tr w:rsidR="00AA61C1" w:rsidRPr="00727142" w14:paraId="091B702F" w14:textId="77777777" w:rsidTr="0069353A">
        <w:tc>
          <w:tcPr>
            <w:tcW w:w="2835" w:type="dxa"/>
          </w:tcPr>
          <w:p w14:paraId="0BFF014E" w14:textId="77777777" w:rsidR="00AA61C1" w:rsidRPr="00727142" w:rsidRDefault="00AA61C1" w:rsidP="0069353A">
            <w:r w:rsidRPr="00727142">
              <w:t>Painting / drawing / colouring</w:t>
            </w:r>
          </w:p>
        </w:tc>
        <w:tc>
          <w:tcPr>
            <w:tcW w:w="1304" w:type="dxa"/>
          </w:tcPr>
          <w:p w14:paraId="50E1C5D5" w14:textId="77777777" w:rsidR="00AA61C1" w:rsidRPr="00727142" w:rsidRDefault="00AA61C1" w:rsidP="0069353A"/>
        </w:tc>
        <w:tc>
          <w:tcPr>
            <w:tcW w:w="1304" w:type="dxa"/>
          </w:tcPr>
          <w:p w14:paraId="006F5493" w14:textId="77777777" w:rsidR="00AA61C1" w:rsidRPr="00727142" w:rsidRDefault="00AA61C1" w:rsidP="0069353A"/>
        </w:tc>
        <w:tc>
          <w:tcPr>
            <w:tcW w:w="1304" w:type="dxa"/>
          </w:tcPr>
          <w:p w14:paraId="4A0C36DC" w14:textId="77777777" w:rsidR="00AA61C1" w:rsidRPr="00727142" w:rsidRDefault="00AA61C1" w:rsidP="0069353A"/>
        </w:tc>
        <w:tc>
          <w:tcPr>
            <w:tcW w:w="1304" w:type="dxa"/>
          </w:tcPr>
          <w:p w14:paraId="51A17D40" w14:textId="77777777" w:rsidR="00AA61C1" w:rsidRPr="00727142" w:rsidRDefault="00AA61C1" w:rsidP="0069353A"/>
        </w:tc>
        <w:tc>
          <w:tcPr>
            <w:tcW w:w="1304" w:type="dxa"/>
          </w:tcPr>
          <w:p w14:paraId="3B4ED1B3" w14:textId="77777777" w:rsidR="00AA61C1" w:rsidRPr="00727142" w:rsidRDefault="00AA61C1" w:rsidP="0069353A"/>
        </w:tc>
        <w:tc>
          <w:tcPr>
            <w:tcW w:w="1306" w:type="dxa"/>
          </w:tcPr>
          <w:p w14:paraId="59CF8483" w14:textId="77777777" w:rsidR="00AA61C1" w:rsidRPr="00727142" w:rsidRDefault="00AA61C1" w:rsidP="0069353A"/>
        </w:tc>
      </w:tr>
      <w:tr w:rsidR="00AA61C1" w:rsidRPr="00727142" w14:paraId="2691CA4C" w14:textId="77777777" w:rsidTr="0069353A">
        <w:tc>
          <w:tcPr>
            <w:tcW w:w="2835" w:type="dxa"/>
          </w:tcPr>
          <w:p w14:paraId="7CAB5F56" w14:textId="77777777" w:rsidR="00AA61C1" w:rsidRPr="00727142" w:rsidRDefault="00AA61C1" w:rsidP="0069353A">
            <w:r w:rsidRPr="00727142">
              <w:t>Listening to music</w:t>
            </w:r>
          </w:p>
          <w:p w14:paraId="55756326" w14:textId="77777777" w:rsidR="00AA61C1" w:rsidRPr="00727142" w:rsidRDefault="00AA61C1" w:rsidP="0069353A"/>
        </w:tc>
        <w:tc>
          <w:tcPr>
            <w:tcW w:w="1304" w:type="dxa"/>
          </w:tcPr>
          <w:p w14:paraId="13697ADB" w14:textId="77777777" w:rsidR="00AA61C1" w:rsidRPr="00727142" w:rsidRDefault="00AA61C1" w:rsidP="0069353A"/>
        </w:tc>
        <w:tc>
          <w:tcPr>
            <w:tcW w:w="1304" w:type="dxa"/>
          </w:tcPr>
          <w:p w14:paraId="509AD310" w14:textId="77777777" w:rsidR="00AA61C1" w:rsidRPr="00727142" w:rsidRDefault="00AA61C1" w:rsidP="0069353A"/>
        </w:tc>
        <w:tc>
          <w:tcPr>
            <w:tcW w:w="1304" w:type="dxa"/>
          </w:tcPr>
          <w:p w14:paraId="5E9FECCB" w14:textId="77777777" w:rsidR="00AA61C1" w:rsidRPr="00727142" w:rsidRDefault="00AA61C1" w:rsidP="0069353A"/>
        </w:tc>
        <w:tc>
          <w:tcPr>
            <w:tcW w:w="1304" w:type="dxa"/>
          </w:tcPr>
          <w:p w14:paraId="384C1BBC" w14:textId="77777777" w:rsidR="00AA61C1" w:rsidRPr="00727142" w:rsidRDefault="00AA61C1" w:rsidP="0069353A"/>
        </w:tc>
        <w:tc>
          <w:tcPr>
            <w:tcW w:w="1304" w:type="dxa"/>
          </w:tcPr>
          <w:p w14:paraId="5AD0DC07" w14:textId="77777777" w:rsidR="00AA61C1" w:rsidRPr="00727142" w:rsidRDefault="00AA61C1" w:rsidP="0069353A"/>
        </w:tc>
        <w:tc>
          <w:tcPr>
            <w:tcW w:w="1306" w:type="dxa"/>
          </w:tcPr>
          <w:p w14:paraId="1995E57E" w14:textId="77777777" w:rsidR="00AA61C1" w:rsidRPr="00727142" w:rsidRDefault="00AA61C1" w:rsidP="0069353A"/>
        </w:tc>
      </w:tr>
      <w:tr w:rsidR="00AA61C1" w:rsidRPr="00727142" w14:paraId="161F439A" w14:textId="77777777" w:rsidTr="0069353A">
        <w:tc>
          <w:tcPr>
            <w:tcW w:w="2835" w:type="dxa"/>
          </w:tcPr>
          <w:p w14:paraId="420A8FF0" w14:textId="77777777" w:rsidR="00AA61C1" w:rsidRPr="00727142" w:rsidRDefault="00AA61C1" w:rsidP="0069353A">
            <w:r w:rsidRPr="00727142">
              <w:t>Playing a musical instrument</w:t>
            </w:r>
          </w:p>
          <w:p w14:paraId="2A40CB39" w14:textId="77777777" w:rsidR="00AA61C1" w:rsidRPr="00727142" w:rsidRDefault="00AA61C1" w:rsidP="0069353A"/>
        </w:tc>
        <w:tc>
          <w:tcPr>
            <w:tcW w:w="1304" w:type="dxa"/>
          </w:tcPr>
          <w:p w14:paraId="12C105CD" w14:textId="77777777" w:rsidR="00AA61C1" w:rsidRPr="00727142" w:rsidRDefault="00AA61C1" w:rsidP="0069353A"/>
        </w:tc>
        <w:tc>
          <w:tcPr>
            <w:tcW w:w="1304" w:type="dxa"/>
          </w:tcPr>
          <w:p w14:paraId="120856E0" w14:textId="77777777" w:rsidR="00AA61C1" w:rsidRPr="00727142" w:rsidRDefault="00AA61C1" w:rsidP="0069353A"/>
        </w:tc>
        <w:tc>
          <w:tcPr>
            <w:tcW w:w="1304" w:type="dxa"/>
          </w:tcPr>
          <w:p w14:paraId="64F99B33" w14:textId="77777777" w:rsidR="00AA61C1" w:rsidRPr="00727142" w:rsidRDefault="00AA61C1" w:rsidP="0069353A"/>
        </w:tc>
        <w:tc>
          <w:tcPr>
            <w:tcW w:w="1304" w:type="dxa"/>
          </w:tcPr>
          <w:p w14:paraId="56C3ECD6" w14:textId="77777777" w:rsidR="00AA61C1" w:rsidRPr="00727142" w:rsidRDefault="00AA61C1" w:rsidP="0069353A"/>
        </w:tc>
        <w:tc>
          <w:tcPr>
            <w:tcW w:w="1304" w:type="dxa"/>
          </w:tcPr>
          <w:p w14:paraId="3561AA81" w14:textId="77777777" w:rsidR="00AA61C1" w:rsidRPr="00727142" w:rsidRDefault="00AA61C1" w:rsidP="0069353A"/>
        </w:tc>
        <w:tc>
          <w:tcPr>
            <w:tcW w:w="1306" w:type="dxa"/>
          </w:tcPr>
          <w:p w14:paraId="7ED6EBC1" w14:textId="77777777" w:rsidR="00AA61C1" w:rsidRPr="00727142" w:rsidRDefault="00AA61C1" w:rsidP="0069353A"/>
        </w:tc>
      </w:tr>
      <w:tr w:rsidR="00AA61C1" w:rsidRPr="00727142" w14:paraId="7013C4EE" w14:textId="77777777" w:rsidTr="0069353A">
        <w:tc>
          <w:tcPr>
            <w:tcW w:w="2835" w:type="dxa"/>
          </w:tcPr>
          <w:p w14:paraId="4871216B" w14:textId="77777777" w:rsidR="00AA61C1" w:rsidRPr="00727142" w:rsidRDefault="00AA61C1" w:rsidP="0069353A">
            <w:r w:rsidRPr="00727142">
              <w:t>Learning through online courses</w:t>
            </w:r>
          </w:p>
        </w:tc>
        <w:tc>
          <w:tcPr>
            <w:tcW w:w="1304" w:type="dxa"/>
          </w:tcPr>
          <w:p w14:paraId="371BE1BC" w14:textId="77777777" w:rsidR="00AA61C1" w:rsidRPr="00727142" w:rsidRDefault="00AA61C1" w:rsidP="0069353A"/>
        </w:tc>
        <w:tc>
          <w:tcPr>
            <w:tcW w:w="1304" w:type="dxa"/>
          </w:tcPr>
          <w:p w14:paraId="43AFB74C" w14:textId="77777777" w:rsidR="00AA61C1" w:rsidRPr="00727142" w:rsidRDefault="00AA61C1" w:rsidP="0069353A"/>
        </w:tc>
        <w:tc>
          <w:tcPr>
            <w:tcW w:w="1304" w:type="dxa"/>
          </w:tcPr>
          <w:p w14:paraId="4717BBD2" w14:textId="77777777" w:rsidR="00AA61C1" w:rsidRPr="00727142" w:rsidRDefault="00AA61C1" w:rsidP="0069353A"/>
        </w:tc>
        <w:tc>
          <w:tcPr>
            <w:tcW w:w="1304" w:type="dxa"/>
          </w:tcPr>
          <w:p w14:paraId="748D3FA0" w14:textId="77777777" w:rsidR="00AA61C1" w:rsidRPr="00727142" w:rsidRDefault="00AA61C1" w:rsidP="0069353A"/>
        </w:tc>
        <w:tc>
          <w:tcPr>
            <w:tcW w:w="1304" w:type="dxa"/>
          </w:tcPr>
          <w:p w14:paraId="69CEE33F" w14:textId="77777777" w:rsidR="00AA61C1" w:rsidRPr="00727142" w:rsidRDefault="00AA61C1" w:rsidP="0069353A"/>
        </w:tc>
        <w:tc>
          <w:tcPr>
            <w:tcW w:w="1306" w:type="dxa"/>
          </w:tcPr>
          <w:p w14:paraId="40F0C71F" w14:textId="77777777" w:rsidR="00AA61C1" w:rsidRPr="00727142" w:rsidRDefault="00AA61C1" w:rsidP="0069353A"/>
        </w:tc>
      </w:tr>
      <w:tr w:rsidR="00AA61C1" w:rsidRPr="00727142" w14:paraId="5BCFA3F8" w14:textId="77777777" w:rsidTr="0069353A">
        <w:tc>
          <w:tcPr>
            <w:tcW w:w="2835" w:type="dxa"/>
          </w:tcPr>
          <w:p w14:paraId="4176C20A" w14:textId="77777777" w:rsidR="00AA61C1" w:rsidRPr="00727142" w:rsidRDefault="00AA61C1" w:rsidP="0069353A">
            <w:r w:rsidRPr="00727142">
              <w:t>Cooking</w:t>
            </w:r>
          </w:p>
          <w:p w14:paraId="03FEE2E9" w14:textId="77777777" w:rsidR="00AA61C1" w:rsidRPr="00727142" w:rsidRDefault="00AA61C1" w:rsidP="0069353A"/>
        </w:tc>
        <w:tc>
          <w:tcPr>
            <w:tcW w:w="1304" w:type="dxa"/>
          </w:tcPr>
          <w:p w14:paraId="6453BFFC" w14:textId="77777777" w:rsidR="00AA61C1" w:rsidRPr="00727142" w:rsidRDefault="00AA61C1" w:rsidP="0069353A"/>
        </w:tc>
        <w:tc>
          <w:tcPr>
            <w:tcW w:w="1304" w:type="dxa"/>
          </w:tcPr>
          <w:p w14:paraId="7BF9215A" w14:textId="77777777" w:rsidR="00AA61C1" w:rsidRPr="00727142" w:rsidRDefault="00AA61C1" w:rsidP="0069353A"/>
        </w:tc>
        <w:tc>
          <w:tcPr>
            <w:tcW w:w="1304" w:type="dxa"/>
          </w:tcPr>
          <w:p w14:paraId="1F816EBC" w14:textId="77777777" w:rsidR="00AA61C1" w:rsidRPr="00727142" w:rsidRDefault="00AA61C1" w:rsidP="0069353A"/>
        </w:tc>
        <w:tc>
          <w:tcPr>
            <w:tcW w:w="1304" w:type="dxa"/>
          </w:tcPr>
          <w:p w14:paraId="4381F1A5" w14:textId="77777777" w:rsidR="00AA61C1" w:rsidRPr="00727142" w:rsidRDefault="00AA61C1" w:rsidP="0069353A"/>
        </w:tc>
        <w:tc>
          <w:tcPr>
            <w:tcW w:w="1304" w:type="dxa"/>
          </w:tcPr>
          <w:p w14:paraId="6B202E7D" w14:textId="77777777" w:rsidR="00AA61C1" w:rsidRPr="00727142" w:rsidRDefault="00AA61C1" w:rsidP="0069353A"/>
        </w:tc>
        <w:tc>
          <w:tcPr>
            <w:tcW w:w="1306" w:type="dxa"/>
          </w:tcPr>
          <w:p w14:paraId="4CA472A9" w14:textId="77777777" w:rsidR="00AA61C1" w:rsidRPr="00727142" w:rsidRDefault="00AA61C1" w:rsidP="0069353A"/>
        </w:tc>
      </w:tr>
      <w:tr w:rsidR="00AA61C1" w:rsidRPr="00727142" w14:paraId="743DF2F9" w14:textId="77777777" w:rsidTr="0069353A">
        <w:tc>
          <w:tcPr>
            <w:tcW w:w="2835" w:type="dxa"/>
          </w:tcPr>
          <w:p w14:paraId="47D2547C" w14:textId="77777777" w:rsidR="00AA61C1" w:rsidRPr="00727142" w:rsidRDefault="00AA61C1" w:rsidP="0069353A">
            <w:r w:rsidRPr="00727142">
              <w:t>Listening to audiobooks</w:t>
            </w:r>
          </w:p>
          <w:p w14:paraId="6AFFE865" w14:textId="77777777" w:rsidR="00AA61C1" w:rsidRPr="00727142" w:rsidRDefault="00AA61C1" w:rsidP="0069353A"/>
        </w:tc>
        <w:tc>
          <w:tcPr>
            <w:tcW w:w="1304" w:type="dxa"/>
          </w:tcPr>
          <w:p w14:paraId="7683523D" w14:textId="77777777" w:rsidR="00AA61C1" w:rsidRPr="00727142" w:rsidRDefault="00AA61C1" w:rsidP="0069353A"/>
        </w:tc>
        <w:tc>
          <w:tcPr>
            <w:tcW w:w="1304" w:type="dxa"/>
          </w:tcPr>
          <w:p w14:paraId="26F6EF90" w14:textId="77777777" w:rsidR="00AA61C1" w:rsidRPr="00727142" w:rsidRDefault="00AA61C1" w:rsidP="0069353A"/>
        </w:tc>
        <w:tc>
          <w:tcPr>
            <w:tcW w:w="1304" w:type="dxa"/>
          </w:tcPr>
          <w:p w14:paraId="6A513576" w14:textId="77777777" w:rsidR="00AA61C1" w:rsidRPr="00727142" w:rsidRDefault="00AA61C1" w:rsidP="0069353A"/>
        </w:tc>
        <w:tc>
          <w:tcPr>
            <w:tcW w:w="1304" w:type="dxa"/>
          </w:tcPr>
          <w:p w14:paraId="487CDB04" w14:textId="77777777" w:rsidR="00AA61C1" w:rsidRPr="00727142" w:rsidRDefault="00AA61C1" w:rsidP="0069353A"/>
        </w:tc>
        <w:tc>
          <w:tcPr>
            <w:tcW w:w="1304" w:type="dxa"/>
          </w:tcPr>
          <w:p w14:paraId="78EAF88C" w14:textId="77777777" w:rsidR="00AA61C1" w:rsidRPr="00727142" w:rsidRDefault="00AA61C1" w:rsidP="0069353A"/>
        </w:tc>
        <w:tc>
          <w:tcPr>
            <w:tcW w:w="1306" w:type="dxa"/>
          </w:tcPr>
          <w:p w14:paraId="694E19BA" w14:textId="77777777" w:rsidR="00AA61C1" w:rsidRPr="00727142" w:rsidRDefault="00AA61C1" w:rsidP="0069353A"/>
        </w:tc>
      </w:tr>
      <w:tr w:rsidR="00AA61C1" w:rsidRPr="00727142" w14:paraId="33071D9B" w14:textId="77777777" w:rsidTr="0069353A">
        <w:tc>
          <w:tcPr>
            <w:tcW w:w="2835" w:type="dxa"/>
          </w:tcPr>
          <w:p w14:paraId="079F24B6" w14:textId="77777777" w:rsidR="00AA61C1" w:rsidRPr="00727142" w:rsidRDefault="00AA61C1" w:rsidP="0069353A">
            <w:r w:rsidRPr="00727142">
              <w:t>Playing videogames</w:t>
            </w:r>
          </w:p>
          <w:p w14:paraId="7F4FFD1B" w14:textId="77777777" w:rsidR="00AA61C1" w:rsidRPr="00727142" w:rsidRDefault="00AA61C1" w:rsidP="0069353A"/>
        </w:tc>
        <w:tc>
          <w:tcPr>
            <w:tcW w:w="1304" w:type="dxa"/>
          </w:tcPr>
          <w:p w14:paraId="3AADEE58" w14:textId="77777777" w:rsidR="00AA61C1" w:rsidRPr="00727142" w:rsidRDefault="00AA61C1" w:rsidP="0069353A"/>
        </w:tc>
        <w:tc>
          <w:tcPr>
            <w:tcW w:w="1304" w:type="dxa"/>
          </w:tcPr>
          <w:p w14:paraId="3D9D716C" w14:textId="77777777" w:rsidR="00AA61C1" w:rsidRPr="00727142" w:rsidRDefault="00AA61C1" w:rsidP="0069353A"/>
        </w:tc>
        <w:tc>
          <w:tcPr>
            <w:tcW w:w="1304" w:type="dxa"/>
          </w:tcPr>
          <w:p w14:paraId="5C1512B3" w14:textId="77777777" w:rsidR="00AA61C1" w:rsidRPr="00727142" w:rsidRDefault="00AA61C1" w:rsidP="0069353A"/>
        </w:tc>
        <w:tc>
          <w:tcPr>
            <w:tcW w:w="1304" w:type="dxa"/>
          </w:tcPr>
          <w:p w14:paraId="2F7B4E65" w14:textId="77777777" w:rsidR="00AA61C1" w:rsidRPr="00727142" w:rsidRDefault="00AA61C1" w:rsidP="0069353A"/>
        </w:tc>
        <w:tc>
          <w:tcPr>
            <w:tcW w:w="1304" w:type="dxa"/>
          </w:tcPr>
          <w:p w14:paraId="287B4BB7" w14:textId="77777777" w:rsidR="00AA61C1" w:rsidRPr="00727142" w:rsidRDefault="00AA61C1" w:rsidP="0069353A"/>
        </w:tc>
        <w:tc>
          <w:tcPr>
            <w:tcW w:w="1306" w:type="dxa"/>
          </w:tcPr>
          <w:p w14:paraId="1D1468D9" w14:textId="77777777" w:rsidR="00AA61C1" w:rsidRPr="00727142" w:rsidRDefault="00AA61C1" w:rsidP="0069353A"/>
        </w:tc>
      </w:tr>
      <w:tr w:rsidR="00AA61C1" w:rsidRPr="00727142" w14:paraId="5B159101" w14:textId="77777777" w:rsidTr="0069353A">
        <w:tc>
          <w:tcPr>
            <w:tcW w:w="2835" w:type="dxa"/>
          </w:tcPr>
          <w:p w14:paraId="330795CE" w14:textId="77777777" w:rsidR="00AA61C1" w:rsidRPr="00727142" w:rsidRDefault="00AA61C1" w:rsidP="0069353A">
            <w:r w:rsidRPr="00727142">
              <w:t>Walking the dog</w:t>
            </w:r>
          </w:p>
          <w:p w14:paraId="450AD927" w14:textId="77777777" w:rsidR="00AA61C1" w:rsidRPr="00727142" w:rsidRDefault="00AA61C1" w:rsidP="0069353A"/>
        </w:tc>
        <w:tc>
          <w:tcPr>
            <w:tcW w:w="1304" w:type="dxa"/>
          </w:tcPr>
          <w:p w14:paraId="4C39746D" w14:textId="77777777" w:rsidR="00AA61C1" w:rsidRPr="00727142" w:rsidRDefault="00AA61C1" w:rsidP="0069353A"/>
        </w:tc>
        <w:tc>
          <w:tcPr>
            <w:tcW w:w="1304" w:type="dxa"/>
          </w:tcPr>
          <w:p w14:paraId="53344978" w14:textId="77777777" w:rsidR="00AA61C1" w:rsidRPr="00727142" w:rsidRDefault="00AA61C1" w:rsidP="0069353A"/>
        </w:tc>
        <w:tc>
          <w:tcPr>
            <w:tcW w:w="1304" w:type="dxa"/>
          </w:tcPr>
          <w:p w14:paraId="17F37290" w14:textId="77777777" w:rsidR="00AA61C1" w:rsidRPr="00727142" w:rsidRDefault="00AA61C1" w:rsidP="0069353A"/>
        </w:tc>
        <w:tc>
          <w:tcPr>
            <w:tcW w:w="1304" w:type="dxa"/>
          </w:tcPr>
          <w:p w14:paraId="717EBC5A" w14:textId="77777777" w:rsidR="00AA61C1" w:rsidRPr="00727142" w:rsidRDefault="00AA61C1" w:rsidP="0069353A"/>
        </w:tc>
        <w:tc>
          <w:tcPr>
            <w:tcW w:w="1304" w:type="dxa"/>
          </w:tcPr>
          <w:p w14:paraId="260CB1D2" w14:textId="77777777" w:rsidR="00AA61C1" w:rsidRPr="00727142" w:rsidRDefault="00AA61C1" w:rsidP="0069353A"/>
        </w:tc>
        <w:tc>
          <w:tcPr>
            <w:tcW w:w="1306" w:type="dxa"/>
          </w:tcPr>
          <w:p w14:paraId="500E9922" w14:textId="77777777" w:rsidR="00AA61C1" w:rsidRPr="00727142" w:rsidRDefault="00AA61C1" w:rsidP="0069353A"/>
        </w:tc>
      </w:tr>
    </w:tbl>
    <w:p w14:paraId="6568C387" w14:textId="77777777" w:rsidR="00AA61C1" w:rsidRPr="00727142" w:rsidRDefault="00AA61C1" w:rsidP="00AA61C1"/>
    <w:p w14:paraId="7F220F05" w14:textId="77777777" w:rsidR="00DF1413" w:rsidRDefault="00AA61C1">
      <w:pPr>
        <w:spacing w:line="276" w:lineRule="auto"/>
        <w:jc w:val="left"/>
      </w:pPr>
      <w:r>
        <w:br w:type="page"/>
      </w:r>
    </w:p>
    <w:p w14:paraId="58A7321E" w14:textId="77777777" w:rsidR="00DF1413" w:rsidRDefault="00DF1413" w:rsidP="00DF1413">
      <w:pPr>
        <w:pStyle w:val="Titolo2"/>
      </w:pPr>
      <w:r>
        <w:lastRenderedPageBreak/>
        <w:t>“Going outside” questionnaire</w:t>
      </w:r>
    </w:p>
    <w:p w14:paraId="213A9A1E" w14:textId="77777777" w:rsidR="00DF1413" w:rsidRDefault="00DF1413" w:rsidP="00DF1413"/>
    <w:p w14:paraId="603735FB" w14:textId="77777777" w:rsidR="00DF1413" w:rsidRDefault="00DF1413" w:rsidP="00DF1413">
      <w:pPr>
        <w:rPr>
          <w:b/>
        </w:rPr>
      </w:pPr>
      <w:r w:rsidRPr="00DF1413">
        <w:rPr>
          <w:b/>
        </w:rPr>
        <w:t>How many times in a week do you leave home for the following reasons?</w:t>
      </w:r>
    </w:p>
    <w:tbl>
      <w:tblPr>
        <w:tblStyle w:val="Grigliatabella"/>
        <w:tblW w:w="1066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35"/>
        <w:gridCol w:w="1304"/>
        <w:gridCol w:w="1304"/>
        <w:gridCol w:w="1304"/>
        <w:gridCol w:w="1304"/>
        <w:gridCol w:w="1304"/>
        <w:gridCol w:w="1306"/>
      </w:tblGrid>
      <w:tr w:rsidR="00DF1413" w:rsidRPr="00727142" w14:paraId="64F4D9D5" w14:textId="77777777" w:rsidTr="002A196E">
        <w:tc>
          <w:tcPr>
            <w:tcW w:w="2835" w:type="dxa"/>
          </w:tcPr>
          <w:p w14:paraId="411ECA28" w14:textId="77777777" w:rsidR="00DF1413" w:rsidRPr="00727142" w:rsidRDefault="00DF1413" w:rsidP="002A196E">
            <w:pPr>
              <w:jc w:val="center"/>
              <w:rPr>
                <w:b/>
              </w:rPr>
            </w:pPr>
          </w:p>
        </w:tc>
        <w:tc>
          <w:tcPr>
            <w:tcW w:w="1304" w:type="dxa"/>
          </w:tcPr>
          <w:p w14:paraId="553E308E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0</w:t>
            </w:r>
          </w:p>
          <w:p w14:paraId="4DD99120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I do not carry out this activity</w:t>
            </w:r>
          </w:p>
        </w:tc>
        <w:tc>
          <w:tcPr>
            <w:tcW w:w="1304" w:type="dxa"/>
          </w:tcPr>
          <w:p w14:paraId="2EA154CA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1</w:t>
            </w:r>
          </w:p>
          <w:p w14:paraId="7E3E8CE4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Once a week or less</w:t>
            </w:r>
          </w:p>
        </w:tc>
        <w:tc>
          <w:tcPr>
            <w:tcW w:w="1304" w:type="dxa"/>
          </w:tcPr>
          <w:p w14:paraId="40AFF9EB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2</w:t>
            </w:r>
          </w:p>
          <w:p w14:paraId="3A138636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Few times a week</w:t>
            </w:r>
          </w:p>
        </w:tc>
        <w:tc>
          <w:tcPr>
            <w:tcW w:w="1304" w:type="dxa"/>
          </w:tcPr>
          <w:p w14:paraId="1A10974B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3</w:t>
            </w:r>
          </w:p>
          <w:p w14:paraId="0988CB47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Less than one hour a day</w:t>
            </w:r>
          </w:p>
        </w:tc>
        <w:tc>
          <w:tcPr>
            <w:tcW w:w="1304" w:type="dxa"/>
          </w:tcPr>
          <w:p w14:paraId="5FEB0AA7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4</w:t>
            </w:r>
          </w:p>
          <w:p w14:paraId="57049AC8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One to three hours a day</w:t>
            </w:r>
          </w:p>
        </w:tc>
        <w:tc>
          <w:tcPr>
            <w:tcW w:w="1306" w:type="dxa"/>
          </w:tcPr>
          <w:p w14:paraId="66B2DCFF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5</w:t>
            </w:r>
          </w:p>
          <w:p w14:paraId="76D50384" w14:textId="77777777" w:rsidR="00DF1413" w:rsidRPr="00727142" w:rsidRDefault="00DF1413" w:rsidP="002A196E">
            <w:pPr>
              <w:jc w:val="center"/>
              <w:rPr>
                <w:b/>
              </w:rPr>
            </w:pPr>
            <w:r w:rsidRPr="00727142">
              <w:rPr>
                <w:b/>
              </w:rPr>
              <w:t>More than three hours a day</w:t>
            </w:r>
          </w:p>
        </w:tc>
      </w:tr>
      <w:tr w:rsidR="00DF1413" w:rsidRPr="00727142" w14:paraId="4825E4E2" w14:textId="77777777" w:rsidTr="002A196E">
        <w:tc>
          <w:tcPr>
            <w:tcW w:w="2835" w:type="dxa"/>
          </w:tcPr>
          <w:p w14:paraId="2055BC63" w14:textId="77777777" w:rsidR="00DF1413" w:rsidRDefault="00DF1413" w:rsidP="002A196E">
            <w:r w:rsidRPr="00DF1413">
              <w:t xml:space="preserve">Buying essential groceries </w:t>
            </w:r>
          </w:p>
          <w:p w14:paraId="1428ED0C" w14:textId="77777777" w:rsidR="00DF1413" w:rsidRPr="00727142" w:rsidRDefault="00DF1413" w:rsidP="002A196E"/>
        </w:tc>
        <w:tc>
          <w:tcPr>
            <w:tcW w:w="1304" w:type="dxa"/>
          </w:tcPr>
          <w:p w14:paraId="011A98FD" w14:textId="77777777" w:rsidR="00DF1413" w:rsidRPr="00727142" w:rsidRDefault="00DF1413" w:rsidP="002A196E"/>
        </w:tc>
        <w:tc>
          <w:tcPr>
            <w:tcW w:w="1304" w:type="dxa"/>
          </w:tcPr>
          <w:p w14:paraId="746BDB27" w14:textId="77777777" w:rsidR="00DF1413" w:rsidRPr="00727142" w:rsidRDefault="00DF1413" w:rsidP="002A196E"/>
        </w:tc>
        <w:tc>
          <w:tcPr>
            <w:tcW w:w="1304" w:type="dxa"/>
          </w:tcPr>
          <w:p w14:paraId="68C35EAD" w14:textId="77777777" w:rsidR="00DF1413" w:rsidRPr="00727142" w:rsidRDefault="00DF1413" w:rsidP="002A196E"/>
        </w:tc>
        <w:tc>
          <w:tcPr>
            <w:tcW w:w="1304" w:type="dxa"/>
          </w:tcPr>
          <w:p w14:paraId="2A1413CD" w14:textId="77777777" w:rsidR="00DF1413" w:rsidRPr="00727142" w:rsidRDefault="00DF1413" w:rsidP="002A196E"/>
        </w:tc>
        <w:tc>
          <w:tcPr>
            <w:tcW w:w="1304" w:type="dxa"/>
          </w:tcPr>
          <w:p w14:paraId="5F486A1A" w14:textId="77777777" w:rsidR="00DF1413" w:rsidRPr="00727142" w:rsidRDefault="00DF1413" w:rsidP="002A196E"/>
        </w:tc>
        <w:tc>
          <w:tcPr>
            <w:tcW w:w="1306" w:type="dxa"/>
          </w:tcPr>
          <w:p w14:paraId="781B3DFC" w14:textId="77777777" w:rsidR="00DF1413" w:rsidRPr="00727142" w:rsidRDefault="00DF1413" w:rsidP="002A196E"/>
        </w:tc>
      </w:tr>
      <w:tr w:rsidR="00DF1413" w:rsidRPr="00727142" w14:paraId="5B315C69" w14:textId="77777777" w:rsidTr="002A196E">
        <w:tc>
          <w:tcPr>
            <w:tcW w:w="2835" w:type="dxa"/>
          </w:tcPr>
          <w:p w14:paraId="70CA8126" w14:textId="77777777" w:rsidR="00DF1413" w:rsidRDefault="00DF1413" w:rsidP="002A196E">
            <w:r w:rsidRPr="00DF1413">
              <w:t xml:space="preserve">Buying medicines </w:t>
            </w:r>
          </w:p>
          <w:p w14:paraId="23C980D9" w14:textId="77777777" w:rsidR="00DF1413" w:rsidRPr="00727142" w:rsidRDefault="00DF1413" w:rsidP="002A196E"/>
        </w:tc>
        <w:tc>
          <w:tcPr>
            <w:tcW w:w="1304" w:type="dxa"/>
          </w:tcPr>
          <w:p w14:paraId="0460C9FF" w14:textId="77777777" w:rsidR="00DF1413" w:rsidRPr="00727142" w:rsidRDefault="00DF1413" w:rsidP="002A196E"/>
        </w:tc>
        <w:tc>
          <w:tcPr>
            <w:tcW w:w="1304" w:type="dxa"/>
          </w:tcPr>
          <w:p w14:paraId="1031E1DA" w14:textId="77777777" w:rsidR="00DF1413" w:rsidRPr="00727142" w:rsidRDefault="00DF1413" w:rsidP="002A196E"/>
        </w:tc>
        <w:tc>
          <w:tcPr>
            <w:tcW w:w="1304" w:type="dxa"/>
          </w:tcPr>
          <w:p w14:paraId="64B23419" w14:textId="77777777" w:rsidR="00DF1413" w:rsidRPr="00727142" w:rsidRDefault="00DF1413" w:rsidP="002A196E"/>
        </w:tc>
        <w:tc>
          <w:tcPr>
            <w:tcW w:w="1304" w:type="dxa"/>
          </w:tcPr>
          <w:p w14:paraId="23857CFF" w14:textId="77777777" w:rsidR="00DF1413" w:rsidRPr="00727142" w:rsidRDefault="00DF1413" w:rsidP="002A196E"/>
        </w:tc>
        <w:tc>
          <w:tcPr>
            <w:tcW w:w="1304" w:type="dxa"/>
          </w:tcPr>
          <w:p w14:paraId="53191B47" w14:textId="77777777" w:rsidR="00DF1413" w:rsidRPr="00727142" w:rsidRDefault="00DF1413" w:rsidP="002A196E"/>
        </w:tc>
        <w:tc>
          <w:tcPr>
            <w:tcW w:w="1306" w:type="dxa"/>
          </w:tcPr>
          <w:p w14:paraId="05384811" w14:textId="77777777" w:rsidR="00DF1413" w:rsidRPr="00727142" w:rsidRDefault="00DF1413" w:rsidP="002A196E"/>
        </w:tc>
      </w:tr>
      <w:tr w:rsidR="00DF1413" w:rsidRPr="00727142" w14:paraId="1E3FD196" w14:textId="77777777" w:rsidTr="002A196E">
        <w:tc>
          <w:tcPr>
            <w:tcW w:w="2835" w:type="dxa"/>
          </w:tcPr>
          <w:p w14:paraId="0FB316BE" w14:textId="77777777" w:rsidR="00DF1413" w:rsidRDefault="00DF1413" w:rsidP="002A196E">
            <w:r w:rsidRPr="00DF1413">
              <w:t>Going to work</w:t>
            </w:r>
          </w:p>
          <w:p w14:paraId="647C2E65" w14:textId="77777777" w:rsidR="00DF1413" w:rsidRPr="00727142" w:rsidRDefault="00DF1413" w:rsidP="002A196E"/>
        </w:tc>
        <w:tc>
          <w:tcPr>
            <w:tcW w:w="1304" w:type="dxa"/>
          </w:tcPr>
          <w:p w14:paraId="0B0CBB73" w14:textId="77777777" w:rsidR="00DF1413" w:rsidRPr="00727142" w:rsidRDefault="00DF1413" w:rsidP="002A196E"/>
        </w:tc>
        <w:tc>
          <w:tcPr>
            <w:tcW w:w="1304" w:type="dxa"/>
          </w:tcPr>
          <w:p w14:paraId="027FEDB1" w14:textId="77777777" w:rsidR="00DF1413" w:rsidRPr="00727142" w:rsidRDefault="00DF1413" w:rsidP="002A196E"/>
        </w:tc>
        <w:tc>
          <w:tcPr>
            <w:tcW w:w="1304" w:type="dxa"/>
          </w:tcPr>
          <w:p w14:paraId="00CE5AA6" w14:textId="77777777" w:rsidR="00DF1413" w:rsidRPr="00727142" w:rsidRDefault="00DF1413" w:rsidP="002A196E"/>
        </w:tc>
        <w:tc>
          <w:tcPr>
            <w:tcW w:w="1304" w:type="dxa"/>
          </w:tcPr>
          <w:p w14:paraId="07784064" w14:textId="77777777" w:rsidR="00DF1413" w:rsidRPr="00727142" w:rsidRDefault="00DF1413" w:rsidP="002A196E"/>
        </w:tc>
        <w:tc>
          <w:tcPr>
            <w:tcW w:w="1304" w:type="dxa"/>
          </w:tcPr>
          <w:p w14:paraId="2B4AFBA3" w14:textId="77777777" w:rsidR="00DF1413" w:rsidRPr="00727142" w:rsidRDefault="00DF1413" w:rsidP="002A196E"/>
        </w:tc>
        <w:tc>
          <w:tcPr>
            <w:tcW w:w="1306" w:type="dxa"/>
          </w:tcPr>
          <w:p w14:paraId="76A47595" w14:textId="77777777" w:rsidR="00DF1413" w:rsidRPr="00727142" w:rsidRDefault="00DF1413" w:rsidP="002A196E"/>
        </w:tc>
      </w:tr>
      <w:tr w:rsidR="00DF1413" w:rsidRPr="00727142" w14:paraId="016B740F" w14:textId="77777777" w:rsidTr="002A196E">
        <w:tc>
          <w:tcPr>
            <w:tcW w:w="2835" w:type="dxa"/>
          </w:tcPr>
          <w:p w14:paraId="11583618" w14:textId="77777777" w:rsidR="00DF1413" w:rsidRDefault="00DF1413" w:rsidP="002A196E">
            <w:r w:rsidRPr="00DF1413">
              <w:t xml:space="preserve">Walking the dog </w:t>
            </w:r>
          </w:p>
          <w:p w14:paraId="001FFEF4" w14:textId="77777777" w:rsidR="00DF1413" w:rsidRPr="00727142" w:rsidRDefault="00DF1413" w:rsidP="002A196E"/>
        </w:tc>
        <w:tc>
          <w:tcPr>
            <w:tcW w:w="1304" w:type="dxa"/>
          </w:tcPr>
          <w:p w14:paraId="66848E03" w14:textId="77777777" w:rsidR="00DF1413" w:rsidRPr="00727142" w:rsidRDefault="00DF1413" w:rsidP="002A196E"/>
        </w:tc>
        <w:tc>
          <w:tcPr>
            <w:tcW w:w="1304" w:type="dxa"/>
          </w:tcPr>
          <w:p w14:paraId="0648EBDA" w14:textId="77777777" w:rsidR="00DF1413" w:rsidRPr="00727142" w:rsidRDefault="00DF1413" w:rsidP="002A196E"/>
        </w:tc>
        <w:tc>
          <w:tcPr>
            <w:tcW w:w="1304" w:type="dxa"/>
          </w:tcPr>
          <w:p w14:paraId="368CB521" w14:textId="77777777" w:rsidR="00DF1413" w:rsidRPr="00727142" w:rsidRDefault="00DF1413" w:rsidP="002A196E"/>
        </w:tc>
        <w:tc>
          <w:tcPr>
            <w:tcW w:w="1304" w:type="dxa"/>
          </w:tcPr>
          <w:p w14:paraId="4F0D8FE6" w14:textId="77777777" w:rsidR="00DF1413" w:rsidRPr="00727142" w:rsidRDefault="00DF1413" w:rsidP="002A196E"/>
        </w:tc>
        <w:tc>
          <w:tcPr>
            <w:tcW w:w="1304" w:type="dxa"/>
          </w:tcPr>
          <w:p w14:paraId="56564D62" w14:textId="77777777" w:rsidR="00DF1413" w:rsidRPr="00727142" w:rsidRDefault="00DF1413" w:rsidP="002A196E"/>
        </w:tc>
        <w:tc>
          <w:tcPr>
            <w:tcW w:w="1306" w:type="dxa"/>
          </w:tcPr>
          <w:p w14:paraId="47E398D8" w14:textId="77777777" w:rsidR="00DF1413" w:rsidRPr="00727142" w:rsidRDefault="00DF1413" w:rsidP="002A196E"/>
        </w:tc>
      </w:tr>
      <w:tr w:rsidR="00DF1413" w:rsidRPr="00727142" w14:paraId="2117A66B" w14:textId="77777777" w:rsidTr="002A196E">
        <w:tc>
          <w:tcPr>
            <w:tcW w:w="2835" w:type="dxa"/>
          </w:tcPr>
          <w:p w14:paraId="125011E8" w14:textId="77777777" w:rsidR="00DF1413" w:rsidRDefault="00DF1413" w:rsidP="002A196E">
            <w:r w:rsidRPr="00DF1413">
              <w:t>Buying the newspaper</w:t>
            </w:r>
          </w:p>
          <w:p w14:paraId="24CBBC70" w14:textId="77777777" w:rsidR="00DF1413" w:rsidRPr="00727142" w:rsidRDefault="00DF1413" w:rsidP="002A196E"/>
        </w:tc>
        <w:tc>
          <w:tcPr>
            <w:tcW w:w="1304" w:type="dxa"/>
          </w:tcPr>
          <w:p w14:paraId="3708DAC9" w14:textId="77777777" w:rsidR="00DF1413" w:rsidRPr="00727142" w:rsidRDefault="00DF1413" w:rsidP="002A196E"/>
        </w:tc>
        <w:tc>
          <w:tcPr>
            <w:tcW w:w="1304" w:type="dxa"/>
          </w:tcPr>
          <w:p w14:paraId="69BE14CA" w14:textId="77777777" w:rsidR="00DF1413" w:rsidRPr="00727142" w:rsidRDefault="00DF1413" w:rsidP="002A196E"/>
        </w:tc>
        <w:tc>
          <w:tcPr>
            <w:tcW w:w="1304" w:type="dxa"/>
          </w:tcPr>
          <w:p w14:paraId="3C3081B8" w14:textId="77777777" w:rsidR="00DF1413" w:rsidRPr="00727142" w:rsidRDefault="00DF1413" w:rsidP="002A196E"/>
        </w:tc>
        <w:tc>
          <w:tcPr>
            <w:tcW w:w="1304" w:type="dxa"/>
          </w:tcPr>
          <w:p w14:paraId="2BED3EBF" w14:textId="77777777" w:rsidR="00DF1413" w:rsidRPr="00727142" w:rsidRDefault="00DF1413" w:rsidP="002A196E"/>
        </w:tc>
        <w:tc>
          <w:tcPr>
            <w:tcW w:w="1304" w:type="dxa"/>
          </w:tcPr>
          <w:p w14:paraId="478CE321" w14:textId="77777777" w:rsidR="00DF1413" w:rsidRPr="00727142" w:rsidRDefault="00DF1413" w:rsidP="002A196E"/>
        </w:tc>
        <w:tc>
          <w:tcPr>
            <w:tcW w:w="1306" w:type="dxa"/>
          </w:tcPr>
          <w:p w14:paraId="02F2363E" w14:textId="77777777" w:rsidR="00DF1413" w:rsidRPr="00727142" w:rsidRDefault="00DF1413" w:rsidP="002A196E"/>
        </w:tc>
      </w:tr>
      <w:tr w:rsidR="00DF1413" w:rsidRPr="00727142" w14:paraId="0B69E63B" w14:textId="77777777" w:rsidTr="002A196E">
        <w:tc>
          <w:tcPr>
            <w:tcW w:w="2835" w:type="dxa"/>
          </w:tcPr>
          <w:p w14:paraId="23580BB3" w14:textId="77777777" w:rsidR="00DF1413" w:rsidRDefault="00DF1413" w:rsidP="002A196E">
            <w:r w:rsidRPr="00DF1413">
              <w:t xml:space="preserve">Buying cigars or cigarettes </w:t>
            </w:r>
          </w:p>
          <w:p w14:paraId="03C59EAF" w14:textId="77777777" w:rsidR="00DF1413" w:rsidRPr="00727142" w:rsidRDefault="00DF1413" w:rsidP="002A196E"/>
        </w:tc>
        <w:tc>
          <w:tcPr>
            <w:tcW w:w="1304" w:type="dxa"/>
          </w:tcPr>
          <w:p w14:paraId="4F654C15" w14:textId="77777777" w:rsidR="00DF1413" w:rsidRPr="00727142" w:rsidRDefault="00DF1413" w:rsidP="002A196E"/>
        </w:tc>
        <w:tc>
          <w:tcPr>
            <w:tcW w:w="1304" w:type="dxa"/>
          </w:tcPr>
          <w:p w14:paraId="7C24976B" w14:textId="77777777" w:rsidR="00DF1413" w:rsidRPr="00727142" w:rsidRDefault="00DF1413" w:rsidP="002A196E"/>
        </w:tc>
        <w:tc>
          <w:tcPr>
            <w:tcW w:w="1304" w:type="dxa"/>
          </w:tcPr>
          <w:p w14:paraId="22D1E340" w14:textId="77777777" w:rsidR="00DF1413" w:rsidRPr="00727142" w:rsidRDefault="00DF1413" w:rsidP="002A196E"/>
        </w:tc>
        <w:tc>
          <w:tcPr>
            <w:tcW w:w="1304" w:type="dxa"/>
          </w:tcPr>
          <w:p w14:paraId="6907DFFF" w14:textId="77777777" w:rsidR="00DF1413" w:rsidRPr="00727142" w:rsidRDefault="00DF1413" w:rsidP="002A196E"/>
        </w:tc>
        <w:tc>
          <w:tcPr>
            <w:tcW w:w="1304" w:type="dxa"/>
          </w:tcPr>
          <w:p w14:paraId="6E2919FE" w14:textId="77777777" w:rsidR="00DF1413" w:rsidRPr="00727142" w:rsidRDefault="00DF1413" w:rsidP="002A196E"/>
        </w:tc>
        <w:tc>
          <w:tcPr>
            <w:tcW w:w="1306" w:type="dxa"/>
          </w:tcPr>
          <w:p w14:paraId="39D715BE" w14:textId="77777777" w:rsidR="00DF1413" w:rsidRPr="00727142" w:rsidRDefault="00DF1413" w:rsidP="002A196E"/>
        </w:tc>
      </w:tr>
      <w:tr w:rsidR="00DF1413" w:rsidRPr="00727142" w14:paraId="70E5E801" w14:textId="77777777" w:rsidTr="002A196E">
        <w:tc>
          <w:tcPr>
            <w:tcW w:w="2835" w:type="dxa"/>
          </w:tcPr>
          <w:p w14:paraId="78B20E7E" w14:textId="77777777" w:rsidR="00DF1413" w:rsidRPr="00727142" w:rsidRDefault="00DF1413" w:rsidP="002A196E">
            <w:r w:rsidRPr="00DF1413">
              <w:t xml:space="preserve">Exercising outside (i.e. walking, jogging) </w:t>
            </w:r>
          </w:p>
        </w:tc>
        <w:tc>
          <w:tcPr>
            <w:tcW w:w="1304" w:type="dxa"/>
          </w:tcPr>
          <w:p w14:paraId="61E2E64A" w14:textId="77777777" w:rsidR="00DF1413" w:rsidRPr="00727142" w:rsidRDefault="00DF1413" w:rsidP="002A196E"/>
        </w:tc>
        <w:tc>
          <w:tcPr>
            <w:tcW w:w="1304" w:type="dxa"/>
          </w:tcPr>
          <w:p w14:paraId="58A9A216" w14:textId="77777777" w:rsidR="00DF1413" w:rsidRPr="00727142" w:rsidRDefault="00DF1413" w:rsidP="002A196E"/>
        </w:tc>
        <w:tc>
          <w:tcPr>
            <w:tcW w:w="1304" w:type="dxa"/>
          </w:tcPr>
          <w:p w14:paraId="7EBC13D5" w14:textId="77777777" w:rsidR="00DF1413" w:rsidRPr="00727142" w:rsidRDefault="00DF1413" w:rsidP="002A196E"/>
        </w:tc>
        <w:tc>
          <w:tcPr>
            <w:tcW w:w="1304" w:type="dxa"/>
          </w:tcPr>
          <w:p w14:paraId="1051DD86" w14:textId="77777777" w:rsidR="00DF1413" w:rsidRPr="00727142" w:rsidRDefault="00DF1413" w:rsidP="002A196E"/>
        </w:tc>
        <w:tc>
          <w:tcPr>
            <w:tcW w:w="1304" w:type="dxa"/>
          </w:tcPr>
          <w:p w14:paraId="2FAC1CFF" w14:textId="77777777" w:rsidR="00DF1413" w:rsidRPr="00727142" w:rsidRDefault="00DF1413" w:rsidP="002A196E"/>
        </w:tc>
        <w:tc>
          <w:tcPr>
            <w:tcW w:w="1306" w:type="dxa"/>
          </w:tcPr>
          <w:p w14:paraId="78E128C4" w14:textId="77777777" w:rsidR="00DF1413" w:rsidRPr="00727142" w:rsidRDefault="00DF1413" w:rsidP="002A196E"/>
        </w:tc>
      </w:tr>
    </w:tbl>
    <w:p w14:paraId="3F02517E" w14:textId="77777777" w:rsidR="00DF1413" w:rsidRPr="00DF1413" w:rsidRDefault="00DF1413" w:rsidP="00DF1413">
      <w:pPr>
        <w:rPr>
          <w:b/>
        </w:rPr>
      </w:pPr>
    </w:p>
    <w:p w14:paraId="56FD349A" w14:textId="77777777" w:rsidR="00DF1413" w:rsidRDefault="00DF1413">
      <w:pPr>
        <w:spacing w:line="276" w:lineRule="auto"/>
        <w:jc w:val="left"/>
      </w:pPr>
      <w:r>
        <w:br w:type="page"/>
      </w:r>
    </w:p>
    <w:p w14:paraId="4AD7CC04" w14:textId="77777777" w:rsidR="00AA61C1" w:rsidRDefault="00AA61C1">
      <w:pPr>
        <w:spacing w:line="276" w:lineRule="auto"/>
        <w:jc w:val="left"/>
      </w:pPr>
    </w:p>
    <w:p w14:paraId="53BA87A6" w14:textId="77777777" w:rsidR="000E2162" w:rsidRDefault="001C0408" w:rsidP="000E2162">
      <w:pPr>
        <w:pStyle w:val="Titolo2"/>
      </w:pPr>
      <w:r>
        <w:t>Model parameters</w:t>
      </w:r>
    </w:p>
    <w:p w14:paraId="35F2CF1C" w14:textId="77777777" w:rsidR="001C0408" w:rsidRPr="001C0408" w:rsidRDefault="00195F75" w:rsidP="001C0408">
      <w:r>
        <w:t xml:space="preserve">Parameters in bold are statistically significant according to </w:t>
      </w:r>
      <w:r w:rsidR="00B8229A">
        <w:t xml:space="preserve">the </w:t>
      </w:r>
      <w:r w:rsidRPr="005E718C">
        <w:t>α</w:t>
      </w:r>
      <w:r>
        <w:t xml:space="preserve"> = 0.0125 threshold</w:t>
      </w:r>
      <w:r w:rsidR="00B8229A">
        <w:t>.</w:t>
      </w:r>
    </w:p>
    <w:tbl>
      <w:tblPr>
        <w:tblStyle w:val="Elencochiaro1"/>
        <w:tblW w:w="4378" w:type="pct"/>
        <w:tblLook w:val="0620" w:firstRow="1" w:lastRow="0" w:firstColumn="0" w:lastColumn="0" w:noHBand="1" w:noVBand="1"/>
      </w:tblPr>
      <w:tblGrid>
        <w:gridCol w:w="3264"/>
        <w:gridCol w:w="1372"/>
        <w:gridCol w:w="1256"/>
        <w:gridCol w:w="1256"/>
        <w:gridCol w:w="1274"/>
      </w:tblGrid>
      <w:tr w:rsidR="00E93B8C" w:rsidRPr="00E7414D" w14:paraId="072DAB63" w14:textId="77777777" w:rsidTr="006C2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28" w:type="dxa"/>
            <w:gridSpan w:val="5"/>
          </w:tcPr>
          <w:p w14:paraId="3F003CEA" w14:textId="77777777" w:rsidR="00E93B8C" w:rsidRPr="00E7414D" w:rsidRDefault="005E3B46" w:rsidP="000E2162">
            <w:pPr>
              <w:jc w:val="center"/>
            </w:pPr>
            <w:r>
              <w:t>T</w:t>
            </w:r>
            <w:r w:rsidR="00E93B8C" w:rsidRPr="00E7414D">
              <w:t>1</w:t>
            </w:r>
          </w:p>
        </w:tc>
      </w:tr>
      <w:tr w:rsidR="00E93B8C" w:rsidRPr="00E7414D" w14:paraId="798908FA" w14:textId="77777777" w:rsidTr="006C240B">
        <w:tc>
          <w:tcPr>
            <w:tcW w:w="8628" w:type="dxa"/>
            <w:gridSpan w:val="5"/>
          </w:tcPr>
          <w:p w14:paraId="7E14A84A" w14:textId="77777777" w:rsidR="00E93B8C" w:rsidRPr="00E7414D" w:rsidRDefault="00E93B8C" w:rsidP="000E2162">
            <w:pPr>
              <w:jc w:val="center"/>
              <w:rPr>
                <w:b/>
              </w:rPr>
            </w:pPr>
            <w:r w:rsidRPr="00E7414D">
              <w:rPr>
                <w:b/>
              </w:rPr>
              <w:t>REGRESSIONS</w:t>
            </w:r>
          </w:p>
        </w:tc>
      </w:tr>
      <w:tr w:rsidR="000A7F99" w:rsidRPr="00E7414D" w14:paraId="539E5B33" w14:textId="77777777" w:rsidTr="006C240B">
        <w:tc>
          <w:tcPr>
            <w:tcW w:w="3347" w:type="dxa"/>
          </w:tcPr>
          <w:p w14:paraId="192A66D1" w14:textId="77777777" w:rsidR="000A7F99" w:rsidRPr="00E7414D" w:rsidRDefault="000A7F99" w:rsidP="00F84732"/>
        </w:tc>
        <w:tc>
          <w:tcPr>
            <w:tcW w:w="1392" w:type="dxa"/>
          </w:tcPr>
          <w:p w14:paraId="0AB72D7B" w14:textId="77777777" w:rsidR="000A7F99" w:rsidRPr="00E7414D" w:rsidRDefault="000A7F99" w:rsidP="00CB3634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30587B16" w14:textId="77777777" w:rsidR="000A7F99" w:rsidRPr="00E7414D" w:rsidRDefault="000A7F99" w:rsidP="00CB3634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4D76C5B2" w14:textId="77777777" w:rsidR="000A7F99" w:rsidRPr="00E7414D" w:rsidRDefault="000A7F99" w:rsidP="00CB3634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608B1B2C" w14:textId="77777777" w:rsidR="000A7F99" w:rsidRPr="00E7414D" w:rsidRDefault="000A7F99" w:rsidP="00CB3634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87001D" w:rsidRPr="00E7414D" w14:paraId="702FD30D" w14:textId="77777777" w:rsidTr="006C240B">
        <w:tc>
          <w:tcPr>
            <w:tcW w:w="8628" w:type="dxa"/>
            <w:gridSpan w:val="5"/>
            <w:shd w:val="clear" w:color="auto" w:fill="FFFFFF" w:themeFill="background1"/>
          </w:tcPr>
          <w:p w14:paraId="7D1D82CC" w14:textId="77777777" w:rsidR="0087001D" w:rsidRPr="00E7414D" w:rsidRDefault="00A515DE" w:rsidP="00314560">
            <w:pPr>
              <w:jc w:val="left"/>
            </w:pPr>
            <w:r w:rsidRPr="00E7414D">
              <w:t xml:space="preserve">    </w:t>
            </w:r>
            <w:r w:rsidR="00314560">
              <w:t>DASS: Depression</w:t>
            </w:r>
            <w:r w:rsidR="0087001D" w:rsidRPr="00E7414D">
              <w:t xml:space="preserve"> ~</w:t>
            </w:r>
          </w:p>
        </w:tc>
      </w:tr>
      <w:tr w:rsidR="000A7F99" w:rsidRPr="00E7414D" w14:paraId="61F45E54" w14:textId="77777777" w:rsidTr="006C240B">
        <w:tc>
          <w:tcPr>
            <w:tcW w:w="3347" w:type="dxa"/>
          </w:tcPr>
          <w:p w14:paraId="75C09F2B" w14:textId="77777777" w:rsidR="000A7F99" w:rsidRPr="00E7414D" w:rsidRDefault="00E84B7C" w:rsidP="00F84732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79A721CA" w14:textId="77777777" w:rsidR="000A7F99" w:rsidRPr="00E7414D" w:rsidRDefault="00E84B7C" w:rsidP="00F84732">
            <w:pPr>
              <w:jc w:val="center"/>
            </w:pPr>
            <w:r w:rsidRPr="00E84B7C">
              <w:t>-0.208</w:t>
            </w:r>
          </w:p>
        </w:tc>
        <w:tc>
          <w:tcPr>
            <w:tcW w:w="1290" w:type="dxa"/>
          </w:tcPr>
          <w:p w14:paraId="1BC83540" w14:textId="77777777" w:rsidR="000A7F99" w:rsidRPr="00E7414D" w:rsidRDefault="00E84B7C" w:rsidP="00F84732">
            <w:pPr>
              <w:jc w:val="center"/>
            </w:pPr>
            <w:r w:rsidRPr="00E84B7C">
              <w:t>0.160</w:t>
            </w:r>
          </w:p>
        </w:tc>
        <w:tc>
          <w:tcPr>
            <w:tcW w:w="1290" w:type="dxa"/>
          </w:tcPr>
          <w:p w14:paraId="6AAF9D42" w14:textId="77777777" w:rsidR="000A7F99" w:rsidRPr="00E7414D" w:rsidRDefault="00E84B7C" w:rsidP="00F84732">
            <w:pPr>
              <w:jc w:val="center"/>
            </w:pPr>
            <w:r w:rsidRPr="00E84B7C">
              <w:t>-1.297</w:t>
            </w:r>
          </w:p>
        </w:tc>
        <w:tc>
          <w:tcPr>
            <w:tcW w:w="1309" w:type="dxa"/>
          </w:tcPr>
          <w:p w14:paraId="6E30D1FA" w14:textId="77777777" w:rsidR="000A7F99" w:rsidRPr="00E7414D" w:rsidRDefault="00195F75" w:rsidP="00F84732">
            <w:pPr>
              <w:jc w:val="center"/>
            </w:pPr>
            <w:r w:rsidRPr="00195F75">
              <w:t>0.194</w:t>
            </w:r>
          </w:p>
        </w:tc>
      </w:tr>
      <w:tr w:rsidR="000A7F99" w:rsidRPr="00E7414D" w14:paraId="51E98467" w14:textId="77777777" w:rsidTr="006C240B">
        <w:tc>
          <w:tcPr>
            <w:tcW w:w="3347" w:type="dxa"/>
          </w:tcPr>
          <w:p w14:paraId="76D395C1" w14:textId="77777777" w:rsidR="000A7F99" w:rsidRPr="00E7414D" w:rsidRDefault="00195F75" w:rsidP="00F84732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2E24F3C4" w14:textId="77777777" w:rsidR="000A7F99" w:rsidRPr="00E7414D" w:rsidRDefault="00195F75" w:rsidP="00F84732">
            <w:pPr>
              <w:jc w:val="center"/>
            </w:pPr>
            <w:r w:rsidRPr="00195F75">
              <w:t>-0.128</w:t>
            </w:r>
          </w:p>
        </w:tc>
        <w:tc>
          <w:tcPr>
            <w:tcW w:w="1290" w:type="dxa"/>
          </w:tcPr>
          <w:p w14:paraId="5AA87A59" w14:textId="77777777" w:rsidR="000A7F99" w:rsidRPr="00E7414D" w:rsidRDefault="00195F75" w:rsidP="00F84732">
            <w:pPr>
              <w:jc w:val="center"/>
            </w:pPr>
            <w:r w:rsidRPr="00195F75">
              <w:t>0.187</w:t>
            </w:r>
          </w:p>
        </w:tc>
        <w:tc>
          <w:tcPr>
            <w:tcW w:w="1290" w:type="dxa"/>
          </w:tcPr>
          <w:p w14:paraId="0C6A8180" w14:textId="77777777" w:rsidR="000A7F99" w:rsidRPr="00E7414D" w:rsidRDefault="00195F75" w:rsidP="00F84732">
            <w:pPr>
              <w:jc w:val="center"/>
            </w:pPr>
            <w:r w:rsidRPr="00195F75">
              <w:t>-0.686</w:t>
            </w:r>
          </w:p>
        </w:tc>
        <w:tc>
          <w:tcPr>
            <w:tcW w:w="1309" w:type="dxa"/>
          </w:tcPr>
          <w:p w14:paraId="6CF6C4D1" w14:textId="77777777" w:rsidR="000A7F99" w:rsidRPr="00E7414D" w:rsidRDefault="00195F75" w:rsidP="00F84732">
            <w:pPr>
              <w:jc w:val="center"/>
            </w:pPr>
            <w:r w:rsidRPr="00195F75">
              <w:t>0.493</w:t>
            </w:r>
          </w:p>
        </w:tc>
      </w:tr>
      <w:tr w:rsidR="000A7F99" w:rsidRPr="00195F75" w14:paraId="54E3ADEA" w14:textId="77777777" w:rsidTr="006C240B">
        <w:tc>
          <w:tcPr>
            <w:tcW w:w="3347" w:type="dxa"/>
          </w:tcPr>
          <w:p w14:paraId="068954A3" w14:textId="77777777" w:rsidR="000A7F99" w:rsidRPr="00195F75" w:rsidRDefault="00195F75" w:rsidP="00F84732">
            <w:r w:rsidRPr="00195F75">
              <w:t>BF: Conscientiousness</w:t>
            </w:r>
          </w:p>
        </w:tc>
        <w:tc>
          <w:tcPr>
            <w:tcW w:w="1392" w:type="dxa"/>
          </w:tcPr>
          <w:p w14:paraId="5D80B64C" w14:textId="77777777" w:rsidR="000A7F99" w:rsidRPr="00195F75" w:rsidRDefault="00195F75" w:rsidP="00F84732">
            <w:pPr>
              <w:jc w:val="center"/>
            </w:pPr>
            <w:r w:rsidRPr="00195F75">
              <w:t>-0.341</w:t>
            </w:r>
          </w:p>
        </w:tc>
        <w:tc>
          <w:tcPr>
            <w:tcW w:w="1290" w:type="dxa"/>
          </w:tcPr>
          <w:p w14:paraId="2DDE6D95" w14:textId="77777777" w:rsidR="000A7F99" w:rsidRPr="00195F75" w:rsidRDefault="00195F75" w:rsidP="00F84732">
            <w:pPr>
              <w:jc w:val="center"/>
              <w:rPr>
                <w:iCs/>
              </w:rPr>
            </w:pPr>
            <w:r w:rsidRPr="00195F75">
              <w:rPr>
                <w:iCs/>
              </w:rPr>
              <w:t>0.162</w:t>
            </w:r>
          </w:p>
        </w:tc>
        <w:tc>
          <w:tcPr>
            <w:tcW w:w="1290" w:type="dxa"/>
          </w:tcPr>
          <w:p w14:paraId="491EBD27" w14:textId="77777777" w:rsidR="000A7F99" w:rsidRPr="00195F75" w:rsidRDefault="00195F75" w:rsidP="00F84732">
            <w:pPr>
              <w:jc w:val="center"/>
            </w:pPr>
            <w:r w:rsidRPr="00195F75">
              <w:t>-2.107</w:t>
            </w:r>
          </w:p>
        </w:tc>
        <w:tc>
          <w:tcPr>
            <w:tcW w:w="1309" w:type="dxa"/>
          </w:tcPr>
          <w:p w14:paraId="3B4B5AB5" w14:textId="77777777" w:rsidR="000A7F99" w:rsidRPr="00195F75" w:rsidRDefault="00195F75" w:rsidP="00F84732">
            <w:pPr>
              <w:jc w:val="center"/>
            </w:pPr>
            <w:r w:rsidRPr="00195F75">
              <w:t>0.035</w:t>
            </w:r>
          </w:p>
        </w:tc>
      </w:tr>
      <w:tr w:rsidR="000A7F99" w:rsidRPr="00E7414D" w14:paraId="0D3BF8C6" w14:textId="77777777" w:rsidTr="006C240B">
        <w:tc>
          <w:tcPr>
            <w:tcW w:w="3347" w:type="dxa"/>
          </w:tcPr>
          <w:p w14:paraId="3D93D3E2" w14:textId="77777777" w:rsidR="000A7F99" w:rsidRPr="00E7414D" w:rsidRDefault="00B8229A" w:rsidP="00B8229A">
            <w:pPr>
              <w:rPr>
                <w:b/>
              </w:rPr>
            </w:pPr>
            <w:r>
              <w:rPr>
                <w:b/>
              </w:rPr>
              <w:t xml:space="preserve">BF: </w:t>
            </w:r>
            <w:r w:rsidRPr="00B8229A">
              <w:rPr>
                <w:b/>
              </w:rPr>
              <w:t>Neuroticism</w:t>
            </w:r>
          </w:p>
        </w:tc>
        <w:tc>
          <w:tcPr>
            <w:tcW w:w="1392" w:type="dxa"/>
          </w:tcPr>
          <w:p w14:paraId="6B3451D3" w14:textId="77777777" w:rsidR="000A7F99" w:rsidRPr="00E7414D" w:rsidRDefault="00B8229A" w:rsidP="00F84732">
            <w:pPr>
              <w:jc w:val="center"/>
              <w:rPr>
                <w:b/>
              </w:rPr>
            </w:pPr>
            <w:r w:rsidRPr="00B8229A">
              <w:rPr>
                <w:b/>
              </w:rPr>
              <w:t>0.706</w:t>
            </w:r>
          </w:p>
        </w:tc>
        <w:tc>
          <w:tcPr>
            <w:tcW w:w="1290" w:type="dxa"/>
          </w:tcPr>
          <w:p w14:paraId="51340BDB" w14:textId="77777777" w:rsidR="000A7F99" w:rsidRPr="00E7414D" w:rsidRDefault="00B8229A" w:rsidP="00F84732">
            <w:pPr>
              <w:jc w:val="center"/>
              <w:rPr>
                <w:b/>
                <w:iCs/>
              </w:rPr>
            </w:pPr>
            <w:r w:rsidRPr="00B8229A">
              <w:rPr>
                <w:b/>
                <w:iCs/>
              </w:rPr>
              <w:t>0.222</w:t>
            </w:r>
          </w:p>
        </w:tc>
        <w:tc>
          <w:tcPr>
            <w:tcW w:w="1290" w:type="dxa"/>
          </w:tcPr>
          <w:p w14:paraId="54B7A24E" w14:textId="77777777" w:rsidR="000A7F99" w:rsidRPr="00E7414D" w:rsidRDefault="00B8229A" w:rsidP="00F84732">
            <w:pPr>
              <w:jc w:val="center"/>
              <w:rPr>
                <w:b/>
              </w:rPr>
            </w:pPr>
            <w:r w:rsidRPr="00B8229A">
              <w:rPr>
                <w:b/>
              </w:rPr>
              <w:t>3.182</w:t>
            </w:r>
          </w:p>
        </w:tc>
        <w:tc>
          <w:tcPr>
            <w:tcW w:w="1309" w:type="dxa"/>
          </w:tcPr>
          <w:p w14:paraId="23DA6AB2" w14:textId="77777777" w:rsidR="000A7F99" w:rsidRPr="00E7414D" w:rsidRDefault="00B8229A" w:rsidP="00F84732">
            <w:pPr>
              <w:jc w:val="center"/>
              <w:rPr>
                <w:b/>
              </w:rPr>
            </w:pPr>
            <w:r w:rsidRPr="00B8229A">
              <w:rPr>
                <w:b/>
              </w:rPr>
              <w:t>0.001</w:t>
            </w:r>
          </w:p>
        </w:tc>
      </w:tr>
      <w:tr w:rsidR="000A7F99" w:rsidRPr="00B8229A" w14:paraId="5A24E030" w14:textId="77777777" w:rsidTr="006C240B">
        <w:tc>
          <w:tcPr>
            <w:tcW w:w="3347" w:type="dxa"/>
          </w:tcPr>
          <w:p w14:paraId="50C369B1" w14:textId="77777777" w:rsidR="000A7F99" w:rsidRPr="00B8229A" w:rsidRDefault="00B8229A" w:rsidP="00B8229A">
            <w:pPr>
              <w:rPr>
                <w:b/>
              </w:rPr>
            </w:pPr>
            <w:r w:rsidRPr="00B8229A">
              <w:rPr>
                <w:b/>
              </w:rPr>
              <w:t>BF: Openness</w:t>
            </w:r>
          </w:p>
        </w:tc>
        <w:tc>
          <w:tcPr>
            <w:tcW w:w="1392" w:type="dxa"/>
          </w:tcPr>
          <w:p w14:paraId="73BA9A1E" w14:textId="77777777" w:rsidR="000A7F99" w:rsidRPr="00B8229A" w:rsidRDefault="00B8229A" w:rsidP="00F84732">
            <w:pPr>
              <w:jc w:val="center"/>
              <w:rPr>
                <w:b/>
              </w:rPr>
            </w:pPr>
            <w:r w:rsidRPr="00B8229A">
              <w:rPr>
                <w:b/>
              </w:rPr>
              <w:t>-0.891</w:t>
            </w:r>
          </w:p>
        </w:tc>
        <w:tc>
          <w:tcPr>
            <w:tcW w:w="1290" w:type="dxa"/>
          </w:tcPr>
          <w:p w14:paraId="58B7638A" w14:textId="77777777" w:rsidR="000A7F99" w:rsidRPr="00B8229A" w:rsidRDefault="00B8229A" w:rsidP="00F84732">
            <w:pPr>
              <w:jc w:val="center"/>
              <w:rPr>
                <w:b/>
                <w:iCs/>
              </w:rPr>
            </w:pPr>
            <w:r w:rsidRPr="00B8229A">
              <w:rPr>
                <w:b/>
                <w:iCs/>
              </w:rPr>
              <w:t>0.209</w:t>
            </w:r>
          </w:p>
        </w:tc>
        <w:tc>
          <w:tcPr>
            <w:tcW w:w="1290" w:type="dxa"/>
          </w:tcPr>
          <w:p w14:paraId="0E727BAE" w14:textId="77777777" w:rsidR="000A7F99" w:rsidRPr="00B8229A" w:rsidRDefault="00B8229A" w:rsidP="00F84732">
            <w:pPr>
              <w:jc w:val="center"/>
              <w:rPr>
                <w:b/>
              </w:rPr>
            </w:pPr>
            <w:r w:rsidRPr="00B8229A">
              <w:rPr>
                <w:b/>
              </w:rPr>
              <w:t>-4.263</w:t>
            </w:r>
          </w:p>
        </w:tc>
        <w:tc>
          <w:tcPr>
            <w:tcW w:w="1309" w:type="dxa"/>
          </w:tcPr>
          <w:p w14:paraId="58FF6DD1" w14:textId="77777777" w:rsidR="000A7F99" w:rsidRPr="00B8229A" w:rsidRDefault="00B8229A" w:rsidP="00F84732">
            <w:pPr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0A7F99" w:rsidRPr="00E7414D" w14:paraId="3AC837EB" w14:textId="77777777" w:rsidTr="006C240B">
        <w:tc>
          <w:tcPr>
            <w:tcW w:w="3347" w:type="dxa"/>
          </w:tcPr>
          <w:p w14:paraId="53B9758A" w14:textId="77777777" w:rsidR="000A7F99" w:rsidRPr="00E7414D" w:rsidRDefault="0064024E" w:rsidP="00F84732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0CDF22C0" w14:textId="77777777" w:rsidR="000A7F99" w:rsidRPr="00E7414D" w:rsidRDefault="0064024E" w:rsidP="00F84732">
            <w:pPr>
              <w:jc w:val="center"/>
            </w:pPr>
            <w:r w:rsidRPr="0064024E">
              <w:t>1.025</w:t>
            </w:r>
          </w:p>
        </w:tc>
        <w:tc>
          <w:tcPr>
            <w:tcW w:w="1290" w:type="dxa"/>
          </w:tcPr>
          <w:p w14:paraId="6744DDA4" w14:textId="77777777" w:rsidR="000A7F99" w:rsidRPr="00E7414D" w:rsidRDefault="0064024E" w:rsidP="00F84732">
            <w:pPr>
              <w:jc w:val="center"/>
              <w:rPr>
                <w:iCs/>
              </w:rPr>
            </w:pPr>
            <w:r w:rsidRPr="0064024E">
              <w:rPr>
                <w:iCs/>
              </w:rPr>
              <w:t>0.523</w:t>
            </w:r>
          </w:p>
        </w:tc>
        <w:tc>
          <w:tcPr>
            <w:tcW w:w="1290" w:type="dxa"/>
          </w:tcPr>
          <w:p w14:paraId="57F7B7C4" w14:textId="77777777" w:rsidR="000A7F99" w:rsidRPr="00E7414D" w:rsidRDefault="0064024E" w:rsidP="00F84732">
            <w:pPr>
              <w:jc w:val="center"/>
            </w:pPr>
            <w:r w:rsidRPr="0064024E">
              <w:t>1.959</w:t>
            </w:r>
          </w:p>
        </w:tc>
        <w:tc>
          <w:tcPr>
            <w:tcW w:w="1309" w:type="dxa"/>
          </w:tcPr>
          <w:p w14:paraId="5551B637" w14:textId="77777777" w:rsidR="000A7F99" w:rsidRPr="00E7414D" w:rsidRDefault="0064024E" w:rsidP="00F84732">
            <w:pPr>
              <w:jc w:val="center"/>
            </w:pPr>
            <w:r w:rsidRPr="0064024E">
              <w:t>0.050</w:t>
            </w:r>
          </w:p>
        </w:tc>
      </w:tr>
      <w:tr w:rsidR="000A7F99" w:rsidRPr="0064024E" w14:paraId="597CCDF3" w14:textId="77777777" w:rsidTr="006C240B">
        <w:tc>
          <w:tcPr>
            <w:tcW w:w="3347" w:type="dxa"/>
          </w:tcPr>
          <w:p w14:paraId="2E160757" w14:textId="77777777" w:rsidR="000A7F99" w:rsidRPr="0064024E" w:rsidRDefault="0064024E" w:rsidP="00F84732">
            <w:pPr>
              <w:rPr>
                <w:b/>
              </w:rPr>
            </w:pPr>
            <w:r w:rsidRPr="0064024E">
              <w:rPr>
                <w:b/>
              </w:rPr>
              <w:t>FFMQ: Description</w:t>
            </w:r>
          </w:p>
        </w:tc>
        <w:tc>
          <w:tcPr>
            <w:tcW w:w="1392" w:type="dxa"/>
          </w:tcPr>
          <w:p w14:paraId="1E246DB3" w14:textId="77777777" w:rsidR="000A7F99" w:rsidRPr="0064024E" w:rsidRDefault="0064024E" w:rsidP="00F84732">
            <w:pPr>
              <w:jc w:val="center"/>
              <w:rPr>
                <w:b/>
              </w:rPr>
            </w:pPr>
            <w:r w:rsidRPr="0064024E">
              <w:rPr>
                <w:b/>
              </w:rPr>
              <w:t>1.082</w:t>
            </w:r>
          </w:p>
        </w:tc>
        <w:tc>
          <w:tcPr>
            <w:tcW w:w="1290" w:type="dxa"/>
          </w:tcPr>
          <w:p w14:paraId="76911E60" w14:textId="77777777" w:rsidR="000A7F99" w:rsidRPr="0064024E" w:rsidRDefault="0064024E" w:rsidP="00F84732">
            <w:pPr>
              <w:jc w:val="center"/>
              <w:rPr>
                <w:b/>
                <w:iCs/>
              </w:rPr>
            </w:pPr>
            <w:r w:rsidRPr="0064024E">
              <w:rPr>
                <w:b/>
                <w:iCs/>
              </w:rPr>
              <w:t>0.407</w:t>
            </w:r>
          </w:p>
        </w:tc>
        <w:tc>
          <w:tcPr>
            <w:tcW w:w="1290" w:type="dxa"/>
          </w:tcPr>
          <w:p w14:paraId="38474B7A" w14:textId="77777777" w:rsidR="000A7F99" w:rsidRPr="0064024E" w:rsidRDefault="0064024E" w:rsidP="00F84732">
            <w:pPr>
              <w:jc w:val="center"/>
              <w:rPr>
                <w:b/>
              </w:rPr>
            </w:pPr>
            <w:r w:rsidRPr="0064024E">
              <w:rPr>
                <w:b/>
              </w:rPr>
              <w:t>2.656</w:t>
            </w:r>
          </w:p>
        </w:tc>
        <w:tc>
          <w:tcPr>
            <w:tcW w:w="1309" w:type="dxa"/>
          </w:tcPr>
          <w:p w14:paraId="222751E0" w14:textId="77777777" w:rsidR="000A7F99" w:rsidRPr="0064024E" w:rsidRDefault="0064024E" w:rsidP="00F84732">
            <w:pPr>
              <w:jc w:val="center"/>
              <w:rPr>
                <w:b/>
              </w:rPr>
            </w:pPr>
            <w:r w:rsidRPr="0064024E">
              <w:rPr>
                <w:b/>
              </w:rPr>
              <w:t>0.008</w:t>
            </w:r>
          </w:p>
        </w:tc>
      </w:tr>
      <w:tr w:rsidR="000A7F99" w:rsidRPr="0064024E" w14:paraId="23290075" w14:textId="77777777" w:rsidTr="006C240B">
        <w:tc>
          <w:tcPr>
            <w:tcW w:w="3347" w:type="dxa"/>
          </w:tcPr>
          <w:p w14:paraId="23F5B95F" w14:textId="77777777" w:rsidR="000A7F99" w:rsidRPr="0064024E" w:rsidRDefault="0064024E" w:rsidP="00F84732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24D5400A" w14:textId="77777777" w:rsidR="000A7F99" w:rsidRPr="0064024E" w:rsidRDefault="0064024E" w:rsidP="00F84732">
            <w:pPr>
              <w:jc w:val="center"/>
            </w:pPr>
            <w:r w:rsidRPr="0064024E">
              <w:t>0.196</w:t>
            </w:r>
          </w:p>
        </w:tc>
        <w:tc>
          <w:tcPr>
            <w:tcW w:w="1290" w:type="dxa"/>
          </w:tcPr>
          <w:p w14:paraId="240680E6" w14:textId="77777777" w:rsidR="000A7F99" w:rsidRPr="0064024E" w:rsidRDefault="0064024E" w:rsidP="00F84732">
            <w:pPr>
              <w:jc w:val="center"/>
              <w:rPr>
                <w:iCs/>
              </w:rPr>
            </w:pPr>
            <w:r w:rsidRPr="0064024E">
              <w:rPr>
                <w:iCs/>
              </w:rPr>
              <w:t>0.494</w:t>
            </w:r>
          </w:p>
        </w:tc>
        <w:tc>
          <w:tcPr>
            <w:tcW w:w="1290" w:type="dxa"/>
          </w:tcPr>
          <w:p w14:paraId="288BB30D" w14:textId="77777777" w:rsidR="000A7F99" w:rsidRPr="0064024E" w:rsidRDefault="0064024E" w:rsidP="00F84732">
            <w:pPr>
              <w:jc w:val="center"/>
            </w:pPr>
            <w:r w:rsidRPr="0064024E">
              <w:t>0.396</w:t>
            </w:r>
          </w:p>
        </w:tc>
        <w:tc>
          <w:tcPr>
            <w:tcW w:w="1309" w:type="dxa"/>
          </w:tcPr>
          <w:p w14:paraId="1260B5BE" w14:textId="77777777" w:rsidR="000A7F99" w:rsidRPr="0064024E" w:rsidRDefault="0064024E" w:rsidP="00F84732">
            <w:pPr>
              <w:jc w:val="center"/>
            </w:pPr>
            <w:r w:rsidRPr="0064024E">
              <w:t>0.692</w:t>
            </w:r>
          </w:p>
        </w:tc>
      </w:tr>
      <w:tr w:rsidR="000A7F99" w:rsidRPr="0064024E" w14:paraId="6964D83B" w14:textId="77777777" w:rsidTr="006C240B">
        <w:tc>
          <w:tcPr>
            <w:tcW w:w="3347" w:type="dxa"/>
          </w:tcPr>
          <w:p w14:paraId="77035873" w14:textId="77777777" w:rsidR="000A7F99" w:rsidRPr="0064024E" w:rsidRDefault="0064024E" w:rsidP="0064024E">
            <w:r>
              <w:t>FFMQ: Non-judgment</w:t>
            </w:r>
          </w:p>
        </w:tc>
        <w:tc>
          <w:tcPr>
            <w:tcW w:w="1392" w:type="dxa"/>
          </w:tcPr>
          <w:p w14:paraId="56652CB6" w14:textId="77777777" w:rsidR="000A7F99" w:rsidRPr="0064024E" w:rsidRDefault="0064024E" w:rsidP="00F84732">
            <w:pPr>
              <w:jc w:val="center"/>
            </w:pPr>
            <w:r w:rsidRPr="0064024E">
              <w:t>-0.798</w:t>
            </w:r>
          </w:p>
        </w:tc>
        <w:tc>
          <w:tcPr>
            <w:tcW w:w="1290" w:type="dxa"/>
          </w:tcPr>
          <w:p w14:paraId="0271228E" w14:textId="77777777" w:rsidR="000A7F99" w:rsidRPr="0064024E" w:rsidRDefault="0064024E" w:rsidP="00F84732">
            <w:pPr>
              <w:jc w:val="center"/>
              <w:rPr>
                <w:iCs/>
              </w:rPr>
            </w:pPr>
            <w:r w:rsidRPr="0064024E">
              <w:rPr>
                <w:iCs/>
              </w:rPr>
              <w:t>0.417</w:t>
            </w:r>
          </w:p>
        </w:tc>
        <w:tc>
          <w:tcPr>
            <w:tcW w:w="1290" w:type="dxa"/>
          </w:tcPr>
          <w:p w14:paraId="49474C4B" w14:textId="77777777" w:rsidR="000A7F99" w:rsidRPr="0064024E" w:rsidRDefault="0064024E" w:rsidP="00F84732">
            <w:pPr>
              <w:jc w:val="center"/>
            </w:pPr>
            <w:r w:rsidRPr="0064024E">
              <w:t>-1.913</w:t>
            </w:r>
          </w:p>
        </w:tc>
        <w:tc>
          <w:tcPr>
            <w:tcW w:w="1309" w:type="dxa"/>
          </w:tcPr>
          <w:p w14:paraId="4F46C79E" w14:textId="77777777" w:rsidR="000A7F99" w:rsidRPr="0064024E" w:rsidRDefault="0064024E" w:rsidP="00F84732">
            <w:pPr>
              <w:jc w:val="center"/>
            </w:pPr>
            <w:r w:rsidRPr="0064024E">
              <w:t>0.056</w:t>
            </w:r>
          </w:p>
        </w:tc>
      </w:tr>
      <w:tr w:rsidR="000A7F99" w:rsidRPr="00E7414D" w14:paraId="2DAA2CB6" w14:textId="77777777" w:rsidTr="006C240B">
        <w:tc>
          <w:tcPr>
            <w:tcW w:w="3347" w:type="dxa"/>
          </w:tcPr>
          <w:p w14:paraId="5CC8357C" w14:textId="77777777" w:rsidR="000A7F99" w:rsidRPr="00E7414D" w:rsidRDefault="0064024E" w:rsidP="00CB3634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07B8BF06" w14:textId="77777777" w:rsidR="000A7F99" w:rsidRPr="00E7414D" w:rsidRDefault="0064024E" w:rsidP="00F84732">
            <w:pPr>
              <w:jc w:val="center"/>
            </w:pPr>
            <w:r w:rsidRPr="0064024E">
              <w:t>-0.737</w:t>
            </w:r>
          </w:p>
        </w:tc>
        <w:tc>
          <w:tcPr>
            <w:tcW w:w="1290" w:type="dxa"/>
          </w:tcPr>
          <w:p w14:paraId="55850F03" w14:textId="77777777" w:rsidR="000A7F99" w:rsidRPr="00E7414D" w:rsidRDefault="0064024E" w:rsidP="00F84732">
            <w:pPr>
              <w:jc w:val="center"/>
              <w:rPr>
                <w:iCs/>
              </w:rPr>
            </w:pPr>
            <w:r w:rsidRPr="0064024E">
              <w:rPr>
                <w:iCs/>
              </w:rPr>
              <w:t>0.409</w:t>
            </w:r>
          </w:p>
        </w:tc>
        <w:tc>
          <w:tcPr>
            <w:tcW w:w="1290" w:type="dxa"/>
          </w:tcPr>
          <w:p w14:paraId="6C9DCB04" w14:textId="77777777" w:rsidR="000A7F99" w:rsidRPr="00E7414D" w:rsidRDefault="0064024E" w:rsidP="00F84732">
            <w:pPr>
              <w:jc w:val="center"/>
            </w:pPr>
            <w:r w:rsidRPr="0064024E">
              <w:t>-1.802</w:t>
            </w:r>
          </w:p>
        </w:tc>
        <w:tc>
          <w:tcPr>
            <w:tcW w:w="1309" w:type="dxa"/>
          </w:tcPr>
          <w:p w14:paraId="7C824BFD" w14:textId="77777777" w:rsidR="000A7F99" w:rsidRPr="00E7414D" w:rsidRDefault="0064024E" w:rsidP="00F84732">
            <w:pPr>
              <w:jc w:val="center"/>
            </w:pPr>
            <w:r w:rsidRPr="0064024E">
              <w:t>0.072</w:t>
            </w:r>
          </w:p>
        </w:tc>
      </w:tr>
      <w:tr w:rsidR="000A7F99" w:rsidRPr="00E7414D" w14:paraId="3DD2468C" w14:textId="77777777" w:rsidTr="006C240B">
        <w:tc>
          <w:tcPr>
            <w:tcW w:w="3347" w:type="dxa"/>
          </w:tcPr>
          <w:p w14:paraId="74820912" w14:textId="77777777" w:rsidR="000A7F99" w:rsidRPr="00E7414D" w:rsidRDefault="0064024E" w:rsidP="00CB3634">
            <w:r w:rsidRPr="0064024E">
              <w:t>Household</w:t>
            </w:r>
          </w:p>
        </w:tc>
        <w:tc>
          <w:tcPr>
            <w:tcW w:w="1392" w:type="dxa"/>
          </w:tcPr>
          <w:p w14:paraId="3BA2F844" w14:textId="77777777" w:rsidR="000A7F99" w:rsidRPr="00E7414D" w:rsidRDefault="0064024E" w:rsidP="00F84732">
            <w:pPr>
              <w:jc w:val="center"/>
            </w:pPr>
            <w:r w:rsidRPr="0064024E">
              <w:t>-0.674</w:t>
            </w:r>
          </w:p>
        </w:tc>
        <w:tc>
          <w:tcPr>
            <w:tcW w:w="1290" w:type="dxa"/>
          </w:tcPr>
          <w:p w14:paraId="761B24F0" w14:textId="77777777" w:rsidR="000A7F99" w:rsidRPr="00E7414D" w:rsidRDefault="0064024E" w:rsidP="00F84732">
            <w:pPr>
              <w:jc w:val="center"/>
              <w:rPr>
                <w:iCs/>
              </w:rPr>
            </w:pPr>
            <w:r w:rsidRPr="0064024E">
              <w:rPr>
                <w:iCs/>
              </w:rPr>
              <w:t>0.667</w:t>
            </w:r>
          </w:p>
        </w:tc>
        <w:tc>
          <w:tcPr>
            <w:tcW w:w="1290" w:type="dxa"/>
          </w:tcPr>
          <w:p w14:paraId="0A64FC08" w14:textId="77777777" w:rsidR="000A7F99" w:rsidRPr="00E7414D" w:rsidRDefault="0064024E" w:rsidP="00F84732">
            <w:pPr>
              <w:jc w:val="center"/>
            </w:pPr>
            <w:r w:rsidRPr="0064024E">
              <w:t>-1.012</w:t>
            </w:r>
          </w:p>
        </w:tc>
        <w:tc>
          <w:tcPr>
            <w:tcW w:w="1309" w:type="dxa"/>
          </w:tcPr>
          <w:p w14:paraId="5F2587A9" w14:textId="77777777" w:rsidR="000A7F99" w:rsidRPr="00E7414D" w:rsidRDefault="0064024E" w:rsidP="00F84732">
            <w:pPr>
              <w:jc w:val="center"/>
            </w:pPr>
            <w:r w:rsidRPr="0064024E">
              <w:t>0.312</w:t>
            </w:r>
          </w:p>
        </w:tc>
      </w:tr>
      <w:tr w:rsidR="000A7F99" w:rsidRPr="00E7414D" w14:paraId="4CF90D7F" w14:textId="77777777" w:rsidTr="006C240B">
        <w:tc>
          <w:tcPr>
            <w:tcW w:w="3347" w:type="dxa"/>
          </w:tcPr>
          <w:p w14:paraId="46E92EC4" w14:textId="77777777" w:rsidR="000A7F99" w:rsidRPr="00E7414D" w:rsidRDefault="00A851A1" w:rsidP="00CB3634">
            <w:r>
              <w:t>House size</w:t>
            </w:r>
          </w:p>
        </w:tc>
        <w:tc>
          <w:tcPr>
            <w:tcW w:w="1392" w:type="dxa"/>
          </w:tcPr>
          <w:p w14:paraId="7AB40119" w14:textId="77777777" w:rsidR="000A7F99" w:rsidRPr="00E7414D" w:rsidRDefault="00A851A1" w:rsidP="00F84732">
            <w:pPr>
              <w:jc w:val="center"/>
            </w:pPr>
            <w:r w:rsidRPr="00A851A1">
              <w:t>0.085</w:t>
            </w:r>
          </w:p>
        </w:tc>
        <w:tc>
          <w:tcPr>
            <w:tcW w:w="1290" w:type="dxa"/>
          </w:tcPr>
          <w:p w14:paraId="669B0B80" w14:textId="77777777" w:rsidR="000A7F99" w:rsidRPr="00E7414D" w:rsidRDefault="00A851A1" w:rsidP="00F84732">
            <w:pPr>
              <w:jc w:val="center"/>
              <w:rPr>
                <w:iCs/>
              </w:rPr>
            </w:pPr>
            <w:r w:rsidRPr="00A851A1">
              <w:rPr>
                <w:iCs/>
              </w:rPr>
              <w:t>1.017</w:t>
            </w:r>
          </w:p>
        </w:tc>
        <w:tc>
          <w:tcPr>
            <w:tcW w:w="1290" w:type="dxa"/>
          </w:tcPr>
          <w:p w14:paraId="65150B3C" w14:textId="77777777" w:rsidR="000A7F99" w:rsidRPr="00E7414D" w:rsidRDefault="00A851A1" w:rsidP="00F84732">
            <w:pPr>
              <w:jc w:val="center"/>
            </w:pPr>
            <w:r w:rsidRPr="00A851A1">
              <w:t>0.083</w:t>
            </w:r>
          </w:p>
        </w:tc>
        <w:tc>
          <w:tcPr>
            <w:tcW w:w="1309" w:type="dxa"/>
          </w:tcPr>
          <w:p w14:paraId="735CDF8D" w14:textId="77777777" w:rsidR="000A7F99" w:rsidRPr="00E7414D" w:rsidRDefault="00A851A1" w:rsidP="00F84732">
            <w:pPr>
              <w:jc w:val="center"/>
            </w:pPr>
            <w:r w:rsidRPr="00A851A1">
              <w:t>0.934</w:t>
            </w:r>
          </w:p>
        </w:tc>
      </w:tr>
      <w:tr w:rsidR="000A7F99" w:rsidRPr="00E7414D" w14:paraId="0FF9BA89" w14:textId="77777777" w:rsidTr="006C240B">
        <w:tc>
          <w:tcPr>
            <w:tcW w:w="3347" w:type="dxa"/>
          </w:tcPr>
          <w:p w14:paraId="0987A2EC" w14:textId="77777777" w:rsidR="000A7F99" w:rsidRPr="00E7414D" w:rsidRDefault="00A851A1" w:rsidP="00CB3634">
            <w:r>
              <w:t>Garden</w:t>
            </w:r>
          </w:p>
        </w:tc>
        <w:tc>
          <w:tcPr>
            <w:tcW w:w="1392" w:type="dxa"/>
          </w:tcPr>
          <w:p w14:paraId="3381ECC9" w14:textId="77777777" w:rsidR="000A7F99" w:rsidRPr="00E7414D" w:rsidRDefault="00A851A1" w:rsidP="00F84732">
            <w:pPr>
              <w:jc w:val="center"/>
            </w:pPr>
            <w:r w:rsidRPr="00A851A1">
              <w:t>-2.646</w:t>
            </w:r>
          </w:p>
        </w:tc>
        <w:tc>
          <w:tcPr>
            <w:tcW w:w="1290" w:type="dxa"/>
          </w:tcPr>
          <w:p w14:paraId="1A65A593" w14:textId="77777777" w:rsidR="000A7F99" w:rsidRPr="00E7414D" w:rsidRDefault="00A851A1" w:rsidP="00F84732">
            <w:pPr>
              <w:jc w:val="center"/>
              <w:rPr>
                <w:iCs/>
              </w:rPr>
            </w:pPr>
            <w:r w:rsidRPr="00A851A1">
              <w:rPr>
                <w:iCs/>
              </w:rPr>
              <w:t>1.955</w:t>
            </w:r>
          </w:p>
        </w:tc>
        <w:tc>
          <w:tcPr>
            <w:tcW w:w="1290" w:type="dxa"/>
          </w:tcPr>
          <w:p w14:paraId="488DC7FA" w14:textId="77777777" w:rsidR="000A7F99" w:rsidRPr="00E7414D" w:rsidRDefault="00A851A1" w:rsidP="00F84732">
            <w:pPr>
              <w:jc w:val="center"/>
            </w:pPr>
            <w:r w:rsidRPr="00A851A1">
              <w:t>-1.353</w:t>
            </w:r>
          </w:p>
        </w:tc>
        <w:tc>
          <w:tcPr>
            <w:tcW w:w="1309" w:type="dxa"/>
          </w:tcPr>
          <w:p w14:paraId="023D97EB" w14:textId="77777777" w:rsidR="000A7F99" w:rsidRPr="00E7414D" w:rsidRDefault="00A851A1" w:rsidP="00F84732">
            <w:pPr>
              <w:jc w:val="center"/>
            </w:pPr>
            <w:r w:rsidRPr="00A851A1">
              <w:t>0.176</w:t>
            </w:r>
          </w:p>
        </w:tc>
      </w:tr>
      <w:tr w:rsidR="000A7F99" w:rsidRPr="00E7414D" w14:paraId="3EA5E9AC" w14:textId="77777777" w:rsidTr="006C240B">
        <w:tc>
          <w:tcPr>
            <w:tcW w:w="3347" w:type="dxa"/>
          </w:tcPr>
          <w:p w14:paraId="7A75DB08" w14:textId="77777777" w:rsidR="000A7F99" w:rsidRPr="00A851A1" w:rsidRDefault="00A851A1" w:rsidP="00A851A1">
            <w:r>
              <w:t>Routine: Component 1</w:t>
            </w:r>
          </w:p>
        </w:tc>
        <w:tc>
          <w:tcPr>
            <w:tcW w:w="1392" w:type="dxa"/>
          </w:tcPr>
          <w:p w14:paraId="1660BAC5" w14:textId="77777777" w:rsidR="000A7F99" w:rsidRPr="00E7414D" w:rsidRDefault="00A851A1" w:rsidP="00F84732">
            <w:pPr>
              <w:jc w:val="center"/>
            </w:pPr>
            <w:r w:rsidRPr="00A851A1">
              <w:t>-1.848</w:t>
            </w:r>
          </w:p>
        </w:tc>
        <w:tc>
          <w:tcPr>
            <w:tcW w:w="1290" w:type="dxa"/>
          </w:tcPr>
          <w:p w14:paraId="17E9CA98" w14:textId="77777777" w:rsidR="000A7F99" w:rsidRPr="00E7414D" w:rsidRDefault="00A851A1" w:rsidP="00F84732">
            <w:pPr>
              <w:jc w:val="center"/>
              <w:rPr>
                <w:iCs/>
              </w:rPr>
            </w:pPr>
            <w:r w:rsidRPr="00A851A1">
              <w:rPr>
                <w:iCs/>
              </w:rPr>
              <w:t>1.080</w:t>
            </w:r>
          </w:p>
        </w:tc>
        <w:tc>
          <w:tcPr>
            <w:tcW w:w="1290" w:type="dxa"/>
          </w:tcPr>
          <w:p w14:paraId="7F0DF771" w14:textId="77777777" w:rsidR="000A7F99" w:rsidRPr="00E7414D" w:rsidRDefault="00A851A1" w:rsidP="00F84732">
            <w:pPr>
              <w:jc w:val="center"/>
            </w:pPr>
            <w:r w:rsidRPr="00A851A1">
              <w:t>-1.710</w:t>
            </w:r>
          </w:p>
        </w:tc>
        <w:tc>
          <w:tcPr>
            <w:tcW w:w="1309" w:type="dxa"/>
          </w:tcPr>
          <w:p w14:paraId="55DA9C2A" w14:textId="77777777" w:rsidR="000A7F99" w:rsidRPr="00E7414D" w:rsidRDefault="00A851A1" w:rsidP="00F84732">
            <w:pPr>
              <w:jc w:val="center"/>
            </w:pPr>
            <w:r w:rsidRPr="00A851A1">
              <w:t>0.087</w:t>
            </w:r>
          </w:p>
        </w:tc>
      </w:tr>
      <w:tr w:rsidR="000A7F99" w:rsidRPr="00E7414D" w14:paraId="47C8468E" w14:textId="77777777" w:rsidTr="006C240B">
        <w:tc>
          <w:tcPr>
            <w:tcW w:w="3347" w:type="dxa"/>
          </w:tcPr>
          <w:p w14:paraId="7E025355" w14:textId="77777777" w:rsidR="000A7F99" w:rsidRPr="00E7414D" w:rsidRDefault="000F78CA" w:rsidP="00F84732">
            <w:r>
              <w:t>Routine: Component 2</w:t>
            </w:r>
          </w:p>
        </w:tc>
        <w:tc>
          <w:tcPr>
            <w:tcW w:w="1392" w:type="dxa"/>
          </w:tcPr>
          <w:p w14:paraId="3A43DAA4" w14:textId="77777777" w:rsidR="000A7F99" w:rsidRPr="00E7414D" w:rsidRDefault="000F78CA" w:rsidP="00F84732">
            <w:pPr>
              <w:jc w:val="center"/>
            </w:pPr>
            <w:r w:rsidRPr="000F78CA">
              <w:t>-1.025</w:t>
            </w:r>
          </w:p>
        </w:tc>
        <w:tc>
          <w:tcPr>
            <w:tcW w:w="1290" w:type="dxa"/>
          </w:tcPr>
          <w:p w14:paraId="58279BAB" w14:textId="77777777" w:rsidR="000A7F99" w:rsidRPr="00E7414D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0.956</w:t>
            </w:r>
          </w:p>
        </w:tc>
        <w:tc>
          <w:tcPr>
            <w:tcW w:w="1290" w:type="dxa"/>
          </w:tcPr>
          <w:p w14:paraId="028BE403" w14:textId="77777777" w:rsidR="000A7F99" w:rsidRPr="00E7414D" w:rsidRDefault="000F78CA" w:rsidP="00F84732">
            <w:pPr>
              <w:jc w:val="center"/>
            </w:pPr>
            <w:r w:rsidRPr="000F78CA">
              <w:t>-1.071</w:t>
            </w:r>
          </w:p>
        </w:tc>
        <w:tc>
          <w:tcPr>
            <w:tcW w:w="1309" w:type="dxa"/>
          </w:tcPr>
          <w:p w14:paraId="4BB7085A" w14:textId="77777777" w:rsidR="000A7F99" w:rsidRPr="00E7414D" w:rsidRDefault="000F78CA" w:rsidP="00F84732">
            <w:pPr>
              <w:jc w:val="center"/>
            </w:pPr>
            <w:r w:rsidRPr="000F78CA">
              <w:t>0.284</w:t>
            </w:r>
          </w:p>
        </w:tc>
      </w:tr>
      <w:tr w:rsidR="000A7F99" w:rsidRPr="00E7414D" w14:paraId="2B38D45D" w14:textId="77777777" w:rsidTr="006C240B">
        <w:tc>
          <w:tcPr>
            <w:tcW w:w="3347" w:type="dxa"/>
          </w:tcPr>
          <w:p w14:paraId="6947889B" w14:textId="77777777" w:rsidR="000A7F99" w:rsidRPr="00E7414D" w:rsidRDefault="000F78CA" w:rsidP="00CB3634">
            <w:r>
              <w:t>Routine: Component 3</w:t>
            </w:r>
          </w:p>
        </w:tc>
        <w:tc>
          <w:tcPr>
            <w:tcW w:w="1392" w:type="dxa"/>
          </w:tcPr>
          <w:p w14:paraId="78508609" w14:textId="77777777" w:rsidR="000A7F99" w:rsidRPr="00E7414D" w:rsidRDefault="000F78CA" w:rsidP="00F84732">
            <w:pPr>
              <w:jc w:val="center"/>
            </w:pPr>
            <w:r w:rsidRPr="000F78CA">
              <w:t>-0.688</w:t>
            </w:r>
          </w:p>
        </w:tc>
        <w:tc>
          <w:tcPr>
            <w:tcW w:w="1290" w:type="dxa"/>
          </w:tcPr>
          <w:p w14:paraId="4432FE68" w14:textId="77777777" w:rsidR="000A7F99" w:rsidRPr="00E7414D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0.836</w:t>
            </w:r>
          </w:p>
        </w:tc>
        <w:tc>
          <w:tcPr>
            <w:tcW w:w="1290" w:type="dxa"/>
          </w:tcPr>
          <w:p w14:paraId="7356AE6D" w14:textId="77777777" w:rsidR="000A7F99" w:rsidRPr="00E7414D" w:rsidRDefault="000F78CA" w:rsidP="00F84732">
            <w:pPr>
              <w:jc w:val="center"/>
            </w:pPr>
            <w:r w:rsidRPr="000F78CA">
              <w:t>-0.823</w:t>
            </w:r>
          </w:p>
        </w:tc>
        <w:tc>
          <w:tcPr>
            <w:tcW w:w="1309" w:type="dxa"/>
          </w:tcPr>
          <w:p w14:paraId="5F6E72D9" w14:textId="77777777" w:rsidR="000A7F99" w:rsidRPr="00E7414D" w:rsidRDefault="000F78CA" w:rsidP="00F84732">
            <w:pPr>
              <w:jc w:val="center"/>
            </w:pPr>
            <w:r w:rsidRPr="000F78CA">
              <w:t>0.410</w:t>
            </w:r>
          </w:p>
        </w:tc>
      </w:tr>
      <w:tr w:rsidR="000A7F99" w:rsidRPr="00E7414D" w14:paraId="596B9024" w14:textId="77777777" w:rsidTr="006C240B">
        <w:tc>
          <w:tcPr>
            <w:tcW w:w="3347" w:type="dxa"/>
          </w:tcPr>
          <w:p w14:paraId="3E37ABFB" w14:textId="77777777" w:rsidR="000A7F99" w:rsidRPr="00E7414D" w:rsidRDefault="000F78CA" w:rsidP="00CB3634">
            <w:r>
              <w:t>Routine: Component 4</w:t>
            </w:r>
          </w:p>
        </w:tc>
        <w:tc>
          <w:tcPr>
            <w:tcW w:w="1392" w:type="dxa"/>
          </w:tcPr>
          <w:p w14:paraId="78CD9EDC" w14:textId="77777777" w:rsidR="000A7F99" w:rsidRPr="00E7414D" w:rsidRDefault="000F78CA" w:rsidP="00F84732">
            <w:pPr>
              <w:jc w:val="center"/>
            </w:pPr>
            <w:r w:rsidRPr="000F78CA">
              <w:t>2.346</w:t>
            </w:r>
          </w:p>
        </w:tc>
        <w:tc>
          <w:tcPr>
            <w:tcW w:w="1290" w:type="dxa"/>
          </w:tcPr>
          <w:p w14:paraId="03546698" w14:textId="77777777" w:rsidR="000A7F99" w:rsidRPr="00E7414D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1.088</w:t>
            </w:r>
          </w:p>
        </w:tc>
        <w:tc>
          <w:tcPr>
            <w:tcW w:w="1290" w:type="dxa"/>
          </w:tcPr>
          <w:p w14:paraId="57F094AF" w14:textId="77777777" w:rsidR="000A7F99" w:rsidRPr="00E7414D" w:rsidRDefault="000F78CA" w:rsidP="00F84732">
            <w:pPr>
              <w:jc w:val="center"/>
            </w:pPr>
            <w:r w:rsidRPr="000F78CA">
              <w:t>2.157</w:t>
            </w:r>
          </w:p>
        </w:tc>
        <w:tc>
          <w:tcPr>
            <w:tcW w:w="1309" w:type="dxa"/>
          </w:tcPr>
          <w:p w14:paraId="4384D1A5" w14:textId="77777777" w:rsidR="000A7F99" w:rsidRPr="00E7414D" w:rsidRDefault="000F78CA" w:rsidP="00F84732">
            <w:pPr>
              <w:jc w:val="center"/>
            </w:pPr>
            <w:r w:rsidRPr="000F78CA">
              <w:t>0.031</w:t>
            </w:r>
          </w:p>
        </w:tc>
      </w:tr>
      <w:tr w:rsidR="000A7F99" w:rsidRPr="00E7414D" w14:paraId="177AFB85" w14:textId="77777777" w:rsidTr="006C240B">
        <w:tc>
          <w:tcPr>
            <w:tcW w:w="3347" w:type="dxa"/>
          </w:tcPr>
          <w:p w14:paraId="0E858FD2" w14:textId="77777777" w:rsidR="000A7F99" w:rsidRPr="00E7414D" w:rsidRDefault="000F78CA" w:rsidP="00CB3634">
            <w:r>
              <w:t>Routine: Component 5</w:t>
            </w:r>
          </w:p>
        </w:tc>
        <w:tc>
          <w:tcPr>
            <w:tcW w:w="1392" w:type="dxa"/>
          </w:tcPr>
          <w:p w14:paraId="34EB1D7E" w14:textId="77777777" w:rsidR="000A7F99" w:rsidRPr="00E7414D" w:rsidRDefault="000F78CA" w:rsidP="00F84732">
            <w:pPr>
              <w:jc w:val="center"/>
            </w:pPr>
            <w:r w:rsidRPr="000F78CA">
              <w:t>-0.139</w:t>
            </w:r>
          </w:p>
        </w:tc>
        <w:tc>
          <w:tcPr>
            <w:tcW w:w="1290" w:type="dxa"/>
          </w:tcPr>
          <w:p w14:paraId="3AD73913" w14:textId="77777777" w:rsidR="000A7F99" w:rsidRPr="00E7414D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1.092</w:t>
            </w:r>
          </w:p>
        </w:tc>
        <w:tc>
          <w:tcPr>
            <w:tcW w:w="1290" w:type="dxa"/>
          </w:tcPr>
          <w:p w14:paraId="6DB5609F" w14:textId="77777777" w:rsidR="000A7F99" w:rsidRPr="00E7414D" w:rsidRDefault="000F78CA" w:rsidP="00F84732">
            <w:pPr>
              <w:jc w:val="center"/>
            </w:pPr>
            <w:r w:rsidRPr="000F78CA">
              <w:t>-0.127</w:t>
            </w:r>
          </w:p>
        </w:tc>
        <w:tc>
          <w:tcPr>
            <w:tcW w:w="1309" w:type="dxa"/>
          </w:tcPr>
          <w:p w14:paraId="6248A1FB" w14:textId="77777777" w:rsidR="000A7F99" w:rsidRPr="00E7414D" w:rsidRDefault="000F78CA" w:rsidP="00F84732">
            <w:pPr>
              <w:jc w:val="center"/>
            </w:pPr>
            <w:r w:rsidRPr="000F78CA">
              <w:t>0.899</w:t>
            </w:r>
          </w:p>
        </w:tc>
      </w:tr>
      <w:tr w:rsidR="000F78CA" w:rsidRPr="00E7414D" w14:paraId="0052CC6E" w14:textId="77777777" w:rsidTr="006C240B">
        <w:tc>
          <w:tcPr>
            <w:tcW w:w="3347" w:type="dxa"/>
          </w:tcPr>
          <w:p w14:paraId="640FCEEB" w14:textId="77777777" w:rsidR="000F78CA" w:rsidRDefault="000F78CA" w:rsidP="00CB3634">
            <w:r>
              <w:t>Going outside: Component 1</w:t>
            </w:r>
          </w:p>
        </w:tc>
        <w:tc>
          <w:tcPr>
            <w:tcW w:w="1392" w:type="dxa"/>
          </w:tcPr>
          <w:p w14:paraId="4D81F0A7" w14:textId="77777777" w:rsidR="000F78CA" w:rsidRPr="000F78CA" w:rsidRDefault="000F78CA" w:rsidP="00F84732">
            <w:pPr>
              <w:jc w:val="center"/>
            </w:pPr>
            <w:r w:rsidRPr="000F78CA">
              <w:t>-0.498</w:t>
            </w:r>
          </w:p>
        </w:tc>
        <w:tc>
          <w:tcPr>
            <w:tcW w:w="1290" w:type="dxa"/>
          </w:tcPr>
          <w:p w14:paraId="0CFA03FF" w14:textId="77777777" w:rsidR="000F78CA" w:rsidRPr="000F78CA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1.395</w:t>
            </w:r>
          </w:p>
        </w:tc>
        <w:tc>
          <w:tcPr>
            <w:tcW w:w="1290" w:type="dxa"/>
          </w:tcPr>
          <w:p w14:paraId="6E78127E" w14:textId="77777777" w:rsidR="000F78CA" w:rsidRPr="000F78CA" w:rsidRDefault="000F78CA" w:rsidP="00F84732">
            <w:pPr>
              <w:jc w:val="center"/>
            </w:pPr>
            <w:r w:rsidRPr="000F78CA">
              <w:t>-0.357</w:t>
            </w:r>
          </w:p>
        </w:tc>
        <w:tc>
          <w:tcPr>
            <w:tcW w:w="1309" w:type="dxa"/>
          </w:tcPr>
          <w:p w14:paraId="0F6A6935" w14:textId="77777777" w:rsidR="000F78CA" w:rsidRPr="000F78CA" w:rsidRDefault="000F78CA" w:rsidP="00F84732">
            <w:pPr>
              <w:jc w:val="center"/>
            </w:pPr>
            <w:r w:rsidRPr="000F78CA">
              <w:t>0.721</w:t>
            </w:r>
          </w:p>
        </w:tc>
      </w:tr>
      <w:tr w:rsidR="000F78CA" w:rsidRPr="00E7414D" w14:paraId="09BF574B" w14:textId="77777777" w:rsidTr="006C240B">
        <w:tc>
          <w:tcPr>
            <w:tcW w:w="3347" w:type="dxa"/>
          </w:tcPr>
          <w:p w14:paraId="037957F4" w14:textId="77777777" w:rsidR="000F78CA" w:rsidRDefault="000F78CA" w:rsidP="00CB3634">
            <w:r>
              <w:t>Going outside: Component 2</w:t>
            </w:r>
          </w:p>
        </w:tc>
        <w:tc>
          <w:tcPr>
            <w:tcW w:w="1392" w:type="dxa"/>
          </w:tcPr>
          <w:p w14:paraId="612FE3C3" w14:textId="77777777" w:rsidR="000F78CA" w:rsidRPr="000F78CA" w:rsidRDefault="000F78CA" w:rsidP="00F84732">
            <w:pPr>
              <w:jc w:val="center"/>
            </w:pPr>
            <w:r w:rsidRPr="000F78CA">
              <w:t>-1.299</w:t>
            </w:r>
          </w:p>
        </w:tc>
        <w:tc>
          <w:tcPr>
            <w:tcW w:w="1290" w:type="dxa"/>
          </w:tcPr>
          <w:p w14:paraId="054199EE" w14:textId="77777777" w:rsidR="000F78CA" w:rsidRPr="000F78CA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0.829</w:t>
            </w:r>
          </w:p>
        </w:tc>
        <w:tc>
          <w:tcPr>
            <w:tcW w:w="1290" w:type="dxa"/>
          </w:tcPr>
          <w:p w14:paraId="40BAE3E0" w14:textId="77777777" w:rsidR="000F78CA" w:rsidRPr="000F78CA" w:rsidRDefault="000F78CA" w:rsidP="00F84732">
            <w:pPr>
              <w:jc w:val="center"/>
            </w:pPr>
            <w:r w:rsidRPr="000F78CA">
              <w:t>-1.567</w:t>
            </w:r>
          </w:p>
        </w:tc>
        <w:tc>
          <w:tcPr>
            <w:tcW w:w="1309" w:type="dxa"/>
          </w:tcPr>
          <w:p w14:paraId="5CC4ECDA" w14:textId="77777777" w:rsidR="000F78CA" w:rsidRPr="000F78CA" w:rsidRDefault="000F78CA" w:rsidP="00F84732">
            <w:pPr>
              <w:jc w:val="center"/>
            </w:pPr>
            <w:r w:rsidRPr="000F78CA">
              <w:t>0.117</w:t>
            </w:r>
          </w:p>
        </w:tc>
      </w:tr>
      <w:tr w:rsidR="000F78CA" w:rsidRPr="00E7414D" w14:paraId="4517A000" w14:textId="77777777" w:rsidTr="006C240B">
        <w:tc>
          <w:tcPr>
            <w:tcW w:w="3347" w:type="dxa"/>
          </w:tcPr>
          <w:p w14:paraId="0C848189" w14:textId="77777777" w:rsidR="000F78CA" w:rsidRDefault="000F78CA" w:rsidP="00CB3634">
            <w:r>
              <w:t>Going outside: Component 3</w:t>
            </w:r>
          </w:p>
        </w:tc>
        <w:tc>
          <w:tcPr>
            <w:tcW w:w="1392" w:type="dxa"/>
          </w:tcPr>
          <w:p w14:paraId="526A1B77" w14:textId="77777777" w:rsidR="000F78CA" w:rsidRPr="000F78CA" w:rsidRDefault="000F78CA" w:rsidP="00F84732">
            <w:pPr>
              <w:jc w:val="center"/>
            </w:pPr>
            <w:r w:rsidRPr="000F78CA">
              <w:t>-0.113</w:t>
            </w:r>
          </w:p>
        </w:tc>
        <w:tc>
          <w:tcPr>
            <w:tcW w:w="1290" w:type="dxa"/>
          </w:tcPr>
          <w:p w14:paraId="4BAC94FF" w14:textId="77777777" w:rsidR="000F78CA" w:rsidRPr="000F78CA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0.919</w:t>
            </w:r>
          </w:p>
        </w:tc>
        <w:tc>
          <w:tcPr>
            <w:tcW w:w="1290" w:type="dxa"/>
          </w:tcPr>
          <w:p w14:paraId="36DCE2A3" w14:textId="77777777" w:rsidR="000F78CA" w:rsidRPr="000F78CA" w:rsidRDefault="000F78CA" w:rsidP="00F84732">
            <w:pPr>
              <w:jc w:val="center"/>
            </w:pPr>
            <w:r w:rsidRPr="000F78CA">
              <w:t>-0.123</w:t>
            </w:r>
          </w:p>
        </w:tc>
        <w:tc>
          <w:tcPr>
            <w:tcW w:w="1309" w:type="dxa"/>
          </w:tcPr>
          <w:p w14:paraId="52EF658C" w14:textId="77777777" w:rsidR="000F78CA" w:rsidRPr="000F78CA" w:rsidRDefault="000F78CA" w:rsidP="00F84732">
            <w:pPr>
              <w:jc w:val="center"/>
            </w:pPr>
            <w:r w:rsidRPr="000F78CA">
              <w:t>0.902</w:t>
            </w:r>
          </w:p>
        </w:tc>
      </w:tr>
      <w:tr w:rsidR="000F78CA" w:rsidRPr="00E7414D" w14:paraId="6332FD03" w14:textId="77777777" w:rsidTr="006C240B">
        <w:tc>
          <w:tcPr>
            <w:tcW w:w="3347" w:type="dxa"/>
          </w:tcPr>
          <w:p w14:paraId="3661E84F" w14:textId="77777777" w:rsidR="000F78CA" w:rsidRDefault="000F78CA" w:rsidP="00CB3634">
            <w:r>
              <w:t>Going outside: Component 4</w:t>
            </w:r>
          </w:p>
        </w:tc>
        <w:tc>
          <w:tcPr>
            <w:tcW w:w="1392" w:type="dxa"/>
          </w:tcPr>
          <w:p w14:paraId="6519DD0A" w14:textId="77777777" w:rsidR="000F78CA" w:rsidRPr="000F78CA" w:rsidRDefault="000F78CA" w:rsidP="00F84732">
            <w:pPr>
              <w:jc w:val="center"/>
            </w:pPr>
            <w:r w:rsidRPr="000F78CA">
              <w:t>2.011</w:t>
            </w:r>
          </w:p>
        </w:tc>
        <w:tc>
          <w:tcPr>
            <w:tcW w:w="1290" w:type="dxa"/>
          </w:tcPr>
          <w:p w14:paraId="2C41A745" w14:textId="77777777" w:rsidR="000F78CA" w:rsidRPr="000F78CA" w:rsidRDefault="000F78CA" w:rsidP="00F84732">
            <w:pPr>
              <w:jc w:val="center"/>
              <w:rPr>
                <w:iCs/>
              </w:rPr>
            </w:pPr>
            <w:r w:rsidRPr="000F78CA">
              <w:rPr>
                <w:iCs/>
              </w:rPr>
              <w:t>0.891</w:t>
            </w:r>
          </w:p>
        </w:tc>
        <w:tc>
          <w:tcPr>
            <w:tcW w:w="1290" w:type="dxa"/>
          </w:tcPr>
          <w:p w14:paraId="6DBAC559" w14:textId="77777777" w:rsidR="000F78CA" w:rsidRPr="000F78CA" w:rsidRDefault="000F78CA" w:rsidP="00F84732">
            <w:pPr>
              <w:jc w:val="center"/>
            </w:pPr>
            <w:r w:rsidRPr="000F78CA">
              <w:t>2.258</w:t>
            </w:r>
          </w:p>
        </w:tc>
        <w:tc>
          <w:tcPr>
            <w:tcW w:w="1309" w:type="dxa"/>
          </w:tcPr>
          <w:p w14:paraId="3131EBE2" w14:textId="77777777" w:rsidR="000F78CA" w:rsidRPr="000F78CA" w:rsidRDefault="000F78CA" w:rsidP="00F84732">
            <w:pPr>
              <w:jc w:val="center"/>
            </w:pPr>
            <w:r w:rsidRPr="000F78CA">
              <w:t>0.024</w:t>
            </w:r>
          </w:p>
        </w:tc>
      </w:tr>
      <w:tr w:rsidR="000F78CA" w:rsidRPr="00E7414D" w14:paraId="7BA04035" w14:textId="77777777" w:rsidTr="006C240B">
        <w:tc>
          <w:tcPr>
            <w:tcW w:w="3347" w:type="dxa"/>
          </w:tcPr>
          <w:p w14:paraId="362159F8" w14:textId="77777777" w:rsidR="000F78CA" w:rsidRDefault="000F78CA" w:rsidP="00CB3634">
            <w:r>
              <w:t>Balcony</w:t>
            </w:r>
          </w:p>
        </w:tc>
        <w:tc>
          <w:tcPr>
            <w:tcW w:w="1392" w:type="dxa"/>
          </w:tcPr>
          <w:p w14:paraId="38855EEE" w14:textId="77777777" w:rsidR="000F78CA" w:rsidRPr="000F78CA" w:rsidRDefault="0012633D" w:rsidP="00F84732">
            <w:pPr>
              <w:jc w:val="center"/>
            </w:pPr>
            <w:r w:rsidRPr="0012633D">
              <w:t>-1.087</w:t>
            </w:r>
          </w:p>
        </w:tc>
        <w:tc>
          <w:tcPr>
            <w:tcW w:w="1290" w:type="dxa"/>
          </w:tcPr>
          <w:p w14:paraId="6F979026" w14:textId="77777777" w:rsidR="000F78CA" w:rsidRPr="000F78CA" w:rsidRDefault="0012633D" w:rsidP="00F84732">
            <w:pPr>
              <w:jc w:val="center"/>
              <w:rPr>
                <w:iCs/>
              </w:rPr>
            </w:pPr>
            <w:r w:rsidRPr="0012633D">
              <w:rPr>
                <w:iCs/>
              </w:rPr>
              <w:t>1.911</w:t>
            </w:r>
          </w:p>
        </w:tc>
        <w:tc>
          <w:tcPr>
            <w:tcW w:w="1290" w:type="dxa"/>
          </w:tcPr>
          <w:p w14:paraId="2481EAC8" w14:textId="77777777" w:rsidR="000F78CA" w:rsidRPr="000F78CA" w:rsidRDefault="0012633D" w:rsidP="00F84732">
            <w:pPr>
              <w:jc w:val="center"/>
            </w:pPr>
            <w:r w:rsidRPr="0012633D">
              <w:t>-0.569</w:t>
            </w:r>
          </w:p>
        </w:tc>
        <w:tc>
          <w:tcPr>
            <w:tcW w:w="1309" w:type="dxa"/>
          </w:tcPr>
          <w:p w14:paraId="2718C091" w14:textId="77777777" w:rsidR="000F78CA" w:rsidRPr="000F78CA" w:rsidRDefault="0012633D" w:rsidP="00F84732">
            <w:pPr>
              <w:jc w:val="center"/>
            </w:pPr>
            <w:r w:rsidRPr="0012633D">
              <w:t>0.569</w:t>
            </w:r>
          </w:p>
        </w:tc>
      </w:tr>
      <w:tr w:rsidR="0012633D" w:rsidRPr="00E7414D" w14:paraId="5763F6A5" w14:textId="77777777" w:rsidTr="006C240B">
        <w:tc>
          <w:tcPr>
            <w:tcW w:w="3347" w:type="dxa"/>
          </w:tcPr>
          <w:p w14:paraId="4DCC20AC" w14:textId="77777777" w:rsidR="0012633D" w:rsidRDefault="0012633D" w:rsidP="00CB3634">
            <w:r>
              <w:t>Nicotine</w:t>
            </w:r>
          </w:p>
        </w:tc>
        <w:tc>
          <w:tcPr>
            <w:tcW w:w="1392" w:type="dxa"/>
          </w:tcPr>
          <w:p w14:paraId="2B0E4439" w14:textId="77777777" w:rsidR="0012633D" w:rsidRPr="0012633D" w:rsidRDefault="0012633D" w:rsidP="00F84732">
            <w:pPr>
              <w:jc w:val="center"/>
            </w:pPr>
            <w:r w:rsidRPr="0012633D">
              <w:t>-0.039</w:t>
            </w:r>
          </w:p>
        </w:tc>
        <w:tc>
          <w:tcPr>
            <w:tcW w:w="1290" w:type="dxa"/>
          </w:tcPr>
          <w:p w14:paraId="5D5BFB19" w14:textId="77777777" w:rsidR="0012633D" w:rsidRPr="0012633D" w:rsidRDefault="0012633D" w:rsidP="00F84732">
            <w:pPr>
              <w:jc w:val="center"/>
              <w:rPr>
                <w:iCs/>
              </w:rPr>
            </w:pPr>
            <w:r w:rsidRPr="0012633D">
              <w:rPr>
                <w:iCs/>
              </w:rPr>
              <w:t>0.050</w:t>
            </w:r>
          </w:p>
        </w:tc>
        <w:tc>
          <w:tcPr>
            <w:tcW w:w="1290" w:type="dxa"/>
          </w:tcPr>
          <w:p w14:paraId="2CBCD75C" w14:textId="77777777" w:rsidR="0012633D" w:rsidRPr="0012633D" w:rsidRDefault="0012633D" w:rsidP="00F84732">
            <w:pPr>
              <w:jc w:val="center"/>
            </w:pPr>
            <w:r w:rsidRPr="0012633D">
              <w:t>-0.766</w:t>
            </w:r>
          </w:p>
        </w:tc>
        <w:tc>
          <w:tcPr>
            <w:tcW w:w="1309" w:type="dxa"/>
          </w:tcPr>
          <w:p w14:paraId="639E9FC3" w14:textId="77777777" w:rsidR="0012633D" w:rsidRPr="0012633D" w:rsidRDefault="0012633D" w:rsidP="00F84732">
            <w:pPr>
              <w:jc w:val="center"/>
            </w:pPr>
            <w:r w:rsidRPr="0012633D">
              <w:t>0.444</w:t>
            </w:r>
          </w:p>
        </w:tc>
      </w:tr>
      <w:tr w:rsidR="0012633D" w:rsidRPr="00E7414D" w14:paraId="09436A13" w14:textId="77777777" w:rsidTr="006C240B">
        <w:tc>
          <w:tcPr>
            <w:tcW w:w="3347" w:type="dxa"/>
          </w:tcPr>
          <w:p w14:paraId="30FA0CFB" w14:textId="77777777" w:rsidR="0012633D" w:rsidRDefault="0012633D" w:rsidP="00CB3634">
            <w:r>
              <w:t>Days in lockdown</w:t>
            </w:r>
          </w:p>
        </w:tc>
        <w:tc>
          <w:tcPr>
            <w:tcW w:w="1392" w:type="dxa"/>
          </w:tcPr>
          <w:p w14:paraId="03D0C863" w14:textId="77777777" w:rsidR="0012633D" w:rsidRPr="0012633D" w:rsidRDefault="0012633D" w:rsidP="00F84732">
            <w:pPr>
              <w:jc w:val="center"/>
            </w:pPr>
            <w:r w:rsidRPr="0012633D">
              <w:t>0.112</w:t>
            </w:r>
          </w:p>
        </w:tc>
        <w:tc>
          <w:tcPr>
            <w:tcW w:w="1290" w:type="dxa"/>
          </w:tcPr>
          <w:p w14:paraId="7BA43136" w14:textId="77777777" w:rsidR="0012633D" w:rsidRPr="0012633D" w:rsidRDefault="0012633D" w:rsidP="00F84732">
            <w:pPr>
              <w:jc w:val="center"/>
              <w:rPr>
                <w:iCs/>
              </w:rPr>
            </w:pPr>
            <w:r w:rsidRPr="0012633D">
              <w:rPr>
                <w:iCs/>
              </w:rPr>
              <w:t>0.093</w:t>
            </w:r>
          </w:p>
        </w:tc>
        <w:tc>
          <w:tcPr>
            <w:tcW w:w="1290" w:type="dxa"/>
          </w:tcPr>
          <w:p w14:paraId="6500EE1C" w14:textId="77777777" w:rsidR="0012633D" w:rsidRPr="0012633D" w:rsidRDefault="0012633D" w:rsidP="00F84732">
            <w:pPr>
              <w:jc w:val="center"/>
            </w:pPr>
            <w:r w:rsidRPr="0012633D">
              <w:t>1.197</w:t>
            </w:r>
          </w:p>
        </w:tc>
        <w:tc>
          <w:tcPr>
            <w:tcW w:w="1309" w:type="dxa"/>
          </w:tcPr>
          <w:p w14:paraId="6FBB8DFF" w14:textId="77777777" w:rsidR="0012633D" w:rsidRPr="0012633D" w:rsidRDefault="0012633D" w:rsidP="00F84732">
            <w:pPr>
              <w:jc w:val="center"/>
            </w:pPr>
            <w:r w:rsidRPr="0012633D">
              <w:t>0.231</w:t>
            </w:r>
          </w:p>
        </w:tc>
      </w:tr>
      <w:tr w:rsidR="00846D3C" w:rsidRPr="00E7414D" w14:paraId="5E99FDD7" w14:textId="77777777" w:rsidTr="006C240B">
        <w:tc>
          <w:tcPr>
            <w:tcW w:w="8628" w:type="dxa"/>
            <w:gridSpan w:val="5"/>
          </w:tcPr>
          <w:p w14:paraId="7A4906E2" w14:textId="77777777" w:rsidR="00846D3C" w:rsidRPr="0012633D" w:rsidRDefault="00846D3C" w:rsidP="00F84732">
            <w:pPr>
              <w:jc w:val="center"/>
            </w:pPr>
          </w:p>
        </w:tc>
      </w:tr>
      <w:tr w:rsidR="0052240A" w:rsidRPr="00E7414D" w14:paraId="658B43DD" w14:textId="77777777" w:rsidTr="006C240B">
        <w:tc>
          <w:tcPr>
            <w:tcW w:w="3347" w:type="dxa"/>
          </w:tcPr>
          <w:p w14:paraId="54AC171E" w14:textId="77777777" w:rsidR="0052240A" w:rsidRPr="00E7414D" w:rsidRDefault="0052240A" w:rsidP="0052240A"/>
        </w:tc>
        <w:tc>
          <w:tcPr>
            <w:tcW w:w="1392" w:type="dxa"/>
          </w:tcPr>
          <w:p w14:paraId="68FFB6F5" w14:textId="77777777" w:rsidR="0052240A" w:rsidRPr="00E7414D" w:rsidRDefault="0052240A" w:rsidP="0052240A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351AC5C6" w14:textId="77777777" w:rsidR="0052240A" w:rsidRPr="00E7414D" w:rsidRDefault="0052240A" w:rsidP="0052240A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5F21FE91" w14:textId="77777777" w:rsidR="0052240A" w:rsidRPr="00E7414D" w:rsidRDefault="0052240A" w:rsidP="0052240A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362FDF03" w14:textId="77777777" w:rsidR="0052240A" w:rsidRPr="00E7414D" w:rsidRDefault="0052240A" w:rsidP="0052240A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52240A" w:rsidRPr="00E7414D" w14:paraId="58826C58" w14:textId="77777777" w:rsidTr="006C240B">
        <w:tc>
          <w:tcPr>
            <w:tcW w:w="8628" w:type="dxa"/>
            <w:gridSpan w:val="5"/>
          </w:tcPr>
          <w:p w14:paraId="2AB763F5" w14:textId="77777777" w:rsidR="0052240A" w:rsidRPr="00E7414D" w:rsidRDefault="0052240A" w:rsidP="0052240A">
            <w:pPr>
              <w:jc w:val="left"/>
            </w:pPr>
            <w:r w:rsidRPr="00E7414D">
              <w:t xml:space="preserve">    </w:t>
            </w:r>
            <w:r>
              <w:t>DASS: Anxiety</w:t>
            </w:r>
            <w:r w:rsidRPr="00E7414D">
              <w:t xml:space="preserve"> ~</w:t>
            </w:r>
          </w:p>
        </w:tc>
      </w:tr>
      <w:tr w:rsidR="0052240A" w:rsidRPr="00E7414D" w14:paraId="1F6A53A8" w14:textId="77777777" w:rsidTr="006C240B">
        <w:tc>
          <w:tcPr>
            <w:tcW w:w="3347" w:type="dxa"/>
          </w:tcPr>
          <w:p w14:paraId="1E834A9B" w14:textId="77777777" w:rsidR="0052240A" w:rsidRPr="00E7414D" w:rsidRDefault="0052240A" w:rsidP="0052240A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2DD1DF98" w14:textId="77777777" w:rsidR="0052240A" w:rsidRPr="00E7414D" w:rsidRDefault="00C12024" w:rsidP="0052240A">
            <w:pPr>
              <w:jc w:val="center"/>
            </w:pPr>
            <w:r w:rsidRPr="00C12024">
              <w:t>0.118</w:t>
            </w:r>
          </w:p>
        </w:tc>
        <w:tc>
          <w:tcPr>
            <w:tcW w:w="1290" w:type="dxa"/>
          </w:tcPr>
          <w:p w14:paraId="677BA867" w14:textId="77777777" w:rsidR="0052240A" w:rsidRPr="00E7414D" w:rsidRDefault="00C12024" w:rsidP="0052240A">
            <w:pPr>
              <w:jc w:val="center"/>
            </w:pPr>
            <w:r w:rsidRPr="00C12024">
              <w:t>0.136</w:t>
            </w:r>
          </w:p>
        </w:tc>
        <w:tc>
          <w:tcPr>
            <w:tcW w:w="1290" w:type="dxa"/>
          </w:tcPr>
          <w:p w14:paraId="0DF85DA0" w14:textId="77777777" w:rsidR="0052240A" w:rsidRPr="00E7414D" w:rsidRDefault="00C12024" w:rsidP="0052240A">
            <w:pPr>
              <w:jc w:val="center"/>
            </w:pPr>
            <w:r w:rsidRPr="00C12024">
              <w:t>0.863</w:t>
            </w:r>
          </w:p>
        </w:tc>
        <w:tc>
          <w:tcPr>
            <w:tcW w:w="1309" w:type="dxa"/>
          </w:tcPr>
          <w:p w14:paraId="0C2C6D50" w14:textId="77777777" w:rsidR="0052240A" w:rsidRPr="00E7414D" w:rsidRDefault="00C12024" w:rsidP="0052240A">
            <w:pPr>
              <w:jc w:val="center"/>
            </w:pPr>
            <w:r w:rsidRPr="00C12024">
              <w:t>0.388</w:t>
            </w:r>
          </w:p>
        </w:tc>
      </w:tr>
      <w:tr w:rsidR="0052240A" w:rsidRPr="00E7414D" w14:paraId="2D97ABA6" w14:textId="77777777" w:rsidTr="006C240B">
        <w:tc>
          <w:tcPr>
            <w:tcW w:w="3347" w:type="dxa"/>
          </w:tcPr>
          <w:p w14:paraId="4D181358" w14:textId="77777777" w:rsidR="0052240A" w:rsidRPr="00E7414D" w:rsidRDefault="0052240A" w:rsidP="0052240A">
            <w:r>
              <w:lastRenderedPageBreak/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2FAB0377" w14:textId="77777777" w:rsidR="0052240A" w:rsidRPr="00E7414D" w:rsidRDefault="00C12024" w:rsidP="0052240A">
            <w:pPr>
              <w:jc w:val="center"/>
            </w:pPr>
            <w:r w:rsidRPr="00C12024">
              <w:t>0.015</w:t>
            </w:r>
          </w:p>
        </w:tc>
        <w:tc>
          <w:tcPr>
            <w:tcW w:w="1290" w:type="dxa"/>
          </w:tcPr>
          <w:p w14:paraId="4EB0C6AB" w14:textId="77777777" w:rsidR="0052240A" w:rsidRPr="00E7414D" w:rsidRDefault="00C12024" w:rsidP="0052240A">
            <w:pPr>
              <w:jc w:val="center"/>
            </w:pPr>
            <w:r w:rsidRPr="00C12024">
              <w:t>0.159</w:t>
            </w:r>
          </w:p>
        </w:tc>
        <w:tc>
          <w:tcPr>
            <w:tcW w:w="1290" w:type="dxa"/>
          </w:tcPr>
          <w:p w14:paraId="6EC2712C" w14:textId="77777777" w:rsidR="0052240A" w:rsidRPr="00E7414D" w:rsidRDefault="00C12024" w:rsidP="0052240A">
            <w:pPr>
              <w:jc w:val="center"/>
            </w:pPr>
            <w:r w:rsidRPr="00C12024">
              <w:t>0.093</w:t>
            </w:r>
          </w:p>
        </w:tc>
        <w:tc>
          <w:tcPr>
            <w:tcW w:w="1309" w:type="dxa"/>
          </w:tcPr>
          <w:p w14:paraId="347CAA22" w14:textId="77777777" w:rsidR="0052240A" w:rsidRPr="00E7414D" w:rsidRDefault="00C12024" w:rsidP="0052240A">
            <w:pPr>
              <w:jc w:val="center"/>
            </w:pPr>
            <w:r w:rsidRPr="00C12024">
              <w:t>0.926</w:t>
            </w:r>
          </w:p>
        </w:tc>
      </w:tr>
      <w:tr w:rsidR="0052240A" w:rsidRPr="00E7414D" w14:paraId="18CFB335" w14:textId="77777777" w:rsidTr="006C240B">
        <w:tc>
          <w:tcPr>
            <w:tcW w:w="3347" w:type="dxa"/>
          </w:tcPr>
          <w:p w14:paraId="2EA0DC38" w14:textId="77777777" w:rsidR="0052240A" w:rsidRPr="00195F75" w:rsidRDefault="0052240A" w:rsidP="0052240A">
            <w:r w:rsidRPr="00195F75">
              <w:t>BF: Conscientiousness</w:t>
            </w:r>
          </w:p>
        </w:tc>
        <w:tc>
          <w:tcPr>
            <w:tcW w:w="1392" w:type="dxa"/>
          </w:tcPr>
          <w:p w14:paraId="6C2D0CCF" w14:textId="77777777" w:rsidR="0052240A" w:rsidRPr="00195F75" w:rsidRDefault="00C12024" w:rsidP="0052240A">
            <w:pPr>
              <w:jc w:val="center"/>
            </w:pPr>
            <w:r w:rsidRPr="00C12024">
              <w:t>-0.223</w:t>
            </w:r>
          </w:p>
        </w:tc>
        <w:tc>
          <w:tcPr>
            <w:tcW w:w="1290" w:type="dxa"/>
          </w:tcPr>
          <w:p w14:paraId="17515172" w14:textId="77777777" w:rsidR="0052240A" w:rsidRPr="00195F75" w:rsidRDefault="00C12024" w:rsidP="0052240A">
            <w:pPr>
              <w:jc w:val="center"/>
              <w:rPr>
                <w:iCs/>
              </w:rPr>
            </w:pPr>
            <w:r w:rsidRPr="00C12024">
              <w:rPr>
                <w:iCs/>
              </w:rPr>
              <w:t>0.138</w:t>
            </w:r>
          </w:p>
        </w:tc>
        <w:tc>
          <w:tcPr>
            <w:tcW w:w="1290" w:type="dxa"/>
          </w:tcPr>
          <w:p w14:paraId="25AE39CA" w14:textId="77777777" w:rsidR="0052240A" w:rsidRPr="00195F75" w:rsidRDefault="00C12024" w:rsidP="0052240A">
            <w:pPr>
              <w:jc w:val="center"/>
            </w:pPr>
            <w:r w:rsidRPr="00C12024">
              <w:t>-1.618</w:t>
            </w:r>
          </w:p>
        </w:tc>
        <w:tc>
          <w:tcPr>
            <w:tcW w:w="1309" w:type="dxa"/>
          </w:tcPr>
          <w:p w14:paraId="27EBB6C7" w14:textId="77777777" w:rsidR="0052240A" w:rsidRPr="00195F75" w:rsidRDefault="00C12024" w:rsidP="0052240A">
            <w:pPr>
              <w:jc w:val="center"/>
            </w:pPr>
            <w:r w:rsidRPr="00C12024">
              <w:t>0.106</w:t>
            </w:r>
          </w:p>
        </w:tc>
      </w:tr>
      <w:tr w:rsidR="0052240A" w:rsidRPr="00E7414D" w14:paraId="6C820681" w14:textId="77777777" w:rsidTr="006C240B">
        <w:tc>
          <w:tcPr>
            <w:tcW w:w="3347" w:type="dxa"/>
          </w:tcPr>
          <w:p w14:paraId="731AB398" w14:textId="77777777" w:rsidR="0052240A" w:rsidRPr="00E7414D" w:rsidRDefault="0052240A" w:rsidP="0052240A">
            <w:pPr>
              <w:rPr>
                <w:b/>
              </w:rPr>
            </w:pPr>
            <w:r>
              <w:rPr>
                <w:b/>
              </w:rPr>
              <w:t xml:space="preserve">BF: </w:t>
            </w:r>
            <w:r w:rsidRPr="00B8229A">
              <w:rPr>
                <w:b/>
              </w:rPr>
              <w:t>Neuroticism</w:t>
            </w:r>
          </w:p>
        </w:tc>
        <w:tc>
          <w:tcPr>
            <w:tcW w:w="1392" w:type="dxa"/>
          </w:tcPr>
          <w:p w14:paraId="6268C906" w14:textId="77777777" w:rsidR="0052240A" w:rsidRPr="00E7414D" w:rsidRDefault="00C12024" w:rsidP="0052240A">
            <w:pPr>
              <w:jc w:val="center"/>
              <w:rPr>
                <w:b/>
              </w:rPr>
            </w:pPr>
            <w:r w:rsidRPr="00C12024">
              <w:rPr>
                <w:b/>
              </w:rPr>
              <w:t>0.518</w:t>
            </w:r>
          </w:p>
        </w:tc>
        <w:tc>
          <w:tcPr>
            <w:tcW w:w="1290" w:type="dxa"/>
          </w:tcPr>
          <w:p w14:paraId="68F4E04A" w14:textId="77777777" w:rsidR="0052240A" w:rsidRPr="00E7414D" w:rsidRDefault="00C12024" w:rsidP="0052240A">
            <w:pPr>
              <w:jc w:val="center"/>
              <w:rPr>
                <w:b/>
                <w:iCs/>
              </w:rPr>
            </w:pPr>
            <w:r w:rsidRPr="00C12024">
              <w:rPr>
                <w:b/>
                <w:iCs/>
              </w:rPr>
              <w:t>0.189</w:t>
            </w:r>
          </w:p>
        </w:tc>
        <w:tc>
          <w:tcPr>
            <w:tcW w:w="1290" w:type="dxa"/>
          </w:tcPr>
          <w:p w14:paraId="154D736B" w14:textId="77777777" w:rsidR="0052240A" w:rsidRPr="00E7414D" w:rsidRDefault="00C12024" w:rsidP="0052240A">
            <w:pPr>
              <w:jc w:val="center"/>
              <w:rPr>
                <w:b/>
              </w:rPr>
            </w:pPr>
            <w:r w:rsidRPr="00C12024">
              <w:rPr>
                <w:b/>
              </w:rPr>
              <w:t>2.747</w:t>
            </w:r>
          </w:p>
        </w:tc>
        <w:tc>
          <w:tcPr>
            <w:tcW w:w="1309" w:type="dxa"/>
          </w:tcPr>
          <w:p w14:paraId="57517F00" w14:textId="77777777" w:rsidR="0052240A" w:rsidRPr="00E7414D" w:rsidRDefault="00C12024" w:rsidP="0052240A">
            <w:pPr>
              <w:jc w:val="center"/>
              <w:rPr>
                <w:b/>
              </w:rPr>
            </w:pPr>
            <w:r w:rsidRPr="00C12024">
              <w:rPr>
                <w:b/>
              </w:rPr>
              <w:t>0.006</w:t>
            </w:r>
          </w:p>
        </w:tc>
      </w:tr>
      <w:tr w:rsidR="0052240A" w:rsidRPr="00E7414D" w14:paraId="1DBC148A" w14:textId="77777777" w:rsidTr="006C240B">
        <w:tc>
          <w:tcPr>
            <w:tcW w:w="3347" w:type="dxa"/>
          </w:tcPr>
          <w:p w14:paraId="53406518" w14:textId="77777777" w:rsidR="0052240A" w:rsidRPr="00B8229A" w:rsidRDefault="0052240A" w:rsidP="0052240A">
            <w:pPr>
              <w:rPr>
                <w:b/>
              </w:rPr>
            </w:pPr>
            <w:r w:rsidRPr="00B8229A">
              <w:rPr>
                <w:b/>
              </w:rPr>
              <w:t>BF: Openness</w:t>
            </w:r>
          </w:p>
        </w:tc>
        <w:tc>
          <w:tcPr>
            <w:tcW w:w="1392" w:type="dxa"/>
          </w:tcPr>
          <w:p w14:paraId="687328A7" w14:textId="77777777" w:rsidR="0052240A" w:rsidRPr="00B8229A" w:rsidRDefault="00C12024" w:rsidP="0052240A">
            <w:pPr>
              <w:jc w:val="center"/>
              <w:rPr>
                <w:b/>
              </w:rPr>
            </w:pPr>
            <w:r w:rsidRPr="00C12024">
              <w:rPr>
                <w:b/>
              </w:rPr>
              <w:t>-0.488</w:t>
            </w:r>
          </w:p>
        </w:tc>
        <w:tc>
          <w:tcPr>
            <w:tcW w:w="1290" w:type="dxa"/>
          </w:tcPr>
          <w:p w14:paraId="24EB6DD4" w14:textId="77777777" w:rsidR="0052240A" w:rsidRPr="00B8229A" w:rsidRDefault="00C12024" w:rsidP="0052240A">
            <w:pPr>
              <w:jc w:val="center"/>
              <w:rPr>
                <w:b/>
                <w:iCs/>
              </w:rPr>
            </w:pPr>
            <w:r w:rsidRPr="00C12024">
              <w:rPr>
                <w:b/>
                <w:iCs/>
              </w:rPr>
              <w:t>0.178</w:t>
            </w:r>
          </w:p>
        </w:tc>
        <w:tc>
          <w:tcPr>
            <w:tcW w:w="1290" w:type="dxa"/>
          </w:tcPr>
          <w:p w14:paraId="76E12BB7" w14:textId="77777777" w:rsidR="0052240A" w:rsidRPr="00B8229A" w:rsidRDefault="00C12024" w:rsidP="0052240A">
            <w:pPr>
              <w:jc w:val="center"/>
              <w:rPr>
                <w:b/>
              </w:rPr>
            </w:pPr>
            <w:r w:rsidRPr="00C12024">
              <w:rPr>
                <w:b/>
              </w:rPr>
              <w:t>-2.749</w:t>
            </w:r>
          </w:p>
        </w:tc>
        <w:tc>
          <w:tcPr>
            <w:tcW w:w="1309" w:type="dxa"/>
          </w:tcPr>
          <w:p w14:paraId="3756F32F" w14:textId="77777777" w:rsidR="0052240A" w:rsidRPr="00B8229A" w:rsidRDefault="00C12024" w:rsidP="0052240A">
            <w:pPr>
              <w:jc w:val="center"/>
              <w:rPr>
                <w:b/>
              </w:rPr>
            </w:pPr>
            <w:r w:rsidRPr="00C12024">
              <w:rPr>
                <w:b/>
              </w:rPr>
              <w:t>0.006</w:t>
            </w:r>
          </w:p>
        </w:tc>
      </w:tr>
      <w:tr w:rsidR="0052240A" w:rsidRPr="00E7414D" w14:paraId="3E29420F" w14:textId="77777777" w:rsidTr="006C240B">
        <w:tc>
          <w:tcPr>
            <w:tcW w:w="3347" w:type="dxa"/>
          </w:tcPr>
          <w:p w14:paraId="536CAA07" w14:textId="77777777" w:rsidR="0052240A" w:rsidRPr="00E7414D" w:rsidRDefault="0052240A" w:rsidP="0052240A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0AC3BBB8" w14:textId="77777777" w:rsidR="0052240A" w:rsidRPr="00E7414D" w:rsidRDefault="00C12024" w:rsidP="0052240A">
            <w:pPr>
              <w:jc w:val="center"/>
            </w:pPr>
            <w:r w:rsidRPr="00C12024">
              <w:t>0.565</w:t>
            </w:r>
          </w:p>
        </w:tc>
        <w:tc>
          <w:tcPr>
            <w:tcW w:w="1290" w:type="dxa"/>
          </w:tcPr>
          <w:p w14:paraId="120527E9" w14:textId="77777777" w:rsidR="0052240A" w:rsidRPr="00E7414D" w:rsidRDefault="00C12024" w:rsidP="0052240A">
            <w:pPr>
              <w:jc w:val="center"/>
              <w:rPr>
                <w:iCs/>
              </w:rPr>
            </w:pPr>
            <w:r w:rsidRPr="00C12024">
              <w:rPr>
                <w:iCs/>
              </w:rPr>
              <w:t xml:space="preserve">0.445    </w:t>
            </w:r>
          </w:p>
        </w:tc>
        <w:tc>
          <w:tcPr>
            <w:tcW w:w="1290" w:type="dxa"/>
          </w:tcPr>
          <w:p w14:paraId="6AD8D39C" w14:textId="77777777" w:rsidR="0052240A" w:rsidRPr="00E7414D" w:rsidRDefault="00C12024" w:rsidP="0052240A">
            <w:pPr>
              <w:jc w:val="center"/>
            </w:pPr>
            <w:r w:rsidRPr="00C12024">
              <w:t xml:space="preserve">1.271    </w:t>
            </w:r>
          </w:p>
        </w:tc>
        <w:tc>
          <w:tcPr>
            <w:tcW w:w="1309" w:type="dxa"/>
          </w:tcPr>
          <w:p w14:paraId="1B3AE9D5" w14:textId="77777777" w:rsidR="0052240A" w:rsidRPr="00E7414D" w:rsidRDefault="00C12024" w:rsidP="0052240A">
            <w:pPr>
              <w:jc w:val="center"/>
            </w:pPr>
            <w:r w:rsidRPr="00C12024">
              <w:t xml:space="preserve">0.204    </w:t>
            </w:r>
          </w:p>
        </w:tc>
      </w:tr>
      <w:tr w:rsidR="0052240A" w:rsidRPr="00C12024" w14:paraId="7FD194EC" w14:textId="77777777" w:rsidTr="006C240B">
        <w:tc>
          <w:tcPr>
            <w:tcW w:w="3347" w:type="dxa"/>
          </w:tcPr>
          <w:p w14:paraId="4FD7FD55" w14:textId="77777777" w:rsidR="0052240A" w:rsidRPr="00C12024" w:rsidRDefault="0052240A" w:rsidP="0052240A">
            <w:r w:rsidRPr="00C12024">
              <w:t>FFMQ: Description</w:t>
            </w:r>
          </w:p>
        </w:tc>
        <w:tc>
          <w:tcPr>
            <w:tcW w:w="1392" w:type="dxa"/>
          </w:tcPr>
          <w:p w14:paraId="2C1E9573" w14:textId="77777777" w:rsidR="0052240A" w:rsidRPr="00C12024" w:rsidRDefault="00C12024" w:rsidP="0052240A">
            <w:pPr>
              <w:jc w:val="center"/>
            </w:pPr>
            <w:r w:rsidRPr="00C12024">
              <w:t xml:space="preserve">0.388    </w:t>
            </w:r>
          </w:p>
        </w:tc>
        <w:tc>
          <w:tcPr>
            <w:tcW w:w="1290" w:type="dxa"/>
          </w:tcPr>
          <w:p w14:paraId="2C582203" w14:textId="77777777" w:rsidR="0052240A" w:rsidRPr="00C12024" w:rsidRDefault="00C12024" w:rsidP="0052240A">
            <w:pPr>
              <w:jc w:val="center"/>
              <w:rPr>
                <w:iCs/>
              </w:rPr>
            </w:pPr>
            <w:r w:rsidRPr="00C12024">
              <w:rPr>
                <w:iCs/>
              </w:rPr>
              <w:t xml:space="preserve">0.346    </w:t>
            </w:r>
          </w:p>
        </w:tc>
        <w:tc>
          <w:tcPr>
            <w:tcW w:w="1290" w:type="dxa"/>
          </w:tcPr>
          <w:p w14:paraId="4C1DA0A2" w14:textId="77777777" w:rsidR="0052240A" w:rsidRPr="00C12024" w:rsidRDefault="00C12024" w:rsidP="0052240A">
            <w:pPr>
              <w:jc w:val="center"/>
            </w:pPr>
            <w:r w:rsidRPr="00C12024">
              <w:t xml:space="preserve">1.119    </w:t>
            </w:r>
          </w:p>
        </w:tc>
        <w:tc>
          <w:tcPr>
            <w:tcW w:w="1309" w:type="dxa"/>
          </w:tcPr>
          <w:p w14:paraId="27A854FF" w14:textId="77777777" w:rsidR="0052240A" w:rsidRPr="00C12024" w:rsidRDefault="00C12024" w:rsidP="0052240A">
            <w:pPr>
              <w:jc w:val="center"/>
            </w:pPr>
            <w:r w:rsidRPr="00C12024">
              <w:t xml:space="preserve">0.263    </w:t>
            </w:r>
          </w:p>
        </w:tc>
      </w:tr>
      <w:tr w:rsidR="0052240A" w:rsidRPr="00E7414D" w14:paraId="2DCC2916" w14:textId="77777777" w:rsidTr="006C240B">
        <w:tc>
          <w:tcPr>
            <w:tcW w:w="3347" w:type="dxa"/>
          </w:tcPr>
          <w:p w14:paraId="264B1D38" w14:textId="77777777" w:rsidR="0052240A" w:rsidRPr="0064024E" w:rsidRDefault="0052240A" w:rsidP="0052240A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2AACAE02" w14:textId="77777777" w:rsidR="0052240A" w:rsidRPr="0064024E" w:rsidRDefault="00C12024" w:rsidP="0052240A">
            <w:pPr>
              <w:jc w:val="center"/>
            </w:pPr>
            <w:r w:rsidRPr="00C12024">
              <w:t>-0.516</w:t>
            </w:r>
          </w:p>
        </w:tc>
        <w:tc>
          <w:tcPr>
            <w:tcW w:w="1290" w:type="dxa"/>
          </w:tcPr>
          <w:p w14:paraId="3D9C5333" w14:textId="77777777" w:rsidR="0052240A" w:rsidRPr="0064024E" w:rsidRDefault="00C12024" w:rsidP="0052240A">
            <w:pPr>
              <w:jc w:val="center"/>
              <w:rPr>
                <w:iCs/>
              </w:rPr>
            </w:pPr>
            <w:r w:rsidRPr="00C12024">
              <w:rPr>
                <w:iCs/>
              </w:rPr>
              <w:t xml:space="preserve">0.420   </w:t>
            </w:r>
          </w:p>
        </w:tc>
        <w:tc>
          <w:tcPr>
            <w:tcW w:w="1290" w:type="dxa"/>
          </w:tcPr>
          <w:p w14:paraId="3130A884" w14:textId="77777777" w:rsidR="0052240A" w:rsidRPr="0064024E" w:rsidRDefault="00C12024" w:rsidP="0052240A">
            <w:pPr>
              <w:jc w:val="center"/>
            </w:pPr>
            <w:r w:rsidRPr="00C12024">
              <w:t>-1.228</w:t>
            </w:r>
          </w:p>
        </w:tc>
        <w:tc>
          <w:tcPr>
            <w:tcW w:w="1309" w:type="dxa"/>
          </w:tcPr>
          <w:p w14:paraId="32BD9364" w14:textId="77777777" w:rsidR="0052240A" w:rsidRPr="0064024E" w:rsidRDefault="00C12024" w:rsidP="0052240A">
            <w:pPr>
              <w:jc w:val="center"/>
            </w:pPr>
            <w:r w:rsidRPr="00C12024">
              <w:t xml:space="preserve">0.220   </w:t>
            </w:r>
          </w:p>
        </w:tc>
      </w:tr>
      <w:tr w:rsidR="0052240A" w:rsidRPr="00E7414D" w14:paraId="4815C80D" w14:textId="77777777" w:rsidTr="006C240B">
        <w:tc>
          <w:tcPr>
            <w:tcW w:w="3347" w:type="dxa"/>
          </w:tcPr>
          <w:p w14:paraId="0C510EF5" w14:textId="77777777" w:rsidR="0052240A" w:rsidRPr="0064024E" w:rsidRDefault="0052240A" w:rsidP="0052240A">
            <w:r>
              <w:t>FFMQ: Non-judgment</w:t>
            </w:r>
          </w:p>
        </w:tc>
        <w:tc>
          <w:tcPr>
            <w:tcW w:w="1392" w:type="dxa"/>
          </w:tcPr>
          <w:p w14:paraId="1CB777F1" w14:textId="77777777" w:rsidR="0052240A" w:rsidRPr="0064024E" w:rsidRDefault="00C12024" w:rsidP="0052240A">
            <w:pPr>
              <w:jc w:val="center"/>
            </w:pPr>
            <w:r w:rsidRPr="00C12024">
              <w:t xml:space="preserve">0.218    </w:t>
            </w:r>
          </w:p>
        </w:tc>
        <w:tc>
          <w:tcPr>
            <w:tcW w:w="1290" w:type="dxa"/>
          </w:tcPr>
          <w:p w14:paraId="45810F19" w14:textId="77777777" w:rsidR="0052240A" w:rsidRPr="0064024E" w:rsidRDefault="00C12024" w:rsidP="0052240A">
            <w:pPr>
              <w:jc w:val="center"/>
              <w:rPr>
                <w:iCs/>
              </w:rPr>
            </w:pPr>
            <w:r w:rsidRPr="00C12024">
              <w:rPr>
                <w:iCs/>
              </w:rPr>
              <w:t xml:space="preserve">0.355    </w:t>
            </w:r>
          </w:p>
        </w:tc>
        <w:tc>
          <w:tcPr>
            <w:tcW w:w="1290" w:type="dxa"/>
          </w:tcPr>
          <w:p w14:paraId="032D14EB" w14:textId="77777777" w:rsidR="0052240A" w:rsidRPr="0064024E" w:rsidRDefault="00C12024" w:rsidP="0052240A">
            <w:pPr>
              <w:jc w:val="center"/>
            </w:pPr>
            <w:r w:rsidRPr="00C12024">
              <w:t xml:space="preserve">0.616    </w:t>
            </w:r>
          </w:p>
        </w:tc>
        <w:tc>
          <w:tcPr>
            <w:tcW w:w="1309" w:type="dxa"/>
          </w:tcPr>
          <w:p w14:paraId="73881EE2" w14:textId="77777777" w:rsidR="0052240A" w:rsidRPr="0064024E" w:rsidRDefault="00C12024" w:rsidP="0052240A">
            <w:pPr>
              <w:jc w:val="center"/>
            </w:pPr>
            <w:r w:rsidRPr="00C12024">
              <w:t xml:space="preserve">0.538    </w:t>
            </w:r>
          </w:p>
        </w:tc>
      </w:tr>
      <w:tr w:rsidR="0052240A" w:rsidRPr="00E7414D" w14:paraId="66A857F0" w14:textId="77777777" w:rsidTr="006C240B">
        <w:tc>
          <w:tcPr>
            <w:tcW w:w="3347" w:type="dxa"/>
          </w:tcPr>
          <w:p w14:paraId="06A8868C" w14:textId="77777777" w:rsidR="0052240A" w:rsidRPr="00E7414D" w:rsidRDefault="0052240A" w:rsidP="0052240A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0A3E6AF3" w14:textId="77777777" w:rsidR="0052240A" w:rsidRPr="00E7414D" w:rsidRDefault="00C12024" w:rsidP="0052240A">
            <w:pPr>
              <w:jc w:val="center"/>
            </w:pPr>
            <w:r w:rsidRPr="00C12024">
              <w:t>-0.280</w:t>
            </w:r>
          </w:p>
        </w:tc>
        <w:tc>
          <w:tcPr>
            <w:tcW w:w="1290" w:type="dxa"/>
          </w:tcPr>
          <w:p w14:paraId="1799A7B3" w14:textId="77777777" w:rsidR="0052240A" w:rsidRPr="00E7414D" w:rsidRDefault="00C12024" w:rsidP="0052240A">
            <w:pPr>
              <w:jc w:val="center"/>
              <w:rPr>
                <w:iCs/>
              </w:rPr>
            </w:pPr>
            <w:r w:rsidRPr="00C12024">
              <w:rPr>
                <w:iCs/>
              </w:rPr>
              <w:t xml:space="preserve">0.348   </w:t>
            </w:r>
          </w:p>
        </w:tc>
        <w:tc>
          <w:tcPr>
            <w:tcW w:w="1290" w:type="dxa"/>
          </w:tcPr>
          <w:p w14:paraId="7CC33313" w14:textId="77777777" w:rsidR="0052240A" w:rsidRPr="00E7414D" w:rsidRDefault="00C12024" w:rsidP="0052240A">
            <w:pPr>
              <w:jc w:val="center"/>
            </w:pPr>
            <w:r w:rsidRPr="00C12024">
              <w:t>-0.806</w:t>
            </w:r>
          </w:p>
        </w:tc>
        <w:tc>
          <w:tcPr>
            <w:tcW w:w="1309" w:type="dxa"/>
          </w:tcPr>
          <w:p w14:paraId="678B50D1" w14:textId="77777777" w:rsidR="0052240A" w:rsidRPr="00E7414D" w:rsidRDefault="00C12024" w:rsidP="0052240A">
            <w:pPr>
              <w:jc w:val="center"/>
            </w:pPr>
            <w:r w:rsidRPr="00C12024">
              <w:t xml:space="preserve">0.420   </w:t>
            </w:r>
          </w:p>
        </w:tc>
      </w:tr>
      <w:tr w:rsidR="0052240A" w:rsidRPr="00E7414D" w14:paraId="661E5876" w14:textId="77777777" w:rsidTr="006C240B">
        <w:tc>
          <w:tcPr>
            <w:tcW w:w="3347" w:type="dxa"/>
          </w:tcPr>
          <w:p w14:paraId="63426F3F" w14:textId="77777777" w:rsidR="0052240A" w:rsidRPr="00E7414D" w:rsidRDefault="0052240A" w:rsidP="0052240A">
            <w:r w:rsidRPr="0064024E">
              <w:t>Household</w:t>
            </w:r>
          </w:p>
        </w:tc>
        <w:tc>
          <w:tcPr>
            <w:tcW w:w="1392" w:type="dxa"/>
          </w:tcPr>
          <w:p w14:paraId="06B2B4A8" w14:textId="77777777" w:rsidR="0052240A" w:rsidRPr="00E7414D" w:rsidRDefault="00E03975" w:rsidP="0052240A">
            <w:pPr>
              <w:jc w:val="center"/>
            </w:pPr>
            <w:r w:rsidRPr="00E03975">
              <w:t xml:space="preserve">0.999    </w:t>
            </w:r>
          </w:p>
        </w:tc>
        <w:tc>
          <w:tcPr>
            <w:tcW w:w="1290" w:type="dxa"/>
          </w:tcPr>
          <w:p w14:paraId="10C952AC" w14:textId="77777777" w:rsidR="0052240A" w:rsidRPr="00E7414D" w:rsidRDefault="00E03975" w:rsidP="0052240A">
            <w:pPr>
              <w:jc w:val="center"/>
              <w:rPr>
                <w:iCs/>
              </w:rPr>
            </w:pPr>
            <w:r w:rsidRPr="00E03975">
              <w:rPr>
                <w:iCs/>
              </w:rPr>
              <w:t xml:space="preserve">0.567    </w:t>
            </w:r>
          </w:p>
        </w:tc>
        <w:tc>
          <w:tcPr>
            <w:tcW w:w="1290" w:type="dxa"/>
          </w:tcPr>
          <w:p w14:paraId="16754875" w14:textId="77777777" w:rsidR="0052240A" w:rsidRPr="00E7414D" w:rsidRDefault="00E03975" w:rsidP="0052240A">
            <w:pPr>
              <w:jc w:val="center"/>
            </w:pPr>
            <w:r w:rsidRPr="00E03975">
              <w:t xml:space="preserve">1.762    </w:t>
            </w:r>
          </w:p>
        </w:tc>
        <w:tc>
          <w:tcPr>
            <w:tcW w:w="1309" w:type="dxa"/>
          </w:tcPr>
          <w:p w14:paraId="2C697E48" w14:textId="77777777" w:rsidR="0052240A" w:rsidRPr="00E7414D" w:rsidRDefault="00E03975" w:rsidP="0052240A">
            <w:pPr>
              <w:jc w:val="center"/>
            </w:pPr>
            <w:r w:rsidRPr="00E03975">
              <w:t xml:space="preserve">0.078    </w:t>
            </w:r>
          </w:p>
        </w:tc>
      </w:tr>
      <w:tr w:rsidR="0052240A" w:rsidRPr="00E7414D" w14:paraId="1F6DEE02" w14:textId="77777777" w:rsidTr="006C240B">
        <w:tc>
          <w:tcPr>
            <w:tcW w:w="3347" w:type="dxa"/>
          </w:tcPr>
          <w:p w14:paraId="35348B92" w14:textId="77777777" w:rsidR="0052240A" w:rsidRPr="00E7414D" w:rsidRDefault="0052240A" w:rsidP="0052240A">
            <w:r>
              <w:t>House size</w:t>
            </w:r>
          </w:p>
        </w:tc>
        <w:tc>
          <w:tcPr>
            <w:tcW w:w="1392" w:type="dxa"/>
          </w:tcPr>
          <w:p w14:paraId="3BDB3EAD" w14:textId="77777777" w:rsidR="0052240A" w:rsidRPr="00E7414D" w:rsidRDefault="00846D3C" w:rsidP="0052240A">
            <w:pPr>
              <w:jc w:val="center"/>
            </w:pPr>
            <w:r w:rsidRPr="00846D3C">
              <w:t xml:space="preserve">0.470    </w:t>
            </w:r>
          </w:p>
        </w:tc>
        <w:tc>
          <w:tcPr>
            <w:tcW w:w="1290" w:type="dxa"/>
          </w:tcPr>
          <w:p w14:paraId="65003622" w14:textId="77777777" w:rsidR="0052240A" w:rsidRPr="00E7414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865    </w:t>
            </w:r>
          </w:p>
        </w:tc>
        <w:tc>
          <w:tcPr>
            <w:tcW w:w="1290" w:type="dxa"/>
          </w:tcPr>
          <w:p w14:paraId="54299489" w14:textId="77777777" w:rsidR="0052240A" w:rsidRPr="00E7414D" w:rsidRDefault="00846D3C" w:rsidP="0052240A">
            <w:pPr>
              <w:jc w:val="center"/>
            </w:pPr>
            <w:r w:rsidRPr="00846D3C">
              <w:t xml:space="preserve">0.543    </w:t>
            </w:r>
          </w:p>
        </w:tc>
        <w:tc>
          <w:tcPr>
            <w:tcW w:w="1309" w:type="dxa"/>
          </w:tcPr>
          <w:p w14:paraId="5A3431F8" w14:textId="77777777" w:rsidR="0052240A" w:rsidRPr="00E7414D" w:rsidRDefault="00846D3C" w:rsidP="0052240A">
            <w:pPr>
              <w:jc w:val="center"/>
            </w:pPr>
            <w:r w:rsidRPr="00846D3C">
              <w:t xml:space="preserve">0.587    </w:t>
            </w:r>
          </w:p>
        </w:tc>
      </w:tr>
      <w:tr w:rsidR="0052240A" w:rsidRPr="00E7414D" w14:paraId="02ECDB85" w14:textId="77777777" w:rsidTr="006C240B">
        <w:tc>
          <w:tcPr>
            <w:tcW w:w="3347" w:type="dxa"/>
          </w:tcPr>
          <w:p w14:paraId="57508051" w14:textId="77777777" w:rsidR="0052240A" w:rsidRPr="00E7414D" w:rsidRDefault="0052240A" w:rsidP="0052240A">
            <w:r>
              <w:t>Garden</w:t>
            </w:r>
          </w:p>
        </w:tc>
        <w:tc>
          <w:tcPr>
            <w:tcW w:w="1392" w:type="dxa"/>
          </w:tcPr>
          <w:p w14:paraId="4657891A" w14:textId="77777777" w:rsidR="0052240A" w:rsidRPr="00E7414D" w:rsidRDefault="00846D3C" w:rsidP="0052240A">
            <w:pPr>
              <w:jc w:val="center"/>
            </w:pPr>
            <w:r w:rsidRPr="00846D3C">
              <w:t>-1.342</w:t>
            </w:r>
          </w:p>
        </w:tc>
        <w:tc>
          <w:tcPr>
            <w:tcW w:w="1290" w:type="dxa"/>
          </w:tcPr>
          <w:p w14:paraId="273396F1" w14:textId="77777777" w:rsidR="0052240A" w:rsidRPr="00E7414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1.662   </w:t>
            </w:r>
          </w:p>
        </w:tc>
        <w:tc>
          <w:tcPr>
            <w:tcW w:w="1290" w:type="dxa"/>
          </w:tcPr>
          <w:p w14:paraId="013275FE" w14:textId="77777777" w:rsidR="0052240A" w:rsidRPr="00E7414D" w:rsidRDefault="00846D3C" w:rsidP="0052240A">
            <w:pPr>
              <w:jc w:val="center"/>
            </w:pPr>
            <w:r w:rsidRPr="00846D3C">
              <w:t>-0.808</w:t>
            </w:r>
          </w:p>
        </w:tc>
        <w:tc>
          <w:tcPr>
            <w:tcW w:w="1309" w:type="dxa"/>
          </w:tcPr>
          <w:p w14:paraId="07E54DF8" w14:textId="77777777" w:rsidR="0052240A" w:rsidRPr="00E7414D" w:rsidRDefault="00846D3C" w:rsidP="0052240A">
            <w:pPr>
              <w:jc w:val="center"/>
            </w:pPr>
            <w:r w:rsidRPr="00846D3C">
              <w:t xml:space="preserve">0.419   </w:t>
            </w:r>
          </w:p>
        </w:tc>
      </w:tr>
      <w:tr w:rsidR="0052240A" w:rsidRPr="00E7414D" w14:paraId="0CAD4AFD" w14:textId="77777777" w:rsidTr="006C240B">
        <w:tc>
          <w:tcPr>
            <w:tcW w:w="3347" w:type="dxa"/>
          </w:tcPr>
          <w:p w14:paraId="53AE33AD" w14:textId="77777777" w:rsidR="0052240A" w:rsidRPr="00A851A1" w:rsidRDefault="0052240A" w:rsidP="0052240A">
            <w:r>
              <w:t>Routine: Component 1</w:t>
            </w:r>
          </w:p>
        </w:tc>
        <w:tc>
          <w:tcPr>
            <w:tcW w:w="1392" w:type="dxa"/>
          </w:tcPr>
          <w:p w14:paraId="5D015871" w14:textId="77777777" w:rsidR="0052240A" w:rsidRPr="00E7414D" w:rsidRDefault="00846D3C" w:rsidP="0052240A">
            <w:pPr>
              <w:jc w:val="center"/>
            </w:pPr>
            <w:r w:rsidRPr="00846D3C">
              <w:t>-0.097</w:t>
            </w:r>
          </w:p>
        </w:tc>
        <w:tc>
          <w:tcPr>
            <w:tcW w:w="1290" w:type="dxa"/>
          </w:tcPr>
          <w:p w14:paraId="17AABF05" w14:textId="77777777" w:rsidR="0052240A" w:rsidRPr="00E7414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918   </w:t>
            </w:r>
          </w:p>
        </w:tc>
        <w:tc>
          <w:tcPr>
            <w:tcW w:w="1290" w:type="dxa"/>
          </w:tcPr>
          <w:p w14:paraId="0C6EDFBD" w14:textId="77777777" w:rsidR="0052240A" w:rsidRPr="00E7414D" w:rsidRDefault="00846D3C" w:rsidP="0052240A">
            <w:pPr>
              <w:jc w:val="center"/>
            </w:pPr>
            <w:r w:rsidRPr="00846D3C">
              <w:t>-0.106</w:t>
            </w:r>
          </w:p>
        </w:tc>
        <w:tc>
          <w:tcPr>
            <w:tcW w:w="1309" w:type="dxa"/>
          </w:tcPr>
          <w:p w14:paraId="1489FCA0" w14:textId="77777777" w:rsidR="0052240A" w:rsidRPr="00E7414D" w:rsidRDefault="00846D3C" w:rsidP="0052240A">
            <w:pPr>
              <w:jc w:val="center"/>
            </w:pPr>
            <w:r w:rsidRPr="00846D3C">
              <w:t>0.916</w:t>
            </w:r>
          </w:p>
        </w:tc>
      </w:tr>
      <w:tr w:rsidR="0052240A" w:rsidRPr="00E7414D" w14:paraId="5AA73C52" w14:textId="77777777" w:rsidTr="006C240B">
        <w:tc>
          <w:tcPr>
            <w:tcW w:w="3347" w:type="dxa"/>
          </w:tcPr>
          <w:p w14:paraId="6F227C9C" w14:textId="77777777" w:rsidR="0052240A" w:rsidRPr="00E7414D" w:rsidRDefault="0052240A" w:rsidP="0052240A">
            <w:r>
              <w:t>Routine: Component 2</w:t>
            </w:r>
          </w:p>
        </w:tc>
        <w:tc>
          <w:tcPr>
            <w:tcW w:w="1392" w:type="dxa"/>
          </w:tcPr>
          <w:p w14:paraId="19136F6D" w14:textId="77777777" w:rsidR="0052240A" w:rsidRPr="00E7414D" w:rsidRDefault="00846D3C" w:rsidP="0052240A">
            <w:pPr>
              <w:jc w:val="center"/>
            </w:pPr>
            <w:r w:rsidRPr="00846D3C">
              <w:t xml:space="preserve">1.364    </w:t>
            </w:r>
          </w:p>
        </w:tc>
        <w:tc>
          <w:tcPr>
            <w:tcW w:w="1290" w:type="dxa"/>
          </w:tcPr>
          <w:p w14:paraId="19A65ABA" w14:textId="77777777" w:rsidR="0052240A" w:rsidRPr="00E7414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813    </w:t>
            </w:r>
          </w:p>
        </w:tc>
        <w:tc>
          <w:tcPr>
            <w:tcW w:w="1290" w:type="dxa"/>
          </w:tcPr>
          <w:p w14:paraId="1DF358E8" w14:textId="77777777" w:rsidR="0052240A" w:rsidRPr="00E7414D" w:rsidRDefault="00846D3C" w:rsidP="0052240A">
            <w:pPr>
              <w:jc w:val="center"/>
            </w:pPr>
            <w:r w:rsidRPr="00846D3C">
              <w:t xml:space="preserve">1.678    </w:t>
            </w:r>
          </w:p>
        </w:tc>
        <w:tc>
          <w:tcPr>
            <w:tcW w:w="1309" w:type="dxa"/>
          </w:tcPr>
          <w:p w14:paraId="1BA66CC3" w14:textId="77777777" w:rsidR="0052240A" w:rsidRPr="00E7414D" w:rsidRDefault="00846D3C" w:rsidP="0052240A">
            <w:pPr>
              <w:jc w:val="center"/>
            </w:pPr>
            <w:r w:rsidRPr="00846D3C">
              <w:t xml:space="preserve">0.093    </w:t>
            </w:r>
          </w:p>
        </w:tc>
      </w:tr>
      <w:tr w:rsidR="0052240A" w:rsidRPr="00E7414D" w14:paraId="33A13166" w14:textId="77777777" w:rsidTr="006C240B">
        <w:tc>
          <w:tcPr>
            <w:tcW w:w="3347" w:type="dxa"/>
          </w:tcPr>
          <w:p w14:paraId="5CC1FA91" w14:textId="77777777" w:rsidR="0052240A" w:rsidRPr="00E7414D" w:rsidRDefault="0052240A" w:rsidP="0052240A">
            <w:r>
              <w:t>Routine: Component 3</w:t>
            </w:r>
          </w:p>
        </w:tc>
        <w:tc>
          <w:tcPr>
            <w:tcW w:w="1392" w:type="dxa"/>
          </w:tcPr>
          <w:p w14:paraId="18B67248" w14:textId="77777777" w:rsidR="0052240A" w:rsidRPr="00E7414D" w:rsidRDefault="00846D3C" w:rsidP="0052240A">
            <w:pPr>
              <w:jc w:val="center"/>
            </w:pPr>
            <w:r w:rsidRPr="00846D3C">
              <w:t xml:space="preserve">0.634    </w:t>
            </w:r>
          </w:p>
        </w:tc>
        <w:tc>
          <w:tcPr>
            <w:tcW w:w="1290" w:type="dxa"/>
          </w:tcPr>
          <w:p w14:paraId="2A4AF353" w14:textId="77777777" w:rsidR="0052240A" w:rsidRPr="00E7414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711    </w:t>
            </w:r>
          </w:p>
        </w:tc>
        <w:tc>
          <w:tcPr>
            <w:tcW w:w="1290" w:type="dxa"/>
          </w:tcPr>
          <w:p w14:paraId="18656F5A" w14:textId="77777777" w:rsidR="0052240A" w:rsidRPr="00E7414D" w:rsidRDefault="00846D3C" w:rsidP="0052240A">
            <w:pPr>
              <w:jc w:val="center"/>
            </w:pPr>
            <w:r w:rsidRPr="00846D3C">
              <w:t xml:space="preserve">0.892    </w:t>
            </w:r>
          </w:p>
        </w:tc>
        <w:tc>
          <w:tcPr>
            <w:tcW w:w="1309" w:type="dxa"/>
          </w:tcPr>
          <w:p w14:paraId="066D8C04" w14:textId="77777777" w:rsidR="0052240A" w:rsidRPr="00E7414D" w:rsidRDefault="00846D3C" w:rsidP="0052240A">
            <w:pPr>
              <w:jc w:val="center"/>
            </w:pPr>
            <w:r w:rsidRPr="00846D3C">
              <w:t xml:space="preserve">0.372    </w:t>
            </w:r>
          </w:p>
        </w:tc>
      </w:tr>
      <w:tr w:rsidR="0052240A" w:rsidRPr="00E7414D" w14:paraId="67A03904" w14:textId="77777777" w:rsidTr="006C240B">
        <w:tc>
          <w:tcPr>
            <w:tcW w:w="3347" w:type="dxa"/>
          </w:tcPr>
          <w:p w14:paraId="49F0D585" w14:textId="77777777" w:rsidR="0052240A" w:rsidRPr="00E7414D" w:rsidRDefault="0052240A" w:rsidP="0052240A">
            <w:r>
              <w:t>Routine: Component 4</w:t>
            </w:r>
          </w:p>
        </w:tc>
        <w:tc>
          <w:tcPr>
            <w:tcW w:w="1392" w:type="dxa"/>
          </w:tcPr>
          <w:p w14:paraId="373C2363" w14:textId="77777777" w:rsidR="0052240A" w:rsidRPr="00E7414D" w:rsidRDefault="00846D3C" w:rsidP="0052240A">
            <w:pPr>
              <w:jc w:val="center"/>
            </w:pPr>
            <w:r w:rsidRPr="00846D3C">
              <w:t xml:space="preserve">0.363    </w:t>
            </w:r>
          </w:p>
        </w:tc>
        <w:tc>
          <w:tcPr>
            <w:tcW w:w="1290" w:type="dxa"/>
          </w:tcPr>
          <w:p w14:paraId="19265F2A" w14:textId="77777777" w:rsidR="0052240A" w:rsidRPr="00E7414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925    </w:t>
            </w:r>
          </w:p>
        </w:tc>
        <w:tc>
          <w:tcPr>
            <w:tcW w:w="1290" w:type="dxa"/>
          </w:tcPr>
          <w:p w14:paraId="701D8BB2" w14:textId="77777777" w:rsidR="0052240A" w:rsidRPr="00E7414D" w:rsidRDefault="00846D3C" w:rsidP="0052240A">
            <w:pPr>
              <w:jc w:val="center"/>
            </w:pPr>
            <w:r w:rsidRPr="00846D3C">
              <w:t xml:space="preserve">0.393    </w:t>
            </w:r>
          </w:p>
        </w:tc>
        <w:tc>
          <w:tcPr>
            <w:tcW w:w="1309" w:type="dxa"/>
          </w:tcPr>
          <w:p w14:paraId="388529C5" w14:textId="77777777" w:rsidR="0052240A" w:rsidRPr="00E7414D" w:rsidRDefault="00846D3C" w:rsidP="0052240A">
            <w:pPr>
              <w:jc w:val="center"/>
            </w:pPr>
            <w:r w:rsidRPr="00846D3C">
              <w:t xml:space="preserve">0.694    </w:t>
            </w:r>
          </w:p>
        </w:tc>
      </w:tr>
      <w:tr w:rsidR="0052240A" w:rsidRPr="00E7414D" w14:paraId="57C41EEC" w14:textId="77777777" w:rsidTr="006C240B">
        <w:tc>
          <w:tcPr>
            <w:tcW w:w="3347" w:type="dxa"/>
          </w:tcPr>
          <w:p w14:paraId="08B82F1D" w14:textId="77777777" w:rsidR="0052240A" w:rsidRPr="00E7414D" w:rsidRDefault="0052240A" w:rsidP="0052240A">
            <w:r>
              <w:t>Routine: Component 5</w:t>
            </w:r>
          </w:p>
        </w:tc>
        <w:tc>
          <w:tcPr>
            <w:tcW w:w="1392" w:type="dxa"/>
          </w:tcPr>
          <w:p w14:paraId="1CF42B27" w14:textId="77777777" w:rsidR="0052240A" w:rsidRPr="00E7414D" w:rsidRDefault="00846D3C" w:rsidP="0052240A">
            <w:pPr>
              <w:jc w:val="center"/>
            </w:pPr>
            <w:r w:rsidRPr="00846D3C">
              <w:t>-0.104</w:t>
            </w:r>
          </w:p>
        </w:tc>
        <w:tc>
          <w:tcPr>
            <w:tcW w:w="1290" w:type="dxa"/>
          </w:tcPr>
          <w:p w14:paraId="5E2832CF" w14:textId="77777777" w:rsidR="0052240A" w:rsidRPr="00E7414D" w:rsidRDefault="00846D3C" w:rsidP="0052240A">
            <w:pPr>
              <w:jc w:val="center"/>
            </w:pPr>
            <w:r w:rsidRPr="00846D3C">
              <w:t xml:space="preserve">0.929   </w:t>
            </w:r>
          </w:p>
        </w:tc>
        <w:tc>
          <w:tcPr>
            <w:tcW w:w="1290" w:type="dxa"/>
          </w:tcPr>
          <w:p w14:paraId="47321F84" w14:textId="77777777" w:rsidR="0052240A" w:rsidRPr="00E7414D" w:rsidRDefault="00846D3C" w:rsidP="0052240A">
            <w:pPr>
              <w:jc w:val="center"/>
            </w:pPr>
            <w:r w:rsidRPr="00846D3C">
              <w:t>-0.112</w:t>
            </w:r>
          </w:p>
        </w:tc>
        <w:tc>
          <w:tcPr>
            <w:tcW w:w="1309" w:type="dxa"/>
          </w:tcPr>
          <w:p w14:paraId="68EFEF81" w14:textId="77777777" w:rsidR="0052240A" w:rsidRPr="00E7414D" w:rsidRDefault="00846D3C" w:rsidP="0052240A">
            <w:pPr>
              <w:jc w:val="center"/>
            </w:pPr>
            <w:r w:rsidRPr="00846D3C">
              <w:t xml:space="preserve">0.911   </w:t>
            </w:r>
          </w:p>
        </w:tc>
      </w:tr>
      <w:tr w:rsidR="0052240A" w:rsidRPr="00E7414D" w14:paraId="537A2F10" w14:textId="77777777" w:rsidTr="006C240B">
        <w:tc>
          <w:tcPr>
            <w:tcW w:w="3347" w:type="dxa"/>
          </w:tcPr>
          <w:p w14:paraId="19E335A1" w14:textId="77777777" w:rsidR="0052240A" w:rsidRDefault="0052240A" w:rsidP="0052240A">
            <w:r>
              <w:t>Going outside: Component 1</w:t>
            </w:r>
          </w:p>
        </w:tc>
        <w:tc>
          <w:tcPr>
            <w:tcW w:w="1392" w:type="dxa"/>
          </w:tcPr>
          <w:p w14:paraId="3C8D1890" w14:textId="77777777" w:rsidR="0052240A" w:rsidRPr="000F78CA" w:rsidRDefault="00846D3C" w:rsidP="0052240A">
            <w:pPr>
              <w:jc w:val="center"/>
            </w:pPr>
            <w:r w:rsidRPr="00846D3C">
              <w:t>-0.843</w:t>
            </w:r>
          </w:p>
        </w:tc>
        <w:tc>
          <w:tcPr>
            <w:tcW w:w="1290" w:type="dxa"/>
          </w:tcPr>
          <w:p w14:paraId="0BF41333" w14:textId="77777777" w:rsidR="0052240A" w:rsidRPr="000F78CA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1.186   </w:t>
            </w:r>
          </w:p>
        </w:tc>
        <w:tc>
          <w:tcPr>
            <w:tcW w:w="1290" w:type="dxa"/>
          </w:tcPr>
          <w:p w14:paraId="2D913890" w14:textId="77777777" w:rsidR="0052240A" w:rsidRPr="000F78CA" w:rsidRDefault="00846D3C" w:rsidP="0052240A">
            <w:pPr>
              <w:jc w:val="center"/>
            </w:pPr>
            <w:r w:rsidRPr="00846D3C">
              <w:t>-0.711</w:t>
            </w:r>
          </w:p>
        </w:tc>
        <w:tc>
          <w:tcPr>
            <w:tcW w:w="1309" w:type="dxa"/>
          </w:tcPr>
          <w:p w14:paraId="3733A628" w14:textId="77777777" w:rsidR="0052240A" w:rsidRPr="000F78CA" w:rsidRDefault="00846D3C" w:rsidP="0052240A">
            <w:pPr>
              <w:jc w:val="center"/>
            </w:pPr>
            <w:r w:rsidRPr="00846D3C">
              <w:t xml:space="preserve">0.477   </w:t>
            </w:r>
          </w:p>
        </w:tc>
      </w:tr>
      <w:tr w:rsidR="0052240A" w:rsidRPr="00E7414D" w14:paraId="7E2281BC" w14:textId="77777777" w:rsidTr="006C240B">
        <w:tc>
          <w:tcPr>
            <w:tcW w:w="3347" w:type="dxa"/>
          </w:tcPr>
          <w:p w14:paraId="116C4D2F" w14:textId="77777777" w:rsidR="0052240A" w:rsidRDefault="0052240A" w:rsidP="0052240A">
            <w:r>
              <w:t>Going outside: Component 2</w:t>
            </w:r>
          </w:p>
        </w:tc>
        <w:tc>
          <w:tcPr>
            <w:tcW w:w="1392" w:type="dxa"/>
          </w:tcPr>
          <w:p w14:paraId="02D9CBC9" w14:textId="77777777" w:rsidR="0052240A" w:rsidRDefault="00846D3C" w:rsidP="0052240A">
            <w:pPr>
              <w:jc w:val="center"/>
            </w:pPr>
            <w:r>
              <w:t>-</w:t>
            </w:r>
            <w:r w:rsidRPr="00846D3C">
              <w:t>0.435</w:t>
            </w:r>
          </w:p>
        </w:tc>
        <w:tc>
          <w:tcPr>
            <w:tcW w:w="1290" w:type="dxa"/>
          </w:tcPr>
          <w:p w14:paraId="786B8AF9" w14:textId="77777777" w:rsidR="0052240A" w:rsidRDefault="00846D3C" w:rsidP="0052240A">
            <w:pPr>
              <w:jc w:val="center"/>
            </w:pPr>
            <w:r w:rsidRPr="00846D3C">
              <w:t xml:space="preserve">0.704   </w:t>
            </w:r>
          </w:p>
        </w:tc>
        <w:tc>
          <w:tcPr>
            <w:tcW w:w="1290" w:type="dxa"/>
          </w:tcPr>
          <w:p w14:paraId="50BF7210" w14:textId="77777777" w:rsidR="0052240A" w:rsidRDefault="00846D3C" w:rsidP="0052240A">
            <w:pPr>
              <w:jc w:val="center"/>
            </w:pPr>
            <w:r w:rsidRPr="00846D3C">
              <w:t>-0.618</w:t>
            </w:r>
          </w:p>
        </w:tc>
        <w:tc>
          <w:tcPr>
            <w:tcW w:w="1309" w:type="dxa"/>
          </w:tcPr>
          <w:p w14:paraId="5B87A71A" w14:textId="77777777" w:rsidR="0052240A" w:rsidRDefault="00846D3C" w:rsidP="0052240A">
            <w:pPr>
              <w:jc w:val="center"/>
            </w:pPr>
            <w:r w:rsidRPr="00846D3C">
              <w:t xml:space="preserve">0.537   </w:t>
            </w:r>
          </w:p>
        </w:tc>
      </w:tr>
      <w:tr w:rsidR="0052240A" w:rsidRPr="00E7414D" w14:paraId="5A778116" w14:textId="77777777" w:rsidTr="006C240B">
        <w:tc>
          <w:tcPr>
            <w:tcW w:w="3347" w:type="dxa"/>
          </w:tcPr>
          <w:p w14:paraId="0CD7FBB7" w14:textId="77777777" w:rsidR="0052240A" w:rsidRDefault="0052240A" w:rsidP="0052240A">
            <w:r>
              <w:t>Going outside: Component 3</w:t>
            </w:r>
          </w:p>
        </w:tc>
        <w:tc>
          <w:tcPr>
            <w:tcW w:w="1392" w:type="dxa"/>
          </w:tcPr>
          <w:p w14:paraId="54E05D0B" w14:textId="77777777" w:rsidR="0052240A" w:rsidRPr="000F78CA" w:rsidRDefault="00846D3C" w:rsidP="0052240A">
            <w:pPr>
              <w:jc w:val="center"/>
            </w:pPr>
            <w:r w:rsidRPr="00846D3C">
              <w:t>-0.046</w:t>
            </w:r>
          </w:p>
        </w:tc>
        <w:tc>
          <w:tcPr>
            <w:tcW w:w="1290" w:type="dxa"/>
          </w:tcPr>
          <w:p w14:paraId="3E5E465D" w14:textId="77777777" w:rsidR="0052240A" w:rsidRPr="000F78CA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782   </w:t>
            </w:r>
          </w:p>
        </w:tc>
        <w:tc>
          <w:tcPr>
            <w:tcW w:w="1290" w:type="dxa"/>
          </w:tcPr>
          <w:p w14:paraId="41BE2FAF" w14:textId="77777777" w:rsidR="0052240A" w:rsidRPr="000F78CA" w:rsidRDefault="00846D3C" w:rsidP="0052240A">
            <w:pPr>
              <w:jc w:val="center"/>
            </w:pPr>
            <w:r w:rsidRPr="00846D3C">
              <w:t>-0.059</w:t>
            </w:r>
          </w:p>
        </w:tc>
        <w:tc>
          <w:tcPr>
            <w:tcW w:w="1309" w:type="dxa"/>
          </w:tcPr>
          <w:p w14:paraId="38381482" w14:textId="77777777" w:rsidR="0052240A" w:rsidRPr="000F78CA" w:rsidRDefault="00846D3C" w:rsidP="0052240A">
            <w:pPr>
              <w:jc w:val="center"/>
            </w:pPr>
            <w:r w:rsidRPr="00846D3C">
              <w:t>0.953</w:t>
            </w:r>
          </w:p>
        </w:tc>
      </w:tr>
      <w:tr w:rsidR="0052240A" w:rsidRPr="00E7414D" w14:paraId="65C3997A" w14:textId="77777777" w:rsidTr="006C240B">
        <w:tc>
          <w:tcPr>
            <w:tcW w:w="3347" w:type="dxa"/>
          </w:tcPr>
          <w:p w14:paraId="35A01C3C" w14:textId="77777777" w:rsidR="0052240A" w:rsidRDefault="0052240A" w:rsidP="0052240A">
            <w:r>
              <w:t>Going outside: Component 4</w:t>
            </w:r>
          </w:p>
        </w:tc>
        <w:tc>
          <w:tcPr>
            <w:tcW w:w="1392" w:type="dxa"/>
          </w:tcPr>
          <w:p w14:paraId="5A67EB35" w14:textId="77777777" w:rsidR="0052240A" w:rsidRPr="000F78CA" w:rsidRDefault="00846D3C" w:rsidP="0052240A">
            <w:pPr>
              <w:jc w:val="center"/>
            </w:pPr>
            <w:r w:rsidRPr="00846D3C">
              <w:t>0.190</w:t>
            </w:r>
          </w:p>
        </w:tc>
        <w:tc>
          <w:tcPr>
            <w:tcW w:w="1290" w:type="dxa"/>
          </w:tcPr>
          <w:p w14:paraId="5FB7400C" w14:textId="77777777" w:rsidR="0052240A" w:rsidRPr="000F78CA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>0.757</w:t>
            </w:r>
          </w:p>
        </w:tc>
        <w:tc>
          <w:tcPr>
            <w:tcW w:w="1290" w:type="dxa"/>
          </w:tcPr>
          <w:p w14:paraId="1420E680" w14:textId="77777777" w:rsidR="0052240A" w:rsidRPr="000F78CA" w:rsidRDefault="00846D3C" w:rsidP="0052240A">
            <w:pPr>
              <w:jc w:val="center"/>
            </w:pPr>
            <w:r w:rsidRPr="00846D3C">
              <w:t>0.250</w:t>
            </w:r>
          </w:p>
        </w:tc>
        <w:tc>
          <w:tcPr>
            <w:tcW w:w="1309" w:type="dxa"/>
          </w:tcPr>
          <w:p w14:paraId="4D3783AE" w14:textId="77777777" w:rsidR="0052240A" w:rsidRPr="000F78CA" w:rsidRDefault="00846D3C" w:rsidP="0052240A">
            <w:pPr>
              <w:jc w:val="center"/>
            </w:pPr>
            <w:r w:rsidRPr="00846D3C">
              <w:t>0.802</w:t>
            </w:r>
          </w:p>
        </w:tc>
      </w:tr>
      <w:tr w:rsidR="0052240A" w:rsidRPr="00E7414D" w14:paraId="6F2529B0" w14:textId="77777777" w:rsidTr="006C240B">
        <w:tc>
          <w:tcPr>
            <w:tcW w:w="3347" w:type="dxa"/>
          </w:tcPr>
          <w:p w14:paraId="1BE3D369" w14:textId="77777777" w:rsidR="0052240A" w:rsidRDefault="0052240A" w:rsidP="0052240A">
            <w:r>
              <w:t>Balcony</w:t>
            </w:r>
          </w:p>
        </w:tc>
        <w:tc>
          <w:tcPr>
            <w:tcW w:w="1392" w:type="dxa"/>
          </w:tcPr>
          <w:p w14:paraId="0E3220D0" w14:textId="77777777" w:rsidR="0052240A" w:rsidRPr="000F78CA" w:rsidRDefault="00846D3C" w:rsidP="0052240A">
            <w:pPr>
              <w:jc w:val="center"/>
            </w:pPr>
            <w:r w:rsidRPr="00846D3C">
              <w:t>-2.925</w:t>
            </w:r>
          </w:p>
        </w:tc>
        <w:tc>
          <w:tcPr>
            <w:tcW w:w="1290" w:type="dxa"/>
          </w:tcPr>
          <w:p w14:paraId="342191D9" w14:textId="77777777" w:rsidR="0052240A" w:rsidRPr="000F78CA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>1.624</w:t>
            </w:r>
          </w:p>
        </w:tc>
        <w:tc>
          <w:tcPr>
            <w:tcW w:w="1290" w:type="dxa"/>
          </w:tcPr>
          <w:p w14:paraId="06E4F3D9" w14:textId="77777777" w:rsidR="0052240A" w:rsidRPr="000F78CA" w:rsidRDefault="00846D3C" w:rsidP="0052240A">
            <w:pPr>
              <w:jc w:val="center"/>
            </w:pPr>
            <w:r w:rsidRPr="00846D3C">
              <w:t>-1.801</w:t>
            </w:r>
          </w:p>
        </w:tc>
        <w:tc>
          <w:tcPr>
            <w:tcW w:w="1309" w:type="dxa"/>
          </w:tcPr>
          <w:p w14:paraId="186B8049" w14:textId="77777777" w:rsidR="0052240A" w:rsidRPr="000F78CA" w:rsidRDefault="00846D3C" w:rsidP="0052240A">
            <w:pPr>
              <w:jc w:val="center"/>
            </w:pPr>
            <w:r w:rsidRPr="00846D3C">
              <w:t xml:space="preserve">0.072   </w:t>
            </w:r>
          </w:p>
        </w:tc>
      </w:tr>
      <w:tr w:rsidR="0052240A" w:rsidRPr="00E7414D" w14:paraId="35E4C6D4" w14:textId="77777777" w:rsidTr="006C240B">
        <w:tc>
          <w:tcPr>
            <w:tcW w:w="3347" w:type="dxa"/>
          </w:tcPr>
          <w:p w14:paraId="7FBD357A" w14:textId="77777777" w:rsidR="0052240A" w:rsidRDefault="0052240A" w:rsidP="0052240A">
            <w:r>
              <w:t>Nicotine</w:t>
            </w:r>
          </w:p>
        </w:tc>
        <w:tc>
          <w:tcPr>
            <w:tcW w:w="1392" w:type="dxa"/>
          </w:tcPr>
          <w:p w14:paraId="18B982EF" w14:textId="77777777" w:rsidR="0052240A" w:rsidRPr="0012633D" w:rsidRDefault="00846D3C" w:rsidP="0052240A">
            <w:pPr>
              <w:jc w:val="center"/>
            </w:pPr>
            <w:r w:rsidRPr="00846D3C">
              <w:t>0.038</w:t>
            </w:r>
          </w:p>
        </w:tc>
        <w:tc>
          <w:tcPr>
            <w:tcW w:w="1290" w:type="dxa"/>
          </w:tcPr>
          <w:p w14:paraId="1FE0B6CF" w14:textId="77777777" w:rsidR="0052240A" w:rsidRPr="0012633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043    </w:t>
            </w:r>
          </w:p>
        </w:tc>
        <w:tc>
          <w:tcPr>
            <w:tcW w:w="1290" w:type="dxa"/>
          </w:tcPr>
          <w:p w14:paraId="0AD1EE95" w14:textId="77777777" w:rsidR="0052240A" w:rsidRPr="0012633D" w:rsidRDefault="00846D3C" w:rsidP="0052240A">
            <w:pPr>
              <w:jc w:val="center"/>
            </w:pPr>
            <w:r w:rsidRPr="00846D3C">
              <w:t xml:space="preserve">0.886    </w:t>
            </w:r>
          </w:p>
        </w:tc>
        <w:tc>
          <w:tcPr>
            <w:tcW w:w="1309" w:type="dxa"/>
          </w:tcPr>
          <w:p w14:paraId="32BA7344" w14:textId="77777777" w:rsidR="0052240A" w:rsidRPr="0012633D" w:rsidRDefault="00846D3C" w:rsidP="0052240A">
            <w:pPr>
              <w:jc w:val="center"/>
            </w:pPr>
            <w:r w:rsidRPr="00846D3C">
              <w:t xml:space="preserve">0.376    </w:t>
            </w:r>
          </w:p>
        </w:tc>
      </w:tr>
      <w:tr w:rsidR="0052240A" w:rsidRPr="00E7414D" w14:paraId="3A0C18CF" w14:textId="77777777" w:rsidTr="006C240B">
        <w:tc>
          <w:tcPr>
            <w:tcW w:w="3347" w:type="dxa"/>
          </w:tcPr>
          <w:p w14:paraId="24AC85AA" w14:textId="77777777" w:rsidR="0052240A" w:rsidRDefault="0052240A" w:rsidP="0052240A">
            <w:r>
              <w:t>Days in lockdown</w:t>
            </w:r>
          </w:p>
        </w:tc>
        <w:tc>
          <w:tcPr>
            <w:tcW w:w="1392" w:type="dxa"/>
          </w:tcPr>
          <w:p w14:paraId="09908BA6" w14:textId="77777777" w:rsidR="0052240A" w:rsidRPr="0012633D" w:rsidRDefault="00846D3C" w:rsidP="0052240A">
            <w:pPr>
              <w:jc w:val="center"/>
            </w:pPr>
            <w:r w:rsidRPr="00846D3C">
              <w:t>0.007</w:t>
            </w:r>
          </w:p>
        </w:tc>
        <w:tc>
          <w:tcPr>
            <w:tcW w:w="1290" w:type="dxa"/>
          </w:tcPr>
          <w:p w14:paraId="094A1E53" w14:textId="77777777" w:rsidR="0052240A" w:rsidRPr="0012633D" w:rsidRDefault="00846D3C" w:rsidP="0052240A">
            <w:pPr>
              <w:jc w:val="center"/>
              <w:rPr>
                <w:iCs/>
              </w:rPr>
            </w:pPr>
            <w:r w:rsidRPr="00846D3C">
              <w:rPr>
                <w:iCs/>
              </w:rPr>
              <w:t xml:space="preserve">0.079    </w:t>
            </w:r>
          </w:p>
        </w:tc>
        <w:tc>
          <w:tcPr>
            <w:tcW w:w="1290" w:type="dxa"/>
          </w:tcPr>
          <w:p w14:paraId="7B7A0069" w14:textId="77777777" w:rsidR="0052240A" w:rsidRPr="0012633D" w:rsidRDefault="00846D3C" w:rsidP="0052240A">
            <w:pPr>
              <w:jc w:val="center"/>
            </w:pPr>
            <w:r w:rsidRPr="00846D3C">
              <w:t xml:space="preserve">0.094    </w:t>
            </w:r>
          </w:p>
        </w:tc>
        <w:tc>
          <w:tcPr>
            <w:tcW w:w="1309" w:type="dxa"/>
          </w:tcPr>
          <w:p w14:paraId="126EA712" w14:textId="77777777" w:rsidR="0052240A" w:rsidRPr="0012633D" w:rsidRDefault="00846D3C" w:rsidP="0052240A">
            <w:pPr>
              <w:jc w:val="center"/>
            </w:pPr>
            <w:r w:rsidRPr="00846D3C">
              <w:t xml:space="preserve">0.925    </w:t>
            </w:r>
          </w:p>
        </w:tc>
      </w:tr>
      <w:tr w:rsidR="00846D3C" w:rsidRPr="00E7414D" w14:paraId="6474E1A4" w14:textId="77777777" w:rsidTr="006C240B">
        <w:tc>
          <w:tcPr>
            <w:tcW w:w="8628" w:type="dxa"/>
            <w:gridSpan w:val="5"/>
          </w:tcPr>
          <w:p w14:paraId="7D208AAC" w14:textId="77777777" w:rsidR="00846D3C" w:rsidRPr="00846D3C" w:rsidRDefault="00846D3C" w:rsidP="0052240A">
            <w:pPr>
              <w:jc w:val="center"/>
            </w:pPr>
          </w:p>
        </w:tc>
      </w:tr>
      <w:tr w:rsidR="00846D3C" w:rsidRPr="00E7414D" w14:paraId="328475D2" w14:textId="77777777" w:rsidTr="006C240B">
        <w:tc>
          <w:tcPr>
            <w:tcW w:w="3347" w:type="dxa"/>
          </w:tcPr>
          <w:p w14:paraId="730145D7" w14:textId="77777777" w:rsidR="00846D3C" w:rsidRPr="00E7414D" w:rsidRDefault="00846D3C" w:rsidP="00D74A5C"/>
        </w:tc>
        <w:tc>
          <w:tcPr>
            <w:tcW w:w="1392" w:type="dxa"/>
          </w:tcPr>
          <w:p w14:paraId="12E12D36" w14:textId="77777777" w:rsidR="00846D3C" w:rsidRPr="00E7414D" w:rsidRDefault="00846D3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63903DDE" w14:textId="77777777" w:rsidR="00846D3C" w:rsidRPr="00E7414D" w:rsidRDefault="00846D3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2FA251E7" w14:textId="77777777" w:rsidR="00846D3C" w:rsidRPr="00E7414D" w:rsidRDefault="00846D3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012CE61C" w14:textId="77777777" w:rsidR="00846D3C" w:rsidRPr="00E7414D" w:rsidRDefault="00846D3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846D3C" w:rsidRPr="00E7414D" w14:paraId="4E08F28A" w14:textId="77777777" w:rsidTr="006C240B">
        <w:tc>
          <w:tcPr>
            <w:tcW w:w="8628" w:type="dxa"/>
            <w:gridSpan w:val="5"/>
          </w:tcPr>
          <w:p w14:paraId="1EA8D53B" w14:textId="77777777" w:rsidR="00846D3C" w:rsidRPr="00E7414D" w:rsidRDefault="00846D3C" w:rsidP="00846D3C">
            <w:pPr>
              <w:jc w:val="left"/>
            </w:pPr>
            <w:r>
              <w:t xml:space="preserve">    DASS: Stress </w:t>
            </w:r>
            <w:r w:rsidRPr="00E7414D">
              <w:t>~</w:t>
            </w:r>
          </w:p>
        </w:tc>
      </w:tr>
      <w:tr w:rsidR="00C07494" w:rsidRPr="00E7414D" w14:paraId="56693B5A" w14:textId="77777777" w:rsidTr="006C240B">
        <w:tc>
          <w:tcPr>
            <w:tcW w:w="3347" w:type="dxa"/>
          </w:tcPr>
          <w:p w14:paraId="484D7FDF" w14:textId="77777777" w:rsidR="00C07494" w:rsidRPr="00C07494" w:rsidRDefault="00C07494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602F672D" w14:textId="77777777" w:rsidR="00C07494" w:rsidRPr="00C07494" w:rsidRDefault="00C07494" w:rsidP="00D74A5C">
            <w:pPr>
              <w:jc w:val="center"/>
            </w:pPr>
            <w:r w:rsidRPr="00C07494">
              <w:t>-0.080</w:t>
            </w:r>
          </w:p>
        </w:tc>
        <w:tc>
          <w:tcPr>
            <w:tcW w:w="1290" w:type="dxa"/>
          </w:tcPr>
          <w:p w14:paraId="15960909" w14:textId="77777777" w:rsidR="00C07494" w:rsidRPr="00C07494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175   </w:t>
            </w:r>
          </w:p>
        </w:tc>
        <w:tc>
          <w:tcPr>
            <w:tcW w:w="1290" w:type="dxa"/>
          </w:tcPr>
          <w:p w14:paraId="37E55006" w14:textId="77777777" w:rsidR="00C07494" w:rsidRPr="00C07494" w:rsidRDefault="00C07494" w:rsidP="00D74A5C">
            <w:pPr>
              <w:jc w:val="center"/>
            </w:pPr>
            <w:r w:rsidRPr="00C07494">
              <w:t>-0.458</w:t>
            </w:r>
          </w:p>
        </w:tc>
        <w:tc>
          <w:tcPr>
            <w:tcW w:w="1309" w:type="dxa"/>
          </w:tcPr>
          <w:p w14:paraId="733BC108" w14:textId="77777777" w:rsidR="00C07494" w:rsidRPr="00C07494" w:rsidRDefault="00C07494" w:rsidP="00D74A5C">
            <w:pPr>
              <w:jc w:val="center"/>
            </w:pPr>
            <w:r w:rsidRPr="00C07494">
              <w:t xml:space="preserve">0.647   </w:t>
            </w:r>
          </w:p>
        </w:tc>
      </w:tr>
      <w:tr w:rsidR="00C07494" w:rsidRPr="00E7414D" w14:paraId="6D607FC4" w14:textId="77777777" w:rsidTr="006C240B">
        <w:tc>
          <w:tcPr>
            <w:tcW w:w="3347" w:type="dxa"/>
          </w:tcPr>
          <w:p w14:paraId="1E16D7D2" w14:textId="77777777" w:rsidR="00C07494" w:rsidRPr="00E7414D" w:rsidRDefault="00C07494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6D624AE2" w14:textId="77777777" w:rsidR="00C07494" w:rsidRPr="00C07494" w:rsidRDefault="00C07494" w:rsidP="00D74A5C">
            <w:pPr>
              <w:jc w:val="center"/>
            </w:pPr>
            <w:r w:rsidRPr="00C07494">
              <w:t xml:space="preserve">0.171    </w:t>
            </w:r>
          </w:p>
        </w:tc>
        <w:tc>
          <w:tcPr>
            <w:tcW w:w="1290" w:type="dxa"/>
          </w:tcPr>
          <w:p w14:paraId="6EDFB7C2" w14:textId="77777777" w:rsidR="00C07494" w:rsidRPr="00C07494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204    </w:t>
            </w:r>
          </w:p>
        </w:tc>
        <w:tc>
          <w:tcPr>
            <w:tcW w:w="1290" w:type="dxa"/>
          </w:tcPr>
          <w:p w14:paraId="179990D4" w14:textId="77777777" w:rsidR="00C07494" w:rsidRPr="00C07494" w:rsidRDefault="00C07494" w:rsidP="00D74A5C">
            <w:pPr>
              <w:jc w:val="center"/>
            </w:pPr>
            <w:r w:rsidRPr="00C07494">
              <w:t xml:space="preserve">0.840    </w:t>
            </w:r>
          </w:p>
        </w:tc>
        <w:tc>
          <w:tcPr>
            <w:tcW w:w="1309" w:type="dxa"/>
          </w:tcPr>
          <w:p w14:paraId="7955D886" w14:textId="77777777" w:rsidR="00C07494" w:rsidRPr="00C07494" w:rsidRDefault="00C07494" w:rsidP="00D74A5C">
            <w:pPr>
              <w:jc w:val="center"/>
            </w:pPr>
            <w:r w:rsidRPr="00C07494">
              <w:t xml:space="preserve">0.401    </w:t>
            </w:r>
          </w:p>
        </w:tc>
      </w:tr>
      <w:tr w:rsidR="00C07494" w:rsidRPr="00C07494" w14:paraId="7993E6A7" w14:textId="77777777" w:rsidTr="006C240B">
        <w:tc>
          <w:tcPr>
            <w:tcW w:w="3347" w:type="dxa"/>
          </w:tcPr>
          <w:p w14:paraId="2A128268" w14:textId="77777777" w:rsidR="00C07494" w:rsidRPr="00C07494" w:rsidRDefault="00C07494" w:rsidP="00A442B5">
            <w:pPr>
              <w:rPr>
                <w:b/>
              </w:rPr>
            </w:pPr>
            <w:r w:rsidRPr="00C07494">
              <w:rPr>
                <w:b/>
              </w:rPr>
              <w:t>BF: Conscientiousness</w:t>
            </w:r>
          </w:p>
        </w:tc>
        <w:tc>
          <w:tcPr>
            <w:tcW w:w="1392" w:type="dxa"/>
          </w:tcPr>
          <w:p w14:paraId="2321A188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>-0.484</w:t>
            </w:r>
          </w:p>
        </w:tc>
        <w:tc>
          <w:tcPr>
            <w:tcW w:w="1290" w:type="dxa"/>
          </w:tcPr>
          <w:p w14:paraId="5C3E9866" w14:textId="77777777" w:rsidR="00C07494" w:rsidRPr="00C07494" w:rsidRDefault="00C07494" w:rsidP="00D74A5C">
            <w:pPr>
              <w:jc w:val="center"/>
              <w:rPr>
                <w:b/>
                <w:iCs/>
              </w:rPr>
            </w:pPr>
            <w:r w:rsidRPr="00C07494">
              <w:rPr>
                <w:b/>
                <w:iCs/>
              </w:rPr>
              <w:t xml:space="preserve">0.177   </w:t>
            </w:r>
          </w:p>
        </w:tc>
        <w:tc>
          <w:tcPr>
            <w:tcW w:w="1290" w:type="dxa"/>
          </w:tcPr>
          <w:p w14:paraId="68697185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>-2.737</w:t>
            </w:r>
          </w:p>
        </w:tc>
        <w:tc>
          <w:tcPr>
            <w:tcW w:w="1309" w:type="dxa"/>
          </w:tcPr>
          <w:p w14:paraId="3034EDCF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 xml:space="preserve">0.006   </w:t>
            </w:r>
          </w:p>
        </w:tc>
      </w:tr>
      <w:tr w:rsidR="00C07494" w:rsidRPr="00E7414D" w14:paraId="1C73EC21" w14:textId="77777777" w:rsidTr="006C240B">
        <w:tc>
          <w:tcPr>
            <w:tcW w:w="3347" w:type="dxa"/>
          </w:tcPr>
          <w:p w14:paraId="3A04874F" w14:textId="77777777" w:rsidR="00C07494" w:rsidRPr="00E7414D" w:rsidRDefault="00C07494" w:rsidP="00A442B5">
            <w:pPr>
              <w:rPr>
                <w:b/>
              </w:rPr>
            </w:pPr>
            <w:r>
              <w:rPr>
                <w:b/>
              </w:rPr>
              <w:t xml:space="preserve">BF: </w:t>
            </w:r>
            <w:r w:rsidRPr="00B8229A">
              <w:rPr>
                <w:b/>
              </w:rPr>
              <w:t>Neuroticism</w:t>
            </w:r>
          </w:p>
        </w:tc>
        <w:tc>
          <w:tcPr>
            <w:tcW w:w="1392" w:type="dxa"/>
          </w:tcPr>
          <w:p w14:paraId="5AC7B83D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>0.959</w:t>
            </w:r>
          </w:p>
        </w:tc>
        <w:tc>
          <w:tcPr>
            <w:tcW w:w="1290" w:type="dxa"/>
          </w:tcPr>
          <w:p w14:paraId="3AF3F47F" w14:textId="77777777" w:rsidR="00C07494" w:rsidRPr="00C07494" w:rsidRDefault="00C07494" w:rsidP="00D74A5C">
            <w:pPr>
              <w:jc w:val="center"/>
              <w:rPr>
                <w:b/>
                <w:iCs/>
              </w:rPr>
            </w:pPr>
            <w:r w:rsidRPr="00C07494">
              <w:rPr>
                <w:b/>
                <w:iCs/>
              </w:rPr>
              <w:t xml:space="preserve">0.242    </w:t>
            </w:r>
          </w:p>
        </w:tc>
        <w:tc>
          <w:tcPr>
            <w:tcW w:w="1290" w:type="dxa"/>
          </w:tcPr>
          <w:p w14:paraId="3BF77B09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 xml:space="preserve">3.965    </w:t>
            </w:r>
          </w:p>
        </w:tc>
        <w:tc>
          <w:tcPr>
            <w:tcW w:w="1309" w:type="dxa"/>
          </w:tcPr>
          <w:p w14:paraId="2037EC60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>&lt; 0.001</w:t>
            </w:r>
          </w:p>
        </w:tc>
      </w:tr>
      <w:tr w:rsidR="00C07494" w:rsidRPr="00E7414D" w14:paraId="72AFE82A" w14:textId="77777777" w:rsidTr="006C240B">
        <w:tc>
          <w:tcPr>
            <w:tcW w:w="3347" w:type="dxa"/>
          </w:tcPr>
          <w:p w14:paraId="26366BE2" w14:textId="77777777" w:rsidR="00C07494" w:rsidRPr="00B8229A" w:rsidRDefault="00C07494" w:rsidP="00A442B5">
            <w:pPr>
              <w:rPr>
                <w:b/>
              </w:rPr>
            </w:pPr>
            <w:r w:rsidRPr="00B8229A">
              <w:rPr>
                <w:b/>
              </w:rPr>
              <w:t>BF: Openness</w:t>
            </w:r>
          </w:p>
        </w:tc>
        <w:tc>
          <w:tcPr>
            <w:tcW w:w="1392" w:type="dxa"/>
          </w:tcPr>
          <w:p w14:paraId="10D571EE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>-0.858</w:t>
            </w:r>
          </w:p>
        </w:tc>
        <w:tc>
          <w:tcPr>
            <w:tcW w:w="1290" w:type="dxa"/>
          </w:tcPr>
          <w:p w14:paraId="67806D1C" w14:textId="77777777" w:rsidR="00C07494" w:rsidRPr="00C07494" w:rsidRDefault="00C07494" w:rsidP="00D74A5C">
            <w:pPr>
              <w:jc w:val="center"/>
              <w:rPr>
                <w:b/>
                <w:iCs/>
              </w:rPr>
            </w:pPr>
            <w:r w:rsidRPr="00C07494">
              <w:rPr>
                <w:b/>
                <w:iCs/>
              </w:rPr>
              <w:t xml:space="preserve">0.228   </w:t>
            </w:r>
          </w:p>
        </w:tc>
        <w:tc>
          <w:tcPr>
            <w:tcW w:w="1290" w:type="dxa"/>
          </w:tcPr>
          <w:p w14:paraId="44E6A71C" w14:textId="77777777" w:rsidR="00C07494" w:rsidRPr="00C07494" w:rsidRDefault="00C07494" w:rsidP="00D74A5C">
            <w:pPr>
              <w:jc w:val="center"/>
              <w:rPr>
                <w:b/>
              </w:rPr>
            </w:pPr>
            <w:r w:rsidRPr="00C07494">
              <w:rPr>
                <w:b/>
              </w:rPr>
              <w:t>-3.765</w:t>
            </w:r>
          </w:p>
        </w:tc>
        <w:tc>
          <w:tcPr>
            <w:tcW w:w="1309" w:type="dxa"/>
          </w:tcPr>
          <w:p w14:paraId="5FA5B224" w14:textId="77777777" w:rsidR="00C07494" w:rsidRPr="00C07494" w:rsidRDefault="00C07494" w:rsidP="00A442B5">
            <w:pPr>
              <w:jc w:val="center"/>
              <w:rPr>
                <w:b/>
              </w:rPr>
            </w:pPr>
            <w:r w:rsidRPr="00C07494">
              <w:rPr>
                <w:b/>
              </w:rPr>
              <w:t>&lt; 0.001</w:t>
            </w:r>
          </w:p>
        </w:tc>
      </w:tr>
      <w:tr w:rsidR="00C07494" w:rsidRPr="00E7414D" w14:paraId="438735A6" w14:textId="77777777" w:rsidTr="006C240B">
        <w:tc>
          <w:tcPr>
            <w:tcW w:w="3347" w:type="dxa"/>
          </w:tcPr>
          <w:p w14:paraId="616A9256" w14:textId="77777777" w:rsidR="00C07494" w:rsidRPr="00E7414D" w:rsidRDefault="00C07494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507CC97A" w14:textId="77777777" w:rsidR="00C07494" w:rsidRPr="00E7414D" w:rsidRDefault="00C07494" w:rsidP="00D74A5C">
            <w:pPr>
              <w:jc w:val="center"/>
            </w:pPr>
            <w:r w:rsidRPr="00C07494">
              <w:t xml:space="preserve">0.179    </w:t>
            </w:r>
          </w:p>
        </w:tc>
        <w:tc>
          <w:tcPr>
            <w:tcW w:w="1290" w:type="dxa"/>
          </w:tcPr>
          <w:p w14:paraId="5E4A3E29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571    </w:t>
            </w:r>
          </w:p>
        </w:tc>
        <w:tc>
          <w:tcPr>
            <w:tcW w:w="1290" w:type="dxa"/>
          </w:tcPr>
          <w:p w14:paraId="613F99DD" w14:textId="77777777" w:rsidR="00C07494" w:rsidRPr="00E7414D" w:rsidRDefault="00C07494" w:rsidP="00D74A5C">
            <w:pPr>
              <w:jc w:val="center"/>
            </w:pPr>
            <w:r w:rsidRPr="00C07494">
              <w:t xml:space="preserve">0.313    </w:t>
            </w:r>
          </w:p>
        </w:tc>
        <w:tc>
          <w:tcPr>
            <w:tcW w:w="1309" w:type="dxa"/>
          </w:tcPr>
          <w:p w14:paraId="5FFE8D7F" w14:textId="77777777" w:rsidR="00C07494" w:rsidRPr="00E7414D" w:rsidRDefault="00C07494" w:rsidP="00D74A5C">
            <w:pPr>
              <w:jc w:val="center"/>
            </w:pPr>
            <w:r w:rsidRPr="00C07494">
              <w:t xml:space="preserve">0.754    </w:t>
            </w:r>
          </w:p>
        </w:tc>
      </w:tr>
      <w:tr w:rsidR="00C07494" w:rsidRPr="00E7414D" w14:paraId="6EAD01A5" w14:textId="77777777" w:rsidTr="006C240B">
        <w:tc>
          <w:tcPr>
            <w:tcW w:w="3347" w:type="dxa"/>
          </w:tcPr>
          <w:p w14:paraId="35220C74" w14:textId="77777777" w:rsidR="00C07494" w:rsidRPr="00C12024" w:rsidRDefault="00C07494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76448E3C" w14:textId="77777777" w:rsidR="00C07494" w:rsidRPr="00E7414D" w:rsidRDefault="00C07494" w:rsidP="00D74A5C">
            <w:pPr>
              <w:jc w:val="center"/>
            </w:pPr>
            <w:r w:rsidRPr="00C07494">
              <w:t xml:space="preserve">0.796    </w:t>
            </w:r>
          </w:p>
        </w:tc>
        <w:tc>
          <w:tcPr>
            <w:tcW w:w="1290" w:type="dxa"/>
          </w:tcPr>
          <w:p w14:paraId="3F119AAB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444    </w:t>
            </w:r>
          </w:p>
        </w:tc>
        <w:tc>
          <w:tcPr>
            <w:tcW w:w="1290" w:type="dxa"/>
          </w:tcPr>
          <w:p w14:paraId="21676A2A" w14:textId="77777777" w:rsidR="00C07494" w:rsidRPr="00E7414D" w:rsidRDefault="00C07494" w:rsidP="00D74A5C">
            <w:pPr>
              <w:jc w:val="center"/>
            </w:pPr>
            <w:r w:rsidRPr="00C07494">
              <w:t xml:space="preserve">1.790    </w:t>
            </w:r>
          </w:p>
        </w:tc>
        <w:tc>
          <w:tcPr>
            <w:tcW w:w="1309" w:type="dxa"/>
          </w:tcPr>
          <w:p w14:paraId="17609125" w14:textId="77777777" w:rsidR="00C07494" w:rsidRPr="00E7414D" w:rsidRDefault="00C07494" w:rsidP="00D74A5C">
            <w:pPr>
              <w:jc w:val="center"/>
            </w:pPr>
            <w:r w:rsidRPr="00C07494">
              <w:t xml:space="preserve">0.073    </w:t>
            </w:r>
          </w:p>
        </w:tc>
      </w:tr>
      <w:tr w:rsidR="00C07494" w:rsidRPr="00E7414D" w14:paraId="2E906915" w14:textId="77777777" w:rsidTr="006C240B">
        <w:tc>
          <w:tcPr>
            <w:tcW w:w="3347" w:type="dxa"/>
          </w:tcPr>
          <w:p w14:paraId="7E250289" w14:textId="77777777" w:rsidR="00C07494" w:rsidRPr="0064024E" w:rsidRDefault="00C07494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6CDF3BAD" w14:textId="77777777" w:rsidR="00C07494" w:rsidRPr="00E7414D" w:rsidRDefault="00C07494" w:rsidP="00D74A5C">
            <w:pPr>
              <w:jc w:val="center"/>
            </w:pPr>
            <w:r w:rsidRPr="00C07494">
              <w:t>-0.134</w:t>
            </w:r>
          </w:p>
        </w:tc>
        <w:tc>
          <w:tcPr>
            <w:tcW w:w="1290" w:type="dxa"/>
          </w:tcPr>
          <w:p w14:paraId="4B014A11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539   </w:t>
            </w:r>
          </w:p>
        </w:tc>
        <w:tc>
          <w:tcPr>
            <w:tcW w:w="1290" w:type="dxa"/>
          </w:tcPr>
          <w:p w14:paraId="0B834F83" w14:textId="77777777" w:rsidR="00C07494" w:rsidRPr="00E7414D" w:rsidRDefault="00C07494" w:rsidP="00D74A5C">
            <w:pPr>
              <w:jc w:val="center"/>
            </w:pPr>
            <w:r w:rsidRPr="00C07494">
              <w:t>-0.249</w:t>
            </w:r>
          </w:p>
        </w:tc>
        <w:tc>
          <w:tcPr>
            <w:tcW w:w="1309" w:type="dxa"/>
          </w:tcPr>
          <w:p w14:paraId="478E0631" w14:textId="77777777" w:rsidR="00C07494" w:rsidRPr="00E7414D" w:rsidRDefault="00C07494" w:rsidP="00D74A5C">
            <w:pPr>
              <w:jc w:val="center"/>
            </w:pPr>
            <w:r w:rsidRPr="00C07494">
              <w:t xml:space="preserve">0.803   </w:t>
            </w:r>
          </w:p>
        </w:tc>
      </w:tr>
      <w:tr w:rsidR="00C07494" w:rsidRPr="00E7414D" w14:paraId="7D5882EC" w14:textId="77777777" w:rsidTr="006C240B">
        <w:tc>
          <w:tcPr>
            <w:tcW w:w="3347" w:type="dxa"/>
          </w:tcPr>
          <w:p w14:paraId="751C17F4" w14:textId="77777777" w:rsidR="00C07494" w:rsidRPr="0064024E" w:rsidRDefault="00C07494" w:rsidP="00A442B5">
            <w:r>
              <w:t>FFMQ: Non-judgment</w:t>
            </w:r>
          </w:p>
        </w:tc>
        <w:tc>
          <w:tcPr>
            <w:tcW w:w="1392" w:type="dxa"/>
          </w:tcPr>
          <w:p w14:paraId="51CFD6DD" w14:textId="77777777" w:rsidR="00C07494" w:rsidRPr="00E7414D" w:rsidRDefault="00C07494" w:rsidP="00D74A5C">
            <w:pPr>
              <w:jc w:val="center"/>
            </w:pPr>
            <w:r w:rsidRPr="00C07494">
              <w:t>-0.843</w:t>
            </w:r>
          </w:p>
        </w:tc>
        <w:tc>
          <w:tcPr>
            <w:tcW w:w="1290" w:type="dxa"/>
          </w:tcPr>
          <w:p w14:paraId="2D72B36E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455   </w:t>
            </w:r>
          </w:p>
        </w:tc>
        <w:tc>
          <w:tcPr>
            <w:tcW w:w="1290" w:type="dxa"/>
          </w:tcPr>
          <w:p w14:paraId="245A3FF4" w14:textId="77777777" w:rsidR="00C07494" w:rsidRPr="00E7414D" w:rsidRDefault="00C07494" w:rsidP="00D74A5C">
            <w:pPr>
              <w:jc w:val="center"/>
            </w:pPr>
            <w:r w:rsidRPr="00C07494">
              <w:t>-1.853</w:t>
            </w:r>
          </w:p>
        </w:tc>
        <w:tc>
          <w:tcPr>
            <w:tcW w:w="1309" w:type="dxa"/>
          </w:tcPr>
          <w:p w14:paraId="355447F0" w14:textId="77777777" w:rsidR="00C07494" w:rsidRPr="00E7414D" w:rsidRDefault="00C07494" w:rsidP="00D74A5C">
            <w:pPr>
              <w:jc w:val="center"/>
            </w:pPr>
            <w:r w:rsidRPr="00C07494">
              <w:t xml:space="preserve">0.064   </w:t>
            </w:r>
          </w:p>
        </w:tc>
      </w:tr>
      <w:tr w:rsidR="00C07494" w:rsidRPr="00E7414D" w14:paraId="025C588F" w14:textId="77777777" w:rsidTr="006C240B">
        <w:tc>
          <w:tcPr>
            <w:tcW w:w="3347" w:type="dxa"/>
          </w:tcPr>
          <w:p w14:paraId="47A3958A" w14:textId="77777777" w:rsidR="00C07494" w:rsidRPr="00E7414D" w:rsidRDefault="00C07494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69ACA812" w14:textId="77777777" w:rsidR="00C07494" w:rsidRPr="00E7414D" w:rsidRDefault="00C07494" w:rsidP="00D74A5C">
            <w:pPr>
              <w:jc w:val="center"/>
            </w:pPr>
            <w:r w:rsidRPr="00C07494">
              <w:t>-0.661</w:t>
            </w:r>
          </w:p>
        </w:tc>
        <w:tc>
          <w:tcPr>
            <w:tcW w:w="1290" w:type="dxa"/>
          </w:tcPr>
          <w:p w14:paraId="1FB8ABAF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446   </w:t>
            </w:r>
          </w:p>
        </w:tc>
        <w:tc>
          <w:tcPr>
            <w:tcW w:w="1290" w:type="dxa"/>
          </w:tcPr>
          <w:p w14:paraId="0A9F16B2" w14:textId="77777777" w:rsidR="00C07494" w:rsidRPr="00E7414D" w:rsidRDefault="00C07494" w:rsidP="00D74A5C">
            <w:pPr>
              <w:jc w:val="center"/>
            </w:pPr>
            <w:r w:rsidRPr="00C07494">
              <w:t>-1.482</w:t>
            </w:r>
          </w:p>
        </w:tc>
        <w:tc>
          <w:tcPr>
            <w:tcW w:w="1309" w:type="dxa"/>
          </w:tcPr>
          <w:p w14:paraId="14364E09" w14:textId="77777777" w:rsidR="00C07494" w:rsidRPr="00E7414D" w:rsidRDefault="00C07494" w:rsidP="00D74A5C">
            <w:pPr>
              <w:jc w:val="center"/>
            </w:pPr>
            <w:r w:rsidRPr="00C07494">
              <w:t xml:space="preserve">0.138   </w:t>
            </w:r>
          </w:p>
        </w:tc>
      </w:tr>
      <w:tr w:rsidR="00C07494" w:rsidRPr="00E7414D" w14:paraId="09CCF625" w14:textId="77777777" w:rsidTr="006C240B">
        <w:tc>
          <w:tcPr>
            <w:tcW w:w="3347" w:type="dxa"/>
          </w:tcPr>
          <w:p w14:paraId="2BBE1CA6" w14:textId="77777777" w:rsidR="00C07494" w:rsidRPr="00E7414D" w:rsidRDefault="00C07494" w:rsidP="00A442B5">
            <w:r w:rsidRPr="0064024E">
              <w:lastRenderedPageBreak/>
              <w:t>Household</w:t>
            </w:r>
          </w:p>
        </w:tc>
        <w:tc>
          <w:tcPr>
            <w:tcW w:w="1392" w:type="dxa"/>
          </w:tcPr>
          <w:p w14:paraId="375DD6B6" w14:textId="77777777" w:rsidR="00C07494" w:rsidRPr="00E7414D" w:rsidRDefault="00C07494" w:rsidP="00D74A5C">
            <w:pPr>
              <w:jc w:val="center"/>
            </w:pPr>
            <w:r w:rsidRPr="00C07494">
              <w:t xml:space="preserve">0.283    </w:t>
            </w:r>
          </w:p>
        </w:tc>
        <w:tc>
          <w:tcPr>
            <w:tcW w:w="1290" w:type="dxa"/>
          </w:tcPr>
          <w:p w14:paraId="2602DCC2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727    </w:t>
            </w:r>
          </w:p>
        </w:tc>
        <w:tc>
          <w:tcPr>
            <w:tcW w:w="1290" w:type="dxa"/>
          </w:tcPr>
          <w:p w14:paraId="56DBD3BE" w14:textId="77777777" w:rsidR="00C07494" w:rsidRPr="00E7414D" w:rsidRDefault="00C07494" w:rsidP="00D74A5C">
            <w:pPr>
              <w:jc w:val="center"/>
            </w:pPr>
            <w:r w:rsidRPr="00C07494">
              <w:t xml:space="preserve">0.390    </w:t>
            </w:r>
          </w:p>
        </w:tc>
        <w:tc>
          <w:tcPr>
            <w:tcW w:w="1309" w:type="dxa"/>
          </w:tcPr>
          <w:p w14:paraId="4A5714FC" w14:textId="77777777" w:rsidR="00C07494" w:rsidRPr="00E7414D" w:rsidRDefault="00C07494" w:rsidP="00D74A5C">
            <w:pPr>
              <w:jc w:val="center"/>
            </w:pPr>
            <w:r w:rsidRPr="00C07494">
              <w:t xml:space="preserve">0.697    </w:t>
            </w:r>
          </w:p>
        </w:tc>
      </w:tr>
      <w:tr w:rsidR="00C07494" w:rsidRPr="00E7414D" w14:paraId="41D865B3" w14:textId="77777777" w:rsidTr="006C240B">
        <w:tc>
          <w:tcPr>
            <w:tcW w:w="3347" w:type="dxa"/>
          </w:tcPr>
          <w:p w14:paraId="170BA0D1" w14:textId="77777777" w:rsidR="00C07494" w:rsidRPr="00E7414D" w:rsidRDefault="00C07494" w:rsidP="00A442B5">
            <w:r>
              <w:t>House size</w:t>
            </w:r>
          </w:p>
        </w:tc>
        <w:tc>
          <w:tcPr>
            <w:tcW w:w="1392" w:type="dxa"/>
          </w:tcPr>
          <w:p w14:paraId="34252E52" w14:textId="77777777" w:rsidR="00C07494" w:rsidRPr="00E7414D" w:rsidRDefault="00C07494" w:rsidP="00D74A5C">
            <w:pPr>
              <w:jc w:val="center"/>
            </w:pPr>
            <w:r w:rsidRPr="00C07494">
              <w:t>-0.841</w:t>
            </w:r>
          </w:p>
        </w:tc>
        <w:tc>
          <w:tcPr>
            <w:tcW w:w="1290" w:type="dxa"/>
          </w:tcPr>
          <w:p w14:paraId="116EC2B4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1.110   </w:t>
            </w:r>
          </w:p>
        </w:tc>
        <w:tc>
          <w:tcPr>
            <w:tcW w:w="1290" w:type="dxa"/>
          </w:tcPr>
          <w:p w14:paraId="61302EBB" w14:textId="77777777" w:rsidR="00C07494" w:rsidRPr="00E7414D" w:rsidRDefault="00C07494" w:rsidP="00D74A5C">
            <w:pPr>
              <w:jc w:val="center"/>
            </w:pPr>
            <w:r w:rsidRPr="00C07494">
              <w:t>-0.758</w:t>
            </w:r>
          </w:p>
        </w:tc>
        <w:tc>
          <w:tcPr>
            <w:tcW w:w="1309" w:type="dxa"/>
          </w:tcPr>
          <w:p w14:paraId="107DB6BF" w14:textId="77777777" w:rsidR="00C07494" w:rsidRPr="00E7414D" w:rsidRDefault="00C07494" w:rsidP="00D74A5C">
            <w:pPr>
              <w:jc w:val="center"/>
            </w:pPr>
            <w:r w:rsidRPr="00C07494">
              <w:t xml:space="preserve">0.448   </w:t>
            </w:r>
          </w:p>
        </w:tc>
      </w:tr>
      <w:tr w:rsidR="00C07494" w:rsidRPr="00E7414D" w14:paraId="1166C6D1" w14:textId="77777777" w:rsidTr="006C240B">
        <w:tc>
          <w:tcPr>
            <w:tcW w:w="3347" w:type="dxa"/>
          </w:tcPr>
          <w:p w14:paraId="25C2533A" w14:textId="77777777" w:rsidR="00C07494" w:rsidRPr="00E7414D" w:rsidRDefault="00C07494" w:rsidP="00A442B5">
            <w:r>
              <w:t>Garden</w:t>
            </w:r>
          </w:p>
        </w:tc>
        <w:tc>
          <w:tcPr>
            <w:tcW w:w="1392" w:type="dxa"/>
          </w:tcPr>
          <w:p w14:paraId="2AFFB1B0" w14:textId="77777777" w:rsidR="00C07494" w:rsidRPr="00E7414D" w:rsidRDefault="00C07494" w:rsidP="00D74A5C">
            <w:pPr>
              <w:jc w:val="center"/>
            </w:pPr>
            <w:r w:rsidRPr="00C07494">
              <w:t>-4.218</w:t>
            </w:r>
          </w:p>
        </w:tc>
        <w:tc>
          <w:tcPr>
            <w:tcW w:w="1290" w:type="dxa"/>
          </w:tcPr>
          <w:p w14:paraId="2E5069B5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2.132   </w:t>
            </w:r>
          </w:p>
        </w:tc>
        <w:tc>
          <w:tcPr>
            <w:tcW w:w="1290" w:type="dxa"/>
          </w:tcPr>
          <w:p w14:paraId="5DF40424" w14:textId="77777777" w:rsidR="00C07494" w:rsidRPr="00E7414D" w:rsidRDefault="00C07494" w:rsidP="00D74A5C">
            <w:pPr>
              <w:jc w:val="center"/>
            </w:pPr>
            <w:r w:rsidRPr="00C07494">
              <w:t>-1.978</w:t>
            </w:r>
          </w:p>
        </w:tc>
        <w:tc>
          <w:tcPr>
            <w:tcW w:w="1309" w:type="dxa"/>
          </w:tcPr>
          <w:p w14:paraId="754FCC8A" w14:textId="77777777" w:rsidR="00C07494" w:rsidRPr="00E7414D" w:rsidRDefault="00C07494" w:rsidP="00D74A5C">
            <w:pPr>
              <w:jc w:val="center"/>
            </w:pPr>
            <w:r w:rsidRPr="00C07494">
              <w:t xml:space="preserve">0.048   </w:t>
            </w:r>
          </w:p>
        </w:tc>
      </w:tr>
      <w:tr w:rsidR="00C07494" w:rsidRPr="00E7414D" w14:paraId="71216375" w14:textId="77777777" w:rsidTr="006C240B">
        <w:tc>
          <w:tcPr>
            <w:tcW w:w="3347" w:type="dxa"/>
          </w:tcPr>
          <w:p w14:paraId="2EE5FCFE" w14:textId="77777777" w:rsidR="00C07494" w:rsidRPr="00A851A1" w:rsidRDefault="00C07494" w:rsidP="00A442B5">
            <w:r>
              <w:t>Routine: Component 1</w:t>
            </w:r>
          </w:p>
        </w:tc>
        <w:tc>
          <w:tcPr>
            <w:tcW w:w="1392" w:type="dxa"/>
          </w:tcPr>
          <w:p w14:paraId="48277789" w14:textId="77777777" w:rsidR="00C07494" w:rsidRPr="00E7414D" w:rsidRDefault="00C07494" w:rsidP="00D74A5C">
            <w:pPr>
              <w:jc w:val="center"/>
            </w:pPr>
            <w:r w:rsidRPr="00C07494">
              <w:t>-1.108</w:t>
            </w:r>
          </w:p>
        </w:tc>
        <w:tc>
          <w:tcPr>
            <w:tcW w:w="1290" w:type="dxa"/>
          </w:tcPr>
          <w:p w14:paraId="2D21A5C0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1.179   </w:t>
            </w:r>
          </w:p>
        </w:tc>
        <w:tc>
          <w:tcPr>
            <w:tcW w:w="1290" w:type="dxa"/>
          </w:tcPr>
          <w:p w14:paraId="7EE08E90" w14:textId="77777777" w:rsidR="00C07494" w:rsidRPr="00E7414D" w:rsidRDefault="00C07494" w:rsidP="00D74A5C">
            <w:pPr>
              <w:jc w:val="center"/>
            </w:pPr>
            <w:r w:rsidRPr="00C07494">
              <w:t>-0.940</w:t>
            </w:r>
          </w:p>
        </w:tc>
        <w:tc>
          <w:tcPr>
            <w:tcW w:w="1309" w:type="dxa"/>
          </w:tcPr>
          <w:p w14:paraId="07CA2606" w14:textId="77777777" w:rsidR="00C07494" w:rsidRPr="00E7414D" w:rsidRDefault="00C07494" w:rsidP="00D74A5C">
            <w:pPr>
              <w:jc w:val="center"/>
            </w:pPr>
            <w:r w:rsidRPr="00C07494">
              <w:t xml:space="preserve">0.347   </w:t>
            </w:r>
          </w:p>
        </w:tc>
      </w:tr>
      <w:tr w:rsidR="00C07494" w:rsidRPr="00E7414D" w14:paraId="374E4DBE" w14:textId="77777777" w:rsidTr="006C240B">
        <w:tc>
          <w:tcPr>
            <w:tcW w:w="3347" w:type="dxa"/>
          </w:tcPr>
          <w:p w14:paraId="28F170F2" w14:textId="77777777" w:rsidR="00C07494" w:rsidRPr="00E7414D" w:rsidRDefault="00C07494" w:rsidP="00A442B5">
            <w:r>
              <w:t>Routine: Component 2</w:t>
            </w:r>
          </w:p>
        </w:tc>
        <w:tc>
          <w:tcPr>
            <w:tcW w:w="1392" w:type="dxa"/>
          </w:tcPr>
          <w:p w14:paraId="5186CE0D" w14:textId="77777777" w:rsidR="00C07494" w:rsidRPr="00E7414D" w:rsidRDefault="00C07494" w:rsidP="00D74A5C">
            <w:pPr>
              <w:jc w:val="center"/>
            </w:pPr>
            <w:r w:rsidRPr="00C07494">
              <w:t>-0.834</w:t>
            </w:r>
          </w:p>
        </w:tc>
        <w:tc>
          <w:tcPr>
            <w:tcW w:w="1290" w:type="dxa"/>
          </w:tcPr>
          <w:p w14:paraId="3B9BB645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1.043   </w:t>
            </w:r>
          </w:p>
        </w:tc>
        <w:tc>
          <w:tcPr>
            <w:tcW w:w="1290" w:type="dxa"/>
          </w:tcPr>
          <w:p w14:paraId="5FAC3DF8" w14:textId="77777777" w:rsidR="00C07494" w:rsidRPr="00E7414D" w:rsidRDefault="00C07494" w:rsidP="00D74A5C">
            <w:pPr>
              <w:jc w:val="center"/>
            </w:pPr>
            <w:r w:rsidRPr="00C07494">
              <w:t>-0.800</w:t>
            </w:r>
          </w:p>
        </w:tc>
        <w:tc>
          <w:tcPr>
            <w:tcW w:w="1309" w:type="dxa"/>
          </w:tcPr>
          <w:p w14:paraId="6DD2492E" w14:textId="77777777" w:rsidR="00C07494" w:rsidRPr="00E7414D" w:rsidRDefault="00C07494" w:rsidP="00D74A5C">
            <w:pPr>
              <w:jc w:val="center"/>
            </w:pPr>
            <w:r w:rsidRPr="00C07494">
              <w:t xml:space="preserve">0.424   </w:t>
            </w:r>
          </w:p>
        </w:tc>
      </w:tr>
      <w:tr w:rsidR="00C07494" w:rsidRPr="00E7414D" w14:paraId="490788ED" w14:textId="77777777" w:rsidTr="006C240B">
        <w:tc>
          <w:tcPr>
            <w:tcW w:w="3347" w:type="dxa"/>
          </w:tcPr>
          <w:p w14:paraId="52093861" w14:textId="77777777" w:rsidR="00C07494" w:rsidRPr="00E7414D" w:rsidRDefault="00C07494" w:rsidP="00A442B5">
            <w:r>
              <w:t>Routine: Component 3</w:t>
            </w:r>
          </w:p>
        </w:tc>
        <w:tc>
          <w:tcPr>
            <w:tcW w:w="1392" w:type="dxa"/>
          </w:tcPr>
          <w:p w14:paraId="46C4D095" w14:textId="77777777" w:rsidR="00C07494" w:rsidRPr="00E7414D" w:rsidRDefault="00C07494" w:rsidP="00D74A5C">
            <w:pPr>
              <w:jc w:val="center"/>
            </w:pPr>
            <w:r w:rsidRPr="00C07494">
              <w:t xml:space="preserve">1.466    </w:t>
            </w:r>
          </w:p>
        </w:tc>
        <w:tc>
          <w:tcPr>
            <w:tcW w:w="1290" w:type="dxa"/>
          </w:tcPr>
          <w:p w14:paraId="0782BAD3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912    </w:t>
            </w:r>
          </w:p>
        </w:tc>
        <w:tc>
          <w:tcPr>
            <w:tcW w:w="1290" w:type="dxa"/>
          </w:tcPr>
          <w:p w14:paraId="3D45EA33" w14:textId="77777777" w:rsidR="00C07494" w:rsidRPr="00E7414D" w:rsidRDefault="00C07494" w:rsidP="00D74A5C">
            <w:pPr>
              <w:jc w:val="center"/>
            </w:pPr>
            <w:r w:rsidRPr="00C07494">
              <w:t xml:space="preserve">1.608    </w:t>
            </w:r>
          </w:p>
        </w:tc>
        <w:tc>
          <w:tcPr>
            <w:tcW w:w="1309" w:type="dxa"/>
          </w:tcPr>
          <w:p w14:paraId="3E366D2F" w14:textId="77777777" w:rsidR="00C07494" w:rsidRPr="00E7414D" w:rsidRDefault="00C07494" w:rsidP="00D74A5C">
            <w:pPr>
              <w:jc w:val="center"/>
            </w:pPr>
            <w:r w:rsidRPr="00C07494">
              <w:t xml:space="preserve">0.108    </w:t>
            </w:r>
          </w:p>
        </w:tc>
      </w:tr>
      <w:tr w:rsidR="00C07494" w:rsidRPr="00E7414D" w14:paraId="7358CACD" w14:textId="77777777" w:rsidTr="006C240B">
        <w:tc>
          <w:tcPr>
            <w:tcW w:w="3347" w:type="dxa"/>
          </w:tcPr>
          <w:p w14:paraId="411CD8AB" w14:textId="77777777" w:rsidR="00C07494" w:rsidRPr="00E7414D" w:rsidRDefault="00C07494" w:rsidP="00A442B5">
            <w:r>
              <w:t>Routine: Component 4</w:t>
            </w:r>
          </w:p>
        </w:tc>
        <w:tc>
          <w:tcPr>
            <w:tcW w:w="1392" w:type="dxa"/>
          </w:tcPr>
          <w:p w14:paraId="0AB0F988" w14:textId="77777777" w:rsidR="00C07494" w:rsidRPr="00E7414D" w:rsidRDefault="00C07494" w:rsidP="00D74A5C">
            <w:pPr>
              <w:jc w:val="center"/>
            </w:pPr>
            <w:r w:rsidRPr="00C07494">
              <w:t xml:space="preserve">0.247    </w:t>
            </w:r>
          </w:p>
        </w:tc>
        <w:tc>
          <w:tcPr>
            <w:tcW w:w="1290" w:type="dxa"/>
          </w:tcPr>
          <w:p w14:paraId="42618EFA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1.187    </w:t>
            </w:r>
          </w:p>
        </w:tc>
        <w:tc>
          <w:tcPr>
            <w:tcW w:w="1290" w:type="dxa"/>
          </w:tcPr>
          <w:p w14:paraId="33B6EBFB" w14:textId="77777777" w:rsidR="00C07494" w:rsidRPr="00E7414D" w:rsidRDefault="00C07494" w:rsidP="00D74A5C">
            <w:pPr>
              <w:jc w:val="center"/>
            </w:pPr>
            <w:r w:rsidRPr="00C07494">
              <w:t xml:space="preserve">0.208    </w:t>
            </w:r>
          </w:p>
        </w:tc>
        <w:tc>
          <w:tcPr>
            <w:tcW w:w="1309" w:type="dxa"/>
          </w:tcPr>
          <w:p w14:paraId="0B87C9E3" w14:textId="77777777" w:rsidR="00C07494" w:rsidRPr="00E7414D" w:rsidRDefault="00C07494" w:rsidP="00D74A5C">
            <w:pPr>
              <w:jc w:val="center"/>
            </w:pPr>
            <w:r w:rsidRPr="00C07494">
              <w:t xml:space="preserve">0.835    </w:t>
            </w:r>
          </w:p>
        </w:tc>
      </w:tr>
      <w:tr w:rsidR="00C07494" w:rsidRPr="00E7414D" w14:paraId="36D5FFBA" w14:textId="77777777" w:rsidTr="006C240B">
        <w:tc>
          <w:tcPr>
            <w:tcW w:w="3347" w:type="dxa"/>
          </w:tcPr>
          <w:p w14:paraId="3069034C" w14:textId="77777777" w:rsidR="00C07494" w:rsidRPr="00E7414D" w:rsidRDefault="00C07494" w:rsidP="00A442B5">
            <w:r>
              <w:t>Routine: Component 5</w:t>
            </w:r>
          </w:p>
        </w:tc>
        <w:tc>
          <w:tcPr>
            <w:tcW w:w="1392" w:type="dxa"/>
          </w:tcPr>
          <w:p w14:paraId="47B058F2" w14:textId="77777777" w:rsidR="00C07494" w:rsidRPr="00E7414D" w:rsidRDefault="00C07494" w:rsidP="00D74A5C">
            <w:pPr>
              <w:jc w:val="center"/>
            </w:pPr>
            <w:r w:rsidRPr="00C07494">
              <w:t>-0.325</w:t>
            </w:r>
          </w:p>
        </w:tc>
        <w:tc>
          <w:tcPr>
            <w:tcW w:w="1290" w:type="dxa"/>
          </w:tcPr>
          <w:p w14:paraId="535109B0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1.191   </w:t>
            </w:r>
          </w:p>
        </w:tc>
        <w:tc>
          <w:tcPr>
            <w:tcW w:w="1290" w:type="dxa"/>
          </w:tcPr>
          <w:p w14:paraId="66ED939B" w14:textId="77777777" w:rsidR="00C07494" w:rsidRPr="00E7414D" w:rsidRDefault="00C07494" w:rsidP="00D74A5C">
            <w:pPr>
              <w:jc w:val="center"/>
            </w:pPr>
            <w:r w:rsidRPr="00C07494">
              <w:t>-0.273</w:t>
            </w:r>
          </w:p>
        </w:tc>
        <w:tc>
          <w:tcPr>
            <w:tcW w:w="1309" w:type="dxa"/>
          </w:tcPr>
          <w:p w14:paraId="43448603" w14:textId="77777777" w:rsidR="00C07494" w:rsidRPr="00E7414D" w:rsidRDefault="00C07494" w:rsidP="00D74A5C">
            <w:pPr>
              <w:jc w:val="center"/>
            </w:pPr>
            <w:r w:rsidRPr="00C07494">
              <w:t xml:space="preserve">0.785   </w:t>
            </w:r>
          </w:p>
        </w:tc>
      </w:tr>
      <w:tr w:rsidR="00C07494" w:rsidRPr="00E7414D" w14:paraId="2D6FF360" w14:textId="77777777" w:rsidTr="006C240B">
        <w:tc>
          <w:tcPr>
            <w:tcW w:w="3347" w:type="dxa"/>
          </w:tcPr>
          <w:p w14:paraId="4AC045DB" w14:textId="77777777" w:rsidR="00C07494" w:rsidRDefault="00C07494" w:rsidP="00A442B5">
            <w:r>
              <w:t>Going outside: Component 1</w:t>
            </w:r>
          </w:p>
        </w:tc>
        <w:tc>
          <w:tcPr>
            <w:tcW w:w="1392" w:type="dxa"/>
          </w:tcPr>
          <w:p w14:paraId="4D44C0BE" w14:textId="77777777" w:rsidR="00C07494" w:rsidRPr="00E7414D" w:rsidRDefault="00C07494" w:rsidP="00D74A5C">
            <w:pPr>
              <w:jc w:val="center"/>
            </w:pPr>
            <w:r w:rsidRPr="00C07494">
              <w:t xml:space="preserve">0.844    </w:t>
            </w:r>
          </w:p>
        </w:tc>
        <w:tc>
          <w:tcPr>
            <w:tcW w:w="1290" w:type="dxa"/>
          </w:tcPr>
          <w:p w14:paraId="61A31F39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1.522    </w:t>
            </w:r>
          </w:p>
        </w:tc>
        <w:tc>
          <w:tcPr>
            <w:tcW w:w="1290" w:type="dxa"/>
          </w:tcPr>
          <w:p w14:paraId="49F1C49E" w14:textId="77777777" w:rsidR="00C07494" w:rsidRPr="00E7414D" w:rsidRDefault="00C07494" w:rsidP="00D74A5C">
            <w:pPr>
              <w:jc w:val="center"/>
            </w:pPr>
            <w:r w:rsidRPr="00C07494">
              <w:t xml:space="preserve">0.555    </w:t>
            </w:r>
          </w:p>
        </w:tc>
        <w:tc>
          <w:tcPr>
            <w:tcW w:w="1309" w:type="dxa"/>
          </w:tcPr>
          <w:p w14:paraId="5B10C55A" w14:textId="77777777" w:rsidR="00C07494" w:rsidRPr="00E7414D" w:rsidRDefault="00C07494" w:rsidP="00D74A5C">
            <w:pPr>
              <w:jc w:val="center"/>
            </w:pPr>
            <w:r w:rsidRPr="00C07494">
              <w:t xml:space="preserve">0.579    </w:t>
            </w:r>
          </w:p>
        </w:tc>
      </w:tr>
      <w:tr w:rsidR="00C07494" w:rsidRPr="00E7414D" w14:paraId="74DE6CE5" w14:textId="77777777" w:rsidTr="006C240B">
        <w:tc>
          <w:tcPr>
            <w:tcW w:w="3347" w:type="dxa"/>
          </w:tcPr>
          <w:p w14:paraId="3AD87002" w14:textId="77777777" w:rsidR="00C07494" w:rsidRDefault="00C07494" w:rsidP="00A442B5">
            <w:r>
              <w:t>Going outside: Component 2</w:t>
            </w:r>
          </w:p>
        </w:tc>
        <w:tc>
          <w:tcPr>
            <w:tcW w:w="1392" w:type="dxa"/>
          </w:tcPr>
          <w:p w14:paraId="1C4DD72B" w14:textId="77777777" w:rsidR="00C07494" w:rsidRPr="00E7414D" w:rsidRDefault="00C07494" w:rsidP="00D74A5C">
            <w:pPr>
              <w:jc w:val="center"/>
            </w:pPr>
            <w:r w:rsidRPr="00C07494">
              <w:t xml:space="preserve">0.322    </w:t>
            </w:r>
          </w:p>
        </w:tc>
        <w:tc>
          <w:tcPr>
            <w:tcW w:w="1290" w:type="dxa"/>
          </w:tcPr>
          <w:p w14:paraId="7144494F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904    </w:t>
            </w:r>
          </w:p>
        </w:tc>
        <w:tc>
          <w:tcPr>
            <w:tcW w:w="1290" w:type="dxa"/>
          </w:tcPr>
          <w:p w14:paraId="63BD60D8" w14:textId="77777777" w:rsidR="00C07494" w:rsidRPr="00E7414D" w:rsidRDefault="00C07494" w:rsidP="00D74A5C">
            <w:pPr>
              <w:jc w:val="center"/>
            </w:pPr>
            <w:r w:rsidRPr="00C07494">
              <w:t xml:space="preserve">0.357    </w:t>
            </w:r>
          </w:p>
        </w:tc>
        <w:tc>
          <w:tcPr>
            <w:tcW w:w="1309" w:type="dxa"/>
          </w:tcPr>
          <w:p w14:paraId="73393620" w14:textId="77777777" w:rsidR="00C07494" w:rsidRPr="00E7414D" w:rsidRDefault="00C07494" w:rsidP="00D74A5C">
            <w:pPr>
              <w:jc w:val="center"/>
            </w:pPr>
            <w:r w:rsidRPr="00C07494">
              <w:t xml:space="preserve">0.721    </w:t>
            </w:r>
          </w:p>
        </w:tc>
      </w:tr>
      <w:tr w:rsidR="00C07494" w:rsidRPr="00E7414D" w14:paraId="739F3BA6" w14:textId="77777777" w:rsidTr="006C240B">
        <w:tc>
          <w:tcPr>
            <w:tcW w:w="3347" w:type="dxa"/>
          </w:tcPr>
          <w:p w14:paraId="14049663" w14:textId="77777777" w:rsidR="00C07494" w:rsidRDefault="00C07494" w:rsidP="00A442B5">
            <w:r>
              <w:t>Going outside: Component 3</w:t>
            </w:r>
          </w:p>
        </w:tc>
        <w:tc>
          <w:tcPr>
            <w:tcW w:w="1392" w:type="dxa"/>
          </w:tcPr>
          <w:p w14:paraId="0F0A1DEC" w14:textId="77777777" w:rsidR="00C07494" w:rsidRPr="00E7414D" w:rsidRDefault="00C07494" w:rsidP="00D74A5C">
            <w:pPr>
              <w:jc w:val="center"/>
            </w:pPr>
            <w:r w:rsidRPr="00C07494">
              <w:t xml:space="preserve">1.838    </w:t>
            </w:r>
          </w:p>
        </w:tc>
        <w:tc>
          <w:tcPr>
            <w:tcW w:w="1290" w:type="dxa"/>
          </w:tcPr>
          <w:p w14:paraId="122AA4EE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1.003    </w:t>
            </w:r>
          </w:p>
        </w:tc>
        <w:tc>
          <w:tcPr>
            <w:tcW w:w="1290" w:type="dxa"/>
          </w:tcPr>
          <w:p w14:paraId="0905E8CD" w14:textId="77777777" w:rsidR="00C07494" w:rsidRPr="00E7414D" w:rsidRDefault="00C07494" w:rsidP="00D74A5C">
            <w:pPr>
              <w:jc w:val="center"/>
            </w:pPr>
            <w:r w:rsidRPr="00C07494">
              <w:t xml:space="preserve">1.833    </w:t>
            </w:r>
          </w:p>
        </w:tc>
        <w:tc>
          <w:tcPr>
            <w:tcW w:w="1309" w:type="dxa"/>
          </w:tcPr>
          <w:p w14:paraId="42C0A5A3" w14:textId="77777777" w:rsidR="00C07494" w:rsidRPr="00E7414D" w:rsidRDefault="00C07494" w:rsidP="00D74A5C">
            <w:pPr>
              <w:jc w:val="center"/>
            </w:pPr>
            <w:r w:rsidRPr="00C07494">
              <w:t xml:space="preserve">0.067    </w:t>
            </w:r>
          </w:p>
        </w:tc>
      </w:tr>
      <w:tr w:rsidR="00C07494" w:rsidRPr="00E7414D" w14:paraId="18E64B6B" w14:textId="77777777" w:rsidTr="006C240B">
        <w:tc>
          <w:tcPr>
            <w:tcW w:w="3347" w:type="dxa"/>
          </w:tcPr>
          <w:p w14:paraId="3EC03C8D" w14:textId="77777777" w:rsidR="00C07494" w:rsidRDefault="00C07494" w:rsidP="00A442B5">
            <w:r>
              <w:t>Going outside: Component 4</w:t>
            </w:r>
          </w:p>
        </w:tc>
        <w:tc>
          <w:tcPr>
            <w:tcW w:w="1392" w:type="dxa"/>
          </w:tcPr>
          <w:p w14:paraId="6FDFC0C4" w14:textId="77777777" w:rsidR="00C07494" w:rsidRPr="00E7414D" w:rsidRDefault="00C07494" w:rsidP="00D74A5C">
            <w:pPr>
              <w:jc w:val="center"/>
            </w:pPr>
            <w:r w:rsidRPr="00C07494">
              <w:t xml:space="preserve">1.568    </w:t>
            </w:r>
          </w:p>
        </w:tc>
        <w:tc>
          <w:tcPr>
            <w:tcW w:w="1290" w:type="dxa"/>
          </w:tcPr>
          <w:p w14:paraId="75F30D58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972    </w:t>
            </w:r>
          </w:p>
        </w:tc>
        <w:tc>
          <w:tcPr>
            <w:tcW w:w="1290" w:type="dxa"/>
          </w:tcPr>
          <w:p w14:paraId="0853E9C6" w14:textId="77777777" w:rsidR="00C07494" w:rsidRPr="00E7414D" w:rsidRDefault="00C07494" w:rsidP="00D74A5C">
            <w:pPr>
              <w:jc w:val="center"/>
            </w:pPr>
            <w:r w:rsidRPr="00C07494">
              <w:t xml:space="preserve">1.613    </w:t>
            </w:r>
          </w:p>
        </w:tc>
        <w:tc>
          <w:tcPr>
            <w:tcW w:w="1309" w:type="dxa"/>
          </w:tcPr>
          <w:p w14:paraId="163C0DB3" w14:textId="77777777" w:rsidR="00C07494" w:rsidRPr="00E7414D" w:rsidRDefault="00C07494" w:rsidP="00D74A5C">
            <w:pPr>
              <w:jc w:val="center"/>
            </w:pPr>
            <w:r w:rsidRPr="00C07494">
              <w:t xml:space="preserve">0.107    </w:t>
            </w:r>
          </w:p>
        </w:tc>
      </w:tr>
      <w:tr w:rsidR="00C07494" w:rsidRPr="00E7414D" w14:paraId="69D06479" w14:textId="77777777" w:rsidTr="006C240B">
        <w:tc>
          <w:tcPr>
            <w:tcW w:w="3347" w:type="dxa"/>
          </w:tcPr>
          <w:p w14:paraId="55E814F9" w14:textId="77777777" w:rsidR="00C07494" w:rsidRDefault="00C07494" w:rsidP="00A442B5">
            <w:r>
              <w:t>Balcony</w:t>
            </w:r>
          </w:p>
        </w:tc>
        <w:tc>
          <w:tcPr>
            <w:tcW w:w="1392" w:type="dxa"/>
          </w:tcPr>
          <w:p w14:paraId="43796AC6" w14:textId="77777777" w:rsidR="00C07494" w:rsidRPr="00E7414D" w:rsidRDefault="00C07494" w:rsidP="00D74A5C">
            <w:pPr>
              <w:jc w:val="center"/>
            </w:pPr>
            <w:r w:rsidRPr="00C07494">
              <w:t>-0.606</w:t>
            </w:r>
          </w:p>
        </w:tc>
        <w:tc>
          <w:tcPr>
            <w:tcW w:w="1290" w:type="dxa"/>
          </w:tcPr>
          <w:p w14:paraId="2402115D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2.084   </w:t>
            </w:r>
          </w:p>
        </w:tc>
        <w:tc>
          <w:tcPr>
            <w:tcW w:w="1290" w:type="dxa"/>
          </w:tcPr>
          <w:p w14:paraId="7E60D1AE" w14:textId="77777777" w:rsidR="00C07494" w:rsidRPr="00E7414D" w:rsidRDefault="00C07494" w:rsidP="00D74A5C">
            <w:pPr>
              <w:jc w:val="center"/>
            </w:pPr>
            <w:r w:rsidRPr="00C07494">
              <w:t>-0.291</w:t>
            </w:r>
          </w:p>
        </w:tc>
        <w:tc>
          <w:tcPr>
            <w:tcW w:w="1309" w:type="dxa"/>
          </w:tcPr>
          <w:p w14:paraId="6359098D" w14:textId="77777777" w:rsidR="00C07494" w:rsidRPr="00E7414D" w:rsidRDefault="00C07494" w:rsidP="00D74A5C">
            <w:pPr>
              <w:jc w:val="center"/>
            </w:pPr>
            <w:r w:rsidRPr="00C07494">
              <w:t xml:space="preserve">0.771   </w:t>
            </w:r>
          </w:p>
        </w:tc>
      </w:tr>
      <w:tr w:rsidR="00C07494" w:rsidRPr="00E7414D" w14:paraId="6A376526" w14:textId="77777777" w:rsidTr="006C240B">
        <w:tc>
          <w:tcPr>
            <w:tcW w:w="3347" w:type="dxa"/>
          </w:tcPr>
          <w:p w14:paraId="7AAB78A1" w14:textId="77777777" w:rsidR="00C07494" w:rsidRDefault="00C07494" w:rsidP="00A442B5">
            <w:r>
              <w:t>Nicotine</w:t>
            </w:r>
          </w:p>
        </w:tc>
        <w:tc>
          <w:tcPr>
            <w:tcW w:w="1392" w:type="dxa"/>
          </w:tcPr>
          <w:p w14:paraId="1F3FB04D" w14:textId="77777777" w:rsidR="00C07494" w:rsidRPr="00E7414D" w:rsidRDefault="00C07494" w:rsidP="00D74A5C">
            <w:pPr>
              <w:jc w:val="center"/>
            </w:pPr>
            <w:r w:rsidRPr="00C07494">
              <w:t xml:space="preserve">0.030    </w:t>
            </w:r>
          </w:p>
        </w:tc>
        <w:tc>
          <w:tcPr>
            <w:tcW w:w="1290" w:type="dxa"/>
          </w:tcPr>
          <w:p w14:paraId="695B3E88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055    </w:t>
            </w:r>
          </w:p>
        </w:tc>
        <w:tc>
          <w:tcPr>
            <w:tcW w:w="1290" w:type="dxa"/>
          </w:tcPr>
          <w:p w14:paraId="6C7AC8F6" w14:textId="77777777" w:rsidR="00C07494" w:rsidRPr="00E7414D" w:rsidRDefault="00C07494" w:rsidP="00D74A5C">
            <w:pPr>
              <w:jc w:val="center"/>
            </w:pPr>
            <w:r w:rsidRPr="00C07494">
              <w:t xml:space="preserve">0.537    </w:t>
            </w:r>
          </w:p>
        </w:tc>
        <w:tc>
          <w:tcPr>
            <w:tcW w:w="1309" w:type="dxa"/>
          </w:tcPr>
          <w:p w14:paraId="3D7C723D" w14:textId="77777777" w:rsidR="00C07494" w:rsidRPr="00E7414D" w:rsidRDefault="00C07494" w:rsidP="00D74A5C">
            <w:pPr>
              <w:jc w:val="center"/>
            </w:pPr>
            <w:r w:rsidRPr="00C07494">
              <w:t xml:space="preserve">0.591    </w:t>
            </w:r>
          </w:p>
        </w:tc>
      </w:tr>
      <w:tr w:rsidR="00C07494" w:rsidRPr="00E7414D" w14:paraId="52AA8A3F" w14:textId="77777777" w:rsidTr="006C240B">
        <w:tc>
          <w:tcPr>
            <w:tcW w:w="3347" w:type="dxa"/>
          </w:tcPr>
          <w:p w14:paraId="6A305E95" w14:textId="77777777" w:rsidR="00C07494" w:rsidRDefault="00C07494" w:rsidP="00A442B5">
            <w:r>
              <w:t>Days in lockdown</w:t>
            </w:r>
          </w:p>
        </w:tc>
        <w:tc>
          <w:tcPr>
            <w:tcW w:w="1392" w:type="dxa"/>
          </w:tcPr>
          <w:p w14:paraId="5CA97D07" w14:textId="77777777" w:rsidR="00C07494" w:rsidRPr="00E7414D" w:rsidRDefault="00C07494" w:rsidP="00D74A5C">
            <w:pPr>
              <w:jc w:val="center"/>
            </w:pPr>
            <w:r w:rsidRPr="00C07494">
              <w:t>-0.093</w:t>
            </w:r>
          </w:p>
        </w:tc>
        <w:tc>
          <w:tcPr>
            <w:tcW w:w="1290" w:type="dxa"/>
          </w:tcPr>
          <w:p w14:paraId="6D2E5BE5" w14:textId="77777777" w:rsidR="00C07494" w:rsidRPr="00E7414D" w:rsidRDefault="00C07494" w:rsidP="00D74A5C">
            <w:pPr>
              <w:jc w:val="center"/>
              <w:rPr>
                <w:iCs/>
              </w:rPr>
            </w:pPr>
            <w:r w:rsidRPr="00C07494">
              <w:rPr>
                <w:iCs/>
              </w:rPr>
              <w:t xml:space="preserve">0.102   </w:t>
            </w:r>
          </w:p>
        </w:tc>
        <w:tc>
          <w:tcPr>
            <w:tcW w:w="1290" w:type="dxa"/>
          </w:tcPr>
          <w:p w14:paraId="26883EAE" w14:textId="77777777" w:rsidR="00C07494" w:rsidRPr="00E7414D" w:rsidRDefault="00C07494" w:rsidP="00D74A5C">
            <w:pPr>
              <w:jc w:val="center"/>
            </w:pPr>
            <w:r w:rsidRPr="00C07494">
              <w:t>-0.912</w:t>
            </w:r>
          </w:p>
        </w:tc>
        <w:tc>
          <w:tcPr>
            <w:tcW w:w="1309" w:type="dxa"/>
          </w:tcPr>
          <w:p w14:paraId="53D94EA2" w14:textId="77777777" w:rsidR="00C07494" w:rsidRPr="00E7414D" w:rsidRDefault="00C07494" w:rsidP="00D74A5C">
            <w:pPr>
              <w:jc w:val="center"/>
            </w:pPr>
            <w:r w:rsidRPr="00C07494">
              <w:t xml:space="preserve">0.362   </w:t>
            </w:r>
          </w:p>
        </w:tc>
      </w:tr>
      <w:tr w:rsidR="002934F2" w:rsidRPr="00E7414D" w14:paraId="08256050" w14:textId="77777777" w:rsidTr="006C240B">
        <w:tc>
          <w:tcPr>
            <w:tcW w:w="8628" w:type="dxa"/>
            <w:gridSpan w:val="5"/>
          </w:tcPr>
          <w:p w14:paraId="73867437" w14:textId="77777777" w:rsidR="002934F2" w:rsidRPr="00C07494" w:rsidRDefault="002934F2" w:rsidP="00D74A5C">
            <w:pPr>
              <w:jc w:val="center"/>
            </w:pPr>
          </w:p>
        </w:tc>
      </w:tr>
      <w:tr w:rsidR="002934F2" w:rsidRPr="00E7414D" w14:paraId="597090DC" w14:textId="77777777" w:rsidTr="006C240B">
        <w:tc>
          <w:tcPr>
            <w:tcW w:w="3347" w:type="dxa"/>
          </w:tcPr>
          <w:p w14:paraId="1CEC9A22" w14:textId="77777777" w:rsidR="002934F2" w:rsidRDefault="002934F2" w:rsidP="00A442B5"/>
        </w:tc>
        <w:tc>
          <w:tcPr>
            <w:tcW w:w="1392" w:type="dxa"/>
          </w:tcPr>
          <w:p w14:paraId="3BE1BF40" w14:textId="77777777" w:rsidR="002934F2" w:rsidRPr="00E7414D" w:rsidRDefault="002934F2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5E72DD3B" w14:textId="77777777" w:rsidR="002934F2" w:rsidRPr="00E7414D" w:rsidRDefault="002934F2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779DF83F" w14:textId="77777777" w:rsidR="002934F2" w:rsidRPr="00E7414D" w:rsidRDefault="002934F2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02498499" w14:textId="77777777" w:rsidR="002934F2" w:rsidRPr="00E7414D" w:rsidRDefault="002934F2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2934F2" w:rsidRPr="00E7414D" w14:paraId="0F0F95C8" w14:textId="77777777" w:rsidTr="006C240B">
        <w:tc>
          <w:tcPr>
            <w:tcW w:w="8628" w:type="dxa"/>
            <w:gridSpan w:val="5"/>
          </w:tcPr>
          <w:p w14:paraId="4E72395D" w14:textId="77777777" w:rsidR="002934F2" w:rsidRPr="00C07494" w:rsidRDefault="002934F2" w:rsidP="002934F2">
            <w:pPr>
              <w:jc w:val="left"/>
            </w:pPr>
            <w:r>
              <w:t xml:space="preserve">    SCL-27: Total score</w:t>
            </w:r>
            <w:r w:rsidRPr="00E7414D">
              <w:t>~</w:t>
            </w:r>
          </w:p>
        </w:tc>
      </w:tr>
      <w:tr w:rsidR="002934F2" w:rsidRPr="00E7414D" w14:paraId="1464559A" w14:textId="77777777" w:rsidTr="006C240B">
        <w:tc>
          <w:tcPr>
            <w:tcW w:w="3347" w:type="dxa"/>
          </w:tcPr>
          <w:p w14:paraId="63F1C9D5" w14:textId="77777777" w:rsidR="002934F2" w:rsidRPr="00C07494" w:rsidRDefault="002934F2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4DD8E8B7" w14:textId="77777777" w:rsidR="002934F2" w:rsidRPr="00C07494" w:rsidRDefault="002934F2" w:rsidP="00D74A5C">
            <w:pPr>
              <w:jc w:val="center"/>
            </w:pPr>
            <w:r w:rsidRPr="002934F2">
              <w:t>-0.006</w:t>
            </w:r>
          </w:p>
        </w:tc>
        <w:tc>
          <w:tcPr>
            <w:tcW w:w="1290" w:type="dxa"/>
          </w:tcPr>
          <w:p w14:paraId="15648362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09   </w:t>
            </w:r>
          </w:p>
        </w:tc>
        <w:tc>
          <w:tcPr>
            <w:tcW w:w="1290" w:type="dxa"/>
          </w:tcPr>
          <w:p w14:paraId="4C110458" w14:textId="77777777" w:rsidR="002934F2" w:rsidRPr="00C07494" w:rsidRDefault="002934F2" w:rsidP="00D74A5C">
            <w:pPr>
              <w:jc w:val="center"/>
            </w:pPr>
            <w:r w:rsidRPr="002934F2">
              <w:t>-0.643</w:t>
            </w:r>
          </w:p>
        </w:tc>
        <w:tc>
          <w:tcPr>
            <w:tcW w:w="1309" w:type="dxa"/>
          </w:tcPr>
          <w:p w14:paraId="43E07138" w14:textId="77777777" w:rsidR="002934F2" w:rsidRPr="00C07494" w:rsidRDefault="002934F2" w:rsidP="00D74A5C">
            <w:pPr>
              <w:jc w:val="center"/>
            </w:pPr>
            <w:r w:rsidRPr="002934F2">
              <w:t xml:space="preserve">0.520   </w:t>
            </w:r>
          </w:p>
        </w:tc>
      </w:tr>
      <w:tr w:rsidR="002934F2" w:rsidRPr="00E7414D" w14:paraId="7E63E54D" w14:textId="77777777" w:rsidTr="006C240B">
        <w:tc>
          <w:tcPr>
            <w:tcW w:w="3347" w:type="dxa"/>
          </w:tcPr>
          <w:p w14:paraId="6834A9C5" w14:textId="77777777" w:rsidR="002934F2" w:rsidRPr="00E7414D" w:rsidRDefault="002934F2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4761C694" w14:textId="77777777" w:rsidR="002934F2" w:rsidRPr="00C07494" w:rsidRDefault="002934F2" w:rsidP="00D74A5C">
            <w:pPr>
              <w:jc w:val="center"/>
            </w:pPr>
            <w:r w:rsidRPr="002934F2">
              <w:t>-0.005</w:t>
            </w:r>
          </w:p>
        </w:tc>
        <w:tc>
          <w:tcPr>
            <w:tcW w:w="1290" w:type="dxa"/>
          </w:tcPr>
          <w:p w14:paraId="0D0BF7B5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11   </w:t>
            </w:r>
          </w:p>
        </w:tc>
        <w:tc>
          <w:tcPr>
            <w:tcW w:w="1290" w:type="dxa"/>
          </w:tcPr>
          <w:p w14:paraId="1F2A895D" w14:textId="77777777" w:rsidR="002934F2" w:rsidRPr="00C07494" w:rsidRDefault="002934F2" w:rsidP="00D74A5C">
            <w:pPr>
              <w:jc w:val="center"/>
            </w:pPr>
            <w:r w:rsidRPr="002934F2">
              <w:t>-0.453</w:t>
            </w:r>
          </w:p>
        </w:tc>
        <w:tc>
          <w:tcPr>
            <w:tcW w:w="1309" w:type="dxa"/>
          </w:tcPr>
          <w:p w14:paraId="3DE46783" w14:textId="77777777" w:rsidR="002934F2" w:rsidRPr="00C07494" w:rsidRDefault="002934F2" w:rsidP="00D74A5C">
            <w:pPr>
              <w:jc w:val="center"/>
            </w:pPr>
            <w:r w:rsidRPr="002934F2">
              <w:t>0.650</w:t>
            </w:r>
          </w:p>
        </w:tc>
      </w:tr>
      <w:tr w:rsidR="002934F2" w:rsidRPr="00E7414D" w14:paraId="3AEA51D2" w14:textId="77777777" w:rsidTr="006C240B">
        <w:tc>
          <w:tcPr>
            <w:tcW w:w="3347" w:type="dxa"/>
          </w:tcPr>
          <w:p w14:paraId="5960BD92" w14:textId="77777777" w:rsidR="002934F2" w:rsidRPr="002934F2" w:rsidRDefault="002934F2" w:rsidP="00A442B5">
            <w:r w:rsidRPr="002934F2">
              <w:t>BF: Conscientiousness</w:t>
            </w:r>
          </w:p>
        </w:tc>
        <w:tc>
          <w:tcPr>
            <w:tcW w:w="1392" w:type="dxa"/>
          </w:tcPr>
          <w:p w14:paraId="6F557AF4" w14:textId="77777777" w:rsidR="002934F2" w:rsidRPr="00C07494" w:rsidRDefault="002934F2" w:rsidP="00D74A5C">
            <w:pPr>
              <w:jc w:val="center"/>
            </w:pPr>
            <w:r w:rsidRPr="002934F2">
              <w:t>-0.019</w:t>
            </w:r>
          </w:p>
        </w:tc>
        <w:tc>
          <w:tcPr>
            <w:tcW w:w="1290" w:type="dxa"/>
          </w:tcPr>
          <w:p w14:paraId="3D5AD894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09   </w:t>
            </w:r>
          </w:p>
        </w:tc>
        <w:tc>
          <w:tcPr>
            <w:tcW w:w="1290" w:type="dxa"/>
          </w:tcPr>
          <w:p w14:paraId="61337C02" w14:textId="77777777" w:rsidR="002934F2" w:rsidRPr="00C07494" w:rsidRDefault="002934F2" w:rsidP="00D74A5C">
            <w:pPr>
              <w:jc w:val="center"/>
            </w:pPr>
            <w:r w:rsidRPr="002934F2">
              <w:t>-1.983</w:t>
            </w:r>
          </w:p>
        </w:tc>
        <w:tc>
          <w:tcPr>
            <w:tcW w:w="1309" w:type="dxa"/>
          </w:tcPr>
          <w:p w14:paraId="0F293531" w14:textId="77777777" w:rsidR="002934F2" w:rsidRPr="00C07494" w:rsidRDefault="002934F2" w:rsidP="00D74A5C">
            <w:pPr>
              <w:jc w:val="center"/>
            </w:pPr>
            <w:r w:rsidRPr="002934F2">
              <w:t xml:space="preserve">0.047   </w:t>
            </w:r>
          </w:p>
        </w:tc>
      </w:tr>
      <w:tr w:rsidR="002934F2" w:rsidRPr="00E7414D" w14:paraId="1390B69D" w14:textId="77777777" w:rsidTr="006C240B">
        <w:tc>
          <w:tcPr>
            <w:tcW w:w="3347" w:type="dxa"/>
          </w:tcPr>
          <w:p w14:paraId="4A51C7E5" w14:textId="77777777" w:rsidR="002934F2" w:rsidRPr="00E7414D" w:rsidRDefault="002934F2" w:rsidP="00A442B5">
            <w:pPr>
              <w:rPr>
                <w:b/>
              </w:rPr>
            </w:pPr>
            <w:r>
              <w:rPr>
                <w:b/>
              </w:rPr>
              <w:t xml:space="preserve">BF: </w:t>
            </w:r>
            <w:r w:rsidRPr="00B8229A">
              <w:rPr>
                <w:b/>
              </w:rPr>
              <w:t>Neuroticism</w:t>
            </w:r>
          </w:p>
        </w:tc>
        <w:tc>
          <w:tcPr>
            <w:tcW w:w="1392" w:type="dxa"/>
          </w:tcPr>
          <w:p w14:paraId="3E6E7788" w14:textId="77777777" w:rsidR="002934F2" w:rsidRPr="002934F2" w:rsidRDefault="002934F2" w:rsidP="00D74A5C">
            <w:pPr>
              <w:jc w:val="center"/>
              <w:rPr>
                <w:b/>
              </w:rPr>
            </w:pPr>
            <w:r w:rsidRPr="002934F2">
              <w:rPr>
                <w:b/>
              </w:rPr>
              <w:t xml:space="preserve">0.051    </w:t>
            </w:r>
          </w:p>
        </w:tc>
        <w:tc>
          <w:tcPr>
            <w:tcW w:w="1290" w:type="dxa"/>
          </w:tcPr>
          <w:p w14:paraId="2EEC5FFE" w14:textId="77777777" w:rsidR="002934F2" w:rsidRPr="002934F2" w:rsidRDefault="002934F2" w:rsidP="00D74A5C">
            <w:pPr>
              <w:jc w:val="center"/>
              <w:rPr>
                <w:b/>
                <w:iCs/>
              </w:rPr>
            </w:pPr>
            <w:r w:rsidRPr="002934F2">
              <w:rPr>
                <w:b/>
                <w:iCs/>
              </w:rPr>
              <w:t xml:space="preserve">0.012    </w:t>
            </w:r>
          </w:p>
        </w:tc>
        <w:tc>
          <w:tcPr>
            <w:tcW w:w="1290" w:type="dxa"/>
          </w:tcPr>
          <w:p w14:paraId="3D2B66F8" w14:textId="77777777" w:rsidR="002934F2" w:rsidRPr="002934F2" w:rsidRDefault="002934F2" w:rsidP="00D74A5C">
            <w:pPr>
              <w:jc w:val="center"/>
              <w:rPr>
                <w:b/>
              </w:rPr>
            </w:pPr>
            <w:r w:rsidRPr="002934F2">
              <w:rPr>
                <w:b/>
              </w:rPr>
              <w:t xml:space="preserve">4.242    </w:t>
            </w:r>
          </w:p>
        </w:tc>
        <w:tc>
          <w:tcPr>
            <w:tcW w:w="1309" w:type="dxa"/>
          </w:tcPr>
          <w:p w14:paraId="451A0DD0" w14:textId="77777777" w:rsidR="002934F2" w:rsidRPr="002934F2" w:rsidRDefault="002934F2" w:rsidP="00D74A5C">
            <w:pPr>
              <w:jc w:val="center"/>
              <w:rPr>
                <w:b/>
              </w:rPr>
            </w:pPr>
            <w:r w:rsidRPr="002934F2">
              <w:rPr>
                <w:b/>
              </w:rPr>
              <w:t>&lt; 0.001</w:t>
            </w:r>
          </w:p>
        </w:tc>
      </w:tr>
      <w:tr w:rsidR="002934F2" w:rsidRPr="00E7414D" w14:paraId="2EBE403E" w14:textId="77777777" w:rsidTr="006C240B">
        <w:tc>
          <w:tcPr>
            <w:tcW w:w="3347" w:type="dxa"/>
          </w:tcPr>
          <w:p w14:paraId="31BA548A" w14:textId="77777777" w:rsidR="002934F2" w:rsidRPr="00B8229A" w:rsidRDefault="002934F2" w:rsidP="00A442B5">
            <w:pPr>
              <w:rPr>
                <w:b/>
              </w:rPr>
            </w:pPr>
            <w:r w:rsidRPr="00B8229A">
              <w:rPr>
                <w:b/>
              </w:rPr>
              <w:t>BF: Openness</w:t>
            </w:r>
          </w:p>
        </w:tc>
        <w:tc>
          <w:tcPr>
            <w:tcW w:w="1392" w:type="dxa"/>
          </w:tcPr>
          <w:p w14:paraId="544A121D" w14:textId="77777777" w:rsidR="002934F2" w:rsidRPr="002934F2" w:rsidRDefault="002934F2" w:rsidP="00D74A5C">
            <w:pPr>
              <w:jc w:val="center"/>
              <w:rPr>
                <w:b/>
              </w:rPr>
            </w:pPr>
            <w:r w:rsidRPr="002934F2">
              <w:rPr>
                <w:b/>
              </w:rPr>
              <w:t>-0.039</w:t>
            </w:r>
          </w:p>
        </w:tc>
        <w:tc>
          <w:tcPr>
            <w:tcW w:w="1290" w:type="dxa"/>
          </w:tcPr>
          <w:p w14:paraId="38A5D686" w14:textId="77777777" w:rsidR="002934F2" w:rsidRPr="002934F2" w:rsidRDefault="002934F2" w:rsidP="00D74A5C">
            <w:pPr>
              <w:jc w:val="center"/>
              <w:rPr>
                <w:b/>
                <w:iCs/>
              </w:rPr>
            </w:pPr>
            <w:r w:rsidRPr="002934F2">
              <w:rPr>
                <w:b/>
                <w:iCs/>
              </w:rPr>
              <w:t xml:space="preserve">0.012   </w:t>
            </w:r>
          </w:p>
        </w:tc>
        <w:tc>
          <w:tcPr>
            <w:tcW w:w="1290" w:type="dxa"/>
          </w:tcPr>
          <w:p w14:paraId="4D23B369" w14:textId="77777777" w:rsidR="002934F2" w:rsidRPr="002934F2" w:rsidRDefault="002934F2" w:rsidP="00D74A5C">
            <w:pPr>
              <w:jc w:val="center"/>
              <w:rPr>
                <w:b/>
              </w:rPr>
            </w:pPr>
            <w:r w:rsidRPr="002934F2">
              <w:rPr>
                <w:b/>
              </w:rPr>
              <w:t>-3.206</w:t>
            </w:r>
          </w:p>
        </w:tc>
        <w:tc>
          <w:tcPr>
            <w:tcW w:w="1309" w:type="dxa"/>
          </w:tcPr>
          <w:p w14:paraId="6DA6B016" w14:textId="77777777" w:rsidR="002934F2" w:rsidRPr="002934F2" w:rsidRDefault="002934F2" w:rsidP="00D74A5C">
            <w:pPr>
              <w:jc w:val="center"/>
              <w:rPr>
                <w:b/>
              </w:rPr>
            </w:pPr>
            <w:r w:rsidRPr="002934F2">
              <w:rPr>
                <w:b/>
              </w:rPr>
              <w:t xml:space="preserve">0.001   </w:t>
            </w:r>
          </w:p>
        </w:tc>
      </w:tr>
      <w:tr w:rsidR="002934F2" w:rsidRPr="00E7414D" w14:paraId="2A16141E" w14:textId="77777777" w:rsidTr="006C240B">
        <w:tc>
          <w:tcPr>
            <w:tcW w:w="3347" w:type="dxa"/>
          </w:tcPr>
          <w:p w14:paraId="53B354ED" w14:textId="77777777" w:rsidR="002934F2" w:rsidRPr="00E7414D" w:rsidRDefault="002934F2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21CDF01A" w14:textId="77777777" w:rsidR="002934F2" w:rsidRPr="00C07494" w:rsidRDefault="002934F2" w:rsidP="00D74A5C">
            <w:pPr>
              <w:jc w:val="center"/>
            </w:pPr>
            <w:r w:rsidRPr="002934F2">
              <w:t>-0.011</w:t>
            </w:r>
          </w:p>
        </w:tc>
        <w:tc>
          <w:tcPr>
            <w:tcW w:w="1290" w:type="dxa"/>
          </w:tcPr>
          <w:p w14:paraId="7480CD6A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31   </w:t>
            </w:r>
          </w:p>
        </w:tc>
        <w:tc>
          <w:tcPr>
            <w:tcW w:w="1290" w:type="dxa"/>
          </w:tcPr>
          <w:p w14:paraId="0C554FA6" w14:textId="77777777" w:rsidR="002934F2" w:rsidRPr="00C07494" w:rsidRDefault="002934F2" w:rsidP="00D74A5C">
            <w:pPr>
              <w:jc w:val="center"/>
            </w:pPr>
            <w:r w:rsidRPr="002934F2">
              <w:t>-0.365</w:t>
            </w:r>
          </w:p>
        </w:tc>
        <w:tc>
          <w:tcPr>
            <w:tcW w:w="1309" w:type="dxa"/>
          </w:tcPr>
          <w:p w14:paraId="3FDD5BC3" w14:textId="77777777" w:rsidR="002934F2" w:rsidRPr="00C07494" w:rsidRDefault="002934F2" w:rsidP="00D74A5C">
            <w:pPr>
              <w:jc w:val="center"/>
            </w:pPr>
            <w:r w:rsidRPr="002934F2">
              <w:t xml:space="preserve">0.715   </w:t>
            </w:r>
          </w:p>
        </w:tc>
      </w:tr>
      <w:tr w:rsidR="002934F2" w:rsidRPr="00E7414D" w14:paraId="6513D647" w14:textId="77777777" w:rsidTr="006C240B">
        <w:tc>
          <w:tcPr>
            <w:tcW w:w="3347" w:type="dxa"/>
          </w:tcPr>
          <w:p w14:paraId="2C0E994B" w14:textId="77777777" w:rsidR="002934F2" w:rsidRPr="00C12024" w:rsidRDefault="002934F2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471B9648" w14:textId="77777777" w:rsidR="002934F2" w:rsidRPr="00C07494" w:rsidRDefault="002934F2" w:rsidP="00D74A5C">
            <w:pPr>
              <w:jc w:val="center"/>
            </w:pPr>
            <w:r w:rsidRPr="002934F2">
              <w:t xml:space="preserve">0.057    </w:t>
            </w:r>
          </w:p>
        </w:tc>
        <w:tc>
          <w:tcPr>
            <w:tcW w:w="1290" w:type="dxa"/>
          </w:tcPr>
          <w:p w14:paraId="08611F4D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24    </w:t>
            </w:r>
          </w:p>
        </w:tc>
        <w:tc>
          <w:tcPr>
            <w:tcW w:w="1290" w:type="dxa"/>
          </w:tcPr>
          <w:p w14:paraId="10FA89F8" w14:textId="77777777" w:rsidR="002934F2" w:rsidRPr="00C07494" w:rsidRDefault="002934F2" w:rsidP="00D74A5C">
            <w:pPr>
              <w:jc w:val="center"/>
            </w:pPr>
            <w:r w:rsidRPr="002934F2">
              <w:t xml:space="preserve">2.376    </w:t>
            </w:r>
          </w:p>
        </w:tc>
        <w:tc>
          <w:tcPr>
            <w:tcW w:w="1309" w:type="dxa"/>
          </w:tcPr>
          <w:p w14:paraId="768B9D06" w14:textId="77777777" w:rsidR="002934F2" w:rsidRPr="00C07494" w:rsidRDefault="002934F2" w:rsidP="00D74A5C">
            <w:pPr>
              <w:jc w:val="center"/>
            </w:pPr>
            <w:r w:rsidRPr="002934F2">
              <w:t xml:space="preserve">0.018    </w:t>
            </w:r>
          </w:p>
        </w:tc>
      </w:tr>
      <w:tr w:rsidR="002934F2" w:rsidRPr="00E7414D" w14:paraId="23079513" w14:textId="77777777" w:rsidTr="006C240B">
        <w:tc>
          <w:tcPr>
            <w:tcW w:w="3347" w:type="dxa"/>
          </w:tcPr>
          <w:p w14:paraId="45105F99" w14:textId="77777777" w:rsidR="002934F2" w:rsidRPr="0064024E" w:rsidRDefault="002934F2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20304973" w14:textId="77777777" w:rsidR="002934F2" w:rsidRPr="00C07494" w:rsidRDefault="002934F2" w:rsidP="00D74A5C">
            <w:pPr>
              <w:jc w:val="center"/>
            </w:pPr>
            <w:r w:rsidRPr="002934F2">
              <w:t>-0.007</w:t>
            </w:r>
          </w:p>
        </w:tc>
        <w:tc>
          <w:tcPr>
            <w:tcW w:w="1290" w:type="dxa"/>
          </w:tcPr>
          <w:p w14:paraId="777E8496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27   </w:t>
            </w:r>
          </w:p>
        </w:tc>
        <w:tc>
          <w:tcPr>
            <w:tcW w:w="1290" w:type="dxa"/>
          </w:tcPr>
          <w:p w14:paraId="4BB15717" w14:textId="77777777" w:rsidR="002934F2" w:rsidRPr="00C07494" w:rsidRDefault="002934F2" w:rsidP="00D74A5C">
            <w:pPr>
              <w:jc w:val="center"/>
            </w:pPr>
            <w:r w:rsidRPr="002934F2">
              <w:t>-0.255</w:t>
            </w:r>
          </w:p>
        </w:tc>
        <w:tc>
          <w:tcPr>
            <w:tcW w:w="1309" w:type="dxa"/>
          </w:tcPr>
          <w:p w14:paraId="6D66FD12" w14:textId="77777777" w:rsidR="002934F2" w:rsidRPr="00C07494" w:rsidRDefault="002934F2" w:rsidP="00D74A5C">
            <w:pPr>
              <w:jc w:val="center"/>
            </w:pPr>
            <w:r w:rsidRPr="002934F2">
              <w:t xml:space="preserve">0.798   </w:t>
            </w:r>
          </w:p>
        </w:tc>
      </w:tr>
      <w:tr w:rsidR="002934F2" w:rsidRPr="00E7414D" w14:paraId="6505B603" w14:textId="77777777" w:rsidTr="006C240B">
        <w:tc>
          <w:tcPr>
            <w:tcW w:w="3347" w:type="dxa"/>
          </w:tcPr>
          <w:p w14:paraId="74EEC55A" w14:textId="77777777" w:rsidR="002934F2" w:rsidRPr="0064024E" w:rsidRDefault="002934F2" w:rsidP="00A442B5">
            <w:r>
              <w:t>FFMQ: Non-judgment</w:t>
            </w:r>
          </w:p>
        </w:tc>
        <w:tc>
          <w:tcPr>
            <w:tcW w:w="1392" w:type="dxa"/>
          </w:tcPr>
          <w:p w14:paraId="07160A88" w14:textId="77777777" w:rsidR="002934F2" w:rsidRPr="00C07494" w:rsidRDefault="002934F2" w:rsidP="00D74A5C">
            <w:pPr>
              <w:jc w:val="center"/>
            </w:pPr>
            <w:r w:rsidRPr="002934F2">
              <w:t>-0.041</w:t>
            </w:r>
          </w:p>
        </w:tc>
        <w:tc>
          <w:tcPr>
            <w:tcW w:w="1290" w:type="dxa"/>
          </w:tcPr>
          <w:p w14:paraId="739EA831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24   </w:t>
            </w:r>
          </w:p>
        </w:tc>
        <w:tc>
          <w:tcPr>
            <w:tcW w:w="1290" w:type="dxa"/>
          </w:tcPr>
          <w:p w14:paraId="28A7671F" w14:textId="77777777" w:rsidR="002934F2" w:rsidRPr="00C07494" w:rsidRDefault="002934F2" w:rsidP="00D74A5C">
            <w:pPr>
              <w:jc w:val="center"/>
            </w:pPr>
            <w:r w:rsidRPr="002934F2">
              <w:t>-1.728</w:t>
            </w:r>
          </w:p>
        </w:tc>
        <w:tc>
          <w:tcPr>
            <w:tcW w:w="1309" w:type="dxa"/>
          </w:tcPr>
          <w:p w14:paraId="392BEBE6" w14:textId="77777777" w:rsidR="002934F2" w:rsidRPr="00C07494" w:rsidRDefault="002934F2" w:rsidP="00D74A5C">
            <w:pPr>
              <w:jc w:val="center"/>
            </w:pPr>
            <w:r w:rsidRPr="002934F2">
              <w:t xml:space="preserve">0.084   </w:t>
            </w:r>
          </w:p>
        </w:tc>
      </w:tr>
      <w:tr w:rsidR="002934F2" w:rsidRPr="00E7414D" w14:paraId="58409DB1" w14:textId="77777777" w:rsidTr="006C240B">
        <w:tc>
          <w:tcPr>
            <w:tcW w:w="3347" w:type="dxa"/>
          </w:tcPr>
          <w:p w14:paraId="27247AAA" w14:textId="77777777" w:rsidR="002934F2" w:rsidRPr="00E7414D" w:rsidRDefault="002934F2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3D82A2FA" w14:textId="77777777" w:rsidR="002934F2" w:rsidRPr="00C07494" w:rsidRDefault="002934F2" w:rsidP="00D74A5C">
            <w:pPr>
              <w:jc w:val="center"/>
            </w:pPr>
            <w:r w:rsidRPr="002934F2">
              <w:t xml:space="preserve">0.013    </w:t>
            </w:r>
          </w:p>
        </w:tc>
        <w:tc>
          <w:tcPr>
            <w:tcW w:w="1290" w:type="dxa"/>
          </w:tcPr>
          <w:p w14:paraId="57B314C7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24    </w:t>
            </w:r>
          </w:p>
        </w:tc>
        <w:tc>
          <w:tcPr>
            <w:tcW w:w="1290" w:type="dxa"/>
          </w:tcPr>
          <w:p w14:paraId="0C310CD5" w14:textId="77777777" w:rsidR="002934F2" w:rsidRPr="00C07494" w:rsidRDefault="002934F2" w:rsidP="00D74A5C">
            <w:pPr>
              <w:jc w:val="center"/>
            </w:pPr>
            <w:r w:rsidRPr="002934F2">
              <w:t xml:space="preserve">0.550    </w:t>
            </w:r>
          </w:p>
        </w:tc>
        <w:tc>
          <w:tcPr>
            <w:tcW w:w="1309" w:type="dxa"/>
          </w:tcPr>
          <w:p w14:paraId="50C6087E" w14:textId="77777777" w:rsidR="002934F2" w:rsidRPr="00C07494" w:rsidRDefault="002934F2" w:rsidP="00D74A5C">
            <w:pPr>
              <w:jc w:val="center"/>
            </w:pPr>
            <w:r w:rsidRPr="002934F2">
              <w:t xml:space="preserve">0.583    </w:t>
            </w:r>
          </w:p>
        </w:tc>
      </w:tr>
      <w:tr w:rsidR="002934F2" w:rsidRPr="00E7414D" w14:paraId="5E82B044" w14:textId="77777777" w:rsidTr="006C240B">
        <w:tc>
          <w:tcPr>
            <w:tcW w:w="3347" w:type="dxa"/>
          </w:tcPr>
          <w:p w14:paraId="41EE79ED" w14:textId="77777777" w:rsidR="002934F2" w:rsidRPr="00E7414D" w:rsidRDefault="002934F2" w:rsidP="00A442B5">
            <w:r w:rsidRPr="0064024E">
              <w:t>Household</w:t>
            </w:r>
          </w:p>
        </w:tc>
        <w:tc>
          <w:tcPr>
            <w:tcW w:w="1392" w:type="dxa"/>
          </w:tcPr>
          <w:p w14:paraId="74C83EC7" w14:textId="77777777" w:rsidR="002934F2" w:rsidRPr="00C07494" w:rsidRDefault="002934F2" w:rsidP="00D74A5C">
            <w:pPr>
              <w:jc w:val="center"/>
            </w:pPr>
            <w:r w:rsidRPr="002934F2">
              <w:t xml:space="preserve">0.052    </w:t>
            </w:r>
          </w:p>
        </w:tc>
        <w:tc>
          <w:tcPr>
            <w:tcW w:w="1290" w:type="dxa"/>
          </w:tcPr>
          <w:p w14:paraId="411D55A6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36    </w:t>
            </w:r>
          </w:p>
        </w:tc>
        <w:tc>
          <w:tcPr>
            <w:tcW w:w="1290" w:type="dxa"/>
          </w:tcPr>
          <w:p w14:paraId="1D6B96CD" w14:textId="77777777" w:rsidR="002934F2" w:rsidRPr="00C07494" w:rsidRDefault="002934F2" w:rsidP="00D74A5C">
            <w:pPr>
              <w:jc w:val="center"/>
            </w:pPr>
            <w:r w:rsidRPr="002934F2">
              <w:t xml:space="preserve">1.417    </w:t>
            </w:r>
          </w:p>
        </w:tc>
        <w:tc>
          <w:tcPr>
            <w:tcW w:w="1309" w:type="dxa"/>
          </w:tcPr>
          <w:p w14:paraId="4384F39D" w14:textId="77777777" w:rsidR="002934F2" w:rsidRPr="00C07494" w:rsidRDefault="002934F2" w:rsidP="00D74A5C">
            <w:pPr>
              <w:jc w:val="center"/>
            </w:pPr>
            <w:r w:rsidRPr="002934F2">
              <w:t xml:space="preserve">0.156    </w:t>
            </w:r>
          </w:p>
        </w:tc>
      </w:tr>
      <w:tr w:rsidR="002934F2" w:rsidRPr="00E7414D" w14:paraId="1F6F7E6C" w14:textId="77777777" w:rsidTr="006C240B">
        <w:tc>
          <w:tcPr>
            <w:tcW w:w="3347" w:type="dxa"/>
          </w:tcPr>
          <w:p w14:paraId="56B0FF90" w14:textId="77777777" w:rsidR="002934F2" w:rsidRPr="00E7414D" w:rsidRDefault="002934F2" w:rsidP="00A442B5">
            <w:r>
              <w:t>House size</w:t>
            </w:r>
          </w:p>
        </w:tc>
        <w:tc>
          <w:tcPr>
            <w:tcW w:w="1392" w:type="dxa"/>
          </w:tcPr>
          <w:p w14:paraId="5F490F80" w14:textId="77777777" w:rsidR="002934F2" w:rsidRPr="00C07494" w:rsidRDefault="002934F2" w:rsidP="00D74A5C">
            <w:pPr>
              <w:jc w:val="center"/>
            </w:pPr>
            <w:r w:rsidRPr="002934F2">
              <w:t xml:space="preserve">0.034    </w:t>
            </w:r>
          </w:p>
        </w:tc>
        <w:tc>
          <w:tcPr>
            <w:tcW w:w="1290" w:type="dxa"/>
          </w:tcPr>
          <w:p w14:paraId="10E499B0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60    </w:t>
            </w:r>
          </w:p>
        </w:tc>
        <w:tc>
          <w:tcPr>
            <w:tcW w:w="1290" w:type="dxa"/>
          </w:tcPr>
          <w:p w14:paraId="2CE8B5E7" w14:textId="77777777" w:rsidR="002934F2" w:rsidRPr="00C07494" w:rsidRDefault="002934F2" w:rsidP="00D74A5C">
            <w:pPr>
              <w:jc w:val="center"/>
            </w:pPr>
            <w:r w:rsidRPr="002934F2">
              <w:t xml:space="preserve">0.569    </w:t>
            </w:r>
          </w:p>
        </w:tc>
        <w:tc>
          <w:tcPr>
            <w:tcW w:w="1309" w:type="dxa"/>
          </w:tcPr>
          <w:p w14:paraId="769724E6" w14:textId="77777777" w:rsidR="002934F2" w:rsidRPr="00C07494" w:rsidRDefault="002934F2" w:rsidP="00D74A5C">
            <w:pPr>
              <w:jc w:val="center"/>
            </w:pPr>
            <w:r w:rsidRPr="002934F2">
              <w:t xml:space="preserve">0.569    </w:t>
            </w:r>
          </w:p>
        </w:tc>
      </w:tr>
      <w:tr w:rsidR="002934F2" w:rsidRPr="00E7414D" w14:paraId="4707F59B" w14:textId="77777777" w:rsidTr="006C240B">
        <w:tc>
          <w:tcPr>
            <w:tcW w:w="3347" w:type="dxa"/>
          </w:tcPr>
          <w:p w14:paraId="1351BA3F" w14:textId="77777777" w:rsidR="002934F2" w:rsidRPr="00E7414D" w:rsidRDefault="002934F2" w:rsidP="00A442B5">
            <w:r>
              <w:t>Garden</w:t>
            </w:r>
          </w:p>
        </w:tc>
        <w:tc>
          <w:tcPr>
            <w:tcW w:w="1392" w:type="dxa"/>
          </w:tcPr>
          <w:p w14:paraId="4162C187" w14:textId="77777777" w:rsidR="002934F2" w:rsidRPr="00C07494" w:rsidRDefault="002934F2" w:rsidP="00D74A5C">
            <w:pPr>
              <w:jc w:val="center"/>
            </w:pPr>
            <w:r w:rsidRPr="002934F2">
              <w:t>-0.167</w:t>
            </w:r>
          </w:p>
        </w:tc>
        <w:tc>
          <w:tcPr>
            <w:tcW w:w="1290" w:type="dxa"/>
          </w:tcPr>
          <w:p w14:paraId="04A72C31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113   </w:t>
            </w:r>
          </w:p>
        </w:tc>
        <w:tc>
          <w:tcPr>
            <w:tcW w:w="1290" w:type="dxa"/>
          </w:tcPr>
          <w:p w14:paraId="1C57069B" w14:textId="77777777" w:rsidR="002934F2" w:rsidRPr="00C07494" w:rsidRDefault="002934F2" w:rsidP="00D74A5C">
            <w:pPr>
              <w:jc w:val="center"/>
            </w:pPr>
            <w:r w:rsidRPr="002934F2">
              <w:t>-1.479</w:t>
            </w:r>
          </w:p>
        </w:tc>
        <w:tc>
          <w:tcPr>
            <w:tcW w:w="1309" w:type="dxa"/>
          </w:tcPr>
          <w:p w14:paraId="51A521A1" w14:textId="77777777" w:rsidR="002934F2" w:rsidRPr="00C07494" w:rsidRDefault="002934F2" w:rsidP="00D74A5C">
            <w:pPr>
              <w:jc w:val="center"/>
            </w:pPr>
            <w:r w:rsidRPr="002934F2">
              <w:t xml:space="preserve">0.139   </w:t>
            </w:r>
          </w:p>
        </w:tc>
      </w:tr>
      <w:tr w:rsidR="002934F2" w:rsidRPr="00E7414D" w14:paraId="74552BE5" w14:textId="77777777" w:rsidTr="006C240B">
        <w:tc>
          <w:tcPr>
            <w:tcW w:w="3347" w:type="dxa"/>
          </w:tcPr>
          <w:p w14:paraId="1766062A" w14:textId="77777777" w:rsidR="002934F2" w:rsidRPr="00A851A1" w:rsidRDefault="002934F2" w:rsidP="00A442B5">
            <w:r>
              <w:t>Routine: Component 1</w:t>
            </w:r>
          </w:p>
        </w:tc>
        <w:tc>
          <w:tcPr>
            <w:tcW w:w="1392" w:type="dxa"/>
          </w:tcPr>
          <w:p w14:paraId="40073E58" w14:textId="77777777" w:rsidR="002934F2" w:rsidRPr="00C07494" w:rsidRDefault="002934F2" w:rsidP="00D74A5C">
            <w:pPr>
              <w:jc w:val="center"/>
            </w:pPr>
            <w:r w:rsidRPr="002934F2">
              <w:t>0.045</w:t>
            </w:r>
          </w:p>
        </w:tc>
        <w:tc>
          <w:tcPr>
            <w:tcW w:w="1290" w:type="dxa"/>
          </w:tcPr>
          <w:p w14:paraId="70EF7B93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60    </w:t>
            </w:r>
          </w:p>
        </w:tc>
        <w:tc>
          <w:tcPr>
            <w:tcW w:w="1290" w:type="dxa"/>
          </w:tcPr>
          <w:p w14:paraId="2E64ACCA" w14:textId="77777777" w:rsidR="002934F2" w:rsidRPr="00C07494" w:rsidRDefault="002934F2" w:rsidP="00D74A5C">
            <w:pPr>
              <w:jc w:val="center"/>
            </w:pPr>
            <w:r w:rsidRPr="002934F2">
              <w:t xml:space="preserve">0.744    </w:t>
            </w:r>
          </w:p>
        </w:tc>
        <w:tc>
          <w:tcPr>
            <w:tcW w:w="1309" w:type="dxa"/>
          </w:tcPr>
          <w:p w14:paraId="67459AEC" w14:textId="77777777" w:rsidR="002934F2" w:rsidRPr="00C07494" w:rsidRDefault="002934F2" w:rsidP="00D74A5C">
            <w:pPr>
              <w:jc w:val="center"/>
            </w:pPr>
            <w:r w:rsidRPr="002934F2">
              <w:t xml:space="preserve">0.457    </w:t>
            </w:r>
          </w:p>
        </w:tc>
      </w:tr>
      <w:tr w:rsidR="002934F2" w:rsidRPr="00E7414D" w14:paraId="23DFA032" w14:textId="77777777" w:rsidTr="006C240B">
        <w:tc>
          <w:tcPr>
            <w:tcW w:w="3347" w:type="dxa"/>
          </w:tcPr>
          <w:p w14:paraId="0281DA12" w14:textId="77777777" w:rsidR="002934F2" w:rsidRPr="00E7414D" w:rsidRDefault="002934F2" w:rsidP="00A442B5">
            <w:r>
              <w:t>Routine: Component 2</w:t>
            </w:r>
          </w:p>
        </w:tc>
        <w:tc>
          <w:tcPr>
            <w:tcW w:w="1392" w:type="dxa"/>
          </w:tcPr>
          <w:p w14:paraId="4A978AFA" w14:textId="77777777" w:rsidR="002934F2" w:rsidRPr="00C07494" w:rsidRDefault="002934F2" w:rsidP="00D74A5C">
            <w:pPr>
              <w:jc w:val="center"/>
            </w:pPr>
            <w:r w:rsidRPr="002934F2">
              <w:t xml:space="preserve">0.045    </w:t>
            </w:r>
          </w:p>
        </w:tc>
        <w:tc>
          <w:tcPr>
            <w:tcW w:w="1290" w:type="dxa"/>
          </w:tcPr>
          <w:p w14:paraId="32BB79A2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56    </w:t>
            </w:r>
          </w:p>
        </w:tc>
        <w:tc>
          <w:tcPr>
            <w:tcW w:w="1290" w:type="dxa"/>
          </w:tcPr>
          <w:p w14:paraId="5D35FA0A" w14:textId="77777777" w:rsidR="002934F2" w:rsidRPr="00C07494" w:rsidRDefault="002934F2" w:rsidP="00D74A5C">
            <w:pPr>
              <w:jc w:val="center"/>
            </w:pPr>
            <w:r w:rsidRPr="002934F2">
              <w:t xml:space="preserve">0.795    </w:t>
            </w:r>
          </w:p>
        </w:tc>
        <w:tc>
          <w:tcPr>
            <w:tcW w:w="1309" w:type="dxa"/>
          </w:tcPr>
          <w:p w14:paraId="7AC648B1" w14:textId="77777777" w:rsidR="002934F2" w:rsidRPr="00C07494" w:rsidRDefault="002934F2" w:rsidP="00D74A5C">
            <w:pPr>
              <w:jc w:val="center"/>
            </w:pPr>
            <w:r w:rsidRPr="002934F2">
              <w:t xml:space="preserve">0.427    </w:t>
            </w:r>
          </w:p>
        </w:tc>
      </w:tr>
      <w:tr w:rsidR="002934F2" w:rsidRPr="00E7414D" w14:paraId="0AFD8558" w14:textId="77777777" w:rsidTr="006C240B">
        <w:tc>
          <w:tcPr>
            <w:tcW w:w="3347" w:type="dxa"/>
          </w:tcPr>
          <w:p w14:paraId="5511553C" w14:textId="77777777" w:rsidR="002934F2" w:rsidRPr="00E7414D" w:rsidRDefault="002934F2" w:rsidP="00A442B5">
            <w:r>
              <w:t>Routine: Component 3</w:t>
            </w:r>
          </w:p>
        </w:tc>
        <w:tc>
          <w:tcPr>
            <w:tcW w:w="1392" w:type="dxa"/>
          </w:tcPr>
          <w:p w14:paraId="14FFCC0C" w14:textId="77777777" w:rsidR="002934F2" w:rsidRPr="00C07494" w:rsidRDefault="002934F2" w:rsidP="00D74A5C">
            <w:pPr>
              <w:jc w:val="center"/>
            </w:pPr>
            <w:r w:rsidRPr="002934F2">
              <w:t>-0.004</w:t>
            </w:r>
          </w:p>
        </w:tc>
        <w:tc>
          <w:tcPr>
            <w:tcW w:w="1290" w:type="dxa"/>
          </w:tcPr>
          <w:p w14:paraId="34439564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49   </w:t>
            </w:r>
          </w:p>
        </w:tc>
        <w:tc>
          <w:tcPr>
            <w:tcW w:w="1290" w:type="dxa"/>
          </w:tcPr>
          <w:p w14:paraId="1FC6FD8A" w14:textId="77777777" w:rsidR="002934F2" w:rsidRPr="00C07494" w:rsidRDefault="002934F2" w:rsidP="00D74A5C">
            <w:pPr>
              <w:jc w:val="center"/>
            </w:pPr>
            <w:r w:rsidRPr="002934F2">
              <w:t>-0.089</w:t>
            </w:r>
          </w:p>
        </w:tc>
        <w:tc>
          <w:tcPr>
            <w:tcW w:w="1309" w:type="dxa"/>
          </w:tcPr>
          <w:p w14:paraId="2FF9534D" w14:textId="77777777" w:rsidR="002934F2" w:rsidRPr="00C07494" w:rsidRDefault="002934F2" w:rsidP="00D74A5C">
            <w:pPr>
              <w:jc w:val="center"/>
            </w:pPr>
            <w:r w:rsidRPr="002934F2">
              <w:t xml:space="preserve">0.929   </w:t>
            </w:r>
          </w:p>
        </w:tc>
      </w:tr>
      <w:tr w:rsidR="002934F2" w:rsidRPr="00E7414D" w14:paraId="0483CB5D" w14:textId="77777777" w:rsidTr="006C240B">
        <w:tc>
          <w:tcPr>
            <w:tcW w:w="3347" w:type="dxa"/>
          </w:tcPr>
          <w:p w14:paraId="3AF148AD" w14:textId="77777777" w:rsidR="002934F2" w:rsidRPr="00E7414D" w:rsidRDefault="002934F2" w:rsidP="00A442B5">
            <w:r>
              <w:t>Routine: Component 4</w:t>
            </w:r>
          </w:p>
        </w:tc>
        <w:tc>
          <w:tcPr>
            <w:tcW w:w="1392" w:type="dxa"/>
          </w:tcPr>
          <w:p w14:paraId="557DE82B" w14:textId="77777777" w:rsidR="002934F2" w:rsidRPr="00C07494" w:rsidRDefault="002934F2" w:rsidP="00D74A5C">
            <w:pPr>
              <w:jc w:val="center"/>
            </w:pPr>
            <w:r w:rsidRPr="002934F2">
              <w:t xml:space="preserve">0.102    </w:t>
            </w:r>
          </w:p>
        </w:tc>
        <w:tc>
          <w:tcPr>
            <w:tcW w:w="1290" w:type="dxa"/>
          </w:tcPr>
          <w:p w14:paraId="5A4092DC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63    </w:t>
            </w:r>
          </w:p>
        </w:tc>
        <w:tc>
          <w:tcPr>
            <w:tcW w:w="1290" w:type="dxa"/>
          </w:tcPr>
          <w:p w14:paraId="7A4EE892" w14:textId="77777777" w:rsidR="002934F2" w:rsidRPr="00C07494" w:rsidRDefault="002934F2" w:rsidP="00D74A5C">
            <w:pPr>
              <w:jc w:val="center"/>
            </w:pPr>
            <w:r w:rsidRPr="002934F2">
              <w:t xml:space="preserve">1.629    </w:t>
            </w:r>
          </w:p>
        </w:tc>
        <w:tc>
          <w:tcPr>
            <w:tcW w:w="1309" w:type="dxa"/>
          </w:tcPr>
          <w:p w14:paraId="403D2366" w14:textId="77777777" w:rsidR="002934F2" w:rsidRPr="00C07494" w:rsidRDefault="002934F2" w:rsidP="00D74A5C">
            <w:pPr>
              <w:jc w:val="center"/>
            </w:pPr>
            <w:r w:rsidRPr="002934F2">
              <w:t xml:space="preserve">0.103    </w:t>
            </w:r>
          </w:p>
        </w:tc>
      </w:tr>
      <w:tr w:rsidR="002934F2" w:rsidRPr="00E7414D" w14:paraId="27FCC1A5" w14:textId="77777777" w:rsidTr="006C240B">
        <w:tc>
          <w:tcPr>
            <w:tcW w:w="3347" w:type="dxa"/>
          </w:tcPr>
          <w:p w14:paraId="4F1D50F4" w14:textId="77777777" w:rsidR="002934F2" w:rsidRPr="00E7414D" w:rsidRDefault="002934F2" w:rsidP="00A442B5">
            <w:r>
              <w:t>Routine: Component 5</w:t>
            </w:r>
          </w:p>
        </w:tc>
        <w:tc>
          <w:tcPr>
            <w:tcW w:w="1392" w:type="dxa"/>
          </w:tcPr>
          <w:p w14:paraId="32B773E3" w14:textId="77777777" w:rsidR="002934F2" w:rsidRPr="00C07494" w:rsidRDefault="002934F2" w:rsidP="00D74A5C">
            <w:pPr>
              <w:jc w:val="center"/>
            </w:pPr>
            <w:r w:rsidRPr="002934F2">
              <w:t xml:space="preserve">0.012    </w:t>
            </w:r>
          </w:p>
        </w:tc>
        <w:tc>
          <w:tcPr>
            <w:tcW w:w="1290" w:type="dxa"/>
          </w:tcPr>
          <w:p w14:paraId="42E59DBC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64    </w:t>
            </w:r>
          </w:p>
        </w:tc>
        <w:tc>
          <w:tcPr>
            <w:tcW w:w="1290" w:type="dxa"/>
          </w:tcPr>
          <w:p w14:paraId="7DE12011" w14:textId="77777777" w:rsidR="002934F2" w:rsidRPr="00C07494" w:rsidRDefault="002934F2" w:rsidP="00D74A5C">
            <w:pPr>
              <w:jc w:val="center"/>
            </w:pPr>
            <w:r w:rsidRPr="002934F2">
              <w:t xml:space="preserve">0.194    </w:t>
            </w:r>
          </w:p>
        </w:tc>
        <w:tc>
          <w:tcPr>
            <w:tcW w:w="1309" w:type="dxa"/>
          </w:tcPr>
          <w:p w14:paraId="40982629" w14:textId="77777777" w:rsidR="002934F2" w:rsidRPr="00C07494" w:rsidRDefault="002934F2" w:rsidP="00D74A5C">
            <w:pPr>
              <w:jc w:val="center"/>
            </w:pPr>
            <w:r w:rsidRPr="002934F2">
              <w:t xml:space="preserve">0.846    </w:t>
            </w:r>
          </w:p>
        </w:tc>
      </w:tr>
      <w:tr w:rsidR="002934F2" w:rsidRPr="00E7414D" w14:paraId="7F88AFBE" w14:textId="77777777" w:rsidTr="006C240B">
        <w:tc>
          <w:tcPr>
            <w:tcW w:w="3347" w:type="dxa"/>
          </w:tcPr>
          <w:p w14:paraId="269DAD1C" w14:textId="77777777" w:rsidR="002934F2" w:rsidRDefault="002934F2" w:rsidP="00A442B5">
            <w:r>
              <w:t>Going outside: Component 1</w:t>
            </w:r>
          </w:p>
        </w:tc>
        <w:tc>
          <w:tcPr>
            <w:tcW w:w="1392" w:type="dxa"/>
          </w:tcPr>
          <w:p w14:paraId="0A06E0AB" w14:textId="77777777" w:rsidR="002934F2" w:rsidRPr="00C07494" w:rsidRDefault="002934F2" w:rsidP="00D74A5C">
            <w:pPr>
              <w:jc w:val="center"/>
            </w:pPr>
            <w:r w:rsidRPr="002934F2">
              <w:t xml:space="preserve">0.022    </w:t>
            </w:r>
          </w:p>
        </w:tc>
        <w:tc>
          <w:tcPr>
            <w:tcW w:w="1290" w:type="dxa"/>
          </w:tcPr>
          <w:p w14:paraId="44E5BD43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73    </w:t>
            </w:r>
          </w:p>
        </w:tc>
        <w:tc>
          <w:tcPr>
            <w:tcW w:w="1290" w:type="dxa"/>
          </w:tcPr>
          <w:p w14:paraId="3C9A9592" w14:textId="77777777" w:rsidR="002934F2" w:rsidRPr="00C07494" w:rsidRDefault="002934F2" w:rsidP="00D74A5C">
            <w:pPr>
              <w:jc w:val="center"/>
            </w:pPr>
            <w:r w:rsidRPr="002934F2">
              <w:t xml:space="preserve">0.299    </w:t>
            </w:r>
          </w:p>
        </w:tc>
        <w:tc>
          <w:tcPr>
            <w:tcW w:w="1309" w:type="dxa"/>
          </w:tcPr>
          <w:p w14:paraId="1168E0E7" w14:textId="77777777" w:rsidR="002934F2" w:rsidRPr="00C07494" w:rsidRDefault="002934F2" w:rsidP="00D74A5C">
            <w:pPr>
              <w:jc w:val="center"/>
            </w:pPr>
            <w:r w:rsidRPr="002934F2">
              <w:t xml:space="preserve">0.765    </w:t>
            </w:r>
          </w:p>
        </w:tc>
      </w:tr>
      <w:tr w:rsidR="002934F2" w:rsidRPr="00E7414D" w14:paraId="41FEE7B6" w14:textId="77777777" w:rsidTr="006C240B">
        <w:tc>
          <w:tcPr>
            <w:tcW w:w="3347" w:type="dxa"/>
          </w:tcPr>
          <w:p w14:paraId="39CB0436" w14:textId="77777777" w:rsidR="002934F2" w:rsidRDefault="002934F2" w:rsidP="00A442B5">
            <w:r>
              <w:lastRenderedPageBreak/>
              <w:t>Going outside: Component 2</w:t>
            </w:r>
          </w:p>
        </w:tc>
        <w:tc>
          <w:tcPr>
            <w:tcW w:w="1392" w:type="dxa"/>
          </w:tcPr>
          <w:p w14:paraId="3C6D4C95" w14:textId="77777777" w:rsidR="002934F2" w:rsidRPr="00C07494" w:rsidRDefault="002934F2" w:rsidP="00D74A5C">
            <w:pPr>
              <w:jc w:val="center"/>
            </w:pPr>
            <w:r w:rsidRPr="002934F2">
              <w:t>-0.089</w:t>
            </w:r>
          </w:p>
        </w:tc>
        <w:tc>
          <w:tcPr>
            <w:tcW w:w="1290" w:type="dxa"/>
          </w:tcPr>
          <w:p w14:paraId="481FB61D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49   </w:t>
            </w:r>
          </w:p>
        </w:tc>
        <w:tc>
          <w:tcPr>
            <w:tcW w:w="1290" w:type="dxa"/>
          </w:tcPr>
          <w:p w14:paraId="039A430A" w14:textId="77777777" w:rsidR="002934F2" w:rsidRPr="00C07494" w:rsidRDefault="002934F2" w:rsidP="00D74A5C">
            <w:pPr>
              <w:jc w:val="center"/>
            </w:pPr>
            <w:r w:rsidRPr="002934F2">
              <w:t>-1.830</w:t>
            </w:r>
          </w:p>
        </w:tc>
        <w:tc>
          <w:tcPr>
            <w:tcW w:w="1309" w:type="dxa"/>
          </w:tcPr>
          <w:p w14:paraId="500A9B91" w14:textId="77777777" w:rsidR="002934F2" w:rsidRPr="00C07494" w:rsidRDefault="002934F2" w:rsidP="00D74A5C">
            <w:pPr>
              <w:jc w:val="center"/>
            </w:pPr>
            <w:r w:rsidRPr="002934F2">
              <w:t xml:space="preserve">0.067   </w:t>
            </w:r>
          </w:p>
        </w:tc>
      </w:tr>
      <w:tr w:rsidR="002934F2" w:rsidRPr="00E7414D" w14:paraId="09FCD8FE" w14:textId="77777777" w:rsidTr="006C240B">
        <w:tc>
          <w:tcPr>
            <w:tcW w:w="3347" w:type="dxa"/>
          </w:tcPr>
          <w:p w14:paraId="6B0C0961" w14:textId="77777777" w:rsidR="002934F2" w:rsidRDefault="002934F2" w:rsidP="00A442B5">
            <w:r>
              <w:t>Going outside: Component 3</w:t>
            </w:r>
          </w:p>
        </w:tc>
        <w:tc>
          <w:tcPr>
            <w:tcW w:w="1392" w:type="dxa"/>
          </w:tcPr>
          <w:p w14:paraId="47D0CD64" w14:textId="77777777" w:rsidR="002934F2" w:rsidRPr="00C07494" w:rsidRDefault="002934F2" w:rsidP="00D74A5C">
            <w:pPr>
              <w:jc w:val="center"/>
            </w:pPr>
            <w:r w:rsidRPr="002934F2">
              <w:t xml:space="preserve">0.016    </w:t>
            </w:r>
          </w:p>
        </w:tc>
        <w:tc>
          <w:tcPr>
            <w:tcW w:w="1290" w:type="dxa"/>
          </w:tcPr>
          <w:p w14:paraId="3064589C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53    </w:t>
            </w:r>
          </w:p>
        </w:tc>
        <w:tc>
          <w:tcPr>
            <w:tcW w:w="1290" w:type="dxa"/>
          </w:tcPr>
          <w:p w14:paraId="14A82600" w14:textId="77777777" w:rsidR="002934F2" w:rsidRPr="00C07494" w:rsidRDefault="002934F2" w:rsidP="00D74A5C">
            <w:pPr>
              <w:jc w:val="center"/>
            </w:pPr>
            <w:r w:rsidRPr="002934F2">
              <w:t xml:space="preserve">0.292    </w:t>
            </w:r>
          </w:p>
        </w:tc>
        <w:tc>
          <w:tcPr>
            <w:tcW w:w="1309" w:type="dxa"/>
          </w:tcPr>
          <w:p w14:paraId="11C692DD" w14:textId="77777777" w:rsidR="002934F2" w:rsidRPr="00C07494" w:rsidRDefault="002934F2" w:rsidP="00D74A5C">
            <w:pPr>
              <w:jc w:val="center"/>
            </w:pPr>
            <w:r w:rsidRPr="002934F2">
              <w:t xml:space="preserve">0.770    </w:t>
            </w:r>
          </w:p>
        </w:tc>
      </w:tr>
      <w:tr w:rsidR="002934F2" w:rsidRPr="00E7414D" w14:paraId="5E622892" w14:textId="77777777" w:rsidTr="006C240B">
        <w:tc>
          <w:tcPr>
            <w:tcW w:w="3347" w:type="dxa"/>
          </w:tcPr>
          <w:p w14:paraId="441D3E4C" w14:textId="77777777" w:rsidR="002934F2" w:rsidRDefault="002934F2" w:rsidP="00A442B5">
            <w:r>
              <w:t>Going outside: Component 4</w:t>
            </w:r>
          </w:p>
        </w:tc>
        <w:tc>
          <w:tcPr>
            <w:tcW w:w="1392" w:type="dxa"/>
          </w:tcPr>
          <w:p w14:paraId="30EBC207" w14:textId="77777777" w:rsidR="002934F2" w:rsidRPr="00C07494" w:rsidRDefault="002934F2" w:rsidP="00D74A5C">
            <w:pPr>
              <w:jc w:val="center"/>
            </w:pPr>
            <w:r w:rsidRPr="002934F2">
              <w:t xml:space="preserve">0.063    </w:t>
            </w:r>
          </w:p>
        </w:tc>
        <w:tc>
          <w:tcPr>
            <w:tcW w:w="1290" w:type="dxa"/>
          </w:tcPr>
          <w:p w14:paraId="5F7F46E8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46    </w:t>
            </w:r>
          </w:p>
        </w:tc>
        <w:tc>
          <w:tcPr>
            <w:tcW w:w="1290" w:type="dxa"/>
          </w:tcPr>
          <w:p w14:paraId="30D00D3F" w14:textId="77777777" w:rsidR="002934F2" w:rsidRPr="00C07494" w:rsidRDefault="002934F2" w:rsidP="00D74A5C">
            <w:pPr>
              <w:jc w:val="center"/>
            </w:pPr>
            <w:r w:rsidRPr="002934F2">
              <w:t xml:space="preserve">1.366    </w:t>
            </w:r>
          </w:p>
        </w:tc>
        <w:tc>
          <w:tcPr>
            <w:tcW w:w="1309" w:type="dxa"/>
          </w:tcPr>
          <w:p w14:paraId="3898F0FF" w14:textId="77777777" w:rsidR="002934F2" w:rsidRPr="00C07494" w:rsidRDefault="002934F2" w:rsidP="00D74A5C">
            <w:pPr>
              <w:jc w:val="center"/>
            </w:pPr>
            <w:r w:rsidRPr="002934F2">
              <w:t xml:space="preserve">0.172    </w:t>
            </w:r>
          </w:p>
        </w:tc>
      </w:tr>
      <w:tr w:rsidR="002934F2" w:rsidRPr="00E7414D" w14:paraId="16EDA34C" w14:textId="77777777" w:rsidTr="006C240B">
        <w:tc>
          <w:tcPr>
            <w:tcW w:w="3347" w:type="dxa"/>
          </w:tcPr>
          <w:p w14:paraId="76BB633E" w14:textId="77777777" w:rsidR="002934F2" w:rsidRDefault="002934F2" w:rsidP="00A442B5">
            <w:r>
              <w:t>Balcony</w:t>
            </w:r>
          </w:p>
        </w:tc>
        <w:tc>
          <w:tcPr>
            <w:tcW w:w="1392" w:type="dxa"/>
          </w:tcPr>
          <w:p w14:paraId="0DDB4B8B" w14:textId="77777777" w:rsidR="002934F2" w:rsidRPr="00C07494" w:rsidRDefault="002934F2" w:rsidP="00D74A5C">
            <w:pPr>
              <w:jc w:val="center"/>
            </w:pPr>
            <w:r w:rsidRPr="002934F2">
              <w:t>-0.067</w:t>
            </w:r>
          </w:p>
        </w:tc>
        <w:tc>
          <w:tcPr>
            <w:tcW w:w="1290" w:type="dxa"/>
          </w:tcPr>
          <w:p w14:paraId="30EDDD74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110   </w:t>
            </w:r>
          </w:p>
        </w:tc>
        <w:tc>
          <w:tcPr>
            <w:tcW w:w="1290" w:type="dxa"/>
          </w:tcPr>
          <w:p w14:paraId="30556955" w14:textId="77777777" w:rsidR="002934F2" w:rsidRPr="00C07494" w:rsidRDefault="002934F2" w:rsidP="00D74A5C">
            <w:pPr>
              <w:jc w:val="center"/>
            </w:pPr>
            <w:r w:rsidRPr="002934F2">
              <w:t>-0.608</w:t>
            </w:r>
          </w:p>
        </w:tc>
        <w:tc>
          <w:tcPr>
            <w:tcW w:w="1309" w:type="dxa"/>
          </w:tcPr>
          <w:p w14:paraId="57B6B293" w14:textId="77777777" w:rsidR="002934F2" w:rsidRPr="00C07494" w:rsidRDefault="002934F2" w:rsidP="00D74A5C">
            <w:pPr>
              <w:jc w:val="center"/>
            </w:pPr>
            <w:r w:rsidRPr="002934F2">
              <w:t xml:space="preserve">0.543   </w:t>
            </w:r>
          </w:p>
        </w:tc>
      </w:tr>
      <w:tr w:rsidR="002934F2" w:rsidRPr="00E7414D" w14:paraId="7E62F2E1" w14:textId="77777777" w:rsidTr="006C240B">
        <w:tc>
          <w:tcPr>
            <w:tcW w:w="3347" w:type="dxa"/>
          </w:tcPr>
          <w:p w14:paraId="359E51AF" w14:textId="77777777" w:rsidR="002934F2" w:rsidRDefault="002934F2" w:rsidP="00A442B5">
            <w:r>
              <w:t>Nicotine</w:t>
            </w:r>
          </w:p>
        </w:tc>
        <w:tc>
          <w:tcPr>
            <w:tcW w:w="1392" w:type="dxa"/>
          </w:tcPr>
          <w:p w14:paraId="15B06D76" w14:textId="77777777" w:rsidR="002934F2" w:rsidRPr="00C07494" w:rsidRDefault="002934F2" w:rsidP="00D74A5C">
            <w:pPr>
              <w:jc w:val="center"/>
            </w:pPr>
            <w:r w:rsidRPr="002934F2">
              <w:t>-0.002</w:t>
            </w:r>
          </w:p>
        </w:tc>
        <w:tc>
          <w:tcPr>
            <w:tcW w:w="1290" w:type="dxa"/>
          </w:tcPr>
          <w:p w14:paraId="2C63F4E7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03   </w:t>
            </w:r>
          </w:p>
        </w:tc>
        <w:tc>
          <w:tcPr>
            <w:tcW w:w="1290" w:type="dxa"/>
          </w:tcPr>
          <w:p w14:paraId="11B6FBC4" w14:textId="77777777" w:rsidR="002934F2" w:rsidRPr="00C07494" w:rsidRDefault="002934F2" w:rsidP="00D74A5C">
            <w:pPr>
              <w:jc w:val="center"/>
            </w:pPr>
            <w:r w:rsidRPr="002934F2">
              <w:t>-0.728</w:t>
            </w:r>
          </w:p>
        </w:tc>
        <w:tc>
          <w:tcPr>
            <w:tcW w:w="1309" w:type="dxa"/>
          </w:tcPr>
          <w:p w14:paraId="33E54A5F" w14:textId="77777777" w:rsidR="002934F2" w:rsidRPr="00C07494" w:rsidRDefault="002934F2" w:rsidP="00D74A5C">
            <w:pPr>
              <w:jc w:val="center"/>
            </w:pPr>
            <w:r w:rsidRPr="002934F2">
              <w:t xml:space="preserve">0.467   </w:t>
            </w:r>
          </w:p>
        </w:tc>
      </w:tr>
      <w:tr w:rsidR="002934F2" w:rsidRPr="00E7414D" w14:paraId="19BE7522" w14:textId="77777777" w:rsidTr="006C240B">
        <w:tc>
          <w:tcPr>
            <w:tcW w:w="3347" w:type="dxa"/>
          </w:tcPr>
          <w:p w14:paraId="350C8FCF" w14:textId="77777777" w:rsidR="002934F2" w:rsidRDefault="002934F2" w:rsidP="00A442B5">
            <w:r>
              <w:t>Days in lockdown</w:t>
            </w:r>
          </w:p>
        </w:tc>
        <w:tc>
          <w:tcPr>
            <w:tcW w:w="1392" w:type="dxa"/>
          </w:tcPr>
          <w:p w14:paraId="3DF5CB98" w14:textId="77777777" w:rsidR="002934F2" w:rsidRPr="00C07494" w:rsidRDefault="002934F2" w:rsidP="00D74A5C">
            <w:pPr>
              <w:jc w:val="center"/>
            </w:pPr>
            <w:r w:rsidRPr="002934F2">
              <w:t>-0.010</w:t>
            </w:r>
          </w:p>
        </w:tc>
        <w:tc>
          <w:tcPr>
            <w:tcW w:w="1290" w:type="dxa"/>
          </w:tcPr>
          <w:p w14:paraId="1990666E" w14:textId="77777777" w:rsidR="002934F2" w:rsidRPr="00C07494" w:rsidRDefault="002934F2" w:rsidP="00D74A5C">
            <w:pPr>
              <w:jc w:val="center"/>
              <w:rPr>
                <w:iCs/>
              </w:rPr>
            </w:pPr>
            <w:r w:rsidRPr="002934F2">
              <w:rPr>
                <w:iCs/>
              </w:rPr>
              <w:t xml:space="preserve">0.005   </w:t>
            </w:r>
          </w:p>
        </w:tc>
        <w:tc>
          <w:tcPr>
            <w:tcW w:w="1290" w:type="dxa"/>
          </w:tcPr>
          <w:p w14:paraId="53B64621" w14:textId="77777777" w:rsidR="002934F2" w:rsidRPr="00C07494" w:rsidRDefault="002934F2" w:rsidP="00D74A5C">
            <w:pPr>
              <w:jc w:val="center"/>
            </w:pPr>
            <w:r w:rsidRPr="002934F2">
              <w:t>-1.897</w:t>
            </w:r>
          </w:p>
        </w:tc>
        <w:tc>
          <w:tcPr>
            <w:tcW w:w="1309" w:type="dxa"/>
          </w:tcPr>
          <w:p w14:paraId="12AD345C" w14:textId="77777777" w:rsidR="002934F2" w:rsidRPr="00C07494" w:rsidRDefault="002934F2" w:rsidP="00D74A5C">
            <w:pPr>
              <w:jc w:val="center"/>
            </w:pPr>
            <w:r w:rsidRPr="002934F2">
              <w:t xml:space="preserve">0.058   </w:t>
            </w:r>
          </w:p>
        </w:tc>
      </w:tr>
      <w:tr w:rsidR="002934F2" w:rsidRPr="00E7414D" w14:paraId="31B61DF1" w14:textId="77777777" w:rsidTr="006C240B">
        <w:tc>
          <w:tcPr>
            <w:tcW w:w="8628" w:type="dxa"/>
            <w:gridSpan w:val="5"/>
          </w:tcPr>
          <w:p w14:paraId="3AA0464F" w14:textId="77777777" w:rsidR="002934F2" w:rsidRPr="00E7414D" w:rsidRDefault="002934F2" w:rsidP="00D74A5C">
            <w:pPr>
              <w:jc w:val="center"/>
              <w:rPr>
                <w:b/>
              </w:rPr>
            </w:pPr>
          </w:p>
        </w:tc>
      </w:tr>
      <w:tr w:rsidR="002934F2" w:rsidRPr="00E7414D" w14:paraId="5B211A19" w14:textId="77777777" w:rsidTr="006C240B">
        <w:tc>
          <w:tcPr>
            <w:tcW w:w="8628" w:type="dxa"/>
            <w:gridSpan w:val="5"/>
          </w:tcPr>
          <w:p w14:paraId="32A766D7" w14:textId="77777777" w:rsidR="002934F2" w:rsidRPr="00E7414D" w:rsidRDefault="002934F2" w:rsidP="00D74A5C">
            <w:pPr>
              <w:jc w:val="center"/>
              <w:rPr>
                <w:b/>
              </w:rPr>
            </w:pPr>
            <w:r w:rsidRPr="00E7414D">
              <w:rPr>
                <w:b/>
              </w:rPr>
              <w:t>COVARIANCES</w:t>
            </w:r>
          </w:p>
        </w:tc>
      </w:tr>
      <w:tr w:rsidR="006C240B" w:rsidRPr="00E7414D" w14:paraId="6C6B3AD4" w14:textId="77777777" w:rsidTr="006C240B">
        <w:tc>
          <w:tcPr>
            <w:tcW w:w="3347" w:type="dxa"/>
          </w:tcPr>
          <w:p w14:paraId="1FF322AD" w14:textId="77777777" w:rsidR="006C240B" w:rsidRPr="00E7414D" w:rsidRDefault="006C240B" w:rsidP="00D74A5C"/>
        </w:tc>
        <w:tc>
          <w:tcPr>
            <w:tcW w:w="1392" w:type="dxa"/>
          </w:tcPr>
          <w:p w14:paraId="4D860869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29FD7B83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7C78227C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27CFDD58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2934F2" w:rsidRPr="00E7414D" w14:paraId="2DA8078A" w14:textId="77777777" w:rsidTr="006C240B">
        <w:tc>
          <w:tcPr>
            <w:tcW w:w="8628" w:type="dxa"/>
            <w:gridSpan w:val="5"/>
            <w:shd w:val="clear" w:color="auto" w:fill="FFFFFF" w:themeFill="background1"/>
          </w:tcPr>
          <w:p w14:paraId="68BCCA41" w14:textId="77777777" w:rsidR="002934F2" w:rsidRPr="00E7414D" w:rsidRDefault="002934F2" w:rsidP="006C240B">
            <w:pPr>
              <w:jc w:val="left"/>
            </w:pPr>
            <w:r w:rsidRPr="00E7414D">
              <w:t xml:space="preserve">    </w:t>
            </w:r>
            <w:r w:rsidR="006C240B">
              <w:t>DASS: Depression</w:t>
            </w:r>
            <w:r w:rsidRPr="00E7414D">
              <w:t xml:space="preserve"> ~~</w:t>
            </w:r>
          </w:p>
        </w:tc>
      </w:tr>
      <w:tr w:rsidR="006C240B" w:rsidRPr="006C240B" w14:paraId="086CA17C" w14:textId="77777777" w:rsidTr="006C240B">
        <w:tc>
          <w:tcPr>
            <w:tcW w:w="3347" w:type="dxa"/>
          </w:tcPr>
          <w:p w14:paraId="22361080" w14:textId="77777777" w:rsidR="006C240B" w:rsidRPr="006C240B" w:rsidRDefault="006C240B" w:rsidP="00D74A5C">
            <w:r w:rsidRPr="006C240B">
              <w:t>DASS: Anxiety</w:t>
            </w:r>
          </w:p>
        </w:tc>
        <w:tc>
          <w:tcPr>
            <w:tcW w:w="1392" w:type="dxa"/>
          </w:tcPr>
          <w:p w14:paraId="0F23D066" w14:textId="77777777" w:rsidR="006C240B" w:rsidRPr="006C240B" w:rsidRDefault="006C240B" w:rsidP="00D74A5C">
            <w:pPr>
              <w:jc w:val="center"/>
            </w:pPr>
            <w:r w:rsidRPr="006C240B">
              <w:t xml:space="preserve">4.040    </w:t>
            </w:r>
          </w:p>
        </w:tc>
        <w:tc>
          <w:tcPr>
            <w:tcW w:w="1290" w:type="dxa"/>
          </w:tcPr>
          <w:p w14:paraId="6BFEA0FC" w14:textId="77777777" w:rsidR="006C240B" w:rsidRPr="006C240B" w:rsidRDefault="006C240B" w:rsidP="00D74A5C">
            <w:pPr>
              <w:jc w:val="center"/>
            </w:pPr>
            <w:r w:rsidRPr="006C240B">
              <w:t xml:space="preserve">3.270    </w:t>
            </w:r>
          </w:p>
        </w:tc>
        <w:tc>
          <w:tcPr>
            <w:tcW w:w="1290" w:type="dxa"/>
          </w:tcPr>
          <w:p w14:paraId="2272CBC6" w14:textId="77777777" w:rsidR="006C240B" w:rsidRPr="006C240B" w:rsidRDefault="006C240B" w:rsidP="00D74A5C">
            <w:pPr>
              <w:jc w:val="center"/>
            </w:pPr>
            <w:r w:rsidRPr="006C240B">
              <w:t xml:space="preserve">1.236    </w:t>
            </w:r>
          </w:p>
        </w:tc>
        <w:tc>
          <w:tcPr>
            <w:tcW w:w="1309" w:type="dxa"/>
          </w:tcPr>
          <w:p w14:paraId="290037E2" w14:textId="77777777" w:rsidR="006C240B" w:rsidRPr="006C240B" w:rsidRDefault="006C240B" w:rsidP="00215647">
            <w:pPr>
              <w:jc w:val="center"/>
            </w:pPr>
            <w:r w:rsidRPr="006C240B">
              <w:t xml:space="preserve">0.217    </w:t>
            </w:r>
          </w:p>
        </w:tc>
      </w:tr>
      <w:tr w:rsidR="006C240B" w:rsidRPr="00E7414D" w14:paraId="4D266DCB" w14:textId="77777777" w:rsidTr="006C240B">
        <w:tc>
          <w:tcPr>
            <w:tcW w:w="3347" w:type="dxa"/>
          </w:tcPr>
          <w:p w14:paraId="4A7BD75B" w14:textId="77777777" w:rsidR="006C240B" w:rsidRPr="00E7414D" w:rsidRDefault="006C240B" w:rsidP="00D74A5C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0C019893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17.317    </w:t>
            </w:r>
          </w:p>
        </w:tc>
        <w:tc>
          <w:tcPr>
            <w:tcW w:w="1290" w:type="dxa"/>
          </w:tcPr>
          <w:p w14:paraId="34470310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4.684    </w:t>
            </w:r>
          </w:p>
        </w:tc>
        <w:tc>
          <w:tcPr>
            <w:tcW w:w="1290" w:type="dxa"/>
          </w:tcPr>
          <w:p w14:paraId="234D577A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3.697    </w:t>
            </w:r>
          </w:p>
        </w:tc>
        <w:tc>
          <w:tcPr>
            <w:tcW w:w="1309" w:type="dxa"/>
          </w:tcPr>
          <w:p w14:paraId="6921B4EA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E7414D">
              <w:rPr>
                <w:b/>
              </w:rPr>
              <w:t>&lt; 0.001</w:t>
            </w:r>
          </w:p>
        </w:tc>
      </w:tr>
      <w:tr w:rsidR="002934F2" w:rsidRPr="00E7414D" w14:paraId="299E7F19" w14:textId="77777777" w:rsidTr="006C240B">
        <w:tc>
          <w:tcPr>
            <w:tcW w:w="8628" w:type="dxa"/>
            <w:gridSpan w:val="5"/>
          </w:tcPr>
          <w:p w14:paraId="564ED717" w14:textId="77777777" w:rsidR="002934F2" w:rsidRPr="00E7414D" w:rsidRDefault="002934F2" w:rsidP="006D5FF6">
            <w:pPr>
              <w:jc w:val="left"/>
              <w:rPr>
                <w:b/>
              </w:rPr>
            </w:pPr>
            <w:r w:rsidRPr="00E7414D">
              <w:rPr>
                <w:b/>
              </w:rPr>
              <w:t xml:space="preserve">    </w:t>
            </w:r>
            <w:r w:rsidR="006C240B" w:rsidRPr="006C240B">
              <w:t>DASS: Anxiety</w:t>
            </w:r>
            <w:r w:rsidR="006C240B" w:rsidRPr="00E7414D">
              <w:t xml:space="preserve"> </w:t>
            </w:r>
            <w:r w:rsidRPr="00E7414D">
              <w:t>~~</w:t>
            </w:r>
          </w:p>
        </w:tc>
      </w:tr>
      <w:tr w:rsidR="006C240B" w:rsidRPr="00E7414D" w14:paraId="43F92D66" w14:textId="77777777" w:rsidTr="006C240B">
        <w:tc>
          <w:tcPr>
            <w:tcW w:w="3347" w:type="dxa"/>
          </w:tcPr>
          <w:p w14:paraId="407EB195" w14:textId="77777777" w:rsidR="006C240B" w:rsidRPr="00E7414D" w:rsidRDefault="006C240B" w:rsidP="00D74A5C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576F7041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9.920    </w:t>
            </w:r>
          </w:p>
        </w:tc>
        <w:tc>
          <w:tcPr>
            <w:tcW w:w="1290" w:type="dxa"/>
          </w:tcPr>
          <w:p w14:paraId="69324042" w14:textId="77777777" w:rsidR="006C240B" w:rsidRPr="00E7414D" w:rsidRDefault="006C240B" w:rsidP="00D74A5C">
            <w:pPr>
              <w:jc w:val="center"/>
              <w:rPr>
                <w:b/>
                <w:iCs/>
              </w:rPr>
            </w:pPr>
            <w:r w:rsidRPr="006C240B">
              <w:rPr>
                <w:b/>
                <w:iCs/>
              </w:rPr>
              <w:t xml:space="preserve">3.738    </w:t>
            </w:r>
          </w:p>
        </w:tc>
        <w:tc>
          <w:tcPr>
            <w:tcW w:w="1290" w:type="dxa"/>
          </w:tcPr>
          <w:p w14:paraId="47D80B3A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2.654    </w:t>
            </w:r>
          </w:p>
        </w:tc>
        <w:tc>
          <w:tcPr>
            <w:tcW w:w="1309" w:type="dxa"/>
          </w:tcPr>
          <w:p w14:paraId="46339573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0.008    </w:t>
            </w:r>
          </w:p>
        </w:tc>
      </w:tr>
      <w:tr w:rsidR="002934F2" w:rsidRPr="00E7414D" w14:paraId="0BE03461" w14:textId="77777777" w:rsidTr="006C240B">
        <w:tc>
          <w:tcPr>
            <w:tcW w:w="8628" w:type="dxa"/>
            <w:gridSpan w:val="5"/>
          </w:tcPr>
          <w:p w14:paraId="494F8CFA" w14:textId="77777777" w:rsidR="002934F2" w:rsidRPr="00E7414D" w:rsidRDefault="002934F2" w:rsidP="00D74A5C">
            <w:pPr>
              <w:jc w:val="center"/>
            </w:pPr>
          </w:p>
        </w:tc>
      </w:tr>
      <w:tr w:rsidR="002934F2" w:rsidRPr="00E7414D" w14:paraId="273BFD4E" w14:textId="77777777" w:rsidTr="006C240B">
        <w:tc>
          <w:tcPr>
            <w:tcW w:w="8628" w:type="dxa"/>
            <w:gridSpan w:val="5"/>
          </w:tcPr>
          <w:p w14:paraId="334633BF" w14:textId="77777777" w:rsidR="002934F2" w:rsidRPr="00E7414D" w:rsidRDefault="002934F2" w:rsidP="00D74A5C">
            <w:pPr>
              <w:jc w:val="center"/>
            </w:pPr>
            <w:r w:rsidRPr="00E7414D">
              <w:rPr>
                <w:b/>
              </w:rPr>
              <w:t>VARIANCES</w:t>
            </w:r>
          </w:p>
        </w:tc>
      </w:tr>
      <w:tr w:rsidR="006C240B" w:rsidRPr="00E7414D" w14:paraId="451D51C7" w14:textId="77777777" w:rsidTr="006C240B">
        <w:tc>
          <w:tcPr>
            <w:tcW w:w="3347" w:type="dxa"/>
          </w:tcPr>
          <w:p w14:paraId="437167C9" w14:textId="77777777" w:rsidR="006C240B" w:rsidRPr="00E7414D" w:rsidRDefault="006C240B" w:rsidP="00D74A5C"/>
        </w:tc>
        <w:tc>
          <w:tcPr>
            <w:tcW w:w="1392" w:type="dxa"/>
          </w:tcPr>
          <w:p w14:paraId="70A76AAD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61B454D3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5E2704BB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19ED7139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6C240B" w:rsidRPr="00E7414D" w14:paraId="0B529D6F" w14:textId="77777777" w:rsidTr="006C240B">
        <w:tc>
          <w:tcPr>
            <w:tcW w:w="3347" w:type="dxa"/>
          </w:tcPr>
          <w:p w14:paraId="10D7105E" w14:textId="77777777" w:rsidR="006C240B" w:rsidRPr="006C240B" w:rsidRDefault="006C240B" w:rsidP="00D74A5C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259BAE28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6C240B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30.157    </w:t>
            </w:r>
          </w:p>
        </w:tc>
        <w:tc>
          <w:tcPr>
            <w:tcW w:w="1290" w:type="dxa"/>
          </w:tcPr>
          <w:p w14:paraId="6074FD5C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6C240B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5.373    </w:t>
            </w:r>
          </w:p>
        </w:tc>
        <w:tc>
          <w:tcPr>
            <w:tcW w:w="1290" w:type="dxa"/>
          </w:tcPr>
          <w:p w14:paraId="0328A18B" w14:textId="77777777" w:rsidR="006C240B" w:rsidRPr="00E7414D" w:rsidRDefault="006C240B" w:rsidP="00D74A5C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6C240B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5.612    </w:t>
            </w:r>
          </w:p>
        </w:tc>
        <w:tc>
          <w:tcPr>
            <w:tcW w:w="1309" w:type="dxa"/>
          </w:tcPr>
          <w:p w14:paraId="48CA1348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E7414D">
              <w:rPr>
                <w:b/>
              </w:rPr>
              <w:t>&lt; 0.001</w:t>
            </w:r>
          </w:p>
        </w:tc>
      </w:tr>
      <w:tr w:rsidR="006C240B" w:rsidRPr="00E7414D" w14:paraId="617E0D91" w14:textId="77777777" w:rsidTr="006C240B">
        <w:tc>
          <w:tcPr>
            <w:tcW w:w="3347" w:type="dxa"/>
          </w:tcPr>
          <w:p w14:paraId="7B6E617E" w14:textId="77777777" w:rsidR="006C240B" w:rsidRPr="006C240B" w:rsidRDefault="006C240B" w:rsidP="00D74A5C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549F2B7D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21.792    </w:t>
            </w:r>
          </w:p>
        </w:tc>
        <w:tc>
          <w:tcPr>
            <w:tcW w:w="1290" w:type="dxa"/>
          </w:tcPr>
          <w:p w14:paraId="7954390B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3.883    </w:t>
            </w:r>
          </w:p>
        </w:tc>
        <w:tc>
          <w:tcPr>
            <w:tcW w:w="1290" w:type="dxa"/>
          </w:tcPr>
          <w:p w14:paraId="2F1D44A5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5.612    </w:t>
            </w:r>
          </w:p>
        </w:tc>
        <w:tc>
          <w:tcPr>
            <w:tcW w:w="1309" w:type="dxa"/>
          </w:tcPr>
          <w:p w14:paraId="10DF4C48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E7414D">
              <w:rPr>
                <w:b/>
              </w:rPr>
              <w:t>&lt; 0.001</w:t>
            </w:r>
          </w:p>
        </w:tc>
      </w:tr>
      <w:tr w:rsidR="006C240B" w:rsidRPr="00E7414D" w14:paraId="27145046" w14:textId="77777777" w:rsidTr="006C240B">
        <w:tc>
          <w:tcPr>
            <w:tcW w:w="3347" w:type="dxa"/>
          </w:tcPr>
          <w:p w14:paraId="3BDB6258" w14:textId="77777777" w:rsidR="006C240B" w:rsidRPr="00E7414D" w:rsidRDefault="006C240B" w:rsidP="00D74A5C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6A58AEAC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35.881    </w:t>
            </w:r>
          </w:p>
        </w:tc>
        <w:tc>
          <w:tcPr>
            <w:tcW w:w="1290" w:type="dxa"/>
          </w:tcPr>
          <w:p w14:paraId="6731DB1E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6.393    </w:t>
            </w:r>
          </w:p>
        </w:tc>
        <w:tc>
          <w:tcPr>
            <w:tcW w:w="1290" w:type="dxa"/>
          </w:tcPr>
          <w:p w14:paraId="7EAFF78B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5.612    </w:t>
            </w:r>
          </w:p>
        </w:tc>
        <w:tc>
          <w:tcPr>
            <w:tcW w:w="1309" w:type="dxa"/>
          </w:tcPr>
          <w:p w14:paraId="3FB8940B" w14:textId="77777777" w:rsidR="006C240B" w:rsidRPr="00E7414D" w:rsidRDefault="006C240B" w:rsidP="00D74A5C">
            <w:pPr>
              <w:jc w:val="center"/>
              <w:rPr>
                <w:b/>
              </w:rPr>
            </w:pPr>
            <w:r w:rsidRPr="00E7414D">
              <w:rPr>
                <w:b/>
              </w:rPr>
              <w:t>&lt; 0.001</w:t>
            </w:r>
          </w:p>
        </w:tc>
      </w:tr>
      <w:tr w:rsidR="006C240B" w:rsidRPr="00E7414D" w14:paraId="098E21CA" w14:textId="77777777" w:rsidTr="006C240B">
        <w:tc>
          <w:tcPr>
            <w:tcW w:w="3347" w:type="dxa"/>
          </w:tcPr>
          <w:p w14:paraId="515864F2" w14:textId="77777777" w:rsidR="006C240B" w:rsidRPr="006C240B" w:rsidRDefault="006C240B" w:rsidP="00D74A5C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472577BF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0.104    </w:t>
            </w:r>
          </w:p>
        </w:tc>
        <w:tc>
          <w:tcPr>
            <w:tcW w:w="1290" w:type="dxa"/>
          </w:tcPr>
          <w:p w14:paraId="036FC071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0.018    </w:t>
            </w:r>
          </w:p>
        </w:tc>
        <w:tc>
          <w:tcPr>
            <w:tcW w:w="1290" w:type="dxa"/>
          </w:tcPr>
          <w:p w14:paraId="713671A9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 xml:space="preserve">5.657    </w:t>
            </w:r>
          </w:p>
        </w:tc>
        <w:tc>
          <w:tcPr>
            <w:tcW w:w="1309" w:type="dxa"/>
          </w:tcPr>
          <w:p w14:paraId="50B34C97" w14:textId="77777777" w:rsidR="006C240B" w:rsidRPr="00E7414D" w:rsidRDefault="006C240B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&lt; 0.001</w:t>
            </w:r>
          </w:p>
        </w:tc>
      </w:tr>
      <w:tr w:rsidR="006C240B" w:rsidRPr="00E7414D" w14:paraId="66A90073" w14:textId="77777777" w:rsidTr="00A442B5">
        <w:tc>
          <w:tcPr>
            <w:tcW w:w="8628" w:type="dxa"/>
            <w:gridSpan w:val="5"/>
          </w:tcPr>
          <w:p w14:paraId="2CB2E932" w14:textId="77777777" w:rsidR="006C240B" w:rsidRPr="00E7414D" w:rsidRDefault="006C240B" w:rsidP="00D74A5C">
            <w:pPr>
              <w:jc w:val="center"/>
              <w:rPr>
                <w:b/>
              </w:rPr>
            </w:pPr>
          </w:p>
        </w:tc>
      </w:tr>
      <w:tr w:rsidR="006C240B" w:rsidRPr="00E7414D" w14:paraId="4CB2F6A1" w14:textId="77777777" w:rsidTr="00A442B5">
        <w:trPr>
          <w:gridAfter w:val="3"/>
          <w:wAfter w:w="3889" w:type="dxa"/>
        </w:trPr>
        <w:tc>
          <w:tcPr>
            <w:tcW w:w="4739" w:type="dxa"/>
            <w:gridSpan w:val="2"/>
          </w:tcPr>
          <w:p w14:paraId="7C831B15" w14:textId="77777777" w:rsidR="006C240B" w:rsidRPr="006C240B" w:rsidRDefault="006C240B" w:rsidP="00D74A5C">
            <w:pPr>
              <w:jc w:val="center"/>
              <w:rPr>
                <w:b/>
              </w:rPr>
            </w:pPr>
            <w:r>
              <w:rPr>
                <w:b/>
              </w:rPr>
              <w:t>R-SQUARE</w:t>
            </w:r>
          </w:p>
        </w:tc>
      </w:tr>
      <w:tr w:rsidR="006C240B" w:rsidRPr="00E7414D" w14:paraId="29EF5A85" w14:textId="77777777" w:rsidTr="006C240B">
        <w:trPr>
          <w:gridAfter w:val="3"/>
          <w:wAfter w:w="3889" w:type="dxa"/>
        </w:trPr>
        <w:tc>
          <w:tcPr>
            <w:tcW w:w="3347" w:type="dxa"/>
          </w:tcPr>
          <w:p w14:paraId="08AC5E07" w14:textId="77777777" w:rsidR="006C240B" w:rsidRPr="006C240B" w:rsidRDefault="006C240B" w:rsidP="00D74A5C">
            <w:pPr>
              <w:rPr>
                <w:b/>
              </w:rPr>
            </w:pPr>
          </w:p>
        </w:tc>
        <w:tc>
          <w:tcPr>
            <w:tcW w:w="1392" w:type="dxa"/>
          </w:tcPr>
          <w:p w14:paraId="579FD65C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E7414D">
              <w:rPr>
                <w:b/>
              </w:rPr>
              <w:t>Estimate</w:t>
            </w:r>
          </w:p>
        </w:tc>
      </w:tr>
      <w:tr w:rsidR="006C240B" w:rsidRPr="00E7414D" w14:paraId="513B47A9" w14:textId="77777777" w:rsidTr="006C240B">
        <w:trPr>
          <w:gridAfter w:val="3"/>
          <w:wAfter w:w="3889" w:type="dxa"/>
        </w:trPr>
        <w:tc>
          <w:tcPr>
            <w:tcW w:w="3347" w:type="dxa"/>
          </w:tcPr>
          <w:p w14:paraId="5E7064A6" w14:textId="77777777" w:rsidR="006C240B" w:rsidRPr="006C240B" w:rsidRDefault="006C240B" w:rsidP="00A442B5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18D22753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>0.695</w:t>
            </w:r>
          </w:p>
        </w:tc>
      </w:tr>
      <w:tr w:rsidR="006C240B" w:rsidRPr="00E7414D" w14:paraId="69BD69E3" w14:textId="77777777" w:rsidTr="006C240B">
        <w:trPr>
          <w:gridAfter w:val="3"/>
          <w:wAfter w:w="3889" w:type="dxa"/>
        </w:trPr>
        <w:tc>
          <w:tcPr>
            <w:tcW w:w="3347" w:type="dxa"/>
          </w:tcPr>
          <w:p w14:paraId="6A38F42F" w14:textId="77777777" w:rsidR="006C240B" w:rsidRPr="006C240B" w:rsidRDefault="006C240B" w:rsidP="00A442B5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25FCAE74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>0.595</w:t>
            </w:r>
          </w:p>
        </w:tc>
      </w:tr>
      <w:tr w:rsidR="006C240B" w:rsidRPr="00E7414D" w14:paraId="399BB79B" w14:textId="77777777" w:rsidTr="006C240B">
        <w:trPr>
          <w:gridAfter w:val="3"/>
          <w:wAfter w:w="3889" w:type="dxa"/>
        </w:trPr>
        <w:tc>
          <w:tcPr>
            <w:tcW w:w="3347" w:type="dxa"/>
          </w:tcPr>
          <w:p w14:paraId="229409D3" w14:textId="77777777" w:rsidR="006C240B" w:rsidRPr="00E7414D" w:rsidRDefault="006C240B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2449ADC2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>0.626</w:t>
            </w:r>
          </w:p>
        </w:tc>
      </w:tr>
      <w:tr w:rsidR="006C240B" w:rsidRPr="00E7414D" w14:paraId="3A950914" w14:textId="77777777" w:rsidTr="006C240B">
        <w:trPr>
          <w:gridAfter w:val="3"/>
          <w:wAfter w:w="3889" w:type="dxa"/>
        </w:trPr>
        <w:tc>
          <w:tcPr>
            <w:tcW w:w="3347" w:type="dxa"/>
          </w:tcPr>
          <w:p w14:paraId="25DF7DC4" w14:textId="77777777" w:rsidR="006C240B" w:rsidRPr="006C240B" w:rsidRDefault="006C240B" w:rsidP="00A442B5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09E8947C" w14:textId="77777777" w:rsidR="006C240B" w:rsidRPr="006C240B" w:rsidRDefault="006C240B" w:rsidP="00D74A5C">
            <w:pPr>
              <w:jc w:val="center"/>
              <w:rPr>
                <w:b/>
              </w:rPr>
            </w:pPr>
            <w:r w:rsidRPr="006C240B">
              <w:rPr>
                <w:b/>
              </w:rPr>
              <w:t>0.669</w:t>
            </w:r>
          </w:p>
        </w:tc>
      </w:tr>
    </w:tbl>
    <w:p w14:paraId="028A084E" w14:textId="77777777" w:rsidR="000E2162" w:rsidRDefault="000E2162" w:rsidP="000E2162"/>
    <w:tbl>
      <w:tblPr>
        <w:tblStyle w:val="Elencochiaro1"/>
        <w:tblW w:w="4378" w:type="pct"/>
        <w:tblLook w:val="0620" w:firstRow="1" w:lastRow="0" w:firstColumn="0" w:lastColumn="0" w:noHBand="1" w:noVBand="1"/>
      </w:tblPr>
      <w:tblGrid>
        <w:gridCol w:w="3261"/>
        <w:gridCol w:w="1372"/>
        <w:gridCol w:w="1257"/>
        <w:gridCol w:w="1257"/>
        <w:gridCol w:w="1275"/>
      </w:tblGrid>
      <w:tr w:rsidR="00B20D1C" w:rsidRPr="00E7414D" w14:paraId="6F9AC0E4" w14:textId="77777777" w:rsidTr="00A44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28" w:type="dxa"/>
            <w:gridSpan w:val="5"/>
          </w:tcPr>
          <w:p w14:paraId="046D491E" w14:textId="77777777" w:rsidR="00B20D1C" w:rsidRPr="00E7414D" w:rsidRDefault="00B20D1C" w:rsidP="00A442B5">
            <w:pPr>
              <w:jc w:val="center"/>
            </w:pPr>
            <w:r>
              <w:t>T2</w:t>
            </w:r>
          </w:p>
        </w:tc>
      </w:tr>
      <w:tr w:rsidR="00B20D1C" w:rsidRPr="00E7414D" w14:paraId="18B10BCD" w14:textId="77777777" w:rsidTr="00A442B5">
        <w:tc>
          <w:tcPr>
            <w:tcW w:w="8628" w:type="dxa"/>
            <w:gridSpan w:val="5"/>
          </w:tcPr>
          <w:p w14:paraId="1EE6D61E" w14:textId="77777777" w:rsidR="00B20D1C" w:rsidRPr="00E7414D" w:rsidRDefault="00B20D1C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REGRESSIONS</w:t>
            </w:r>
          </w:p>
        </w:tc>
      </w:tr>
      <w:tr w:rsidR="00B20D1C" w:rsidRPr="00E7414D" w14:paraId="31F33A27" w14:textId="77777777" w:rsidTr="00A442B5">
        <w:tc>
          <w:tcPr>
            <w:tcW w:w="3347" w:type="dxa"/>
          </w:tcPr>
          <w:p w14:paraId="5B1E7536" w14:textId="77777777" w:rsidR="00B20D1C" w:rsidRPr="00E7414D" w:rsidRDefault="00B20D1C" w:rsidP="00A442B5"/>
        </w:tc>
        <w:tc>
          <w:tcPr>
            <w:tcW w:w="1392" w:type="dxa"/>
          </w:tcPr>
          <w:p w14:paraId="3A838C3B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63A797B0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2F731620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6D24A5A2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46565AAD" w14:textId="77777777" w:rsidTr="00A442B5">
        <w:tc>
          <w:tcPr>
            <w:tcW w:w="8628" w:type="dxa"/>
            <w:gridSpan w:val="5"/>
            <w:shd w:val="clear" w:color="auto" w:fill="FFFFFF" w:themeFill="background1"/>
          </w:tcPr>
          <w:p w14:paraId="5B0ABF36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Depression</w:t>
            </w:r>
            <w:r w:rsidRPr="00E7414D">
              <w:t xml:space="preserve"> ~</w:t>
            </w:r>
          </w:p>
        </w:tc>
      </w:tr>
      <w:tr w:rsidR="00B20D1C" w:rsidRPr="00E7414D" w14:paraId="3363A47E" w14:textId="77777777" w:rsidTr="00A442B5">
        <w:tc>
          <w:tcPr>
            <w:tcW w:w="3347" w:type="dxa"/>
          </w:tcPr>
          <w:p w14:paraId="79E17370" w14:textId="77777777" w:rsidR="00B20D1C" w:rsidRPr="00E7414D" w:rsidRDefault="00B20D1C" w:rsidP="00A442B5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591692A9" w14:textId="77777777" w:rsidR="00B20D1C" w:rsidRPr="00E7414D" w:rsidRDefault="00A442B5" w:rsidP="00A442B5">
            <w:pPr>
              <w:jc w:val="center"/>
            </w:pPr>
            <w:r w:rsidRPr="00A442B5">
              <w:t xml:space="preserve">0.134    </w:t>
            </w:r>
          </w:p>
        </w:tc>
        <w:tc>
          <w:tcPr>
            <w:tcW w:w="1290" w:type="dxa"/>
          </w:tcPr>
          <w:p w14:paraId="52054AB7" w14:textId="77777777" w:rsidR="00B20D1C" w:rsidRPr="00E7414D" w:rsidRDefault="00A442B5" w:rsidP="00A442B5">
            <w:pPr>
              <w:jc w:val="center"/>
            </w:pPr>
            <w:r w:rsidRPr="00A442B5">
              <w:t xml:space="preserve">0.237    </w:t>
            </w:r>
          </w:p>
        </w:tc>
        <w:tc>
          <w:tcPr>
            <w:tcW w:w="1290" w:type="dxa"/>
          </w:tcPr>
          <w:p w14:paraId="301028D8" w14:textId="77777777" w:rsidR="00B20D1C" w:rsidRPr="00E7414D" w:rsidRDefault="00A442B5" w:rsidP="00A442B5">
            <w:pPr>
              <w:jc w:val="center"/>
            </w:pPr>
            <w:r w:rsidRPr="00A442B5">
              <w:t xml:space="preserve">0.565    </w:t>
            </w:r>
          </w:p>
        </w:tc>
        <w:tc>
          <w:tcPr>
            <w:tcW w:w="1309" w:type="dxa"/>
          </w:tcPr>
          <w:p w14:paraId="76FBC28D" w14:textId="77777777" w:rsidR="00B20D1C" w:rsidRPr="00E7414D" w:rsidRDefault="00A442B5" w:rsidP="00A442B5">
            <w:pPr>
              <w:jc w:val="center"/>
            </w:pPr>
            <w:r w:rsidRPr="00A442B5">
              <w:t xml:space="preserve">0.572    </w:t>
            </w:r>
          </w:p>
        </w:tc>
      </w:tr>
      <w:tr w:rsidR="00B20D1C" w:rsidRPr="00E7414D" w14:paraId="558EE257" w14:textId="77777777" w:rsidTr="00A442B5">
        <w:tc>
          <w:tcPr>
            <w:tcW w:w="3347" w:type="dxa"/>
          </w:tcPr>
          <w:p w14:paraId="10AA46A0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6F641B39" w14:textId="77777777" w:rsidR="00B20D1C" w:rsidRPr="00E7414D" w:rsidRDefault="00A442B5" w:rsidP="00A442B5">
            <w:pPr>
              <w:jc w:val="center"/>
            </w:pPr>
            <w:r w:rsidRPr="00A442B5">
              <w:t xml:space="preserve">0.064    </w:t>
            </w:r>
          </w:p>
        </w:tc>
        <w:tc>
          <w:tcPr>
            <w:tcW w:w="1290" w:type="dxa"/>
          </w:tcPr>
          <w:p w14:paraId="6E755543" w14:textId="77777777" w:rsidR="00B20D1C" w:rsidRPr="00E7414D" w:rsidRDefault="00A442B5" w:rsidP="00A442B5">
            <w:pPr>
              <w:jc w:val="center"/>
            </w:pPr>
            <w:r w:rsidRPr="00A442B5">
              <w:t xml:space="preserve">0.297    </w:t>
            </w:r>
          </w:p>
        </w:tc>
        <w:tc>
          <w:tcPr>
            <w:tcW w:w="1290" w:type="dxa"/>
          </w:tcPr>
          <w:p w14:paraId="2654D969" w14:textId="77777777" w:rsidR="00B20D1C" w:rsidRPr="00E7414D" w:rsidRDefault="00A442B5" w:rsidP="00A442B5">
            <w:pPr>
              <w:jc w:val="center"/>
            </w:pPr>
            <w:r w:rsidRPr="00A442B5">
              <w:t xml:space="preserve">0.217    </w:t>
            </w:r>
          </w:p>
        </w:tc>
        <w:tc>
          <w:tcPr>
            <w:tcW w:w="1309" w:type="dxa"/>
          </w:tcPr>
          <w:p w14:paraId="2025648B" w14:textId="77777777" w:rsidR="00B20D1C" w:rsidRPr="00E7414D" w:rsidRDefault="00A442B5" w:rsidP="00A442B5">
            <w:pPr>
              <w:jc w:val="center"/>
            </w:pPr>
            <w:r w:rsidRPr="00A442B5">
              <w:t xml:space="preserve">0.828    </w:t>
            </w:r>
          </w:p>
        </w:tc>
      </w:tr>
      <w:tr w:rsidR="00B20D1C" w:rsidRPr="00195F75" w14:paraId="2BC1A0C4" w14:textId="77777777" w:rsidTr="00A442B5">
        <w:tc>
          <w:tcPr>
            <w:tcW w:w="3347" w:type="dxa"/>
          </w:tcPr>
          <w:p w14:paraId="658E0622" w14:textId="77777777" w:rsidR="00B20D1C" w:rsidRPr="00195F75" w:rsidRDefault="00B20D1C" w:rsidP="00A442B5">
            <w:r w:rsidRPr="00195F75">
              <w:t>BF: Conscientiousness</w:t>
            </w:r>
          </w:p>
        </w:tc>
        <w:tc>
          <w:tcPr>
            <w:tcW w:w="1392" w:type="dxa"/>
          </w:tcPr>
          <w:p w14:paraId="148E4116" w14:textId="77777777" w:rsidR="00B20D1C" w:rsidRPr="00195F75" w:rsidRDefault="00A442B5" w:rsidP="00A442B5">
            <w:pPr>
              <w:jc w:val="center"/>
            </w:pPr>
            <w:r w:rsidRPr="00A442B5">
              <w:t>-0.048</w:t>
            </w:r>
          </w:p>
        </w:tc>
        <w:tc>
          <w:tcPr>
            <w:tcW w:w="1290" w:type="dxa"/>
          </w:tcPr>
          <w:p w14:paraId="3063B0B3" w14:textId="77777777" w:rsidR="00B20D1C" w:rsidRPr="00195F75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209   </w:t>
            </w:r>
          </w:p>
        </w:tc>
        <w:tc>
          <w:tcPr>
            <w:tcW w:w="1290" w:type="dxa"/>
          </w:tcPr>
          <w:p w14:paraId="7B7E9658" w14:textId="77777777" w:rsidR="00B20D1C" w:rsidRPr="00195F75" w:rsidRDefault="00A442B5" w:rsidP="00A442B5">
            <w:pPr>
              <w:jc w:val="center"/>
            </w:pPr>
            <w:r w:rsidRPr="00A442B5">
              <w:t>-0.229</w:t>
            </w:r>
          </w:p>
        </w:tc>
        <w:tc>
          <w:tcPr>
            <w:tcW w:w="1309" w:type="dxa"/>
          </w:tcPr>
          <w:p w14:paraId="425AAD92" w14:textId="77777777" w:rsidR="00B20D1C" w:rsidRPr="00195F75" w:rsidRDefault="00A442B5" w:rsidP="00A442B5">
            <w:pPr>
              <w:jc w:val="center"/>
            </w:pPr>
            <w:r w:rsidRPr="00A442B5">
              <w:t xml:space="preserve">0.819   </w:t>
            </w:r>
          </w:p>
        </w:tc>
      </w:tr>
      <w:tr w:rsidR="00B20D1C" w:rsidRPr="00A442B5" w14:paraId="0BB763CA" w14:textId="77777777" w:rsidTr="00A442B5">
        <w:tc>
          <w:tcPr>
            <w:tcW w:w="3347" w:type="dxa"/>
          </w:tcPr>
          <w:p w14:paraId="3E415A2B" w14:textId="77777777" w:rsidR="00B20D1C" w:rsidRPr="00A442B5" w:rsidRDefault="00B20D1C" w:rsidP="00A442B5">
            <w:r w:rsidRPr="00A442B5">
              <w:lastRenderedPageBreak/>
              <w:t>BF: Neuroticism</w:t>
            </w:r>
          </w:p>
        </w:tc>
        <w:tc>
          <w:tcPr>
            <w:tcW w:w="1392" w:type="dxa"/>
          </w:tcPr>
          <w:p w14:paraId="6C2CEABA" w14:textId="77777777" w:rsidR="00B20D1C" w:rsidRPr="00A442B5" w:rsidRDefault="00A442B5" w:rsidP="00A442B5">
            <w:pPr>
              <w:jc w:val="center"/>
            </w:pPr>
            <w:r w:rsidRPr="00A442B5">
              <w:t xml:space="preserve">0.377    </w:t>
            </w:r>
          </w:p>
        </w:tc>
        <w:tc>
          <w:tcPr>
            <w:tcW w:w="1290" w:type="dxa"/>
          </w:tcPr>
          <w:p w14:paraId="1235C9E0" w14:textId="77777777" w:rsidR="00B20D1C" w:rsidRPr="00A442B5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306    </w:t>
            </w:r>
          </w:p>
        </w:tc>
        <w:tc>
          <w:tcPr>
            <w:tcW w:w="1290" w:type="dxa"/>
          </w:tcPr>
          <w:p w14:paraId="348E43DC" w14:textId="77777777" w:rsidR="00B20D1C" w:rsidRPr="00A442B5" w:rsidRDefault="00A442B5" w:rsidP="00A442B5">
            <w:pPr>
              <w:jc w:val="center"/>
            </w:pPr>
            <w:r w:rsidRPr="00A442B5">
              <w:t xml:space="preserve">1.233    </w:t>
            </w:r>
          </w:p>
        </w:tc>
        <w:tc>
          <w:tcPr>
            <w:tcW w:w="1309" w:type="dxa"/>
          </w:tcPr>
          <w:p w14:paraId="50CE0C36" w14:textId="77777777" w:rsidR="00B20D1C" w:rsidRPr="00A442B5" w:rsidRDefault="00A442B5" w:rsidP="00A442B5">
            <w:pPr>
              <w:jc w:val="center"/>
            </w:pPr>
            <w:r w:rsidRPr="00A442B5">
              <w:t xml:space="preserve">0.218    </w:t>
            </w:r>
          </w:p>
        </w:tc>
      </w:tr>
      <w:tr w:rsidR="00B20D1C" w:rsidRPr="00A442B5" w14:paraId="7F9C3691" w14:textId="77777777" w:rsidTr="00A442B5">
        <w:tc>
          <w:tcPr>
            <w:tcW w:w="3347" w:type="dxa"/>
          </w:tcPr>
          <w:p w14:paraId="157BECA4" w14:textId="77777777" w:rsidR="00B20D1C" w:rsidRPr="00A442B5" w:rsidRDefault="00B20D1C" w:rsidP="00A442B5">
            <w:r w:rsidRPr="00A442B5">
              <w:t>BF: Openness</w:t>
            </w:r>
          </w:p>
        </w:tc>
        <w:tc>
          <w:tcPr>
            <w:tcW w:w="1392" w:type="dxa"/>
          </w:tcPr>
          <w:p w14:paraId="4E320227" w14:textId="77777777" w:rsidR="00B20D1C" w:rsidRPr="00A442B5" w:rsidRDefault="00A442B5" w:rsidP="00A442B5">
            <w:pPr>
              <w:jc w:val="center"/>
            </w:pPr>
            <w:r w:rsidRPr="00A442B5">
              <w:t>-0.371</w:t>
            </w:r>
          </w:p>
        </w:tc>
        <w:tc>
          <w:tcPr>
            <w:tcW w:w="1290" w:type="dxa"/>
          </w:tcPr>
          <w:p w14:paraId="6F89834F" w14:textId="77777777" w:rsidR="00B20D1C" w:rsidRPr="00A442B5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315   </w:t>
            </w:r>
          </w:p>
        </w:tc>
        <w:tc>
          <w:tcPr>
            <w:tcW w:w="1290" w:type="dxa"/>
          </w:tcPr>
          <w:p w14:paraId="097F522F" w14:textId="77777777" w:rsidR="00B20D1C" w:rsidRPr="00A442B5" w:rsidRDefault="00A442B5" w:rsidP="00A442B5">
            <w:pPr>
              <w:jc w:val="center"/>
            </w:pPr>
            <w:r w:rsidRPr="00A442B5">
              <w:t>-1.178</w:t>
            </w:r>
          </w:p>
        </w:tc>
        <w:tc>
          <w:tcPr>
            <w:tcW w:w="1309" w:type="dxa"/>
          </w:tcPr>
          <w:p w14:paraId="74807883" w14:textId="77777777" w:rsidR="00B20D1C" w:rsidRPr="00A442B5" w:rsidRDefault="00A442B5" w:rsidP="00A442B5">
            <w:pPr>
              <w:jc w:val="center"/>
            </w:pPr>
            <w:r w:rsidRPr="00A442B5">
              <w:t xml:space="preserve">0.239   </w:t>
            </w:r>
          </w:p>
        </w:tc>
      </w:tr>
      <w:tr w:rsidR="00B20D1C" w:rsidRPr="00E7414D" w14:paraId="1234E174" w14:textId="77777777" w:rsidTr="00A442B5">
        <w:tc>
          <w:tcPr>
            <w:tcW w:w="3347" w:type="dxa"/>
          </w:tcPr>
          <w:p w14:paraId="26E657FB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6DCA0309" w14:textId="77777777" w:rsidR="00B20D1C" w:rsidRPr="00E7414D" w:rsidRDefault="00A442B5" w:rsidP="00A442B5">
            <w:pPr>
              <w:jc w:val="center"/>
            </w:pPr>
            <w:r w:rsidRPr="00A442B5">
              <w:t xml:space="preserve">0.546    </w:t>
            </w:r>
          </w:p>
        </w:tc>
        <w:tc>
          <w:tcPr>
            <w:tcW w:w="1290" w:type="dxa"/>
          </w:tcPr>
          <w:p w14:paraId="79E35BB7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557    </w:t>
            </w:r>
          </w:p>
        </w:tc>
        <w:tc>
          <w:tcPr>
            <w:tcW w:w="1290" w:type="dxa"/>
          </w:tcPr>
          <w:p w14:paraId="2242679B" w14:textId="77777777" w:rsidR="00B20D1C" w:rsidRPr="00E7414D" w:rsidRDefault="00A442B5" w:rsidP="00A442B5">
            <w:pPr>
              <w:jc w:val="center"/>
            </w:pPr>
            <w:r w:rsidRPr="00A442B5">
              <w:t xml:space="preserve">0.982    </w:t>
            </w:r>
          </w:p>
        </w:tc>
        <w:tc>
          <w:tcPr>
            <w:tcW w:w="1309" w:type="dxa"/>
          </w:tcPr>
          <w:p w14:paraId="688D5CFA" w14:textId="77777777" w:rsidR="00B20D1C" w:rsidRPr="00E7414D" w:rsidRDefault="00A442B5" w:rsidP="00A442B5">
            <w:pPr>
              <w:jc w:val="center"/>
            </w:pPr>
            <w:r w:rsidRPr="00A442B5">
              <w:t xml:space="preserve">0.326    </w:t>
            </w:r>
          </w:p>
        </w:tc>
      </w:tr>
      <w:tr w:rsidR="00B20D1C" w:rsidRPr="00A442B5" w14:paraId="0CDC5097" w14:textId="77777777" w:rsidTr="00A442B5">
        <w:tc>
          <w:tcPr>
            <w:tcW w:w="3347" w:type="dxa"/>
          </w:tcPr>
          <w:p w14:paraId="11B9D192" w14:textId="77777777" w:rsidR="00B20D1C" w:rsidRPr="00A442B5" w:rsidRDefault="00B20D1C" w:rsidP="00A442B5">
            <w:r w:rsidRPr="00A442B5">
              <w:t>FFMQ: Description</w:t>
            </w:r>
          </w:p>
        </w:tc>
        <w:tc>
          <w:tcPr>
            <w:tcW w:w="1392" w:type="dxa"/>
          </w:tcPr>
          <w:p w14:paraId="20A98AE2" w14:textId="77777777" w:rsidR="00B20D1C" w:rsidRPr="00A442B5" w:rsidRDefault="00A442B5" w:rsidP="00A442B5">
            <w:pPr>
              <w:jc w:val="center"/>
            </w:pPr>
            <w:r w:rsidRPr="00A442B5">
              <w:t xml:space="preserve">0.077    </w:t>
            </w:r>
          </w:p>
        </w:tc>
        <w:tc>
          <w:tcPr>
            <w:tcW w:w="1290" w:type="dxa"/>
          </w:tcPr>
          <w:p w14:paraId="2341C676" w14:textId="77777777" w:rsidR="00B20D1C" w:rsidRPr="00A442B5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617    </w:t>
            </w:r>
          </w:p>
        </w:tc>
        <w:tc>
          <w:tcPr>
            <w:tcW w:w="1290" w:type="dxa"/>
          </w:tcPr>
          <w:p w14:paraId="2D6765D9" w14:textId="77777777" w:rsidR="00B20D1C" w:rsidRPr="00A442B5" w:rsidRDefault="00A442B5" w:rsidP="00A442B5">
            <w:pPr>
              <w:jc w:val="center"/>
            </w:pPr>
            <w:r w:rsidRPr="00A442B5">
              <w:t xml:space="preserve">0.125    </w:t>
            </w:r>
          </w:p>
        </w:tc>
        <w:tc>
          <w:tcPr>
            <w:tcW w:w="1309" w:type="dxa"/>
          </w:tcPr>
          <w:p w14:paraId="72BB0C85" w14:textId="77777777" w:rsidR="00B20D1C" w:rsidRPr="00A442B5" w:rsidRDefault="00A442B5" w:rsidP="00A442B5">
            <w:pPr>
              <w:jc w:val="center"/>
            </w:pPr>
            <w:r w:rsidRPr="00A442B5">
              <w:t xml:space="preserve">0.901    </w:t>
            </w:r>
          </w:p>
        </w:tc>
      </w:tr>
      <w:tr w:rsidR="00B20D1C" w:rsidRPr="0064024E" w14:paraId="1524CC27" w14:textId="77777777" w:rsidTr="00A442B5">
        <w:tc>
          <w:tcPr>
            <w:tcW w:w="3347" w:type="dxa"/>
          </w:tcPr>
          <w:p w14:paraId="7B0C7782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2851C172" w14:textId="77777777" w:rsidR="00B20D1C" w:rsidRPr="0064024E" w:rsidRDefault="00A442B5" w:rsidP="00A442B5">
            <w:pPr>
              <w:jc w:val="center"/>
            </w:pPr>
            <w:r w:rsidRPr="00A442B5">
              <w:t>-0.699</w:t>
            </w:r>
          </w:p>
        </w:tc>
        <w:tc>
          <w:tcPr>
            <w:tcW w:w="1290" w:type="dxa"/>
          </w:tcPr>
          <w:p w14:paraId="6376F8C5" w14:textId="77777777" w:rsidR="00B20D1C" w:rsidRPr="0064024E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600   </w:t>
            </w:r>
          </w:p>
        </w:tc>
        <w:tc>
          <w:tcPr>
            <w:tcW w:w="1290" w:type="dxa"/>
          </w:tcPr>
          <w:p w14:paraId="66328CE8" w14:textId="77777777" w:rsidR="00B20D1C" w:rsidRPr="0064024E" w:rsidRDefault="00A442B5" w:rsidP="00A442B5">
            <w:pPr>
              <w:jc w:val="center"/>
            </w:pPr>
            <w:r w:rsidRPr="00A442B5">
              <w:t>-1.166</w:t>
            </w:r>
          </w:p>
        </w:tc>
        <w:tc>
          <w:tcPr>
            <w:tcW w:w="1309" w:type="dxa"/>
          </w:tcPr>
          <w:p w14:paraId="3C549D56" w14:textId="77777777" w:rsidR="00B20D1C" w:rsidRPr="0064024E" w:rsidRDefault="00A442B5" w:rsidP="00A442B5">
            <w:pPr>
              <w:jc w:val="center"/>
            </w:pPr>
            <w:r w:rsidRPr="00A442B5">
              <w:t xml:space="preserve">0.244   </w:t>
            </w:r>
          </w:p>
        </w:tc>
      </w:tr>
      <w:tr w:rsidR="00B20D1C" w:rsidRPr="00064302" w14:paraId="33D53CCF" w14:textId="77777777" w:rsidTr="00A442B5">
        <w:tc>
          <w:tcPr>
            <w:tcW w:w="3347" w:type="dxa"/>
          </w:tcPr>
          <w:p w14:paraId="3FB8BAD3" w14:textId="77777777" w:rsidR="00B20D1C" w:rsidRPr="00064302" w:rsidRDefault="00B20D1C" w:rsidP="00A442B5">
            <w:pPr>
              <w:rPr>
                <w:b/>
              </w:rPr>
            </w:pPr>
            <w:r w:rsidRPr="00064302">
              <w:rPr>
                <w:b/>
              </w:rPr>
              <w:t>FFMQ: Non-judgment</w:t>
            </w:r>
          </w:p>
        </w:tc>
        <w:tc>
          <w:tcPr>
            <w:tcW w:w="1392" w:type="dxa"/>
          </w:tcPr>
          <w:p w14:paraId="2CE41582" w14:textId="77777777" w:rsidR="00B20D1C" w:rsidRPr="00064302" w:rsidRDefault="00A442B5" w:rsidP="00A442B5">
            <w:pPr>
              <w:jc w:val="center"/>
              <w:rPr>
                <w:b/>
              </w:rPr>
            </w:pPr>
            <w:r w:rsidRPr="00064302">
              <w:rPr>
                <w:b/>
              </w:rPr>
              <w:t>-1.290</w:t>
            </w:r>
          </w:p>
        </w:tc>
        <w:tc>
          <w:tcPr>
            <w:tcW w:w="1290" w:type="dxa"/>
          </w:tcPr>
          <w:p w14:paraId="4519E26F" w14:textId="77777777" w:rsidR="00B20D1C" w:rsidRPr="00064302" w:rsidRDefault="00A442B5" w:rsidP="00A442B5">
            <w:pPr>
              <w:jc w:val="center"/>
              <w:rPr>
                <w:b/>
                <w:iCs/>
              </w:rPr>
            </w:pPr>
            <w:r w:rsidRPr="00064302">
              <w:rPr>
                <w:b/>
                <w:iCs/>
              </w:rPr>
              <w:t xml:space="preserve">0.515   </w:t>
            </w:r>
          </w:p>
        </w:tc>
        <w:tc>
          <w:tcPr>
            <w:tcW w:w="1290" w:type="dxa"/>
          </w:tcPr>
          <w:p w14:paraId="0D109DBC" w14:textId="77777777" w:rsidR="00B20D1C" w:rsidRPr="00064302" w:rsidRDefault="00A442B5" w:rsidP="00A442B5">
            <w:pPr>
              <w:jc w:val="center"/>
              <w:rPr>
                <w:b/>
              </w:rPr>
            </w:pPr>
            <w:r w:rsidRPr="00064302">
              <w:rPr>
                <w:b/>
              </w:rPr>
              <w:t>-2.503</w:t>
            </w:r>
          </w:p>
        </w:tc>
        <w:tc>
          <w:tcPr>
            <w:tcW w:w="1309" w:type="dxa"/>
          </w:tcPr>
          <w:p w14:paraId="517FEDDE" w14:textId="77777777" w:rsidR="00B20D1C" w:rsidRPr="00064302" w:rsidRDefault="00A442B5" w:rsidP="00A442B5">
            <w:pPr>
              <w:jc w:val="center"/>
              <w:rPr>
                <w:b/>
              </w:rPr>
            </w:pPr>
            <w:r w:rsidRPr="00064302">
              <w:rPr>
                <w:b/>
              </w:rPr>
              <w:t xml:space="preserve">0.012   </w:t>
            </w:r>
          </w:p>
        </w:tc>
      </w:tr>
      <w:tr w:rsidR="00B20D1C" w:rsidRPr="00E7414D" w14:paraId="0B730E3D" w14:textId="77777777" w:rsidTr="00A442B5">
        <w:tc>
          <w:tcPr>
            <w:tcW w:w="3347" w:type="dxa"/>
          </w:tcPr>
          <w:p w14:paraId="168A9EE7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5EFEC541" w14:textId="77777777" w:rsidR="00B20D1C" w:rsidRPr="00E7414D" w:rsidRDefault="00A442B5" w:rsidP="00A442B5">
            <w:pPr>
              <w:jc w:val="center"/>
            </w:pPr>
            <w:r w:rsidRPr="00A442B5">
              <w:t>-0.787</w:t>
            </w:r>
          </w:p>
        </w:tc>
        <w:tc>
          <w:tcPr>
            <w:tcW w:w="1290" w:type="dxa"/>
          </w:tcPr>
          <w:p w14:paraId="6EE2376F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544   </w:t>
            </w:r>
          </w:p>
        </w:tc>
        <w:tc>
          <w:tcPr>
            <w:tcW w:w="1290" w:type="dxa"/>
          </w:tcPr>
          <w:p w14:paraId="7775A1F2" w14:textId="77777777" w:rsidR="00B20D1C" w:rsidRPr="00E7414D" w:rsidRDefault="00A442B5" w:rsidP="00A442B5">
            <w:pPr>
              <w:jc w:val="center"/>
            </w:pPr>
            <w:r w:rsidRPr="00A442B5">
              <w:t>-1.446</w:t>
            </w:r>
          </w:p>
        </w:tc>
        <w:tc>
          <w:tcPr>
            <w:tcW w:w="1309" w:type="dxa"/>
          </w:tcPr>
          <w:p w14:paraId="76D2AE3B" w14:textId="77777777" w:rsidR="00B20D1C" w:rsidRPr="00E7414D" w:rsidRDefault="00A442B5" w:rsidP="00A442B5">
            <w:pPr>
              <w:jc w:val="center"/>
            </w:pPr>
            <w:r w:rsidRPr="00A442B5">
              <w:t xml:space="preserve">0.148   </w:t>
            </w:r>
          </w:p>
        </w:tc>
      </w:tr>
      <w:tr w:rsidR="00B20D1C" w:rsidRPr="00E7414D" w14:paraId="5FDF114E" w14:textId="77777777" w:rsidTr="00A442B5">
        <w:tc>
          <w:tcPr>
            <w:tcW w:w="3347" w:type="dxa"/>
          </w:tcPr>
          <w:p w14:paraId="57F5F6ED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120EC7DA" w14:textId="77777777" w:rsidR="00B20D1C" w:rsidRPr="00E7414D" w:rsidRDefault="00A442B5" w:rsidP="00A442B5">
            <w:pPr>
              <w:jc w:val="center"/>
            </w:pPr>
            <w:r w:rsidRPr="00A442B5">
              <w:t>-1.300</w:t>
            </w:r>
          </w:p>
        </w:tc>
        <w:tc>
          <w:tcPr>
            <w:tcW w:w="1290" w:type="dxa"/>
          </w:tcPr>
          <w:p w14:paraId="5C15C34C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871   </w:t>
            </w:r>
          </w:p>
        </w:tc>
        <w:tc>
          <w:tcPr>
            <w:tcW w:w="1290" w:type="dxa"/>
          </w:tcPr>
          <w:p w14:paraId="49F210ED" w14:textId="77777777" w:rsidR="00B20D1C" w:rsidRPr="00E7414D" w:rsidRDefault="00A442B5" w:rsidP="00A442B5">
            <w:pPr>
              <w:jc w:val="center"/>
            </w:pPr>
            <w:r w:rsidRPr="00A442B5">
              <w:t>-1.494</w:t>
            </w:r>
          </w:p>
        </w:tc>
        <w:tc>
          <w:tcPr>
            <w:tcW w:w="1309" w:type="dxa"/>
          </w:tcPr>
          <w:p w14:paraId="66803787" w14:textId="77777777" w:rsidR="00B20D1C" w:rsidRPr="00E7414D" w:rsidRDefault="00A442B5" w:rsidP="00A442B5">
            <w:pPr>
              <w:jc w:val="center"/>
            </w:pPr>
            <w:r w:rsidRPr="00A442B5">
              <w:t xml:space="preserve">0.135   </w:t>
            </w:r>
          </w:p>
        </w:tc>
      </w:tr>
      <w:tr w:rsidR="00B20D1C" w:rsidRPr="00E7414D" w14:paraId="40777840" w14:textId="77777777" w:rsidTr="00A442B5">
        <w:tc>
          <w:tcPr>
            <w:tcW w:w="3347" w:type="dxa"/>
          </w:tcPr>
          <w:p w14:paraId="0BA7C052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3D89BB3E" w14:textId="77777777" w:rsidR="00B20D1C" w:rsidRPr="00E7414D" w:rsidRDefault="00A442B5" w:rsidP="00A442B5">
            <w:pPr>
              <w:jc w:val="center"/>
            </w:pPr>
            <w:r w:rsidRPr="00A442B5">
              <w:t>-0.320</w:t>
            </w:r>
          </w:p>
        </w:tc>
        <w:tc>
          <w:tcPr>
            <w:tcW w:w="1290" w:type="dxa"/>
          </w:tcPr>
          <w:p w14:paraId="67E10EDD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377   </w:t>
            </w:r>
          </w:p>
        </w:tc>
        <w:tc>
          <w:tcPr>
            <w:tcW w:w="1290" w:type="dxa"/>
          </w:tcPr>
          <w:p w14:paraId="40043038" w14:textId="77777777" w:rsidR="00B20D1C" w:rsidRPr="00E7414D" w:rsidRDefault="00A442B5" w:rsidP="00A442B5">
            <w:pPr>
              <w:jc w:val="center"/>
            </w:pPr>
            <w:r w:rsidRPr="00A442B5">
              <w:t>-0.232</w:t>
            </w:r>
          </w:p>
        </w:tc>
        <w:tc>
          <w:tcPr>
            <w:tcW w:w="1309" w:type="dxa"/>
          </w:tcPr>
          <w:p w14:paraId="7BBA9873" w14:textId="77777777" w:rsidR="00B20D1C" w:rsidRPr="00E7414D" w:rsidRDefault="00A442B5" w:rsidP="00A442B5">
            <w:pPr>
              <w:jc w:val="center"/>
            </w:pPr>
            <w:r w:rsidRPr="00A442B5">
              <w:t xml:space="preserve">0.816   </w:t>
            </w:r>
          </w:p>
        </w:tc>
      </w:tr>
      <w:tr w:rsidR="00B20D1C" w:rsidRPr="00E7414D" w14:paraId="32BF2B91" w14:textId="77777777" w:rsidTr="00A442B5">
        <w:tc>
          <w:tcPr>
            <w:tcW w:w="3347" w:type="dxa"/>
          </w:tcPr>
          <w:p w14:paraId="424D0E7C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21317FB8" w14:textId="77777777" w:rsidR="00B20D1C" w:rsidRPr="00E7414D" w:rsidRDefault="00A442B5" w:rsidP="00A442B5">
            <w:pPr>
              <w:jc w:val="center"/>
            </w:pPr>
            <w:r w:rsidRPr="00A442B5">
              <w:t>-1.393</w:t>
            </w:r>
          </w:p>
        </w:tc>
        <w:tc>
          <w:tcPr>
            <w:tcW w:w="1290" w:type="dxa"/>
          </w:tcPr>
          <w:p w14:paraId="02FD7310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2.684   </w:t>
            </w:r>
          </w:p>
        </w:tc>
        <w:tc>
          <w:tcPr>
            <w:tcW w:w="1290" w:type="dxa"/>
          </w:tcPr>
          <w:p w14:paraId="5033EFA6" w14:textId="77777777" w:rsidR="00B20D1C" w:rsidRPr="00E7414D" w:rsidRDefault="00A442B5" w:rsidP="00A442B5">
            <w:pPr>
              <w:jc w:val="center"/>
            </w:pPr>
            <w:r w:rsidRPr="00A442B5">
              <w:t>-0.519</w:t>
            </w:r>
          </w:p>
        </w:tc>
        <w:tc>
          <w:tcPr>
            <w:tcW w:w="1309" w:type="dxa"/>
          </w:tcPr>
          <w:p w14:paraId="737D8E0B" w14:textId="77777777" w:rsidR="00B20D1C" w:rsidRPr="00E7414D" w:rsidRDefault="00A442B5" w:rsidP="00A442B5">
            <w:pPr>
              <w:jc w:val="center"/>
            </w:pPr>
            <w:r w:rsidRPr="00A442B5">
              <w:t xml:space="preserve">0.604   </w:t>
            </w:r>
          </w:p>
        </w:tc>
      </w:tr>
      <w:tr w:rsidR="00B20D1C" w:rsidRPr="00E7414D" w14:paraId="784FF9D7" w14:textId="77777777" w:rsidTr="00A442B5">
        <w:tc>
          <w:tcPr>
            <w:tcW w:w="3347" w:type="dxa"/>
          </w:tcPr>
          <w:p w14:paraId="6AF71EFB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256C8410" w14:textId="77777777" w:rsidR="00B20D1C" w:rsidRPr="00E7414D" w:rsidRDefault="00A442B5" w:rsidP="00A442B5">
            <w:pPr>
              <w:jc w:val="center"/>
            </w:pPr>
            <w:r w:rsidRPr="00A442B5">
              <w:t>-0.890</w:t>
            </w:r>
          </w:p>
        </w:tc>
        <w:tc>
          <w:tcPr>
            <w:tcW w:w="1290" w:type="dxa"/>
          </w:tcPr>
          <w:p w14:paraId="4F131D79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367   </w:t>
            </w:r>
          </w:p>
        </w:tc>
        <w:tc>
          <w:tcPr>
            <w:tcW w:w="1290" w:type="dxa"/>
          </w:tcPr>
          <w:p w14:paraId="2B5E859F" w14:textId="77777777" w:rsidR="00B20D1C" w:rsidRPr="00E7414D" w:rsidRDefault="00A442B5" w:rsidP="00A442B5">
            <w:pPr>
              <w:jc w:val="center"/>
            </w:pPr>
            <w:r w:rsidRPr="00A442B5">
              <w:t>-0.651</w:t>
            </w:r>
          </w:p>
        </w:tc>
        <w:tc>
          <w:tcPr>
            <w:tcW w:w="1309" w:type="dxa"/>
          </w:tcPr>
          <w:p w14:paraId="6438F65B" w14:textId="77777777" w:rsidR="00B20D1C" w:rsidRPr="00E7414D" w:rsidRDefault="00A442B5" w:rsidP="00A442B5">
            <w:pPr>
              <w:jc w:val="center"/>
            </w:pPr>
            <w:r w:rsidRPr="00A442B5">
              <w:t xml:space="preserve">0.515   </w:t>
            </w:r>
          </w:p>
        </w:tc>
      </w:tr>
      <w:tr w:rsidR="00B20D1C" w:rsidRPr="00E7414D" w14:paraId="429FF3CC" w14:textId="77777777" w:rsidTr="00A442B5">
        <w:tc>
          <w:tcPr>
            <w:tcW w:w="3347" w:type="dxa"/>
          </w:tcPr>
          <w:p w14:paraId="2F30A5D1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78560E60" w14:textId="77777777" w:rsidR="00B20D1C" w:rsidRPr="00E7414D" w:rsidRDefault="00A442B5" w:rsidP="00A442B5">
            <w:pPr>
              <w:jc w:val="center"/>
            </w:pPr>
            <w:r w:rsidRPr="00A442B5">
              <w:t>-0.138</w:t>
            </w:r>
          </w:p>
        </w:tc>
        <w:tc>
          <w:tcPr>
            <w:tcW w:w="1290" w:type="dxa"/>
          </w:tcPr>
          <w:p w14:paraId="187275B5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426   </w:t>
            </w:r>
          </w:p>
        </w:tc>
        <w:tc>
          <w:tcPr>
            <w:tcW w:w="1290" w:type="dxa"/>
          </w:tcPr>
          <w:p w14:paraId="7A1A6BE7" w14:textId="77777777" w:rsidR="00B20D1C" w:rsidRPr="00E7414D" w:rsidRDefault="00A442B5" w:rsidP="00A442B5">
            <w:pPr>
              <w:jc w:val="center"/>
            </w:pPr>
            <w:r w:rsidRPr="00A442B5">
              <w:t>-0.097</w:t>
            </w:r>
          </w:p>
        </w:tc>
        <w:tc>
          <w:tcPr>
            <w:tcW w:w="1309" w:type="dxa"/>
          </w:tcPr>
          <w:p w14:paraId="62AA843D" w14:textId="77777777" w:rsidR="00B20D1C" w:rsidRPr="00E7414D" w:rsidRDefault="00A442B5" w:rsidP="00A442B5">
            <w:pPr>
              <w:jc w:val="center"/>
            </w:pPr>
            <w:r w:rsidRPr="00A442B5">
              <w:t xml:space="preserve">0.923   </w:t>
            </w:r>
          </w:p>
        </w:tc>
      </w:tr>
      <w:tr w:rsidR="00B20D1C" w:rsidRPr="00E7414D" w14:paraId="6603ADF3" w14:textId="77777777" w:rsidTr="00A442B5">
        <w:tc>
          <w:tcPr>
            <w:tcW w:w="3347" w:type="dxa"/>
          </w:tcPr>
          <w:p w14:paraId="0D58B892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1FAD7C41" w14:textId="77777777" w:rsidR="00B20D1C" w:rsidRPr="00E7414D" w:rsidRDefault="00A442B5" w:rsidP="00A442B5">
            <w:pPr>
              <w:jc w:val="center"/>
            </w:pPr>
            <w:r w:rsidRPr="00A442B5">
              <w:t>-1.937</w:t>
            </w:r>
          </w:p>
        </w:tc>
        <w:tc>
          <w:tcPr>
            <w:tcW w:w="1290" w:type="dxa"/>
          </w:tcPr>
          <w:p w14:paraId="5D847A77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437   </w:t>
            </w:r>
          </w:p>
        </w:tc>
        <w:tc>
          <w:tcPr>
            <w:tcW w:w="1290" w:type="dxa"/>
          </w:tcPr>
          <w:p w14:paraId="3E5B118E" w14:textId="77777777" w:rsidR="00B20D1C" w:rsidRPr="00E7414D" w:rsidRDefault="00A442B5" w:rsidP="00A442B5">
            <w:pPr>
              <w:jc w:val="center"/>
            </w:pPr>
            <w:r w:rsidRPr="00A442B5">
              <w:t>-1.347</w:t>
            </w:r>
          </w:p>
        </w:tc>
        <w:tc>
          <w:tcPr>
            <w:tcW w:w="1309" w:type="dxa"/>
          </w:tcPr>
          <w:p w14:paraId="46BD44C2" w14:textId="77777777" w:rsidR="00B20D1C" w:rsidRPr="00E7414D" w:rsidRDefault="00A442B5" w:rsidP="00A442B5">
            <w:pPr>
              <w:jc w:val="center"/>
            </w:pPr>
            <w:r w:rsidRPr="00A442B5">
              <w:t xml:space="preserve">0.178   </w:t>
            </w:r>
          </w:p>
        </w:tc>
      </w:tr>
      <w:tr w:rsidR="00B20D1C" w:rsidRPr="00E7414D" w14:paraId="6B47FC23" w14:textId="77777777" w:rsidTr="00A442B5">
        <w:tc>
          <w:tcPr>
            <w:tcW w:w="3347" w:type="dxa"/>
          </w:tcPr>
          <w:p w14:paraId="36353D90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33878193" w14:textId="77777777" w:rsidR="00B20D1C" w:rsidRPr="00E7414D" w:rsidRDefault="00A442B5" w:rsidP="00A442B5">
            <w:pPr>
              <w:jc w:val="center"/>
            </w:pPr>
            <w:r w:rsidRPr="00A442B5">
              <w:t xml:space="preserve">1.036    </w:t>
            </w:r>
          </w:p>
        </w:tc>
        <w:tc>
          <w:tcPr>
            <w:tcW w:w="1290" w:type="dxa"/>
          </w:tcPr>
          <w:p w14:paraId="7082AA15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239    </w:t>
            </w:r>
          </w:p>
        </w:tc>
        <w:tc>
          <w:tcPr>
            <w:tcW w:w="1290" w:type="dxa"/>
          </w:tcPr>
          <w:p w14:paraId="5FC3E4FB" w14:textId="77777777" w:rsidR="00B20D1C" w:rsidRPr="00E7414D" w:rsidRDefault="00A442B5" w:rsidP="00A442B5">
            <w:pPr>
              <w:jc w:val="center"/>
            </w:pPr>
            <w:r w:rsidRPr="00A442B5">
              <w:t xml:space="preserve">0.836    </w:t>
            </w:r>
          </w:p>
        </w:tc>
        <w:tc>
          <w:tcPr>
            <w:tcW w:w="1309" w:type="dxa"/>
          </w:tcPr>
          <w:p w14:paraId="79346D09" w14:textId="77777777" w:rsidR="00B20D1C" w:rsidRPr="00E7414D" w:rsidRDefault="00A442B5" w:rsidP="00A442B5">
            <w:pPr>
              <w:jc w:val="center"/>
            </w:pPr>
            <w:r w:rsidRPr="00A442B5">
              <w:t xml:space="preserve">0.403    </w:t>
            </w:r>
          </w:p>
        </w:tc>
      </w:tr>
      <w:tr w:rsidR="00B20D1C" w:rsidRPr="00E7414D" w14:paraId="0BCEB15C" w14:textId="77777777" w:rsidTr="00A442B5">
        <w:tc>
          <w:tcPr>
            <w:tcW w:w="3347" w:type="dxa"/>
          </w:tcPr>
          <w:p w14:paraId="43A0ACF2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06179EDA" w14:textId="77777777" w:rsidR="00B20D1C" w:rsidRPr="00E7414D" w:rsidRDefault="00A442B5" w:rsidP="00A442B5">
            <w:pPr>
              <w:jc w:val="center"/>
            </w:pPr>
            <w:r w:rsidRPr="00A442B5">
              <w:t>-1.289</w:t>
            </w:r>
          </w:p>
        </w:tc>
        <w:tc>
          <w:tcPr>
            <w:tcW w:w="1290" w:type="dxa"/>
          </w:tcPr>
          <w:p w14:paraId="5335C9FD" w14:textId="77777777" w:rsidR="00B20D1C" w:rsidRPr="00E7414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756   </w:t>
            </w:r>
          </w:p>
        </w:tc>
        <w:tc>
          <w:tcPr>
            <w:tcW w:w="1290" w:type="dxa"/>
          </w:tcPr>
          <w:p w14:paraId="5192E2F9" w14:textId="77777777" w:rsidR="00B20D1C" w:rsidRPr="00E7414D" w:rsidRDefault="00A442B5" w:rsidP="00A442B5">
            <w:pPr>
              <w:jc w:val="center"/>
            </w:pPr>
            <w:r w:rsidRPr="00A442B5">
              <w:t>-0.734</w:t>
            </w:r>
          </w:p>
        </w:tc>
        <w:tc>
          <w:tcPr>
            <w:tcW w:w="1309" w:type="dxa"/>
          </w:tcPr>
          <w:p w14:paraId="0B1A5229" w14:textId="77777777" w:rsidR="00B20D1C" w:rsidRPr="00E7414D" w:rsidRDefault="00A442B5" w:rsidP="00A442B5">
            <w:pPr>
              <w:jc w:val="center"/>
            </w:pPr>
            <w:r w:rsidRPr="00A442B5">
              <w:t xml:space="preserve">0.463   </w:t>
            </w:r>
          </w:p>
        </w:tc>
      </w:tr>
      <w:tr w:rsidR="00B20D1C" w:rsidRPr="00E7414D" w14:paraId="6E7F3290" w14:textId="77777777" w:rsidTr="00A442B5">
        <w:tc>
          <w:tcPr>
            <w:tcW w:w="3347" w:type="dxa"/>
          </w:tcPr>
          <w:p w14:paraId="1376CE52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4FD5E698" w14:textId="77777777" w:rsidR="00B20D1C" w:rsidRPr="000F78CA" w:rsidRDefault="00A442B5" w:rsidP="00A442B5">
            <w:pPr>
              <w:jc w:val="center"/>
            </w:pPr>
            <w:r w:rsidRPr="00A442B5">
              <w:t>-0.545</w:t>
            </w:r>
          </w:p>
        </w:tc>
        <w:tc>
          <w:tcPr>
            <w:tcW w:w="1290" w:type="dxa"/>
          </w:tcPr>
          <w:p w14:paraId="5BFC4802" w14:textId="77777777" w:rsidR="00B20D1C" w:rsidRPr="000F78CA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707   </w:t>
            </w:r>
          </w:p>
        </w:tc>
        <w:tc>
          <w:tcPr>
            <w:tcW w:w="1290" w:type="dxa"/>
          </w:tcPr>
          <w:p w14:paraId="7863590D" w14:textId="77777777" w:rsidR="00B20D1C" w:rsidRPr="000F78CA" w:rsidRDefault="00A442B5" w:rsidP="00A442B5">
            <w:pPr>
              <w:jc w:val="center"/>
            </w:pPr>
            <w:r w:rsidRPr="00A442B5">
              <w:t>-0.320</w:t>
            </w:r>
          </w:p>
        </w:tc>
        <w:tc>
          <w:tcPr>
            <w:tcW w:w="1309" w:type="dxa"/>
          </w:tcPr>
          <w:p w14:paraId="165C503F" w14:textId="77777777" w:rsidR="00B20D1C" w:rsidRPr="000F78CA" w:rsidRDefault="00A442B5" w:rsidP="00A442B5">
            <w:pPr>
              <w:jc w:val="center"/>
            </w:pPr>
            <w:r w:rsidRPr="00A442B5">
              <w:t xml:space="preserve">0.749   </w:t>
            </w:r>
          </w:p>
        </w:tc>
      </w:tr>
      <w:tr w:rsidR="00B20D1C" w:rsidRPr="00E7414D" w14:paraId="246B605C" w14:textId="77777777" w:rsidTr="00A442B5">
        <w:tc>
          <w:tcPr>
            <w:tcW w:w="3347" w:type="dxa"/>
          </w:tcPr>
          <w:p w14:paraId="20C3A890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0D2665AC" w14:textId="77777777" w:rsidR="00B20D1C" w:rsidRPr="000F78CA" w:rsidRDefault="00A442B5" w:rsidP="00A442B5">
            <w:pPr>
              <w:jc w:val="center"/>
            </w:pPr>
            <w:r w:rsidRPr="00A442B5">
              <w:t xml:space="preserve">1.584    </w:t>
            </w:r>
          </w:p>
        </w:tc>
        <w:tc>
          <w:tcPr>
            <w:tcW w:w="1290" w:type="dxa"/>
          </w:tcPr>
          <w:p w14:paraId="1517244B" w14:textId="77777777" w:rsidR="00B20D1C" w:rsidRPr="000F78CA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300    </w:t>
            </w:r>
          </w:p>
        </w:tc>
        <w:tc>
          <w:tcPr>
            <w:tcW w:w="1290" w:type="dxa"/>
          </w:tcPr>
          <w:p w14:paraId="33D81C8D" w14:textId="77777777" w:rsidR="00B20D1C" w:rsidRPr="000F78CA" w:rsidRDefault="00A442B5" w:rsidP="00A442B5">
            <w:pPr>
              <w:jc w:val="center"/>
            </w:pPr>
            <w:r w:rsidRPr="00A442B5">
              <w:t xml:space="preserve">1.219    </w:t>
            </w:r>
          </w:p>
        </w:tc>
        <w:tc>
          <w:tcPr>
            <w:tcW w:w="1309" w:type="dxa"/>
          </w:tcPr>
          <w:p w14:paraId="04CC15C2" w14:textId="77777777" w:rsidR="00B20D1C" w:rsidRPr="000F78CA" w:rsidRDefault="00A442B5" w:rsidP="00A442B5">
            <w:pPr>
              <w:jc w:val="center"/>
            </w:pPr>
            <w:r w:rsidRPr="00A442B5">
              <w:t xml:space="preserve">0.223    </w:t>
            </w:r>
          </w:p>
        </w:tc>
      </w:tr>
      <w:tr w:rsidR="00B20D1C" w:rsidRPr="00E7414D" w14:paraId="1B98487C" w14:textId="77777777" w:rsidTr="00A442B5">
        <w:tc>
          <w:tcPr>
            <w:tcW w:w="3347" w:type="dxa"/>
          </w:tcPr>
          <w:p w14:paraId="465C7BB1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65022012" w14:textId="77777777" w:rsidR="00B20D1C" w:rsidRPr="000F78CA" w:rsidRDefault="00A442B5" w:rsidP="00A442B5">
            <w:pPr>
              <w:jc w:val="center"/>
            </w:pPr>
            <w:r w:rsidRPr="00A442B5">
              <w:t>-0.493</w:t>
            </w:r>
          </w:p>
        </w:tc>
        <w:tc>
          <w:tcPr>
            <w:tcW w:w="1290" w:type="dxa"/>
          </w:tcPr>
          <w:p w14:paraId="1D954C86" w14:textId="77777777" w:rsidR="00B20D1C" w:rsidRPr="000F78CA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240   </w:t>
            </w:r>
          </w:p>
        </w:tc>
        <w:tc>
          <w:tcPr>
            <w:tcW w:w="1290" w:type="dxa"/>
          </w:tcPr>
          <w:p w14:paraId="03A57F6F" w14:textId="77777777" w:rsidR="00B20D1C" w:rsidRPr="000F78CA" w:rsidRDefault="00A442B5" w:rsidP="00A442B5">
            <w:pPr>
              <w:jc w:val="center"/>
            </w:pPr>
            <w:r w:rsidRPr="00A442B5">
              <w:t>-0.398</w:t>
            </w:r>
          </w:p>
        </w:tc>
        <w:tc>
          <w:tcPr>
            <w:tcW w:w="1309" w:type="dxa"/>
          </w:tcPr>
          <w:p w14:paraId="7F167520" w14:textId="77777777" w:rsidR="00B20D1C" w:rsidRPr="000F78CA" w:rsidRDefault="00A442B5" w:rsidP="00A442B5">
            <w:pPr>
              <w:jc w:val="center"/>
            </w:pPr>
            <w:r w:rsidRPr="00A442B5">
              <w:t xml:space="preserve">0.691   </w:t>
            </w:r>
          </w:p>
        </w:tc>
      </w:tr>
      <w:tr w:rsidR="00B20D1C" w:rsidRPr="00E7414D" w14:paraId="4A3BECC9" w14:textId="77777777" w:rsidTr="00A442B5">
        <w:tc>
          <w:tcPr>
            <w:tcW w:w="3347" w:type="dxa"/>
          </w:tcPr>
          <w:p w14:paraId="3C217A44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6B5C4589" w14:textId="77777777" w:rsidR="00B20D1C" w:rsidRPr="000F78CA" w:rsidRDefault="00A442B5" w:rsidP="00A442B5">
            <w:pPr>
              <w:jc w:val="center"/>
            </w:pPr>
            <w:r w:rsidRPr="00A442B5">
              <w:t xml:space="preserve">1.996    </w:t>
            </w:r>
          </w:p>
        </w:tc>
        <w:tc>
          <w:tcPr>
            <w:tcW w:w="1290" w:type="dxa"/>
          </w:tcPr>
          <w:p w14:paraId="4DE499DF" w14:textId="77777777" w:rsidR="00B20D1C" w:rsidRPr="000F78CA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1.228    </w:t>
            </w:r>
          </w:p>
        </w:tc>
        <w:tc>
          <w:tcPr>
            <w:tcW w:w="1290" w:type="dxa"/>
          </w:tcPr>
          <w:p w14:paraId="55EFD8A7" w14:textId="77777777" w:rsidR="00B20D1C" w:rsidRPr="000F78CA" w:rsidRDefault="00A442B5" w:rsidP="00A442B5">
            <w:pPr>
              <w:jc w:val="center"/>
            </w:pPr>
            <w:r w:rsidRPr="00A442B5">
              <w:t xml:space="preserve">1.626    </w:t>
            </w:r>
          </w:p>
        </w:tc>
        <w:tc>
          <w:tcPr>
            <w:tcW w:w="1309" w:type="dxa"/>
          </w:tcPr>
          <w:p w14:paraId="6D5753EF" w14:textId="77777777" w:rsidR="00B20D1C" w:rsidRPr="000F78CA" w:rsidRDefault="00A442B5" w:rsidP="00A442B5">
            <w:pPr>
              <w:jc w:val="center"/>
            </w:pPr>
            <w:r w:rsidRPr="00A442B5">
              <w:t xml:space="preserve">0.104    </w:t>
            </w:r>
          </w:p>
        </w:tc>
      </w:tr>
      <w:tr w:rsidR="00B20D1C" w:rsidRPr="00E7414D" w14:paraId="2D5B068F" w14:textId="77777777" w:rsidTr="00A442B5">
        <w:tc>
          <w:tcPr>
            <w:tcW w:w="3347" w:type="dxa"/>
          </w:tcPr>
          <w:p w14:paraId="77F7C9AF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780149A3" w14:textId="77777777" w:rsidR="00B20D1C" w:rsidRPr="000F78CA" w:rsidRDefault="00A442B5" w:rsidP="00A442B5">
            <w:pPr>
              <w:jc w:val="center"/>
            </w:pPr>
            <w:r w:rsidRPr="00A442B5">
              <w:t>-0.008</w:t>
            </w:r>
          </w:p>
        </w:tc>
        <w:tc>
          <w:tcPr>
            <w:tcW w:w="1290" w:type="dxa"/>
          </w:tcPr>
          <w:p w14:paraId="6472F736" w14:textId="77777777" w:rsidR="00B20D1C" w:rsidRPr="000F78CA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2.692   </w:t>
            </w:r>
          </w:p>
        </w:tc>
        <w:tc>
          <w:tcPr>
            <w:tcW w:w="1290" w:type="dxa"/>
          </w:tcPr>
          <w:p w14:paraId="2982BC58" w14:textId="77777777" w:rsidR="00B20D1C" w:rsidRPr="000F78CA" w:rsidRDefault="00A442B5" w:rsidP="00A442B5">
            <w:pPr>
              <w:jc w:val="center"/>
            </w:pPr>
            <w:r w:rsidRPr="00A442B5">
              <w:t>-0.003</w:t>
            </w:r>
          </w:p>
        </w:tc>
        <w:tc>
          <w:tcPr>
            <w:tcW w:w="1309" w:type="dxa"/>
          </w:tcPr>
          <w:p w14:paraId="17803AC3" w14:textId="77777777" w:rsidR="00B20D1C" w:rsidRPr="000F78CA" w:rsidRDefault="00A442B5" w:rsidP="00A442B5">
            <w:pPr>
              <w:jc w:val="center"/>
            </w:pPr>
            <w:r w:rsidRPr="00A442B5">
              <w:t xml:space="preserve">0.998   </w:t>
            </w:r>
          </w:p>
        </w:tc>
      </w:tr>
      <w:tr w:rsidR="00B20D1C" w:rsidRPr="00E7414D" w14:paraId="17573F26" w14:textId="77777777" w:rsidTr="00A442B5">
        <w:tc>
          <w:tcPr>
            <w:tcW w:w="3347" w:type="dxa"/>
          </w:tcPr>
          <w:p w14:paraId="18176CE0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55B88772" w14:textId="77777777" w:rsidR="00B20D1C" w:rsidRPr="0012633D" w:rsidRDefault="00A442B5" w:rsidP="00A442B5">
            <w:pPr>
              <w:jc w:val="center"/>
            </w:pPr>
            <w:r w:rsidRPr="00A442B5">
              <w:t>-0.029</w:t>
            </w:r>
          </w:p>
        </w:tc>
        <w:tc>
          <w:tcPr>
            <w:tcW w:w="1290" w:type="dxa"/>
          </w:tcPr>
          <w:p w14:paraId="2330F17D" w14:textId="77777777" w:rsidR="00B20D1C" w:rsidRPr="0012633D" w:rsidRDefault="00A442B5" w:rsidP="00A442B5">
            <w:pPr>
              <w:jc w:val="center"/>
              <w:rPr>
                <w:iCs/>
              </w:rPr>
            </w:pPr>
            <w:r w:rsidRPr="00A442B5">
              <w:rPr>
                <w:iCs/>
              </w:rPr>
              <w:t xml:space="preserve">0.052   </w:t>
            </w:r>
          </w:p>
        </w:tc>
        <w:tc>
          <w:tcPr>
            <w:tcW w:w="1290" w:type="dxa"/>
          </w:tcPr>
          <w:p w14:paraId="27AD106B" w14:textId="77777777" w:rsidR="00B20D1C" w:rsidRPr="0012633D" w:rsidRDefault="00A442B5" w:rsidP="00A442B5">
            <w:pPr>
              <w:jc w:val="center"/>
            </w:pPr>
            <w:r w:rsidRPr="00A442B5">
              <w:t>-0.568</w:t>
            </w:r>
          </w:p>
        </w:tc>
        <w:tc>
          <w:tcPr>
            <w:tcW w:w="1309" w:type="dxa"/>
          </w:tcPr>
          <w:p w14:paraId="355BA1B4" w14:textId="77777777" w:rsidR="00B20D1C" w:rsidRPr="0012633D" w:rsidRDefault="00A442B5" w:rsidP="00A442B5">
            <w:pPr>
              <w:jc w:val="center"/>
            </w:pPr>
            <w:r w:rsidRPr="00A442B5">
              <w:t xml:space="preserve">0.570   </w:t>
            </w:r>
          </w:p>
        </w:tc>
      </w:tr>
      <w:tr w:rsidR="00B20D1C" w:rsidRPr="00A442B5" w14:paraId="78B88AA9" w14:textId="77777777" w:rsidTr="00A442B5">
        <w:tc>
          <w:tcPr>
            <w:tcW w:w="3347" w:type="dxa"/>
          </w:tcPr>
          <w:p w14:paraId="091E5698" w14:textId="77777777" w:rsidR="00B20D1C" w:rsidRPr="00A442B5" w:rsidRDefault="00B20D1C" w:rsidP="00A442B5">
            <w:pPr>
              <w:rPr>
                <w:b/>
              </w:rPr>
            </w:pPr>
            <w:r w:rsidRPr="00A442B5">
              <w:rPr>
                <w:b/>
              </w:rPr>
              <w:t>Days in lockdown</w:t>
            </w:r>
          </w:p>
        </w:tc>
        <w:tc>
          <w:tcPr>
            <w:tcW w:w="1392" w:type="dxa"/>
          </w:tcPr>
          <w:p w14:paraId="6BECCB20" w14:textId="77777777" w:rsidR="00B20D1C" w:rsidRPr="00A442B5" w:rsidRDefault="00A442B5" w:rsidP="00A442B5">
            <w:pPr>
              <w:jc w:val="center"/>
              <w:rPr>
                <w:b/>
              </w:rPr>
            </w:pPr>
            <w:r w:rsidRPr="00A442B5">
              <w:rPr>
                <w:b/>
              </w:rPr>
              <w:t xml:space="preserve">0.330    </w:t>
            </w:r>
          </w:p>
        </w:tc>
        <w:tc>
          <w:tcPr>
            <w:tcW w:w="1290" w:type="dxa"/>
          </w:tcPr>
          <w:p w14:paraId="76397685" w14:textId="77777777" w:rsidR="00B20D1C" w:rsidRPr="00A442B5" w:rsidRDefault="00A442B5" w:rsidP="00A442B5">
            <w:pPr>
              <w:jc w:val="center"/>
              <w:rPr>
                <w:b/>
                <w:iCs/>
              </w:rPr>
            </w:pPr>
            <w:r w:rsidRPr="00A442B5">
              <w:rPr>
                <w:b/>
                <w:iCs/>
              </w:rPr>
              <w:t xml:space="preserve">0.097    </w:t>
            </w:r>
          </w:p>
        </w:tc>
        <w:tc>
          <w:tcPr>
            <w:tcW w:w="1290" w:type="dxa"/>
          </w:tcPr>
          <w:p w14:paraId="1584BBBD" w14:textId="77777777" w:rsidR="00B20D1C" w:rsidRPr="00A442B5" w:rsidRDefault="00A442B5" w:rsidP="00A442B5">
            <w:pPr>
              <w:jc w:val="center"/>
              <w:rPr>
                <w:b/>
              </w:rPr>
            </w:pPr>
            <w:r w:rsidRPr="00A442B5">
              <w:rPr>
                <w:b/>
              </w:rPr>
              <w:t xml:space="preserve">3.394    </w:t>
            </w:r>
          </w:p>
        </w:tc>
        <w:tc>
          <w:tcPr>
            <w:tcW w:w="1309" w:type="dxa"/>
          </w:tcPr>
          <w:p w14:paraId="2022F909" w14:textId="77777777" w:rsidR="00B20D1C" w:rsidRPr="00A442B5" w:rsidRDefault="00A442B5" w:rsidP="00A442B5">
            <w:pPr>
              <w:jc w:val="center"/>
              <w:rPr>
                <w:b/>
              </w:rPr>
            </w:pPr>
            <w:r w:rsidRPr="00A442B5">
              <w:rPr>
                <w:b/>
              </w:rPr>
              <w:t xml:space="preserve">0.001    </w:t>
            </w:r>
          </w:p>
        </w:tc>
      </w:tr>
      <w:tr w:rsidR="00B20D1C" w:rsidRPr="00E7414D" w14:paraId="21B8A7E8" w14:textId="77777777" w:rsidTr="00A442B5">
        <w:tc>
          <w:tcPr>
            <w:tcW w:w="8628" w:type="dxa"/>
            <w:gridSpan w:val="5"/>
          </w:tcPr>
          <w:p w14:paraId="5AAC5EAB" w14:textId="77777777" w:rsidR="00B20D1C" w:rsidRPr="0012633D" w:rsidRDefault="00B20D1C" w:rsidP="00A442B5">
            <w:pPr>
              <w:jc w:val="center"/>
            </w:pPr>
          </w:p>
        </w:tc>
      </w:tr>
      <w:tr w:rsidR="00B20D1C" w:rsidRPr="00E7414D" w14:paraId="6EC7CB4A" w14:textId="77777777" w:rsidTr="00A442B5">
        <w:tc>
          <w:tcPr>
            <w:tcW w:w="3347" w:type="dxa"/>
          </w:tcPr>
          <w:p w14:paraId="440E2455" w14:textId="77777777" w:rsidR="00B20D1C" w:rsidRPr="00E7414D" w:rsidRDefault="00B20D1C" w:rsidP="00A442B5"/>
        </w:tc>
        <w:tc>
          <w:tcPr>
            <w:tcW w:w="1392" w:type="dxa"/>
          </w:tcPr>
          <w:p w14:paraId="6D949B6E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791BC0E5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38C40DCC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545227A5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77AA13B8" w14:textId="77777777" w:rsidTr="00A442B5">
        <w:tc>
          <w:tcPr>
            <w:tcW w:w="8628" w:type="dxa"/>
            <w:gridSpan w:val="5"/>
          </w:tcPr>
          <w:p w14:paraId="01CEDABC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Anxiety</w:t>
            </w:r>
            <w:r w:rsidRPr="00E7414D">
              <w:t xml:space="preserve"> ~</w:t>
            </w:r>
          </w:p>
        </w:tc>
      </w:tr>
      <w:tr w:rsidR="00B20D1C" w:rsidRPr="00E7414D" w14:paraId="075C4640" w14:textId="77777777" w:rsidTr="00A442B5">
        <w:tc>
          <w:tcPr>
            <w:tcW w:w="3347" w:type="dxa"/>
          </w:tcPr>
          <w:p w14:paraId="52C3673E" w14:textId="77777777" w:rsidR="00B20D1C" w:rsidRPr="00E7414D" w:rsidRDefault="00B20D1C" w:rsidP="00A442B5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2D5C8792" w14:textId="77777777" w:rsidR="00B20D1C" w:rsidRPr="00E7414D" w:rsidRDefault="00194E98" w:rsidP="00A442B5">
            <w:pPr>
              <w:jc w:val="center"/>
            </w:pPr>
            <w:r w:rsidRPr="00194E98">
              <w:t xml:space="preserve">0.165    </w:t>
            </w:r>
          </w:p>
        </w:tc>
        <w:tc>
          <w:tcPr>
            <w:tcW w:w="1290" w:type="dxa"/>
          </w:tcPr>
          <w:p w14:paraId="51C9C1E8" w14:textId="77777777" w:rsidR="00B20D1C" w:rsidRPr="00E7414D" w:rsidRDefault="00194E98" w:rsidP="00A442B5">
            <w:pPr>
              <w:jc w:val="center"/>
            </w:pPr>
            <w:r w:rsidRPr="00194E98">
              <w:t xml:space="preserve">0.141    </w:t>
            </w:r>
          </w:p>
        </w:tc>
        <w:tc>
          <w:tcPr>
            <w:tcW w:w="1290" w:type="dxa"/>
          </w:tcPr>
          <w:p w14:paraId="4420C144" w14:textId="77777777" w:rsidR="00B20D1C" w:rsidRPr="00E7414D" w:rsidRDefault="00194E98" w:rsidP="00A442B5">
            <w:pPr>
              <w:jc w:val="center"/>
            </w:pPr>
            <w:r w:rsidRPr="00194E98">
              <w:t xml:space="preserve">1.168    </w:t>
            </w:r>
          </w:p>
        </w:tc>
        <w:tc>
          <w:tcPr>
            <w:tcW w:w="1309" w:type="dxa"/>
          </w:tcPr>
          <w:p w14:paraId="37A31B54" w14:textId="77777777" w:rsidR="00B20D1C" w:rsidRPr="00E7414D" w:rsidRDefault="00194E98" w:rsidP="00A442B5">
            <w:pPr>
              <w:jc w:val="center"/>
            </w:pPr>
            <w:r w:rsidRPr="00194E98">
              <w:t xml:space="preserve">0.243    </w:t>
            </w:r>
          </w:p>
        </w:tc>
      </w:tr>
      <w:tr w:rsidR="00B20D1C" w:rsidRPr="00E7414D" w14:paraId="0457868D" w14:textId="77777777" w:rsidTr="00A442B5">
        <w:tc>
          <w:tcPr>
            <w:tcW w:w="3347" w:type="dxa"/>
          </w:tcPr>
          <w:p w14:paraId="79FFCBD4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653B8843" w14:textId="77777777" w:rsidR="00B20D1C" w:rsidRPr="00E7414D" w:rsidRDefault="00194E98" w:rsidP="00A442B5">
            <w:pPr>
              <w:jc w:val="center"/>
            </w:pPr>
            <w:r w:rsidRPr="00194E98">
              <w:t>-0.174</w:t>
            </w:r>
          </w:p>
        </w:tc>
        <w:tc>
          <w:tcPr>
            <w:tcW w:w="1290" w:type="dxa"/>
          </w:tcPr>
          <w:p w14:paraId="37E7631C" w14:textId="77777777" w:rsidR="00B20D1C" w:rsidRPr="00E7414D" w:rsidRDefault="00194E98" w:rsidP="00A442B5">
            <w:pPr>
              <w:jc w:val="center"/>
            </w:pPr>
            <w:r w:rsidRPr="00194E98">
              <w:t xml:space="preserve">0.177   </w:t>
            </w:r>
          </w:p>
        </w:tc>
        <w:tc>
          <w:tcPr>
            <w:tcW w:w="1290" w:type="dxa"/>
          </w:tcPr>
          <w:p w14:paraId="42D1EACF" w14:textId="77777777" w:rsidR="00B20D1C" w:rsidRPr="00E7414D" w:rsidRDefault="00194E98" w:rsidP="00A442B5">
            <w:pPr>
              <w:jc w:val="center"/>
            </w:pPr>
            <w:r w:rsidRPr="00194E98">
              <w:t>-0.982</w:t>
            </w:r>
          </w:p>
        </w:tc>
        <w:tc>
          <w:tcPr>
            <w:tcW w:w="1309" w:type="dxa"/>
          </w:tcPr>
          <w:p w14:paraId="0A29E58A" w14:textId="77777777" w:rsidR="00B20D1C" w:rsidRPr="00E7414D" w:rsidRDefault="00194E98" w:rsidP="00A442B5">
            <w:pPr>
              <w:jc w:val="center"/>
            </w:pPr>
            <w:r w:rsidRPr="00194E98">
              <w:t xml:space="preserve">0.326   </w:t>
            </w:r>
          </w:p>
        </w:tc>
      </w:tr>
      <w:tr w:rsidR="00B20D1C" w:rsidRPr="00E7414D" w14:paraId="40C4AAA7" w14:textId="77777777" w:rsidTr="00A442B5">
        <w:tc>
          <w:tcPr>
            <w:tcW w:w="3347" w:type="dxa"/>
          </w:tcPr>
          <w:p w14:paraId="2CD1712B" w14:textId="77777777" w:rsidR="00B20D1C" w:rsidRPr="00195F75" w:rsidRDefault="00B20D1C" w:rsidP="00A442B5">
            <w:r w:rsidRPr="00195F75">
              <w:t>BF: Conscientiousness</w:t>
            </w:r>
          </w:p>
        </w:tc>
        <w:tc>
          <w:tcPr>
            <w:tcW w:w="1392" w:type="dxa"/>
          </w:tcPr>
          <w:p w14:paraId="79EF3CF5" w14:textId="77777777" w:rsidR="00B20D1C" w:rsidRPr="00195F75" w:rsidRDefault="00194E98" w:rsidP="00A442B5">
            <w:pPr>
              <w:jc w:val="center"/>
            </w:pPr>
            <w:r w:rsidRPr="00194E98">
              <w:t>-0.222</w:t>
            </w:r>
          </w:p>
        </w:tc>
        <w:tc>
          <w:tcPr>
            <w:tcW w:w="1290" w:type="dxa"/>
          </w:tcPr>
          <w:p w14:paraId="6A028800" w14:textId="77777777" w:rsidR="00B20D1C" w:rsidRPr="00195F75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125   </w:t>
            </w:r>
          </w:p>
        </w:tc>
        <w:tc>
          <w:tcPr>
            <w:tcW w:w="1290" w:type="dxa"/>
          </w:tcPr>
          <w:p w14:paraId="7E2851B8" w14:textId="77777777" w:rsidR="00B20D1C" w:rsidRPr="00195F75" w:rsidRDefault="00194E98" w:rsidP="00A442B5">
            <w:pPr>
              <w:jc w:val="center"/>
            </w:pPr>
            <w:r w:rsidRPr="00194E98">
              <w:t>-1.776</w:t>
            </w:r>
          </w:p>
        </w:tc>
        <w:tc>
          <w:tcPr>
            <w:tcW w:w="1309" w:type="dxa"/>
          </w:tcPr>
          <w:p w14:paraId="6BD40B5C" w14:textId="77777777" w:rsidR="00B20D1C" w:rsidRPr="00195F75" w:rsidRDefault="00194E98" w:rsidP="00A442B5">
            <w:pPr>
              <w:jc w:val="center"/>
            </w:pPr>
            <w:r w:rsidRPr="00194E98">
              <w:t xml:space="preserve">0.076   </w:t>
            </w:r>
          </w:p>
        </w:tc>
      </w:tr>
      <w:tr w:rsidR="00B20D1C" w:rsidRPr="00194E98" w14:paraId="036FEEC2" w14:textId="77777777" w:rsidTr="00A442B5">
        <w:tc>
          <w:tcPr>
            <w:tcW w:w="3347" w:type="dxa"/>
          </w:tcPr>
          <w:p w14:paraId="53D3A79A" w14:textId="77777777" w:rsidR="00B20D1C" w:rsidRPr="00194E98" w:rsidRDefault="00B20D1C" w:rsidP="00A442B5">
            <w:r w:rsidRPr="00194E98">
              <w:t>BF: Neuroticism</w:t>
            </w:r>
          </w:p>
        </w:tc>
        <w:tc>
          <w:tcPr>
            <w:tcW w:w="1392" w:type="dxa"/>
          </w:tcPr>
          <w:p w14:paraId="79D19E1A" w14:textId="77777777" w:rsidR="00B20D1C" w:rsidRPr="00194E98" w:rsidRDefault="00194E98" w:rsidP="00A442B5">
            <w:pPr>
              <w:jc w:val="center"/>
            </w:pPr>
            <w:r w:rsidRPr="00194E98">
              <w:t xml:space="preserve">0.204    </w:t>
            </w:r>
          </w:p>
        </w:tc>
        <w:tc>
          <w:tcPr>
            <w:tcW w:w="1290" w:type="dxa"/>
          </w:tcPr>
          <w:p w14:paraId="79AB3F82" w14:textId="77777777" w:rsidR="00B20D1C" w:rsidRPr="00194E98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182    </w:t>
            </w:r>
          </w:p>
        </w:tc>
        <w:tc>
          <w:tcPr>
            <w:tcW w:w="1290" w:type="dxa"/>
          </w:tcPr>
          <w:p w14:paraId="39B04601" w14:textId="77777777" w:rsidR="00B20D1C" w:rsidRPr="00194E98" w:rsidRDefault="00194E98" w:rsidP="00A442B5">
            <w:pPr>
              <w:jc w:val="center"/>
            </w:pPr>
            <w:r w:rsidRPr="00194E98">
              <w:t xml:space="preserve">1.120    </w:t>
            </w:r>
          </w:p>
        </w:tc>
        <w:tc>
          <w:tcPr>
            <w:tcW w:w="1309" w:type="dxa"/>
          </w:tcPr>
          <w:p w14:paraId="3A7A5DDE" w14:textId="77777777" w:rsidR="00B20D1C" w:rsidRPr="00194E98" w:rsidRDefault="00194E98" w:rsidP="00A442B5">
            <w:pPr>
              <w:jc w:val="center"/>
            </w:pPr>
            <w:r w:rsidRPr="00194E98">
              <w:t xml:space="preserve">0.263    </w:t>
            </w:r>
          </w:p>
        </w:tc>
      </w:tr>
      <w:tr w:rsidR="00B20D1C" w:rsidRPr="00194E98" w14:paraId="773CA2D6" w14:textId="77777777" w:rsidTr="00A442B5">
        <w:tc>
          <w:tcPr>
            <w:tcW w:w="3347" w:type="dxa"/>
          </w:tcPr>
          <w:p w14:paraId="78274B89" w14:textId="77777777" w:rsidR="00B20D1C" w:rsidRPr="00194E98" w:rsidRDefault="00B20D1C" w:rsidP="00A442B5">
            <w:r w:rsidRPr="00194E98">
              <w:t>BF: Openness</w:t>
            </w:r>
          </w:p>
        </w:tc>
        <w:tc>
          <w:tcPr>
            <w:tcW w:w="1392" w:type="dxa"/>
          </w:tcPr>
          <w:p w14:paraId="1689B66A" w14:textId="77777777" w:rsidR="00B20D1C" w:rsidRPr="00194E98" w:rsidRDefault="00194E98" w:rsidP="00A442B5">
            <w:pPr>
              <w:jc w:val="center"/>
            </w:pPr>
            <w:r w:rsidRPr="00194E98">
              <w:t>-0.428</w:t>
            </w:r>
          </w:p>
        </w:tc>
        <w:tc>
          <w:tcPr>
            <w:tcW w:w="1290" w:type="dxa"/>
          </w:tcPr>
          <w:p w14:paraId="3C27CCDC" w14:textId="77777777" w:rsidR="00B20D1C" w:rsidRPr="00194E98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188   </w:t>
            </w:r>
          </w:p>
        </w:tc>
        <w:tc>
          <w:tcPr>
            <w:tcW w:w="1290" w:type="dxa"/>
          </w:tcPr>
          <w:p w14:paraId="5DEAF148" w14:textId="77777777" w:rsidR="00B20D1C" w:rsidRPr="00194E98" w:rsidRDefault="00194E98" w:rsidP="00A442B5">
            <w:pPr>
              <w:jc w:val="center"/>
            </w:pPr>
            <w:r w:rsidRPr="00194E98">
              <w:t>-2.281</w:t>
            </w:r>
          </w:p>
        </w:tc>
        <w:tc>
          <w:tcPr>
            <w:tcW w:w="1309" w:type="dxa"/>
          </w:tcPr>
          <w:p w14:paraId="19373D70" w14:textId="77777777" w:rsidR="00B20D1C" w:rsidRPr="00194E98" w:rsidRDefault="00194E98" w:rsidP="00A442B5">
            <w:pPr>
              <w:jc w:val="center"/>
            </w:pPr>
            <w:r w:rsidRPr="00194E98">
              <w:t xml:space="preserve">0.023   </w:t>
            </w:r>
          </w:p>
        </w:tc>
      </w:tr>
      <w:tr w:rsidR="00B20D1C" w:rsidRPr="00E7414D" w14:paraId="6E739605" w14:textId="77777777" w:rsidTr="00A442B5">
        <w:tc>
          <w:tcPr>
            <w:tcW w:w="3347" w:type="dxa"/>
          </w:tcPr>
          <w:p w14:paraId="6C3FF1F0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6C316A50" w14:textId="77777777" w:rsidR="00B20D1C" w:rsidRPr="00E7414D" w:rsidRDefault="00194E98" w:rsidP="00A442B5">
            <w:pPr>
              <w:jc w:val="center"/>
            </w:pPr>
            <w:r w:rsidRPr="00194E98">
              <w:t xml:space="preserve">0.540    </w:t>
            </w:r>
          </w:p>
        </w:tc>
        <w:tc>
          <w:tcPr>
            <w:tcW w:w="1290" w:type="dxa"/>
          </w:tcPr>
          <w:p w14:paraId="3EC86F15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32    </w:t>
            </w:r>
          </w:p>
        </w:tc>
        <w:tc>
          <w:tcPr>
            <w:tcW w:w="1290" w:type="dxa"/>
          </w:tcPr>
          <w:p w14:paraId="2A5A4163" w14:textId="77777777" w:rsidR="00B20D1C" w:rsidRPr="00E7414D" w:rsidRDefault="00194E98" w:rsidP="00A442B5">
            <w:pPr>
              <w:jc w:val="center"/>
            </w:pPr>
            <w:r w:rsidRPr="00194E98">
              <w:t xml:space="preserve">1.627    </w:t>
            </w:r>
          </w:p>
        </w:tc>
        <w:tc>
          <w:tcPr>
            <w:tcW w:w="1309" w:type="dxa"/>
          </w:tcPr>
          <w:p w14:paraId="638B34C0" w14:textId="77777777" w:rsidR="00B20D1C" w:rsidRPr="00E7414D" w:rsidRDefault="00194E98" w:rsidP="00A442B5">
            <w:pPr>
              <w:jc w:val="center"/>
            </w:pPr>
            <w:r w:rsidRPr="00194E98">
              <w:t xml:space="preserve">0.104    </w:t>
            </w:r>
          </w:p>
        </w:tc>
      </w:tr>
      <w:tr w:rsidR="00B20D1C" w:rsidRPr="00C12024" w14:paraId="23F8EBA4" w14:textId="77777777" w:rsidTr="00A442B5">
        <w:tc>
          <w:tcPr>
            <w:tcW w:w="3347" w:type="dxa"/>
          </w:tcPr>
          <w:p w14:paraId="634F29B6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6F001A88" w14:textId="77777777" w:rsidR="00B20D1C" w:rsidRPr="00C12024" w:rsidRDefault="00194E98" w:rsidP="00A442B5">
            <w:pPr>
              <w:jc w:val="center"/>
            </w:pPr>
            <w:r w:rsidRPr="00194E98">
              <w:t xml:space="preserve">0.283    </w:t>
            </w:r>
          </w:p>
        </w:tc>
        <w:tc>
          <w:tcPr>
            <w:tcW w:w="1290" w:type="dxa"/>
          </w:tcPr>
          <w:p w14:paraId="7206D76D" w14:textId="77777777" w:rsidR="00B20D1C" w:rsidRPr="00C12024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68    </w:t>
            </w:r>
          </w:p>
        </w:tc>
        <w:tc>
          <w:tcPr>
            <w:tcW w:w="1290" w:type="dxa"/>
          </w:tcPr>
          <w:p w14:paraId="0B8372E7" w14:textId="77777777" w:rsidR="00B20D1C" w:rsidRPr="00C12024" w:rsidRDefault="00194E98" w:rsidP="00A442B5">
            <w:pPr>
              <w:jc w:val="center"/>
            </w:pPr>
            <w:r w:rsidRPr="00194E98">
              <w:t xml:space="preserve">0.769    </w:t>
            </w:r>
          </w:p>
        </w:tc>
        <w:tc>
          <w:tcPr>
            <w:tcW w:w="1309" w:type="dxa"/>
          </w:tcPr>
          <w:p w14:paraId="4CDBB699" w14:textId="77777777" w:rsidR="00B20D1C" w:rsidRPr="00C12024" w:rsidRDefault="00194E98" w:rsidP="00A442B5">
            <w:pPr>
              <w:jc w:val="center"/>
            </w:pPr>
            <w:r w:rsidRPr="00194E98">
              <w:t xml:space="preserve">0.442    </w:t>
            </w:r>
          </w:p>
        </w:tc>
      </w:tr>
      <w:tr w:rsidR="00B20D1C" w:rsidRPr="00E7414D" w14:paraId="125F7C9E" w14:textId="77777777" w:rsidTr="00A442B5">
        <w:tc>
          <w:tcPr>
            <w:tcW w:w="3347" w:type="dxa"/>
          </w:tcPr>
          <w:p w14:paraId="1F74C72D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5E09BF98" w14:textId="77777777" w:rsidR="00B20D1C" w:rsidRPr="0064024E" w:rsidRDefault="00194E98" w:rsidP="00A442B5">
            <w:pPr>
              <w:jc w:val="center"/>
            </w:pPr>
            <w:r w:rsidRPr="00194E98">
              <w:t>-0.589</w:t>
            </w:r>
          </w:p>
        </w:tc>
        <w:tc>
          <w:tcPr>
            <w:tcW w:w="1290" w:type="dxa"/>
          </w:tcPr>
          <w:p w14:paraId="3708178A" w14:textId="77777777" w:rsidR="00B20D1C" w:rsidRPr="0064024E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58   </w:t>
            </w:r>
          </w:p>
        </w:tc>
        <w:tc>
          <w:tcPr>
            <w:tcW w:w="1290" w:type="dxa"/>
          </w:tcPr>
          <w:p w14:paraId="4C7BE37F" w14:textId="77777777" w:rsidR="00B20D1C" w:rsidRPr="0064024E" w:rsidRDefault="00194E98" w:rsidP="00A442B5">
            <w:pPr>
              <w:jc w:val="center"/>
            </w:pPr>
            <w:r w:rsidRPr="00194E98">
              <w:t>-1.647</w:t>
            </w:r>
          </w:p>
        </w:tc>
        <w:tc>
          <w:tcPr>
            <w:tcW w:w="1309" w:type="dxa"/>
          </w:tcPr>
          <w:p w14:paraId="47D35B39" w14:textId="77777777" w:rsidR="00B20D1C" w:rsidRPr="0064024E" w:rsidRDefault="00194E98" w:rsidP="00A442B5">
            <w:pPr>
              <w:jc w:val="center"/>
            </w:pPr>
            <w:r w:rsidRPr="00194E98">
              <w:t xml:space="preserve">0.100   </w:t>
            </w:r>
          </w:p>
        </w:tc>
      </w:tr>
      <w:tr w:rsidR="00B20D1C" w:rsidRPr="00E7414D" w14:paraId="502A8403" w14:textId="77777777" w:rsidTr="00A442B5">
        <w:tc>
          <w:tcPr>
            <w:tcW w:w="3347" w:type="dxa"/>
          </w:tcPr>
          <w:p w14:paraId="743C63E1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4BD0AE91" w14:textId="77777777" w:rsidR="00B20D1C" w:rsidRPr="0064024E" w:rsidRDefault="00194E98" w:rsidP="00A442B5">
            <w:pPr>
              <w:jc w:val="center"/>
            </w:pPr>
            <w:r w:rsidRPr="00194E98">
              <w:t xml:space="preserve">0.657    </w:t>
            </w:r>
          </w:p>
        </w:tc>
        <w:tc>
          <w:tcPr>
            <w:tcW w:w="1290" w:type="dxa"/>
          </w:tcPr>
          <w:p w14:paraId="1FC5C605" w14:textId="77777777" w:rsidR="00B20D1C" w:rsidRPr="0064024E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07    </w:t>
            </w:r>
          </w:p>
        </w:tc>
        <w:tc>
          <w:tcPr>
            <w:tcW w:w="1290" w:type="dxa"/>
          </w:tcPr>
          <w:p w14:paraId="014A8363" w14:textId="77777777" w:rsidR="00B20D1C" w:rsidRPr="0064024E" w:rsidRDefault="00194E98" w:rsidP="00A442B5">
            <w:pPr>
              <w:jc w:val="center"/>
            </w:pPr>
            <w:r w:rsidRPr="00194E98">
              <w:t xml:space="preserve">2.139    </w:t>
            </w:r>
          </w:p>
        </w:tc>
        <w:tc>
          <w:tcPr>
            <w:tcW w:w="1309" w:type="dxa"/>
          </w:tcPr>
          <w:p w14:paraId="229F3114" w14:textId="77777777" w:rsidR="00B20D1C" w:rsidRPr="0064024E" w:rsidRDefault="00194E98" w:rsidP="00A442B5">
            <w:pPr>
              <w:jc w:val="center"/>
            </w:pPr>
            <w:r w:rsidRPr="00194E98">
              <w:t xml:space="preserve">0.032    </w:t>
            </w:r>
          </w:p>
        </w:tc>
      </w:tr>
      <w:tr w:rsidR="00B20D1C" w:rsidRPr="00E7414D" w14:paraId="21BA346E" w14:textId="77777777" w:rsidTr="00A442B5">
        <w:tc>
          <w:tcPr>
            <w:tcW w:w="3347" w:type="dxa"/>
          </w:tcPr>
          <w:p w14:paraId="0A1751D4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3BAAEF02" w14:textId="77777777" w:rsidR="00B20D1C" w:rsidRPr="00E7414D" w:rsidRDefault="00194E98" w:rsidP="00A442B5">
            <w:pPr>
              <w:jc w:val="center"/>
            </w:pPr>
            <w:r w:rsidRPr="00194E98">
              <w:t xml:space="preserve">0.047    </w:t>
            </w:r>
          </w:p>
        </w:tc>
        <w:tc>
          <w:tcPr>
            <w:tcW w:w="1290" w:type="dxa"/>
          </w:tcPr>
          <w:p w14:paraId="279FF406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24    </w:t>
            </w:r>
          </w:p>
        </w:tc>
        <w:tc>
          <w:tcPr>
            <w:tcW w:w="1290" w:type="dxa"/>
          </w:tcPr>
          <w:p w14:paraId="3E614AEB" w14:textId="77777777" w:rsidR="00B20D1C" w:rsidRPr="00E7414D" w:rsidRDefault="00194E98" w:rsidP="00A442B5">
            <w:pPr>
              <w:jc w:val="center"/>
            </w:pPr>
            <w:r w:rsidRPr="00194E98">
              <w:t xml:space="preserve">0.144    </w:t>
            </w:r>
          </w:p>
        </w:tc>
        <w:tc>
          <w:tcPr>
            <w:tcW w:w="1309" w:type="dxa"/>
          </w:tcPr>
          <w:p w14:paraId="3583F0D0" w14:textId="77777777" w:rsidR="00B20D1C" w:rsidRPr="00E7414D" w:rsidRDefault="00194E98" w:rsidP="00A442B5">
            <w:pPr>
              <w:jc w:val="center"/>
            </w:pPr>
            <w:r w:rsidRPr="00194E98">
              <w:t xml:space="preserve">0.886    </w:t>
            </w:r>
          </w:p>
        </w:tc>
      </w:tr>
      <w:tr w:rsidR="00B20D1C" w:rsidRPr="00E7414D" w14:paraId="54DB2D4C" w14:textId="77777777" w:rsidTr="00A442B5">
        <w:tc>
          <w:tcPr>
            <w:tcW w:w="3347" w:type="dxa"/>
          </w:tcPr>
          <w:p w14:paraId="7F7A23C4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0BBB252B" w14:textId="77777777" w:rsidR="00B20D1C" w:rsidRPr="00E7414D" w:rsidRDefault="00194E98" w:rsidP="00A442B5">
            <w:pPr>
              <w:jc w:val="center"/>
            </w:pPr>
            <w:r w:rsidRPr="00194E98">
              <w:t xml:space="preserve">0.537    </w:t>
            </w:r>
          </w:p>
        </w:tc>
        <w:tc>
          <w:tcPr>
            <w:tcW w:w="1290" w:type="dxa"/>
          </w:tcPr>
          <w:p w14:paraId="258DABFA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519    </w:t>
            </w:r>
          </w:p>
        </w:tc>
        <w:tc>
          <w:tcPr>
            <w:tcW w:w="1290" w:type="dxa"/>
          </w:tcPr>
          <w:p w14:paraId="470B68FE" w14:textId="77777777" w:rsidR="00B20D1C" w:rsidRPr="00E7414D" w:rsidRDefault="00194E98" w:rsidP="00A442B5">
            <w:pPr>
              <w:jc w:val="center"/>
            </w:pPr>
            <w:r w:rsidRPr="00194E98">
              <w:t xml:space="preserve">1.035    </w:t>
            </w:r>
          </w:p>
        </w:tc>
        <w:tc>
          <w:tcPr>
            <w:tcW w:w="1309" w:type="dxa"/>
          </w:tcPr>
          <w:p w14:paraId="1BC7A394" w14:textId="77777777" w:rsidR="00B20D1C" w:rsidRPr="00E7414D" w:rsidRDefault="00194E98" w:rsidP="00A442B5">
            <w:pPr>
              <w:jc w:val="center"/>
            </w:pPr>
            <w:r w:rsidRPr="00194E98">
              <w:t xml:space="preserve">0.301    </w:t>
            </w:r>
          </w:p>
        </w:tc>
      </w:tr>
      <w:tr w:rsidR="00B20D1C" w:rsidRPr="00E7414D" w14:paraId="1980521C" w14:textId="77777777" w:rsidTr="00A442B5">
        <w:tc>
          <w:tcPr>
            <w:tcW w:w="3347" w:type="dxa"/>
          </w:tcPr>
          <w:p w14:paraId="77658FDA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0E4C96D5" w14:textId="77777777" w:rsidR="00B20D1C" w:rsidRPr="00E7414D" w:rsidRDefault="00194E98" w:rsidP="00A442B5">
            <w:pPr>
              <w:jc w:val="center"/>
            </w:pPr>
            <w:r w:rsidRPr="00194E98">
              <w:t xml:space="preserve">1.129    </w:t>
            </w:r>
          </w:p>
        </w:tc>
        <w:tc>
          <w:tcPr>
            <w:tcW w:w="1290" w:type="dxa"/>
          </w:tcPr>
          <w:p w14:paraId="2B432DF1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821    </w:t>
            </w:r>
          </w:p>
        </w:tc>
        <w:tc>
          <w:tcPr>
            <w:tcW w:w="1290" w:type="dxa"/>
          </w:tcPr>
          <w:p w14:paraId="4B4631BE" w14:textId="77777777" w:rsidR="00B20D1C" w:rsidRPr="00E7414D" w:rsidRDefault="00194E98" w:rsidP="00A442B5">
            <w:pPr>
              <w:jc w:val="center"/>
            </w:pPr>
            <w:r w:rsidRPr="00194E98">
              <w:t xml:space="preserve">1.376    </w:t>
            </w:r>
          </w:p>
        </w:tc>
        <w:tc>
          <w:tcPr>
            <w:tcW w:w="1309" w:type="dxa"/>
          </w:tcPr>
          <w:p w14:paraId="5EEF32E5" w14:textId="77777777" w:rsidR="00B20D1C" w:rsidRPr="00E7414D" w:rsidRDefault="00194E98" w:rsidP="00A442B5">
            <w:pPr>
              <w:jc w:val="center"/>
            </w:pPr>
            <w:r w:rsidRPr="00194E98">
              <w:t xml:space="preserve">0.169    </w:t>
            </w:r>
          </w:p>
        </w:tc>
      </w:tr>
      <w:tr w:rsidR="00B20D1C" w:rsidRPr="00E7414D" w14:paraId="4209307C" w14:textId="77777777" w:rsidTr="00A442B5">
        <w:tc>
          <w:tcPr>
            <w:tcW w:w="3347" w:type="dxa"/>
          </w:tcPr>
          <w:p w14:paraId="6ADACA9F" w14:textId="77777777" w:rsidR="00B20D1C" w:rsidRPr="00E7414D" w:rsidRDefault="00B20D1C" w:rsidP="00A442B5">
            <w:r>
              <w:lastRenderedPageBreak/>
              <w:t>Garden</w:t>
            </w:r>
          </w:p>
        </w:tc>
        <w:tc>
          <w:tcPr>
            <w:tcW w:w="1392" w:type="dxa"/>
          </w:tcPr>
          <w:p w14:paraId="669C166B" w14:textId="77777777" w:rsidR="00B20D1C" w:rsidRPr="00E7414D" w:rsidRDefault="00194E98" w:rsidP="00A442B5">
            <w:pPr>
              <w:jc w:val="center"/>
            </w:pPr>
            <w:r w:rsidRPr="00194E98">
              <w:t>-1.490</w:t>
            </w:r>
          </w:p>
        </w:tc>
        <w:tc>
          <w:tcPr>
            <w:tcW w:w="1290" w:type="dxa"/>
          </w:tcPr>
          <w:p w14:paraId="0D14ED00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600   </w:t>
            </w:r>
          </w:p>
        </w:tc>
        <w:tc>
          <w:tcPr>
            <w:tcW w:w="1290" w:type="dxa"/>
          </w:tcPr>
          <w:p w14:paraId="76D4E294" w14:textId="77777777" w:rsidR="00B20D1C" w:rsidRPr="00E7414D" w:rsidRDefault="00194E98" w:rsidP="00A442B5">
            <w:pPr>
              <w:jc w:val="center"/>
            </w:pPr>
            <w:r w:rsidRPr="00194E98">
              <w:t>-0.931</w:t>
            </w:r>
          </w:p>
        </w:tc>
        <w:tc>
          <w:tcPr>
            <w:tcW w:w="1309" w:type="dxa"/>
          </w:tcPr>
          <w:p w14:paraId="60052FD7" w14:textId="77777777" w:rsidR="00B20D1C" w:rsidRPr="00E7414D" w:rsidRDefault="00194E98" w:rsidP="00A442B5">
            <w:pPr>
              <w:jc w:val="center"/>
            </w:pPr>
            <w:r w:rsidRPr="00194E98">
              <w:t xml:space="preserve">0.352   </w:t>
            </w:r>
          </w:p>
        </w:tc>
      </w:tr>
      <w:tr w:rsidR="00B20D1C" w:rsidRPr="00E7414D" w14:paraId="243E2BF2" w14:textId="77777777" w:rsidTr="00A442B5">
        <w:tc>
          <w:tcPr>
            <w:tcW w:w="3347" w:type="dxa"/>
          </w:tcPr>
          <w:p w14:paraId="7595D5AB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1032EC0C" w14:textId="77777777" w:rsidR="00B20D1C" w:rsidRPr="00E7414D" w:rsidRDefault="00194E98" w:rsidP="00A442B5">
            <w:pPr>
              <w:jc w:val="center"/>
            </w:pPr>
            <w:r w:rsidRPr="00194E98">
              <w:t>-0.322</w:t>
            </w:r>
          </w:p>
        </w:tc>
        <w:tc>
          <w:tcPr>
            <w:tcW w:w="1290" w:type="dxa"/>
          </w:tcPr>
          <w:p w14:paraId="0C9643A2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815   </w:t>
            </w:r>
          </w:p>
        </w:tc>
        <w:tc>
          <w:tcPr>
            <w:tcW w:w="1290" w:type="dxa"/>
          </w:tcPr>
          <w:p w14:paraId="7BAD44F6" w14:textId="77777777" w:rsidR="00B20D1C" w:rsidRPr="00E7414D" w:rsidRDefault="00194E98" w:rsidP="00A442B5">
            <w:pPr>
              <w:jc w:val="center"/>
            </w:pPr>
            <w:r w:rsidRPr="00194E98">
              <w:t>-0.396</w:t>
            </w:r>
          </w:p>
        </w:tc>
        <w:tc>
          <w:tcPr>
            <w:tcW w:w="1309" w:type="dxa"/>
          </w:tcPr>
          <w:p w14:paraId="413B8A87" w14:textId="77777777" w:rsidR="00B20D1C" w:rsidRPr="00E7414D" w:rsidRDefault="00194E98" w:rsidP="00A442B5">
            <w:pPr>
              <w:jc w:val="center"/>
            </w:pPr>
            <w:r w:rsidRPr="00194E98">
              <w:t xml:space="preserve">0.692   </w:t>
            </w:r>
          </w:p>
        </w:tc>
      </w:tr>
      <w:tr w:rsidR="00B20D1C" w:rsidRPr="00E7414D" w14:paraId="60E1D8C5" w14:textId="77777777" w:rsidTr="00A442B5">
        <w:tc>
          <w:tcPr>
            <w:tcW w:w="3347" w:type="dxa"/>
          </w:tcPr>
          <w:p w14:paraId="0028A0A9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31A81A49" w14:textId="77777777" w:rsidR="00B20D1C" w:rsidRPr="00E7414D" w:rsidRDefault="00194E98" w:rsidP="00A442B5">
            <w:pPr>
              <w:jc w:val="center"/>
            </w:pPr>
            <w:r w:rsidRPr="00194E98">
              <w:t xml:space="preserve">1.029    </w:t>
            </w:r>
          </w:p>
        </w:tc>
        <w:tc>
          <w:tcPr>
            <w:tcW w:w="1290" w:type="dxa"/>
          </w:tcPr>
          <w:p w14:paraId="1905206A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850    </w:t>
            </w:r>
          </w:p>
        </w:tc>
        <w:tc>
          <w:tcPr>
            <w:tcW w:w="1290" w:type="dxa"/>
          </w:tcPr>
          <w:p w14:paraId="74B945B7" w14:textId="77777777" w:rsidR="00B20D1C" w:rsidRPr="00E7414D" w:rsidRDefault="00194E98" w:rsidP="00A442B5">
            <w:pPr>
              <w:jc w:val="center"/>
            </w:pPr>
            <w:r w:rsidRPr="00194E98">
              <w:t xml:space="preserve">1.211    </w:t>
            </w:r>
          </w:p>
        </w:tc>
        <w:tc>
          <w:tcPr>
            <w:tcW w:w="1309" w:type="dxa"/>
          </w:tcPr>
          <w:p w14:paraId="02B47B10" w14:textId="77777777" w:rsidR="00B20D1C" w:rsidRPr="00E7414D" w:rsidRDefault="00194E98" w:rsidP="00A442B5">
            <w:pPr>
              <w:jc w:val="center"/>
            </w:pPr>
            <w:r w:rsidRPr="00194E98">
              <w:t xml:space="preserve">0.226    </w:t>
            </w:r>
          </w:p>
        </w:tc>
      </w:tr>
      <w:tr w:rsidR="00B20D1C" w:rsidRPr="00E7414D" w14:paraId="53C51FBC" w14:textId="77777777" w:rsidTr="00A442B5">
        <w:tc>
          <w:tcPr>
            <w:tcW w:w="3347" w:type="dxa"/>
          </w:tcPr>
          <w:p w14:paraId="5345F41B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3DB287ED" w14:textId="77777777" w:rsidR="00B20D1C" w:rsidRPr="00E7414D" w:rsidRDefault="00194E98" w:rsidP="00A442B5">
            <w:pPr>
              <w:jc w:val="center"/>
            </w:pPr>
            <w:r w:rsidRPr="00194E98">
              <w:t>-0.075</w:t>
            </w:r>
          </w:p>
        </w:tc>
        <w:tc>
          <w:tcPr>
            <w:tcW w:w="1290" w:type="dxa"/>
          </w:tcPr>
          <w:p w14:paraId="051559F4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857   </w:t>
            </w:r>
          </w:p>
        </w:tc>
        <w:tc>
          <w:tcPr>
            <w:tcW w:w="1290" w:type="dxa"/>
          </w:tcPr>
          <w:p w14:paraId="1F28AABA" w14:textId="77777777" w:rsidR="00B20D1C" w:rsidRPr="00E7414D" w:rsidRDefault="00194E98" w:rsidP="00A442B5">
            <w:pPr>
              <w:jc w:val="center"/>
            </w:pPr>
            <w:r w:rsidRPr="00194E98">
              <w:t>-0.087</w:t>
            </w:r>
          </w:p>
        </w:tc>
        <w:tc>
          <w:tcPr>
            <w:tcW w:w="1309" w:type="dxa"/>
          </w:tcPr>
          <w:p w14:paraId="762A672D" w14:textId="77777777" w:rsidR="00B20D1C" w:rsidRPr="00E7414D" w:rsidRDefault="00194E98" w:rsidP="00A442B5">
            <w:pPr>
              <w:jc w:val="center"/>
            </w:pPr>
            <w:r w:rsidRPr="00194E98">
              <w:t xml:space="preserve">0.930   </w:t>
            </w:r>
          </w:p>
        </w:tc>
      </w:tr>
      <w:tr w:rsidR="00B20D1C" w:rsidRPr="00E7414D" w14:paraId="70BFBCAB" w14:textId="77777777" w:rsidTr="00A442B5">
        <w:tc>
          <w:tcPr>
            <w:tcW w:w="3347" w:type="dxa"/>
          </w:tcPr>
          <w:p w14:paraId="4C5F48D6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7E7A15E7" w14:textId="77777777" w:rsidR="00B20D1C" w:rsidRPr="00E7414D" w:rsidRDefault="00194E98" w:rsidP="00A442B5">
            <w:pPr>
              <w:jc w:val="center"/>
            </w:pPr>
            <w:r w:rsidRPr="00194E98">
              <w:t>-1.314</w:t>
            </w:r>
          </w:p>
        </w:tc>
        <w:tc>
          <w:tcPr>
            <w:tcW w:w="1290" w:type="dxa"/>
          </w:tcPr>
          <w:p w14:paraId="2CA728CB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739   </w:t>
            </w:r>
          </w:p>
        </w:tc>
        <w:tc>
          <w:tcPr>
            <w:tcW w:w="1290" w:type="dxa"/>
          </w:tcPr>
          <w:p w14:paraId="23D4C08D" w14:textId="77777777" w:rsidR="00B20D1C" w:rsidRPr="00E7414D" w:rsidRDefault="00194E98" w:rsidP="00A442B5">
            <w:pPr>
              <w:jc w:val="center"/>
            </w:pPr>
            <w:r w:rsidRPr="00194E98">
              <w:t>-1.780</w:t>
            </w:r>
          </w:p>
        </w:tc>
        <w:tc>
          <w:tcPr>
            <w:tcW w:w="1309" w:type="dxa"/>
          </w:tcPr>
          <w:p w14:paraId="33EB9BAB" w14:textId="77777777" w:rsidR="00B20D1C" w:rsidRPr="00E7414D" w:rsidRDefault="00194E98" w:rsidP="00A442B5">
            <w:pPr>
              <w:jc w:val="center"/>
            </w:pPr>
            <w:r w:rsidRPr="00194E98">
              <w:t xml:space="preserve">0.075   </w:t>
            </w:r>
          </w:p>
        </w:tc>
      </w:tr>
      <w:tr w:rsidR="00B20D1C" w:rsidRPr="00E7414D" w14:paraId="259CFD8C" w14:textId="77777777" w:rsidTr="00A442B5">
        <w:tc>
          <w:tcPr>
            <w:tcW w:w="3347" w:type="dxa"/>
          </w:tcPr>
          <w:p w14:paraId="06B5EC41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0C351E1B" w14:textId="77777777" w:rsidR="00B20D1C" w:rsidRPr="00E7414D" w:rsidRDefault="00194E98" w:rsidP="00A442B5">
            <w:pPr>
              <w:jc w:val="center"/>
            </w:pPr>
            <w:r w:rsidRPr="00194E98">
              <w:t xml:space="preserve">0.262    </w:t>
            </w:r>
          </w:p>
        </w:tc>
        <w:tc>
          <w:tcPr>
            <w:tcW w:w="1290" w:type="dxa"/>
          </w:tcPr>
          <w:p w14:paraId="6CD0B6E4" w14:textId="77777777" w:rsidR="00B20D1C" w:rsidRPr="00E7414D" w:rsidRDefault="00194E98" w:rsidP="00A442B5">
            <w:pPr>
              <w:jc w:val="center"/>
            </w:pPr>
            <w:r w:rsidRPr="00194E98">
              <w:t xml:space="preserve">1.047    </w:t>
            </w:r>
          </w:p>
        </w:tc>
        <w:tc>
          <w:tcPr>
            <w:tcW w:w="1290" w:type="dxa"/>
          </w:tcPr>
          <w:p w14:paraId="1E0534CD" w14:textId="77777777" w:rsidR="00B20D1C" w:rsidRPr="00E7414D" w:rsidRDefault="00194E98" w:rsidP="00A442B5">
            <w:pPr>
              <w:jc w:val="center"/>
            </w:pPr>
            <w:r w:rsidRPr="00194E98">
              <w:t xml:space="preserve">0.250    </w:t>
            </w:r>
          </w:p>
        </w:tc>
        <w:tc>
          <w:tcPr>
            <w:tcW w:w="1309" w:type="dxa"/>
          </w:tcPr>
          <w:p w14:paraId="48C76C92" w14:textId="77777777" w:rsidR="00B20D1C" w:rsidRPr="00E7414D" w:rsidRDefault="00194E98" w:rsidP="00A442B5">
            <w:pPr>
              <w:jc w:val="center"/>
            </w:pPr>
            <w:r w:rsidRPr="00194E98">
              <w:t xml:space="preserve">0.803    </w:t>
            </w:r>
          </w:p>
        </w:tc>
      </w:tr>
      <w:tr w:rsidR="00B20D1C" w:rsidRPr="00E7414D" w14:paraId="39D9C1F7" w14:textId="77777777" w:rsidTr="00A442B5">
        <w:tc>
          <w:tcPr>
            <w:tcW w:w="3347" w:type="dxa"/>
          </w:tcPr>
          <w:p w14:paraId="12B7BBE7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2DB050CE" w14:textId="77777777" w:rsidR="00B20D1C" w:rsidRPr="000F78CA" w:rsidRDefault="00194E98" w:rsidP="00A442B5">
            <w:pPr>
              <w:jc w:val="center"/>
            </w:pPr>
            <w:r w:rsidRPr="00194E98">
              <w:t>-1.415</w:t>
            </w:r>
          </w:p>
        </w:tc>
        <w:tc>
          <w:tcPr>
            <w:tcW w:w="1290" w:type="dxa"/>
          </w:tcPr>
          <w:p w14:paraId="6018B80A" w14:textId="77777777" w:rsidR="00B20D1C" w:rsidRPr="000F78CA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018   </w:t>
            </w:r>
          </w:p>
        </w:tc>
        <w:tc>
          <w:tcPr>
            <w:tcW w:w="1290" w:type="dxa"/>
          </w:tcPr>
          <w:p w14:paraId="2F59433B" w14:textId="77777777" w:rsidR="00B20D1C" w:rsidRPr="000F78CA" w:rsidRDefault="00194E98" w:rsidP="00A442B5">
            <w:pPr>
              <w:jc w:val="center"/>
            </w:pPr>
            <w:r w:rsidRPr="00194E98">
              <w:t>-1.390</w:t>
            </w:r>
          </w:p>
        </w:tc>
        <w:tc>
          <w:tcPr>
            <w:tcW w:w="1309" w:type="dxa"/>
          </w:tcPr>
          <w:p w14:paraId="0E7501FB" w14:textId="77777777" w:rsidR="00B20D1C" w:rsidRPr="000F78CA" w:rsidRDefault="00194E98" w:rsidP="00A442B5">
            <w:pPr>
              <w:jc w:val="center"/>
            </w:pPr>
            <w:r w:rsidRPr="00194E98">
              <w:t xml:space="preserve">0.164   </w:t>
            </w:r>
          </w:p>
        </w:tc>
      </w:tr>
      <w:tr w:rsidR="00B20D1C" w:rsidRPr="00E7414D" w14:paraId="5EF2B79B" w14:textId="77777777" w:rsidTr="00A442B5">
        <w:tc>
          <w:tcPr>
            <w:tcW w:w="3347" w:type="dxa"/>
          </w:tcPr>
          <w:p w14:paraId="71F2FB04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1194C3F0" w14:textId="77777777" w:rsidR="00B20D1C" w:rsidRDefault="00194E98" w:rsidP="00A442B5">
            <w:pPr>
              <w:jc w:val="center"/>
            </w:pPr>
            <w:r w:rsidRPr="00194E98">
              <w:t xml:space="preserve">1.411    </w:t>
            </w:r>
          </w:p>
        </w:tc>
        <w:tc>
          <w:tcPr>
            <w:tcW w:w="1290" w:type="dxa"/>
          </w:tcPr>
          <w:p w14:paraId="132D8EDB" w14:textId="77777777" w:rsidR="00B20D1C" w:rsidRDefault="00194E98" w:rsidP="00A442B5">
            <w:pPr>
              <w:jc w:val="center"/>
            </w:pPr>
            <w:r w:rsidRPr="00194E98">
              <w:t xml:space="preserve">0.775    </w:t>
            </w:r>
          </w:p>
        </w:tc>
        <w:tc>
          <w:tcPr>
            <w:tcW w:w="1290" w:type="dxa"/>
          </w:tcPr>
          <w:p w14:paraId="55CE11AB" w14:textId="77777777" w:rsidR="00B20D1C" w:rsidRDefault="00194E98" w:rsidP="00A442B5">
            <w:pPr>
              <w:jc w:val="center"/>
            </w:pPr>
            <w:r w:rsidRPr="00194E98">
              <w:t xml:space="preserve">1.821    </w:t>
            </w:r>
          </w:p>
        </w:tc>
        <w:tc>
          <w:tcPr>
            <w:tcW w:w="1309" w:type="dxa"/>
          </w:tcPr>
          <w:p w14:paraId="5D88AA1B" w14:textId="77777777" w:rsidR="00B20D1C" w:rsidRDefault="00194E98" w:rsidP="00A442B5">
            <w:pPr>
              <w:jc w:val="center"/>
            </w:pPr>
            <w:r w:rsidRPr="00194E98">
              <w:t xml:space="preserve">0.069    </w:t>
            </w:r>
          </w:p>
        </w:tc>
      </w:tr>
      <w:tr w:rsidR="00B20D1C" w:rsidRPr="00E7414D" w14:paraId="633E285B" w14:textId="77777777" w:rsidTr="00A442B5">
        <w:tc>
          <w:tcPr>
            <w:tcW w:w="3347" w:type="dxa"/>
          </w:tcPr>
          <w:p w14:paraId="207AA16F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1B8FD6EC" w14:textId="77777777" w:rsidR="00B20D1C" w:rsidRPr="000F78CA" w:rsidRDefault="00194E98" w:rsidP="00A442B5">
            <w:pPr>
              <w:jc w:val="center"/>
            </w:pPr>
            <w:r w:rsidRPr="00194E98">
              <w:t>-0.810</w:t>
            </w:r>
          </w:p>
        </w:tc>
        <w:tc>
          <w:tcPr>
            <w:tcW w:w="1290" w:type="dxa"/>
          </w:tcPr>
          <w:p w14:paraId="7834ED07" w14:textId="77777777" w:rsidR="00B20D1C" w:rsidRPr="000F78CA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739   </w:t>
            </w:r>
          </w:p>
        </w:tc>
        <w:tc>
          <w:tcPr>
            <w:tcW w:w="1290" w:type="dxa"/>
          </w:tcPr>
          <w:p w14:paraId="217628D2" w14:textId="77777777" w:rsidR="00B20D1C" w:rsidRPr="000F78CA" w:rsidRDefault="00194E98" w:rsidP="00A442B5">
            <w:pPr>
              <w:jc w:val="center"/>
            </w:pPr>
            <w:r w:rsidRPr="00194E98">
              <w:t>-1.096</w:t>
            </w:r>
          </w:p>
        </w:tc>
        <w:tc>
          <w:tcPr>
            <w:tcW w:w="1309" w:type="dxa"/>
          </w:tcPr>
          <w:p w14:paraId="4D08BCC1" w14:textId="77777777" w:rsidR="00B20D1C" w:rsidRPr="000F78CA" w:rsidRDefault="00194E98" w:rsidP="00A442B5">
            <w:pPr>
              <w:jc w:val="center"/>
            </w:pPr>
            <w:r w:rsidRPr="00194E98">
              <w:t xml:space="preserve">0.273   </w:t>
            </w:r>
          </w:p>
        </w:tc>
      </w:tr>
      <w:tr w:rsidR="00B20D1C" w:rsidRPr="00E7414D" w14:paraId="50797755" w14:textId="77777777" w:rsidTr="00A442B5">
        <w:tc>
          <w:tcPr>
            <w:tcW w:w="3347" w:type="dxa"/>
          </w:tcPr>
          <w:p w14:paraId="629F08A4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0A1B76C4" w14:textId="77777777" w:rsidR="00B20D1C" w:rsidRPr="000F78CA" w:rsidRDefault="00194E98" w:rsidP="00A442B5">
            <w:pPr>
              <w:jc w:val="center"/>
            </w:pPr>
            <w:r w:rsidRPr="00194E98">
              <w:t>-1.251</w:t>
            </w:r>
          </w:p>
        </w:tc>
        <w:tc>
          <w:tcPr>
            <w:tcW w:w="1290" w:type="dxa"/>
          </w:tcPr>
          <w:p w14:paraId="5AA7E1FE" w14:textId="77777777" w:rsidR="00B20D1C" w:rsidRPr="000F78CA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732   </w:t>
            </w:r>
          </w:p>
        </w:tc>
        <w:tc>
          <w:tcPr>
            <w:tcW w:w="1290" w:type="dxa"/>
          </w:tcPr>
          <w:p w14:paraId="7595AE3A" w14:textId="77777777" w:rsidR="00B20D1C" w:rsidRPr="000F78CA" w:rsidRDefault="00194E98" w:rsidP="00A442B5">
            <w:pPr>
              <w:jc w:val="center"/>
            </w:pPr>
            <w:r w:rsidRPr="00194E98">
              <w:t>-1.709</w:t>
            </w:r>
          </w:p>
        </w:tc>
        <w:tc>
          <w:tcPr>
            <w:tcW w:w="1309" w:type="dxa"/>
          </w:tcPr>
          <w:p w14:paraId="0A49E8ED" w14:textId="77777777" w:rsidR="00B20D1C" w:rsidRPr="000F78CA" w:rsidRDefault="00194E98" w:rsidP="00A442B5">
            <w:pPr>
              <w:jc w:val="center"/>
            </w:pPr>
            <w:r w:rsidRPr="00194E98">
              <w:t xml:space="preserve">0.087   </w:t>
            </w:r>
          </w:p>
        </w:tc>
      </w:tr>
      <w:tr w:rsidR="00B20D1C" w:rsidRPr="00194E98" w14:paraId="47CF3C7B" w14:textId="77777777" w:rsidTr="00A442B5">
        <w:tc>
          <w:tcPr>
            <w:tcW w:w="3347" w:type="dxa"/>
          </w:tcPr>
          <w:p w14:paraId="5EE3CA4C" w14:textId="77777777" w:rsidR="00B20D1C" w:rsidRPr="00194E98" w:rsidRDefault="00B20D1C" w:rsidP="00A442B5">
            <w:pPr>
              <w:rPr>
                <w:b/>
              </w:rPr>
            </w:pPr>
            <w:r w:rsidRPr="00194E98">
              <w:rPr>
                <w:b/>
              </w:rPr>
              <w:t>Balcony</w:t>
            </w:r>
          </w:p>
        </w:tc>
        <w:tc>
          <w:tcPr>
            <w:tcW w:w="1392" w:type="dxa"/>
          </w:tcPr>
          <w:p w14:paraId="63D4BE51" w14:textId="77777777" w:rsidR="00B20D1C" w:rsidRPr="00194E98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>-4.345</w:t>
            </w:r>
          </w:p>
        </w:tc>
        <w:tc>
          <w:tcPr>
            <w:tcW w:w="1290" w:type="dxa"/>
          </w:tcPr>
          <w:p w14:paraId="73961B2A" w14:textId="77777777" w:rsidR="00B20D1C" w:rsidRPr="00194E98" w:rsidRDefault="00194E98" w:rsidP="00A442B5">
            <w:pPr>
              <w:jc w:val="center"/>
              <w:rPr>
                <w:b/>
                <w:iCs/>
              </w:rPr>
            </w:pPr>
            <w:r w:rsidRPr="00194E98">
              <w:rPr>
                <w:b/>
                <w:iCs/>
              </w:rPr>
              <w:t xml:space="preserve">1.605   </w:t>
            </w:r>
          </w:p>
        </w:tc>
        <w:tc>
          <w:tcPr>
            <w:tcW w:w="1290" w:type="dxa"/>
          </w:tcPr>
          <w:p w14:paraId="609D101E" w14:textId="77777777" w:rsidR="00B20D1C" w:rsidRPr="00194E98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>-2.708</w:t>
            </w:r>
          </w:p>
        </w:tc>
        <w:tc>
          <w:tcPr>
            <w:tcW w:w="1309" w:type="dxa"/>
          </w:tcPr>
          <w:p w14:paraId="04804477" w14:textId="77777777" w:rsidR="00B20D1C" w:rsidRPr="00194E98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0.007   </w:t>
            </w:r>
          </w:p>
        </w:tc>
      </w:tr>
      <w:tr w:rsidR="00B20D1C" w:rsidRPr="00E7414D" w14:paraId="6BC665F0" w14:textId="77777777" w:rsidTr="00A442B5">
        <w:tc>
          <w:tcPr>
            <w:tcW w:w="3347" w:type="dxa"/>
          </w:tcPr>
          <w:p w14:paraId="74501DD0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40949A51" w14:textId="77777777" w:rsidR="00B20D1C" w:rsidRPr="0012633D" w:rsidRDefault="00194E98" w:rsidP="00A442B5">
            <w:pPr>
              <w:jc w:val="center"/>
            </w:pPr>
            <w:r w:rsidRPr="00194E98">
              <w:t xml:space="preserve">0.033    </w:t>
            </w:r>
          </w:p>
        </w:tc>
        <w:tc>
          <w:tcPr>
            <w:tcW w:w="1290" w:type="dxa"/>
          </w:tcPr>
          <w:p w14:paraId="1FF0E2AE" w14:textId="77777777" w:rsidR="00B20D1C" w:rsidRPr="0012633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031    </w:t>
            </w:r>
          </w:p>
        </w:tc>
        <w:tc>
          <w:tcPr>
            <w:tcW w:w="1290" w:type="dxa"/>
          </w:tcPr>
          <w:p w14:paraId="7734EB19" w14:textId="77777777" w:rsidR="00B20D1C" w:rsidRPr="0012633D" w:rsidRDefault="00194E98" w:rsidP="00A442B5">
            <w:pPr>
              <w:jc w:val="center"/>
            </w:pPr>
            <w:r w:rsidRPr="00194E98">
              <w:t xml:space="preserve">1.058    </w:t>
            </w:r>
          </w:p>
        </w:tc>
        <w:tc>
          <w:tcPr>
            <w:tcW w:w="1309" w:type="dxa"/>
          </w:tcPr>
          <w:p w14:paraId="442C1FA2" w14:textId="77777777" w:rsidR="00B20D1C" w:rsidRPr="0012633D" w:rsidRDefault="00194E98" w:rsidP="00A442B5">
            <w:pPr>
              <w:jc w:val="center"/>
            </w:pPr>
            <w:r w:rsidRPr="00194E98">
              <w:t xml:space="preserve">0.290    </w:t>
            </w:r>
          </w:p>
        </w:tc>
      </w:tr>
      <w:tr w:rsidR="00B20D1C" w:rsidRPr="00E7414D" w14:paraId="2696192B" w14:textId="77777777" w:rsidTr="00A442B5">
        <w:tc>
          <w:tcPr>
            <w:tcW w:w="3347" w:type="dxa"/>
          </w:tcPr>
          <w:p w14:paraId="35418B18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2E81E891" w14:textId="77777777" w:rsidR="00B20D1C" w:rsidRPr="0012633D" w:rsidRDefault="00194E98" w:rsidP="00A442B5">
            <w:pPr>
              <w:jc w:val="center"/>
            </w:pPr>
            <w:r w:rsidRPr="00194E98">
              <w:t xml:space="preserve">0.054    </w:t>
            </w:r>
          </w:p>
        </w:tc>
        <w:tc>
          <w:tcPr>
            <w:tcW w:w="1290" w:type="dxa"/>
          </w:tcPr>
          <w:p w14:paraId="48C3DC24" w14:textId="77777777" w:rsidR="00B20D1C" w:rsidRPr="0012633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058    </w:t>
            </w:r>
          </w:p>
        </w:tc>
        <w:tc>
          <w:tcPr>
            <w:tcW w:w="1290" w:type="dxa"/>
          </w:tcPr>
          <w:p w14:paraId="1CE12646" w14:textId="77777777" w:rsidR="00B20D1C" w:rsidRPr="0012633D" w:rsidRDefault="00194E98" w:rsidP="00A442B5">
            <w:pPr>
              <w:jc w:val="center"/>
            </w:pPr>
            <w:r w:rsidRPr="00194E98">
              <w:t xml:space="preserve">0.927    </w:t>
            </w:r>
          </w:p>
        </w:tc>
        <w:tc>
          <w:tcPr>
            <w:tcW w:w="1309" w:type="dxa"/>
          </w:tcPr>
          <w:p w14:paraId="04861311" w14:textId="77777777" w:rsidR="00B20D1C" w:rsidRPr="0012633D" w:rsidRDefault="00194E98" w:rsidP="00A442B5">
            <w:pPr>
              <w:jc w:val="center"/>
            </w:pPr>
            <w:r w:rsidRPr="00194E98">
              <w:t xml:space="preserve">0.354    </w:t>
            </w:r>
          </w:p>
        </w:tc>
      </w:tr>
      <w:tr w:rsidR="00B20D1C" w:rsidRPr="00E7414D" w14:paraId="0C58BCAE" w14:textId="77777777" w:rsidTr="00A442B5">
        <w:tc>
          <w:tcPr>
            <w:tcW w:w="8628" w:type="dxa"/>
            <w:gridSpan w:val="5"/>
          </w:tcPr>
          <w:p w14:paraId="67503D9E" w14:textId="77777777" w:rsidR="00B20D1C" w:rsidRPr="00846D3C" w:rsidRDefault="00B20D1C" w:rsidP="00A442B5">
            <w:pPr>
              <w:jc w:val="center"/>
            </w:pPr>
          </w:p>
        </w:tc>
      </w:tr>
      <w:tr w:rsidR="00B20D1C" w:rsidRPr="00E7414D" w14:paraId="6AD367D7" w14:textId="77777777" w:rsidTr="00A442B5">
        <w:tc>
          <w:tcPr>
            <w:tcW w:w="3347" w:type="dxa"/>
          </w:tcPr>
          <w:p w14:paraId="434B105D" w14:textId="77777777" w:rsidR="00B20D1C" w:rsidRPr="00E7414D" w:rsidRDefault="00B20D1C" w:rsidP="00A442B5"/>
        </w:tc>
        <w:tc>
          <w:tcPr>
            <w:tcW w:w="1392" w:type="dxa"/>
          </w:tcPr>
          <w:p w14:paraId="31BF9F9F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1F5B5674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0E1062C1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25A94BF3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7AF71560" w14:textId="77777777" w:rsidTr="00A442B5">
        <w:tc>
          <w:tcPr>
            <w:tcW w:w="8628" w:type="dxa"/>
            <w:gridSpan w:val="5"/>
          </w:tcPr>
          <w:p w14:paraId="4B4396A5" w14:textId="77777777" w:rsidR="00B20D1C" w:rsidRPr="00E7414D" w:rsidRDefault="00B20D1C" w:rsidP="00A442B5">
            <w:pPr>
              <w:jc w:val="left"/>
            </w:pPr>
            <w:r>
              <w:t xml:space="preserve">    DASS: Stress </w:t>
            </w:r>
            <w:r w:rsidRPr="00E7414D">
              <w:t>~</w:t>
            </w:r>
          </w:p>
        </w:tc>
      </w:tr>
      <w:tr w:rsidR="00B20D1C" w:rsidRPr="00E7414D" w14:paraId="2DC04B22" w14:textId="77777777" w:rsidTr="00A442B5">
        <w:tc>
          <w:tcPr>
            <w:tcW w:w="3347" w:type="dxa"/>
          </w:tcPr>
          <w:p w14:paraId="73FBF11E" w14:textId="77777777" w:rsidR="00B20D1C" w:rsidRPr="00C07494" w:rsidRDefault="00B20D1C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235E05CF" w14:textId="77777777" w:rsidR="00B20D1C" w:rsidRPr="00C07494" w:rsidRDefault="00194E98" w:rsidP="00A442B5">
            <w:pPr>
              <w:jc w:val="center"/>
            </w:pPr>
            <w:r w:rsidRPr="00194E98">
              <w:t>-0.016</w:t>
            </w:r>
          </w:p>
        </w:tc>
        <w:tc>
          <w:tcPr>
            <w:tcW w:w="1290" w:type="dxa"/>
          </w:tcPr>
          <w:p w14:paraId="69119E0E" w14:textId="77777777" w:rsidR="00B20D1C" w:rsidRPr="00C07494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249   </w:t>
            </w:r>
          </w:p>
        </w:tc>
        <w:tc>
          <w:tcPr>
            <w:tcW w:w="1290" w:type="dxa"/>
          </w:tcPr>
          <w:p w14:paraId="63E96057" w14:textId="77777777" w:rsidR="00B20D1C" w:rsidRPr="00C07494" w:rsidRDefault="00194E98" w:rsidP="00A442B5">
            <w:pPr>
              <w:jc w:val="center"/>
            </w:pPr>
            <w:r w:rsidRPr="00194E98">
              <w:t>-0.063</w:t>
            </w:r>
          </w:p>
        </w:tc>
        <w:tc>
          <w:tcPr>
            <w:tcW w:w="1309" w:type="dxa"/>
          </w:tcPr>
          <w:p w14:paraId="0B21E0F8" w14:textId="77777777" w:rsidR="00B20D1C" w:rsidRPr="00C07494" w:rsidRDefault="00194E98" w:rsidP="00A442B5">
            <w:pPr>
              <w:jc w:val="center"/>
            </w:pPr>
            <w:r w:rsidRPr="00194E98">
              <w:t xml:space="preserve">0.950   </w:t>
            </w:r>
          </w:p>
        </w:tc>
      </w:tr>
      <w:tr w:rsidR="00B20D1C" w:rsidRPr="00E7414D" w14:paraId="1E6BF15A" w14:textId="77777777" w:rsidTr="00A442B5">
        <w:tc>
          <w:tcPr>
            <w:tcW w:w="3347" w:type="dxa"/>
          </w:tcPr>
          <w:p w14:paraId="450F244E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70F08CB7" w14:textId="77777777" w:rsidR="00B20D1C" w:rsidRPr="00C07494" w:rsidRDefault="00194E98" w:rsidP="00A442B5">
            <w:pPr>
              <w:jc w:val="center"/>
            </w:pPr>
            <w:r w:rsidRPr="00194E98">
              <w:t xml:space="preserve">0.075    </w:t>
            </w:r>
          </w:p>
        </w:tc>
        <w:tc>
          <w:tcPr>
            <w:tcW w:w="1290" w:type="dxa"/>
          </w:tcPr>
          <w:p w14:paraId="57533427" w14:textId="77777777" w:rsidR="00B20D1C" w:rsidRPr="00C07494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12    </w:t>
            </w:r>
          </w:p>
        </w:tc>
        <w:tc>
          <w:tcPr>
            <w:tcW w:w="1290" w:type="dxa"/>
          </w:tcPr>
          <w:p w14:paraId="2E0496C2" w14:textId="77777777" w:rsidR="00B20D1C" w:rsidRPr="00C07494" w:rsidRDefault="00194E98" w:rsidP="00A442B5">
            <w:pPr>
              <w:jc w:val="center"/>
            </w:pPr>
            <w:r w:rsidRPr="00194E98">
              <w:t xml:space="preserve">0.239    </w:t>
            </w:r>
          </w:p>
        </w:tc>
        <w:tc>
          <w:tcPr>
            <w:tcW w:w="1309" w:type="dxa"/>
          </w:tcPr>
          <w:p w14:paraId="01185B1C" w14:textId="77777777" w:rsidR="00B20D1C" w:rsidRPr="00C07494" w:rsidRDefault="00194E98" w:rsidP="00A442B5">
            <w:pPr>
              <w:jc w:val="center"/>
            </w:pPr>
            <w:r w:rsidRPr="00194E98">
              <w:t xml:space="preserve">0.811    </w:t>
            </w:r>
          </w:p>
        </w:tc>
      </w:tr>
      <w:tr w:rsidR="00B20D1C" w:rsidRPr="00194E98" w14:paraId="581FB3DB" w14:textId="77777777" w:rsidTr="00A442B5">
        <w:tc>
          <w:tcPr>
            <w:tcW w:w="3347" w:type="dxa"/>
          </w:tcPr>
          <w:p w14:paraId="2E16DBAB" w14:textId="77777777" w:rsidR="00B20D1C" w:rsidRPr="00194E98" w:rsidRDefault="00B20D1C" w:rsidP="00A442B5">
            <w:r w:rsidRPr="00194E98">
              <w:t>BF: Conscientiousness</w:t>
            </w:r>
          </w:p>
        </w:tc>
        <w:tc>
          <w:tcPr>
            <w:tcW w:w="1392" w:type="dxa"/>
          </w:tcPr>
          <w:p w14:paraId="3DF60986" w14:textId="77777777" w:rsidR="00B20D1C" w:rsidRPr="00194E98" w:rsidRDefault="00194E98" w:rsidP="00A442B5">
            <w:pPr>
              <w:jc w:val="center"/>
            </w:pPr>
            <w:r w:rsidRPr="00194E98">
              <w:t>-0.120</w:t>
            </w:r>
          </w:p>
        </w:tc>
        <w:tc>
          <w:tcPr>
            <w:tcW w:w="1290" w:type="dxa"/>
          </w:tcPr>
          <w:p w14:paraId="22D82612" w14:textId="77777777" w:rsidR="00B20D1C" w:rsidRPr="00194E98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220   </w:t>
            </w:r>
          </w:p>
        </w:tc>
        <w:tc>
          <w:tcPr>
            <w:tcW w:w="1290" w:type="dxa"/>
          </w:tcPr>
          <w:p w14:paraId="59394E2A" w14:textId="77777777" w:rsidR="00B20D1C" w:rsidRPr="00194E98" w:rsidRDefault="00194E98" w:rsidP="00A442B5">
            <w:pPr>
              <w:jc w:val="center"/>
            </w:pPr>
            <w:r w:rsidRPr="00194E98">
              <w:t>-0.545</w:t>
            </w:r>
          </w:p>
        </w:tc>
        <w:tc>
          <w:tcPr>
            <w:tcW w:w="1309" w:type="dxa"/>
          </w:tcPr>
          <w:p w14:paraId="067881FE" w14:textId="77777777" w:rsidR="00B20D1C" w:rsidRPr="00194E98" w:rsidRDefault="00194E98" w:rsidP="00A442B5">
            <w:pPr>
              <w:jc w:val="center"/>
            </w:pPr>
            <w:r w:rsidRPr="00194E98">
              <w:t xml:space="preserve">0.586   </w:t>
            </w:r>
          </w:p>
        </w:tc>
      </w:tr>
      <w:tr w:rsidR="00B20D1C" w:rsidRPr="00194E98" w14:paraId="16F12263" w14:textId="77777777" w:rsidTr="00A442B5">
        <w:tc>
          <w:tcPr>
            <w:tcW w:w="3347" w:type="dxa"/>
          </w:tcPr>
          <w:p w14:paraId="5343B671" w14:textId="77777777" w:rsidR="00B20D1C" w:rsidRPr="00194E98" w:rsidRDefault="00B20D1C" w:rsidP="00A442B5">
            <w:r w:rsidRPr="00194E98">
              <w:t>BF: Neuroticism</w:t>
            </w:r>
          </w:p>
        </w:tc>
        <w:tc>
          <w:tcPr>
            <w:tcW w:w="1392" w:type="dxa"/>
          </w:tcPr>
          <w:p w14:paraId="67BAFDBE" w14:textId="77777777" w:rsidR="00B20D1C" w:rsidRPr="00194E98" w:rsidRDefault="00194E98" w:rsidP="00A442B5">
            <w:pPr>
              <w:jc w:val="center"/>
            </w:pPr>
            <w:r w:rsidRPr="00194E98">
              <w:t xml:space="preserve">0.557    </w:t>
            </w:r>
          </w:p>
        </w:tc>
        <w:tc>
          <w:tcPr>
            <w:tcW w:w="1290" w:type="dxa"/>
          </w:tcPr>
          <w:p w14:paraId="0BA5430F" w14:textId="77777777" w:rsidR="00B20D1C" w:rsidRPr="00194E98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21    </w:t>
            </w:r>
          </w:p>
        </w:tc>
        <w:tc>
          <w:tcPr>
            <w:tcW w:w="1290" w:type="dxa"/>
          </w:tcPr>
          <w:p w14:paraId="5E0A528A" w14:textId="77777777" w:rsidR="00B20D1C" w:rsidRPr="00194E98" w:rsidRDefault="00194E98" w:rsidP="00A442B5">
            <w:pPr>
              <w:jc w:val="center"/>
            </w:pPr>
            <w:r w:rsidRPr="00194E98">
              <w:t xml:space="preserve">1.734    </w:t>
            </w:r>
          </w:p>
        </w:tc>
        <w:tc>
          <w:tcPr>
            <w:tcW w:w="1309" w:type="dxa"/>
          </w:tcPr>
          <w:p w14:paraId="4D0D6BE6" w14:textId="77777777" w:rsidR="00B20D1C" w:rsidRPr="00194E98" w:rsidRDefault="00194E98" w:rsidP="00A442B5">
            <w:pPr>
              <w:jc w:val="center"/>
            </w:pPr>
            <w:r w:rsidRPr="00194E98">
              <w:t xml:space="preserve">0.083    </w:t>
            </w:r>
          </w:p>
        </w:tc>
      </w:tr>
      <w:tr w:rsidR="00B20D1C" w:rsidRPr="00194E98" w14:paraId="074CBEFE" w14:textId="77777777" w:rsidTr="00A442B5">
        <w:tc>
          <w:tcPr>
            <w:tcW w:w="3347" w:type="dxa"/>
          </w:tcPr>
          <w:p w14:paraId="3BC0DC8C" w14:textId="77777777" w:rsidR="00B20D1C" w:rsidRPr="00194E98" w:rsidRDefault="00B20D1C" w:rsidP="00A442B5">
            <w:r w:rsidRPr="00194E98">
              <w:t>BF: Openness</w:t>
            </w:r>
          </w:p>
        </w:tc>
        <w:tc>
          <w:tcPr>
            <w:tcW w:w="1392" w:type="dxa"/>
          </w:tcPr>
          <w:p w14:paraId="70D9C39E" w14:textId="77777777" w:rsidR="00B20D1C" w:rsidRPr="00194E98" w:rsidRDefault="00194E98" w:rsidP="00A442B5">
            <w:pPr>
              <w:jc w:val="center"/>
            </w:pPr>
            <w:r w:rsidRPr="00194E98">
              <w:t>-0.411</w:t>
            </w:r>
          </w:p>
        </w:tc>
        <w:tc>
          <w:tcPr>
            <w:tcW w:w="1290" w:type="dxa"/>
          </w:tcPr>
          <w:p w14:paraId="6D327FA7" w14:textId="77777777" w:rsidR="00B20D1C" w:rsidRPr="00194E98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330   </w:t>
            </w:r>
          </w:p>
        </w:tc>
        <w:tc>
          <w:tcPr>
            <w:tcW w:w="1290" w:type="dxa"/>
          </w:tcPr>
          <w:p w14:paraId="4558223A" w14:textId="77777777" w:rsidR="00B20D1C" w:rsidRPr="00194E98" w:rsidRDefault="00194E98" w:rsidP="00A442B5">
            <w:pPr>
              <w:jc w:val="center"/>
            </w:pPr>
            <w:r w:rsidRPr="00194E98">
              <w:t>-1.245</w:t>
            </w:r>
          </w:p>
        </w:tc>
        <w:tc>
          <w:tcPr>
            <w:tcW w:w="1309" w:type="dxa"/>
          </w:tcPr>
          <w:p w14:paraId="6125EEF3" w14:textId="77777777" w:rsidR="00B20D1C" w:rsidRPr="00194E98" w:rsidRDefault="00194E98" w:rsidP="00A442B5">
            <w:pPr>
              <w:jc w:val="center"/>
            </w:pPr>
            <w:r w:rsidRPr="00194E98">
              <w:t xml:space="preserve">0.213   </w:t>
            </w:r>
          </w:p>
        </w:tc>
      </w:tr>
      <w:tr w:rsidR="00B20D1C" w:rsidRPr="00E7414D" w14:paraId="13645F38" w14:textId="77777777" w:rsidTr="00A442B5">
        <w:tc>
          <w:tcPr>
            <w:tcW w:w="3347" w:type="dxa"/>
          </w:tcPr>
          <w:p w14:paraId="2647BA2A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28BDB753" w14:textId="77777777" w:rsidR="00B20D1C" w:rsidRPr="00E7414D" w:rsidRDefault="00194E98" w:rsidP="00A442B5">
            <w:pPr>
              <w:jc w:val="center"/>
            </w:pPr>
            <w:r w:rsidRPr="00194E98">
              <w:t>-0.015</w:t>
            </w:r>
          </w:p>
        </w:tc>
        <w:tc>
          <w:tcPr>
            <w:tcW w:w="1290" w:type="dxa"/>
          </w:tcPr>
          <w:p w14:paraId="112EAB5E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584   </w:t>
            </w:r>
          </w:p>
        </w:tc>
        <w:tc>
          <w:tcPr>
            <w:tcW w:w="1290" w:type="dxa"/>
          </w:tcPr>
          <w:p w14:paraId="4671022D" w14:textId="77777777" w:rsidR="00B20D1C" w:rsidRPr="00E7414D" w:rsidRDefault="00194E98" w:rsidP="00A442B5">
            <w:pPr>
              <w:jc w:val="center"/>
            </w:pPr>
            <w:r w:rsidRPr="00194E98">
              <w:t>-0.026</w:t>
            </w:r>
          </w:p>
        </w:tc>
        <w:tc>
          <w:tcPr>
            <w:tcW w:w="1309" w:type="dxa"/>
          </w:tcPr>
          <w:p w14:paraId="786D47B2" w14:textId="77777777" w:rsidR="00B20D1C" w:rsidRPr="00E7414D" w:rsidRDefault="00194E98" w:rsidP="00A442B5">
            <w:pPr>
              <w:jc w:val="center"/>
            </w:pPr>
            <w:r w:rsidRPr="00194E98">
              <w:t xml:space="preserve">0.979   </w:t>
            </w:r>
          </w:p>
        </w:tc>
      </w:tr>
      <w:tr w:rsidR="00B20D1C" w:rsidRPr="00E7414D" w14:paraId="437EAFEC" w14:textId="77777777" w:rsidTr="00A442B5">
        <w:tc>
          <w:tcPr>
            <w:tcW w:w="3347" w:type="dxa"/>
          </w:tcPr>
          <w:p w14:paraId="0CA59C06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485F39E4" w14:textId="77777777" w:rsidR="00B20D1C" w:rsidRPr="00E7414D" w:rsidRDefault="00194E98" w:rsidP="00A442B5">
            <w:pPr>
              <w:jc w:val="center"/>
            </w:pPr>
            <w:r w:rsidRPr="00194E98">
              <w:t xml:space="preserve">0.483    </w:t>
            </w:r>
          </w:p>
        </w:tc>
        <w:tc>
          <w:tcPr>
            <w:tcW w:w="1290" w:type="dxa"/>
          </w:tcPr>
          <w:p w14:paraId="083CC403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647    </w:t>
            </w:r>
          </w:p>
        </w:tc>
        <w:tc>
          <w:tcPr>
            <w:tcW w:w="1290" w:type="dxa"/>
          </w:tcPr>
          <w:p w14:paraId="1E3854F3" w14:textId="77777777" w:rsidR="00B20D1C" w:rsidRPr="00E7414D" w:rsidRDefault="00194E98" w:rsidP="00A442B5">
            <w:pPr>
              <w:jc w:val="center"/>
            </w:pPr>
            <w:r w:rsidRPr="00194E98">
              <w:t xml:space="preserve">0.747    </w:t>
            </w:r>
          </w:p>
        </w:tc>
        <w:tc>
          <w:tcPr>
            <w:tcW w:w="1309" w:type="dxa"/>
          </w:tcPr>
          <w:p w14:paraId="721FA80B" w14:textId="77777777" w:rsidR="00B20D1C" w:rsidRPr="00E7414D" w:rsidRDefault="00194E98" w:rsidP="00A442B5">
            <w:pPr>
              <w:jc w:val="center"/>
            </w:pPr>
            <w:r w:rsidRPr="00194E98">
              <w:t xml:space="preserve">0.455    </w:t>
            </w:r>
          </w:p>
        </w:tc>
      </w:tr>
      <w:tr w:rsidR="00B20D1C" w:rsidRPr="00E7414D" w14:paraId="7B7CE512" w14:textId="77777777" w:rsidTr="00A442B5">
        <w:tc>
          <w:tcPr>
            <w:tcW w:w="3347" w:type="dxa"/>
          </w:tcPr>
          <w:p w14:paraId="6E2FC95F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3A4D3D25" w14:textId="77777777" w:rsidR="00B20D1C" w:rsidRPr="00E7414D" w:rsidRDefault="00194E98" w:rsidP="00A442B5">
            <w:pPr>
              <w:jc w:val="center"/>
            </w:pPr>
            <w:r w:rsidRPr="00194E98">
              <w:t>-0.762</w:t>
            </w:r>
          </w:p>
        </w:tc>
        <w:tc>
          <w:tcPr>
            <w:tcW w:w="1290" w:type="dxa"/>
          </w:tcPr>
          <w:p w14:paraId="402F8331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629   </w:t>
            </w:r>
          </w:p>
        </w:tc>
        <w:tc>
          <w:tcPr>
            <w:tcW w:w="1290" w:type="dxa"/>
          </w:tcPr>
          <w:p w14:paraId="79C8C4F7" w14:textId="77777777" w:rsidR="00B20D1C" w:rsidRPr="00E7414D" w:rsidRDefault="00194E98" w:rsidP="00A442B5">
            <w:pPr>
              <w:jc w:val="center"/>
            </w:pPr>
            <w:r w:rsidRPr="00194E98">
              <w:t>-1.211</w:t>
            </w:r>
          </w:p>
        </w:tc>
        <w:tc>
          <w:tcPr>
            <w:tcW w:w="1309" w:type="dxa"/>
          </w:tcPr>
          <w:p w14:paraId="26393397" w14:textId="77777777" w:rsidR="00B20D1C" w:rsidRPr="00E7414D" w:rsidRDefault="00194E98" w:rsidP="00A442B5">
            <w:pPr>
              <w:jc w:val="center"/>
            </w:pPr>
            <w:r w:rsidRPr="00194E98">
              <w:t xml:space="preserve">0.226   </w:t>
            </w:r>
          </w:p>
        </w:tc>
      </w:tr>
      <w:tr w:rsidR="00B20D1C" w:rsidRPr="00E7414D" w14:paraId="450160E6" w14:textId="77777777" w:rsidTr="00A442B5">
        <w:tc>
          <w:tcPr>
            <w:tcW w:w="3347" w:type="dxa"/>
          </w:tcPr>
          <w:p w14:paraId="016CCCBE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45F74966" w14:textId="77777777" w:rsidR="00B20D1C" w:rsidRPr="00E7414D" w:rsidRDefault="00194E98" w:rsidP="00A442B5">
            <w:pPr>
              <w:jc w:val="center"/>
            </w:pPr>
            <w:r w:rsidRPr="00194E98">
              <w:t>-0.208</w:t>
            </w:r>
          </w:p>
        </w:tc>
        <w:tc>
          <w:tcPr>
            <w:tcW w:w="1290" w:type="dxa"/>
          </w:tcPr>
          <w:p w14:paraId="3AC7A69F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541   </w:t>
            </w:r>
          </w:p>
        </w:tc>
        <w:tc>
          <w:tcPr>
            <w:tcW w:w="1290" w:type="dxa"/>
          </w:tcPr>
          <w:p w14:paraId="184FFB87" w14:textId="77777777" w:rsidR="00B20D1C" w:rsidRPr="00E7414D" w:rsidRDefault="00194E98" w:rsidP="00A442B5">
            <w:pPr>
              <w:jc w:val="center"/>
            </w:pPr>
            <w:r w:rsidRPr="00194E98">
              <w:t>-0.385</w:t>
            </w:r>
          </w:p>
        </w:tc>
        <w:tc>
          <w:tcPr>
            <w:tcW w:w="1309" w:type="dxa"/>
          </w:tcPr>
          <w:p w14:paraId="4F7134BF" w14:textId="77777777" w:rsidR="00B20D1C" w:rsidRPr="00E7414D" w:rsidRDefault="00194E98" w:rsidP="00A442B5">
            <w:pPr>
              <w:jc w:val="center"/>
            </w:pPr>
            <w:r w:rsidRPr="00194E98">
              <w:t xml:space="preserve">0.701   </w:t>
            </w:r>
          </w:p>
        </w:tc>
      </w:tr>
      <w:tr w:rsidR="00B20D1C" w:rsidRPr="00E7414D" w14:paraId="3ACF0A8E" w14:textId="77777777" w:rsidTr="00A442B5">
        <w:tc>
          <w:tcPr>
            <w:tcW w:w="3347" w:type="dxa"/>
          </w:tcPr>
          <w:p w14:paraId="60EF2567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517AD60E" w14:textId="77777777" w:rsidR="00B20D1C" w:rsidRPr="00E7414D" w:rsidRDefault="00194E98" w:rsidP="00A442B5">
            <w:pPr>
              <w:jc w:val="center"/>
            </w:pPr>
            <w:r w:rsidRPr="00194E98">
              <w:t>-0.825</w:t>
            </w:r>
          </w:p>
        </w:tc>
        <w:tc>
          <w:tcPr>
            <w:tcW w:w="1290" w:type="dxa"/>
          </w:tcPr>
          <w:p w14:paraId="7072B7AA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571   </w:t>
            </w:r>
          </w:p>
        </w:tc>
        <w:tc>
          <w:tcPr>
            <w:tcW w:w="1290" w:type="dxa"/>
          </w:tcPr>
          <w:p w14:paraId="7BFCFA20" w14:textId="77777777" w:rsidR="00B20D1C" w:rsidRPr="00E7414D" w:rsidRDefault="00194E98" w:rsidP="00A442B5">
            <w:pPr>
              <w:jc w:val="center"/>
            </w:pPr>
            <w:r w:rsidRPr="00194E98">
              <w:t>-1.445</w:t>
            </w:r>
          </w:p>
        </w:tc>
        <w:tc>
          <w:tcPr>
            <w:tcW w:w="1309" w:type="dxa"/>
          </w:tcPr>
          <w:p w14:paraId="3314AA1E" w14:textId="77777777" w:rsidR="00B20D1C" w:rsidRPr="00E7414D" w:rsidRDefault="00194E98" w:rsidP="00A442B5">
            <w:pPr>
              <w:jc w:val="center"/>
            </w:pPr>
            <w:r w:rsidRPr="00194E98">
              <w:t xml:space="preserve">0.148   </w:t>
            </w:r>
          </w:p>
        </w:tc>
      </w:tr>
      <w:tr w:rsidR="00B20D1C" w:rsidRPr="00E7414D" w14:paraId="59E78BA3" w14:textId="77777777" w:rsidTr="00A442B5">
        <w:tc>
          <w:tcPr>
            <w:tcW w:w="3347" w:type="dxa"/>
          </w:tcPr>
          <w:p w14:paraId="33D4B244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01C7BBE4" w14:textId="77777777" w:rsidR="00B20D1C" w:rsidRPr="00E7414D" w:rsidRDefault="00194E98" w:rsidP="00A442B5">
            <w:pPr>
              <w:jc w:val="center"/>
            </w:pPr>
            <w:r w:rsidRPr="00194E98">
              <w:t xml:space="preserve">0.430    </w:t>
            </w:r>
          </w:p>
        </w:tc>
        <w:tc>
          <w:tcPr>
            <w:tcW w:w="1290" w:type="dxa"/>
          </w:tcPr>
          <w:p w14:paraId="667FBD7E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913    </w:t>
            </w:r>
          </w:p>
        </w:tc>
        <w:tc>
          <w:tcPr>
            <w:tcW w:w="1290" w:type="dxa"/>
          </w:tcPr>
          <w:p w14:paraId="4D95764C" w14:textId="77777777" w:rsidR="00B20D1C" w:rsidRPr="00E7414D" w:rsidRDefault="00194E98" w:rsidP="00A442B5">
            <w:pPr>
              <w:jc w:val="center"/>
            </w:pPr>
            <w:r w:rsidRPr="00194E98">
              <w:t xml:space="preserve">0.471    </w:t>
            </w:r>
          </w:p>
        </w:tc>
        <w:tc>
          <w:tcPr>
            <w:tcW w:w="1309" w:type="dxa"/>
          </w:tcPr>
          <w:p w14:paraId="79E82530" w14:textId="77777777" w:rsidR="00B20D1C" w:rsidRPr="00E7414D" w:rsidRDefault="00194E98" w:rsidP="00A442B5">
            <w:pPr>
              <w:jc w:val="center"/>
            </w:pPr>
            <w:r w:rsidRPr="00194E98">
              <w:t xml:space="preserve">0.638    </w:t>
            </w:r>
          </w:p>
        </w:tc>
      </w:tr>
      <w:tr w:rsidR="00B20D1C" w:rsidRPr="00E7414D" w14:paraId="3CE8BAD8" w14:textId="77777777" w:rsidTr="00A442B5">
        <w:tc>
          <w:tcPr>
            <w:tcW w:w="3347" w:type="dxa"/>
          </w:tcPr>
          <w:p w14:paraId="22E4C6F5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3DB15735" w14:textId="77777777" w:rsidR="00B20D1C" w:rsidRPr="00E7414D" w:rsidRDefault="00194E98" w:rsidP="00A442B5">
            <w:pPr>
              <w:jc w:val="center"/>
            </w:pPr>
            <w:r w:rsidRPr="00194E98">
              <w:t>-0.596</w:t>
            </w:r>
          </w:p>
        </w:tc>
        <w:tc>
          <w:tcPr>
            <w:tcW w:w="1290" w:type="dxa"/>
          </w:tcPr>
          <w:p w14:paraId="576B5A8E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444   </w:t>
            </w:r>
          </w:p>
        </w:tc>
        <w:tc>
          <w:tcPr>
            <w:tcW w:w="1290" w:type="dxa"/>
          </w:tcPr>
          <w:p w14:paraId="4C7DCC4E" w14:textId="77777777" w:rsidR="00B20D1C" w:rsidRPr="00E7414D" w:rsidRDefault="00194E98" w:rsidP="00A442B5">
            <w:pPr>
              <w:jc w:val="center"/>
            </w:pPr>
            <w:r w:rsidRPr="00194E98">
              <w:t>-0.412</w:t>
            </w:r>
          </w:p>
        </w:tc>
        <w:tc>
          <w:tcPr>
            <w:tcW w:w="1309" w:type="dxa"/>
          </w:tcPr>
          <w:p w14:paraId="1113BA8F" w14:textId="77777777" w:rsidR="00B20D1C" w:rsidRPr="00E7414D" w:rsidRDefault="00194E98" w:rsidP="00A442B5">
            <w:pPr>
              <w:jc w:val="center"/>
            </w:pPr>
            <w:r w:rsidRPr="00194E98">
              <w:t xml:space="preserve">0.680   </w:t>
            </w:r>
          </w:p>
        </w:tc>
      </w:tr>
      <w:tr w:rsidR="00B20D1C" w:rsidRPr="00E7414D" w14:paraId="5CFC6D2E" w14:textId="77777777" w:rsidTr="00A442B5">
        <w:tc>
          <w:tcPr>
            <w:tcW w:w="3347" w:type="dxa"/>
          </w:tcPr>
          <w:p w14:paraId="4754C177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198ED9A2" w14:textId="77777777" w:rsidR="00B20D1C" w:rsidRPr="00E7414D" w:rsidRDefault="00194E98" w:rsidP="00A442B5">
            <w:pPr>
              <w:jc w:val="center"/>
            </w:pPr>
            <w:r w:rsidRPr="00194E98">
              <w:t>-1.322</w:t>
            </w:r>
          </w:p>
        </w:tc>
        <w:tc>
          <w:tcPr>
            <w:tcW w:w="1290" w:type="dxa"/>
          </w:tcPr>
          <w:p w14:paraId="183FE8CE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2.816   </w:t>
            </w:r>
          </w:p>
        </w:tc>
        <w:tc>
          <w:tcPr>
            <w:tcW w:w="1290" w:type="dxa"/>
          </w:tcPr>
          <w:p w14:paraId="66D2EF37" w14:textId="77777777" w:rsidR="00B20D1C" w:rsidRPr="00E7414D" w:rsidRDefault="00194E98" w:rsidP="00A442B5">
            <w:pPr>
              <w:jc w:val="center"/>
            </w:pPr>
            <w:r w:rsidRPr="00194E98">
              <w:t>-0.469</w:t>
            </w:r>
          </w:p>
        </w:tc>
        <w:tc>
          <w:tcPr>
            <w:tcW w:w="1309" w:type="dxa"/>
          </w:tcPr>
          <w:p w14:paraId="452FFCA7" w14:textId="77777777" w:rsidR="00B20D1C" w:rsidRPr="00E7414D" w:rsidRDefault="00194E98" w:rsidP="00A442B5">
            <w:pPr>
              <w:jc w:val="center"/>
            </w:pPr>
            <w:r w:rsidRPr="00194E98">
              <w:t xml:space="preserve">0.639   </w:t>
            </w:r>
          </w:p>
        </w:tc>
      </w:tr>
      <w:tr w:rsidR="00B20D1C" w:rsidRPr="00E7414D" w14:paraId="23E80DCC" w14:textId="77777777" w:rsidTr="00A442B5">
        <w:tc>
          <w:tcPr>
            <w:tcW w:w="3347" w:type="dxa"/>
          </w:tcPr>
          <w:p w14:paraId="5AF567BC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139971F7" w14:textId="77777777" w:rsidR="00B20D1C" w:rsidRPr="00E7414D" w:rsidRDefault="00194E98" w:rsidP="00A442B5">
            <w:pPr>
              <w:jc w:val="center"/>
            </w:pPr>
            <w:r w:rsidRPr="00194E98">
              <w:t>-0.309</w:t>
            </w:r>
          </w:p>
        </w:tc>
        <w:tc>
          <w:tcPr>
            <w:tcW w:w="1290" w:type="dxa"/>
          </w:tcPr>
          <w:p w14:paraId="00B5BBF8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434   </w:t>
            </w:r>
          </w:p>
        </w:tc>
        <w:tc>
          <w:tcPr>
            <w:tcW w:w="1290" w:type="dxa"/>
          </w:tcPr>
          <w:p w14:paraId="56F8C527" w14:textId="77777777" w:rsidR="00B20D1C" w:rsidRPr="00E7414D" w:rsidRDefault="00194E98" w:rsidP="00A442B5">
            <w:pPr>
              <w:jc w:val="center"/>
            </w:pPr>
            <w:r w:rsidRPr="00194E98">
              <w:t>-0.215</w:t>
            </w:r>
          </w:p>
        </w:tc>
        <w:tc>
          <w:tcPr>
            <w:tcW w:w="1309" w:type="dxa"/>
          </w:tcPr>
          <w:p w14:paraId="20B03B84" w14:textId="77777777" w:rsidR="00B20D1C" w:rsidRPr="00E7414D" w:rsidRDefault="00194E98" w:rsidP="00A442B5">
            <w:pPr>
              <w:jc w:val="center"/>
            </w:pPr>
            <w:r w:rsidRPr="00194E98">
              <w:t xml:space="preserve">0.829   </w:t>
            </w:r>
          </w:p>
        </w:tc>
      </w:tr>
      <w:tr w:rsidR="00B20D1C" w:rsidRPr="00E7414D" w14:paraId="7D5A95E3" w14:textId="77777777" w:rsidTr="00A442B5">
        <w:tc>
          <w:tcPr>
            <w:tcW w:w="3347" w:type="dxa"/>
          </w:tcPr>
          <w:p w14:paraId="18661298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1EE40FA3" w14:textId="77777777" w:rsidR="00B20D1C" w:rsidRPr="00E7414D" w:rsidRDefault="00194E98" w:rsidP="00A442B5">
            <w:pPr>
              <w:jc w:val="center"/>
            </w:pPr>
            <w:r w:rsidRPr="00194E98">
              <w:t>-0.234</w:t>
            </w:r>
          </w:p>
        </w:tc>
        <w:tc>
          <w:tcPr>
            <w:tcW w:w="1290" w:type="dxa"/>
          </w:tcPr>
          <w:p w14:paraId="2E389F75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496   </w:t>
            </w:r>
          </w:p>
        </w:tc>
        <w:tc>
          <w:tcPr>
            <w:tcW w:w="1290" w:type="dxa"/>
          </w:tcPr>
          <w:p w14:paraId="4D4A0AAB" w14:textId="77777777" w:rsidR="00B20D1C" w:rsidRPr="00E7414D" w:rsidRDefault="00194E98" w:rsidP="00A442B5">
            <w:pPr>
              <w:jc w:val="center"/>
            </w:pPr>
            <w:r w:rsidRPr="00194E98">
              <w:t>-0.156</w:t>
            </w:r>
          </w:p>
        </w:tc>
        <w:tc>
          <w:tcPr>
            <w:tcW w:w="1309" w:type="dxa"/>
          </w:tcPr>
          <w:p w14:paraId="2C8820AF" w14:textId="77777777" w:rsidR="00B20D1C" w:rsidRPr="00E7414D" w:rsidRDefault="00194E98" w:rsidP="00A442B5">
            <w:pPr>
              <w:jc w:val="center"/>
            </w:pPr>
            <w:r w:rsidRPr="00194E98">
              <w:t xml:space="preserve">0.876   </w:t>
            </w:r>
          </w:p>
        </w:tc>
      </w:tr>
      <w:tr w:rsidR="00B20D1C" w:rsidRPr="00E7414D" w14:paraId="3823C486" w14:textId="77777777" w:rsidTr="00A442B5">
        <w:tc>
          <w:tcPr>
            <w:tcW w:w="3347" w:type="dxa"/>
          </w:tcPr>
          <w:p w14:paraId="17352E23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6E37B42D" w14:textId="77777777" w:rsidR="00B20D1C" w:rsidRPr="00E7414D" w:rsidRDefault="00194E98" w:rsidP="00A442B5">
            <w:pPr>
              <w:jc w:val="center"/>
            </w:pPr>
            <w:r w:rsidRPr="00194E98">
              <w:t xml:space="preserve">0.219    </w:t>
            </w:r>
          </w:p>
        </w:tc>
        <w:tc>
          <w:tcPr>
            <w:tcW w:w="1290" w:type="dxa"/>
          </w:tcPr>
          <w:p w14:paraId="6A081CC7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508    </w:t>
            </w:r>
          </w:p>
        </w:tc>
        <w:tc>
          <w:tcPr>
            <w:tcW w:w="1290" w:type="dxa"/>
          </w:tcPr>
          <w:p w14:paraId="5444F700" w14:textId="77777777" w:rsidR="00B20D1C" w:rsidRPr="00E7414D" w:rsidRDefault="00194E98" w:rsidP="00A442B5">
            <w:pPr>
              <w:jc w:val="center"/>
            </w:pPr>
            <w:r w:rsidRPr="00194E98">
              <w:t xml:space="preserve">0.145    </w:t>
            </w:r>
          </w:p>
        </w:tc>
        <w:tc>
          <w:tcPr>
            <w:tcW w:w="1309" w:type="dxa"/>
          </w:tcPr>
          <w:p w14:paraId="74C4ACBD" w14:textId="77777777" w:rsidR="00B20D1C" w:rsidRPr="00E7414D" w:rsidRDefault="00194E98" w:rsidP="00A442B5">
            <w:pPr>
              <w:jc w:val="center"/>
            </w:pPr>
            <w:r w:rsidRPr="00194E98">
              <w:t xml:space="preserve">0.885    </w:t>
            </w:r>
          </w:p>
        </w:tc>
      </w:tr>
      <w:tr w:rsidR="00B20D1C" w:rsidRPr="00E7414D" w14:paraId="43733929" w14:textId="77777777" w:rsidTr="00A442B5">
        <w:tc>
          <w:tcPr>
            <w:tcW w:w="3347" w:type="dxa"/>
          </w:tcPr>
          <w:p w14:paraId="4F3717E1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0F9BEC5B" w14:textId="77777777" w:rsidR="00B20D1C" w:rsidRPr="00E7414D" w:rsidRDefault="00194E98" w:rsidP="00A442B5">
            <w:pPr>
              <w:jc w:val="center"/>
            </w:pPr>
            <w:r w:rsidRPr="00194E98">
              <w:t xml:space="preserve">0.011    </w:t>
            </w:r>
          </w:p>
        </w:tc>
        <w:tc>
          <w:tcPr>
            <w:tcW w:w="1290" w:type="dxa"/>
          </w:tcPr>
          <w:p w14:paraId="6BC71BD3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300    </w:t>
            </w:r>
          </w:p>
        </w:tc>
        <w:tc>
          <w:tcPr>
            <w:tcW w:w="1290" w:type="dxa"/>
          </w:tcPr>
          <w:p w14:paraId="50835367" w14:textId="77777777" w:rsidR="00B20D1C" w:rsidRPr="00E7414D" w:rsidRDefault="00194E98" w:rsidP="00A442B5">
            <w:pPr>
              <w:jc w:val="center"/>
            </w:pPr>
            <w:r w:rsidRPr="00194E98">
              <w:t xml:space="preserve">0.009    </w:t>
            </w:r>
          </w:p>
        </w:tc>
        <w:tc>
          <w:tcPr>
            <w:tcW w:w="1309" w:type="dxa"/>
          </w:tcPr>
          <w:p w14:paraId="59238A08" w14:textId="77777777" w:rsidR="00B20D1C" w:rsidRPr="00E7414D" w:rsidRDefault="00194E98" w:rsidP="00A442B5">
            <w:pPr>
              <w:jc w:val="center"/>
            </w:pPr>
            <w:r w:rsidRPr="00194E98">
              <w:t xml:space="preserve">0.993    </w:t>
            </w:r>
          </w:p>
        </w:tc>
      </w:tr>
      <w:tr w:rsidR="00B20D1C" w:rsidRPr="00E7414D" w14:paraId="298D1E5E" w14:textId="77777777" w:rsidTr="00A442B5">
        <w:tc>
          <w:tcPr>
            <w:tcW w:w="3347" w:type="dxa"/>
          </w:tcPr>
          <w:p w14:paraId="3664B515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5083C2A4" w14:textId="77777777" w:rsidR="00B20D1C" w:rsidRPr="00E7414D" w:rsidRDefault="00194E98" w:rsidP="00A442B5">
            <w:pPr>
              <w:jc w:val="center"/>
            </w:pPr>
            <w:r w:rsidRPr="00194E98">
              <w:t>-1.219</w:t>
            </w:r>
          </w:p>
        </w:tc>
        <w:tc>
          <w:tcPr>
            <w:tcW w:w="1290" w:type="dxa"/>
          </w:tcPr>
          <w:p w14:paraId="69CEE983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842   </w:t>
            </w:r>
          </w:p>
        </w:tc>
        <w:tc>
          <w:tcPr>
            <w:tcW w:w="1290" w:type="dxa"/>
          </w:tcPr>
          <w:p w14:paraId="41E141EC" w14:textId="77777777" w:rsidR="00B20D1C" w:rsidRPr="00E7414D" w:rsidRDefault="00194E98" w:rsidP="00A442B5">
            <w:pPr>
              <w:jc w:val="center"/>
            </w:pPr>
            <w:r w:rsidRPr="00194E98">
              <w:t>-0.662</w:t>
            </w:r>
          </w:p>
        </w:tc>
        <w:tc>
          <w:tcPr>
            <w:tcW w:w="1309" w:type="dxa"/>
          </w:tcPr>
          <w:p w14:paraId="79AAD3D2" w14:textId="77777777" w:rsidR="00B20D1C" w:rsidRPr="00E7414D" w:rsidRDefault="00194E98" w:rsidP="00A442B5">
            <w:pPr>
              <w:jc w:val="center"/>
            </w:pPr>
            <w:r w:rsidRPr="00194E98">
              <w:t xml:space="preserve">0.508   </w:t>
            </w:r>
          </w:p>
        </w:tc>
      </w:tr>
      <w:tr w:rsidR="00B20D1C" w:rsidRPr="00E7414D" w14:paraId="7270394E" w14:textId="77777777" w:rsidTr="00A442B5">
        <w:tc>
          <w:tcPr>
            <w:tcW w:w="3347" w:type="dxa"/>
          </w:tcPr>
          <w:p w14:paraId="25D2D863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24C41872" w14:textId="77777777" w:rsidR="00B20D1C" w:rsidRPr="00E7414D" w:rsidRDefault="00194E98" w:rsidP="00A442B5">
            <w:pPr>
              <w:jc w:val="center"/>
            </w:pPr>
            <w:r w:rsidRPr="00194E98">
              <w:t xml:space="preserve">0.322    </w:t>
            </w:r>
          </w:p>
        </w:tc>
        <w:tc>
          <w:tcPr>
            <w:tcW w:w="1290" w:type="dxa"/>
          </w:tcPr>
          <w:p w14:paraId="11EA9606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791    </w:t>
            </w:r>
          </w:p>
        </w:tc>
        <w:tc>
          <w:tcPr>
            <w:tcW w:w="1290" w:type="dxa"/>
          </w:tcPr>
          <w:p w14:paraId="6F8A1807" w14:textId="77777777" w:rsidR="00B20D1C" w:rsidRPr="00E7414D" w:rsidRDefault="00194E98" w:rsidP="00A442B5">
            <w:pPr>
              <w:jc w:val="center"/>
            </w:pPr>
            <w:r w:rsidRPr="00194E98">
              <w:t xml:space="preserve">0.180    </w:t>
            </w:r>
          </w:p>
        </w:tc>
        <w:tc>
          <w:tcPr>
            <w:tcW w:w="1309" w:type="dxa"/>
          </w:tcPr>
          <w:p w14:paraId="1FC8B90F" w14:textId="77777777" w:rsidR="00B20D1C" w:rsidRPr="00E7414D" w:rsidRDefault="00194E98" w:rsidP="00A442B5">
            <w:pPr>
              <w:jc w:val="center"/>
            </w:pPr>
            <w:r w:rsidRPr="00194E98">
              <w:t xml:space="preserve">0.857    </w:t>
            </w:r>
          </w:p>
        </w:tc>
      </w:tr>
      <w:tr w:rsidR="00B20D1C" w:rsidRPr="00E7414D" w14:paraId="2B6850F7" w14:textId="77777777" w:rsidTr="00A442B5">
        <w:tc>
          <w:tcPr>
            <w:tcW w:w="3347" w:type="dxa"/>
          </w:tcPr>
          <w:p w14:paraId="565362C4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5800D5BD" w14:textId="77777777" w:rsidR="00B20D1C" w:rsidRPr="00E7414D" w:rsidRDefault="00194E98" w:rsidP="00A442B5">
            <w:pPr>
              <w:jc w:val="center"/>
            </w:pPr>
            <w:r w:rsidRPr="00194E98">
              <w:t xml:space="preserve">3.352    </w:t>
            </w:r>
          </w:p>
        </w:tc>
        <w:tc>
          <w:tcPr>
            <w:tcW w:w="1290" w:type="dxa"/>
          </w:tcPr>
          <w:p w14:paraId="33149A03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364    </w:t>
            </w:r>
          </w:p>
        </w:tc>
        <w:tc>
          <w:tcPr>
            <w:tcW w:w="1290" w:type="dxa"/>
          </w:tcPr>
          <w:p w14:paraId="38654393" w14:textId="77777777" w:rsidR="00B20D1C" w:rsidRPr="00E7414D" w:rsidRDefault="00194E98" w:rsidP="00A442B5">
            <w:pPr>
              <w:jc w:val="center"/>
            </w:pPr>
            <w:r w:rsidRPr="00194E98">
              <w:t xml:space="preserve">2.457    </w:t>
            </w:r>
          </w:p>
        </w:tc>
        <w:tc>
          <w:tcPr>
            <w:tcW w:w="1309" w:type="dxa"/>
          </w:tcPr>
          <w:p w14:paraId="1FDE3A1E" w14:textId="77777777" w:rsidR="00B20D1C" w:rsidRPr="00E7414D" w:rsidRDefault="00194E98" w:rsidP="00A442B5">
            <w:pPr>
              <w:jc w:val="center"/>
            </w:pPr>
            <w:r w:rsidRPr="00194E98">
              <w:t xml:space="preserve">0.014    </w:t>
            </w:r>
          </w:p>
        </w:tc>
      </w:tr>
      <w:tr w:rsidR="00B20D1C" w:rsidRPr="00E7414D" w14:paraId="6C0DCF91" w14:textId="77777777" w:rsidTr="00A442B5">
        <w:tc>
          <w:tcPr>
            <w:tcW w:w="3347" w:type="dxa"/>
          </w:tcPr>
          <w:p w14:paraId="5BF6D2D2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270299E2" w14:textId="77777777" w:rsidR="00B20D1C" w:rsidRPr="00E7414D" w:rsidRDefault="00194E98" w:rsidP="00A442B5">
            <w:pPr>
              <w:jc w:val="center"/>
            </w:pPr>
            <w:r w:rsidRPr="00194E98">
              <w:t>-0.283</w:t>
            </w:r>
          </w:p>
        </w:tc>
        <w:tc>
          <w:tcPr>
            <w:tcW w:w="1290" w:type="dxa"/>
          </w:tcPr>
          <w:p w14:paraId="29D6338B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301   </w:t>
            </w:r>
          </w:p>
        </w:tc>
        <w:tc>
          <w:tcPr>
            <w:tcW w:w="1290" w:type="dxa"/>
          </w:tcPr>
          <w:p w14:paraId="19841711" w14:textId="77777777" w:rsidR="00B20D1C" w:rsidRPr="00E7414D" w:rsidRDefault="00194E98" w:rsidP="00A442B5">
            <w:pPr>
              <w:jc w:val="center"/>
            </w:pPr>
            <w:r w:rsidRPr="00194E98">
              <w:t>-0.217</w:t>
            </w:r>
          </w:p>
        </w:tc>
        <w:tc>
          <w:tcPr>
            <w:tcW w:w="1309" w:type="dxa"/>
          </w:tcPr>
          <w:p w14:paraId="7B75AA29" w14:textId="77777777" w:rsidR="00B20D1C" w:rsidRPr="00E7414D" w:rsidRDefault="00194E98" w:rsidP="00A442B5">
            <w:pPr>
              <w:jc w:val="center"/>
            </w:pPr>
            <w:r w:rsidRPr="00194E98">
              <w:t xml:space="preserve">0.828   </w:t>
            </w:r>
          </w:p>
        </w:tc>
      </w:tr>
      <w:tr w:rsidR="00B20D1C" w:rsidRPr="00E7414D" w14:paraId="58835376" w14:textId="77777777" w:rsidTr="00A442B5">
        <w:tc>
          <w:tcPr>
            <w:tcW w:w="3347" w:type="dxa"/>
          </w:tcPr>
          <w:p w14:paraId="68E0E46F" w14:textId="77777777" w:rsidR="00B20D1C" w:rsidRDefault="00B20D1C" w:rsidP="00A442B5">
            <w:r>
              <w:lastRenderedPageBreak/>
              <w:t>Going outside: Component 4</w:t>
            </w:r>
          </w:p>
        </w:tc>
        <w:tc>
          <w:tcPr>
            <w:tcW w:w="1392" w:type="dxa"/>
          </w:tcPr>
          <w:p w14:paraId="16A872C8" w14:textId="77777777" w:rsidR="00B20D1C" w:rsidRPr="00E7414D" w:rsidRDefault="00194E98" w:rsidP="00A442B5">
            <w:pPr>
              <w:jc w:val="center"/>
            </w:pPr>
            <w:r w:rsidRPr="00194E98">
              <w:t xml:space="preserve">1.742    </w:t>
            </w:r>
          </w:p>
        </w:tc>
        <w:tc>
          <w:tcPr>
            <w:tcW w:w="1290" w:type="dxa"/>
          </w:tcPr>
          <w:p w14:paraId="5748312E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1.289    </w:t>
            </w:r>
          </w:p>
        </w:tc>
        <w:tc>
          <w:tcPr>
            <w:tcW w:w="1290" w:type="dxa"/>
          </w:tcPr>
          <w:p w14:paraId="07939957" w14:textId="77777777" w:rsidR="00B20D1C" w:rsidRPr="00E7414D" w:rsidRDefault="00194E98" w:rsidP="00A442B5">
            <w:pPr>
              <w:jc w:val="center"/>
            </w:pPr>
            <w:r w:rsidRPr="00194E98">
              <w:t xml:space="preserve">1.352    </w:t>
            </w:r>
          </w:p>
        </w:tc>
        <w:tc>
          <w:tcPr>
            <w:tcW w:w="1309" w:type="dxa"/>
          </w:tcPr>
          <w:p w14:paraId="446E5A19" w14:textId="77777777" w:rsidR="00B20D1C" w:rsidRPr="00E7414D" w:rsidRDefault="00194E98" w:rsidP="00A442B5">
            <w:pPr>
              <w:jc w:val="center"/>
            </w:pPr>
            <w:r w:rsidRPr="00194E98">
              <w:t xml:space="preserve">0.176    </w:t>
            </w:r>
          </w:p>
        </w:tc>
      </w:tr>
      <w:tr w:rsidR="00B20D1C" w:rsidRPr="00E7414D" w14:paraId="49618AC5" w14:textId="77777777" w:rsidTr="00A442B5">
        <w:tc>
          <w:tcPr>
            <w:tcW w:w="3347" w:type="dxa"/>
          </w:tcPr>
          <w:p w14:paraId="4125C2AA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60A9C3B4" w14:textId="77777777" w:rsidR="00B20D1C" w:rsidRPr="00E7414D" w:rsidRDefault="00194E98" w:rsidP="00A442B5">
            <w:pPr>
              <w:jc w:val="center"/>
            </w:pPr>
            <w:r w:rsidRPr="00194E98">
              <w:t xml:space="preserve">1.092    </w:t>
            </w:r>
          </w:p>
        </w:tc>
        <w:tc>
          <w:tcPr>
            <w:tcW w:w="1290" w:type="dxa"/>
          </w:tcPr>
          <w:p w14:paraId="6BC5C953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2.824    </w:t>
            </w:r>
          </w:p>
        </w:tc>
        <w:tc>
          <w:tcPr>
            <w:tcW w:w="1290" w:type="dxa"/>
          </w:tcPr>
          <w:p w14:paraId="1DC95570" w14:textId="77777777" w:rsidR="00B20D1C" w:rsidRPr="00E7414D" w:rsidRDefault="00194E98" w:rsidP="00A442B5">
            <w:pPr>
              <w:jc w:val="center"/>
            </w:pPr>
            <w:r w:rsidRPr="00194E98">
              <w:t xml:space="preserve">0.387    </w:t>
            </w:r>
          </w:p>
        </w:tc>
        <w:tc>
          <w:tcPr>
            <w:tcW w:w="1309" w:type="dxa"/>
          </w:tcPr>
          <w:p w14:paraId="4FDF6CE6" w14:textId="77777777" w:rsidR="00B20D1C" w:rsidRPr="00E7414D" w:rsidRDefault="00194E98" w:rsidP="00A442B5">
            <w:pPr>
              <w:jc w:val="center"/>
            </w:pPr>
            <w:r w:rsidRPr="00194E98">
              <w:t xml:space="preserve">0.699    </w:t>
            </w:r>
          </w:p>
        </w:tc>
      </w:tr>
      <w:tr w:rsidR="00B20D1C" w:rsidRPr="00E7414D" w14:paraId="36DEA1B4" w14:textId="77777777" w:rsidTr="00A442B5">
        <w:tc>
          <w:tcPr>
            <w:tcW w:w="3347" w:type="dxa"/>
          </w:tcPr>
          <w:p w14:paraId="3E1591E4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5C8AA800" w14:textId="77777777" w:rsidR="00B20D1C" w:rsidRPr="00E7414D" w:rsidRDefault="00194E98" w:rsidP="00A442B5">
            <w:pPr>
              <w:jc w:val="center"/>
            </w:pPr>
            <w:r w:rsidRPr="00194E98">
              <w:t>-0.010</w:t>
            </w:r>
          </w:p>
        </w:tc>
        <w:tc>
          <w:tcPr>
            <w:tcW w:w="1290" w:type="dxa"/>
          </w:tcPr>
          <w:p w14:paraId="4E5BEF7A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054   </w:t>
            </w:r>
          </w:p>
        </w:tc>
        <w:tc>
          <w:tcPr>
            <w:tcW w:w="1290" w:type="dxa"/>
          </w:tcPr>
          <w:p w14:paraId="37FEEF3E" w14:textId="77777777" w:rsidR="00B20D1C" w:rsidRPr="00E7414D" w:rsidRDefault="00194E98" w:rsidP="00A442B5">
            <w:pPr>
              <w:jc w:val="center"/>
            </w:pPr>
            <w:r w:rsidRPr="00194E98">
              <w:t>-0.177</w:t>
            </w:r>
          </w:p>
        </w:tc>
        <w:tc>
          <w:tcPr>
            <w:tcW w:w="1309" w:type="dxa"/>
          </w:tcPr>
          <w:p w14:paraId="4A2CE1C8" w14:textId="77777777" w:rsidR="00B20D1C" w:rsidRPr="00E7414D" w:rsidRDefault="00194E98" w:rsidP="00A442B5">
            <w:pPr>
              <w:jc w:val="center"/>
            </w:pPr>
            <w:r w:rsidRPr="00194E98">
              <w:t xml:space="preserve">0.859   </w:t>
            </w:r>
          </w:p>
        </w:tc>
      </w:tr>
      <w:tr w:rsidR="00B20D1C" w:rsidRPr="00E7414D" w14:paraId="601A0B12" w14:textId="77777777" w:rsidTr="00A442B5">
        <w:tc>
          <w:tcPr>
            <w:tcW w:w="3347" w:type="dxa"/>
          </w:tcPr>
          <w:p w14:paraId="15EE4D63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721B7E04" w14:textId="77777777" w:rsidR="00B20D1C" w:rsidRPr="00E7414D" w:rsidRDefault="00194E98" w:rsidP="00A442B5">
            <w:pPr>
              <w:jc w:val="center"/>
            </w:pPr>
            <w:r w:rsidRPr="00194E98">
              <w:t xml:space="preserve">0.164    </w:t>
            </w:r>
          </w:p>
        </w:tc>
        <w:tc>
          <w:tcPr>
            <w:tcW w:w="1290" w:type="dxa"/>
          </w:tcPr>
          <w:p w14:paraId="23BE625B" w14:textId="77777777" w:rsidR="00B20D1C" w:rsidRPr="00E7414D" w:rsidRDefault="00194E98" w:rsidP="00A442B5">
            <w:pPr>
              <w:jc w:val="center"/>
              <w:rPr>
                <w:iCs/>
              </w:rPr>
            </w:pPr>
            <w:r w:rsidRPr="00194E98">
              <w:rPr>
                <w:iCs/>
              </w:rPr>
              <w:t xml:space="preserve">0.102    </w:t>
            </w:r>
          </w:p>
        </w:tc>
        <w:tc>
          <w:tcPr>
            <w:tcW w:w="1290" w:type="dxa"/>
          </w:tcPr>
          <w:p w14:paraId="59CFFD1F" w14:textId="77777777" w:rsidR="00B20D1C" w:rsidRPr="00E7414D" w:rsidRDefault="00194E98" w:rsidP="00A442B5">
            <w:pPr>
              <w:jc w:val="center"/>
            </w:pPr>
            <w:r w:rsidRPr="00194E98">
              <w:t xml:space="preserve">1.603    </w:t>
            </w:r>
          </w:p>
        </w:tc>
        <w:tc>
          <w:tcPr>
            <w:tcW w:w="1309" w:type="dxa"/>
          </w:tcPr>
          <w:p w14:paraId="1B2E73B8" w14:textId="77777777" w:rsidR="00B20D1C" w:rsidRPr="00E7414D" w:rsidRDefault="00194E98" w:rsidP="00A442B5">
            <w:pPr>
              <w:jc w:val="center"/>
            </w:pPr>
            <w:r w:rsidRPr="00194E98">
              <w:t xml:space="preserve">0.109    </w:t>
            </w:r>
          </w:p>
        </w:tc>
      </w:tr>
      <w:tr w:rsidR="00B20D1C" w:rsidRPr="00E7414D" w14:paraId="240C238A" w14:textId="77777777" w:rsidTr="00A442B5">
        <w:tc>
          <w:tcPr>
            <w:tcW w:w="8628" w:type="dxa"/>
            <w:gridSpan w:val="5"/>
          </w:tcPr>
          <w:p w14:paraId="62279857" w14:textId="77777777" w:rsidR="00B20D1C" w:rsidRPr="00C07494" w:rsidRDefault="00B20D1C" w:rsidP="00A442B5">
            <w:pPr>
              <w:jc w:val="center"/>
            </w:pPr>
          </w:p>
        </w:tc>
      </w:tr>
      <w:tr w:rsidR="00B20D1C" w:rsidRPr="00E7414D" w14:paraId="765EB054" w14:textId="77777777" w:rsidTr="00A442B5">
        <w:tc>
          <w:tcPr>
            <w:tcW w:w="3347" w:type="dxa"/>
          </w:tcPr>
          <w:p w14:paraId="00BC281F" w14:textId="77777777" w:rsidR="00B20D1C" w:rsidRDefault="00B20D1C" w:rsidP="00A442B5"/>
        </w:tc>
        <w:tc>
          <w:tcPr>
            <w:tcW w:w="1392" w:type="dxa"/>
          </w:tcPr>
          <w:p w14:paraId="4D5BEF93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5B02AABA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105C7C16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47111BA7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66C3E0D0" w14:textId="77777777" w:rsidTr="00A442B5">
        <w:tc>
          <w:tcPr>
            <w:tcW w:w="8628" w:type="dxa"/>
            <w:gridSpan w:val="5"/>
          </w:tcPr>
          <w:p w14:paraId="299F7E7A" w14:textId="77777777" w:rsidR="00B20D1C" w:rsidRPr="00C07494" w:rsidRDefault="00B20D1C" w:rsidP="00A442B5">
            <w:pPr>
              <w:jc w:val="left"/>
            </w:pPr>
            <w:r>
              <w:t xml:space="preserve">    SCL-27: Total score</w:t>
            </w:r>
            <w:r w:rsidRPr="00E7414D">
              <w:t>~</w:t>
            </w:r>
          </w:p>
        </w:tc>
      </w:tr>
      <w:tr w:rsidR="00B20D1C" w:rsidRPr="00E7414D" w14:paraId="697E48E4" w14:textId="77777777" w:rsidTr="00A442B5">
        <w:tc>
          <w:tcPr>
            <w:tcW w:w="3347" w:type="dxa"/>
          </w:tcPr>
          <w:p w14:paraId="03948B3F" w14:textId="77777777" w:rsidR="00B20D1C" w:rsidRPr="00C07494" w:rsidRDefault="00B20D1C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74AE90C7" w14:textId="77777777" w:rsidR="00B20D1C" w:rsidRPr="00C07494" w:rsidRDefault="00E912BB" w:rsidP="00A442B5">
            <w:pPr>
              <w:jc w:val="center"/>
            </w:pPr>
            <w:r w:rsidRPr="00E912BB">
              <w:t xml:space="preserve">0.016    </w:t>
            </w:r>
          </w:p>
        </w:tc>
        <w:tc>
          <w:tcPr>
            <w:tcW w:w="1290" w:type="dxa"/>
          </w:tcPr>
          <w:p w14:paraId="67F51887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10    </w:t>
            </w:r>
          </w:p>
        </w:tc>
        <w:tc>
          <w:tcPr>
            <w:tcW w:w="1290" w:type="dxa"/>
          </w:tcPr>
          <w:p w14:paraId="40BAE529" w14:textId="77777777" w:rsidR="00B20D1C" w:rsidRPr="00C07494" w:rsidRDefault="00E912BB" w:rsidP="00A442B5">
            <w:pPr>
              <w:jc w:val="center"/>
            </w:pPr>
            <w:r w:rsidRPr="00E912BB">
              <w:t xml:space="preserve">1.542    </w:t>
            </w:r>
          </w:p>
        </w:tc>
        <w:tc>
          <w:tcPr>
            <w:tcW w:w="1309" w:type="dxa"/>
          </w:tcPr>
          <w:p w14:paraId="5CF621DF" w14:textId="77777777" w:rsidR="00B20D1C" w:rsidRPr="00C07494" w:rsidRDefault="00E912BB" w:rsidP="00A442B5">
            <w:pPr>
              <w:jc w:val="center"/>
            </w:pPr>
            <w:r w:rsidRPr="00E912BB">
              <w:t xml:space="preserve">0.123    </w:t>
            </w:r>
          </w:p>
        </w:tc>
      </w:tr>
      <w:tr w:rsidR="00B20D1C" w:rsidRPr="00E7414D" w14:paraId="2E89250E" w14:textId="77777777" w:rsidTr="00A442B5">
        <w:tc>
          <w:tcPr>
            <w:tcW w:w="3347" w:type="dxa"/>
          </w:tcPr>
          <w:p w14:paraId="2CBF4DB6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421514C3" w14:textId="77777777" w:rsidR="00B20D1C" w:rsidRPr="00C07494" w:rsidRDefault="00E912BB" w:rsidP="00A442B5">
            <w:pPr>
              <w:jc w:val="center"/>
            </w:pPr>
            <w:r w:rsidRPr="00E912BB">
              <w:t xml:space="preserve">0.007    </w:t>
            </w:r>
          </w:p>
        </w:tc>
        <w:tc>
          <w:tcPr>
            <w:tcW w:w="1290" w:type="dxa"/>
          </w:tcPr>
          <w:p w14:paraId="3DCA47EB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13    </w:t>
            </w:r>
          </w:p>
        </w:tc>
        <w:tc>
          <w:tcPr>
            <w:tcW w:w="1290" w:type="dxa"/>
          </w:tcPr>
          <w:p w14:paraId="1435DC5D" w14:textId="77777777" w:rsidR="00B20D1C" w:rsidRPr="00C07494" w:rsidRDefault="00E912BB" w:rsidP="00A442B5">
            <w:pPr>
              <w:jc w:val="center"/>
            </w:pPr>
            <w:r w:rsidRPr="00E912BB">
              <w:t xml:space="preserve">0.566    </w:t>
            </w:r>
          </w:p>
        </w:tc>
        <w:tc>
          <w:tcPr>
            <w:tcW w:w="1309" w:type="dxa"/>
          </w:tcPr>
          <w:p w14:paraId="71539507" w14:textId="77777777" w:rsidR="00B20D1C" w:rsidRPr="00C07494" w:rsidRDefault="00E912BB" w:rsidP="00A442B5">
            <w:pPr>
              <w:jc w:val="center"/>
            </w:pPr>
            <w:r w:rsidRPr="00E912BB">
              <w:t xml:space="preserve">0.572    </w:t>
            </w:r>
          </w:p>
        </w:tc>
      </w:tr>
      <w:tr w:rsidR="00B20D1C" w:rsidRPr="00E7414D" w14:paraId="279DF7E4" w14:textId="77777777" w:rsidTr="00A442B5">
        <w:tc>
          <w:tcPr>
            <w:tcW w:w="3347" w:type="dxa"/>
          </w:tcPr>
          <w:p w14:paraId="5E5F5922" w14:textId="77777777" w:rsidR="00B20D1C" w:rsidRPr="002934F2" w:rsidRDefault="00B20D1C" w:rsidP="00A442B5">
            <w:r w:rsidRPr="002934F2">
              <w:t>BF: Conscientiousness</w:t>
            </w:r>
          </w:p>
        </w:tc>
        <w:tc>
          <w:tcPr>
            <w:tcW w:w="1392" w:type="dxa"/>
          </w:tcPr>
          <w:p w14:paraId="0AEB5F65" w14:textId="77777777" w:rsidR="00B20D1C" w:rsidRPr="00C07494" w:rsidRDefault="00E912BB" w:rsidP="00A442B5">
            <w:pPr>
              <w:jc w:val="center"/>
            </w:pPr>
            <w:r w:rsidRPr="00E912BB">
              <w:t>-0.010</w:t>
            </w:r>
          </w:p>
        </w:tc>
        <w:tc>
          <w:tcPr>
            <w:tcW w:w="1290" w:type="dxa"/>
          </w:tcPr>
          <w:p w14:paraId="02B76AB4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09   </w:t>
            </w:r>
          </w:p>
        </w:tc>
        <w:tc>
          <w:tcPr>
            <w:tcW w:w="1290" w:type="dxa"/>
          </w:tcPr>
          <w:p w14:paraId="51853A08" w14:textId="77777777" w:rsidR="00B20D1C" w:rsidRPr="00C07494" w:rsidRDefault="00E912BB" w:rsidP="00A442B5">
            <w:pPr>
              <w:jc w:val="center"/>
            </w:pPr>
            <w:r w:rsidRPr="00E912BB">
              <w:t>-1.064</w:t>
            </w:r>
          </w:p>
        </w:tc>
        <w:tc>
          <w:tcPr>
            <w:tcW w:w="1309" w:type="dxa"/>
          </w:tcPr>
          <w:p w14:paraId="7F10190D" w14:textId="77777777" w:rsidR="00B20D1C" w:rsidRPr="00C07494" w:rsidRDefault="00E912BB" w:rsidP="00A442B5">
            <w:pPr>
              <w:jc w:val="center"/>
            </w:pPr>
            <w:r w:rsidRPr="00E912BB">
              <w:t xml:space="preserve">0.287   </w:t>
            </w:r>
          </w:p>
        </w:tc>
      </w:tr>
      <w:tr w:rsidR="00B20D1C" w:rsidRPr="00E912BB" w14:paraId="3E276A22" w14:textId="77777777" w:rsidTr="00A442B5">
        <w:tc>
          <w:tcPr>
            <w:tcW w:w="3347" w:type="dxa"/>
          </w:tcPr>
          <w:p w14:paraId="723BBC84" w14:textId="77777777" w:rsidR="00B20D1C" w:rsidRPr="00E912BB" w:rsidRDefault="00B20D1C" w:rsidP="00A442B5">
            <w:r w:rsidRPr="00E912BB">
              <w:t>BF: Neuroticism</w:t>
            </w:r>
          </w:p>
        </w:tc>
        <w:tc>
          <w:tcPr>
            <w:tcW w:w="1392" w:type="dxa"/>
          </w:tcPr>
          <w:p w14:paraId="78BC1A39" w14:textId="77777777" w:rsidR="00B20D1C" w:rsidRPr="00E912BB" w:rsidRDefault="00E912BB" w:rsidP="00A442B5">
            <w:pPr>
              <w:jc w:val="center"/>
            </w:pPr>
            <w:r w:rsidRPr="00E912BB">
              <w:t xml:space="preserve">0.031    </w:t>
            </w:r>
          </w:p>
        </w:tc>
        <w:tc>
          <w:tcPr>
            <w:tcW w:w="1290" w:type="dxa"/>
          </w:tcPr>
          <w:p w14:paraId="6346E9BA" w14:textId="77777777" w:rsidR="00B20D1C" w:rsidRPr="00E912BB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13    </w:t>
            </w:r>
          </w:p>
        </w:tc>
        <w:tc>
          <w:tcPr>
            <w:tcW w:w="1290" w:type="dxa"/>
          </w:tcPr>
          <w:p w14:paraId="32816980" w14:textId="77777777" w:rsidR="00B20D1C" w:rsidRPr="00E912BB" w:rsidRDefault="00E912BB" w:rsidP="00A442B5">
            <w:pPr>
              <w:jc w:val="center"/>
            </w:pPr>
            <w:r w:rsidRPr="00E912BB">
              <w:t xml:space="preserve">2.375    </w:t>
            </w:r>
          </w:p>
        </w:tc>
        <w:tc>
          <w:tcPr>
            <w:tcW w:w="1309" w:type="dxa"/>
          </w:tcPr>
          <w:p w14:paraId="29B920AE" w14:textId="77777777" w:rsidR="00B20D1C" w:rsidRPr="00E912BB" w:rsidRDefault="00E912BB" w:rsidP="00A442B5">
            <w:pPr>
              <w:jc w:val="center"/>
            </w:pPr>
            <w:r w:rsidRPr="00E912BB">
              <w:t xml:space="preserve">0.018    </w:t>
            </w:r>
          </w:p>
        </w:tc>
      </w:tr>
      <w:tr w:rsidR="00B20D1C" w:rsidRPr="00E7414D" w14:paraId="78459689" w14:textId="77777777" w:rsidTr="00A442B5">
        <w:tc>
          <w:tcPr>
            <w:tcW w:w="3347" w:type="dxa"/>
          </w:tcPr>
          <w:p w14:paraId="091F79AA" w14:textId="77777777" w:rsidR="00B20D1C" w:rsidRPr="00B8229A" w:rsidRDefault="00B20D1C" w:rsidP="00A442B5">
            <w:pPr>
              <w:rPr>
                <w:b/>
              </w:rPr>
            </w:pPr>
            <w:r w:rsidRPr="00B8229A">
              <w:rPr>
                <w:b/>
              </w:rPr>
              <w:t>BF: Openness</w:t>
            </w:r>
          </w:p>
        </w:tc>
        <w:tc>
          <w:tcPr>
            <w:tcW w:w="1392" w:type="dxa"/>
          </w:tcPr>
          <w:p w14:paraId="178B2409" w14:textId="77777777" w:rsidR="00B20D1C" w:rsidRPr="002934F2" w:rsidRDefault="00E912BB" w:rsidP="00A442B5">
            <w:pPr>
              <w:jc w:val="center"/>
              <w:rPr>
                <w:b/>
              </w:rPr>
            </w:pPr>
            <w:r w:rsidRPr="00E912BB">
              <w:rPr>
                <w:b/>
              </w:rPr>
              <w:t>-0.036</w:t>
            </w:r>
          </w:p>
        </w:tc>
        <w:tc>
          <w:tcPr>
            <w:tcW w:w="1290" w:type="dxa"/>
          </w:tcPr>
          <w:p w14:paraId="4FF2265D" w14:textId="77777777" w:rsidR="00B20D1C" w:rsidRPr="002934F2" w:rsidRDefault="00E912BB" w:rsidP="00A442B5">
            <w:pPr>
              <w:jc w:val="center"/>
              <w:rPr>
                <w:b/>
                <w:iCs/>
              </w:rPr>
            </w:pPr>
            <w:r w:rsidRPr="00E912BB">
              <w:rPr>
                <w:b/>
                <w:iCs/>
              </w:rPr>
              <w:t xml:space="preserve">0.014   </w:t>
            </w:r>
          </w:p>
        </w:tc>
        <w:tc>
          <w:tcPr>
            <w:tcW w:w="1290" w:type="dxa"/>
          </w:tcPr>
          <w:p w14:paraId="17B6A75D" w14:textId="77777777" w:rsidR="00B20D1C" w:rsidRPr="002934F2" w:rsidRDefault="00E912BB" w:rsidP="00A442B5">
            <w:pPr>
              <w:jc w:val="center"/>
              <w:rPr>
                <w:b/>
              </w:rPr>
            </w:pPr>
            <w:r w:rsidRPr="00E912BB">
              <w:rPr>
                <w:b/>
              </w:rPr>
              <w:t>-2.629</w:t>
            </w:r>
          </w:p>
        </w:tc>
        <w:tc>
          <w:tcPr>
            <w:tcW w:w="1309" w:type="dxa"/>
          </w:tcPr>
          <w:p w14:paraId="553F4BA3" w14:textId="77777777" w:rsidR="00B20D1C" w:rsidRPr="002934F2" w:rsidRDefault="00E912BB" w:rsidP="00A442B5">
            <w:pPr>
              <w:jc w:val="center"/>
              <w:rPr>
                <w:b/>
              </w:rPr>
            </w:pPr>
            <w:r w:rsidRPr="00E912BB">
              <w:rPr>
                <w:b/>
              </w:rPr>
              <w:t xml:space="preserve">0.009   </w:t>
            </w:r>
          </w:p>
        </w:tc>
      </w:tr>
      <w:tr w:rsidR="00B20D1C" w:rsidRPr="00E7414D" w14:paraId="07E83048" w14:textId="77777777" w:rsidTr="00A442B5">
        <w:tc>
          <w:tcPr>
            <w:tcW w:w="3347" w:type="dxa"/>
          </w:tcPr>
          <w:p w14:paraId="20ACFC4F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275823F7" w14:textId="77777777" w:rsidR="00B20D1C" w:rsidRPr="00C07494" w:rsidRDefault="00E912BB" w:rsidP="00A442B5">
            <w:pPr>
              <w:jc w:val="center"/>
            </w:pPr>
            <w:r w:rsidRPr="00E912BB">
              <w:t xml:space="preserve">0.045    </w:t>
            </w:r>
          </w:p>
        </w:tc>
        <w:tc>
          <w:tcPr>
            <w:tcW w:w="1290" w:type="dxa"/>
          </w:tcPr>
          <w:p w14:paraId="7B687638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24    </w:t>
            </w:r>
          </w:p>
        </w:tc>
        <w:tc>
          <w:tcPr>
            <w:tcW w:w="1290" w:type="dxa"/>
          </w:tcPr>
          <w:p w14:paraId="718C4B16" w14:textId="77777777" w:rsidR="00B20D1C" w:rsidRPr="00C07494" w:rsidRDefault="00E912BB" w:rsidP="00A442B5">
            <w:pPr>
              <w:jc w:val="center"/>
            </w:pPr>
            <w:r w:rsidRPr="00E912BB">
              <w:t xml:space="preserve">1.886    </w:t>
            </w:r>
          </w:p>
        </w:tc>
        <w:tc>
          <w:tcPr>
            <w:tcW w:w="1309" w:type="dxa"/>
          </w:tcPr>
          <w:p w14:paraId="2E2977DD" w14:textId="77777777" w:rsidR="00B20D1C" w:rsidRPr="00C07494" w:rsidRDefault="00E912BB" w:rsidP="00A442B5">
            <w:pPr>
              <w:jc w:val="center"/>
            </w:pPr>
            <w:r w:rsidRPr="00E912BB">
              <w:t xml:space="preserve">0.059    </w:t>
            </w:r>
          </w:p>
        </w:tc>
      </w:tr>
      <w:tr w:rsidR="00B20D1C" w:rsidRPr="00E7414D" w14:paraId="68E1D0C7" w14:textId="77777777" w:rsidTr="00A442B5">
        <w:tc>
          <w:tcPr>
            <w:tcW w:w="3347" w:type="dxa"/>
          </w:tcPr>
          <w:p w14:paraId="7190E935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5F4F9927" w14:textId="77777777" w:rsidR="00B20D1C" w:rsidRPr="00C07494" w:rsidRDefault="00E912BB" w:rsidP="00A442B5">
            <w:pPr>
              <w:jc w:val="center"/>
            </w:pPr>
            <w:r w:rsidRPr="00E912BB">
              <w:t xml:space="preserve">0.020    </w:t>
            </w:r>
          </w:p>
        </w:tc>
        <w:tc>
          <w:tcPr>
            <w:tcW w:w="1290" w:type="dxa"/>
          </w:tcPr>
          <w:p w14:paraId="0BB35399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27    </w:t>
            </w:r>
          </w:p>
        </w:tc>
        <w:tc>
          <w:tcPr>
            <w:tcW w:w="1290" w:type="dxa"/>
          </w:tcPr>
          <w:p w14:paraId="799AD3AB" w14:textId="77777777" w:rsidR="00B20D1C" w:rsidRPr="00C07494" w:rsidRDefault="00E912BB" w:rsidP="00A442B5">
            <w:pPr>
              <w:jc w:val="center"/>
            </w:pPr>
            <w:r w:rsidRPr="00E912BB">
              <w:t xml:space="preserve">0.761    </w:t>
            </w:r>
          </w:p>
        </w:tc>
        <w:tc>
          <w:tcPr>
            <w:tcW w:w="1309" w:type="dxa"/>
          </w:tcPr>
          <w:p w14:paraId="43B74513" w14:textId="77777777" w:rsidR="00B20D1C" w:rsidRPr="00C07494" w:rsidRDefault="00E912BB" w:rsidP="00A442B5">
            <w:pPr>
              <w:jc w:val="center"/>
            </w:pPr>
            <w:r w:rsidRPr="00E912BB">
              <w:t xml:space="preserve">0.447    </w:t>
            </w:r>
          </w:p>
        </w:tc>
      </w:tr>
      <w:tr w:rsidR="00B20D1C" w:rsidRPr="00E7414D" w14:paraId="1ABA20AE" w14:textId="77777777" w:rsidTr="00A442B5">
        <w:tc>
          <w:tcPr>
            <w:tcW w:w="3347" w:type="dxa"/>
          </w:tcPr>
          <w:p w14:paraId="3A134B31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11387C08" w14:textId="77777777" w:rsidR="00B20D1C" w:rsidRPr="00C07494" w:rsidRDefault="00E912BB" w:rsidP="00A442B5">
            <w:pPr>
              <w:jc w:val="center"/>
            </w:pPr>
            <w:r w:rsidRPr="00E912BB">
              <w:t>-0.043</w:t>
            </w:r>
          </w:p>
        </w:tc>
        <w:tc>
          <w:tcPr>
            <w:tcW w:w="1290" w:type="dxa"/>
          </w:tcPr>
          <w:p w14:paraId="3EFB0198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26   </w:t>
            </w:r>
          </w:p>
        </w:tc>
        <w:tc>
          <w:tcPr>
            <w:tcW w:w="1290" w:type="dxa"/>
          </w:tcPr>
          <w:p w14:paraId="3E78F105" w14:textId="77777777" w:rsidR="00B20D1C" w:rsidRPr="00C07494" w:rsidRDefault="00E912BB" w:rsidP="00A442B5">
            <w:pPr>
              <w:jc w:val="center"/>
            </w:pPr>
            <w:r w:rsidRPr="00E912BB">
              <w:t>-1.674</w:t>
            </w:r>
          </w:p>
        </w:tc>
        <w:tc>
          <w:tcPr>
            <w:tcW w:w="1309" w:type="dxa"/>
          </w:tcPr>
          <w:p w14:paraId="40C32DA0" w14:textId="77777777" w:rsidR="00B20D1C" w:rsidRPr="00C07494" w:rsidRDefault="00E912BB" w:rsidP="00A442B5">
            <w:pPr>
              <w:jc w:val="center"/>
            </w:pPr>
            <w:r w:rsidRPr="00E912BB">
              <w:t xml:space="preserve">0.094   </w:t>
            </w:r>
          </w:p>
        </w:tc>
      </w:tr>
      <w:tr w:rsidR="00B20D1C" w:rsidRPr="00E7414D" w14:paraId="5524BD21" w14:textId="77777777" w:rsidTr="00A442B5">
        <w:tc>
          <w:tcPr>
            <w:tcW w:w="3347" w:type="dxa"/>
          </w:tcPr>
          <w:p w14:paraId="7184669C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7F615FBC" w14:textId="77777777" w:rsidR="00B20D1C" w:rsidRPr="00C07494" w:rsidRDefault="00E912BB" w:rsidP="00A442B5">
            <w:pPr>
              <w:jc w:val="center"/>
            </w:pPr>
            <w:r w:rsidRPr="00E912BB">
              <w:t>-0.031</w:t>
            </w:r>
          </w:p>
        </w:tc>
        <w:tc>
          <w:tcPr>
            <w:tcW w:w="1290" w:type="dxa"/>
          </w:tcPr>
          <w:p w14:paraId="55A2B33F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22   </w:t>
            </w:r>
          </w:p>
        </w:tc>
        <w:tc>
          <w:tcPr>
            <w:tcW w:w="1290" w:type="dxa"/>
          </w:tcPr>
          <w:p w14:paraId="5DC34CC7" w14:textId="77777777" w:rsidR="00B20D1C" w:rsidRPr="00C07494" w:rsidRDefault="00E912BB" w:rsidP="00A442B5">
            <w:pPr>
              <w:jc w:val="center"/>
            </w:pPr>
            <w:r w:rsidRPr="00E912BB">
              <w:t>-1.385</w:t>
            </w:r>
          </w:p>
        </w:tc>
        <w:tc>
          <w:tcPr>
            <w:tcW w:w="1309" w:type="dxa"/>
          </w:tcPr>
          <w:p w14:paraId="286566C8" w14:textId="77777777" w:rsidR="00B20D1C" w:rsidRPr="00C07494" w:rsidRDefault="00E912BB" w:rsidP="00A442B5">
            <w:pPr>
              <w:jc w:val="center"/>
            </w:pPr>
            <w:r w:rsidRPr="00E912BB">
              <w:t xml:space="preserve">0.166   </w:t>
            </w:r>
          </w:p>
        </w:tc>
      </w:tr>
      <w:tr w:rsidR="00B20D1C" w:rsidRPr="00E7414D" w14:paraId="5DD92C05" w14:textId="77777777" w:rsidTr="00A442B5">
        <w:tc>
          <w:tcPr>
            <w:tcW w:w="3347" w:type="dxa"/>
          </w:tcPr>
          <w:p w14:paraId="7D7876D9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11745733" w14:textId="77777777" w:rsidR="00B20D1C" w:rsidRPr="00C07494" w:rsidRDefault="00E912BB" w:rsidP="00A442B5">
            <w:pPr>
              <w:jc w:val="center"/>
            </w:pPr>
            <w:r w:rsidRPr="00E912BB">
              <w:t>-0.030</w:t>
            </w:r>
          </w:p>
        </w:tc>
        <w:tc>
          <w:tcPr>
            <w:tcW w:w="1290" w:type="dxa"/>
          </w:tcPr>
          <w:p w14:paraId="3741F673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23   </w:t>
            </w:r>
          </w:p>
        </w:tc>
        <w:tc>
          <w:tcPr>
            <w:tcW w:w="1290" w:type="dxa"/>
          </w:tcPr>
          <w:p w14:paraId="78987915" w14:textId="77777777" w:rsidR="00B20D1C" w:rsidRPr="00C07494" w:rsidRDefault="00E912BB" w:rsidP="00A442B5">
            <w:pPr>
              <w:jc w:val="center"/>
            </w:pPr>
            <w:r w:rsidRPr="00E912BB">
              <w:t>-1.265</w:t>
            </w:r>
          </w:p>
        </w:tc>
        <w:tc>
          <w:tcPr>
            <w:tcW w:w="1309" w:type="dxa"/>
          </w:tcPr>
          <w:p w14:paraId="0C6A1CA2" w14:textId="77777777" w:rsidR="00B20D1C" w:rsidRPr="00C07494" w:rsidRDefault="00E912BB" w:rsidP="00A442B5">
            <w:pPr>
              <w:jc w:val="center"/>
            </w:pPr>
            <w:r w:rsidRPr="00E912BB">
              <w:t xml:space="preserve">0.206   </w:t>
            </w:r>
          </w:p>
        </w:tc>
      </w:tr>
      <w:tr w:rsidR="00B20D1C" w:rsidRPr="00E7414D" w14:paraId="2C456264" w14:textId="77777777" w:rsidTr="00A442B5">
        <w:tc>
          <w:tcPr>
            <w:tcW w:w="3347" w:type="dxa"/>
          </w:tcPr>
          <w:p w14:paraId="6F7AAC5B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50331884" w14:textId="77777777" w:rsidR="00B20D1C" w:rsidRPr="00C07494" w:rsidRDefault="00E912BB" w:rsidP="00A442B5">
            <w:pPr>
              <w:jc w:val="center"/>
            </w:pPr>
            <w:r w:rsidRPr="00E912BB">
              <w:t xml:space="preserve">0.046    </w:t>
            </w:r>
          </w:p>
        </w:tc>
        <w:tc>
          <w:tcPr>
            <w:tcW w:w="1290" w:type="dxa"/>
          </w:tcPr>
          <w:p w14:paraId="53406ABA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38    </w:t>
            </w:r>
          </w:p>
        </w:tc>
        <w:tc>
          <w:tcPr>
            <w:tcW w:w="1290" w:type="dxa"/>
          </w:tcPr>
          <w:p w14:paraId="694B3530" w14:textId="77777777" w:rsidR="00B20D1C" w:rsidRPr="00C07494" w:rsidRDefault="00E912BB" w:rsidP="00A442B5">
            <w:pPr>
              <w:jc w:val="center"/>
            </w:pPr>
            <w:r w:rsidRPr="00E912BB">
              <w:t xml:space="preserve">1.230    </w:t>
            </w:r>
          </w:p>
        </w:tc>
        <w:tc>
          <w:tcPr>
            <w:tcW w:w="1309" w:type="dxa"/>
          </w:tcPr>
          <w:p w14:paraId="0544678E" w14:textId="77777777" w:rsidR="00B20D1C" w:rsidRPr="00C07494" w:rsidRDefault="00E912BB" w:rsidP="00A442B5">
            <w:pPr>
              <w:jc w:val="center"/>
            </w:pPr>
            <w:r w:rsidRPr="00E912BB">
              <w:t xml:space="preserve">0.219    </w:t>
            </w:r>
          </w:p>
        </w:tc>
      </w:tr>
      <w:tr w:rsidR="00B20D1C" w:rsidRPr="00E7414D" w14:paraId="18DE383E" w14:textId="77777777" w:rsidTr="00A442B5">
        <w:tc>
          <w:tcPr>
            <w:tcW w:w="3347" w:type="dxa"/>
          </w:tcPr>
          <w:p w14:paraId="7CDC6BD1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2F213ACC" w14:textId="77777777" w:rsidR="00B20D1C" w:rsidRPr="00C07494" w:rsidRDefault="00E912BB" w:rsidP="00A442B5">
            <w:pPr>
              <w:jc w:val="center"/>
            </w:pPr>
            <w:r w:rsidRPr="00E912BB">
              <w:t>-0.025</w:t>
            </w:r>
          </w:p>
        </w:tc>
        <w:tc>
          <w:tcPr>
            <w:tcW w:w="1290" w:type="dxa"/>
          </w:tcPr>
          <w:p w14:paraId="28D95FFB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59   </w:t>
            </w:r>
          </w:p>
        </w:tc>
        <w:tc>
          <w:tcPr>
            <w:tcW w:w="1290" w:type="dxa"/>
          </w:tcPr>
          <w:p w14:paraId="3643D8AE" w14:textId="77777777" w:rsidR="00B20D1C" w:rsidRPr="00C07494" w:rsidRDefault="00E912BB" w:rsidP="00A442B5">
            <w:pPr>
              <w:jc w:val="center"/>
            </w:pPr>
            <w:r w:rsidRPr="00E912BB">
              <w:t>-0.422</w:t>
            </w:r>
          </w:p>
        </w:tc>
        <w:tc>
          <w:tcPr>
            <w:tcW w:w="1309" w:type="dxa"/>
          </w:tcPr>
          <w:p w14:paraId="63DC6366" w14:textId="77777777" w:rsidR="00B20D1C" w:rsidRPr="00C07494" w:rsidRDefault="00E912BB" w:rsidP="00A442B5">
            <w:pPr>
              <w:jc w:val="center"/>
            </w:pPr>
            <w:r w:rsidRPr="00E912BB">
              <w:t xml:space="preserve">0.673   </w:t>
            </w:r>
          </w:p>
        </w:tc>
      </w:tr>
      <w:tr w:rsidR="00B20D1C" w:rsidRPr="00E7414D" w14:paraId="365A9E3D" w14:textId="77777777" w:rsidTr="00A442B5">
        <w:tc>
          <w:tcPr>
            <w:tcW w:w="3347" w:type="dxa"/>
          </w:tcPr>
          <w:p w14:paraId="2020637D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15957865" w14:textId="77777777" w:rsidR="00B20D1C" w:rsidRPr="00C07494" w:rsidRDefault="00E912BB" w:rsidP="00A442B5">
            <w:pPr>
              <w:jc w:val="center"/>
            </w:pPr>
            <w:r w:rsidRPr="00E912BB">
              <w:t>-0.244</w:t>
            </w:r>
          </w:p>
        </w:tc>
        <w:tc>
          <w:tcPr>
            <w:tcW w:w="1290" w:type="dxa"/>
          </w:tcPr>
          <w:p w14:paraId="22388732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116   </w:t>
            </w:r>
          </w:p>
        </w:tc>
        <w:tc>
          <w:tcPr>
            <w:tcW w:w="1290" w:type="dxa"/>
          </w:tcPr>
          <w:p w14:paraId="6DA74E18" w14:textId="77777777" w:rsidR="00B20D1C" w:rsidRPr="00C07494" w:rsidRDefault="00E912BB" w:rsidP="00A442B5">
            <w:pPr>
              <w:jc w:val="center"/>
            </w:pPr>
            <w:r w:rsidRPr="00E912BB">
              <w:t>-2.107</w:t>
            </w:r>
          </w:p>
        </w:tc>
        <w:tc>
          <w:tcPr>
            <w:tcW w:w="1309" w:type="dxa"/>
          </w:tcPr>
          <w:p w14:paraId="466BF31E" w14:textId="77777777" w:rsidR="00B20D1C" w:rsidRPr="00C07494" w:rsidRDefault="00E912BB" w:rsidP="00A442B5">
            <w:pPr>
              <w:jc w:val="center"/>
            </w:pPr>
            <w:r w:rsidRPr="00E912BB">
              <w:t xml:space="preserve">0.035   </w:t>
            </w:r>
          </w:p>
        </w:tc>
      </w:tr>
      <w:tr w:rsidR="00B20D1C" w:rsidRPr="00E7414D" w14:paraId="180B0E7D" w14:textId="77777777" w:rsidTr="00A442B5">
        <w:tc>
          <w:tcPr>
            <w:tcW w:w="3347" w:type="dxa"/>
          </w:tcPr>
          <w:p w14:paraId="4D7569EB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2C6D3B75" w14:textId="77777777" w:rsidR="00B20D1C" w:rsidRPr="00C07494" w:rsidRDefault="00E912BB" w:rsidP="00A442B5">
            <w:pPr>
              <w:jc w:val="center"/>
            </w:pPr>
            <w:r w:rsidRPr="00E912BB">
              <w:t>-0.063</w:t>
            </w:r>
          </w:p>
        </w:tc>
        <w:tc>
          <w:tcPr>
            <w:tcW w:w="1290" w:type="dxa"/>
          </w:tcPr>
          <w:p w14:paraId="758EBE3C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59   </w:t>
            </w:r>
          </w:p>
        </w:tc>
        <w:tc>
          <w:tcPr>
            <w:tcW w:w="1290" w:type="dxa"/>
          </w:tcPr>
          <w:p w14:paraId="0024EF9F" w14:textId="77777777" w:rsidR="00B20D1C" w:rsidRPr="00C07494" w:rsidRDefault="00E912BB" w:rsidP="00A442B5">
            <w:pPr>
              <w:jc w:val="center"/>
            </w:pPr>
            <w:r w:rsidRPr="00E912BB">
              <w:t>-1.078</w:t>
            </w:r>
          </w:p>
        </w:tc>
        <w:tc>
          <w:tcPr>
            <w:tcW w:w="1309" w:type="dxa"/>
          </w:tcPr>
          <w:p w14:paraId="240968ED" w14:textId="77777777" w:rsidR="00B20D1C" w:rsidRPr="00C07494" w:rsidRDefault="00E912BB" w:rsidP="00A442B5">
            <w:pPr>
              <w:jc w:val="center"/>
            </w:pPr>
            <w:r w:rsidRPr="00E912BB">
              <w:t xml:space="preserve">0.281   </w:t>
            </w:r>
          </w:p>
        </w:tc>
      </w:tr>
      <w:tr w:rsidR="00B20D1C" w:rsidRPr="00E7414D" w14:paraId="59BFFA60" w14:textId="77777777" w:rsidTr="00A442B5">
        <w:tc>
          <w:tcPr>
            <w:tcW w:w="3347" w:type="dxa"/>
          </w:tcPr>
          <w:p w14:paraId="7B3790B9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1DB7F5B5" w14:textId="77777777" w:rsidR="00B20D1C" w:rsidRPr="00C07494" w:rsidRDefault="00E912BB" w:rsidP="00A442B5">
            <w:pPr>
              <w:jc w:val="center"/>
            </w:pPr>
            <w:r w:rsidRPr="00E912BB">
              <w:t>-0.018</w:t>
            </w:r>
          </w:p>
        </w:tc>
        <w:tc>
          <w:tcPr>
            <w:tcW w:w="1290" w:type="dxa"/>
          </w:tcPr>
          <w:p w14:paraId="3559D4D4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61   </w:t>
            </w:r>
          </w:p>
        </w:tc>
        <w:tc>
          <w:tcPr>
            <w:tcW w:w="1290" w:type="dxa"/>
          </w:tcPr>
          <w:p w14:paraId="5246AC12" w14:textId="77777777" w:rsidR="00B20D1C" w:rsidRPr="00C07494" w:rsidRDefault="00E912BB" w:rsidP="00A442B5">
            <w:pPr>
              <w:jc w:val="center"/>
            </w:pPr>
            <w:r w:rsidRPr="00E912BB">
              <w:t>-0.295</w:t>
            </w:r>
          </w:p>
        </w:tc>
        <w:tc>
          <w:tcPr>
            <w:tcW w:w="1309" w:type="dxa"/>
          </w:tcPr>
          <w:p w14:paraId="7C440D52" w14:textId="77777777" w:rsidR="00B20D1C" w:rsidRPr="00C07494" w:rsidRDefault="00E912BB" w:rsidP="00A442B5">
            <w:pPr>
              <w:jc w:val="center"/>
            </w:pPr>
            <w:r w:rsidRPr="00E912BB">
              <w:t xml:space="preserve">0.768   </w:t>
            </w:r>
          </w:p>
        </w:tc>
      </w:tr>
      <w:tr w:rsidR="00B20D1C" w:rsidRPr="00E7414D" w14:paraId="1DA5614A" w14:textId="77777777" w:rsidTr="00A442B5">
        <w:tc>
          <w:tcPr>
            <w:tcW w:w="3347" w:type="dxa"/>
          </w:tcPr>
          <w:p w14:paraId="34F50AD2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37ACDAE1" w14:textId="77777777" w:rsidR="00B20D1C" w:rsidRPr="00C07494" w:rsidRDefault="00E912BB" w:rsidP="00A442B5">
            <w:pPr>
              <w:jc w:val="center"/>
            </w:pPr>
            <w:r w:rsidRPr="00E912BB">
              <w:t>-0.141</w:t>
            </w:r>
          </w:p>
        </w:tc>
        <w:tc>
          <w:tcPr>
            <w:tcW w:w="1290" w:type="dxa"/>
          </w:tcPr>
          <w:p w14:paraId="7D55B33D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62   </w:t>
            </w:r>
          </w:p>
        </w:tc>
        <w:tc>
          <w:tcPr>
            <w:tcW w:w="1290" w:type="dxa"/>
          </w:tcPr>
          <w:p w14:paraId="5BCA32A1" w14:textId="77777777" w:rsidR="00B20D1C" w:rsidRPr="00C07494" w:rsidRDefault="00E912BB" w:rsidP="00A442B5">
            <w:pPr>
              <w:jc w:val="center"/>
            </w:pPr>
            <w:r w:rsidRPr="00E912BB">
              <w:t>-2.271</w:t>
            </w:r>
          </w:p>
        </w:tc>
        <w:tc>
          <w:tcPr>
            <w:tcW w:w="1309" w:type="dxa"/>
          </w:tcPr>
          <w:p w14:paraId="770533E9" w14:textId="77777777" w:rsidR="00B20D1C" w:rsidRPr="00C07494" w:rsidRDefault="00E912BB" w:rsidP="00A442B5">
            <w:pPr>
              <w:jc w:val="center"/>
            </w:pPr>
            <w:r w:rsidRPr="00E912BB">
              <w:t xml:space="preserve">0.023   </w:t>
            </w:r>
          </w:p>
        </w:tc>
      </w:tr>
      <w:tr w:rsidR="00B20D1C" w:rsidRPr="00E7414D" w14:paraId="65B3BA85" w14:textId="77777777" w:rsidTr="00A442B5">
        <w:tc>
          <w:tcPr>
            <w:tcW w:w="3347" w:type="dxa"/>
          </w:tcPr>
          <w:p w14:paraId="6C92203B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3CEB7B28" w14:textId="77777777" w:rsidR="00B20D1C" w:rsidRPr="00C07494" w:rsidRDefault="00E912BB" w:rsidP="00A442B5">
            <w:pPr>
              <w:jc w:val="center"/>
            </w:pPr>
            <w:r w:rsidRPr="00E912BB">
              <w:t>-0.064</w:t>
            </w:r>
          </w:p>
        </w:tc>
        <w:tc>
          <w:tcPr>
            <w:tcW w:w="1290" w:type="dxa"/>
          </w:tcPr>
          <w:p w14:paraId="30E093F6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53   </w:t>
            </w:r>
          </w:p>
        </w:tc>
        <w:tc>
          <w:tcPr>
            <w:tcW w:w="1290" w:type="dxa"/>
          </w:tcPr>
          <w:p w14:paraId="32990375" w14:textId="77777777" w:rsidR="00B20D1C" w:rsidRPr="00C07494" w:rsidRDefault="00E912BB" w:rsidP="00A442B5">
            <w:pPr>
              <w:jc w:val="center"/>
            </w:pPr>
            <w:r w:rsidRPr="00E912BB">
              <w:t>-1.201</w:t>
            </w:r>
          </w:p>
        </w:tc>
        <w:tc>
          <w:tcPr>
            <w:tcW w:w="1309" w:type="dxa"/>
          </w:tcPr>
          <w:p w14:paraId="33267719" w14:textId="77777777" w:rsidR="00B20D1C" w:rsidRPr="00C07494" w:rsidRDefault="00E912BB" w:rsidP="00A442B5">
            <w:pPr>
              <w:jc w:val="center"/>
            </w:pPr>
            <w:r w:rsidRPr="00E912BB">
              <w:t xml:space="preserve">0.230   </w:t>
            </w:r>
          </w:p>
        </w:tc>
      </w:tr>
      <w:tr w:rsidR="00B20D1C" w:rsidRPr="00E7414D" w14:paraId="63B405EE" w14:textId="77777777" w:rsidTr="00A442B5">
        <w:tc>
          <w:tcPr>
            <w:tcW w:w="3347" w:type="dxa"/>
          </w:tcPr>
          <w:p w14:paraId="3B076240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2550F43D" w14:textId="77777777" w:rsidR="00B20D1C" w:rsidRPr="00C07494" w:rsidRDefault="00E912BB" w:rsidP="00A442B5">
            <w:pPr>
              <w:jc w:val="center"/>
            </w:pPr>
            <w:r w:rsidRPr="00E912BB">
              <w:t xml:space="preserve">0.031    </w:t>
            </w:r>
          </w:p>
        </w:tc>
        <w:tc>
          <w:tcPr>
            <w:tcW w:w="1290" w:type="dxa"/>
          </w:tcPr>
          <w:p w14:paraId="2DB68A79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76    </w:t>
            </w:r>
          </w:p>
        </w:tc>
        <w:tc>
          <w:tcPr>
            <w:tcW w:w="1290" w:type="dxa"/>
          </w:tcPr>
          <w:p w14:paraId="4EEB1448" w14:textId="77777777" w:rsidR="00B20D1C" w:rsidRPr="00C07494" w:rsidRDefault="00E912BB" w:rsidP="00A442B5">
            <w:pPr>
              <w:jc w:val="center"/>
            </w:pPr>
            <w:r w:rsidRPr="00E912BB">
              <w:t xml:space="preserve">0.413    </w:t>
            </w:r>
          </w:p>
        </w:tc>
        <w:tc>
          <w:tcPr>
            <w:tcW w:w="1309" w:type="dxa"/>
          </w:tcPr>
          <w:p w14:paraId="2B75DD35" w14:textId="77777777" w:rsidR="00B20D1C" w:rsidRPr="00C07494" w:rsidRDefault="00E912BB" w:rsidP="00A442B5">
            <w:pPr>
              <w:jc w:val="center"/>
            </w:pPr>
            <w:r w:rsidRPr="00E912BB">
              <w:t xml:space="preserve">0.680    </w:t>
            </w:r>
          </w:p>
        </w:tc>
      </w:tr>
      <w:tr w:rsidR="00B20D1C" w:rsidRPr="00E7414D" w14:paraId="6AE2A165" w14:textId="77777777" w:rsidTr="00A442B5">
        <w:tc>
          <w:tcPr>
            <w:tcW w:w="3347" w:type="dxa"/>
          </w:tcPr>
          <w:p w14:paraId="0C5466D6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1CF9DE62" w14:textId="77777777" w:rsidR="00B20D1C" w:rsidRPr="00C07494" w:rsidRDefault="00E912BB" w:rsidP="00A442B5">
            <w:pPr>
              <w:jc w:val="center"/>
            </w:pPr>
            <w:r w:rsidRPr="00E912BB">
              <w:t>-0.111</w:t>
            </w:r>
          </w:p>
        </w:tc>
        <w:tc>
          <w:tcPr>
            <w:tcW w:w="1290" w:type="dxa"/>
          </w:tcPr>
          <w:p w14:paraId="38D529BF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74   </w:t>
            </w:r>
          </w:p>
        </w:tc>
        <w:tc>
          <w:tcPr>
            <w:tcW w:w="1290" w:type="dxa"/>
          </w:tcPr>
          <w:p w14:paraId="64AF5D8D" w14:textId="77777777" w:rsidR="00B20D1C" w:rsidRPr="00C07494" w:rsidRDefault="00E912BB" w:rsidP="00A442B5">
            <w:pPr>
              <w:jc w:val="center"/>
            </w:pPr>
            <w:r w:rsidRPr="00E912BB">
              <w:t>-1.514</w:t>
            </w:r>
          </w:p>
        </w:tc>
        <w:tc>
          <w:tcPr>
            <w:tcW w:w="1309" w:type="dxa"/>
          </w:tcPr>
          <w:p w14:paraId="36A4C9E8" w14:textId="77777777" w:rsidR="00B20D1C" w:rsidRPr="00C07494" w:rsidRDefault="00E912BB" w:rsidP="00A442B5">
            <w:pPr>
              <w:jc w:val="center"/>
            </w:pPr>
            <w:r w:rsidRPr="00E912BB">
              <w:t xml:space="preserve">0.130   </w:t>
            </w:r>
          </w:p>
        </w:tc>
      </w:tr>
      <w:tr w:rsidR="00B20D1C" w:rsidRPr="00E7414D" w14:paraId="07E98DE0" w14:textId="77777777" w:rsidTr="00A442B5">
        <w:tc>
          <w:tcPr>
            <w:tcW w:w="3347" w:type="dxa"/>
          </w:tcPr>
          <w:p w14:paraId="135690E9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7B01FFCD" w14:textId="77777777" w:rsidR="00B20D1C" w:rsidRPr="00C07494" w:rsidRDefault="00E912BB" w:rsidP="00A442B5">
            <w:pPr>
              <w:jc w:val="center"/>
            </w:pPr>
            <w:r w:rsidRPr="00E912BB">
              <w:t xml:space="preserve">0.006    </w:t>
            </w:r>
          </w:p>
        </w:tc>
        <w:tc>
          <w:tcPr>
            <w:tcW w:w="1290" w:type="dxa"/>
          </w:tcPr>
          <w:p w14:paraId="16BF4E6A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56    </w:t>
            </w:r>
          </w:p>
        </w:tc>
        <w:tc>
          <w:tcPr>
            <w:tcW w:w="1290" w:type="dxa"/>
          </w:tcPr>
          <w:p w14:paraId="4430048F" w14:textId="77777777" w:rsidR="00B20D1C" w:rsidRPr="00C07494" w:rsidRDefault="00E912BB" w:rsidP="00A442B5">
            <w:pPr>
              <w:jc w:val="center"/>
            </w:pPr>
            <w:r w:rsidRPr="00E912BB">
              <w:t xml:space="preserve">0.105    </w:t>
            </w:r>
          </w:p>
        </w:tc>
        <w:tc>
          <w:tcPr>
            <w:tcW w:w="1309" w:type="dxa"/>
          </w:tcPr>
          <w:p w14:paraId="012BC9CE" w14:textId="77777777" w:rsidR="00B20D1C" w:rsidRPr="00C07494" w:rsidRDefault="00E912BB" w:rsidP="00A442B5">
            <w:pPr>
              <w:jc w:val="center"/>
            </w:pPr>
            <w:r w:rsidRPr="00E912BB">
              <w:t xml:space="preserve">0.916    </w:t>
            </w:r>
          </w:p>
        </w:tc>
      </w:tr>
      <w:tr w:rsidR="00B20D1C" w:rsidRPr="00E7414D" w14:paraId="7E5FCEAB" w14:textId="77777777" w:rsidTr="00A442B5">
        <w:tc>
          <w:tcPr>
            <w:tcW w:w="3347" w:type="dxa"/>
          </w:tcPr>
          <w:p w14:paraId="25F47A08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2EFA57F7" w14:textId="77777777" w:rsidR="00B20D1C" w:rsidRPr="00C07494" w:rsidRDefault="00E912BB" w:rsidP="00A442B5">
            <w:pPr>
              <w:jc w:val="center"/>
            </w:pPr>
            <w:r w:rsidRPr="00E912BB">
              <w:t xml:space="preserve">0.028    </w:t>
            </w:r>
          </w:p>
        </w:tc>
        <w:tc>
          <w:tcPr>
            <w:tcW w:w="1290" w:type="dxa"/>
          </w:tcPr>
          <w:p w14:paraId="550D72C3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53    </w:t>
            </w:r>
          </w:p>
        </w:tc>
        <w:tc>
          <w:tcPr>
            <w:tcW w:w="1290" w:type="dxa"/>
          </w:tcPr>
          <w:p w14:paraId="7FF884BB" w14:textId="77777777" w:rsidR="00B20D1C" w:rsidRPr="00C07494" w:rsidRDefault="00E912BB" w:rsidP="00A442B5">
            <w:pPr>
              <w:jc w:val="center"/>
            </w:pPr>
            <w:r w:rsidRPr="00E912BB">
              <w:t xml:space="preserve">0.528    </w:t>
            </w:r>
          </w:p>
        </w:tc>
        <w:tc>
          <w:tcPr>
            <w:tcW w:w="1309" w:type="dxa"/>
          </w:tcPr>
          <w:p w14:paraId="7C08F304" w14:textId="77777777" w:rsidR="00B20D1C" w:rsidRPr="00C07494" w:rsidRDefault="00E912BB" w:rsidP="00A442B5">
            <w:pPr>
              <w:jc w:val="center"/>
            </w:pPr>
            <w:r w:rsidRPr="00E912BB">
              <w:t xml:space="preserve">0.597    </w:t>
            </w:r>
          </w:p>
        </w:tc>
      </w:tr>
      <w:tr w:rsidR="00B20D1C" w:rsidRPr="00E7414D" w14:paraId="6C936DDB" w14:textId="77777777" w:rsidTr="00A442B5">
        <w:tc>
          <w:tcPr>
            <w:tcW w:w="3347" w:type="dxa"/>
          </w:tcPr>
          <w:p w14:paraId="3C887DD1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5B4F92F7" w14:textId="77777777" w:rsidR="00B20D1C" w:rsidRPr="00C07494" w:rsidRDefault="00E912BB" w:rsidP="00A442B5">
            <w:pPr>
              <w:jc w:val="center"/>
            </w:pPr>
            <w:r w:rsidRPr="00E912BB">
              <w:t>-0.004</w:t>
            </w:r>
          </w:p>
        </w:tc>
        <w:tc>
          <w:tcPr>
            <w:tcW w:w="1290" w:type="dxa"/>
          </w:tcPr>
          <w:p w14:paraId="16C5F7FB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53   </w:t>
            </w:r>
          </w:p>
        </w:tc>
        <w:tc>
          <w:tcPr>
            <w:tcW w:w="1290" w:type="dxa"/>
          </w:tcPr>
          <w:p w14:paraId="43C72163" w14:textId="77777777" w:rsidR="00B20D1C" w:rsidRPr="00C07494" w:rsidRDefault="00E912BB" w:rsidP="00A442B5">
            <w:pPr>
              <w:jc w:val="center"/>
            </w:pPr>
            <w:r w:rsidRPr="00E912BB">
              <w:t>-0.069</w:t>
            </w:r>
          </w:p>
        </w:tc>
        <w:tc>
          <w:tcPr>
            <w:tcW w:w="1309" w:type="dxa"/>
          </w:tcPr>
          <w:p w14:paraId="4958BE90" w14:textId="77777777" w:rsidR="00B20D1C" w:rsidRPr="00C07494" w:rsidRDefault="00E912BB" w:rsidP="00A442B5">
            <w:pPr>
              <w:jc w:val="center"/>
            </w:pPr>
            <w:r w:rsidRPr="00E912BB">
              <w:t xml:space="preserve">0.945   </w:t>
            </w:r>
          </w:p>
        </w:tc>
      </w:tr>
      <w:tr w:rsidR="00B20D1C" w:rsidRPr="00E7414D" w14:paraId="2E9B0206" w14:textId="77777777" w:rsidTr="00A442B5">
        <w:tc>
          <w:tcPr>
            <w:tcW w:w="3347" w:type="dxa"/>
          </w:tcPr>
          <w:p w14:paraId="6EEA58B3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2F59CBD5" w14:textId="77777777" w:rsidR="00B20D1C" w:rsidRPr="00C07494" w:rsidRDefault="00E912BB" w:rsidP="00A442B5">
            <w:pPr>
              <w:jc w:val="center"/>
            </w:pPr>
            <w:r w:rsidRPr="00E912BB">
              <w:t>-0.074</w:t>
            </w:r>
          </w:p>
        </w:tc>
        <w:tc>
          <w:tcPr>
            <w:tcW w:w="1290" w:type="dxa"/>
          </w:tcPr>
          <w:p w14:paraId="22ED6726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116   </w:t>
            </w:r>
          </w:p>
        </w:tc>
        <w:tc>
          <w:tcPr>
            <w:tcW w:w="1290" w:type="dxa"/>
          </w:tcPr>
          <w:p w14:paraId="089ADC33" w14:textId="77777777" w:rsidR="00B20D1C" w:rsidRPr="00C07494" w:rsidRDefault="00E912BB" w:rsidP="00A442B5">
            <w:pPr>
              <w:jc w:val="center"/>
            </w:pPr>
            <w:r w:rsidRPr="00E912BB">
              <w:t>-0.640</w:t>
            </w:r>
          </w:p>
        </w:tc>
        <w:tc>
          <w:tcPr>
            <w:tcW w:w="1309" w:type="dxa"/>
          </w:tcPr>
          <w:p w14:paraId="37FE3744" w14:textId="77777777" w:rsidR="00B20D1C" w:rsidRPr="00C07494" w:rsidRDefault="00E912BB" w:rsidP="00A442B5">
            <w:pPr>
              <w:jc w:val="center"/>
            </w:pPr>
            <w:r w:rsidRPr="00E912BB">
              <w:t xml:space="preserve">0.522   </w:t>
            </w:r>
          </w:p>
        </w:tc>
      </w:tr>
      <w:tr w:rsidR="00B20D1C" w:rsidRPr="00E7414D" w14:paraId="2825A574" w14:textId="77777777" w:rsidTr="00A442B5">
        <w:tc>
          <w:tcPr>
            <w:tcW w:w="3347" w:type="dxa"/>
          </w:tcPr>
          <w:p w14:paraId="0BA95D40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7B6B1525" w14:textId="77777777" w:rsidR="00B20D1C" w:rsidRPr="00C07494" w:rsidRDefault="00E912BB" w:rsidP="00A442B5">
            <w:pPr>
              <w:jc w:val="center"/>
            </w:pPr>
            <w:r w:rsidRPr="00E912BB">
              <w:t xml:space="preserve">0.002    </w:t>
            </w:r>
          </w:p>
        </w:tc>
        <w:tc>
          <w:tcPr>
            <w:tcW w:w="1290" w:type="dxa"/>
          </w:tcPr>
          <w:p w14:paraId="561735C9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02    </w:t>
            </w:r>
          </w:p>
        </w:tc>
        <w:tc>
          <w:tcPr>
            <w:tcW w:w="1290" w:type="dxa"/>
          </w:tcPr>
          <w:p w14:paraId="537737E9" w14:textId="77777777" w:rsidR="00B20D1C" w:rsidRPr="00C07494" w:rsidRDefault="00E912BB" w:rsidP="00A442B5">
            <w:pPr>
              <w:jc w:val="center"/>
            </w:pPr>
            <w:r w:rsidRPr="00E912BB">
              <w:t xml:space="preserve">0.891    </w:t>
            </w:r>
          </w:p>
        </w:tc>
        <w:tc>
          <w:tcPr>
            <w:tcW w:w="1309" w:type="dxa"/>
          </w:tcPr>
          <w:p w14:paraId="1FA8C1F5" w14:textId="77777777" w:rsidR="00B20D1C" w:rsidRPr="00C07494" w:rsidRDefault="00E912BB" w:rsidP="00A442B5">
            <w:pPr>
              <w:jc w:val="center"/>
            </w:pPr>
            <w:r w:rsidRPr="00E912BB">
              <w:t xml:space="preserve">0.373    </w:t>
            </w:r>
          </w:p>
        </w:tc>
      </w:tr>
      <w:tr w:rsidR="00B20D1C" w:rsidRPr="00E7414D" w14:paraId="4CE4710A" w14:textId="77777777" w:rsidTr="00A442B5">
        <w:tc>
          <w:tcPr>
            <w:tcW w:w="3347" w:type="dxa"/>
          </w:tcPr>
          <w:p w14:paraId="474917A0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5A1C2FB6" w14:textId="77777777" w:rsidR="00B20D1C" w:rsidRPr="00C07494" w:rsidRDefault="00E912BB" w:rsidP="00A442B5">
            <w:pPr>
              <w:jc w:val="center"/>
            </w:pPr>
            <w:r w:rsidRPr="00E912BB">
              <w:t>-0.002</w:t>
            </w:r>
          </w:p>
        </w:tc>
        <w:tc>
          <w:tcPr>
            <w:tcW w:w="1290" w:type="dxa"/>
          </w:tcPr>
          <w:p w14:paraId="065F4A1D" w14:textId="77777777" w:rsidR="00B20D1C" w:rsidRPr="00C07494" w:rsidRDefault="00E912BB" w:rsidP="00A442B5">
            <w:pPr>
              <w:jc w:val="center"/>
              <w:rPr>
                <w:iCs/>
              </w:rPr>
            </w:pPr>
            <w:r w:rsidRPr="00E912BB">
              <w:rPr>
                <w:iCs/>
              </w:rPr>
              <w:t xml:space="preserve">0.004   </w:t>
            </w:r>
          </w:p>
        </w:tc>
        <w:tc>
          <w:tcPr>
            <w:tcW w:w="1290" w:type="dxa"/>
          </w:tcPr>
          <w:p w14:paraId="10AAEAB8" w14:textId="77777777" w:rsidR="00B20D1C" w:rsidRPr="00C07494" w:rsidRDefault="00E912BB" w:rsidP="00A442B5">
            <w:pPr>
              <w:jc w:val="center"/>
            </w:pPr>
            <w:r w:rsidRPr="00E912BB">
              <w:t>-0.399</w:t>
            </w:r>
          </w:p>
        </w:tc>
        <w:tc>
          <w:tcPr>
            <w:tcW w:w="1309" w:type="dxa"/>
          </w:tcPr>
          <w:p w14:paraId="07FB4075" w14:textId="77777777" w:rsidR="00B20D1C" w:rsidRPr="00C07494" w:rsidRDefault="00E912BB" w:rsidP="00A442B5">
            <w:pPr>
              <w:jc w:val="center"/>
            </w:pPr>
            <w:r w:rsidRPr="00E912BB">
              <w:t xml:space="preserve">0.690   </w:t>
            </w:r>
          </w:p>
        </w:tc>
      </w:tr>
      <w:tr w:rsidR="00B20D1C" w:rsidRPr="00E7414D" w14:paraId="67DECFE9" w14:textId="77777777" w:rsidTr="00A442B5">
        <w:tc>
          <w:tcPr>
            <w:tcW w:w="8628" w:type="dxa"/>
            <w:gridSpan w:val="5"/>
          </w:tcPr>
          <w:p w14:paraId="72D170BC" w14:textId="77777777" w:rsidR="00B20D1C" w:rsidRPr="00E7414D" w:rsidRDefault="00B20D1C" w:rsidP="00A442B5">
            <w:pPr>
              <w:jc w:val="center"/>
              <w:rPr>
                <w:b/>
              </w:rPr>
            </w:pPr>
          </w:p>
        </w:tc>
      </w:tr>
      <w:tr w:rsidR="00B20D1C" w:rsidRPr="00E7414D" w14:paraId="11E78F9E" w14:textId="77777777" w:rsidTr="00A442B5">
        <w:tc>
          <w:tcPr>
            <w:tcW w:w="8628" w:type="dxa"/>
            <w:gridSpan w:val="5"/>
          </w:tcPr>
          <w:p w14:paraId="69DB01F9" w14:textId="77777777" w:rsidR="00B20D1C" w:rsidRPr="00E7414D" w:rsidRDefault="00B20D1C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COVARIANCES</w:t>
            </w:r>
          </w:p>
        </w:tc>
      </w:tr>
      <w:tr w:rsidR="00B20D1C" w:rsidRPr="00E7414D" w14:paraId="41D84FE3" w14:textId="77777777" w:rsidTr="00A442B5">
        <w:tc>
          <w:tcPr>
            <w:tcW w:w="3347" w:type="dxa"/>
          </w:tcPr>
          <w:p w14:paraId="7B7D51EC" w14:textId="77777777" w:rsidR="00B20D1C" w:rsidRPr="00E7414D" w:rsidRDefault="00B20D1C" w:rsidP="00A442B5"/>
        </w:tc>
        <w:tc>
          <w:tcPr>
            <w:tcW w:w="1392" w:type="dxa"/>
          </w:tcPr>
          <w:p w14:paraId="11BCCD6A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13210698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7506B9B3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1E0F08FB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46C908AC" w14:textId="77777777" w:rsidTr="00A442B5">
        <w:tc>
          <w:tcPr>
            <w:tcW w:w="8628" w:type="dxa"/>
            <w:gridSpan w:val="5"/>
            <w:shd w:val="clear" w:color="auto" w:fill="FFFFFF" w:themeFill="background1"/>
          </w:tcPr>
          <w:p w14:paraId="227D94FA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Depression</w:t>
            </w:r>
            <w:r w:rsidRPr="00E7414D">
              <w:t xml:space="preserve"> ~~</w:t>
            </w:r>
          </w:p>
        </w:tc>
      </w:tr>
      <w:tr w:rsidR="00B20D1C" w:rsidRPr="00194E98" w14:paraId="7114442F" w14:textId="77777777" w:rsidTr="00A442B5">
        <w:tc>
          <w:tcPr>
            <w:tcW w:w="3347" w:type="dxa"/>
          </w:tcPr>
          <w:p w14:paraId="295E7DC3" w14:textId="77777777" w:rsidR="00B20D1C" w:rsidRPr="00194E98" w:rsidRDefault="00B20D1C" w:rsidP="00A442B5">
            <w:pPr>
              <w:rPr>
                <w:b/>
              </w:rPr>
            </w:pPr>
            <w:r w:rsidRPr="00194E98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290B5C10" w14:textId="77777777" w:rsidR="00B20D1C" w:rsidRPr="00194E98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13.757    </w:t>
            </w:r>
          </w:p>
        </w:tc>
        <w:tc>
          <w:tcPr>
            <w:tcW w:w="1290" w:type="dxa"/>
          </w:tcPr>
          <w:p w14:paraId="33D78A76" w14:textId="77777777" w:rsidR="00B20D1C" w:rsidRPr="00194E98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3.914    </w:t>
            </w:r>
          </w:p>
        </w:tc>
        <w:tc>
          <w:tcPr>
            <w:tcW w:w="1290" w:type="dxa"/>
          </w:tcPr>
          <w:p w14:paraId="6EE790A1" w14:textId="77777777" w:rsidR="00B20D1C" w:rsidRPr="00194E98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3.514    </w:t>
            </w:r>
          </w:p>
        </w:tc>
        <w:tc>
          <w:tcPr>
            <w:tcW w:w="1309" w:type="dxa"/>
          </w:tcPr>
          <w:p w14:paraId="44A4606E" w14:textId="77777777" w:rsidR="00B20D1C" w:rsidRPr="00194E98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>&lt; 0.001</w:t>
            </w:r>
          </w:p>
        </w:tc>
      </w:tr>
      <w:tr w:rsidR="00194E98" w:rsidRPr="00E7414D" w14:paraId="4ED5A5A9" w14:textId="77777777" w:rsidTr="00A442B5">
        <w:tc>
          <w:tcPr>
            <w:tcW w:w="3347" w:type="dxa"/>
          </w:tcPr>
          <w:p w14:paraId="3188B251" w14:textId="77777777" w:rsidR="00194E98" w:rsidRPr="00E7414D" w:rsidRDefault="00194E98" w:rsidP="00A442B5">
            <w:pPr>
              <w:rPr>
                <w:b/>
              </w:rPr>
            </w:pPr>
            <w:r>
              <w:rPr>
                <w:b/>
              </w:rPr>
              <w:lastRenderedPageBreak/>
              <w:t>DASS: Stress</w:t>
            </w:r>
          </w:p>
        </w:tc>
        <w:tc>
          <w:tcPr>
            <w:tcW w:w="1392" w:type="dxa"/>
          </w:tcPr>
          <w:p w14:paraId="642D8EFC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30.880    </w:t>
            </w:r>
          </w:p>
        </w:tc>
        <w:tc>
          <w:tcPr>
            <w:tcW w:w="1290" w:type="dxa"/>
          </w:tcPr>
          <w:p w14:paraId="42D35747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7.414    </w:t>
            </w:r>
          </w:p>
        </w:tc>
        <w:tc>
          <w:tcPr>
            <w:tcW w:w="1290" w:type="dxa"/>
          </w:tcPr>
          <w:p w14:paraId="40C810B1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4.165    </w:t>
            </w:r>
          </w:p>
        </w:tc>
        <w:tc>
          <w:tcPr>
            <w:tcW w:w="1309" w:type="dxa"/>
          </w:tcPr>
          <w:p w14:paraId="56351E3B" w14:textId="77777777" w:rsidR="00194E98" w:rsidRPr="00194E98" w:rsidRDefault="00194E98" w:rsidP="004D4328">
            <w:pPr>
              <w:jc w:val="center"/>
              <w:rPr>
                <w:b/>
              </w:rPr>
            </w:pPr>
            <w:r w:rsidRPr="00194E98">
              <w:rPr>
                <w:b/>
              </w:rPr>
              <w:t>&lt; 0.001</w:t>
            </w:r>
          </w:p>
        </w:tc>
      </w:tr>
      <w:tr w:rsidR="00194E98" w:rsidRPr="00E7414D" w14:paraId="5C406BD7" w14:textId="77777777" w:rsidTr="00A442B5">
        <w:tc>
          <w:tcPr>
            <w:tcW w:w="8628" w:type="dxa"/>
            <w:gridSpan w:val="5"/>
          </w:tcPr>
          <w:p w14:paraId="75411145" w14:textId="77777777" w:rsidR="00194E98" w:rsidRPr="00E7414D" w:rsidRDefault="00194E98" w:rsidP="00A442B5">
            <w:pPr>
              <w:jc w:val="left"/>
              <w:rPr>
                <w:b/>
              </w:rPr>
            </w:pPr>
            <w:r w:rsidRPr="00E7414D">
              <w:rPr>
                <w:b/>
              </w:rPr>
              <w:t xml:space="preserve">    </w:t>
            </w:r>
            <w:r w:rsidRPr="006C240B">
              <w:t>DASS: Anxiety</w:t>
            </w:r>
            <w:r w:rsidRPr="00E7414D">
              <w:t xml:space="preserve"> ~~</w:t>
            </w:r>
          </w:p>
        </w:tc>
      </w:tr>
      <w:tr w:rsidR="00194E98" w:rsidRPr="00E7414D" w14:paraId="5B23CFAF" w14:textId="77777777" w:rsidTr="00A442B5">
        <w:tc>
          <w:tcPr>
            <w:tcW w:w="3347" w:type="dxa"/>
          </w:tcPr>
          <w:p w14:paraId="2E7606FA" w14:textId="77777777" w:rsidR="00194E98" w:rsidRPr="00E7414D" w:rsidRDefault="00194E98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00F65F91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17.761    </w:t>
            </w:r>
          </w:p>
        </w:tc>
        <w:tc>
          <w:tcPr>
            <w:tcW w:w="1290" w:type="dxa"/>
          </w:tcPr>
          <w:p w14:paraId="06BD00BE" w14:textId="77777777" w:rsidR="00194E98" w:rsidRPr="00E7414D" w:rsidRDefault="00194E98" w:rsidP="00A442B5">
            <w:pPr>
              <w:jc w:val="center"/>
              <w:rPr>
                <w:b/>
                <w:iCs/>
              </w:rPr>
            </w:pPr>
            <w:r w:rsidRPr="00194E98">
              <w:rPr>
                <w:b/>
                <w:iCs/>
              </w:rPr>
              <w:t xml:space="preserve">4.365    </w:t>
            </w:r>
          </w:p>
        </w:tc>
        <w:tc>
          <w:tcPr>
            <w:tcW w:w="1290" w:type="dxa"/>
          </w:tcPr>
          <w:p w14:paraId="1BD21BF2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4.069    </w:t>
            </w:r>
          </w:p>
        </w:tc>
        <w:tc>
          <w:tcPr>
            <w:tcW w:w="1309" w:type="dxa"/>
          </w:tcPr>
          <w:p w14:paraId="6686C441" w14:textId="77777777" w:rsidR="00194E98" w:rsidRPr="00194E98" w:rsidRDefault="00194E98" w:rsidP="004D4328">
            <w:pPr>
              <w:jc w:val="center"/>
              <w:rPr>
                <w:b/>
              </w:rPr>
            </w:pPr>
            <w:r w:rsidRPr="00194E98">
              <w:rPr>
                <w:b/>
              </w:rPr>
              <w:t>&lt; 0.001</w:t>
            </w:r>
          </w:p>
        </w:tc>
      </w:tr>
      <w:tr w:rsidR="00194E98" w:rsidRPr="00E7414D" w14:paraId="3838DDD7" w14:textId="77777777" w:rsidTr="00A442B5">
        <w:tc>
          <w:tcPr>
            <w:tcW w:w="8628" w:type="dxa"/>
            <w:gridSpan w:val="5"/>
          </w:tcPr>
          <w:p w14:paraId="07E35B79" w14:textId="77777777" w:rsidR="00194E98" w:rsidRPr="00E7414D" w:rsidRDefault="00194E98" w:rsidP="00A442B5">
            <w:pPr>
              <w:jc w:val="center"/>
            </w:pPr>
          </w:p>
        </w:tc>
      </w:tr>
      <w:tr w:rsidR="00194E98" w:rsidRPr="00E7414D" w14:paraId="2CC274A6" w14:textId="77777777" w:rsidTr="00A442B5">
        <w:tc>
          <w:tcPr>
            <w:tcW w:w="8628" w:type="dxa"/>
            <w:gridSpan w:val="5"/>
          </w:tcPr>
          <w:p w14:paraId="78A35360" w14:textId="77777777" w:rsidR="00194E98" w:rsidRPr="00E7414D" w:rsidRDefault="00194E98" w:rsidP="00A442B5">
            <w:pPr>
              <w:jc w:val="center"/>
            </w:pPr>
            <w:r w:rsidRPr="00E7414D">
              <w:rPr>
                <w:b/>
              </w:rPr>
              <w:t>VARIANCES</w:t>
            </w:r>
          </w:p>
        </w:tc>
      </w:tr>
      <w:tr w:rsidR="00194E98" w:rsidRPr="00E7414D" w14:paraId="0E9E5AEF" w14:textId="77777777" w:rsidTr="00A442B5">
        <w:tc>
          <w:tcPr>
            <w:tcW w:w="3347" w:type="dxa"/>
          </w:tcPr>
          <w:p w14:paraId="3B01D800" w14:textId="77777777" w:rsidR="00194E98" w:rsidRPr="00E7414D" w:rsidRDefault="00194E98" w:rsidP="00A442B5"/>
        </w:tc>
        <w:tc>
          <w:tcPr>
            <w:tcW w:w="1392" w:type="dxa"/>
          </w:tcPr>
          <w:p w14:paraId="50C84DB8" w14:textId="77777777" w:rsidR="00194E98" w:rsidRPr="00E7414D" w:rsidRDefault="00194E9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2F5A5DE4" w14:textId="77777777" w:rsidR="00194E98" w:rsidRPr="00E7414D" w:rsidRDefault="00194E9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38D0C9B2" w14:textId="77777777" w:rsidR="00194E98" w:rsidRPr="00E7414D" w:rsidRDefault="00194E9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3CD691A6" w14:textId="77777777" w:rsidR="00194E98" w:rsidRPr="00E7414D" w:rsidRDefault="00194E9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194E98" w:rsidRPr="00E7414D" w14:paraId="07B47218" w14:textId="77777777" w:rsidTr="00A442B5">
        <w:tc>
          <w:tcPr>
            <w:tcW w:w="3347" w:type="dxa"/>
          </w:tcPr>
          <w:p w14:paraId="6C133D31" w14:textId="77777777" w:rsidR="00194E98" w:rsidRPr="006C240B" w:rsidRDefault="00194E98" w:rsidP="00A442B5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391F6DBF" w14:textId="77777777" w:rsidR="00194E98" w:rsidRPr="00E7414D" w:rsidRDefault="00194E9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194E98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39.752    </w:t>
            </w:r>
          </w:p>
        </w:tc>
        <w:tc>
          <w:tcPr>
            <w:tcW w:w="1290" w:type="dxa"/>
          </w:tcPr>
          <w:p w14:paraId="05C2166D" w14:textId="77777777" w:rsidR="00194E98" w:rsidRPr="00E7414D" w:rsidRDefault="00194E9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194E98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8.031    </w:t>
            </w:r>
          </w:p>
        </w:tc>
        <w:tc>
          <w:tcPr>
            <w:tcW w:w="1290" w:type="dxa"/>
          </w:tcPr>
          <w:p w14:paraId="01E30581" w14:textId="77777777" w:rsidR="00194E98" w:rsidRPr="00E7414D" w:rsidRDefault="00194E9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194E98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4.950    </w:t>
            </w:r>
          </w:p>
        </w:tc>
        <w:tc>
          <w:tcPr>
            <w:tcW w:w="1309" w:type="dxa"/>
          </w:tcPr>
          <w:p w14:paraId="7D56D849" w14:textId="77777777" w:rsidR="00194E98" w:rsidRPr="00194E98" w:rsidRDefault="00194E98" w:rsidP="004D4328">
            <w:pPr>
              <w:jc w:val="center"/>
              <w:rPr>
                <w:b/>
              </w:rPr>
            </w:pPr>
            <w:r w:rsidRPr="00194E98">
              <w:rPr>
                <w:b/>
              </w:rPr>
              <w:t>&lt; 0.001</w:t>
            </w:r>
          </w:p>
        </w:tc>
      </w:tr>
      <w:tr w:rsidR="00194E98" w:rsidRPr="00E7414D" w14:paraId="09CEE4CF" w14:textId="77777777" w:rsidTr="00A442B5">
        <w:tc>
          <w:tcPr>
            <w:tcW w:w="3347" w:type="dxa"/>
          </w:tcPr>
          <w:p w14:paraId="3089B9CB" w14:textId="77777777" w:rsidR="00194E98" w:rsidRPr="006C240B" w:rsidRDefault="00194E98" w:rsidP="00A442B5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2EA967A1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14.127    </w:t>
            </w:r>
          </w:p>
        </w:tc>
        <w:tc>
          <w:tcPr>
            <w:tcW w:w="1290" w:type="dxa"/>
          </w:tcPr>
          <w:p w14:paraId="33F95EE2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2.854    </w:t>
            </w:r>
          </w:p>
        </w:tc>
        <w:tc>
          <w:tcPr>
            <w:tcW w:w="1290" w:type="dxa"/>
          </w:tcPr>
          <w:p w14:paraId="00B9E450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4.950    </w:t>
            </w:r>
          </w:p>
        </w:tc>
        <w:tc>
          <w:tcPr>
            <w:tcW w:w="1309" w:type="dxa"/>
          </w:tcPr>
          <w:p w14:paraId="76788D3A" w14:textId="77777777" w:rsidR="00194E98" w:rsidRPr="00194E98" w:rsidRDefault="00194E98" w:rsidP="004D4328">
            <w:pPr>
              <w:jc w:val="center"/>
              <w:rPr>
                <w:b/>
              </w:rPr>
            </w:pPr>
            <w:r w:rsidRPr="00194E98">
              <w:rPr>
                <w:b/>
              </w:rPr>
              <w:t>&lt; 0.001</w:t>
            </w:r>
          </w:p>
        </w:tc>
      </w:tr>
      <w:tr w:rsidR="00194E98" w:rsidRPr="00E7414D" w14:paraId="32583D79" w14:textId="77777777" w:rsidTr="00A442B5">
        <w:tc>
          <w:tcPr>
            <w:tcW w:w="3347" w:type="dxa"/>
          </w:tcPr>
          <w:p w14:paraId="612C8614" w14:textId="77777777" w:rsidR="00194E98" w:rsidRPr="00E7414D" w:rsidRDefault="00194E98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0420A5E7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43.767    </w:t>
            </w:r>
          </w:p>
        </w:tc>
        <w:tc>
          <w:tcPr>
            <w:tcW w:w="1290" w:type="dxa"/>
          </w:tcPr>
          <w:p w14:paraId="73895353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8.842    </w:t>
            </w:r>
          </w:p>
        </w:tc>
        <w:tc>
          <w:tcPr>
            <w:tcW w:w="1290" w:type="dxa"/>
          </w:tcPr>
          <w:p w14:paraId="764E9122" w14:textId="77777777" w:rsidR="00194E98" w:rsidRPr="00E7414D" w:rsidRDefault="00194E98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 xml:space="preserve">4.950    </w:t>
            </w:r>
          </w:p>
        </w:tc>
        <w:tc>
          <w:tcPr>
            <w:tcW w:w="1309" w:type="dxa"/>
          </w:tcPr>
          <w:p w14:paraId="3F22BA77" w14:textId="77777777" w:rsidR="00194E98" w:rsidRPr="00194E98" w:rsidRDefault="00194E98" w:rsidP="004D4328">
            <w:pPr>
              <w:jc w:val="center"/>
              <w:rPr>
                <w:b/>
              </w:rPr>
            </w:pPr>
            <w:r w:rsidRPr="00194E98">
              <w:rPr>
                <w:b/>
              </w:rPr>
              <w:t>&lt; 0.001</w:t>
            </w:r>
          </w:p>
        </w:tc>
      </w:tr>
      <w:tr w:rsidR="00E912BB" w:rsidRPr="00E7414D" w14:paraId="61124BCA" w14:textId="77777777" w:rsidTr="00A442B5">
        <w:tc>
          <w:tcPr>
            <w:tcW w:w="3347" w:type="dxa"/>
          </w:tcPr>
          <w:p w14:paraId="7E3B276A" w14:textId="77777777" w:rsidR="00E912BB" w:rsidRPr="006C240B" w:rsidRDefault="00E912BB" w:rsidP="00A442B5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3E641341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E912BB">
              <w:rPr>
                <w:b/>
              </w:rPr>
              <w:t xml:space="preserve">0.074    </w:t>
            </w:r>
          </w:p>
        </w:tc>
        <w:tc>
          <w:tcPr>
            <w:tcW w:w="1290" w:type="dxa"/>
          </w:tcPr>
          <w:p w14:paraId="2043874C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E912BB">
              <w:rPr>
                <w:b/>
              </w:rPr>
              <w:t xml:space="preserve">0.015    </w:t>
            </w:r>
          </w:p>
        </w:tc>
        <w:tc>
          <w:tcPr>
            <w:tcW w:w="1290" w:type="dxa"/>
          </w:tcPr>
          <w:p w14:paraId="59AA2A8D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E912BB">
              <w:rPr>
                <w:b/>
              </w:rPr>
              <w:t xml:space="preserve">4.950    </w:t>
            </w:r>
          </w:p>
        </w:tc>
        <w:tc>
          <w:tcPr>
            <w:tcW w:w="1309" w:type="dxa"/>
          </w:tcPr>
          <w:p w14:paraId="702F490C" w14:textId="77777777" w:rsidR="00E912BB" w:rsidRPr="00194E98" w:rsidRDefault="00E912BB" w:rsidP="004D4328">
            <w:pPr>
              <w:jc w:val="center"/>
              <w:rPr>
                <w:b/>
              </w:rPr>
            </w:pPr>
            <w:r w:rsidRPr="00194E98">
              <w:rPr>
                <w:b/>
              </w:rPr>
              <w:t>&lt; 0.001</w:t>
            </w:r>
          </w:p>
        </w:tc>
      </w:tr>
      <w:tr w:rsidR="00E912BB" w:rsidRPr="00E7414D" w14:paraId="12B5CD1A" w14:textId="77777777" w:rsidTr="00A442B5">
        <w:tc>
          <w:tcPr>
            <w:tcW w:w="8628" w:type="dxa"/>
            <w:gridSpan w:val="5"/>
          </w:tcPr>
          <w:p w14:paraId="15F27D18" w14:textId="77777777" w:rsidR="00E912BB" w:rsidRPr="00E7414D" w:rsidRDefault="00E912BB" w:rsidP="00A442B5">
            <w:pPr>
              <w:jc w:val="center"/>
              <w:rPr>
                <w:b/>
              </w:rPr>
            </w:pPr>
          </w:p>
        </w:tc>
      </w:tr>
      <w:tr w:rsidR="00E912BB" w:rsidRPr="00E7414D" w14:paraId="4151AE41" w14:textId="77777777" w:rsidTr="00A442B5">
        <w:trPr>
          <w:gridAfter w:val="3"/>
          <w:wAfter w:w="3889" w:type="dxa"/>
        </w:trPr>
        <w:tc>
          <w:tcPr>
            <w:tcW w:w="4739" w:type="dxa"/>
            <w:gridSpan w:val="2"/>
          </w:tcPr>
          <w:p w14:paraId="638A0794" w14:textId="77777777" w:rsidR="00E912BB" w:rsidRPr="006C240B" w:rsidRDefault="00E912BB" w:rsidP="00A442B5">
            <w:pPr>
              <w:jc w:val="center"/>
              <w:rPr>
                <w:b/>
              </w:rPr>
            </w:pPr>
            <w:r>
              <w:rPr>
                <w:b/>
              </w:rPr>
              <w:t>R-SQUARE</w:t>
            </w:r>
          </w:p>
        </w:tc>
      </w:tr>
      <w:tr w:rsidR="00E912BB" w:rsidRPr="00E7414D" w14:paraId="320ECB99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7596C642" w14:textId="77777777" w:rsidR="00E912BB" w:rsidRPr="006C240B" w:rsidRDefault="00E912BB" w:rsidP="00A442B5">
            <w:pPr>
              <w:rPr>
                <w:b/>
              </w:rPr>
            </w:pPr>
          </w:p>
        </w:tc>
        <w:tc>
          <w:tcPr>
            <w:tcW w:w="1392" w:type="dxa"/>
          </w:tcPr>
          <w:p w14:paraId="3440B93B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Estimate</w:t>
            </w:r>
          </w:p>
        </w:tc>
      </w:tr>
      <w:tr w:rsidR="00E912BB" w:rsidRPr="00E7414D" w14:paraId="71F0E2DB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7CA58B23" w14:textId="77777777" w:rsidR="00E912BB" w:rsidRPr="006C240B" w:rsidRDefault="00E912BB" w:rsidP="00A442B5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75D7C6C1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>0.546</w:t>
            </w:r>
          </w:p>
        </w:tc>
      </w:tr>
      <w:tr w:rsidR="00E912BB" w:rsidRPr="00E7414D" w14:paraId="5D78C80F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413BD86E" w14:textId="77777777" w:rsidR="00E912BB" w:rsidRPr="006C240B" w:rsidRDefault="00E912BB" w:rsidP="00A442B5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2FEACAF4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>0.557</w:t>
            </w:r>
          </w:p>
        </w:tc>
      </w:tr>
      <w:tr w:rsidR="00E912BB" w:rsidRPr="00E7414D" w14:paraId="1413D631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7D9FC3FB" w14:textId="77777777" w:rsidR="00E912BB" w:rsidRPr="00E7414D" w:rsidRDefault="00E912BB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752E80E5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194E98">
              <w:rPr>
                <w:b/>
              </w:rPr>
              <w:t>0.442</w:t>
            </w:r>
          </w:p>
        </w:tc>
      </w:tr>
      <w:tr w:rsidR="00E912BB" w:rsidRPr="00E7414D" w14:paraId="49C0B171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580CD929" w14:textId="77777777" w:rsidR="00E912BB" w:rsidRPr="006C240B" w:rsidRDefault="00E912BB" w:rsidP="00A442B5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7FF3DF0B" w14:textId="77777777" w:rsidR="00E912BB" w:rsidRPr="006C240B" w:rsidRDefault="00E912BB" w:rsidP="00A442B5">
            <w:pPr>
              <w:jc w:val="center"/>
              <w:rPr>
                <w:b/>
              </w:rPr>
            </w:pPr>
            <w:r w:rsidRPr="00E912BB">
              <w:rPr>
                <w:b/>
              </w:rPr>
              <w:t>0.696</w:t>
            </w:r>
          </w:p>
        </w:tc>
      </w:tr>
    </w:tbl>
    <w:p w14:paraId="00640D0D" w14:textId="77777777" w:rsidR="00B20D1C" w:rsidRDefault="00B20D1C" w:rsidP="000E2162"/>
    <w:tbl>
      <w:tblPr>
        <w:tblStyle w:val="Elencochiaro1"/>
        <w:tblW w:w="4378" w:type="pct"/>
        <w:tblLook w:val="0620" w:firstRow="1" w:lastRow="0" w:firstColumn="0" w:lastColumn="0" w:noHBand="1" w:noVBand="1"/>
      </w:tblPr>
      <w:tblGrid>
        <w:gridCol w:w="3258"/>
        <w:gridCol w:w="1372"/>
        <w:gridCol w:w="1262"/>
        <w:gridCol w:w="1256"/>
        <w:gridCol w:w="1274"/>
      </w:tblGrid>
      <w:tr w:rsidR="00B20D1C" w:rsidRPr="00E7414D" w14:paraId="7D3A41CA" w14:textId="77777777" w:rsidTr="00A44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28" w:type="dxa"/>
            <w:gridSpan w:val="5"/>
          </w:tcPr>
          <w:p w14:paraId="19556CC3" w14:textId="77777777" w:rsidR="00B20D1C" w:rsidRPr="00E7414D" w:rsidRDefault="00B20D1C" w:rsidP="00A442B5">
            <w:pPr>
              <w:jc w:val="center"/>
            </w:pPr>
            <w:r>
              <w:t>T3</w:t>
            </w:r>
          </w:p>
        </w:tc>
      </w:tr>
      <w:tr w:rsidR="00B20D1C" w:rsidRPr="00E7414D" w14:paraId="395CD398" w14:textId="77777777" w:rsidTr="00A442B5">
        <w:tc>
          <w:tcPr>
            <w:tcW w:w="8628" w:type="dxa"/>
            <w:gridSpan w:val="5"/>
          </w:tcPr>
          <w:p w14:paraId="3EFADF7F" w14:textId="77777777" w:rsidR="00B20D1C" w:rsidRPr="00E7414D" w:rsidRDefault="00B20D1C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REGRESSIONS</w:t>
            </w:r>
          </w:p>
        </w:tc>
      </w:tr>
      <w:tr w:rsidR="00B20D1C" w:rsidRPr="00E7414D" w14:paraId="630740B2" w14:textId="77777777" w:rsidTr="00A442B5">
        <w:tc>
          <w:tcPr>
            <w:tcW w:w="3347" w:type="dxa"/>
          </w:tcPr>
          <w:p w14:paraId="392E3A7F" w14:textId="77777777" w:rsidR="00B20D1C" w:rsidRPr="00E7414D" w:rsidRDefault="00B20D1C" w:rsidP="00A442B5"/>
        </w:tc>
        <w:tc>
          <w:tcPr>
            <w:tcW w:w="1392" w:type="dxa"/>
          </w:tcPr>
          <w:p w14:paraId="3D86F088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7CC65570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5FC8A731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2FC2E63B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32AFC4C2" w14:textId="77777777" w:rsidTr="00A442B5">
        <w:tc>
          <w:tcPr>
            <w:tcW w:w="8628" w:type="dxa"/>
            <w:gridSpan w:val="5"/>
            <w:shd w:val="clear" w:color="auto" w:fill="FFFFFF" w:themeFill="background1"/>
          </w:tcPr>
          <w:p w14:paraId="2849CFA5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Depression</w:t>
            </w:r>
            <w:r w:rsidRPr="00E7414D">
              <w:t xml:space="preserve"> ~</w:t>
            </w:r>
          </w:p>
        </w:tc>
      </w:tr>
      <w:tr w:rsidR="00B20D1C" w:rsidRPr="00E7414D" w14:paraId="097E1780" w14:textId="77777777" w:rsidTr="00A442B5">
        <w:tc>
          <w:tcPr>
            <w:tcW w:w="3347" w:type="dxa"/>
          </w:tcPr>
          <w:p w14:paraId="1C1C1BD3" w14:textId="77777777" w:rsidR="00B20D1C" w:rsidRPr="00E7414D" w:rsidRDefault="00B20D1C" w:rsidP="00A442B5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7D641CDB" w14:textId="77777777" w:rsidR="00B20D1C" w:rsidRPr="00E7414D" w:rsidRDefault="00DD57BC" w:rsidP="00A442B5">
            <w:pPr>
              <w:jc w:val="center"/>
            </w:pPr>
            <w:r w:rsidRPr="00DD57BC">
              <w:t xml:space="preserve">0.315    </w:t>
            </w:r>
          </w:p>
        </w:tc>
        <w:tc>
          <w:tcPr>
            <w:tcW w:w="1290" w:type="dxa"/>
          </w:tcPr>
          <w:p w14:paraId="04B3E809" w14:textId="77777777" w:rsidR="00B20D1C" w:rsidRPr="00E7414D" w:rsidRDefault="00DD57BC" w:rsidP="00A442B5">
            <w:pPr>
              <w:jc w:val="center"/>
            </w:pPr>
            <w:r w:rsidRPr="00DD57BC">
              <w:t xml:space="preserve">0.271    </w:t>
            </w:r>
          </w:p>
        </w:tc>
        <w:tc>
          <w:tcPr>
            <w:tcW w:w="1290" w:type="dxa"/>
          </w:tcPr>
          <w:p w14:paraId="04D95918" w14:textId="77777777" w:rsidR="00B20D1C" w:rsidRPr="00E7414D" w:rsidRDefault="00DD57BC" w:rsidP="00A442B5">
            <w:pPr>
              <w:jc w:val="center"/>
            </w:pPr>
            <w:r w:rsidRPr="00DD57BC">
              <w:t xml:space="preserve">1.162    </w:t>
            </w:r>
          </w:p>
        </w:tc>
        <w:tc>
          <w:tcPr>
            <w:tcW w:w="1309" w:type="dxa"/>
          </w:tcPr>
          <w:p w14:paraId="213BAD8F" w14:textId="77777777" w:rsidR="00B20D1C" w:rsidRPr="00E7414D" w:rsidRDefault="00DD57BC" w:rsidP="00A442B5">
            <w:pPr>
              <w:jc w:val="center"/>
            </w:pPr>
            <w:r w:rsidRPr="00DD57BC">
              <w:t xml:space="preserve">0.245    </w:t>
            </w:r>
          </w:p>
        </w:tc>
      </w:tr>
      <w:tr w:rsidR="00B20D1C" w:rsidRPr="00E7414D" w14:paraId="76B028B0" w14:textId="77777777" w:rsidTr="00A442B5">
        <w:tc>
          <w:tcPr>
            <w:tcW w:w="3347" w:type="dxa"/>
          </w:tcPr>
          <w:p w14:paraId="45584717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66AC2308" w14:textId="77777777" w:rsidR="00B20D1C" w:rsidRPr="00E7414D" w:rsidRDefault="00DD57BC" w:rsidP="00A442B5">
            <w:pPr>
              <w:jc w:val="center"/>
            </w:pPr>
            <w:r w:rsidRPr="00DD57BC">
              <w:t xml:space="preserve">0.233    </w:t>
            </w:r>
          </w:p>
        </w:tc>
        <w:tc>
          <w:tcPr>
            <w:tcW w:w="1290" w:type="dxa"/>
          </w:tcPr>
          <w:p w14:paraId="74C8D666" w14:textId="77777777" w:rsidR="00B20D1C" w:rsidRPr="00E7414D" w:rsidRDefault="00DD57BC" w:rsidP="00A442B5">
            <w:pPr>
              <w:jc w:val="center"/>
            </w:pPr>
            <w:r w:rsidRPr="00DD57BC">
              <w:t xml:space="preserve">0.355    </w:t>
            </w:r>
          </w:p>
        </w:tc>
        <w:tc>
          <w:tcPr>
            <w:tcW w:w="1290" w:type="dxa"/>
          </w:tcPr>
          <w:p w14:paraId="57D607DB" w14:textId="77777777" w:rsidR="00B20D1C" w:rsidRPr="00E7414D" w:rsidRDefault="00DD57BC" w:rsidP="00A442B5">
            <w:pPr>
              <w:jc w:val="center"/>
            </w:pPr>
            <w:r w:rsidRPr="00DD57BC">
              <w:t xml:space="preserve">0.657    </w:t>
            </w:r>
          </w:p>
        </w:tc>
        <w:tc>
          <w:tcPr>
            <w:tcW w:w="1309" w:type="dxa"/>
          </w:tcPr>
          <w:p w14:paraId="48F83FB0" w14:textId="77777777" w:rsidR="00B20D1C" w:rsidRPr="00E7414D" w:rsidRDefault="00DD57BC" w:rsidP="00A442B5">
            <w:pPr>
              <w:jc w:val="center"/>
            </w:pPr>
            <w:r w:rsidRPr="00DD57BC">
              <w:t xml:space="preserve">0.511    </w:t>
            </w:r>
          </w:p>
        </w:tc>
      </w:tr>
      <w:tr w:rsidR="00B20D1C" w:rsidRPr="00195F75" w14:paraId="5A4EB79B" w14:textId="77777777" w:rsidTr="00A442B5">
        <w:tc>
          <w:tcPr>
            <w:tcW w:w="3347" w:type="dxa"/>
          </w:tcPr>
          <w:p w14:paraId="5F15DB67" w14:textId="77777777" w:rsidR="00B20D1C" w:rsidRPr="00195F75" w:rsidRDefault="00B20D1C" w:rsidP="00A442B5">
            <w:r w:rsidRPr="00195F75">
              <w:t>BF: Conscientiousness</w:t>
            </w:r>
          </w:p>
        </w:tc>
        <w:tc>
          <w:tcPr>
            <w:tcW w:w="1392" w:type="dxa"/>
          </w:tcPr>
          <w:p w14:paraId="648ED4CF" w14:textId="77777777" w:rsidR="00B20D1C" w:rsidRPr="00195F75" w:rsidRDefault="00DD57BC" w:rsidP="00A442B5">
            <w:pPr>
              <w:jc w:val="center"/>
            </w:pPr>
            <w:r w:rsidRPr="00DD57BC">
              <w:t>-0.183</w:t>
            </w:r>
          </w:p>
        </w:tc>
        <w:tc>
          <w:tcPr>
            <w:tcW w:w="1290" w:type="dxa"/>
          </w:tcPr>
          <w:p w14:paraId="5686F399" w14:textId="77777777" w:rsidR="00B20D1C" w:rsidRPr="00195F75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255   </w:t>
            </w:r>
          </w:p>
        </w:tc>
        <w:tc>
          <w:tcPr>
            <w:tcW w:w="1290" w:type="dxa"/>
          </w:tcPr>
          <w:p w14:paraId="123C0BBA" w14:textId="77777777" w:rsidR="00B20D1C" w:rsidRPr="00195F75" w:rsidRDefault="00DD57BC" w:rsidP="00A442B5">
            <w:pPr>
              <w:jc w:val="center"/>
            </w:pPr>
            <w:r w:rsidRPr="00DD57BC">
              <w:t>-0.718</w:t>
            </w:r>
          </w:p>
        </w:tc>
        <w:tc>
          <w:tcPr>
            <w:tcW w:w="1309" w:type="dxa"/>
          </w:tcPr>
          <w:p w14:paraId="249A9B90" w14:textId="77777777" w:rsidR="00B20D1C" w:rsidRPr="00195F75" w:rsidRDefault="00DD57BC" w:rsidP="00A442B5">
            <w:pPr>
              <w:jc w:val="center"/>
            </w:pPr>
            <w:r w:rsidRPr="00DD57BC">
              <w:t xml:space="preserve">0.473   </w:t>
            </w:r>
          </w:p>
        </w:tc>
      </w:tr>
      <w:tr w:rsidR="00B20D1C" w:rsidRPr="00DD57BC" w14:paraId="3C76A5A0" w14:textId="77777777" w:rsidTr="00A442B5">
        <w:tc>
          <w:tcPr>
            <w:tcW w:w="3347" w:type="dxa"/>
          </w:tcPr>
          <w:p w14:paraId="18E69C6A" w14:textId="77777777" w:rsidR="00B20D1C" w:rsidRPr="00DD57BC" w:rsidRDefault="00B20D1C" w:rsidP="00A442B5">
            <w:r w:rsidRPr="00DD57BC">
              <w:t>BF: Neuroticism</w:t>
            </w:r>
          </w:p>
        </w:tc>
        <w:tc>
          <w:tcPr>
            <w:tcW w:w="1392" w:type="dxa"/>
          </w:tcPr>
          <w:p w14:paraId="620B3F96" w14:textId="77777777" w:rsidR="00B20D1C" w:rsidRPr="00DD57BC" w:rsidRDefault="00DD57BC" w:rsidP="00A442B5">
            <w:pPr>
              <w:jc w:val="center"/>
            </w:pPr>
            <w:r w:rsidRPr="00DD57BC">
              <w:t xml:space="preserve">0.666    </w:t>
            </w:r>
          </w:p>
        </w:tc>
        <w:tc>
          <w:tcPr>
            <w:tcW w:w="1290" w:type="dxa"/>
          </w:tcPr>
          <w:p w14:paraId="6493365B" w14:textId="77777777" w:rsidR="00B20D1C" w:rsidRPr="00DD57BC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450    </w:t>
            </w:r>
          </w:p>
        </w:tc>
        <w:tc>
          <w:tcPr>
            <w:tcW w:w="1290" w:type="dxa"/>
          </w:tcPr>
          <w:p w14:paraId="7E992B3A" w14:textId="77777777" w:rsidR="00B20D1C" w:rsidRPr="00DD57BC" w:rsidRDefault="00DD57BC" w:rsidP="00A442B5">
            <w:pPr>
              <w:jc w:val="center"/>
            </w:pPr>
            <w:r w:rsidRPr="00DD57BC">
              <w:t xml:space="preserve">1.480    </w:t>
            </w:r>
          </w:p>
        </w:tc>
        <w:tc>
          <w:tcPr>
            <w:tcW w:w="1309" w:type="dxa"/>
          </w:tcPr>
          <w:p w14:paraId="551C5F08" w14:textId="77777777" w:rsidR="00B20D1C" w:rsidRPr="00DD57BC" w:rsidRDefault="00DD57BC" w:rsidP="00A442B5">
            <w:pPr>
              <w:jc w:val="center"/>
            </w:pPr>
            <w:r w:rsidRPr="00DD57BC">
              <w:t xml:space="preserve">0.139    </w:t>
            </w:r>
          </w:p>
        </w:tc>
      </w:tr>
      <w:tr w:rsidR="00B20D1C" w:rsidRPr="00DD57BC" w14:paraId="2E186F27" w14:textId="77777777" w:rsidTr="00A442B5">
        <w:tc>
          <w:tcPr>
            <w:tcW w:w="3347" w:type="dxa"/>
          </w:tcPr>
          <w:p w14:paraId="2EBCBE4C" w14:textId="77777777" w:rsidR="00B20D1C" w:rsidRPr="00DD57BC" w:rsidRDefault="00B20D1C" w:rsidP="00A442B5">
            <w:r w:rsidRPr="00DD57BC">
              <w:t>BF: Openness</w:t>
            </w:r>
          </w:p>
        </w:tc>
        <w:tc>
          <w:tcPr>
            <w:tcW w:w="1392" w:type="dxa"/>
          </w:tcPr>
          <w:p w14:paraId="19DD34EA" w14:textId="77777777" w:rsidR="00B20D1C" w:rsidRPr="00DD57BC" w:rsidRDefault="00DD57BC" w:rsidP="00A442B5">
            <w:pPr>
              <w:jc w:val="center"/>
            </w:pPr>
            <w:r w:rsidRPr="00DD57BC">
              <w:t>-0.313</w:t>
            </w:r>
          </w:p>
        </w:tc>
        <w:tc>
          <w:tcPr>
            <w:tcW w:w="1290" w:type="dxa"/>
          </w:tcPr>
          <w:p w14:paraId="5643BD8A" w14:textId="77777777" w:rsidR="00B20D1C" w:rsidRPr="00DD57BC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366   </w:t>
            </w:r>
          </w:p>
        </w:tc>
        <w:tc>
          <w:tcPr>
            <w:tcW w:w="1290" w:type="dxa"/>
          </w:tcPr>
          <w:p w14:paraId="7FCB2A60" w14:textId="77777777" w:rsidR="00B20D1C" w:rsidRPr="00DD57BC" w:rsidRDefault="00DD57BC" w:rsidP="00A442B5">
            <w:pPr>
              <w:jc w:val="center"/>
            </w:pPr>
            <w:r w:rsidRPr="00DD57BC">
              <w:t>-0.855</w:t>
            </w:r>
          </w:p>
        </w:tc>
        <w:tc>
          <w:tcPr>
            <w:tcW w:w="1309" w:type="dxa"/>
          </w:tcPr>
          <w:p w14:paraId="30259D83" w14:textId="77777777" w:rsidR="00B20D1C" w:rsidRPr="00DD57BC" w:rsidRDefault="00DD57BC" w:rsidP="00A442B5">
            <w:pPr>
              <w:jc w:val="center"/>
            </w:pPr>
            <w:r w:rsidRPr="00DD57BC">
              <w:t xml:space="preserve">0.393   </w:t>
            </w:r>
          </w:p>
        </w:tc>
      </w:tr>
      <w:tr w:rsidR="00B20D1C" w:rsidRPr="00E7414D" w14:paraId="053E7B54" w14:textId="77777777" w:rsidTr="00A442B5">
        <w:tc>
          <w:tcPr>
            <w:tcW w:w="3347" w:type="dxa"/>
          </w:tcPr>
          <w:p w14:paraId="7A6CE65C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3ECE444B" w14:textId="77777777" w:rsidR="00B20D1C" w:rsidRPr="00E7414D" w:rsidRDefault="00DD57BC" w:rsidP="00A442B5">
            <w:pPr>
              <w:jc w:val="center"/>
            </w:pPr>
            <w:r w:rsidRPr="00DD57BC">
              <w:t xml:space="preserve">0.622    </w:t>
            </w:r>
          </w:p>
        </w:tc>
        <w:tc>
          <w:tcPr>
            <w:tcW w:w="1290" w:type="dxa"/>
          </w:tcPr>
          <w:p w14:paraId="0A1EC83E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686    </w:t>
            </w:r>
          </w:p>
        </w:tc>
        <w:tc>
          <w:tcPr>
            <w:tcW w:w="1290" w:type="dxa"/>
          </w:tcPr>
          <w:p w14:paraId="59F4A194" w14:textId="77777777" w:rsidR="00B20D1C" w:rsidRPr="00E7414D" w:rsidRDefault="00DD57BC" w:rsidP="00A442B5">
            <w:pPr>
              <w:jc w:val="center"/>
            </w:pPr>
            <w:r w:rsidRPr="00DD57BC">
              <w:t xml:space="preserve">0.907    </w:t>
            </w:r>
          </w:p>
        </w:tc>
        <w:tc>
          <w:tcPr>
            <w:tcW w:w="1309" w:type="dxa"/>
          </w:tcPr>
          <w:p w14:paraId="18E7874E" w14:textId="77777777" w:rsidR="00B20D1C" w:rsidRPr="00E7414D" w:rsidRDefault="00DD57BC" w:rsidP="00A442B5">
            <w:pPr>
              <w:jc w:val="center"/>
            </w:pPr>
            <w:r w:rsidRPr="00DD57BC">
              <w:t xml:space="preserve">0.364    </w:t>
            </w:r>
          </w:p>
        </w:tc>
      </w:tr>
      <w:tr w:rsidR="00B20D1C" w:rsidRPr="00DD57BC" w14:paraId="0593F419" w14:textId="77777777" w:rsidTr="00A442B5">
        <w:tc>
          <w:tcPr>
            <w:tcW w:w="3347" w:type="dxa"/>
          </w:tcPr>
          <w:p w14:paraId="490DFDA3" w14:textId="77777777" w:rsidR="00B20D1C" w:rsidRPr="00DD57BC" w:rsidRDefault="00B20D1C" w:rsidP="00A442B5">
            <w:r w:rsidRPr="00DD57BC">
              <w:t>FFMQ: Description</w:t>
            </w:r>
          </w:p>
        </w:tc>
        <w:tc>
          <w:tcPr>
            <w:tcW w:w="1392" w:type="dxa"/>
          </w:tcPr>
          <w:p w14:paraId="38C831EE" w14:textId="77777777" w:rsidR="00B20D1C" w:rsidRPr="00DD57BC" w:rsidRDefault="00DD57BC" w:rsidP="00A442B5">
            <w:pPr>
              <w:jc w:val="center"/>
            </w:pPr>
            <w:r w:rsidRPr="00DD57BC">
              <w:t xml:space="preserve">0.324    </w:t>
            </w:r>
          </w:p>
        </w:tc>
        <w:tc>
          <w:tcPr>
            <w:tcW w:w="1290" w:type="dxa"/>
          </w:tcPr>
          <w:p w14:paraId="73303786" w14:textId="77777777" w:rsidR="00B20D1C" w:rsidRPr="00DD57BC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597    </w:t>
            </w:r>
          </w:p>
        </w:tc>
        <w:tc>
          <w:tcPr>
            <w:tcW w:w="1290" w:type="dxa"/>
          </w:tcPr>
          <w:p w14:paraId="1BCEF523" w14:textId="77777777" w:rsidR="00B20D1C" w:rsidRPr="00DD57BC" w:rsidRDefault="00DD57BC" w:rsidP="00A442B5">
            <w:pPr>
              <w:jc w:val="center"/>
            </w:pPr>
            <w:r w:rsidRPr="00DD57BC">
              <w:t xml:space="preserve">0.543    </w:t>
            </w:r>
          </w:p>
        </w:tc>
        <w:tc>
          <w:tcPr>
            <w:tcW w:w="1309" w:type="dxa"/>
          </w:tcPr>
          <w:p w14:paraId="6D9EF117" w14:textId="77777777" w:rsidR="00B20D1C" w:rsidRPr="00DD57BC" w:rsidRDefault="00DD57BC" w:rsidP="00A442B5">
            <w:pPr>
              <w:jc w:val="center"/>
            </w:pPr>
            <w:r w:rsidRPr="00DD57BC">
              <w:t xml:space="preserve">0.587    </w:t>
            </w:r>
          </w:p>
        </w:tc>
      </w:tr>
      <w:tr w:rsidR="00B20D1C" w:rsidRPr="0064024E" w14:paraId="319BDB78" w14:textId="77777777" w:rsidTr="00A442B5">
        <w:tc>
          <w:tcPr>
            <w:tcW w:w="3347" w:type="dxa"/>
          </w:tcPr>
          <w:p w14:paraId="1808168F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09563DA0" w14:textId="77777777" w:rsidR="00B20D1C" w:rsidRPr="0064024E" w:rsidRDefault="00DD57BC" w:rsidP="00A442B5">
            <w:pPr>
              <w:jc w:val="center"/>
            </w:pPr>
            <w:r w:rsidRPr="00DD57BC">
              <w:t xml:space="preserve">1.386    </w:t>
            </w:r>
          </w:p>
        </w:tc>
        <w:tc>
          <w:tcPr>
            <w:tcW w:w="1290" w:type="dxa"/>
          </w:tcPr>
          <w:p w14:paraId="4C86D627" w14:textId="77777777" w:rsidR="00B20D1C" w:rsidRPr="0064024E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019    </w:t>
            </w:r>
          </w:p>
        </w:tc>
        <w:tc>
          <w:tcPr>
            <w:tcW w:w="1290" w:type="dxa"/>
          </w:tcPr>
          <w:p w14:paraId="6BD26464" w14:textId="77777777" w:rsidR="00B20D1C" w:rsidRPr="0064024E" w:rsidRDefault="00DD57BC" w:rsidP="00A442B5">
            <w:pPr>
              <w:jc w:val="center"/>
            </w:pPr>
            <w:r w:rsidRPr="00DD57BC">
              <w:t xml:space="preserve">1.361    </w:t>
            </w:r>
          </w:p>
        </w:tc>
        <w:tc>
          <w:tcPr>
            <w:tcW w:w="1309" w:type="dxa"/>
          </w:tcPr>
          <w:p w14:paraId="01624273" w14:textId="77777777" w:rsidR="00B20D1C" w:rsidRPr="0064024E" w:rsidRDefault="00DD57BC" w:rsidP="00A442B5">
            <w:pPr>
              <w:jc w:val="center"/>
            </w:pPr>
            <w:r w:rsidRPr="00DD57BC">
              <w:t xml:space="preserve">0.174    </w:t>
            </w:r>
          </w:p>
        </w:tc>
      </w:tr>
      <w:tr w:rsidR="00B20D1C" w:rsidRPr="00DD57BC" w14:paraId="7083CE6A" w14:textId="77777777" w:rsidTr="00A442B5">
        <w:tc>
          <w:tcPr>
            <w:tcW w:w="3347" w:type="dxa"/>
          </w:tcPr>
          <w:p w14:paraId="433F4C15" w14:textId="77777777" w:rsidR="00B20D1C" w:rsidRPr="00DD57BC" w:rsidRDefault="00B20D1C" w:rsidP="00A442B5">
            <w:pPr>
              <w:rPr>
                <w:b/>
              </w:rPr>
            </w:pPr>
            <w:r w:rsidRPr="00DD57BC">
              <w:rPr>
                <w:b/>
              </w:rPr>
              <w:t>FFMQ: Non-judgment</w:t>
            </w:r>
          </w:p>
        </w:tc>
        <w:tc>
          <w:tcPr>
            <w:tcW w:w="1392" w:type="dxa"/>
          </w:tcPr>
          <w:p w14:paraId="6E569D87" w14:textId="77777777" w:rsidR="00B20D1C" w:rsidRPr="00DD57BC" w:rsidRDefault="00DD57BC" w:rsidP="00A442B5">
            <w:pPr>
              <w:jc w:val="center"/>
              <w:rPr>
                <w:b/>
              </w:rPr>
            </w:pPr>
            <w:r w:rsidRPr="00DD57BC">
              <w:rPr>
                <w:b/>
              </w:rPr>
              <w:t>-1.552</w:t>
            </w:r>
          </w:p>
        </w:tc>
        <w:tc>
          <w:tcPr>
            <w:tcW w:w="1290" w:type="dxa"/>
          </w:tcPr>
          <w:p w14:paraId="0BE628C0" w14:textId="77777777" w:rsidR="00B20D1C" w:rsidRPr="00DD57BC" w:rsidRDefault="00DD57BC" w:rsidP="00A442B5">
            <w:pPr>
              <w:jc w:val="center"/>
              <w:rPr>
                <w:b/>
                <w:iCs/>
              </w:rPr>
            </w:pPr>
            <w:r w:rsidRPr="00DD57BC">
              <w:rPr>
                <w:b/>
                <w:iCs/>
              </w:rPr>
              <w:t xml:space="preserve">0.572   </w:t>
            </w:r>
          </w:p>
        </w:tc>
        <w:tc>
          <w:tcPr>
            <w:tcW w:w="1290" w:type="dxa"/>
          </w:tcPr>
          <w:p w14:paraId="17B60606" w14:textId="77777777" w:rsidR="00B20D1C" w:rsidRPr="00DD57BC" w:rsidRDefault="00DD57BC" w:rsidP="00A442B5">
            <w:pPr>
              <w:jc w:val="center"/>
              <w:rPr>
                <w:b/>
              </w:rPr>
            </w:pPr>
            <w:r w:rsidRPr="00DD57BC">
              <w:rPr>
                <w:b/>
              </w:rPr>
              <w:t>-2.713</w:t>
            </w:r>
          </w:p>
        </w:tc>
        <w:tc>
          <w:tcPr>
            <w:tcW w:w="1309" w:type="dxa"/>
          </w:tcPr>
          <w:p w14:paraId="3D11D777" w14:textId="77777777" w:rsidR="00B20D1C" w:rsidRPr="00DD57BC" w:rsidRDefault="00DD57BC" w:rsidP="00A442B5">
            <w:pPr>
              <w:jc w:val="center"/>
              <w:rPr>
                <w:b/>
              </w:rPr>
            </w:pPr>
            <w:r w:rsidRPr="00DD57BC">
              <w:rPr>
                <w:b/>
              </w:rPr>
              <w:t xml:space="preserve">0.007   </w:t>
            </w:r>
          </w:p>
        </w:tc>
      </w:tr>
      <w:tr w:rsidR="00B20D1C" w:rsidRPr="00E7414D" w14:paraId="72EDECF6" w14:textId="77777777" w:rsidTr="00A442B5">
        <w:tc>
          <w:tcPr>
            <w:tcW w:w="3347" w:type="dxa"/>
          </w:tcPr>
          <w:p w14:paraId="0B929EB7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12DF7CAB" w14:textId="77777777" w:rsidR="00B20D1C" w:rsidRPr="00E7414D" w:rsidRDefault="00DD57BC" w:rsidP="00A442B5">
            <w:pPr>
              <w:jc w:val="center"/>
            </w:pPr>
            <w:r w:rsidRPr="00DD57BC">
              <w:t>-0.663</w:t>
            </w:r>
          </w:p>
        </w:tc>
        <w:tc>
          <w:tcPr>
            <w:tcW w:w="1290" w:type="dxa"/>
          </w:tcPr>
          <w:p w14:paraId="22BE69B7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525   </w:t>
            </w:r>
          </w:p>
        </w:tc>
        <w:tc>
          <w:tcPr>
            <w:tcW w:w="1290" w:type="dxa"/>
          </w:tcPr>
          <w:p w14:paraId="7DEA50CB" w14:textId="77777777" w:rsidR="00B20D1C" w:rsidRPr="00E7414D" w:rsidRDefault="00DD57BC" w:rsidP="00A442B5">
            <w:pPr>
              <w:jc w:val="center"/>
            </w:pPr>
            <w:r w:rsidRPr="00DD57BC">
              <w:t>-1.263</w:t>
            </w:r>
          </w:p>
        </w:tc>
        <w:tc>
          <w:tcPr>
            <w:tcW w:w="1309" w:type="dxa"/>
          </w:tcPr>
          <w:p w14:paraId="212A683F" w14:textId="77777777" w:rsidR="00B20D1C" w:rsidRPr="00E7414D" w:rsidRDefault="00DD57BC" w:rsidP="00A442B5">
            <w:pPr>
              <w:jc w:val="center"/>
            </w:pPr>
            <w:r w:rsidRPr="00DD57BC">
              <w:t xml:space="preserve">0.206   </w:t>
            </w:r>
          </w:p>
        </w:tc>
      </w:tr>
      <w:tr w:rsidR="00B20D1C" w:rsidRPr="00E7414D" w14:paraId="03535D4E" w14:textId="77777777" w:rsidTr="00A442B5">
        <w:tc>
          <w:tcPr>
            <w:tcW w:w="3347" w:type="dxa"/>
          </w:tcPr>
          <w:p w14:paraId="2CA87C6D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56BA1A2B" w14:textId="77777777" w:rsidR="00B20D1C" w:rsidRPr="00E7414D" w:rsidRDefault="00DD57BC" w:rsidP="00A442B5">
            <w:pPr>
              <w:jc w:val="center"/>
            </w:pPr>
            <w:r w:rsidRPr="00DD57BC">
              <w:t>-0.138</w:t>
            </w:r>
          </w:p>
        </w:tc>
        <w:tc>
          <w:tcPr>
            <w:tcW w:w="1290" w:type="dxa"/>
          </w:tcPr>
          <w:p w14:paraId="3C8AC2C8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138   </w:t>
            </w:r>
          </w:p>
        </w:tc>
        <w:tc>
          <w:tcPr>
            <w:tcW w:w="1290" w:type="dxa"/>
          </w:tcPr>
          <w:p w14:paraId="325F405C" w14:textId="77777777" w:rsidR="00B20D1C" w:rsidRPr="00E7414D" w:rsidRDefault="00DD57BC" w:rsidP="00A442B5">
            <w:pPr>
              <w:jc w:val="center"/>
            </w:pPr>
            <w:r w:rsidRPr="00DD57BC">
              <w:t>-0.121</w:t>
            </w:r>
          </w:p>
        </w:tc>
        <w:tc>
          <w:tcPr>
            <w:tcW w:w="1309" w:type="dxa"/>
          </w:tcPr>
          <w:p w14:paraId="0B34CAC3" w14:textId="77777777" w:rsidR="00B20D1C" w:rsidRPr="00E7414D" w:rsidRDefault="00DD57BC" w:rsidP="00A442B5">
            <w:pPr>
              <w:jc w:val="center"/>
            </w:pPr>
            <w:r w:rsidRPr="00DD57BC">
              <w:t xml:space="preserve">0.904   </w:t>
            </w:r>
          </w:p>
        </w:tc>
      </w:tr>
      <w:tr w:rsidR="00B20D1C" w:rsidRPr="00E7414D" w14:paraId="0766CB4D" w14:textId="77777777" w:rsidTr="00A442B5">
        <w:tc>
          <w:tcPr>
            <w:tcW w:w="3347" w:type="dxa"/>
          </w:tcPr>
          <w:p w14:paraId="302F313C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1D80919C" w14:textId="77777777" w:rsidR="00B20D1C" w:rsidRPr="00E7414D" w:rsidRDefault="00DD57BC" w:rsidP="00A442B5">
            <w:pPr>
              <w:jc w:val="center"/>
            </w:pPr>
            <w:r w:rsidRPr="00DD57BC">
              <w:t>-0.389</w:t>
            </w:r>
          </w:p>
        </w:tc>
        <w:tc>
          <w:tcPr>
            <w:tcW w:w="1290" w:type="dxa"/>
          </w:tcPr>
          <w:p w14:paraId="685ECABC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528   </w:t>
            </w:r>
          </w:p>
        </w:tc>
        <w:tc>
          <w:tcPr>
            <w:tcW w:w="1290" w:type="dxa"/>
          </w:tcPr>
          <w:p w14:paraId="17948FED" w14:textId="77777777" w:rsidR="00B20D1C" w:rsidRPr="00E7414D" w:rsidRDefault="00DD57BC" w:rsidP="00A442B5">
            <w:pPr>
              <w:jc w:val="center"/>
            </w:pPr>
            <w:r w:rsidRPr="00DD57BC">
              <w:t>-0.255</w:t>
            </w:r>
          </w:p>
        </w:tc>
        <w:tc>
          <w:tcPr>
            <w:tcW w:w="1309" w:type="dxa"/>
          </w:tcPr>
          <w:p w14:paraId="396233B7" w14:textId="77777777" w:rsidR="00B20D1C" w:rsidRPr="00E7414D" w:rsidRDefault="00DD57BC" w:rsidP="00A442B5">
            <w:pPr>
              <w:jc w:val="center"/>
            </w:pPr>
            <w:r w:rsidRPr="00DD57BC">
              <w:t>0.799</w:t>
            </w:r>
          </w:p>
        </w:tc>
      </w:tr>
      <w:tr w:rsidR="00B20D1C" w:rsidRPr="00E7414D" w14:paraId="74197115" w14:textId="77777777" w:rsidTr="00A442B5">
        <w:tc>
          <w:tcPr>
            <w:tcW w:w="3347" w:type="dxa"/>
          </w:tcPr>
          <w:p w14:paraId="0D91F7F5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33E22136" w14:textId="77777777" w:rsidR="00B20D1C" w:rsidRPr="00E7414D" w:rsidRDefault="00DD57BC" w:rsidP="00A442B5">
            <w:pPr>
              <w:jc w:val="center"/>
            </w:pPr>
            <w:r w:rsidRPr="00DD57BC">
              <w:t>-0.974</w:t>
            </w:r>
          </w:p>
        </w:tc>
        <w:tc>
          <w:tcPr>
            <w:tcW w:w="1290" w:type="dxa"/>
          </w:tcPr>
          <w:p w14:paraId="0520D8BB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3.132   </w:t>
            </w:r>
          </w:p>
        </w:tc>
        <w:tc>
          <w:tcPr>
            <w:tcW w:w="1290" w:type="dxa"/>
          </w:tcPr>
          <w:p w14:paraId="582735AE" w14:textId="77777777" w:rsidR="00B20D1C" w:rsidRPr="00E7414D" w:rsidRDefault="00DD57BC" w:rsidP="00A442B5">
            <w:pPr>
              <w:jc w:val="center"/>
            </w:pPr>
            <w:r w:rsidRPr="00DD57BC">
              <w:t>-0.311</w:t>
            </w:r>
          </w:p>
        </w:tc>
        <w:tc>
          <w:tcPr>
            <w:tcW w:w="1309" w:type="dxa"/>
          </w:tcPr>
          <w:p w14:paraId="73433371" w14:textId="77777777" w:rsidR="00B20D1C" w:rsidRPr="00E7414D" w:rsidRDefault="00DD57BC" w:rsidP="00A442B5">
            <w:pPr>
              <w:jc w:val="center"/>
            </w:pPr>
            <w:r w:rsidRPr="00DD57BC">
              <w:t xml:space="preserve">0.756   </w:t>
            </w:r>
          </w:p>
        </w:tc>
      </w:tr>
      <w:tr w:rsidR="00B20D1C" w:rsidRPr="00E7414D" w14:paraId="5901D6FD" w14:textId="77777777" w:rsidTr="00A442B5">
        <w:tc>
          <w:tcPr>
            <w:tcW w:w="3347" w:type="dxa"/>
          </w:tcPr>
          <w:p w14:paraId="0F14165D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10AA9846" w14:textId="77777777" w:rsidR="00B20D1C" w:rsidRPr="00E7414D" w:rsidRDefault="00DD57BC" w:rsidP="00A442B5">
            <w:pPr>
              <w:jc w:val="center"/>
            </w:pPr>
            <w:r w:rsidRPr="00DD57BC">
              <w:t xml:space="preserve">0.624    </w:t>
            </w:r>
          </w:p>
        </w:tc>
        <w:tc>
          <w:tcPr>
            <w:tcW w:w="1290" w:type="dxa"/>
          </w:tcPr>
          <w:p w14:paraId="7BA06887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425    </w:t>
            </w:r>
          </w:p>
        </w:tc>
        <w:tc>
          <w:tcPr>
            <w:tcW w:w="1290" w:type="dxa"/>
          </w:tcPr>
          <w:p w14:paraId="53D6FE99" w14:textId="77777777" w:rsidR="00B20D1C" w:rsidRPr="00E7414D" w:rsidRDefault="00DD57BC" w:rsidP="00A442B5">
            <w:pPr>
              <w:jc w:val="center"/>
            </w:pPr>
            <w:r w:rsidRPr="00DD57BC">
              <w:t xml:space="preserve">0.438    </w:t>
            </w:r>
          </w:p>
        </w:tc>
        <w:tc>
          <w:tcPr>
            <w:tcW w:w="1309" w:type="dxa"/>
          </w:tcPr>
          <w:p w14:paraId="79F221A6" w14:textId="77777777" w:rsidR="00B20D1C" w:rsidRPr="00E7414D" w:rsidRDefault="00DD57BC" w:rsidP="00A442B5">
            <w:pPr>
              <w:jc w:val="center"/>
            </w:pPr>
            <w:r w:rsidRPr="00DD57BC">
              <w:t xml:space="preserve">0.661    </w:t>
            </w:r>
          </w:p>
        </w:tc>
      </w:tr>
      <w:tr w:rsidR="00B20D1C" w:rsidRPr="00E7414D" w14:paraId="27BE6665" w14:textId="77777777" w:rsidTr="00A442B5">
        <w:tc>
          <w:tcPr>
            <w:tcW w:w="3347" w:type="dxa"/>
          </w:tcPr>
          <w:p w14:paraId="36A18127" w14:textId="77777777" w:rsidR="00B20D1C" w:rsidRPr="00E7414D" w:rsidRDefault="00B20D1C" w:rsidP="00A442B5">
            <w:r>
              <w:lastRenderedPageBreak/>
              <w:t>Routine: Component 2</w:t>
            </w:r>
          </w:p>
        </w:tc>
        <w:tc>
          <w:tcPr>
            <w:tcW w:w="1392" w:type="dxa"/>
          </w:tcPr>
          <w:p w14:paraId="6CE47574" w14:textId="77777777" w:rsidR="00B20D1C" w:rsidRPr="00E7414D" w:rsidRDefault="00DD57BC" w:rsidP="00A442B5">
            <w:pPr>
              <w:jc w:val="center"/>
            </w:pPr>
            <w:r w:rsidRPr="00DD57BC">
              <w:t xml:space="preserve">0.665    </w:t>
            </w:r>
          </w:p>
        </w:tc>
        <w:tc>
          <w:tcPr>
            <w:tcW w:w="1290" w:type="dxa"/>
          </w:tcPr>
          <w:p w14:paraId="137ADD80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245    </w:t>
            </w:r>
          </w:p>
        </w:tc>
        <w:tc>
          <w:tcPr>
            <w:tcW w:w="1290" w:type="dxa"/>
          </w:tcPr>
          <w:p w14:paraId="6B9042CD" w14:textId="77777777" w:rsidR="00B20D1C" w:rsidRPr="00E7414D" w:rsidRDefault="00DD57BC" w:rsidP="00A442B5">
            <w:pPr>
              <w:jc w:val="center"/>
            </w:pPr>
            <w:r w:rsidRPr="00DD57BC">
              <w:t xml:space="preserve">0.534    </w:t>
            </w:r>
          </w:p>
        </w:tc>
        <w:tc>
          <w:tcPr>
            <w:tcW w:w="1309" w:type="dxa"/>
          </w:tcPr>
          <w:p w14:paraId="185FA15F" w14:textId="77777777" w:rsidR="00B20D1C" w:rsidRPr="00E7414D" w:rsidRDefault="00DD57BC" w:rsidP="00A442B5">
            <w:pPr>
              <w:jc w:val="center"/>
            </w:pPr>
            <w:r w:rsidRPr="00DD57BC">
              <w:t xml:space="preserve">0.593    </w:t>
            </w:r>
          </w:p>
        </w:tc>
      </w:tr>
      <w:tr w:rsidR="00B20D1C" w:rsidRPr="00E7414D" w14:paraId="324B0F3B" w14:textId="77777777" w:rsidTr="00A442B5">
        <w:tc>
          <w:tcPr>
            <w:tcW w:w="3347" w:type="dxa"/>
          </w:tcPr>
          <w:p w14:paraId="4E6B02F6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7A5D8223" w14:textId="77777777" w:rsidR="00B20D1C" w:rsidRPr="00E7414D" w:rsidRDefault="00DD57BC" w:rsidP="00A442B5">
            <w:pPr>
              <w:jc w:val="center"/>
            </w:pPr>
            <w:r w:rsidRPr="00DD57BC">
              <w:t>-2.647</w:t>
            </w:r>
          </w:p>
        </w:tc>
        <w:tc>
          <w:tcPr>
            <w:tcW w:w="1290" w:type="dxa"/>
          </w:tcPr>
          <w:p w14:paraId="705672B2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535   </w:t>
            </w:r>
          </w:p>
        </w:tc>
        <w:tc>
          <w:tcPr>
            <w:tcW w:w="1290" w:type="dxa"/>
          </w:tcPr>
          <w:p w14:paraId="3F7B0BC7" w14:textId="77777777" w:rsidR="00B20D1C" w:rsidRPr="00E7414D" w:rsidRDefault="00DD57BC" w:rsidP="00A442B5">
            <w:pPr>
              <w:jc w:val="center"/>
            </w:pPr>
            <w:r w:rsidRPr="00DD57BC">
              <w:t xml:space="preserve">-1.725    </w:t>
            </w:r>
          </w:p>
        </w:tc>
        <w:tc>
          <w:tcPr>
            <w:tcW w:w="1309" w:type="dxa"/>
          </w:tcPr>
          <w:p w14:paraId="6E7FA788" w14:textId="77777777" w:rsidR="00B20D1C" w:rsidRPr="00E7414D" w:rsidRDefault="00DD57BC" w:rsidP="00A442B5">
            <w:pPr>
              <w:jc w:val="center"/>
            </w:pPr>
            <w:r w:rsidRPr="00DD57BC">
              <w:t xml:space="preserve">0.085   </w:t>
            </w:r>
          </w:p>
        </w:tc>
      </w:tr>
      <w:tr w:rsidR="00B20D1C" w:rsidRPr="00E7414D" w14:paraId="5114CEB3" w14:textId="77777777" w:rsidTr="00A442B5">
        <w:tc>
          <w:tcPr>
            <w:tcW w:w="3347" w:type="dxa"/>
          </w:tcPr>
          <w:p w14:paraId="049429F9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431AD946" w14:textId="77777777" w:rsidR="00B20D1C" w:rsidRPr="00E7414D" w:rsidRDefault="00DD57BC" w:rsidP="00A442B5">
            <w:pPr>
              <w:jc w:val="center"/>
            </w:pPr>
            <w:r w:rsidRPr="00DD57BC">
              <w:t xml:space="preserve">1.121    </w:t>
            </w:r>
          </w:p>
        </w:tc>
        <w:tc>
          <w:tcPr>
            <w:tcW w:w="1290" w:type="dxa"/>
          </w:tcPr>
          <w:p w14:paraId="780E2586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534    </w:t>
            </w:r>
          </w:p>
        </w:tc>
        <w:tc>
          <w:tcPr>
            <w:tcW w:w="1290" w:type="dxa"/>
          </w:tcPr>
          <w:p w14:paraId="51C27060" w14:textId="77777777" w:rsidR="00B20D1C" w:rsidRPr="00E7414D" w:rsidRDefault="00DD57BC" w:rsidP="00A442B5">
            <w:pPr>
              <w:jc w:val="center"/>
            </w:pPr>
            <w:r w:rsidRPr="00DD57BC">
              <w:t xml:space="preserve">0.731    </w:t>
            </w:r>
          </w:p>
        </w:tc>
        <w:tc>
          <w:tcPr>
            <w:tcW w:w="1309" w:type="dxa"/>
          </w:tcPr>
          <w:p w14:paraId="2B5E05E4" w14:textId="77777777" w:rsidR="00B20D1C" w:rsidRPr="00E7414D" w:rsidRDefault="00DD57BC" w:rsidP="00A442B5">
            <w:pPr>
              <w:jc w:val="center"/>
            </w:pPr>
            <w:r w:rsidRPr="00DD57BC">
              <w:t xml:space="preserve">0.465    </w:t>
            </w:r>
          </w:p>
        </w:tc>
      </w:tr>
      <w:tr w:rsidR="00B20D1C" w:rsidRPr="00E7414D" w14:paraId="13C40795" w14:textId="77777777" w:rsidTr="00A442B5">
        <w:tc>
          <w:tcPr>
            <w:tcW w:w="3347" w:type="dxa"/>
          </w:tcPr>
          <w:p w14:paraId="264A7ED2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12F0174F" w14:textId="77777777" w:rsidR="00B20D1C" w:rsidRPr="00E7414D" w:rsidRDefault="00DD57BC" w:rsidP="00A442B5">
            <w:pPr>
              <w:jc w:val="center"/>
            </w:pPr>
            <w:r w:rsidRPr="00DD57BC">
              <w:t xml:space="preserve">0.588    </w:t>
            </w:r>
          </w:p>
        </w:tc>
        <w:tc>
          <w:tcPr>
            <w:tcW w:w="1290" w:type="dxa"/>
          </w:tcPr>
          <w:p w14:paraId="1FBADD16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2.117    </w:t>
            </w:r>
          </w:p>
        </w:tc>
        <w:tc>
          <w:tcPr>
            <w:tcW w:w="1290" w:type="dxa"/>
          </w:tcPr>
          <w:p w14:paraId="5EC04EFC" w14:textId="77777777" w:rsidR="00B20D1C" w:rsidRPr="00E7414D" w:rsidRDefault="00DD57BC" w:rsidP="00A442B5">
            <w:pPr>
              <w:jc w:val="center"/>
            </w:pPr>
            <w:r w:rsidRPr="00DD57BC">
              <w:t xml:space="preserve">0.278    </w:t>
            </w:r>
          </w:p>
        </w:tc>
        <w:tc>
          <w:tcPr>
            <w:tcW w:w="1309" w:type="dxa"/>
          </w:tcPr>
          <w:p w14:paraId="12A30A04" w14:textId="77777777" w:rsidR="00B20D1C" w:rsidRPr="00DD57BC" w:rsidRDefault="00DD57BC" w:rsidP="00A442B5">
            <w:pPr>
              <w:jc w:val="center"/>
            </w:pPr>
            <w:r w:rsidRPr="00DD57BC">
              <w:t xml:space="preserve">0.781    </w:t>
            </w:r>
          </w:p>
        </w:tc>
      </w:tr>
      <w:tr w:rsidR="00B20D1C" w:rsidRPr="00E7414D" w14:paraId="4367B04E" w14:textId="77777777" w:rsidTr="00A442B5">
        <w:tc>
          <w:tcPr>
            <w:tcW w:w="3347" w:type="dxa"/>
          </w:tcPr>
          <w:p w14:paraId="6263A795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2420F1C5" w14:textId="77777777" w:rsidR="00B20D1C" w:rsidRPr="000F78CA" w:rsidRDefault="00DD57BC" w:rsidP="00A442B5">
            <w:pPr>
              <w:jc w:val="center"/>
            </w:pPr>
            <w:r w:rsidRPr="00DD57BC">
              <w:t>-0.077</w:t>
            </w:r>
          </w:p>
        </w:tc>
        <w:tc>
          <w:tcPr>
            <w:tcW w:w="1290" w:type="dxa"/>
          </w:tcPr>
          <w:p w14:paraId="1EE7E8F6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809   </w:t>
            </w:r>
          </w:p>
        </w:tc>
        <w:tc>
          <w:tcPr>
            <w:tcW w:w="1290" w:type="dxa"/>
          </w:tcPr>
          <w:p w14:paraId="41E0E967" w14:textId="77777777" w:rsidR="00B20D1C" w:rsidRPr="000F78CA" w:rsidRDefault="00DD57BC" w:rsidP="00A442B5">
            <w:pPr>
              <w:jc w:val="center"/>
            </w:pPr>
            <w:r w:rsidRPr="00DD57BC">
              <w:t>-0.042</w:t>
            </w:r>
          </w:p>
        </w:tc>
        <w:tc>
          <w:tcPr>
            <w:tcW w:w="1309" w:type="dxa"/>
          </w:tcPr>
          <w:p w14:paraId="6C66EB8F" w14:textId="77777777" w:rsidR="00B20D1C" w:rsidRPr="000F78CA" w:rsidRDefault="00DD57BC" w:rsidP="00A442B5">
            <w:pPr>
              <w:jc w:val="center"/>
            </w:pPr>
            <w:r w:rsidRPr="00DD57BC">
              <w:t xml:space="preserve">0.966   </w:t>
            </w:r>
          </w:p>
        </w:tc>
      </w:tr>
      <w:tr w:rsidR="00B20D1C" w:rsidRPr="00E7414D" w14:paraId="3E18EBCF" w14:textId="77777777" w:rsidTr="00A442B5">
        <w:tc>
          <w:tcPr>
            <w:tcW w:w="3347" w:type="dxa"/>
          </w:tcPr>
          <w:p w14:paraId="7BE374C7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6003EB54" w14:textId="77777777" w:rsidR="00B20D1C" w:rsidRPr="000F78CA" w:rsidRDefault="00DD57BC" w:rsidP="00A442B5">
            <w:pPr>
              <w:jc w:val="center"/>
            </w:pPr>
            <w:r w:rsidRPr="00DD57BC">
              <w:t xml:space="preserve">0.385    </w:t>
            </w:r>
          </w:p>
        </w:tc>
        <w:tc>
          <w:tcPr>
            <w:tcW w:w="1290" w:type="dxa"/>
          </w:tcPr>
          <w:p w14:paraId="1167EB3B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651    </w:t>
            </w:r>
          </w:p>
        </w:tc>
        <w:tc>
          <w:tcPr>
            <w:tcW w:w="1290" w:type="dxa"/>
          </w:tcPr>
          <w:p w14:paraId="5AB7F79F" w14:textId="77777777" w:rsidR="00B20D1C" w:rsidRPr="000F78CA" w:rsidRDefault="00DD57BC" w:rsidP="00A442B5">
            <w:pPr>
              <w:jc w:val="center"/>
            </w:pPr>
            <w:r w:rsidRPr="00DD57BC">
              <w:t xml:space="preserve">0.233    </w:t>
            </w:r>
          </w:p>
        </w:tc>
        <w:tc>
          <w:tcPr>
            <w:tcW w:w="1309" w:type="dxa"/>
          </w:tcPr>
          <w:p w14:paraId="5EA369A6" w14:textId="77777777" w:rsidR="00B20D1C" w:rsidRPr="000F78CA" w:rsidRDefault="00DD57BC" w:rsidP="00A442B5">
            <w:pPr>
              <w:jc w:val="center"/>
            </w:pPr>
            <w:r w:rsidRPr="00DD57BC">
              <w:t xml:space="preserve">0.816    </w:t>
            </w:r>
          </w:p>
        </w:tc>
      </w:tr>
      <w:tr w:rsidR="00B20D1C" w:rsidRPr="00E7414D" w14:paraId="0AC126DB" w14:textId="77777777" w:rsidTr="00A442B5">
        <w:tc>
          <w:tcPr>
            <w:tcW w:w="3347" w:type="dxa"/>
          </w:tcPr>
          <w:p w14:paraId="5D1B2A41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7630F972" w14:textId="77777777" w:rsidR="00B20D1C" w:rsidRPr="000F78CA" w:rsidRDefault="00DD57BC" w:rsidP="00A442B5">
            <w:pPr>
              <w:jc w:val="center"/>
            </w:pPr>
            <w:r w:rsidRPr="00DD57BC">
              <w:t xml:space="preserve">1.578    </w:t>
            </w:r>
          </w:p>
        </w:tc>
        <w:tc>
          <w:tcPr>
            <w:tcW w:w="1290" w:type="dxa"/>
          </w:tcPr>
          <w:p w14:paraId="4FDE7197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532    </w:t>
            </w:r>
          </w:p>
        </w:tc>
        <w:tc>
          <w:tcPr>
            <w:tcW w:w="1290" w:type="dxa"/>
          </w:tcPr>
          <w:p w14:paraId="23B88C58" w14:textId="77777777" w:rsidR="00B20D1C" w:rsidRPr="000F78CA" w:rsidRDefault="00DD57BC" w:rsidP="00A442B5">
            <w:pPr>
              <w:jc w:val="center"/>
            </w:pPr>
            <w:r w:rsidRPr="00DD57BC">
              <w:t xml:space="preserve">1.030    </w:t>
            </w:r>
          </w:p>
        </w:tc>
        <w:tc>
          <w:tcPr>
            <w:tcW w:w="1309" w:type="dxa"/>
          </w:tcPr>
          <w:p w14:paraId="79ECC151" w14:textId="77777777" w:rsidR="00B20D1C" w:rsidRPr="000F78CA" w:rsidRDefault="00DD57BC" w:rsidP="00A442B5">
            <w:pPr>
              <w:jc w:val="center"/>
            </w:pPr>
            <w:r w:rsidRPr="00DD57BC">
              <w:t xml:space="preserve">0.303    </w:t>
            </w:r>
          </w:p>
        </w:tc>
      </w:tr>
      <w:tr w:rsidR="00B20D1C" w:rsidRPr="00E7414D" w14:paraId="015E35BF" w14:textId="77777777" w:rsidTr="00A442B5">
        <w:tc>
          <w:tcPr>
            <w:tcW w:w="3347" w:type="dxa"/>
          </w:tcPr>
          <w:p w14:paraId="2EFC5EB9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22CABDC5" w14:textId="77777777" w:rsidR="00B20D1C" w:rsidRPr="000F78CA" w:rsidRDefault="00DD57BC" w:rsidP="00A442B5">
            <w:pPr>
              <w:jc w:val="center"/>
            </w:pPr>
            <w:r w:rsidRPr="00DD57BC">
              <w:t xml:space="preserve">2.005    </w:t>
            </w:r>
          </w:p>
        </w:tc>
        <w:tc>
          <w:tcPr>
            <w:tcW w:w="1290" w:type="dxa"/>
          </w:tcPr>
          <w:p w14:paraId="56DEEAE2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289    </w:t>
            </w:r>
          </w:p>
        </w:tc>
        <w:tc>
          <w:tcPr>
            <w:tcW w:w="1290" w:type="dxa"/>
          </w:tcPr>
          <w:p w14:paraId="40E5C268" w14:textId="77777777" w:rsidR="00B20D1C" w:rsidRPr="000F78CA" w:rsidRDefault="00DD57BC" w:rsidP="00A442B5">
            <w:pPr>
              <w:jc w:val="center"/>
            </w:pPr>
            <w:r w:rsidRPr="00DD57BC">
              <w:t xml:space="preserve">1.555    </w:t>
            </w:r>
          </w:p>
        </w:tc>
        <w:tc>
          <w:tcPr>
            <w:tcW w:w="1309" w:type="dxa"/>
          </w:tcPr>
          <w:p w14:paraId="495FF59C" w14:textId="77777777" w:rsidR="00B20D1C" w:rsidRPr="000F78CA" w:rsidRDefault="00DD57BC" w:rsidP="00A442B5">
            <w:pPr>
              <w:jc w:val="center"/>
            </w:pPr>
            <w:r w:rsidRPr="00DD57BC">
              <w:t xml:space="preserve">0.120    </w:t>
            </w:r>
          </w:p>
        </w:tc>
      </w:tr>
      <w:tr w:rsidR="00B20D1C" w:rsidRPr="00E7414D" w14:paraId="1997C838" w14:textId="77777777" w:rsidTr="00A442B5">
        <w:tc>
          <w:tcPr>
            <w:tcW w:w="3347" w:type="dxa"/>
          </w:tcPr>
          <w:p w14:paraId="16408C39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45502426" w14:textId="77777777" w:rsidR="00B20D1C" w:rsidRPr="000F78CA" w:rsidRDefault="00DD57BC" w:rsidP="00A442B5">
            <w:pPr>
              <w:jc w:val="center"/>
            </w:pPr>
            <w:r w:rsidRPr="00DD57BC">
              <w:t>-0.960</w:t>
            </w:r>
          </w:p>
        </w:tc>
        <w:tc>
          <w:tcPr>
            <w:tcW w:w="1290" w:type="dxa"/>
          </w:tcPr>
          <w:p w14:paraId="2E87A90C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3.948   </w:t>
            </w:r>
          </w:p>
        </w:tc>
        <w:tc>
          <w:tcPr>
            <w:tcW w:w="1290" w:type="dxa"/>
          </w:tcPr>
          <w:p w14:paraId="256D0E6C" w14:textId="77777777" w:rsidR="00B20D1C" w:rsidRPr="000F78CA" w:rsidRDefault="00DD57BC" w:rsidP="00A442B5">
            <w:pPr>
              <w:jc w:val="center"/>
            </w:pPr>
            <w:r w:rsidRPr="00DD57BC">
              <w:t>-0.243</w:t>
            </w:r>
          </w:p>
        </w:tc>
        <w:tc>
          <w:tcPr>
            <w:tcW w:w="1309" w:type="dxa"/>
          </w:tcPr>
          <w:p w14:paraId="63CF0FA3" w14:textId="77777777" w:rsidR="00B20D1C" w:rsidRPr="000F78CA" w:rsidRDefault="00DD57BC" w:rsidP="00A442B5">
            <w:pPr>
              <w:jc w:val="center"/>
            </w:pPr>
            <w:r w:rsidRPr="00DD57BC">
              <w:t xml:space="preserve">0.808   </w:t>
            </w:r>
          </w:p>
        </w:tc>
      </w:tr>
      <w:tr w:rsidR="00B20D1C" w:rsidRPr="00E7414D" w14:paraId="17467B1B" w14:textId="77777777" w:rsidTr="00A442B5">
        <w:tc>
          <w:tcPr>
            <w:tcW w:w="3347" w:type="dxa"/>
          </w:tcPr>
          <w:p w14:paraId="6EE8C450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72C02533" w14:textId="77777777" w:rsidR="00B20D1C" w:rsidRPr="0012633D" w:rsidRDefault="00DD57BC" w:rsidP="00A442B5">
            <w:pPr>
              <w:jc w:val="center"/>
            </w:pPr>
            <w:r w:rsidRPr="00DD57BC">
              <w:t>-0.041</w:t>
            </w:r>
          </w:p>
        </w:tc>
        <w:tc>
          <w:tcPr>
            <w:tcW w:w="1290" w:type="dxa"/>
          </w:tcPr>
          <w:p w14:paraId="50600458" w14:textId="77777777" w:rsidR="00B20D1C" w:rsidRPr="0012633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069   </w:t>
            </w:r>
          </w:p>
        </w:tc>
        <w:tc>
          <w:tcPr>
            <w:tcW w:w="1290" w:type="dxa"/>
          </w:tcPr>
          <w:p w14:paraId="0E9396B0" w14:textId="77777777" w:rsidR="00B20D1C" w:rsidRPr="0012633D" w:rsidRDefault="00DD57BC" w:rsidP="00A442B5">
            <w:pPr>
              <w:jc w:val="center"/>
            </w:pPr>
            <w:r w:rsidRPr="00DD57BC">
              <w:t>-0.591</w:t>
            </w:r>
          </w:p>
        </w:tc>
        <w:tc>
          <w:tcPr>
            <w:tcW w:w="1309" w:type="dxa"/>
          </w:tcPr>
          <w:p w14:paraId="4F0894EF" w14:textId="77777777" w:rsidR="00B20D1C" w:rsidRPr="0012633D" w:rsidRDefault="00DD57BC" w:rsidP="00A442B5">
            <w:pPr>
              <w:jc w:val="center"/>
            </w:pPr>
            <w:r w:rsidRPr="00DD57BC">
              <w:t xml:space="preserve">0.555   </w:t>
            </w:r>
          </w:p>
        </w:tc>
      </w:tr>
      <w:tr w:rsidR="00B20D1C" w:rsidRPr="00E7414D" w14:paraId="738C77A7" w14:textId="77777777" w:rsidTr="00A442B5">
        <w:tc>
          <w:tcPr>
            <w:tcW w:w="3347" w:type="dxa"/>
          </w:tcPr>
          <w:p w14:paraId="05ED6BF7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00539C34" w14:textId="77777777" w:rsidR="00B20D1C" w:rsidRPr="0012633D" w:rsidRDefault="00DD57BC" w:rsidP="00A442B5">
            <w:pPr>
              <w:jc w:val="center"/>
            </w:pPr>
            <w:r w:rsidRPr="00DD57BC">
              <w:t xml:space="preserve">0.089    </w:t>
            </w:r>
          </w:p>
        </w:tc>
        <w:tc>
          <w:tcPr>
            <w:tcW w:w="1290" w:type="dxa"/>
          </w:tcPr>
          <w:p w14:paraId="229C3695" w14:textId="77777777" w:rsidR="00B20D1C" w:rsidRPr="0012633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102    </w:t>
            </w:r>
          </w:p>
        </w:tc>
        <w:tc>
          <w:tcPr>
            <w:tcW w:w="1290" w:type="dxa"/>
          </w:tcPr>
          <w:p w14:paraId="5DE6B4BD" w14:textId="77777777" w:rsidR="00B20D1C" w:rsidRPr="0012633D" w:rsidRDefault="00DD57BC" w:rsidP="00A442B5">
            <w:pPr>
              <w:jc w:val="center"/>
            </w:pPr>
            <w:r w:rsidRPr="00DD57BC">
              <w:t xml:space="preserve">0.875    </w:t>
            </w:r>
          </w:p>
        </w:tc>
        <w:tc>
          <w:tcPr>
            <w:tcW w:w="1309" w:type="dxa"/>
          </w:tcPr>
          <w:p w14:paraId="76B0B13D" w14:textId="77777777" w:rsidR="00B20D1C" w:rsidRPr="0012633D" w:rsidRDefault="00DD57BC" w:rsidP="00A442B5">
            <w:pPr>
              <w:jc w:val="center"/>
            </w:pPr>
            <w:r w:rsidRPr="00DD57BC">
              <w:t xml:space="preserve">0.381    </w:t>
            </w:r>
          </w:p>
        </w:tc>
      </w:tr>
      <w:tr w:rsidR="00B20D1C" w:rsidRPr="00E7414D" w14:paraId="534BD6A7" w14:textId="77777777" w:rsidTr="00A442B5">
        <w:tc>
          <w:tcPr>
            <w:tcW w:w="8628" w:type="dxa"/>
            <w:gridSpan w:val="5"/>
          </w:tcPr>
          <w:p w14:paraId="6ED743AB" w14:textId="77777777" w:rsidR="00B20D1C" w:rsidRPr="0012633D" w:rsidRDefault="00B20D1C" w:rsidP="00A442B5">
            <w:pPr>
              <w:jc w:val="center"/>
            </w:pPr>
          </w:p>
        </w:tc>
      </w:tr>
      <w:tr w:rsidR="00B20D1C" w:rsidRPr="00E7414D" w14:paraId="525F9EEA" w14:textId="77777777" w:rsidTr="00A442B5">
        <w:tc>
          <w:tcPr>
            <w:tcW w:w="3347" w:type="dxa"/>
          </w:tcPr>
          <w:p w14:paraId="1F76B54A" w14:textId="77777777" w:rsidR="00B20D1C" w:rsidRPr="00E7414D" w:rsidRDefault="00B20D1C" w:rsidP="00A442B5"/>
        </w:tc>
        <w:tc>
          <w:tcPr>
            <w:tcW w:w="1392" w:type="dxa"/>
          </w:tcPr>
          <w:p w14:paraId="28158B96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5D98B9B4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471921C8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2A31C502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3F32A4B2" w14:textId="77777777" w:rsidTr="00A442B5">
        <w:tc>
          <w:tcPr>
            <w:tcW w:w="8628" w:type="dxa"/>
            <w:gridSpan w:val="5"/>
          </w:tcPr>
          <w:p w14:paraId="396051E6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Anxiety</w:t>
            </w:r>
            <w:r w:rsidRPr="00E7414D">
              <w:t xml:space="preserve"> ~</w:t>
            </w:r>
          </w:p>
        </w:tc>
      </w:tr>
      <w:tr w:rsidR="00B20D1C" w:rsidRPr="00E7414D" w14:paraId="10253B22" w14:textId="77777777" w:rsidTr="00A442B5">
        <w:tc>
          <w:tcPr>
            <w:tcW w:w="3347" w:type="dxa"/>
          </w:tcPr>
          <w:p w14:paraId="14E506BA" w14:textId="77777777" w:rsidR="00B20D1C" w:rsidRPr="00E7414D" w:rsidRDefault="00B20D1C" w:rsidP="00A442B5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313FBAAE" w14:textId="77777777" w:rsidR="00B20D1C" w:rsidRPr="00E7414D" w:rsidRDefault="00DD57BC" w:rsidP="00A442B5">
            <w:pPr>
              <w:jc w:val="center"/>
            </w:pPr>
            <w:r w:rsidRPr="00DD57BC">
              <w:t xml:space="preserve">0.271    </w:t>
            </w:r>
          </w:p>
        </w:tc>
        <w:tc>
          <w:tcPr>
            <w:tcW w:w="1290" w:type="dxa"/>
          </w:tcPr>
          <w:p w14:paraId="74E96605" w14:textId="77777777" w:rsidR="00B20D1C" w:rsidRPr="00E7414D" w:rsidRDefault="00DD57BC" w:rsidP="00A442B5">
            <w:pPr>
              <w:jc w:val="center"/>
            </w:pPr>
            <w:r w:rsidRPr="00DD57BC">
              <w:t xml:space="preserve">0.141    </w:t>
            </w:r>
          </w:p>
        </w:tc>
        <w:tc>
          <w:tcPr>
            <w:tcW w:w="1290" w:type="dxa"/>
          </w:tcPr>
          <w:p w14:paraId="38FBD297" w14:textId="77777777" w:rsidR="00B20D1C" w:rsidRPr="00E7414D" w:rsidRDefault="00DD57BC" w:rsidP="00A442B5">
            <w:pPr>
              <w:jc w:val="center"/>
            </w:pPr>
            <w:r w:rsidRPr="00DD57BC">
              <w:t xml:space="preserve">1.917    </w:t>
            </w:r>
          </w:p>
        </w:tc>
        <w:tc>
          <w:tcPr>
            <w:tcW w:w="1309" w:type="dxa"/>
          </w:tcPr>
          <w:p w14:paraId="2FCABF9A" w14:textId="77777777" w:rsidR="00B20D1C" w:rsidRPr="00E7414D" w:rsidRDefault="00DD57BC" w:rsidP="00A442B5">
            <w:pPr>
              <w:jc w:val="center"/>
            </w:pPr>
            <w:r w:rsidRPr="00DD57BC">
              <w:t xml:space="preserve">0.055    </w:t>
            </w:r>
          </w:p>
        </w:tc>
      </w:tr>
      <w:tr w:rsidR="00B20D1C" w:rsidRPr="00E7414D" w14:paraId="431B4F3D" w14:textId="77777777" w:rsidTr="00A442B5">
        <w:tc>
          <w:tcPr>
            <w:tcW w:w="3347" w:type="dxa"/>
          </w:tcPr>
          <w:p w14:paraId="7F5A4610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453ED54A" w14:textId="77777777" w:rsidR="00B20D1C" w:rsidRPr="00E7414D" w:rsidRDefault="00DD57BC" w:rsidP="00A442B5">
            <w:pPr>
              <w:jc w:val="center"/>
            </w:pPr>
            <w:r w:rsidRPr="00DD57BC">
              <w:t>-0.196</w:t>
            </w:r>
          </w:p>
        </w:tc>
        <w:tc>
          <w:tcPr>
            <w:tcW w:w="1290" w:type="dxa"/>
          </w:tcPr>
          <w:p w14:paraId="16894CEE" w14:textId="77777777" w:rsidR="00B20D1C" w:rsidRPr="00E7414D" w:rsidRDefault="00DD57BC" w:rsidP="00A442B5">
            <w:pPr>
              <w:jc w:val="center"/>
            </w:pPr>
            <w:r w:rsidRPr="00DD57BC">
              <w:t xml:space="preserve">0.185   </w:t>
            </w:r>
          </w:p>
        </w:tc>
        <w:tc>
          <w:tcPr>
            <w:tcW w:w="1290" w:type="dxa"/>
          </w:tcPr>
          <w:p w14:paraId="2C590028" w14:textId="77777777" w:rsidR="00B20D1C" w:rsidRPr="00E7414D" w:rsidRDefault="00DD57BC" w:rsidP="00A442B5">
            <w:pPr>
              <w:jc w:val="center"/>
            </w:pPr>
            <w:r w:rsidRPr="00DD57BC">
              <w:t>-1.058</w:t>
            </w:r>
          </w:p>
        </w:tc>
        <w:tc>
          <w:tcPr>
            <w:tcW w:w="1309" w:type="dxa"/>
          </w:tcPr>
          <w:p w14:paraId="6D67D31F" w14:textId="77777777" w:rsidR="00B20D1C" w:rsidRPr="00E7414D" w:rsidRDefault="00DD57BC" w:rsidP="00A442B5">
            <w:pPr>
              <w:jc w:val="center"/>
            </w:pPr>
            <w:r w:rsidRPr="00DD57BC">
              <w:t xml:space="preserve">0.290   </w:t>
            </w:r>
          </w:p>
        </w:tc>
      </w:tr>
      <w:tr w:rsidR="00B20D1C" w:rsidRPr="00E7414D" w14:paraId="2DB75F79" w14:textId="77777777" w:rsidTr="00A442B5">
        <w:tc>
          <w:tcPr>
            <w:tcW w:w="3347" w:type="dxa"/>
          </w:tcPr>
          <w:p w14:paraId="09BB9E1F" w14:textId="77777777" w:rsidR="00B20D1C" w:rsidRPr="00195F75" w:rsidRDefault="00B20D1C" w:rsidP="00A442B5">
            <w:r w:rsidRPr="00195F75">
              <w:t>BF: Conscientiousness</w:t>
            </w:r>
          </w:p>
        </w:tc>
        <w:tc>
          <w:tcPr>
            <w:tcW w:w="1392" w:type="dxa"/>
          </w:tcPr>
          <w:p w14:paraId="7DADBF42" w14:textId="77777777" w:rsidR="00B20D1C" w:rsidRPr="00195F75" w:rsidRDefault="00DD57BC" w:rsidP="00A442B5">
            <w:pPr>
              <w:jc w:val="center"/>
            </w:pPr>
            <w:r w:rsidRPr="00DD57BC">
              <w:t>-0.180</w:t>
            </w:r>
          </w:p>
        </w:tc>
        <w:tc>
          <w:tcPr>
            <w:tcW w:w="1290" w:type="dxa"/>
          </w:tcPr>
          <w:p w14:paraId="0D8F496E" w14:textId="77777777" w:rsidR="00B20D1C" w:rsidRPr="00195F75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133   </w:t>
            </w:r>
          </w:p>
        </w:tc>
        <w:tc>
          <w:tcPr>
            <w:tcW w:w="1290" w:type="dxa"/>
          </w:tcPr>
          <w:p w14:paraId="4D00BD94" w14:textId="77777777" w:rsidR="00B20D1C" w:rsidRPr="00195F75" w:rsidRDefault="00DD57BC" w:rsidP="00A442B5">
            <w:pPr>
              <w:jc w:val="center"/>
            </w:pPr>
            <w:r w:rsidRPr="00DD57BC">
              <w:t>-1.354</w:t>
            </w:r>
          </w:p>
        </w:tc>
        <w:tc>
          <w:tcPr>
            <w:tcW w:w="1309" w:type="dxa"/>
          </w:tcPr>
          <w:p w14:paraId="3075AE95" w14:textId="77777777" w:rsidR="00B20D1C" w:rsidRPr="00195F75" w:rsidRDefault="00DD57BC" w:rsidP="00A442B5">
            <w:pPr>
              <w:jc w:val="center"/>
            </w:pPr>
            <w:r w:rsidRPr="00DD57BC">
              <w:t xml:space="preserve">0.176   </w:t>
            </w:r>
          </w:p>
        </w:tc>
      </w:tr>
      <w:tr w:rsidR="00B20D1C" w:rsidRPr="00DD57BC" w14:paraId="5E3C9266" w14:textId="77777777" w:rsidTr="00A442B5">
        <w:tc>
          <w:tcPr>
            <w:tcW w:w="3347" w:type="dxa"/>
          </w:tcPr>
          <w:p w14:paraId="6ED67A86" w14:textId="77777777" w:rsidR="00B20D1C" w:rsidRPr="00DD57BC" w:rsidRDefault="00B20D1C" w:rsidP="00A442B5">
            <w:r w:rsidRPr="00DD57BC">
              <w:t>BF: Neuroticism</w:t>
            </w:r>
          </w:p>
        </w:tc>
        <w:tc>
          <w:tcPr>
            <w:tcW w:w="1392" w:type="dxa"/>
          </w:tcPr>
          <w:p w14:paraId="35275127" w14:textId="77777777" w:rsidR="00B20D1C" w:rsidRPr="00DD57BC" w:rsidRDefault="00DD57BC" w:rsidP="00A442B5">
            <w:pPr>
              <w:jc w:val="center"/>
            </w:pPr>
            <w:r w:rsidRPr="00DD57BC">
              <w:t xml:space="preserve">0.302    </w:t>
            </w:r>
          </w:p>
        </w:tc>
        <w:tc>
          <w:tcPr>
            <w:tcW w:w="1290" w:type="dxa"/>
          </w:tcPr>
          <w:p w14:paraId="4061235A" w14:textId="77777777" w:rsidR="00B20D1C" w:rsidRPr="00DD57BC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235    </w:t>
            </w:r>
          </w:p>
        </w:tc>
        <w:tc>
          <w:tcPr>
            <w:tcW w:w="1290" w:type="dxa"/>
          </w:tcPr>
          <w:p w14:paraId="699619E5" w14:textId="77777777" w:rsidR="00B20D1C" w:rsidRPr="00DD57BC" w:rsidRDefault="00DD57BC" w:rsidP="00A442B5">
            <w:pPr>
              <w:jc w:val="center"/>
            </w:pPr>
            <w:r w:rsidRPr="00DD57BC">
              <w:t xml:space="preserve">1.285    </w:t>
            </w:r>
          </w:p>
        </w:tc>
        <w:tc>
          <w:tcPr>
            <w:tcW w:w="1309" w:type="dxa"/>
          </w:tcPr>
          <w:p w14:paraId="3E6C5D1A" w14:textId="77777777" w:rsidR="00B20D1C" w:rsidRPr="00DD57BC" w:rsidRDefault="00DD57BC" w:rsidP="00A442B5">
            <w:pPr>
              <w:jc w:val="center"/>
            </w:pPr>
            <w:r w:rsidRPr="00DD57BC">
              <w:t xml:space="preserve">0.199    </w:t>
            </w:r>
          </w:p>
        </w:tc>
      </w:tr>
      <w:tr w:rsidR="00B20D1C" w:rsidRPr="00DD57BC" w14:paraId="705BBC0A" w14:textId="77777777" w:rsidTr="00A442B5">
        <w:tc>
          <w:tcPr>
            <w:tcW w:w="3347" w:type="dxa"/>
          </w:tcPr>
          <w:p w14:paraId="54C938BB" w14:textId="77777777" w:rsidR="00B20D1C" w:rsidRPr="00DD57BC" w:rsidRDefault="00B20D1C" w:rsidP="00A442B5">
            <w:r w:rsidRPr="00DD57BC">
              <w:t>BF: Openness</w:t>
            </w:r>
          </w:p>
        </w:tc>
        <w:tc>
          <w:tcPr>
            <w:tcW w:w="1392" w:type="dxa"/>
          </w:tcPr>
          <w:p w14:paraId="46924A6E" w14:textId="77777777" w:rsidR="00B20D1C" w:rsidRPr="00DD57BC" w:rsidRDefault="00DD57BC" w:rsidP="00A442B5">
            <w:pPr>
              <w:jc w:val="center"/>
            </w:pPr>
            <w:r w:rsidRPr="00DD57BC">
              <w:t>-0.197</w:t>
            </w:r>
          </w:p>
        </w:tc>
        <w:tc>
          <w:tcPr>
            <w:tcW w:w="1290" w:type="dxa"/>
          </w:tcPr>
          <w:p w14:paraId="753E3865" w14:textId="77777777" w:rsidR="00B20D1C" w:rsidRPr="00DD57BC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191   </w:t>
            </w:r>
          </w:p>
        </w:tc>
        <w:tc>
          <w:tcPr>
            <w:tcW w:w="1290" w:type="dxa"/>
          </w:tcPr>
          <w:p w14:paraId="6F06841B" w14:textId="77777777" w:rsidR="00B20D1C" w:rsidRPr="00DD57BC" w:rsidRDefault="00DD57BC" w:rsidP="00A442B5">
            <w:pPr>
              <w:jc w:val="center"/>
            </w:pPr>
            <w:r w:rsidRPr="00DD57BC">
              <w:t>-1.030</w:t>
            </w:r>
          </w:p>
        </w:tc>
        <w:tc>
          <w:tcPr>
            <w:tcW w:w="1309" w:type="dxa"/>
          </w:tcPr>
          <w:p w14:paraId="6807051B" w14:textId="77777777" w:rsidR="00B20D1C" w:rsidRPr="00DD57BC" w:rsidRDefault="00DD57BC" w:rsidP="00A442B5">
            <w:pPr>
              <w:jc w:val="center"/>
            </w:pPr>
            <w:r w:rsidRPr="00DD57BC">
              <w:t xml:space="preserve">0.303   </w:t>
            </w:r>
          </w:p>
        </w:tc>
      </w:tr>
      <w:tr w:rsidR="00B20D1C" w:rsidRPr="00E7414D" w14:paraId="00875831" w14:textId="77777777" w:rsidTr="00A442B5">
        <w:tc>
          <w:tcPr>
            <w:tcW w:w="3347" w:type="dxa"/>
          </w:tcPr>
          <w:p w14:paraId="0A49C6AB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4B574B7D" w14:textId="77777777" w:rsidR="00B20D1C" w:rsidRPr="00E7414D" w:rsidRDefault="00DD57BC" w:rsidP="00A442B5">
            <w:pPr>
              <w:jc w:val="center"/>
            </w:pPr>
            <w:r w:rsidRPr="00DD57BC">
              <w:t xml:space="preserve">0.591    </w:t>
            </w:r>
          </w:p>
        </w:tc>
        <w:tc>
          <w:tcPr>
            <w:tcW w:w="1290" w:type="dxa"/>
          </w:tcPr>
          <w:p w14:paraId="6EF7CB2E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358    </w:t>
            </w:r>
          </w:p>
        </w:tc>
        <w:tc>
          <w:tcPr>
            <w:tcW w:w="1290" w:type="dxa"/>
          </w:tcPr>
          <w:p w14:paraId="333A9C92" w14:textId="77777777" w:rsidR="00B20D1C" w:rsidRPr="00E7414D" w:rsidRDefault="00DD57BC" w:rsidP="00A442B5">
            <w:pPr>
              <w:jc w:val="center"/>
            </w:pPr>
            <w:r w:rsidRPr="00DD57BC">
              <w:t xml:space="preserve">1.651    </w:t>
            </w:r>
          </w:p>
        </w:tc>
        <w:tc>
          <w:tcPr>
            <w:tcW w:w="1309" w:type="dxa"/>
          </w:tcPr>
          <w:p w14:paraId="6A95666D" w14:textId="77777777" w:rsidR="00B20D1C" w:rsidRPr="00E7414D" w:rsidRDefault="00DD57BC" w:rsidP="00A442B5">
            <w:pPr>
              <w:jc w:val="center"/>
            </w:pPr>
            <w:r w:rsidRPr="00DD57BC">
              <w:t xml:space="preserve">0.099    </w:t>
            </w:r>
          </w:p>
        </w:tc>
      </w:tr>
      <w:tr w:rsidR="00B20D1C" w:rsidRPr="00C12024" w14:paraId="62B1CE37" w14:textId="77777777" w:rsidTr="00A442B5">
        <w:tc>
          <w:tcPr>
            <w:tcW w:w="3347" w:type="dxa"/>
          </w:tcPr>
          <w:p w14:paraId="634EF530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672124C7" w14:textId="77777777" w:rsidR="00B20D1C" w:rsidRPr="00C12024" w:rsidRDefault="00DD57BC" w:rsidP="00A442B5">
            <w:pPr>
              <w:jc w:val="center"/>
            </w:pPr>
            <w:r w:rsidRPr="00DD57BC">
              <w:t>-0.301</w:t>
            </w:r>
          </w:p>
        </w:tc>
        <w:tc>
          <w:tcPr>
            <w:tcW w:w="1290" w:type="dxa"/>
          </w:tcPr>
          <w:p w14:paraId="7D8CD2A3" w14:textId="77777777" w:rsidR="00B20D1C" w:rsidRPr="00C12024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312   </w:t>
            </w:r>
          </w:p>
        </w:tc>
        <w:tc>
          <w:tcPr>
            <w:tcW w:w="1290" w:type="dxa"/>
          </w:tcPr>
          <w:p w14:paraId="1E79AA15" w14:textId="77777777" w:rsidR="00B20D1C" w:rsidRPr="00C12024" w:rsidRDefault="00DD57BC" w:rsidP="00A442B5">
            <w:pPr>
              <w:jc w:val="center"/>
            </w:pPr>
            <w:r w:rsidRPr="00DD57BC">
              <w:t>-0.964</w:t>
            </w:r>
          </w:p>
        </w:tc>
        <w:tc>
          <w:tcPr>
            <w:tcW w:w="1309" w:type="dxa"/>
          </w:tcPr>
          <w:p w14:paraId="3C7EACA3" w14:textId="77777777" w:rsidR="00B20D1C" w:rsidRPr="00C12024" w:rsidRDefault="00DD57BC" w:rsidP="00A442B5">
            <w:pPr>
              <w:jc w:val="center"/>
            </w:pPr>
            <w:r w:rsidRPr="00DD57BC">
              <w:t xml:space="preserve">0.335   </w:t>
            </w:r>
          </w:p>
        </w:tc>
      </w:tr>
      <w:tr w:rsidR="00B20D1C" w:rsidRPr="00E7414D" w14:paraId="5F044BA0" w14:textId="77777777" w:rsidTr="00A442B5">
        <w:tc>
          <w:tcPr>
            <w:tcW w:w="3347" w:type="dxa"/>
          </w:tcPr>
          <w:p w14:paraId="5A410E7D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0CD5AA94" w14:textId="77777777" w:rsidR="00B20D1C" w:rsidRPr="0064024E" w:rsidRDefault="00DD57BC" w:rsidP="00A442B5">
            <w:pPr>
              <w:jc w:val="center"/>
            </w:pPr>
            <w:r w:rsidRPr="00DD57BC">
              <w:t xml:space="preserve">0.170    </w:t>
            </w:r>
          </w:p>
        </w:tc>
        <w:tc>
          <w:tcPr>
            <w:tcW w:w="1290" w:type="dxa"/>
          </w:tcPr>
          <w:p w14:paraId="7BFDA915" w14:textId="77777777" w:rsidR="00B20D1C" w:rsidRPr="0064024E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532    </w:t>
            </w:r>
          </w:p>
        </w:tc>
        <w:tc>
          <w:tcPr>
            <w:tcW w:w="1290" w:type="dxa"/>
          </w:tcPr>
          <w:p w14:paraId="4D4C891B" w14:textId="77777777" w:rsidR="00B20D1C" w:rsidRPr="0064024E" w:rsidRDefault="00DD57BC" w:rsidP="00A442B5">
            <w:pPr>
              <w:jc w:val="center"/>
            </w:pPr>
            <w:r w:rsidRPr="00DD57BC">
              <w:t xml:space="preserve">0.320    </w:t>
            </w:r>
          </w:p>
        </w:tc>
        <w:tc>
          <w:tcPr>
            <w:tcW w:w="1309" w:type="dxa"/>
          </w:tcPr>
          <w:p w14:paraId="0C34C207" w14:textId="77777777" w:rsidR="00B20D1C" w:rsidRPr="0064024E" w:rsidRDefault="00DD57BC" w:rsidP="00A442B5">
            <w:pPr>
              <w:jc w:val="center"/>
            </w:pPr>
            <w:r w:rsidRPr="00DD57BC">
              <w:t xml:space="preserve">0.749    </w:t>
            </w:r>
          </w:p>
        </w:tc>
      </w:tr>
      <w:tr w:rsidR="00B20D1C" w:rsidRPr="00E7414D" w14:paraId="7F062707" w14:textId="77777777" w:rsidTr="00A442B5">
        <w:tc>
          <w:tcPr>
            <w:tcW w:w="3347" w:type="dxa"/>
          </w:tcPr>
          <w:p w14:paraId="42D62519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2C5A001B" w14:textId="77777777" w:rsidR="00B20D1C" w:rsidRPr="0064024E" w:rsidRDefault="00DD57BC" w:rsidP="00A442B5">
            <w:pPr>
              <w:jc w:val="center"/>
            </w:pPr>
            <w:r w:rsidRPr="00DD57BC">
              <w:t xml:space="preserve">0.288    </w:t>
            </w:r>
          </w:p>
        </w:tc>
        <w:tc>
          <w:tcPr>
            <w:tcW w:w="1290" w:type="dxa"/>
          </w:tcPr>
          <w:p w14:paraId="13C2E55A" w14:textId="77777777" w:rsidR="00B20D1C" w:rsidRPr="0064024E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299    </w:t>
            </w:r>
          </w:p>
        </w:tc>
        <w:tc>
          <w:tcPr>
            <w:tcW w:w="1290" w:type="dxa"/>
          </w:tcPr>
          <w:p w14:paraId="36E5637F" w14:textId="77777777" w:rsidR="00B20D1C" w:rsidRPr="0064024E" w:rsidRDefault="00DD57BC" w:rsidP="00A442B5">
            <w:pPr>
              <w:jc w:val="center"/>
            </w:pPr>
            <w:r w:rsidRPr="00DD57BC">
              <w:t xml:space="preserve">0.965    </w:t>
            </w:r>
          </w:p>
        </w:tc>
        <w:tc>
          <w:tcPr>
            <w:tcW w:w="1309" w:type="dxa"/>
          </w:tcPr>
          <w:p w14:paraId="1926C2A6" w14:textId="77777777" w:rsidR="00B20D1C" w:rsidRPr="0064024E" w:rsidRDefault="00DD57BC" w:rsidP="00A442B5">
            <w:pPr>
              <w:jc w:val="center"/>
            </w:pPr>
            <w:r w:rsidRPr="00DD57BC">
              <w:t xml:space="preserve">0.335    </w:t>
            </w:r>
          </w:p>
        </w:tc>
      </w:tr>
      <w:tr w:rsidR="00B20D1C" w:rsidRPr="00E7414D" w14:paraId="1476AC33" w14:textId="77777777" w:rsidTr="00A442B5">
        <w:tc>
          <w:tcPr>
            <w:tcW w:w="3347" w:type="dxa"/>
          </w:tcPr>
          <w:p w14:paraId="2A1437BF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64AB6C22" w14:textId="77777777" w:rsidR="00B20D1C" w:rsidRPr="00E7414D" w:rsidRDefault="00DD57BC" w:rsidP="00A442B5">
            <w:pPr>
              <w:jc w:val="center"/>
            </w:pPr>
            <w:r w:rsidRPr="00DD57BC">
              <w:t>-0.187</w:t>
            </w:r>
          </w:p>
        </w:tc>
        <w:tc>
          <w:tcPr>
            <w:tcW w:w="1290" w:type="dxa"/>
          </w:tcPr>
          <w:p w14:paraId="1F6034B6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274   </w:t>
            </w:r>
          </w:p>
        </w:tc>
        <w:tc>
          <w:tcPr>
            <w:tcW w:w="1290" w:type="dxa"/>
          </w:tcPr>
          <w:p w14:paraId="48D2F439" w14:textId="77777777" w:rsidR="00B20D1C" w:rsidRPr="00E7414D" w:rsidRDefault="00DD57BC" w:rsidP="00A442B5">
            <w:pPr>
              <w:jc w:val="center"/>
            </w:pPr>
            <w:r w:rsidRPr="00DD57BC">
              <w:t>-0.683</w:t>
            </w:r>
          </w:p>
        </w:tc>
        <w:tc>
          <w:tcPr>
            <w:tcW w:w="1309" w:type="dxa"/>
          </w:tcPr>
          <w:p w14:paraId="5FEFFAD5" w14:textId="77777777" w:rsidR="00B20D1C" w:rsidRPr="00E7414D" w:rsidRDefault="00DD57BC" w:rsidP="00A442B5">
            <w:pPr>
              <w:jc w:val="center"/>
            </w:pPr>
            <w:r w:rsidRPr="00DD57BC">
              <w:t xml:space="preserve">0.495   </w:t>
            </w:r>
          </w:p>
        </w:tc>
      </w:tr>
      <w:tr w:rsidR="00B20D1C" w:rsidRPr="00E7414D" w14:paraId="550F77F6" w14:textId="77777777" w:rsidTr="00A442B5">
        <w:tc>
          <w:tcPr>
            <w:tcW w:w="3347" w:type="dxa"/>
          </w:tcPr>
          <w:p w14:paraId="27B8ECCE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7C61713A" w14:textId="77777777" w:rsidR="00B20D1C" w:rsidRPr="00E7414D" w:rsidRDefault="00DD57BC" w:rsidP="00A442B5">
            <w:pPr>
              <w:jc w:val="center"/>
            </w:pPr>
            <w:r w:rsidRPr="00DD57BC">
              <w:t xml:space="preserve">0.063    </w:t>
            </w:r>
          </w:p>
        </w:tc>
        <w:tc>
          <w:tcPr>
            <w:tcW w:w="1290" w:type="dxa"/>
          </w:tcPr>
          <w:p w14:paraId="4141A878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594    </w:t>
            </w:r>
          </w:p>
        </w:tc>
        <w:tc>
          <w:tcPr>
            <w:tcW w:w="1290" w:type="dxa"/>
          </w:tcPr>
          <w:p w14:paraId="0EE8DABD" w14:textId="77777777" w:rsidR="00B20D1C" w:rsidRPr="00E7414D" w:rsidRDefault="00DD57BC" w:rsidP="00A442B5">
            <w:pPr>
              <w:jc w:val="center"/>
            </w:pPr>
            <w:r w:rsidRPr="00DD57BC">
              <w:t xml:space="preserve">0.107    </w:t>
            </w:r>
          </w:p>
        </w:tc>
        <w:tc>
          <w:tcPr>
            <w:tcW w:w="1309" w:type="dxa"/>
          </w:tcPr>
          <w:p w14:paraId="161C41A8" w14:textId="77777777" w:rsidR="00B20D1C" w:rsidRPr="00E7414D" w:rsidRDefault="00DD57BC" w:rsidP="00A442B5">
            <w:pPr>
              <w:jc w:val="center"/>
            </w:pPr>
            <w:r w:rsidRPr="00DD57BC">
              <w:t xml:space="preserve">0.915    </w:t>
            </w:r>
          </w:p>
        </w:tc>
      </w:tr>
      <w:tr w:rsidR="00B20D1C" w:rsidRPr="00E7414D" w14:paraId="48DA5E83" w14:textId="77777777" w:rsidTr="00A442B5">
        <w:tc>
          <w:tcPr>
            <w:tcW w:w="3347" w:type="dxa"/>
          </w:tcPr>
          <w:p w14:paraId="4D79FF78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5C4A7609" w14:textId="77777777" w:rsidR="00B20D1C" w:rsidRPr="00E7414D" w:rsidRDefault="00DD57BC" w:rsidP="00A442B5">
            <w:pPr>
              <w:jc w:val="center"/>
            </w:pPr>
            <w:r w:rsidRPr="00DD57BC">
              <w:t>-0.040</w:t>
            </w:r>
          </w:p>
        </w:tc>
        <w:tc>
          <w:tcPr>
            <w:tcW w:w="1290" w:type="dxa"/>
          </w:tcPr>
          <w:p w14:paraId="2F9F1023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798   </w:t>
            </w:r>
          </w:p>
        </w:tc>
        <w:tc>
          <w:tcPr>
            <w:tcW w:w="1290" w:type="dxa"/>
          </w:tcPr>
          <w:p w14:paraId="043AD287" w14:textId="77777777" w:rsidR="00B20D1C" w:rsidRPr="00E7414D" w:rsidRDefault="00DD57BC" w:rsidP="00A442B5">
            <w:pPr>
              <w:jc w:val="center"/>
            </w:pPr>
            <w:r w:rsidRPr="00DD57BC">
              <w:t>-0.050</w:t>
            </w:r>
          </w:p>
        </w:tc>
        <w:tc>
          <w:tcPr>
            <w:tcW w:w="1309" w:type="dxa"/>
          </w:tcPr>
          <w:p w14:paraId="5FAB4747" w14:textId="77777777" w:rsidR="00B20D1C" w:rsidRPr="00E7414D" w:rsidRDefault="00DD57BC" w:rsidP="00A442B5">
            <w:pPr>
              <w:jc w:val="center"/>
            </w:pPr>
            <w:r w:rsidRPr="00DD57BC">
              <w:t xml:space="preserve">0.960   </w:t>
            </w:r>
          </w:p>
        </w:tc>
      </w:tr>
      <w:tr w:rsidR="00B20D1C" w:rsidRPr="00E7414D" w14:paraId="5F493D5E" w14:textId="77777777" w:rsidTr="00A442B5">
        <w:tc>
          <w:tcPr>
            <w:tcW w:w="3347" w:type="dxa"/>
          </w:tcPr>
          <w:p w14:paraId="7C689AC2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5405F624" w14:textId="77777777" w:rsidR="00B20D1C" w:rsidRPr="00E7414D" w:rsidRDefault="00DD57BC" w:rsidP="00A442B5">
            <w:pPr>
              <w:jc w:val="center"/>
            </w:pPr>
            <w:r w:rsidRPr="00DD57BC">
              <w:t xml:space="preserve">2.089    </w:t>
            </w:r>
          </w:p>
        </w:tc>
        <w:tc>
          <w:tcPr>
            <w:tcW w:w="1290" w:type="dxa"/>
          </w:tcPr>
          <w:p w14:paraId="03C0B20D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1.636    </w:t>
            </w:r>
          </w:p>
        </w:tc>
        <w:tc>
          <w:tcPr>
            <w:tcW w:w="1290" w:type="dxa"/>
          </w:tcPr>
          <w:p w14:paraId="127B5093" w14:textId="77777777" w:rsidR="00B20D1C" w:rsidRPr="00E7414D" w:rsidRDefault="00DD57BC" w:rsidP="00A442B5">
            <w:pPr>
              <w:jc w:val="center"/>
            </w:pPr>
            <w:r w:rsidRPr="00DD57BC">
              <w:t xml:space="preserve">1.276    </w:t>
            </w:r>
          </w:p>
        </w:tc>
        <w:tc>
          <w:tcPr>
            <w:tcW w:w="1309" w:type="dxa"/>
          </w:tcPr>
          <w:p w14:paraId="1FCEE58E" w14:textId="77777777" w:rsidR="00B20D1C" w:rsidRPr="00E7414D" w:rsidRDefault="00DD57BC" w:rsidP="00A442B5">
            <w:pPr>
              <w:jc w:val="center"/>
            </w:pPr>
            <w:r w:rsidRPr="00DD57BC">
              <w:t xml:space="preserve">0.202    </w:t>
            </w:r>
          </w:p>
        </w:tc>
      </w:tr>
      <w:tr w:rsidR="00B20D1C" w:rsidRPr="00E7414D" w14:paraId="21CEB97D" w14:textId="77777777" w:rsidTr="00A442B5">
        <w:tc>
          <w:tcPr>
            <w:tcW w:w="3347" w:type="dxa"/>
          </w:tcPr>
          <w:p w14:paraId="17C4359D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5D49822E" w14:textId="77777777" w:rsidR="00B20D1C" w:rsidRPr="00E7414D" w:rsidRDefault="00DD57BC" w:rsidP="00A442B5">
            <w:pPr>
              <w:jc w:val="center"/>
            </w:pPr>
            <w:r w:rsidRPr="00DD57BC">
              <w:t xml:space="preserve">0.656    </w:t>
            </w:r>
          </w:p>
        </w:tc>
        <w:tc>
          <w:tcPr>
            <w:tcW w:w="1290" w:type="dxa"/>
          </w:tcPr>
          <w:p w14:paraId="6813F6C0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744    </w:t>
            </w:r>
          </w:p>
        </w:tc>
        <w:tc>
          <w:tcPr>
            <w:tcW w:w="1290" w:type="dxa"/>
          </w:tcPr>
          <w:p w14:paraId="60EE0DFF" w14:textId="77777777" w:rsidR="00B20D1C" w:rsidRPr="00E7414D" w:rsidRDefault="00DD57BC" w:rsidP="00A442B5">
            <w:pPr>
              <w:jc w:val="center"/>
            </w:pPr>
            <w:r w:rsidRPr="00DD57BC">
              <w:t xml:space="preserve">0.882    </w:t>
            </w:r>
          </w:p>
        </w:tc>
        <w:tc>
          <w:tcPr>
            <w:tcW w:w="1309" w:type="dxa"/>
          </w:tcPr>
          <w:p w14:paraId="279BDF35" w14:textId="77777777" w:rsidR="00B20D1C" w:rsidRPr="00E7414D" w:rsidRDefault="00DD57BC" w:rsidP="00A442B5">
            <w:pPr>
              <w:jc w:val="center"/>
            </w:pPr>
            <w:r w:rsidRPr="00DD57BC">
              <w:t xml:space="preserve">0.378    </w:t>
            </w:r>
          </w:p>
        </w:tc>
      </w:tr>
      <w:tr w:rsidR="00B20D1C" w:rsidRPr="00E7414D" w14:paraId="7BA6551D" w14:textId="77777777" w:rsidTr="00A442B5">
        <w:tc>
          <w:tcPr>
            <w:tcW w:w="3347" w:type="dxa"/>
          </w:tcPr>
          <w:p w14:paraId="12AEC3F5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55A055C9" w14:textId="77777777" w:rsidR="00B20D1C" w:rsidRPr="00E7414D" w:rsidRDefault="00DD57BC" w:rsidP="00A442B5">
            <w:pPr>
              <w:jc w:val="center"/>
            </w:pPr>
            <w:r w:rsidRPr="00DD57BC">
              <w:t xml:space="preserve">0.972    </w:t>
            </w:r>
          </w:p>
        </w:tc>
        <w:tc>
          <w:tcPr>
            <w:tcW w:w="1290" w:type="dxa"/>
          </w:tcPr>
          <w:p w14:paraId="0307DA50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650    </w:t>
            </w:r>
          </w:p>
        </w:tc>
        <w:tc>
          <w:tcPr>
            <w:tcW w:w="1290" w:type="dxa"/>
          </w:tcPr>
          <w:p w14:paraId="5F4EDDD1" w14:textId="77777777" w:rsidR="00B20D1C" w:rsidRPr="00E7414D" w:rsidRDefault="00DD57BC" w:rsidP="00A442B5">
            <w:pPr>
              <w:jc w:val="center"/>
            </w:pPr>
            <w:r w:rsidRPr="00DD57BC">
              <w:t xml:space="preserve">1.494    </w:t>
            </w:r>
          </w:p>
        </w:tc>
        <w:tc>
          <w:tcPr>
            <w:tcW w:w="1309" w:type="dxa"/>
          </w:tcPr>
          <w:p w14:paraId="6FA081F4" w14:textId="77777777" w:rsidR="00B20D1C" w:rsidRPr="00E7414D" w:rsidRDefault="00DD57BC" w:rsidP="00A442B5">
            <w:pPr>
              <w:jc w:val="center"/>
            </w:pPr>
            <w:r w:rsidRPr="00DD57BC">
              <w:t xml:space="preserve">0.135    </w:t>
            </w:r>
          </w:p>
        </w:tc>
      </w:tr>
      <w:tr w:rsidR="00B20D1C" w:rsidRPr="00E7414D" w14:paraId="4FD2A9A5" w14:textId="77777777" w:rsidTr="00A442B5">
        <w:tc>
          <w:tcPr>
            <w:tcW w:w="3347" w:type="dxa"/>
          </w:tcPr>
          <w:p w14:paraId="371C33E5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4FFFA37E" w14:textId="77777777" w:rsidR="00B20D1C" w:rsidRPr="00E7414D" w:rsidRDefault="00DD57BC" w:rsidP="00A442B5">
            <w:pPr>
              <w:jc w:val="center"/>
            </w:pPr>
            <w:r w:rsidRPr="00DD57BC">
              <w:t>-1.142</w:t>
            </w:r>
          </w:p>
        </w:tc>
        <w:tc>
          <w:tcPr>
            <w:tcW w:w="1290" w:type="dxa"/>
          </w:tcPr>
          <w:p w14:paraId="1D3007AB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802   </w:t>
            </w:r>
          </w:p>
        </w:tc>
        <w:tc>
          <w:tcPr>
            <w:tcW w:w="1290" w:type="dxa"/>
          </w:tcPr>
          <w:p w14:paraId="56A2FE5E" w14:textId="77777777" w:rsidR="00B20D1C" w:rsidRPr="00E7414D" w:rsidRDefault="00DD57BC" w:rsidP="00A442B5">
            <w:pPr>
              <w:jc w:val="center"/>
            </w:pPr>
            <w:r w:rsidRPr="00DD57BC">
              <w:t>-1.424</w:t>
            </w:r>
          </w:p>
        </w:tc>
        <w:tc>
          <w:tcPr>
            <w:tcW w:w="1309" w:type="dxa"/>
          </w:tcPr>
          <w:p w14:paraId="46052E6B" w14:textId="77777777" w:rsidR="00B20D1C" w:rsidRPr="00E7414D" w:rsidRDefault="00DD57BC" w:rsidP="00A442B5">
            <w:pPr>
              <w:jc w:val="center"/>
            </w:pPr>
            <w:r w:rsidRPr="00DD57BC">
              <w:t xml:space="preserve">0.154   </w:t>
            </w:r>
          </w:p>
        </w:tc>
      </w:tr>
      <w:tr w:rsidR="00B20D1C" w:rsidRPr="00E7414D" w14:paraId="1A5774EE" w14:textId="77777777" w:rsidTr="00A442B5">
        <w:tc>
          <w:tcPr>
            <w:tcW w:w="3347" w:type="dxa"/>
          </w:tcPr>
          <w:p w14:paraId="5FC2F28F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54E04D10" w14:textId="77777777" w:rsidR="00B20D1C" w:rsidRPr="00E7414D" w:rsidRDefault="00DD57BC" w:rsidP="00A442B5">
            <w:pPr>
              <w:jc w:val="center"/>
            </w:pPr>
            <w:r w:rsidRPr="00DD57BC">
              <w:t>-0.668</w:t>
            </w:r>
          </w:p>
        </w:tc>
        <w:tc>
          <w:tcPr>
            <w:tcW w:w="1290" w:type="dxa"/>
          </w:tcPr>
          <w:p w14:paraId="3BF934FB" w14:textId="77777777" w:rsidR="00B20D1C" w:rsidRPr="00E7414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802   </w:t>
            </w:r>
          </w:p>
        </w:tc>
        <w:tc>
          <w:tcPr>
            <w:tcW w:w="1290" w:type="dxa"/>
          </w:tcPr>
          <w:p w14:paraId="627256AD" w14:textId="77777777" w:rsidR="00B20D1C" w:rsidRPr="00E7414D" w:rsidRDefault="00DD57BC" w:rsidP="00A442B5">
            <w:pPr>
              <w:jc w:val="center"/>
            </w:pPr>
            <w:r w:rsidRPr="00DD57BC">
              <w:t>-0.833</w:t>
            </w:r>
          </w:p>
        </w:tc>
        <w:tc>
          <w:tcPr>
            <w:tcW w:w="1309" w:type="dxa"/>
          </w:tcPr>
          <w:p w14:paraId="57740E5A" w14:textId="77777777" w:rsidR="00B20D1C" w:rsidRPr="00E7414D" w:rsidRDefault="00DD57BC" w:rsidP="00A442B5">
            <w:pPr>
              <w:jc w:val="center"/>
            </w:pPr>
            <w:r w:rsidRPr="00DD57BC">
              <w:t xml:space="preserve">0.405   </w:t>
            </w:r>
          </w:p>
        </w:tc>
      </w:tr>
      <w:tr w:rsidR="00B20D1C" w:rsidRPr="00E7414D" w14:paraId="2ECFE2CC" w14:textId="77777777" w:rsidTr="00A442B5">
        <w:tc>
          <w:tcPr>
            <w:tcW w:w="3347" w:type="dxa"/>
          </w:tcPr>
          <w:p w14:paraId="282D86F5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759F3D31" w14:textId="77777777" w:rsidR="00B20D1C" w:rsidRPr="00E7414D" w:rsidRDefault="00DD57BC" w:rsidP="00A442B5">
            <w:pPr>
              <w:jc w:val="center"/>
            </w:pPr>
            <w:r w:rsidRPr="00DD57BC">
              <w:t xml:space="preserve">1.222    </w:t>
            </w:r>
          </w:p>
        </w:tc>
        <w:tc>
          <w:tcPr>
            <w:tcW w:w="1290" w:type="dxa"/>
          </w:tcPr>
          <w:p w14:paraId="78FB78FC" w14:textId="77777777" w:rsidR="00B20D1C" w:rsidRPr="00E7414D" w:rsidRDefault="00DD57BC" w:rsidP="00A442B5">
            <w:pPr>
              <w:jc w:val="center"/>
            </w:pPr>
            <w:r w:rsidRPr="00DD57BC">
              <w:t xml:space="preserve">1.106    </w:t>
            </w:r>
          </w:p>
        </w:tc>
        <w:tc>
          <w:tcPr>
            <w:tcW w:w="1290" w:type="dxa"/>
          </w:tcPr>
          <w:p w14:paraId="625D42DF" w14:textId="77777777" w:rsidR="00B20D1C" w:rsidRPr="00E7414D" w:rsidRDefault="00DD57BC" w:rsidP="00A442B5">
            <w:pPr>
              <w:jc w:val="center"/>
            </w:pPr>
            <w:r w:rsidRPr="00DD57BC">
              <w:t xml:space="preserve">1.105    </w:t>
            </w:r>
          </w:p>
        </w:tc>
        <w:tc>
          <w:tcPr>
            <w:tcW w:w="1309" w:type="dxa"/>
          </w:tcPr>
          <w:p w14:paraId="2EDB516F" w14:textId="77777777" w:rsidR="00B20D1C" w:rsidRPr="00E7414D" w:rsidRDefault="00DD57BC" w:rsidP="00A442B5">
            <w:pPr>
              <w:jc w:val="center"/>
            </w:pPr>
            <w:r w:rsidRPr="00DD57BC">
              <w:t xml:space="preserve">0.269    </w:t>
            </w:r>
          </w:p>
        </w:tc>
      </w:tr>
      <w:tr w:rsidR="00B20D1C" w:rsidRPr="00E7414D" w14:paraId="6881204B" w14:textId="77777777" w:rsidTr="00A442B5">
        <w:tc>
          <w:tcPr>
            <w:tcW w:w="3347" w:type="dxa"/>
          </w:tcPr>
          <w:p w14:paraId="783C6CEB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412B7825" w14:textId="77777777" w:rsidR="00B20D1C" w:rsidRPr="000F78CA" w:rsidRDefault="00DD57BC" w:rsidP="00A442B5">
            <w:pPr>
              <w:jc w:val="center"/>
            </w:pPr>
            <w:r w:rsidRPr="00DD57BC">
              <w:t xml:space="preserve">1.784    </w:t>
            </w:r>
          </w:p>
        </w:tc>
        <w:tc>
          <w:tcPr>
            <w:tcW w:w="1290" w:type="dxa"/>
          </w:tcPr>
          <w:p w14:paraId="3BACF830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945    </w:t>
            </w:r>
          </w:p>
        </w:tc>
        <w:tc>
          <w:tcPr>
            <w:tcW w:w="1290" w:type="dxa"/>
          </w:tcPr>
          <w:p w14:paraId="75BA0D9F" w14:textId="77777777" w:rsidR="00B20D1C" w:rsidRPr="000F78CA" w:rsidRDefault="00DD57BC" w:rsidP="00A442B5">
            <w:pPr>
              <w:jc w:val="center"/>
            </w:pPr>
            <w:r w:rsidRPr="00DD57BC">
              <w:t xml:space="preserve">1.887    </w:t>
            </w:r>
          </w:p>
        </w:tc>
        <w:tc>
          <w:tcPr>
            <w:tcW w:w="1309" w:type="dxa"/>
          </w:tcPr>
          <w:p w14:paraId="7DA971D6" w14:textId="77777777" w:rsidR="00B20D1C" w:rsidRPr="000F78CA" w:rsidRDefault="00DD57BC" w:rsidP="00A442B5">
            <w:pPr>
              <w:jc w:val="center"/>
            </w:pPr>
            <w:r w:rsidRPr="00DD57BC">
              <w:t xml:space="preserve">0.059    </w:t>
            </w:r>
          </w:p>
        </w:tc>
      </w:tr>
      <w:tr w:rsidR="00B20D1C" w:rsidRPr="00E7414D" w14:paraId="25297391" w14:textId="77777777" w:rsidTr="00A442B5">
        <w:tc>
          <w:tcPr>
            <w:tcW w:w="3347" w:type="dxa"/>
          </w:tcPr>
          <w:p w14:paraId="3CC0B955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4892D4C9" w14:textId="77777777" w:rsidR="00B20D1C" w:rsidRDefault="00DD57BC" w:rsidP="00A442B5">
            <w:pPr>
              <w:jc w:val="center"/>
            </w:pPr>
            <w:r w:rsidRPr="00DD57BC">
              <w:t>-0.636</w:t>
            </w:r>
          </w:p>
        </w:tc>
        <w:tc>
          <w:tcPr>
            <w:tcW w:w="1290" w:type="dxa"/>
          </w:tcPr>
          <w:p w14:paraId="43F9F3DE" w14:textId="77777777" w:rsidR="00B20D1C" w:rsidRDefault="00DD57BC" w:rsidP="00A442B5">
            <w:pPr>
              <w:jc w:val="center"/>
            </w:pPr>
            <w:r w:rsidRPr="00DD57BC">
              <w:t xml:space="preserve">0.863   </w:t>
            </w:r>
          </w:p>
        </w:tc>
        <w:tc>
          <w:tcPr>
            <w:tcW w:w="1290" w:type="dxa"/>
          </w:tcPr>
          <w:p w14:paraId="670D651C" w14:textId="77777777" w:rsidR="00B20D1C" w:rsidRDefault="00DD57BC" w:rsidP="00A442B5">
            <w:pPr>
              <w:jc w:val="center"/>
            </w:pPr>
            <w:r w:rsidRPr="00DD57BC">
              <w:t>-0.738</w:t>
            </w:r>
          </w:p>
        </w:tc>
        <w:tc>
          <w:tcPr>
            <w:tcW w:w="1309" w:type="dxa"/>
          </w:tcPr>
          <w:p w14:paraId="07ECDEBB" w14:textId="77777777" w:rsidR="00B20D1C" w:rsidRDefault="00DD57BC" w:rsidP="00A442B5">
            <w:pPr>
              <w:jc w:val="center"/>
            </w:pPr>
            <w:r w:rsidRPr="00DD57BC">
              <w:t xml:space="preserve">0.461   </w:t>
            </w:r>
          </w:p>
        </w:tc>
      </w:tr>
      <w:tr w:rsidR="00B20D1C" w:rsidRPr="00E7414D" w14:paraId="7CBD930C" w14:textId="77777777" w:rsidTr="00A442B5">
        <w:tc>
          <w:tcPr>
            <w:tcW w:w="3347" w:type="dxa"/>
          </w:tcPr>
          <w:p w14:paraId="42434E07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2B153FE8" w14:textId="77777777" w:rsidR="00B20D1C" w:rsidRPr="000F78CA" w:rsidRDefault="00DD57BC" w:rsidP="00A442B5">
            <w:pPr>
              <w:jc w:val="center"/>
            </w:pPr>
            <w:r w:rsidRPr="00DD57BC">
              <w:t xml:space="preserve">0.042    </w:t>
            </w:r>
          </w:p>
        </w:tc>
        <w:tc>
          <w:tcPr>
            <w:tcW w:w="1290" w:type="dxa"/>
          </w:tcPr>
          <w:p w14:paraId="69416731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801    </w:t>
            </w:r>
          </w:p>
        </w:tc>
        <w:tc>
          <w:tcPr>
            <w:tcW w:w="1290" w:type="dxa"/>
          </w:tcPr>
          <w:p w14:paraId="0D20C0AF" w14:textId="77777777" w:rsidR="00B20D1C" w:rsidRPr="000F78CA" w:rsidRDefault="00DD57BC" w:rsidP="00A442B5">
            <w:pPr>
              <w:jc w:val="center"/>
            </w:pPr>
            <w:r w:rsidRPr="00DD57BC">
              <w:t xml:space="preserve">0.052    </w:t>
            </w:r>
          </w:p>
        </w:tc>
        <w:tc>
          <w:tcPr>
            <w:tcW w:w="1309" w:type="dxa"/>
          </w:tcPr>
          <w:p w14:paraId="3C8CB30B" w14:textId="77777777" w:rsidR="00B20D1C" w:rsidRPr="000F78CA" w:rsidRDefault="00DD57BC" w:rsidP="00A442B5">
            <w:pPr>
              <w:jc w:val="center"/>
            </w:pPr>
            <w:r w:rsidRPr="00DD57BC">
              <w:t xml:space="preserve">0.958    </w:t>
            </w:r>
          </w:p>
        </w:tc>
      </w:tr>
      <w:tr w:rsidR="00B20D1C" w:rsidRPr="00E7414D" w14:paraId="51E843B0" w14:textId="77777777" w:rsidTr="00A442B5">
        <w:tc>
          <w:tcPr>
            <w:tcW w:w="3347" w:type="dxa"/>
          </w:tcPr>
          <w:p w14:paraId="0FBF1C56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31AED527" w14:textId="77777777" w:rsidR="00B20D1C" w:rsidRPr="000F78CA" w:rsidRDefault="00DD57BC" w:rsidP="00A442B5">
            <w:pPr>
              <w:jc w:val="center"/>
            </w:pPr>
            <w:r w:rsidRPr="00DD57BC">
              <w:t xml:space="preserve">0.530    </w:t>
            </w:r>
          </w:p>
        </w:tc>
        <w:tc>
          <w:tcPr>
            <w:tcW w:w="1290" w:type="dxa"/>
          </w:tcPr>
          <w:p w14:paraId="1B33FEB4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674    </w:t>
            </w:r>
          </w:p>
        </w:tc>
        <w:tc>
          <w:tcPr>
            <w:tcW w:w="1290" w:type="dxa"/>
          </w:tcPr>
          <w:p w14:paraId="34BF0872" w14:textId="77777777" w:rsidR="00B20D1C" w:rsidRPr="000F78CA" w:rsidRDefault="00DD57BC" w:rsidP="00A442B5">
            <w:pPr>
              <w:jc w:val="center"/>
            </w:pPr>
            <w:r w:rsidRPr="00DD57BC">
              <w:t xml:space="preserve">0.786    </w:t>
            </w:r>
          </w:p>
        </w:tc>
        <w:tc>
          <w:tcPr>
            <w:tcW w:w="1309" w:type="dxa"/>
          </w:tcPr>
          <w:p w14:paraId="1FB3DB14" w14:textId="77777777" w:rsidR="00B20D1C" w:rsidRPr="000F78CA" w:rsidRDefault="00DD57BC" w:rsidP="00A442B5">
            <w:pPr>
              <w:jc w:val="center"/>
            </w:pPr>
            <w:r w:rsidRPr="00DD57BC">
              <w:t xml:space="preserve">0.432    </w:t>
            </w:r>
          </w:p>
        </w:tc>
      </w:tr>
      <w:tr w:rsidR="00B20D1C" w:rsidRPr="00E7414D" w14:paraId="70BD57D0" w14:textId="77777777" w:rsidTr="00A442B5">
        <w:tc>
          <w:tcPr>
            <w:tcW w:w="3347" w:type="dxa"/>
          </w:tcPr>
          <w:p w14:paraId="5679A455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13A23237" w14:textId="77777777" w:rsidR="00B20D1C" w:rsidRPr="000F78CA" w:rsidRDefault="00DD57BC" w:rsidP="00A442B5">
            <w:pPr>
              <w:jc w:val="center"/>
            </w:pPr>
            <w:r w:rsidRPr="00DD57BC">
              <w:t xml:space="preserve">0.592    </w:t>
            </w:r>
          </w:p>
        </w:tc>
        <w:tc>
          <w:tcPr>
            <w:tcW w:w="1290" w:type="dxa"/>
          </w:tcPr>
          <w:p w14:paraId="506D1995" w14:textId="77777777" w:rsidR="00B20D1C" w:rsidRPr="000F78CA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2.063    </w:t>
            </w:r>
          </w:p>
        </w:tc>
        <w:tc>
          <w:tcPr>
            <w:tcW w:w="1290" w:type="dxa"/>
          </w:tcPr>
          <w:p w14:paraId="047B4C6A" w14:textId="77777777" w:rsidR="00B20D1C" w:rsidRPr="000F78CA" w:rsidRDefault="00DD57BC" w:rsidP="00A442B5">
            <w:pPr>
              <w:jc w:val="center"/>
            </w:pPr>
            <w:r w:rsidRPr="00DD57BC">
              <w:t xml:space="preserve">0.287    </w:t>
            </w:r>
          </w:p>
        </w:tc>
        <w:tc>
          <w:tcPr>
            <w:tcW w:w="1309" w:type="dxa"/>
          </w:tcPr>
          <w:p w14:paraId="092F2579" w14:textId="77777777" w:rsidR="00B20D1C" w:rsidRPr="000F78CA" w:rsidRDefault="00DD57BC" w:rsidP="00A442B5">
            <w:pPr>
              <w:jc w:val="center"/>
            </w:pPr>
            <w:r w:rsidRPr="00DD57BC">
              <w:t xml:space="preserve">0.774    </w:t>
            </w:r>
          </w:p>
        </w:tc>
      </w:tr>
      <w:tr w:rsidR="00B20D1C" w:rsidRPr="00E7414D" w14:paraId="1B43EBA9" w14:textId="77777777" w:rsidTr="00A442B5">
        <w:tc>
          <w:tcPr>
            <w:tcW w:w="3347" w:type="dxa"/>
          </w:tcPr>
          <w:p w14:paraId="2ADEC3FE" w14:textId="77777777" w:rsidR="00B20D1C" w:rsidRDefault="00B20D1C" w:rsidP="00A442B5">
            <w:r>
              <w:lastRenderedPageBreak/>
              <w:t>Nicotine</w:t>
            </w:r>
          </w:p>
        </w:tc>
        <w:tc>
          <w:tcPr>
            <w:tcW w:w="1392" w:type="dxa"/>
          </w:tcPr>
          <w:p w14:paraId="3F11C3CF" w14:textId="77777777" w:rsidR="00B20D1C" w:rsidRPr="0012633D" w:rsidRDefault="00DD57BC" w:rsidP="00A442B5">
            <w:pPr>
              <w:jc w:val="center"/>
            </w:pPr>
            <w:r w:rsidRPr="00DD57BC">
              <w:t>-0.049</w:t>
            </w:r>
          </w:p>
        </w:tc>
        <w:tc>
          <w:tcPr>
            <w:tcW w:w="1290" w:type="dxa"/>
          </w:tcPr>
          <w:p w14:paraId="2791C28E" w14:textId="77777777" w:rsidR="00B20D1C" w:rsidRPr="0012633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036   </w:t>
            </w:r>
          </w:p>
        </w:tc>
        <w:tc>
          <w:tcPr>
            <w:tcW w:w="1290" w:type="dxa"/>
          </w:tcPr>
          <w:p w14:paraId="1DE179B6" w14:textId="77777777" w:rsidR="00B20D1C" w:rsidRPr="0012633D" w:rsidRDefault="00DD57BC" w:rsidP="00A442B5">
            <w:pPr>
              <w:jc w:val="center"/>
            </w:pPr>
            <w:r w:rsidRPr="00DD57BC">
              <w:t>-1.353</w:t>
            </w:r>
          </w:p>
        </w:tc>
        <w:tc>
          <w:tcPr>
            <w:tcW w:w="1309" w:type="dxa"/>
          </w:tcPr>
          <w:p w14:paraId="6E06F077" w14:textId="77777777" w:rsidR="00B20D1C" w:rsidRPr="0012633D" w:rsidRDefault="00DD57BC" w:rsidP="00A442B5">
            <w:pPr>
              <w:jc w:val="center"/>
            </w:pPr>
            <w:r w:rsidRPr="00DD57BC">
              <w:t xml:space="preserve">0.176   </w:t>
            </w:r>
          </w:p>
        </w:tc>
      </w:tr>
      <w:tr w:rsidR="00B20D1C" w:rsidRPr="00E7414D" w14:paraId="46CA0A02" w14:textId="77777777" w:rsidTr="00A442B5">
        <w:tc>
          <w:tcPr>
            <w:tcW w:w="3347" w:type="dxa"/>
          </w:tcPr>
          <w:p w14:paraId="17B47190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00755983" w14:textId="77777777" w:rsidR="00B20D1C" w:rsidRPr="0012633D" w:rsidRDefault="00DD57BC" w:rsidP="00A442B5">
            <w:pPr>
              <w:jc w:val="center"/>
            </w:pPr>
            <w:r w:rsidRPr="00DD57BC">
              <w:t xml:space="preserve">0.025    </w:t>
            </w:r>
          </w:p>
        </w:tc>
        <w:tc>
          <w:tcPr>
            <w:tcW w:w="1290" w:type="dxa"/>
          </w:tcPr>
          <w:p w14:paraId="30F7B2E9" w14:textId="77777777" w:rsidR="00B20D1C" w:rsidRPr="0012633D" w:rsidRDefault="00DD57BC" w:rsidP="00A442B5">
            <w:pPr>
              <w:jc w:val="center"/>
              <w:rPr>
                <w:iCs/>
              </w:rPr>
            </w:pPr>
            <w:r w:rsidRPr="00DD57BC">
              <w:rPr>
                <w:iCs/>
              </w:rPr>
              <w:t xml:space="preserve">0.053    </w:t>
            </w:r>
          </w:p>
        </w:tc>
        <w:tc>
          <w:tcPr>
            <w:tcW w:w="1290" w:type="dxa"/>
          </w:tcPr>
          <w:p w14:paraId="29975097" w14:textId="77777777" w:rsidR="00B20D1C" w:rsidRPr="0012633D" w:rsidRDefault="00DD57BC" w:rsidP="00A442B5">
            <w:pPr>
              <w:jc w:val="center"/>
            </w:pPr>
            <w:r w:rsidRPr="00DD57BC">
              <w:t xml:space="preserve">0.465    </w:t>
            </w:r>
          </w:p>
        </w:tc>
        <w:tc>
          <w:tcPr>
            <w:tcW w:w="1309" w:type="dxa"/>
          </w:tcPr>
          <w:p w14:paraId="2CFB7BD3" w14:textId="77777777" w:rsidR="00B20D1C" w:rsidRPr="0012633D" w:rsidRDefault="00DD57BC" w:rsidP="00A442B5">
            <w:pPr>
              <w:jc w:val="center"/>
            </w:pPr>
            <w:r w:rsidRPr="00DD57BC">
              <w:t xml:space="preserve">0.642    </w:t>
            </w:r>
          </w:p>
        </w:tc>
      </w:tr>
      <w:tr w:rsidR="00B20D1C" w:rsidRPr="00E7414D" w14:paraId="157BD0DE" w14:textId="77777777" w:rsidTr="00A442B5">
        <w:tc>
          <w:tcPr>
            <w:tcW w:w="8628" w:type="dxa"/>
            <w:gridSpan w:val="5"/>
          </w:tcPr>
          <w:p w14:paraId="4FEEC156" w14:textId="77777777" w:rsidR="00B20D1C" w:rsidRPr="00846D3C" w:rsidRDefault="00B20D1C" w:rsidP="00A442B5">
            <w:pPr>
              <w:jc w:val="center"/>
            </w:pPr>
          </w:p>
        </w:tc>
      </w:tr>
      <w:tr w:rsidR="00B20D1C" w:rsidRPr="00E7414D" w14:paraId="4C0D114C" w14:textId="77777777" w:rsidTr="00A442B5">
        <w:tc>
          <w:tcPr>
            <w:tcW w:w="3347" w:type="dxa"/>
          </w:tcPr>
          <w:p w14:paraId="4A089935" w14:textId="77777777" w:rsidR="00B20D1C" w:rsidRPr="00E7414D" w:rsidRDefault="00B20D1C" w:rsidP="00A442B5"/>
        </w:tc>
        <w:tc>
          <w:tcPr>
            <w:tcW w:w="1392" w:type="dxa"/>
          </w:tcPr>
          <w:p w14:paraId="46EA67CF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299D5D12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15085275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7B5020F3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18A0FA3E" w14:textId="77777777" w:rsidTr="00A442B5">
        <w:tc>
          <w:tcPr>
            <w:tcW w:w="8628" w:type="dxa"/>
            <w:gridSpan w:val="5"/>
          </w:tcPr>
          <w:p w14:paraId="2C5D76BD" w14:textId="77777777" w:rsidR="00B20D1C" w:rsidRPr="00E7414D" w:rsidRDefault="00B20D1C" w:rsidP="00A442B5">
            <w:pPr>
              <w:jc w:val="left"/>
            </w:pPr>
            <w:r>
              <w:t xml:space="preserve">    DASS: Stress </w:t>
            </w:r>
            <w:r w:rsidRPr="00E7414D">
              <w:t>~</w:t>
            </w:r>
          </w:p>
        </w:tc>
      </w:tr>
      <w:tr w:rsidR="00B20D1C" w:rsidRPr="00E7414D" w14:paraId="7A477710" w14:textId="77777777" w:rsidTr="00A442B5">
        <w:tc>
          <w:tcPr>
            <w:tcW w:w="3347" w:type="dxa"/>
          </w:tcPr>
          <w:p w14:paraId="72ACDE3C" w14:textId="77777777" w:rsidR="00B20D1C" w:rsidRPr="00C07494" w:rsidRDefault="00B20D1C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6CD68919" w14:textId="77777777" w:rsidR="00B20D1C" w:rsidRPr="00C07494" w:rsidRDefault="004D4328" w:rsidP="00A442B5">
            <w:pPr>
              <w:jc w:val="center"/>
            </w:pPr>
            <w:r w:rsidRPr="004D4328">
              <w:t xml:space="preserve">0.067    </w:t>
            </w:r>
          </w:p>
        </w:tc>
        <w:tc>
          <w:tcPr>
            <w:tcW w:w="1290" w:type="dxa"/>
          </w:tcPr>
          <w:p w14:paraId="7D567419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302    </w:t>
            </w:r>
          </w:p>
        </w:tc>
        <w:tc>
          <w:tcPr>
            <w:tcW w:w="1290" w:type="dxa"/>
          </w:tcPr>
          <w:p w14:paraId="78B0D233" w14:textId="77777777" w:rsidR="00B20D1C" w:rsidRPr="00C07494" w:rsidRDefault="004D4328" w:rsidP="00A442B5">
            <w:pPr>
              <w:jc w:val="center"/>
            </w:pPr>
            <w:r w:rsidRPr="004D4328">
              <w:t xml:space="preserve">0.222    </w:t>
            </w:r>
          </w:p>
        </w:tc>
        <w:tc>
          <w:tcPr>
            <w:tcW w:w="1309" w:type="dxa"/>
          </w:tcPr>
          <w:p w14:paraId="327CD6C1" w14:textId="77777777" w:rsidR="00B20D1C" w:rsidRPr="00C07494" w:rsidRDefault="004D4328" w:rsidP="00A442B5">
            <w:pPr>
              <w:jc w:val="center"/>
            </w:pPr>
            <w:r w:rsidRPr="004D4328">
              <w:t xml:space="preserve">0.824    </w:t>
            </w:r>
          </w:p>
        </w:tc>
      </w:tr>
      <w:tr w:rsidR="00B20D1C" w:rsidRPr="00E7414D" w14:paraId="1119BF40" w14:textId="77777777" w:rsidTr="00A442B5">
        <w:tc>
          <w:tcPr>
            <w:tcW w:w="3347" w:type="dxa"/>
          </w:tcPr>
          <w:p w14:paraId="22AF8F8F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44232668" w14:textId="77777777" w:rsidR="00B20D1C" w:rsidRPr="00C07494" w:rsidRDefault="004D4328" w:rsidP="00A442B5">
            <w:pPr>
              <w:jc w:val="center"/>
            </w:pPr>
            <w:r w:rsidRPr="004D4328">
              <w:t>-0.023</w:t>
            </w:r>
          </w:p>
        </w:tc>
        <w:tc>
          <w:tcPr>
            <w:tcW w:w="1290" w:type="dxa"/>
          </w:tcPr>
          <w:p w14:paraId="13854C3C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395   </w:t>
            </w:r>
          </w:p>
        </w:tc>
        <w:tc>
          <w:tcPr>
            <w:tcW w:w="1290" w:type="dxa"/>
          </w:tcPr>
          <w:p w14:paraId="7BCA5536" w14:textId="77777777" w:rsidR="00B20D1C" w:rsidRPr="00C07494" w:rsidRDefault="004D4328" w:rsidP="00A442B5">
            <w:pPr>
              <w:jc w:val="center"/>
            </w:pPr>
            <w:r w:rsidRPr="004D4328">
              <w:t>-0.058</w:t>
            </w:r>
          </w:p>
        </w:tc>
        <w:tc>
          <w:tcPr>
            <w:tcW w:w="1309" w:type="dxa"/>
          </w:tcPr>
          <w:p w14:paraId="1C33FA65" w14:textId="77777777" w:rsidR="00B20D1C" w:rsidRPr="00C07494" w:rsidRDefault="004D4328" w:rsidP="00A442B5">
            <w:pPr>
              <w:jc w:val="center"/>
            </w:pPr>
            <w:r w:rsidRPr="004D4328">
              <w:t xml:space="preserve">0.954   </w:t>
            </w:r>
          </w:p>
        </w:tc>
      </w:tr>
      <w:tr w:rsidR="00B20D1C" w:rsidRPr="004D4328" w14:paraId="67459404" w14:textId="77777777" w:rsidTr="00A442B5">
        <w:tc>
          <w:tcPr>
            <w:tcW w:w="3347" w:type="dxa"/>
          </w:tcPr>
          <w:p w14:paraId="23CAA376" w14:textId="77777777" w:rsidR="00B20D1C" w:rsidRPr="004D4328" w:rsidRDefault="00B20D1C" w:rsidP="00A442B5">
            <w:r w:rsidRPr="004D4328">
              <w:t>BF: Conscientiousness</w:t>
            </w:r>
          </w:p>
        </w:tc>
        <w:tc>
          <w:tcPr>
            <w:tcW w:w="1392" w:type="dxa"/>
          </w:tcPr>
          <w:p w14:paraId="2FEDBBF6" w14:textId="77777777" w:rsidR="00B20D1C" w:rsidRPr="004D4328" w:rsidRDefault="004D4328" w:rsidP="00A442B5">
            <w:pPr>
              <w:jc w:val="center"/>
            </w:pPr>
            <w:r w:rsidRPr="004D4328">
              <w:t>-0.369</w:t>
            </w:r>
          </w:p>
        </w:tc>
        <w:tc>
          <w:tcPr>
            <w:tcW w:w="1290" w:type="dxa"/>
          </w:tcPr>
          <w:p w14:paraId="4E509AE4" w14:textId="77777777" w:rsidR="00B20D1C" w:rsidRPr="004D4328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284   </w:t>
            </w:r>
          </w:p>
        </w:tc>
        <w:tc>
          <w:tcPr>
            <w:tcW w:w="1290" w:type="dxa"/>
          </w:tcPr>
          <w:p w14:paraId="05530475" w14:textId="77777777" w:rsidR="00B20D1C" w:rsidRPr="004D4328" w:rsidRDefault="004D4328" w:rsidP="00A442B5">
            <w:pPr>
              <w:jc w:val="center"/>
            </w:pPr>
            <w:r w:rsidRPr="004D4328">
              <w:t>-1.302</w:t>
            </w:r>
          </w:p>
        </w:tc>
        <w:tc>
          <w:tcPr>
            <w:tcW w:w="1309" w:type="dxa"/>
          </w:tcPr>
          <w:p w14:paraId="5CDEB7FF" w14:textId="77777777" w:rsidR="00B20D1C" w:rsidRPr="004D4328" w:rsidRDefault="004D4328" w:rsidP="00A442B5">
            <w:pPr>
              <w:jc w:val="center"/>
            </w:pPr>
            <w:r w:rsidRPr="004D4328">
              <w:t xml:space="preserve">0.193   </w:t>
            </w:r>
          </w:p>
        </w:tc>
      </w:tr>
      <w:tr w:rsidR="00B20D1C" w:rsidRPr="00064302" w14:paraId="43DCA90C" w14:textId="77777777" w:rsidTr="00A442B5">
        <w:tc>
          <w:tcPr>
            <w:tcW w:w="3347" w:type="dxa"/>
          </w:tcPr>
          <w:p w14:paraId="734C4A3F" w14:textId="77777777" w:rsidR="00B20D1C" w:rsidRPr="00064302" w:rsidRDefault="00B20D1C" w:rsidP="00A442B5">
            <w:r w:rsidRPr="00064302">
              <w:t>BF: Neuroticism</w:t>
            </w:r>
          </w:p>
        </w:tc>
        <w:tc>
          <w:tcPr>
            <w:tcW w:w="1392" w:type="dxa"/>
          </w:tcPr>
          <w:p w14:paraId="50C94933" w14:textId="77777777" w:rsidR="00B20D1C" w:rsidRPr="00064302" w:rsidRDefault="004D4328" w:rsidP="00A442B5">
            <w:pPr>
              <w:jc w:val="center"/>
            </w:pPr>
            <w:r w:rsidRPr="00064302">
              <w:t xml:space="preserve">0.888    </w:t>
            </w:r>
          </w:p>
        </w:tc>
        <w:tc>
          <w:tcPr>
            <w:tcW w:w="1290" w:type="dxa"/>
          </w:tcPr>
          <w:p w14:paraId="5509FC2C" w14:textId="77777777" w:rsidR="00B20D1C" w:rsidRPr="00064302" w:rsidRDefault="004D4328" w:rsidP="00A442B5">
            <w:pPr>
              <w:jc w:val="center"/>
              <w:rPr>
                <w:iCs/>
              </w:rPr>
            </w:pPr>
            <w:r w:rsidRPr="00064302">
              <w:rPr>
                <w:iCs/>
              </w:rPr>
              <w:t xml:space="preserve">0.501    </w:t>
            </w:r>
          </w:p>
        </w:tc>
        <w:tc>
          <w:tcPr>
            <w:tcW w:w="1290" w:type="dxa"/>
          </w:tcPr>
          <w:p w14:paraId="7B1C0B3B" w14:textId="77777777" w:rsidR="00B20D1C" w:rsidRPr="00064302" w:rsidRDefault="004D4328" w:rsidP="00A442B5">
            <w:pPr>
              <w:jc w:val="center"/>
            </w:pPr>
            <w:r w:rsidRPr="00064302">
              <w:t xml:space="preserve">1.773    </w:t>
            </w:r>
          </w:p>
        </w:tc>
        <w:tc>
          <w:tcPr>
            <w:tcW w:w="1309" w:type="dxa"/>
          </w:tcPr>
          <w:p w14:paraId="7DE7E22C" w14:textId="77777777" w:rsidR="00B20D1C" w:rsidRPr="00064302" w:rsidRDefault="004D4328" w:rsidP="00A442B5">
            <w:pPr>
              <w:jc w:val="center"/>
            </w:pPr>
            <w:r w:rsidRPr="00064302">
              <w:t xml:space="preserve">0.076    </w:t>
            </w:r>
          </w:p>
        </w:tc>
      </w:tr>
      <w:tr w:rsidR="00B20D1C" w:rsidRPr="00064302" w14:paraId="4F0B1B6E" w14:textId="77777777" w:rsidTr="00A442B5">
        <w:tc>
          <w:tcPr>
            <w:tcW w:w="3347" w:type="dxa"/>
          </w:tcPr>
          <w:p w14:paraId="034DFCF7" w14:textId="77777777" w:rsidR="00B20D1C" w:rsidRPr="00064302" w:rsidRDefault="00B20D1C" w:rsidP="00A442B5">
            <w:r w:rsidRPr="00064302">
              <w:t>BF: Openness</w:t>
            </w:r>
          </w:p>
        </w:tc>
        <w:tc>
          <w:tcPr>
            <w:tcW w:w="1392" w:type="dxa"/>
          </w:tcPr>
          <w:p w14:paraId="61EE4DC5" w14:textId="77777777" w:rsidR="00B20D1C" w:rsidRPr="00064302" w:rsidRDefault="004D4328" w:rsidP="00A442B5">
            <w:pPr>
              <w:jc w:val="center"/>
            </w:pPr>
            <w:r w:rsidRPr="00064302">
              <w:t xml:space="preserve">0.105    </w:t>
            </w:r>
          </w:p>
        </w:tc>
        <w:tc>
          <w:tcPr>
            <w:tcW w:w="1290" w:type="dxa"/>
          </w:tcPr>
          <w:p w14:paraId="0E2A67B2" w14:textId="77777777" w:rsidR="00B20D1C" w:rsidRPr="00064302" w:rsidRDefault="004D4328" w:rsidP="00A442B5">
            <w:pPr>
              <w:jc w:val="center"/>
              <w:rPr>
                <w:iCs/>
              </w:rPr>
            </w:pPr>
            <w:r w:rsidRPr="00064302">
              <w:rPr>
                <w:iCs/>
              </w:rPr>
              <w:t xml:space="preserve">0.408    </w:t>
            </w:r>
          </w:p>
        </w:tc>
        <w:tc>
          <w:tcPr>
            <w:tcW w:w="1290" w:type="dxa"/>
          </w:tcPr>
          <w:p w14:paraId="0BD8DC14" w14:textId="77777777" w:rsidR="00B20D1C" w:rsidRPr="00064302" w:rsidRDefault="004D4328" w:rsidP="00A442B5">
            <w:pPr>
              <w:jc w:val="center"/>
            </w:pPr>
            <w:r w:rsidRPr="00064302">
              <w:t xml:space="preserve">0.256    </w:t>
            </w:r>
          </w:p>
        </w:tc>
        <w:tc>
          <w:tcPr>
            <w:tcW w:w="1309" w:type="dxa"/>
          </w:tcPr>
          <w:p w14:paraId="197F9886" w14:textId="77777777" w:rsidR="00B20D1C" w:rsidRPr="00064302" w:rsidRDefault="004D4328" w:rsidP="00A442B5">
            <w:pPr>
              <w:jc w:val="center"/>
            </w:pPr>
            <w:r w:rsidRPr="00064302">
              <w:t xml:space="preserve">0.798    </w:t>
            </w:r>
          </w:p>
        </w:tc>
      </w:tr>
      <w:tr w:rsidR="00B20D1C" w:rsidRPr="00E7414D" w14:paraId="4D9C1494" w14:textId="77777777" w:rsidTr="00A442B5">
        <w:tc>
          <w:tcPr>
            <w:tcW w:w="3347" w:type="dxa"/>
          </w:tcPr>
          <w:p w14:paraId="78282120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368BC47B" w14:textId="77777777" w:rsidR="00B20D1C" w:rsidRPr="00E7414D" w:rsidRDefault="004D4328" w:rsidP="00A442B5">
            <w:pPr>
              <w:jc w:val="center"/>
            </w:pPr>
            <w:r w:rsidRPr="004D4328">
              <w:t xml:space="preserve">0.060    </w:t>
            </w:r>
          </w:p>
        </w:tc>
        <w:tc>
          <w:tcPr>
            <w:tcW w:w="1290" w:type="dxa"/>
          </w:tcPr>
          <w:p w14:paraId="2AFD8644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763    </w:t>
            </w:r>
          </w:p>
        </w:tc>
        <w:tc>
          <w:tcPr>
            <w:tcW w:w="1290" w:type="dxa"/>
          </w:tcPr>
          <w:p w14:paraId="5B14A18A" w14:textId="77777777" w:rsidR="00B20D1C" w:rsidRPr="00E7414D" w:rsidRDefault="004D4328" w:rsidP="00A442B5">
            <w:pPr>
              <w:jc w:val="center"/>
            </w:pPr>
            <w:r w:rsidRPr="004D4328">
              <w:t xml:space="preserve">0.079    </w:t>
            </w:r>
          </w:p>
        </w:tc>
        <w:tc>
          <w:tcPr>
            <w:tcW w:w="1309" w:type="dxa"/>
          </w:tcPr>
          <w:p w14:paraId="418605DF" w14:textId="77777777" w:rsidR="00B20D1C" w:rsidRPr="00E7414D" w:rsidRDefault="004D4328" w:rsidP="00A442B5">
            <w:pPr>
              <w:jc w:val="center"/>
            </w:pPr>
            <w:r w:rsidRPr="004D4328">
              <w:t xml:space="preserve">0.937    </w:t>
            </w:r>
          </w:p>
        </w:tc>
      </w:tr>
      <w:tr w:rsidR="00B20D1C" w:rsidRPr="00E7414D" w14:paraId="77B387FB" w14:textId="77777777" w:rsidTr="00A442B5">
        <w:tc>
          <w:tcPr>
            <w:tcW w:w="3347" w:type="dxa"/>
          </w:tcPr>
          <w:p w14:paraId="77CE4010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3E7C9EE6" w14:textId="77777777" w:rsidR="00B20D1C" w:rsidRPr="00E7414D" w:rsidRDefault="004D4328" w:rsidP="00A442B5">
            <w:pPr>
              <w:jc w:val="center"/>
            </w:pPr>
            <w:r w:rsidRPr="004D4328">
              <w:t xml:space="preserve">0.107    </w:t>
            </w:r>
          </w:p>
        </w:tc>
        <w:tc>
          <w:tcPr>
            <w:tcW w:w="1290" w:type="dxa"/>
          </w:tcPr>
          <w:p w14:paraId="4DE8A569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665    </w:t>
            </w:r>
          </w:p>
        </w:tc>
        <w:tc>
          <w:tcPr>
            <w:tcW w:w="1290" w:type="dxa"/>
          </w:tcPr>
          <w:p w14:paraId="711E8E66" w14:textId="77777777" w:rsidR="00B20D1C" w:rsidRPr="00E7414D" w:rsidRDefault="004D4328" w:rsidP="00A442B5">
            <w:pPr>
              <w:jc w:val="center"/>
            </w:pPr>
            <w:r w:rsidRPr="004D4328">
              <w:t xml:space="preserve">0.160    </w:t>
            </w:r>
          </w:p>
        </w:tc>
        <w:tc>
          <w:tcPr>
            <w:tcW w:w="1309" w:type="dxa"/>
          </w:tcPr>
          <w:p w14:paraId="3C49D66A" w14:textId="77777777" w:rsidR="00B20D1C" w:rsidRPr="00E7414D" w:rsidRDefault="004D4328" w:rsidP="00A442B5">
            <w:pPr>
              <w:jc w:val="center"/>
            </w:pPr>
            <w:r w:rsidRPr="004D4328">
              <w:t xml:space="preserve">0.873    </w:t>
            </w:r>
          </w:p>
        </w:tc>
      </w:tr>
      <w:tr w:rsidR="00B20D1C" w:rsidRPr="00E7414D" w14:paraId="2CBFE70D" w14:textId="77777777" w:rsidTr="00A442B5">
        <w:tc>
          <w:tcPr>
            <w:tcW w:w="3347" w:type="dxa"/>
          </w:tcPr>
          <w:p w14:paraId="3D74A278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3E8999DB" w14:textId="77777777" w:rsidR="00B20D1C" w:rsidRPr="00E7414D" w:rsidRDefault="004D4328" w:rsidP="00A442B5">
            <w:pPr>
              <w:jc w:val="center"/>
            </w:pPr>
            <w:r w:rsidRPr="004D4328">
              <w:t xml:space="preserve">0.756    </w:t>
            </w:r>
          </w:p>
        </w:tc>
        <w:tc>
          <w:tcPr>
            <w:tcW w:w="1290" w:type="dxa"/>
          </w:tcPr>
          <w:p w14:paraId="3FE02C3E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134    </w:t>
            </w:r>
          </w:p>
        </w:tc>
        <w:tc>
          <w:tcPr>
            <w:tcW w:w="1290" w:type="dxa"/>
          </w:tcPr>
          <w:p w14:paraId="160E1D85" w14:textId="77777777" w:rsidR="00B20D1C" w:rsidRPr="00E7414D" w:rsidRDefault="004D4328" w:rsidP="00A442B5">
            <w:pPr>
              <w:jc w:val="center"/>
            </w:pPr>
            <w:r w:rsidRPr="004D4328">
              <w:t xml:space="preserve">0.666    </w:t>
            </w:r>
          </w:p>
        </w:tc>
        <w:tc>
          <w:tcPr>
            <w:tcW w:w="1309" w:type="dxa"/>
          </w:tcPr>
          <w:p w14:paraId="368F265F" w14:textId="77777777" w:rsidR="00B20D1C" w:rsidRPr="00E7414D" w:rsidRDefault="004D4328" w:rsidP="00A442B5">
            <w:pPr>
              <w:jc w:val="center"/>
            </w:pPr>
            <w:r w:rsidRPr="004D4328">
              <w:t xml:space="preserve">0.505    </w:t>
            </w:r>
          </w:p>
        </w:tc>
      </w:tr>
      <w:tr w:rsidR="00B20D1C" w:rsidRPr="00E7414D" w14:paraId="1DC67ABF" w14:textId="77777777" w:rsidTr="00A442B5">
        <w:tc>
          <w:tcPr>
            <w:tcW w:w="3347" w:type="dxa"/>
          </w:tcPr>
          <w:p w14:paraId="590F9DB6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47222D9A" w14:textId="77777777" w:rsidR="00B20D1C" w:rsidRPr="00E7414D" w:rsidRDefault="004D4328" w:rsidP="00A442B5">
            <w:pPr>
              <w:jc w:val="center"/>
            </w:pPr>
            <w:r w:rsidRPr="004D4328">
              <w:t>-0.144</w:t>
            </w:r>
          </w:p>
        </w:tc>
        <w:tc>
          <w:tcPr>
            <w:tcW w:w="1290" w:type="dxa"/>
          </w:tcPr>
          <w:p w14:paraId="053C48A9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637   </w:t>
            </w:r>
          </w:p>
        </w:tc>
        <w:tc>
          <w:tcPr>
            <w:tcW w:w="1290" w:type="dxa"/>
          </w:tcPr>
          <w:p w14:paraId="74BC3B75" w14:textId="77777777" w:rsidR="00B20D1C" w:rsidRPr="00E7414D" w:rsidRDefault="004D4328" w:rsidP="00A442B5">
            <w:pPr>
              <w:jc w:val="center"/>
            </w:pPr>
            <w:r w:rsidRPr="004D4328">
              <w:t>-0.227</w:t>
            </w:r>
          </w:p>
        </w:tc>
        <w:tc>
          <w:tcPr>
            <w:tcW w:w="1309" w:type="dxa"/>
          </w:tcPr>
          <w:p w14:paraId="7441DCF4" w14:textId="77777777" w:rsidR="00B20D1C" w:rsidRPr="00E7414D" w:rsidRDefault="004D4328" w:rsidP="00A442B5">
            <w:pPr>
              <w:jc w:val="center"/>
            </w:pPr>
            <w:r w:rsidRPr="004D4328">
              <w:t xml:space="preserve">0.821   </w:t>
            </w:r>
          </w:p>
        </w:tc>
      </w:tr>
      <w:tr w:rsidR="00B20D1C" w:rsidRPr="00E7414D" w14:paraId="27FDF7EC" w14:textId="77777777" w:rsidTr="00A442B5">
        <w:tc>
          <w:tcPr>
            <w:tcW w:w="3347" w:type="dxa"/>
          </w:tcPr>
          <w:p w14:paraId="625FBFD6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0E4F5567" w14:textId="77777777" w:rsidR="00B20D1C" w:rsidRPr="00E7414D" w:rsidRDefault="004D4328" w:rsidP="00A442B5">
            <w:pPr>
              <w:jc w:val="center"/>
            </w:pPr>
            <w:r w:rsidRPr="004D4328">
              <w:t>-0.548</w:t>
            </w:r>
          </w:p>
        </w:tc>
        <w:tc>
          <w:tcPr>
            <w:tcW w:w="1290" w:type="dxa"/>
          </w:tcPr>
          <w:p w14:paraId="148C1009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585   </w:t>
            </w:r>
          </w:p>
        </w:tc>
        <w:tc>
          <w:tcPr>
            <w:tcW w:w="1290" w:type="dxa"/>
          </w:tcPr>
          <w:p w14:paraId="5C4FE4E9" w14:textId="77777777" w:rsidR="00B20D1C" w:rsidRPr="00E7414D" w:rsidRDefault="004D4328" w:rsidP="00A442B5">
            <w:pPr>
              <w:jc w:val="center"/>
            </w:pPr>
            <w:r w:rsidRPr="004D4328">
              <w:t>-0.937</w:t>
            </w:r>
          </w:p>
        </w:tc>
        <w:tc>
          <w:tcPr>
            <w:tcW w:w="1309" w:type="dxa"/>
          </w:tcPr>
          <w:p w14:paraId="000DAEF7" w14:textId="77777777" w:rsidR="00B20D1C" w:rsidRPr="00E7414D" w:rsidRDefault="004D4328" w:rsidP="00A442B5">
            <w:pPr>
              <w:jc w:val="center"/>
            </w:pPr>
            <w:r w:rsidRPr="004D4328">
              <w:t xml:space="preserve">0.349   </w:t>
            </w:r>
          </w:p>
        </w:tc>
      </w:tr>
      <w:tr w:rsidR="00B20D1C" w:rsidRPr="00E7414D" w14:paraId="53D3B5AA" w14:textId="77777777" w:rsidTr="00A442B5">
        <w:tc>
          <w:tcPr>
            <w:tcW w:w="3347" w:type="dxa"/>
          </w:tcPr>
          <w:p w14:paraId="551CE96F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5134207D" w14:textId="77777777" w:rsidR="00B20D1C" w:rsidRPr="00E7414D" w:rsidRDefault="004D4328" w:rsidP="00A442B5">
            <w:pPr>
              <w:jc w:val="center"/>
            </w:pPr>
            <w:r w:rsidRPr="004D4328">
              <w:t xml:space="preserve">0.726    </w:t>
            </w:r>
          </w:p>
        </w:tc>
        <w:tc>
          <w:tcPr>
            <w:tcW w:w="1290" w:type="dxa"/>
          </w:tcPr>
          <w:p w14:paraId="57CF3B18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267    </w:t>
            </w:r>
          </w:p>
        </w:tc>
        <w:tc>
          <w:tcPr>
            <w:tcW w:w="1290" w:type="dxa"/>
          </w:tcPr>
          <w:p w14:paraId="441ADFD6" w14:textId="77777777" w:rsidR="00B20D1C" w:rsidRPr="00E7414D" w:rsidRDefault="004D4328" w:rsidP="00A442B5">
            <w:pPr>
              <w:jc w:val="center"/>
            </w:pPr>
            <w:r w:rsidRPr="004D4328">
              <w:t xml:space="preserve">0.573    </w:t>
            </w:r>
          </w:p>
        </w:tc>
        <w:tc>
          <w:tcPr>
            <w:tcW w:w="1309" w:type="dxa"/>
          </w:tcPr>
          <w:p w14:paraId="5609DF98" w14:textId="77777777" w:rsidR="00B20D1C" w:rsidRPr="00E7414D" w:rsidRDefault="004D4328" w:rsidP="00A442B5">
            <w:pPr>
              <w:jc w:val="center"/>
            </w:pPr>
            <w:r w:rsidRPr="004D4328">
              <w:t xml:space="preserve">0.566    </w:t>
            </w:r>
          </w:p>
        </w:tc>
      </w:tr>
      <w:tr w:rsidR="00B20D1C" w:rsidRPr="00E7414D" w14:paraId="7CA1A201" w14:textId="77777777" w:rsidTr="00A442B5">
        <w:tc>
          <w:tcPr>
            <w:tcW w:w="3347" w:type="dxa"/>
          </w:tcPr>
          <w:p w14:paraId="7BED26BA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53F3A3F5" w14:textId="77777777" w:rsidR="00B20D1C" w:rsidRPr="00E7414D" w:rsidRDefault="004D4328" w:rsidP="00A442B5">
            <w:pPr>
              <w:jc w:val="center"/>
            </w:pPr>
            <w:r w:rsidRPr="004D4328">
              <w:t>-0.112</w:t>
            </w:r>
          </w:p>
        </w:tc>
        <w:tc>
          <w:tcPr>
            <w:tcW w:w="1290" w:type="dxa"/>
          </w:tcPr>
          <w:p w14:paraId="44E5C78B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701   </w:t>
            </w:r>
          </w:p>
        </w:tc>
        <w:tc>
          <w:tcPr>
            <w:tcW w:w="1290" w:type="dxa"/>
          </w:tcPr>
          <w:p w14:paraId="3E24FBA9" w14:textId="77777777" w:rsidR="00B20D1C" w:rsidRPr="00E7414D" w:rsidRDefault="004D4328" w:rsidP="00A442B5">
            <w:pPr>
              <w:jc w:val="center"/>
            </w:pPr>
            <w:r w:rsidRPr="004D4328">
              <w:t>-0.066</w:t>
            </w:r>
          </w:p>
        </w:tc>
        <w:tc>
          <w:tcPr>
            <w:tcW w:w="1309" w:type="dxa"/>
          </w:tcPr>
          <w:p w14:paraId="2BD745E8" w14:textId="77777777" w:rsidR="00B20D1C" w:rsidRPr="00E7414D" w:rsidRDefault="004D4328" w:rsidP="00A442B5">
            <w:pPr>
              <w:jc w:val="center"/>
            </w:pPr>
            <w:r w:rsidRPr="004D4328">
              <w:t xml:space="preserve">0.948   </w:t>
            </w:r>
          </w:p>
        </w:tc>
      </w:tr>
      <w:tr w:rsidR="00B20D1C" w:rsidRPr="00E7414D" w14:paraId="24FFA265" w14:textId="77777777" w:rsidTr="00A442B5">
        <w:tc>
          <w:tcPr>
            <w:tcW w:w="3347" w:type="dxa"/>
          </w:tcPr>
          <w:p w14:paraId="5FD10090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700F8C6C" w14:textId="77777777" w:rsidR="00B20D1C" w:rsidRPr="00E7414D" w:rsidRDefault="004D4328" w:rsidP="00A442B5">
            <w:pPr>
              <w:jc w:val="center"/>
            </w:pPr>
            <w:r w:rsidRPr="004D4328">
              <w:t xml:space="preserve">0.362    </w:t>
            </w:r>
          </w:p>
        </w:tc>
        <w:tc>
          <w:tcPr>
            <w:tcW w:w="1290" w:type="dxa"/>
          </w:tcPr>
          <w:p w14:paraId="1F8AEB98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3.487    </w:t>
            </w:r>
          </w:p>
        </w:tc>
        <w:tc>
          <w:tcPr>
            <w:tcW w:w="1290" w:type="dxa"/>
          </w:tcPr>
          <w:p w14:paraId="2F7CF079" w14:textId="77777777" w:rsidR="00B20D1C" w:rsidRPr="00E7414D" w:rsidRDefault="004D4328" w:rsidP="00A442B5">
            <w:pPr>
              <w:jc w:val="center"/>
            </w:pPr>
            <w:r w:rsidRPr="004D4328">
              <w:t xml:space="preserve">0.104    </w:t>
            </w:r>
          </w:p>
        </w:tc>
        <w:tc>
          <w:tcPr>
            <w:tcW w:w="1309" w:type="dxa"/>
          </w:tcPr>
          <w:p w14:paraId="67222C05" w14:textId="77777777" w:rsidR="00B20D1C" w:rsidRPr="00E7414D" w:rsidRDefault="004D4328" w:rsidP="00A442B5">
            <w:pPr>
              <w:jc w:val="center"/>
            </w:pPr>
            <w:r w:rsidRPr="004D4328">
              <w:t xml:space="preserve">0.917    </w:t>
            </w:r>
          </w:p>
        </w:tc>
      </w:tr>
      <w:tr w:rsidR="00B20D1C" w:rsidRPr="00E7414D" w14:paraId="51BD101D" w14:textId="77777777" w:rsidTr="00A442B5">
        <w:tc>
          <w:tcPr>
            <w:tcW w:w="3347" w:type="dxa"/>
          </w:tcPr>
          <w:p w14:paraId="7E05C9B7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3F186731" w14:textId="77777777" w:rsidR="00B20D1C" w:rsidRPr="00E7414D" w:rsidRDefault="004D4328" w:rsidP="00A442B5">
            <w:pPr>
              <w:jc w:val="center"/>
            </w:pPr>
            <w:r w:rsidRPr="004D4328">
              <w:t xml:space="preserve">0.294    </w:t>
            </w:r>
          </w:p>
        </w:tc>
        <w:tc>
          <w:tcPr>
            <w:tcW w:w="1290" w:type="dxa"/>
          </w:tcPr>
          <w:p w14:paraId="263BAA6E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586    </w:t>
            </w:r>
          </w:p>
        </w:tc>
        <w:tc>
          <w:tcPr>
            <w:tcW w:w="1290" w:type="dxa"/>
          </w:tcPr>
          <w:p w14:paraId="5A05F974" w14:textId="77777777" w:rsidR="00B20D1C" w:rsidRPr="00E7414D" w:rsidRDefault="004D4328" w:rsidP="00A442B5">
            <w:pPr>
              <w:jc w:val="center"/>
            </w:pPr>
            <w:r w:rsidRPr="004D4328">
              <w:t xml:space="preserve">0.185    </w:t>
            </w:r>
          </w:p>
        </w:tc>
        <w:tc>
          <w:tcPr>
            <w:tcW w:w="1309" w:type="dxa"/>
          </w:tcPr>
          <w:p w14:paraId="323FB986" w14:textId="77777777" w:rsidR="00B20D1C" w:rsidRPr="00E7414D" w:rsidRDefault="004D4328" w:rsidP="00A442B5">
            <w:pPr>
              <w:jc w:val="center"/>
            </w:pPr>
            <w:r w:rsidRPr="004D4328">
              <w:t xml:space="preserve">0.853    </w:t>
            </w:r>
          </w:p>
        </w:tc>
      </w:tr>
      <w:tr w:rsidR="00B20D1C" w:rsidRPr="00E7414D" w14:paraId="3E42284E" w14:textId="77777777" w:rsidTr="00A442B5">
        <w:tc>
          <w:tcPr>
            <w:tcW w:w="3347" w:type="dxa"/>
          </w:tcPr>
          <w:p w14:paraId="5D1FF87B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2E8C7F9F" w14:textId="77777777" w:rsidR="00B20D1C" w:rsidRPr="00E7414D" w:rsidRDefault="004D4328" w:rsidP="00A442B5">
            <w:pPr>
              <w:jc w:val="center"/>
            </w:pPr>
            <w:r w:rsidRPr="004D4328">
              <w:t xml:space="preserve">2.078    </w:t>
            </w:r>
          </w:p>
        </w:tc>
        <w:tc>
          <w:tcPr>
            <w:tcW w:w="1290" w:type="dxa"/>
          </w:tcPr>
          <w:p w14:paraId="5F08B0AE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386    </w:t>
            </w:r>
          </w:p>
        </w:tc>
        <w:tc>
          <w:tcPr>
            <w:tcW w:w="1290" w:type="dxa"/>
          </w:tcPr>
          <w:p w14:paraId="6B6EECB5" w14:textId="77777777" w:rsidR="00B20D1C" w:rsidRPr="00E7414D" w:rsidRDefault="004D4328" w:rsidP="00A442B5">
            <w:pPr>
              <w:jc w:val="center"/>
            </w:pPr>
            <w:r w:rsidRPr="004D4328">
              <w:t xml:space="preserve">1.499    </w:t>
            </w:r>
          </w:p>
        </w:tc>
        <w:tc>
          <w:tcPr>
            <w:tcW w:w="1309" w:type="dxa"/>
          </w:tcPr>
          <w:p w14:paraId="197BD25E" w14:textId="77777777" w:rsidR="00B20D1C" w:rsidRPr="00E7414D" w:rsidRDefault="004D4328" w:rsidP="00A442B5">
            <w:pPr>
              <w:jc w:val="center"/>
            </w:pPr>
            <w:r w:rsidRPr="004D4328">
              <w:t xml:space="preserve">0.134    </w:t>
            </w:r>
          </w:p>
        </w:tc>
      </w:tr>
      <w:tr w:rsidR="00B20D1C" w:rsidRPr="00E7414D" w14:paraId="54B81DA6" w14:textId="77777777" w:rsidTr="00A442B5">
        <w:tc>
          <w:tcPr>
            <w:tcW w:w="3347" w:type="dxa"/>
          </w:tcPr>
          <w:p w14:paraId="0B110F1B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287D3F53" w14:textId="77777777" w:rsidR="00B20D1C" w:rsidRPr="00E7414D" w:rsidRDefault="004D4328" w:rsidP="00A442B5">
            <w:pPr>
              <w:jc w:val="center"/>
            </w:pPr>
            <w:r w:rsidRPr="004D4328">
              <w:t>-1.837</w:t>
            </w:r>
          </w:p>
        </w:tc>
        <w:tc>
          <w:tcPr>
            <w:tcW w:w="1290" w:type="dxa"/>
          </w:tcPr>
          <w:p w14:paraId="67F315B0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709   </w:t>
            </w:r>
          </w:p>
        </w:tc>
        <w:tc>
          <w:tcPr>
            <w:tcW w:w="1290" w:type="dxa"/>
          </w:tcPr>
          <w:p w14:paraId="7393E62A" w14:textId="77777777" w:rsidR="00B20D1C" w:rsidRPr="00E7414D" w:rsidRDefault="004D4328" w:rsidP="00A442B5">
            <w:pPr>
              <w:jc w:val="center"/>
            </w:pPr>
            <w:r w:rsidRPr="004D4328">
              <w:t>-1.075</w:t>
            </w:r>
          </w:p>
        </w:tc>
        <w:tc>
          <w:tcPr>
            <w:tcW w:w="1309" w:type="dxa"/>
          </w:tcPr>
          <w:p w14:paraId="0BF1C250" w14:textId="77777777" w:rsidR="00B20D1C" w:rsidRPr="00E7414D" w:rsidRDefault="004D4328" w:rsidP="00A442B5">
            <w:pPr>
              <w:jc w:val="center"/>
            </w:pPr>
            <w:r w:rsidRPr="004D4328">
              <w:t xml:space="preserve">0.282   </w:t>
            </w:r>
          </w:p>
        </w:tc>
      </w:tr>
      <w:tr w:rsidR="00B20D1C" w:rsidRPr="00E7414D" w14:paraId="7420354D" w14:textId="77777777" w:rsidTr="00A442B5">
        <w:tc>
          <w:tcPr>
            <w:tcW w:w="3347" w:type="dxa"/>
          </w:tcPr>
          <w:p w14:paraId="3656580D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297CB008" w14:textId="77777777" w:rsidR="00B20D1C" w:rsidRPr="00E7414D" w:rsidRDefault="004D4328" w:rsidP="00A442B5">
            <w:pPr>
              <w:jc w:val="center"/>
            </w:pPr>
            <w:r w:rsidRPr="004D4328">
              <w:t>-0.029</w:t>
            </w:r>
          </w:p>
        </w:tc>
        <w:tc>
          <w:tcPr>
            <w:tcW w:w="1290" w:type="dxa"/>
          </w:tcPr>
          <w:p w14:paraId="2F79FD6C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708   </w:t>
            </w:r>
          </w:p>
        </w:tc>
        <w:tc>
          <w:tcPr>
            <w:tcW w:w="1290" w:type="dxa"/>
          </w:tcPr>
          <w:p w14:paraId="75FBDBE4" w14:textId="77777777" w:rsidR="00B20D1C" w:rsidRPr="00E7414D" w:rsidRDefault="004D4328" w:rsidP="00A442B5">
            <w:pPr>
              <w:jc w:val="center"/>
            </w:pPr>
            <w:r w:rsidRPr="004D4328">
              <w:t>-0.017</w:t>
            </w:r>
          </w:p>
        </w:tc>
        <w:tc>
          <w:tcPr>
            <w:tcW w:w="1309" w:type="dxa"/>
          </w:tcPr>
          <w:p w14:paraId="5A2FBADA" w14:textId="77777777" w:rsidR="00B20D1C" w:rsidRPr="00E7414D" w:rsidRDefault="004D4328" w:rsidP="00A442B5">
            <w:pPr>
              <w:jc w:val="center"/>
            </w:pPr>
            <w:r w:rsidRPr="004D4328">
              <w:t xml:space="preserve">0.987   </w:t>
            </w:r>
          </w:p>
        </w:tc>
      </w:tr>
      <w:tr w:rsidR="00B20D1C" w:rsidRPr="00E7414D" w14:paraId="035A8544" w14:textId="77777777" w:rsidTr="00A442B5">
        <w:tc>
          <w:tcPr>
            <w:tcW w:w="3347" w:type="dxa"/>
          </w:tcPr>
          <w:p w14:paraId="12A9D1B2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17DE63EC" w14:textId="77777777" w:rsidR="00B20D1C" w:rsidRPr="00E7414D" w:rsidRDefault="004D4328" w:rsidP="00A442B5">
            <w:pPr>
              <w:jc w:val="center"/>
            </w:pPr>
            <w:r w:rsidRPr="004D4328">
              <w:t>-1.161</w:t>
            </w:r>
          </w:p>
        </w:tc>
        <w:tc>
          <w:tcPr>
            <w:tcW w:w="1290" w:type="dxa"/>
          </w:tcPr>
          <w:p w14:paraId="49AC086F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2.357   </w:t>
            </w:r>
          </w:p>
        </w:tc>
        <w:tc>
          <w:tcPr>
            <w:tcW w:w="1290" w:type="dxa"/>
          </w:tcPr>
          <w:p w14:paraId="67CC70E6" w14:textId="77777777" w:rsidR="00B20D1C" w:rsidRPr="00E7414D" w:rsidRDefault="004D4328" w:rsidP="00A442B5">
            <w:pPr>
              <w:jc w:val="center"/>
            </w:pPr>
            <w:r w:rsidRPr="004D4328">
              <w:t>-0.493</w:t>
            </w:r>
          </w:p>
        </w:tc>
        <w:tc>
          <w:tcPr>
            <w:tcW w:w="1309" w:type="dxa"/>
          </w:tcPr>
          <w:p w14:paraId="29141AF2" w14:textId="77777777" w:rsidR="00B20D1C" w:rsidRPr="00E7414D" w:rsidRDefault="004D4328" w:rsidP="00A442B5">
            <w:pPr>
              <w:jc w:val="center"/>
            </w:pPr>
            <w:r w:rsidRPr="004D4328">
              <w:t xml:space="preserve">0.622   </w:t>
            </w:r>
          </w:p>
        </w:tc>
      </w:tr>
      <w:tr w:rsidR="00B20D1C" w:rsidRPr="00E7414D" w14:paraId="4063CC78" w14:textId="77777777" w:rsidTr="00A442B5">
        <w:tc>
          <w:tcPr>
            <w:tcW w:w="3347" w:type="dxa"/>
          </w:tcPr>
          <w:p w14:paraId="42B742E4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0B8DFFB8" w14:textId="77777777" w:rsidR="00B20D1C" w:rsidRPr="00E7414D" w:rsidRDefault="004D4328" w:rsidP="00A442B5">
            <w:pPr>
              <w:jc w:val="center"/>
            </w:pPr>
            <w:r w:rsidRPr="004D4328">
              <w:t xml:space="preserve">0.481    </w:t>
            </w:r>
          </w:p>
        </w:tc>
        <w:tc>
          <w:tcPr>
            <w:tcW w:w="1290" w:type="dxa"/>
          </w:tcPr>
          <w:p w14:paraId="6197F5FB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2.014    </w:t>
            </w:r>
          </w:p>
        </w:tc>
        <w:tc>
          <w:tcPr>
            <w:tcW w:w="1290" w:type="dxa"/>
          </w:tcPr>
          <w:p w14:paraId="1DC48A9B" w14:textId="77777777" w:rsidR="00B20D1C" w:rsidRPr="00E7414D" w:rsidRDefault="004D4328" w:rsidP="00A442B5">
            <w:pPr>
              <w:jc w:val="center"/>
            </w:pPr>
            <w:r w:rsidRPr="004D4328">
              <w:t xml:space="preserve">0.239    </w:t>
            </w:r>
          </w:p>
        </w:tc>
        <w:tc>
          <w:tcPr>
            <w:tcW w:w="1309" w:type="dxa"/>
          </w:tcPr>
          <w:p w14:paraId="18062FC8" w14:textId="77777777" w:rsidR="00B20D1C" w:rsidRPr="00E7414D" w:rsidRDefault="004D4328" w:rsidP="00A442B5">
            <w:pPr>
              <w:jc w:val="center"/>
            </w:pPr>
            <w:r w:rsidRPr="004D4328">
              <w:t xml:space="preserve">0.811    </w:t>
            </w:r>
          </w:p>
        </w:tc>
      </w:tr>
      <w:tr w:rsidR="00B20D1C" w:rsidRPr="00E7414D" w14:paraId="5683A1B6" w14:textId="77777777" w:rsidTr="00A442B5">
        <w:tc>
          <w:tcPr>
            <w:tcW w:w="3347" w:type="dxa"/>
          </w:tcPr>
          <w:p w14:paraId="4FA7F601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7995591B" w14:textId="77777777" w:rsidR="00B20D1C" w:rsidRPr="00E7414D" w:rsidRDefault="004D4328" w:rsidP="00A442B5">
            <w:pPr>
              <w:jc w:val="center"/>
            </w:pPr>
            <w:r w:rsidRPr="004D4328">
              <w:t xml:space="preserve">2.388    </w:t>
            </w:r>
          </w:p>
        </w:tc>
        <w:tc>
          <w:tcPr>
            <w:tcW w:w="1290" w:type="dxa"/>
          </w:tcPr>
          <w:p w14:paraId="71884B5B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838    </w:t>
            </w:r>
          </w:p>
        </w:tc>
        <w:tc>
          <w:tcPr>
            <w:tcW w:w="1290" w:type="dxa"/>
          </w:tcPr>
          <w:p w14:paraId="14BFC74A" w14:textId="77777777" w:rsidR="00B20D1C" w:rsidRPr="00E7414D" w:rsidRDefault="004D4328" w:rsidP="00A442B5">
            <w:pPr>
              <w:jc w:val="center"/>
            </w:pPr>
            <w:r w:rsidRPr="004D4328">
              <w:t xml:space="preserve">1.299    </w:t>
            </w:r>
          </w:p>
        </w:tc>
        <w:tc>
          <w:tcPr>
            <w:tcW w:w="1309" w:type="dxa"/>
          </w:tcPr>
          <w:p w14:paraId="1C4D24A5" w14:textId="77777777" w:rsidR="00B20D1C" w:rsidRPr="00E7414D" w:rsidRDefault="004D4328" w:rsidP="00A442B5">
            <w:pPr>
              <w:jc w:val="center"/>
            </w:pPr>
            <w:r w:rsidRPr="004D4328">
              <w:t xml:space="preserve">0.194    </w:t>
            </w:r>
          </w:p>
        </w:tc>
      </w:tr>
      <w:tr w:rsidR="00B20D1C" w:rsidRPr="00E7414D" w14:paraId="305829BB" w14:textId="77777777" w:rsidTr="00A442B5">
        <w:tc>
          <w:tcPr>
            <w:tcW w:w="3347" w:type="dxa"/>
          </w:tcPr>
          <w:p w14:paraId="12DF9FCE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28026FC3" w14:textId="77777777" w:rsidR="00B20D1C" w:rsidRPr="00E7414D" w:rsidRDefault="004D4328" w:rsidP="00A442B5">
            <w:pPr>
              <w:jc w:val="center"/>
            </w:pPr>
            <w:r w:rsidRPr="004D4328">
              <w:t xml:space="preserve">0.007    </w:t>
            </w:r>
          </w:p>
        </w:tc>
        <w:tc>
          <w:tcPr>
            <w:tcW w:w="1290" w:type="dxa"/>
          </w:tcPr>
          <w:p w14:paraId="00866216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706    </w:t>
            </w:r>
          </w:p>
        </w:tc>
        <w:tc>
          <w:tcPr>
            <w:tcW w:w="1290" w:type="dxa"/>
          </w:tcPr>
          <w:p w14:paraId="3E6D9C17" w14:textId="77777777" w:rsidR="00B20D1C" w:rsidRPr="00E7414D" w:rsidRDefault="004D4328" w:rsidP="00A442B5">
            <w:pPr>
              <w:jc w:val="center"/>
            </w:pPr>
            <w:r w:rsidRPr="004D4328">
              <w:t xml:space="preserve">0.004    </w:t>
            </w:r>
          </w:p>
        </w:tc>
        <w:tc>
          <w:tcPr>
            <w:tcW w:w="1309" w:type="dxa"/>
          </w:tcPr>
          <w:p w14:paraId="0E09FDBE" w14:textId="77777777" w:rsidR="00B20D1C" w:rsidRPr="00E7414D" w:rsidRDefault="004D4328" w:rsidP="00A442B5">
            <w:pPr>
              <w:jc w:val="center"/>
            </w:pPr>
            <w:r w:rsidRPr="004D4328">
              <w:t xml:space="preserve">0.997    </w:t>
            </w:r>
          </w:p>
        </w:tc>
      </w:tr>
      <w:tr w:rsidR="00B20D1C" w:rsidRPr="00E7414D" w14:paraId="7147CB72" w14:textId="77777777" w:rsidTr="00A442B5">
        <w:tc>
          <w:tcPr>
            <w:tcW w:w="3347" w:type="dxa"/>
          </w:tcPr>
          <w:p w14:paraId="4145BE41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2BA09CDB" w14:textId="77777777" w:rsidR="00B20D1C" w:rsidRPr="00E7414D" w:rsidRDefault="004D4328" w:rsidP="00A442B5">
            <w:pPr>
              <w:jc w:val="center"/>
            </w:pPr>
            <w:r w:rsidRPr="004D4328">
              <w:t xml:space="preserve">2.244    </w:t>
            </w:r>
          </w:p>
        </w:tc>
        <w:tc>
          <w:tcPr>
            <w:tcW w:w="1290" w:type="dxa"/>
          </w:tcPr>
          <w:p w14:paraId="4BAE3DD9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1.436    </w:t>
            </w:r>
          </w:p>
        </w:tc>
        <w:tc>
          <w:tcPr>
            <w:tcW w:w="1290" w:type="dxa"/>
          </w:tcPr>
          <w:p w14:paraId="768781D3" w14:textId="77777777" w:rsidR="00B20D1C" w:rsidRPr="00E7414D" w:rsidRDefault="004D4328" w:rsidP="00A442B5">
            <w:pPr>
              <w:jc w:val="center"/>
            </w:pPr>
            <w:r w:rsidRPr="004D4328">
              <w:t xml:space="preserve">1.563    </w:t>
            </w:r>
          </w:p>
        </w:tc>
        <w:tc>
          <w:tcPr>
            <w:tcW w:w="1309" w:type="dxa"/>
          </w:tcPr>
          <w:p w14:paraId="478C6D3E" w14:textId="77777777" w:rsidR="00B20D1C" w:rsidRPr="00E7414D" w:rsidRDefault="004D4328" w:rsidP="00A442B5">
            <w:pPr>
              <w:jc w:val="center"/>
            </w:pPr>
            <w:r w:rsidRPr="004D4328">
              <w:t xml:space="preserve">0.118    </w:t>
            </w:r>
          </w:p>
        </w:tc>
      </w:tr>
      <w:tr w:rsidR="00B20D1C" w:rsidRPr="00E7414D" w14:paraId="7382C1F9" w14:textId="77777777" w:rsidTr="00A442B5">
        <w:tc>
          <w:tcPr>
            <w:tcW w:w="3347" w:type="dxa"/>
          </w:tcPr>
          <w:p w14:paraId="6A54D224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530EA77D" w14:textId="77777777" w:rsidR="00B20D1C" w:rsidRPr="00E7414D" w:rsidRDefault="004D4328" w:rsidP="00A442B5">
            <w:pPr>
              <w:jc w:val="center"/>
            </w:pPr>
            <w:r w:rsidRPr="004D4328">
              <w:t>-2.572</w:t>
            </w:r>
          </w:p>
        </w:tc>
        <w:tc>
          <w:tcPr>
            <w:tcW w:w="1290" w:type="dxa"/>
          </w:tcPr>
          <w:p w14:paraId="743C3C46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4.395   </w:t>
            </w:r>
          </w:p>
        </w:tc>
        <w:tc>
          <w:tcPr>
            <w:tcW w:w="1290" w:type="dxa"/>
          </w:tcPr>
          <w:p w14:paraId="45E14FC7" w14:textId="77777777" w:rsidR="00B20D1C" w:rsidRPr="00E7414D" w:rsidRDefault="004D4328" w:rsidP="00A442B5">
            <w:pPr>
              <w:jc w:val="center"/>
            </w:pPr>
            <w:r w:rsidRPr="004D4328">
              <w:t>-0.585</w:t>
            </w:r>
          </w:p>
        </w:tc>
        <w:tc>
          <w:tcPr>
            <w:tcW w:w="1309" w:type="dxa"/>
          </w:tcPr>
          <w:p w14:paraId="6FBE52FE" w14:textId="77777777" w:rsidR="00B20D1C" w:rsidRPr="00E7414D" w:rsidRDefault="004D4328" w:rsidP="00A442B5">
            <w:pPr>
              <w:jc w:val="center"/>
            </w:pPr>
            <w:r w:rsidRPr="004D4328">
              <w:t xml:space="preserve">0.558   </w:t>
            </w:r>
          </w:p>
        </w:tc>
      </w:tr>
      <w:tr w:rsidR="00B20D1C" w:rsidRPr="00E7414D" w14:paraId="50EB3339" w14:textId="77777777" w:rsidTr="00A442B5">
        <w:tc>
          <w:tcPr>
            <w:tcW w:w="3347" w:type="dxa"/>
          </w:tcPr>
          <w:p w14:paraId="7A585647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29F2E67E" w14:textId="77777777" w:rsidR="00B20D1C" w:rsidRPr="00E7414D" w:rsidRDefault="004D4328" w:rsidP="00A442B5">
            <w:pPr>
              <w:jc w:val="center"/>
            </w:pPr>
            <w:r w:rsidRPr="004D4328">
              <w:t xml:space="preserve">0.109    </w:t>
            </w:r>
          </w:p>
        </w:tc>
        <w:tc>
          <w:tcPr>
            <w:tcW w:w="1290" w:type="dxa"/>
          </w:tcPr>
          <w:p w14:paraId="66813D9F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77    </w:t>
            </w:r>
          </w:p>
        </w:tc>
        <w:tc>
          <w:tcPr>
            <w:tcW w:w="1290" w:type="dxa"/>
          </w:tcPr>
          <w:p w14:paraId="0725F267" w14:textId="77777777" w:rsidR="00B20D1C" w:rsidRPr="00E7414D" w:rsidRDefault="004D4328" w:rsidP="00A442B5">
            <w:pPr>
              <w:jc w:val="center"/>
            </w:pPr>
            <w:r w:rsidRPr="004D4328">
              <w:t xml:space="preserve">1.419    </w:t>
            </w:r>
          </w:p>
        </w:tc>
        <w:tc>
          <w:tcPr>
            <w:tcW w:w="1309" w:type="dxa"/>
          </w:tcPr>
          <w:p w14:paraId="55D113A3" w14:textId="77777777" w:rsidR="00B20D1C" w:rsidRPr="00E7414D" w:rsidRDefault="004D4328" w:rsidP="00A442B5">
            <w:pPr>
              <w:jc w:val="center"/>
            </w:pPr>
            <w:r w:rsidRPr="004D4328">
              <w:t xml:space="preserve">0.156    </w:t>
            </w:r>
          </w:p>
        </w:tc>
      </w:tr>
      <w:tr w:rsidR="00B20D1C" w:rsidRPr="00E7414D" w14:paraId="6A13B245" w14:textId="77777777" w:rsidTr="00A442B5">
        <w:tc>
          <w:tcPr>
            <w:tcW w:w="3347" w:type="dxa"/>
          </w:tcPr>
          <w:p w14:paraId="6A18F7D5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5AE89652" w14:textId="77777777" w:rsidR="00B20D1C" w:rsidRPr="00E7414D" w:rsidRDefault="004D4328" w:rsidP="00A442B5">
            <w:pPr>
              <w:jc w:val="center"/>
            </w:pPr>
            <w:r w:rsidRPr="004D4328">
              <w:t xml:space="preserve">0.050    </w:t>
            </w:r>
          </w:p>
        </w:tc>
        <w:tc>
          <w:tcPr>
            <w:tcW w:w="1290" w:type="dxa"/>
          </w:tcPr>
          <w:p w14:paraId="27DBAFDE" w14:textId="77777777" w:rsidR="00B20D1C" w:rsidRPr="00E7414D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113    </w:t>
            </w:r>
          </w:p>
        </w:tc>
        <w:tc>
          <w:tcPr>
            <w:tcW w:w="1290" w:type="dxa"/>
          </w:tcPr>
          <w:p w14:paraId="31F69697" w14:textId="77777777" w:rsidR="00B20D1C" w:rsidRPr="00E7414D" w:rsidRDefault="004D4328" w:rsidP="00A442B5">
            <w:pPr>
              <w:jc w:val="center"/>
            </w:pPr>
            <w:r w:rsidRPr="004D4328">
              <w:t xml:space="preserve">0.439    </w:t>
            </w:r>
          </w:p>
        </w:tc>
        <w:tc>
          <w:tcPr>
            <w:tcW w:w="1309" w:type="dxa"/>
          </w:tcPr>
          <w:p w14:paraId="5BFBE882" w14:textId="77777777" w:rsidR="00B20D1C" w:rsidRPr="00E7414D" w:rsidRDefault="004D4328" w:rsidP="00A442B5">
            <w:pPr>
              <w:jc w:val="center"/>
            </w:pPr>
            <w:r w:rsidRPr="004D4328">
              <w:t xml:space="preserve">0.661    </w:t>
            </w:r>
          </w:p>
        </w:tc>
      </w:tr>
      <w:tr w:rsidR="00B20D1C" w:rsidRPr="00E7414D" w14:paraId="06B67B48" w14:textId="77777777" w:rsidTr="00A442B5">
        <w:tc>
          <w:tcPr>
            <w:tcW w:w="8628" w:type="dxa"/>
            <w:gridSpan w:val="5"/>
          </w:tcPr>
          <w:p w14:paraId="10AAE240" w14:textId="77777777" w:rsidR="00B20D1C" w:rsidRPr="00C07494" w:rsidRDefault="00B20D1C" w:rsidP="00A442B5">
            <w:pPr>
              <w:jc w:val="center"/>
            </w:pPr>
          </w:p>
        </w:tc>
      </w:tr>
      <w:tr w:rsidR="00B20D1C" w:rsidRPr="00E7414D" w14:paraId="4981ECE7" w14:textId="77777777" w:rsidTr="00A442B5">
        <w:tc>
          <w:tcPr>
            <w:tcW w:w="3347" w:type="dxa"/>
          </w:tcPr>
          <w:p w14:paraId="21A43E51" w14:textId="77777777" w:rsidR="00B20D1C" w:rsidRDefault="00B20D1C" w:rsidP="00A442B5"/>
        </w:tc>
        <w:tc>
          <w:tcPr>
            <w:tcW w:w="1392" w:type="dxa"/>
          </w:tcPr>
          <w:p w14:paraId="34F77601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1476D045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2D209A9E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56D8780A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3BA13E8C" w14:textId="77777777" w:rsidTr="00A442B5">
        <w:tc>
          <w:tcPr>
            <w:tcW w:w="8628" w:type="dxa"/>
            <w:gridSpan w:val="5"/>
          </w:tcPr>
          <w:p w14:paraId="186A2885" w14:textId="77777777" w:rsidR="00B20D1C" w:rsidRPr="00C07494" w:rsidRDefault="00B20D1C" w:rsidP="00A442B5">
            <w:pPr>
              <w:jc w:val="left"/>
            </w:pPr>
            <w:r>
              <w:t xml:space="preserve">    SCL-27: Total score</w:t>
            </w:r>
            <w:r w:rsidRPr="00E7414D">
              <w:t>~</w:t>
            </w:r>
          </w:p>
        </w:tc>
      </w:tr>
      <w:tr w:rsidR="00B20D1C" w:rsidRPr="00E7414D" w14:paraId="186FF7EF" w14:textId="77777777" w:rsidTr="00A442B5">
        <w:tc>
          <w:tcPr>
            <w:tcW w:w="3347" w:type="dxa"/>
          </w:tcPr>
          <w:p w14:paraId="33E95E99" w14:textId="77777777" w:rsidR="00B20D1C" w:rsidRPr="00C07494" w:rsidRDefault="00B20D1C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1ADECFFA" w14:textId="77777777" w:rsidR="00B20D1C" w:rsidRPr="00C07494" w:rsidRDefault="004D4328" w:rsidP="00A442B5">
            <w:pPr>
              <w:jc w:val="center"/>
            </w:pPr>
            <w:r w:rsidRPr="004D4328">
              <w:t xml:space="preserve">0.006    </w:t>
            </w:r>
          </w:p>
        </w:tc>
        <w:tc>
          <w:tcPr>
            <w:tcW w:w="1290" w:type="dxa"/>
          </w:tcPr>
          <w:p w14:paraId="70DD6CBB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13    </w:t>
            </w:r>
          </w:p>
        </w:tc>
        <w:tc>
          <w:tcPr>
            <w:tcW w:w="1290" w:type="dxa"/>
          </w:tcPr>
          <w:p w14:paraId="79A123A3" w14:textId="77777777" w:rsidR="00B20D1C" w:rsidRPr="00C07494" w:rsidRDefault="004D4328" w:rsidP="00A442B5">
            <w:pPr>
              <w:jc w:val="center"/>
            </w:pPr>
            <w:r w:rsidRPr="004D4328">
              <w:t xml:space="preserve">0.500    </w:t>
            </w:r>
          </w:p>
        </w:tc>
        <w:tc>
          <w:tcPr>
            <w:tcW w:w="1309" w:type="dxa"/>
          </w:tcPr>
          <w:p w14:paraId="35E11F06" w14:textId="77777777" w:rsidR="00B20D1C" w:rsidRPr="00C07494" w:rsidRDefault="004D4328" w:rsidP="00A442B5">
            <w:pPr>
              <w:jc w:val="center"/>
            </w:pPr>
            <w:r w:rsidRPr="004D4328">
              <w:t xml:space="preserve">0.617    </w:t>
            </w:r>
          </w:p>
        </w:tc>
      </w:tr>
      <w:tr w:rsidR="00B20D1C" w:rsidRPr="00E7414D" w14:paraId="76D14CDF" w14:textId="77777777" w:rsidTr="00A442B5">
        <w:tc>
          <w:tcPr>
            <w:tcW w:w="3347" w:type="dxa"/>
          </w:tcPr>
          <w:p w14:paraId="1A873BA2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510764FB" w14:textId="77777777" w:rsidR="00B20D1C" w:rsidRPr="00C07494" w:rsidRDefault="004D4328" w:rsidP="00A442B5">
            <w:pPr>
              <w:jc w:val="center"/>
            </w:pPr>
            <w:r w:rsidRPr="004D4328">
              <w:t xml:space="preserve">0.002    </w:t>
            </w:r>
          </w:p>
        </w:tc>
        <w:tc>
          <w:tcPr>
            <w:tcW w:w="1290" w:type="dxa"/>
          </w:tcPr>
          <w:p w14:paraId="23B9D4B1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17    </w:t>
            </w:r>
          </w:p>
        </w:tc>
        <w:tc>
          <w:tcPr>
            <w:tcW w:w="1290" w:type="dxa"/>
          </w:tcPr>
          <w:p w14:paraId="2B21462C" w14:textId="77777777" w:rsidR="00B20D1C" w:rsidRPr="00C07494" w:rsidRDefault="004D4328" w:rsidP="00A442B5">
            <w:pPr>
              <w:jc w:val="center"/>
            </w:pPr>
            <w:r w:rsidRPr="004D4328">
              <w:t xml:space="preserve">0.127    </w:t>
            </w:r>
          </w:p>
        </w:tc>
        <w:tc>
          <w:tcPr>
            <w:tcW w:w="1309" w:type="dxa"/>
          </w:tcPr>
          <w:p w14:paraId="368DBE7B" w14:textId="77777777" w:rsidR="00B20D1C" w:rsidRPr="00C07494" w:rsidRDefault="004D4328" w:rsidP="00A442B5">
            <w:pPr>
              <w:jc w:val="center"/>
            </w:pPr>
            <w:r w:rsidRPr="004D4328">
              <w:t xml:space="preserve">0.899    </w:t>
            </w:r>
          </w:p>
        </w:tc>
      </w:tr>
      <w:tr w:rsidR="00B20D1C" w:rsidRPr="00E7414D" w14:paraId="55E60FEF" w14:textId="77777777" w:rsidTr="00A442B5">
        <w:tc>
          <w:tcPr>
            <w:tcW w:w="3347" w:type="dxa"/>
          </w:tcPr>
          <w:p w14:paraId="567EFF32" w14:textId="77777777" w:rsidR="00B20D1C" w:rsidRPr="002934F2" w:rsidRDefault="00B20D1C" w:rsidP="00A442B5">
            <w:r w:rsidRPr="002934F2">
              <w:t>BF: Conscientiousness</w:t>
            </w:r>
          </w:p>
        </w:tc>
        <w:tc>
          <w:tcPr>
            <w:tcW w:w="1392" w:type="dxa"/>
          </w:tcPr>
          <w:p w14:paraId="6111087D" w14:textId="77777777" w:rsidR="00B20D1C" w:rsidRPr="00C07494" w:rsidRDefault="004D4328" w:rsidP="00A442B5">
            <w:pPr>
              <w:jc w:val="center"/>
            </w:pPr>
            <w:r w:rsidRPr="004D4328">
              <w:t>-0.009</w:t>
            </w:r>
          </w:p>
        </w:tc>
        <w:tc>
          <w:tcPr>
            <w:tcW w:w="1290" w:type="dxa"/>
          </w:tcPr>
          <w:p w14:paraId="657F8FC1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12   </w:t>
            </w:r>
          </w:p>
        </w:tc>
        <w:tc>
          <w:tcPr>
            <w:tcW w:w="1290" w:type="dxa"/>
          </w:tcPr>
          <w:p w14:paraId="69BAD1FA" w14:textId="77777777" w:rsidR="00B20D1C" w:rsidRPr="00C07494" w:rsidRDefault="004D4328" w:rsidP="00A442B5">
            <w:pPr>
              <w:jc w:val="center"/>
            </w:pPr>
            <w:r w:rsidRPr="004D4328">
              <w:t>-0.735</w:t>
            </w:r>
          </w:p>
        </w:tc>
        <w:tc>
          <w:tcPr>
            <w:tcW w:w="1309" w:type="dxa"/>
          </w:tcPr>
          <w:p w14:paraId="3F164F1E" w14:textId="77777777" w:rsidR="00B20D1C" w:rsidRPr="00C07494" w:rsidRDefault="004D4328" w:rsidP="00A442B5">
            <w:pPr>
              <w:jc w:val="center"/>
            </w:pPr>
            <w:r w:rsidRPr="004D4328">
              <w:t xml:space="preserve">0.462   </w:t>
            </w:r>
          </w:p>
        </w:tc>
      </w:tr>
      <w:tr w:rsidR="00B20D1C" w:rsidRPr="004D4328" w14:paraId="1DDB168F" w14:textId="77777777" w:rsidTr="00A442B5">
        <w:tc>
          <w:tcPr>
            <w:tcW w:w="3347" w:type="dxa"/>
          </w:tcPr>
          <w:p w14:paraId="75FE1C16" w14:textId="77777777" w:rsidR="00B20D1C" w:rsidRPr="004D4328" w:rsidRDefault="00B20D1C" w:rsidP="00A442B5">
            <w:r w:rsidRPr="004D4328">
              <w:t>BF: Neuroticism</w:t>
            </w:r>
          </w:p>
        </w:tc>
        <w:tc>
          <w:tcPr>
            <w:tcW w:w="1392" w:type="dxa"/>
          </w:tcPr>
          <w:p w14:paraId="30887726" w14:textId="77777777" w:rsidR="00B20D1C" w:rsidRPr="004D4328" w:rsidRDefault="004D4328" w:rsidP="00A442B5">
            <w:pPr>
              <w:jc w:val="center"/>
            </w:pPr>
            <w:r w:rsidRPr="004D4328">
              <w:t xml:space="preserve">0.039    </w:t>
            </w:r>
          </w:p>
        </w:tc>
        <w:tc>
          <w:tcPr>
            <w:tcW w:w="1290" w:type="dxa"/>
          </w:tcPr>
          <w:p w14:paraId="7E4FA9B8" w14:textId="77777777" w:rsidR="00B20D1C" w:rsidRPr="004D4328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21    </w:t>
            </w:r>
          </w:p>
        </w:tc>
        <w:tc>
          <w:tcPr>
            <w:tcW w:w="1290" w:type="dxa"/>
          </w:tcPr>
          <w:p w14:paraId="512EEB88" w14:textId="77777777" w:rsidR="00B20D1C" w:rsidRPr="004D4328" w:rsidRDefault="004D4328" w:rsidP="00A442B5">
            <w:pPr>
              <w:jc w:val="center"/>
            </w:pPr>
            <w:r w:rsidRPr="004D4328">
              <w:t xml:space="preserve">1.837    </w:t>
            </w:r>
          </w:p>
        </w:tc>
        <w:tc>
          <w:tcPr>
            <w:tcW w:w="1309" w:type="dxa"/>
          </w:tcPr>
          <w:p w14:paraId="100EABA2" w14:textId="77777777" w:rsidR="00B20D1C" w:rsidRPr="004D4328" w:rsidRDefault="004D4328" w:rsidP="00A442B5">
            <w:pPr>
              <w:jc w:val="center"/>
            </w:pPr>
            <w:r w:rsidRPr="004D4328">
              <w:t xml:space="preserve">0.066    </w:t>
            </w:r>
          </w:p>
        </w:tc>
      </w:tr>
      <w:tr w:rsidR="00B20D1C" w:rsidRPr="004D4328" w14:paraId="6976BB79" w14:textId="77777777" w:rsidTr="00A442B5">
        <w:tc>
          <w:tcPr>
            <w:tcW w:w="3347" w:type="dxa"/>
          </w:tcPr>
          <w:p w14:paraId="78FD21F8" w14:textId="77777777" w:rsidR="00B20D1C" w:rsidRPr="004D4328" w:rsidRDefault="00B20D1C" w:rsidP="00A442B5">
            <w:r w:rsidRPr="004D4328">
              <w:lastRenderedPageBreak/>
              <w:t>BF: Openness</w:t>
            </w:r>
          </w:p>
        </w:tc>
        <w:tc>
          <w:tcPr>
            <w:tcW w:w="1392" w:type="dxa"/>
          </w:tcPr>
          <w:p w14:paraId="220D25E0" w14:textId="77777777" w:rsidR="00B20D1C" w:rsidRPr="004D4328" w:rsidRDefault="004D4328" w:rsidP="00A442B5">
            <w:pPr>
              <w:jc w:val="center"/>
            </w:pPr>
            <w:r w:rsidRPr="004D4328">
              <w:t>-0.017</w:t>
            </w:r>
          </w:p>
        </w:tc>
        <w:tc>
          <w:tcPr>
            <w:tcW w:w="1290" w:type="dxa"/>
          </w:tcPr>
          <w:p w14:paraId="6D72C2BC" w14:textId="77777777" w:rsidR="00B20D1C" w:rsidRPr="004D4328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17   </w:t>
            </w:r>
          </w:p>
        </w:tc>
        <w:tc>
          <w:tcPr>
            <w:tcW w:w="1290" w:type="dxa"/>
          </w:tcPr>
          <w:p w14:paraId="66A5A79F" w14:textId="77777777" w:rsidR="00B20D1C" w:rsidRPr="004D4328" w:rsidRDefault="004D4328" w:rsidP="00A442B5">
            <w:pPr>
              <w:jc w:val="center"/>
            </w:pPr>
            <w:r w:rsidRPr="004D4328">
              <w:t>-0.954</w:t>
            </w:r>
          </w:p>
        </w:tc>
        <w:tc>
          <w:tcPr>
            <w:tcW w:w="1309" w:type="dxa"/>
          </w:tcPr>
          <w:p w14:paraId="7C1C6C61" w14:textId="77777777" w:rsidR="00B20D1C" w:rsidRPr="004D4328" w:rsidRDefault="004D4328" w:rsidP="00A442B5">
            <w:pPr>
              <w:jc w:val="center"/>
            </w:pPr>
            <w:r w:rsidRPr="004D4328">
              <w:t xml:space="preserve">0.340   </w:t>
            </w:r>
          </w:p>
        </w:tc>
      </w:tr>
      <w:tr w:rsidR="00B20D1C" w:rsidRPr="00E7414D" w14:paraId="3791D18D" w14:textId="77777777" w:rsidTr="00A442B5">
        <w:tc>
          <w:tcPr>
            <w:tcW w:w="3347" w:type="dxa"/>
          </w:tcPr>
          <w:p w14:paraId="0B030314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0D99BBE2" w14:textId="77777777" w:rsidR="00B20D1C" w:rsidRPr="00C07494" w:rsidRDefault="004D4328" w:rsidP="00A442B5">
            <w:pPr>
              <w:jc w:val="center"/>
            </w:pPr>
            <w:r w:rsidRPr="004D4328">
              <w:t xml:space="preserve">0.035    </w:t>
            </w:r>
          </w:p>
        </w:tc>
        <w:tc>
          <w:tcPr>
            <w:tcW w:w="1290" w:type="dxa"/>
          </w:tcPr>
          <w:p w14:paraId="5DC9879E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33    </w:t>
            </w:r>
          </w:p>
        </w:tc>
        <w:tc>
          <w:tcPr>
            <w:tcW w:w="1290" w:type="dxa"/>
          </w:tcPr>
          <w:p w14:paraId="1764B349" w14:textId="77777777" w:rsidR="00B20D1C" w:rsidRPr="00C07494" w:rsidRDefault="004D4328" w:rsidP="00A442B5">
            <w:pPr>
              <w:jc w:val="center"/>
            </w:pPr>
            <w:r w:rsidRPr="004D4328">
              <w:t xml:space="preserve">1.074    </w:t>
            </w:r>
          </w:p>
        </w:tc>
        <w:tc>
          <w:tcPr>
            <w:tcW w:w="1309" w:type="dxa"/>
          </w:tcPr>
          <w:p w14:paraId="0D3EA6CD" w14:textId="77777777" w:rsidR="00B20D1C" w:rsidRPr="00C07494" w:rsidRDefault="004D4328" w:rsidP="00A442B5">
            <w:pPr>
              <w:jc w:val="center"/>
            </w:pPr>
            <w:r w:rsidRPr="004D4328">
              <w:t xml:space="preserve">0.283    </w:t>
            </w:r>
          </w:p>
        </w:tc>
      </w:tr>
      <w:tr w:rsidR="00B20D1C" w:rsidRPr="00E7414D" w14:paraId="31F0D15F" w14:textId="77777777" w:rsidTr="00A442B5">
        <w:tc>
          <w:tcPr>
            <w:tcW w:w="3347" w:type="dxa"/>
          </w:tcPr>
          <w:p w14:paraId="7020E835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39793F3A" w14:textId="77777777" w:rsidR="00B20D1C" w:rsidRPr="00C07494" w:rsidRDefault="004D4328" w:rsidP="00A442B5">
            <w:pPr>
              <w:jc w:val="center"/>
            </w:pPr>
            <w:r w:rsidRPr="004D4328">
              <w:t xml:space="preserve">0.006    </w:t>
            </w:r>
          </w:p>
        </w:tc>
        <w:tc>
          <w:tcPr>
            <w:tcW w:w="1290" w:type="dxa"/>
          </w:tcPr>
          <w:p w14:paraId="7B7B6537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28    </w:t>
            </w:r>
          </w:p>
        </w:tc>
        <w:tc>
          <w:tcPr>
            <w:tcW w:w="1290" w:type="dxa"/>
          </w:tcPr>
          <w:p w14:paraId="47E6E451" w14:textId="77777777" w:rsidR="00B20D1C" w:rsidRPr="00C07494" w:rsidRDefault="004D4328" w:rsidP="00A442B5">
            <w:pPr>
              <w:jc w:val="center"/>
            </w:pPr>
            <w:r w:rsidRPr="004D4328">
              <w:t xml:space="preserve">0.203    </w:t>
            </w:r>
          </w:p>
        </w:tc>
        <w:tc>
          <w:tcPr>
            <w:tcW w:w="1309" w:type="dxa"/>
          </w:tcPr>
          <w:p w14:paraId="7FD1E2A5" w14:textId="77777777" w:rsidR="00B20D1C" w:rsidRPr="00C07494" w:rsidRDefault="004D4328" w:rsidP="00A442B5">
            <w:pPr>
              <w:jc w:val="center"/>
            </w:pPr>
            <w:r w:rsidRPr="004D4328">
              <w:t xml:space="preserve">0.839    </w:t>
            </w:r>
          </w:p>
        </w:tc>
      </w:tr>
      <w:tr w:rsidR="00B20D1C" w:rsidRPr="00E7414D" w14:paraId="3959F02E" w14:textId="77777777" w:rsidTr="00A442B5">
        <w:tc>
          <w:tcPr>
            <w:tcW w:w="3347" w:type="dxa"/>
          </w:tcPr>
          <w:p w14:paraId="7E9D060B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68FDE0B6" w14:textId="77777777" w:rsidR="00B20D1C" w:rsidRPr="00C07494" w:rsidRDefault="004D4328" w:rsidP="00A442B5">
            <w:pPr>
              <w:jc w:val="center"/>
            </w:pPr>
            <w:r w:rsidRPr="004D4328">
              <w:t xml:space="preserve">0.057    </w:t>
            </w:r>
          </w:p>
        </w:tc>
        <w:tc>
          <w:tcPr>
            <w:tcW w:w="1290" w:type="dxa"/>
          </w:tcPr>
          <w:p w14:paraId="6EA284C0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48    </w:t>
            </w:r>
          </w:p>
        </w:tc>
        <w:tc>
          <w:tcPr>
            <w:tcW w:w="1290" w:type="dxa"/>
          </w:tcPr>
          <w:p w14:paraId="6BCBA366" w14:textId="77777777" w:rsidR="00B20D1C" w:rsidRPr="00C07494" w:rsidRDefault="004D4328" w:rsidP="00A442B5">
            <w:pPr>
              <w:jc w:val="center"/>
            </w:pPr>
            <w:r w:rsidRPr="004D4328">
              <w:t xml:space="preserve">1.169    </w:t>
            </w:r>
          </w:p>
        </w:tc>
        <w:tc>
          <w:tcPr>
            <w:tcW w:w="1309" w:type="dxa"/>
          </w:tcPr>
          <w:p w14:paraId="7E485E63" w14:textId="77777777" w:rsidR="00B20D1C" w:rsidRPr="00C07494" w:rsidRDefault="004D4328" w:rsidP="00A442B5">
            <w:pPr>
              <w:jc w:val="center"/>
            </w:pPr>
            <w:r w:rsidRPr="004D4328">
              <w:t xml:space="preserve">0.242    </w:t>
            </w:r>
          </w:p>
        </w:tc>
      </w:tr>
      <w:tr w:rsidR="00B20D1C" w:rsidRPr="00E7414D" w14:paraId="0444C2A4" w14:textId="77777777" w:rsidTr="00A442B5">
        <w:tc>
          <w:tcPr>
            <w:tcW w:w="3347" w:type="dxa"/>
          </w:tcPr>
          <w:p w14:paraId="4A5FE40F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5BBCFB00" w14:textId="77777777" w:rsidR="00B20D1C" w:rsidRPr="00C07494" w:rsidRDefault="004D4328" w:rsidP="00A442B5">
            <w:pPr>
              <w:jc w:val="center"/>
            </w:pPr>
            <w:r w:rsidRPr="004D4328">
              <w:t>-0.059</w:t>
            </w:r>
          </w:p>
        </w:tc>
        <w:tc>
          <w:tcPr>
            <w:tcW w:w="1290" w:type="dxa"/>
          </w:tcPr>
          <w:p w14:paraId="7BF609E2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27   </w:t>
            </w:r>
          </w:p>
        </w:tc>
        <w:tc>
          <w:tcPr>
            <w:tcW w:w="1290" w:type="dxa"/>
          </w:tcPr>
          <w:p w14:paraId="28E62FF8" w14:textId="77777777" w:rsidR="00B20D1C" w:rsidRPr="00C07494" w:rsidRDefault="004D4328" w:rsidP="00A442B5">
            <w:pPr>
              <w:jc w:val="center"/>
            </w:pPr>
            <w:r w:rsidRPr="004D4328">
              <w:t>-2.168</w:t>
            </w:r>
          </w:p>
        </w:tc>
        <w:tc>
          <w:tcPr>
            <w:tcW w:w="1309" w:type="dxa"/>
          </w:tcPr>
          <w:p w14:paraId="21CB0327" w14:textId="77777777" w:rsidR="00B20D1C" w:rsidRPr="00C07494" w:rsidRDefault="004D4328" w:rsidP="00A442B5">
            <w:pPr>
              <w:jc w:val="center"/>
            </w:pPr>
            <w:r w:rsidRPr="004D4328">
              <w:t xml:space="preserve">0.030   </w:t>
            </w:r>
          </w:p>
        </w:tc>
      </w:tr>
      <w:tr w:rsidR="00B20D1C" w:rsidRPr="00E7414D" w14:paraId="22027C50" w14:textId="77777777" w:rsidTr="00A442B5">
        <w:tc>
          <w:tcPr>
            <w:tcW w:w="3347" w:type="dxa"/>
          </w:tcPr>
          <w:p w14:paraId="5CEBCE64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5D59B0BC" w14:textId="77777777" w:rsidR="00B20D1C" w:rsidRPr="00C07494" w:rsidRDefault="004D4328" w:rsidP="00A442B5">
            <w:pPr>
              <w:jc w:val="center"/>
            </w:pPr>
            <w:r w:rsidRPr="004D4328">
              <w:t>-0.038</w:t>
            </w:r>
          </w:p>
        </w:tc>
        <w:tc>
          <w:tcPr>
            <w:tcW w:w="1290" w:type="dxa"/>
          </w:tcPr>
          <w:p w14:paraId="54DE1767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25   </w:t>
            </w:r>
          </w:p>
        </w:tc>
        <w:tc>
          <w:tcPr>
            <w:tcW w:w="1290" w:type="dxa"/>
          </w:tcPr>
          <w:p w14:paraId="6734B4F7" w14:textId="77777777" w:rsidR="00B20D1C" w:rsidRPr="00C07494" w:rsidRDefault="004D4328" w:rsidP="00A442B5">
            <w:pPr>
              <w:jc w:val="center"/>
            </w:pPr>
            <w:r w:rsidRPr="004D4328">
              <w:t>-1.541</w:t>
            </w:r>
          </w:p>
        </w:tc>
        <w:tc>
          <w:tcPr>
            <w:tcW w:w="1309" w:type="dxa"/>
          </w:tcPr>
          <w:p w14:paraId="6C0F4CCE" w14:textId="77777777" w:rsidR="00B20D1C" w:rsidRPr="00C07494" w:rsidRDefault="004D4328" w:rsidP="00A442B5">
            <w:pPr>
              <w:jc w:val="center"/>
            </w:pPr>
            <w:r w:rsidRPr="004D4328">
              <w:t xml:space="preserve">0.123   </w:t>
            </w:r>
          </w:p>
        </w:tc>
      </w:tr>
      <w:tr w:rsidR="00B20D1C" w:rsidRPr="00E7414D" w14:paraId="129BEEDA" w14:textId="77777777" w:rsidTr="00A442B5">
        <w:tc>
          <w:tcPr>
            <w:tcW w:w="3347" w:type="dxa"/>
          </w:tcPr>
          <w:p w14:paraId="5467DE1B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2FC091DE" w14:textId="77777777" w:rsidR="00B20D1C" w:rsidRPr="00C07494" w:rsidRDefault="004D4328" w:rsidP="00A442B5">
            <w:pPr>
              <w:jc w:val="center"/>
            </w:pPr>
            <w:r w:rsidRPr="004D4328">
              <w:t xml:space="preserve">0.013    </w:t>
            </w:r>
          </w:p>
        </w:tc>
        <w:tc>
          <w:tcPr>
            <w:tcW w:w="1290" w:type="dxa"/>
          </w:tcPr>
          <w:p w14:paraId="09A8C63F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54    </w:t>
            </w:r>
          </w:p>
        </w:tc>
        <w:tc>
          <w:tcPr>
            <w:tcW w:w="1290" w:type="dxa"/>
          </w:tcPr>
          <w:p w14:paraId="2ACA1523" w14:textId="77777777" w:rsidR="00B20D1C" w:rsidRPr="00C07494" w:rsidRDefault="004D4328" w:rsidP="00A442B5">
            <w:pPr>
              <w:jc w:val="center"/>
            </w:pPr>
            <w:r w:rsidRPr="004D4328">
              <w:t xml:space="preserve">0.238    </w:t>
            </w:r>
          </w:p>
        </w:tc>
        <w:tc>
          <w:tcPr>
            <w:tcW w:w="1309" w:type="dxa"/>
          </w:tcPr>
          <w:p w14:paraId="2599A6AD" w14:textId="77777777" w:rsidR="00B20D1C" w:rsidRPr="00C07494" w:rsidRDefault="004D4328" w:rsidP="00A442B5">
            <w:pPr>
              <w:jc w:val="center"/>
            </w:pPr>
            <w:r w:rsidRPr="004D4328">
              <w:t xml:space="preserve">0.812    </w:t>
            </w:r>
          </w:p>
        </w:tc>
      </w:tr>
      <w:tr w:rsidR="00B20D1C" w:rsidRPr="00E7414D" w14:paraId="320AFAA0" w14:textId="77777777" w:rsidTr="00A442B5">
        <w:tc>
          <w:tcPr>
            <w:tcW w:w="3347" w:type="dxa"/>
          </w:tcPr>
          <w:p w14:paraId="0326D6EC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040FD848" w14:textId="77777777" w:rsidR="00B20D1C" w:rsidRPr="00C07494" w:rsidRDefault="004D4328" w:rsidP="00A442B5">
            <w:pPr>
              <w:jc w:val="center"/>
            </w:pPr>
            <w:r w:rsidRPr="004D4328">
              <w:t>-0.044</w:t>
            </w:r>
          </w:p>
        </w:tc>
        <w:tc>
          <w:tcPr>
            <w:tcW w:w="1290" w:type="dxa"/>
          </w:tcPr>
          <w:p w14:paraId="6EE8ECA4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73   </w:t>
            </w:r>
          </w:p>
        </w:tc>
        <w:tc>
          <w:tcPr>
            <w:tcW w:w="1290" w:type="dxa"/>
          </w:tcPr>
          <w:p w14:paraId="78CB4008" w14:textId="77777777" w:rsidR="00B20D1C" w:rsidRPr="00C07494" w:rsidRDefault="004D4328" w:rsidP="00A442B5">
            <w:pPr>
              <w:jc w:val="center"/>
            </w:pPr>
            <w:r w:rsidRPr="004D4328">
              <w:t>-0.608</w:t>
            </w:r>
          </w:p>
        </w:tc>
        <w:tc>
          <w:tcPr>
            <w:tcW w:w="1309" w:type="dxa"/>
          </w:tcPr>
          <w:p w14:paraId="28647C8D" w14:textId="77777777" w:rsidR="00B20D1C" w:rsidRPr="00C07494" w:rsidRDefault="004D4328" w:rsidP="00A442B5">
            <w:pPr>
              <w:jc w:val="center"/>
            </w:pPr>
            <w:r w:rsidRPr="004D4328">
              <w:t xml:space="preserve">0.543   </w:t>
            </w:r>
          </w:p>
        </w:tc>
      </w:tr>
      <w:tr w:rsidR="00B20D1C" w:rsidRPr="00E7414D" w14:paraId="207F1F2C" w14:textId="77777777" w:rsidTr="00A442B5">
        <w:tc>
          <w:tcPr>
            <w:tcW w:w="3347" w:type="dxa"/>
          </w:tcPr>
          <w:p w14:paraId="6A3D97F3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57FB3E96" w14:textId="77777777" w:rsidR="00B20D1C" w:rsidRPr="00C07494" w:rsidRDefault="004D4328" w:rsidP="00A442B5">
            <w:pPr>
              <w:jc w:val="center"/>
            </w:pPr>
            <w:r w:rsidRPr="004D4328">
              <w:t xml:space="preserve">0.056    </w:t>
            </w:r>
          </w:p>
        </w:tc>
        <w:tc>
          <w:tcPr>
            <w:tcW w:w="1290" w:type="dxa"/>
          </w:tcPr>
          <w:p w14:paraId="5C9CDD41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149    </w:t>
            </w:r>
          </w:p>
        </w:tc>
        <w:tc>
          <w:tcPr>
            <w:tcW w:w="1290" w:type="dxa"/>
          </w:tcPr>
          <w:p w14:paraId="08E0DB83" w14:textId="77777777" w:rsidR="00B20D1C" w:rsidRPr="00C07494" w:rsidRDefault="004D4328" w:rsidP="00A442B5">
            <w:pPr>
              <w:jc w:val="center"/>
            </w:pPr>
            <w:r w:rsidRPr="004D4328">
              <w:t xml:space="preserve">0.373    </w:t>
            </w:r>
          </w:p>
        </w:tc>
        <w:tc>
          <w:tcPr>
            <w:tcW w:w="1309" w:type="dxa"/>
          </w:tcPr>
          <w:p w14:paraId="3551DC59" w14:textId="77777777" w:rsidR="00B20D1C" w:rsidRPr="00C07494" w:rsidRDefault="004D4328" w:rsidP="00A442B5">
            <w:pPr>
              <w:jc w:val="center"/>
            </w:pPr>
            <w:r w:rsidRPr="004D4328">
              <w:t xml:space="preserve">0.709    </w:t>
            </w:r>
          </w:p>
        </w:tc>
      </w:tr>
      <w:tr w:rsidR="00B20D1C" w:rsidRPr="00E7414D" w14:paraId="0D3A8EB9" w14:textId="77777777" w:rsidTr="00A442B5">
        <w:tc>
          <w:tcPr>
            <w:tcW w:w="3347" w:type="dxa"/>
          </w:tcPr>
          <w:p w14:paraId="47DB907C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4D42B30C" w14:textId="77777777" w:rsidR="00B20D1C" w:rsidRPr="00C07494" w:rsidRDefault="004D4328" w:rsidP="00A442B5">
            <w:pPr>
              <w:jc w:val="center"/>
            </w:pPr>
            <w:r w:rsidRPr="004D4328">
              <w:t xml:space="preserve">0.049    </w:t>
            </w:r>
          </w:p>
        </w:tc>
        <w:tc>
          <w:tcPr>
            <w:tcW w:w="1290" w:type="dxa"/>
          </w:tcPr>
          <w:p w14:paraId="12DBB093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68    </w:t>
            </w:r>
          </w:p>
        </w:tc>
        <w:tc>
          <w:tcPr>
            <w:tcW w:w="1290" w:type="dxa"/>
          </w:tcPr>
          <w:p w14:paraId="1111A962" w14:textId="77777777" w:rsidR="00B20D1C" w:rsidRPr="00C07494" w:rsidRDefault="004D4328" w:rsidP="00A442B5">
            <w:pPr>
              <w:jc w:val="center"/>
            </w:pPr>
            <w:r w:rsidRPr="004D4328">
              <w:t xml:space="preserve">0.722    </w:t>
            </w:r>
          </w:p>
        </w:tc>
        <w:tc>
          <w:tcPr>
            <w:tcW w:w="1309" w:type="dxa"/>
          </w:tcPr>
          <w:p w14:paraId="6D9BCDFF" w14:textId="77777777" w:rsidR="00B20D1C" w:rsidRPr="00C07494" w:rsidRDefault="004D4328" w:rsidP="00A442B5">
            <w:pPr>
              <w:jc w:val="center"/>
            </w:pPr>
            <w:r w:rsidRPr="004D4328">
              <w:t xml:space="preserve">0.470    </w:t>
            </w:r>
          </w:p>
        </w:tc>
      </w:tr>
      <w:tr w:rsidR="00B20D1C" w:rsidRPr="00E7414D" w14:paraId="1AB262E1" w14:textId="77777777" w:rsidTr="00A442B5">
        <w:tc>
          <w:tcPr>
            <w:tcW w:w="3347" w:type="dxa"/>
          </w:tcPr>
          <w:p w14:paraId="1A821604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0B9363E2" w14:textId="77777777" w:rsidR="00B20D1C" w:rsidRPr="00C07494" w:rsidRDefault="004D4328" w:rsidP="00A442B5">
            <w:pPr>
              <w:jc w:val="center"/>
            </w:pPr>
            <w:r w:rsidRPr="004D4328">
              <w:t xml:space="preserve">0.010    </w:t>
            </w:r>
          </w:p>
        </w:tc>
        <w:tc>
          <w:tcPr>
            <w:tcW w:w="1290" w:type="dxa"/>
          </w:tcPr>
          <w:p w14:paraId="306B9312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59    </w:t>
            </w:r>
          </w:p>
        </w:tc>
        <w:tc>
          <w:tcPr>
            <w:tcW w:w="1290" w:type="dxa"/>
          </w:tcPr>
          <w:p w14:paraId="29F5D555" w14:textId="77777777" w:rsidR="00B20D1C" w:rsidRPr="00C07494" w:rsidRDefault="004D4328" w:rsidP="00A442B5">
            <w:pPr>
              <w:jc w:val="center"/>
            </w:pPr>
            <w:r w:rsidRPr="004D4328">
              <w:t xml:space="preserve">0.171    </w:t>
            </w:r>
          </w:p>
        </w:tc>
        <w:tc>
          <w:tcPr>
            <w:tcW w:w="1309" w:type="dxa"/>
          </w:tcPr>
          <w:p w14:paraId="5705F5C5" w14:textId="77777777" w:rsidR="00B20D1C" w:rsidRPr="00C07494" w:rsidRDefault="004D4328" w:rsidP="00A442B5">
            <w:pPr>
              <w:jc w:val="center"/>
            </w:pPr>
            <w:r w:rsidRPr="004D4328">
              <w:t xml:space="preserve">0.864    </w:t>
            </w:r>
          </w:p>
        </w:tc>
      </w:tr>
      <w:tr w:rsidR="00B20D1C" w:rsidRPr="00E7414D" w14:paraId="0947B781" w14:textId="77777777" w:rsidTr="00A442B5">
        <w:tc>
          <w:tcPr>
            <w:tcW w:w="3347" w:type="dxa"/>
          </w:tcPr>
          <w:p w14:paraId="4888232F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29BAACEC" w14:textId="77777777" w:rsidR="00B20D1C" w:rsidRPr="00C07494" w:rsidRDefault="004D4328" w:rsidP="00A442B5">
            <w:pPr>
              <w:jc w:val="center"/>
            </w:pPr>
            <w:r w:rsidRPr="004D4328">
              <w:t>-0.148</w:t>
            </w:r>
          </w:p>
        </w:tc>
        <w:tc>
          <w:tcPr>
            <w:tcW w:w="1290" w:type="dxa"/>
          </w:tcPr>
          <w:p w14:paraId="7988B452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73   </w:t>
            </w:r>
          </w:p>
        </w:tc>
        <w:tc>
          <w:tcPr>
            <w:tcW w:w="1290" w:type="dxa"/>
          </w:tcPr>
          <w:p w14:paraId="0C7A9EC9" w14:textId="77777777" w:rsidR="00B20D1C" w:rsidRPr="00C07494" w:rsidRDefault="004D4328" w:rsidP="00A442B5">
            <w:pPr>
              <w:jc w:val="center"/>
            </w:pPr>
            <w:r w:rsidRPr="004D4328">
              <w:t>-2.023</w:t>
            </w:r>
          </w:p>
        </w:tc>
        <w:tc>
          <w:tcPr>
            <w:tcW w:w="1309" w:type="dxa"/>
          </w:tcPr>
          <w:p w14:paraId="572A3533" w14:textId="77777777" w:rsidR="00B20D1C" w:rsidRPr="00C07494" w:rsidRDefault="004D4328" w:rsidP="00A442B5">
            <w:pPr>
              <w:jc w:val="center"/>
            </w:pPr>
            <w:r w:rsidRPr="004D4328">
              <w:t xml:space="preserve">0.043   </w:t>
            </w:r>
          </w:p>
        </w:tc>
      </w:tr>
      <w:tr w:rsidR="00B20D1C" w:rsidRPr="00E7414D" w14:paraId="25EAB21A" w14:textId="77777777" w:rsidTr="00A442B5">
        <w:tc>
          <w:tcPr>
            <w:tcW w:w="3347" w:type="dxa"/>
          </w:tcPr>
          <w:p w14:paraId="1F577867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79B2C528" w14:textId="77777777" w:rsidR="00B20D1C" w:rsidRPr="00C07494" w:rsidRDefault="004D4328" w:rsidP="00A442B5">
            <w:pPr>
              <w:jc w:val="center"/>
            </w:pPr>
            <w:r w:rsidRPr="004D4328">
              <w:t xml:space="preserve">0.025    </w:t>
            </w:r>
          </w:p>
        </w:tc>
        <w:tc>
          <w:tcPr>
            <w:tcW w:w="1290" w:type="dxa"/>
          </w:tcPr>
          <w:p w14:paraId="5A428325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073    </w:t>
            </w:r>
          </w:p>
        </w:tc>
        <w:tc>
          <w:tcPr>
            <w:tcW w:w="1290" w:type="dxa"/>
          </w:tcPr>
          <w:p w14:paraId="44AE06C5" w14:textId="77777777" w:rsidR="00B20D1C" w:rsidRPr="00C07494" w:rsidRDefault="004D4328" w:rsidP="00A442B5">
            <w:pPr>
              <w:jc w:val="center"/>
            </w:pPr>
            <w:r w:rsidRPr="004D4328">
              <w:t xml:space="preserve">0.344    </w:t>
            </w:r>
          </w:p>
        </w:tc>
        <w:tc>
          <w:tcPr>
            <w:tcW w:w="1309" w:type="dxa"/>
          </w:tcPr>
          <w:p w14:paraId="634695B8" w14:textId="77777777" w:rsidR="00B20D1C" w:rsidRPr="00C07494" w:rsidRDefault="004D4328" w:rsidP="00A442B5">
            <w:pPr>
              <w:jc w:val="center"/>
            </w:pPr>
            <w:r w:rsidRPr="004D4328">
              <w:t xml:space="preserve">0.731    </w:t>
            </w:r>
          </w:p>
        </w:tc>
      </w:tr>
      <w:tr w:rsidR="00B20D1C" w:rsidRPr="00E7414D" w14:paraId="2C28D967" w14:textId="77777777" w:rsidTr="00A442B5">
        <w:tc>
          <w:tcPr>
            <w:tcW w:w="3347" w:type="dxa"/>
          </w:tcPr>
          <w:p w14:paraId="37BF4565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3FD60524" w14:textId="77777777" w:rsidR="00B20D1C" w:rsidRPr="00C07494" w:rsidRDefault="004D4328" w:rsidP="00A442B5">
            <w:pPr>
              <w:jc w:val="center"/>
            </w:pPr>
            <w:r w:rsidRPr="004D4328">
              <w:t xml:space="preserve">0.036    </w:t>
            </w:r>
          </w:p>
        </w:tc>
        <w:tc>
          <w:tcPr>
            <w:tcW w:w="1290" w:type="dxa"/>
          </w:tcPr>
          <w:p w14:paraId="108FFA91" w14:textId="77777777" w:rsidR="00B20D1C" w:rsidRPr="00C07494" w:rsidRDefault="004D4328" w:rsidP="00A442B5">
            <w:pPr>
              <w:jc w:val="center"/>
              <w:rPr>
                <w:iCs/>
              </w:rPr>
            </w:pPr>
            <w:r w:rsidRPr="004D4328">
              <w:rPr>
                <w:iCs/>
              </w:rPr>
              <w:t xml:space="preserve">0.101    </w:t>
            </w:r>
          </w:p>
        </w:tc>
        <w:tc>
          <w:tcPr>
            <w:tcW w:w="1290" w:type="dxa"/>
          </w:tcPr>
          <w:p w14:paraId="7E8C40E6" w14:textId="77777777" w:rsidR="00B20D1C" w:rsidRPr="00C07494" w:rsidRDefault="004D4328" w:rsidP="00A442B5">
            <w:pPr>
              <w:jc w:val="center"/>
            </w:pPr>
            <w:r w:rsidRPr="004D4328">
              <w:t xml:space="preserve">0.363    </w:t>
            </w:r>
          </w:p>
        </w:tc>
        <w:tc>
          <w:tcPr>
            <w:tcW w:w="1309" w:type="dxa"/>
          </w:tcPr>
          <w:p w14:paraId="65A2A88B" w14:textId="77777777" w:rsidR="00B20D1C" w:rsidRPr="00C07494" w:rsidRDefault="004D4328" w:rsidP="00A442B5">
            <w:pPr>
              <w:jc w:val="center"/>
            </w:pPr>
            <w:r w:rsidRPr="004D4328">
              <w:t xml:space="preserve">0.717    </w:t>
            </w:r>
          </w:p>
        </w:tc>
      </w:tr>
      <w:tr w:rsidR="00B20D1C" w:rsidRPr="00E7414D" w14:paraId="548FFEEE" w14:textId="77777777" w:rsidTr="00A442B5">
        <w:tc>
          <w:tcPr>
            <w:tcW w:w="3347" w:type="dxa"/>
          </w:tcPr>
          <w:p w14:paraId="36291664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614CC93A" w14:textId="77777777" w:rsidR="00B20D1C" w:rsidRPr="00C07494" w:rsidRDefault="00FE6538" w:rsidP="00A442B5">
            <w:pPr>
              <w:jc w:val="center"/>
            </w:pPr>
            <w:r w:rsidRPr="00FE6538">
              <w:t xml:space="preserve">0.066    </w:t>
            </w:r>
          </w:p>
        </w:tc>
        <w:tc>
          <w:tcPr>
            <w:tcW w:w="1290" w:type="dxa"/>
          </w:tcPr>
          <w:p w14:paraId="59D09A2C" w14:textId="77777777" w:rsidR="00B20D1C" w:rsidRPr="00C07494" w:rsidRDefault="00FE6538" w:rsidP="00A442B5">
            <w:pPr>
              <w:jc w:val="center"/>
              <w:rPr>
                <w:iCs/>
              </w:rPr>
            </w:pPr>
            <w:r w:rsidRPr="00FE6538">
              <w:rPr>
                <w:iCs/>
              </w:rPr>
              <w:t xml:space="preserve">0.086    </w:t>
            </w:r>
          </w:p>
        </w:tc>
        <w:tc>
          <w:tcPr>
            <w:tcW w:w="1290" w:type="dxa"/>
          </w:tcPr>
          <w:p w14:paraId="32B77D9A" w14:textId="77777777" w:rsidR="00B20D1C" w:rsidRPr="00C07494" w:rsidRDefault="00FE6538" w:rsidP="00A442B5">
            <w:pPr>
              <w:jc w:val="center"/>
            </w:pPr>
            <w:r w:rsidRPr="00FE6538">
              <w:t xml:space="preserve">0.764    </w:t>
            </w:r>
          </w:p>
        </w:tc>
        <w:tc>
          <w:tcPr>
            <w:tcW w:w="1309" w:type="dxa"/>
          </w:tcPr>
          <w:p w14:paraId="445A3AD6" w14:textId="77777777" w:rsidR="00B20D1C" w:rsidRPr="00C07494" w:rsidRDefault="00FE6538" w:rsidP="00A442B5">
            <w:pPr>
              <w:jc w:val="center"/>
            </w:pPr>
            <w:r w:rsidRPr="00FE6538">
              <w:t xml:space="preserve">0.445    </w:t>
            </w:r>
          </w:p>
        </w:tc>
      </w:tr>
      <w:tr w:rsidR="00B20D1C" w:rsidRPr="00E7414D" w14:paraId="0DCA5E94" w14:textId="77777777" w:rsidTr="00A442B5">
        <w:tc>
          <w:tcPr>
            <w:tcW w:w="3347" w:type="dxa"/>
          </w:tcPr>
          <w:p w14:paraId="3333CC79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653819E4" w14:textId="77777777" w:rsidR="00B20D1C" w:rsidRPr="00C07494" w:rsidRDefault="00FE6538" w:rsidP="00A442B5">
            <w:pPr>
              <w:jc w:val="center"/>
            </w:pPr>
            <w:r w:rsidRPr="00FE6538">
              <w:t xml:space="preserve">0.056    </w:t>
            </w:r>
          </w:p>
        </w:tc>
        <w:tc>
          <w:tcPr>
            <w:tcW w:w="1290" w:type="dxa"/>
          </w:tcPr>
          <w:p w14:paraId="34463B29" w14:textId="77777777" w:rsidR="00B20D1C" w:rsidRPr="00C07494" w:rsidRDefault="00FE6538" w:rsidP="00A442B5">
            <w:pPr>
              <w:jc w:val="center"/>
              <w:rPr>
                <w:iCs/>
              </w:rPr>
            </w:pPr>
            <w:r w:rsidRPr="00FE6538">
              <w:rPr>
                <w:iCs/>
              </w:rPr>
              <w:t xml:space="preserve">0.078    </w:t>
            </w:r>
          </w:p>
        </w:tc>
        <w:tc>
          <w:tcPr>
            <w:tcW w:w="1290" w:type="dxa"/>
          </w:tcPr>
          <w:p w14:paraId="05586CFD" w14:textId="77777777" w:rsidR="00B20D1C" w:rsidRPr="00C07494" w:rsidRDefault="00FE6538" w:rsidP="00A442B5">
            <w:pPr>
              <w:jc w:val="center"/>
            </w:pPr>
            <w:r w:rsidRPr="00FE6538">
              <w:t xml:space="preserve">0.708    </w:t>
            </w:r>
          </w:p>
        </w:tc>
        <w:tc>
          <w:tcPr>
            <w:tcW w:w="1309" w:type="dxa"/>
          </w:tcPr>
          <w:p w14:paraId="2C59D843" w14:textId="77777777" w:rsidR="00B20D1C" w:rsidRPr="00C07494" w:rsidRDefault="00FE6538" w:rsidP="00A442B5">
            <w:pPr>
              <w:jc w:val="center"/>
            </w:pPr>
            <w:r w:rsidRPr="00FE6538">
              <w:t xml:space="preserve">0.479    </w:t>
            </w:r>
          </w:p>
        </w:tc>
      </w:tr>
      <w:tr w:rsidR="00B20D1C" w:rsidRPr="00E7414D" w14:paraId="5DF96DAE" w14:textId="77777777" w:rsidTr="00A442B5">
        <w:tc>
          <w:tcPr>
            <w:tcW w:w="3347" w:type="dxa"/>
          </w:tcPr>
          <w:p w14:paraId="279B1E3F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04E41F7F" w14:textId="77777777" w:rsidR="00B20D1C" w:rsidRPr="00C07494" w:rsidRDefault="00FE6538" w:rsidP="00A442B5">
            <w:pPr>
              <w:jc w:val="center"/>
            </w:pPr>
            <w:r w:rsidRPr="00FE6538">
              <w:t xml:space="preserve">0.044    </w:t>
            </w:r>
          </w:p>
        </w:tc>
        <w:tc>
          <w:tcPr>
            <w:tcW w:w="1290" w:type="dxa"/>
          </w:tcPr>
          <w:p w14:paraId="3E98FEFD" w14:textId="77777777" w:rsidR="00B20D1C" w:rsidRPr="00C07494" w:rsidRDefault="00FE6538" w:rsidP="00A442B5">
            <w:pPr>
              <w:jc w:val="center"/>
              <w:rPr>
                <w:iCs/>
              </w:rPr>
            </w:pPr>
            <w:r w:rsidRPr="00FE6538">
              <w:rPr>
                <w:iCs/>
              </w:rPr>
              <w:t xml:space="preserve">0.073    </w:t>
            </w:r>
          </w:p>
        </w:tc>
        <w:tc>
          <w:tcPr>
            <w:tcW w:w="1290" w:type="dxa"/>
          </w:tcPr>
          <w:p w14:paraId="0E7AFE10" w14:textId="77777777" w:rsidR="00B20D1C" w:rsidRPr="00C07494" w:rsidRDefault="00FE6538" w:rsidP="00A442B5">
            <w:pPr>
              <w:jc w:val="center"/>
            </w:pPr>
            <w:r w:rsidRPr="00FE6538">
              <w:t xml:space="preserve">0.600    </w:t>
            </w:r>
          </w:p>
        </w:tc>
        <w:tc>
          <w:tcPr>
            <w:tcW w:w="1309" w:type="dxa"/>
          </w:tcPr>
          <w:p w14:paraId="1F717099" w14:textId="77777777" w:rsidR="00B20D1C" w:rsidRPr="00C07494" w:rsidRDefault="00FE6538" w:rsidP="00A442B5">
            <w:pPr>
              <w:jc w:val="center"/>
            </w:pPr>
            <w:r w:rsidRPr="00FE6538">
              <w:t xml:space="preserve">0.548    </w:t>
            </w:r>
          </w:p>
        </w:tc>
      </w:tr>
      <w:tr w:rsidR="00B20D1C" w:rsidRPr="00E7414D" w14:paraId="283C5603" w14:textId="77777777" w:rsidTr="00A442B5">
        <w:tc>
          <w:tcPr>
            <w:tcW w:w="3347" w:type="dxa"/>
          </w:tcPr>
          <w:p w14:paraId="44F18CB8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01B046E3" w14:textId="77777777" w:rsidR="00B20D1C" w:rsidRPr="00C07494" w:rsidRDefault="00FE6538" w:rsidP="00A442B5">
            <w:pPr>
              <w:jc w:val="center"/>
            </w:pPr>
            <w:r w:rsidRPr="00FE6538">
              <w:t xml:space="preserve">0.059    </w:t>
            </w:r>
          </w:p>
        </w:tc>
        <w:tc>
          <w:tcPr>
            <w:tcW w:w="1290" w:type="dxa"/>
          </w:tcPr>
          <w:p w14:paraId="629C3659" w14:textId="77777777" w:rsidR="00B20D1C" w:rsidRPr="00C07494" w:rsidRDefault="00FE6538" w:rsidP="00A442B5">
            <w:pPr>
              <w:jc w:val="center"/>
              <w:rPr>
                <w:iCs/>
              </w:rPr>
            </w:pPr>
            <w:r w:rsidRPr="00FE6538">
              <w:rPr>
                <w:iCs/>
              </w:rPr>
              <w:t xml:space="preserve">0.061    </w:t>
            </w:r>
          </w:p>
        </w:tc>
        <w:tc>
          <w:tcPr>
            <w:tcW w:w="1290" w:type="dxa"/>
          </w:tcPr>
          <w:p w14:paraId="1DDDE3E8" w14:textId="77777777" w:rsidR="00B20D1C" w:rsidRPr="00C07494" w:rsidRDefault="00FE6538" w:rsidP="00A442B5">
            <w:pPr>
              <w:jc w:val="center"/>
            </w:pPr>
            <w:r w:rsidRPr="00FE6538">
              <w:t xml:space="preserve">0.959    </w:t>
            </w:r>
          </w:p>
        </w:tc>
        <w:tc>
          <w:tcPr>
            <w:tcW w:w="1309" w:type="dxa"/>
          </w:tcPr>
          <w:p w14:paraId="647CF127" w14:textId="77777777" w:rsidR="00B20D1C" w:rsidRPr="00C07494" w:rsidRDefault="00FE6538" w:rsidP="00A442B5">
            <w:pPr>
              <w:jc w:val="center"/>
            </w:pPr>
            <w:r w:rsidRPr="00FE6538">
              <w:t xml:space="preserve">0.337    </w:t>
            </w:r>
          </w:p>
        </w:tc>
      </w:tr>
      <w:tr w:rsidR="00B20D1C" w:rsidRPr="00E7414D" w14:paraId="7AD33EDB" w14:textId="77777777" w:rsidTr="00A442B5">
        <w:tc>
          <w:tcPr>
            <w:tcW w:w="3347" w:type="dxa"/>
          </w:tcPr>
          <w:p w14:paraId="2DBC79B2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32957BE1" w14:textId="77777777" w:rsidR="00B20D1C" w:rsidRPr="00C07494" w:rsidRDefault="00FE6538" w:rsidP="00A442B5">
            <w:pPr>
              <w:jc w:val="center"/>
            </w:pPr>
            <w:r w:rsidRPr="00FE6538">
              <w:t>-0.056</w:t>
            </w:r>
          </w:p>
        </w:tc>
        <w:tc>
          <w:tcPr>
            <w:tcW w:w="1290" w:type="dxa"/>
          </w:tcPr>
          <w:p w14:paraId="2BBE34E4" w14:textId="77777777" w:rsidR="00B20D1C" w:rsidRPr="00C07494" w:rsidRDefault="00FE6538" w:rsidP="00A442B5">
            <w:pPr>
              <w:jc w:val="center"/>
              <w:rPr>
                <w:iCs/>
              </w:rPr>
            </w:pPr>
            <w:r w:rsidRPr="00FE6538">
              <w:rPr>
                <w:iCs/>
              </w:rPr>
              <w:t xml:space="preserve">0.188   </w:t>
            </w:r>
          </w:p>
        </w:tc>
        <w:tc>
          <w:tcPr>
            <w:tcW w:w="1290" w:type="dxa"/>
          </w:tcPr>
          <w:p w14:paraId="3AFFD39D" w14:textId="77777777" w:rsidR="00B20D1C" w:rsidRPr="00C07494" w:rsidRDefault="00FE6538" w:rsidP="00A442B5">
            <w:pPr>
              <w:jc w:val="center"/>
            </w:pPr>
            <w:r w:rsidRPr="00FE6538">
              <w:t>-0.297</w:t>
            </w:r>
          </w:p>
        </w:tc>
        <w:tc>
          <w:tcPr>
            <w:tcW w:w="1309" w:type="dxa"/>
          </w:tcPr>
          <w:p w14:paraId="0365FE23" w14:textId="77777777" w:rsidR="00B20D1C" w:rsidRPr="00C07494" w:rsidRDefault="00FE6538" w:rsidP="00A442B5">
            <w:pPr>
              <w:jc w:val="center"/>
            </w:pPr>
            <w:r w:rsidRPr="00FE6538">
              <w:t xml:space="preserve">0.766   </w:t>
            </w:r>
          </w:p>
        </w:tc>
      </w:tr>
      <w:tr w:rsidR="00B20D1C" w:rsidRPr="00E7414D" w14:paraId="32F4E4EF" w14:textId="77777777" w:rsidTr="00A442B5">
        <w:tc>
          <w:tcPr>
            <w:tcW w:w="3347" w:type="dxa"/>
          </w:tcPr>
          <w:p w14:paraId="151F55F7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6E31A8B0" w14:textId="77777777" w:rsidR="00B20D1C" w:rsidRPr="00C07494" w:rsidRDefault="00FE6538" w:rsidP="00A442B5">
            <w:pPr>
              <w:jc w:val="center"/>
            </w:pPr>
            <w:r w:rsidRPr="00FE6538">
              <w:t>-0.001</w:t>
            </w:r>
          </w:p>
        </w:tc>
        <w:tc>
          <w:tcPr>
            <w:tcW w:w="1290" w:type="dxa"/>
          </w:tcPr>
          <w:p w14:paraId="02215E7A" w14:textId="77777777" w:rsidR="00B20D1C" w:rsidRPr="00C07494" w:rsidRDefault="00FE6538" w:rsidP="00A442B5">
            <w:pPr>
              <w:jc w:val="center"/>
              <w:rPr>
                <w:iCs/>
              </w:rPr>
            </w:pPr>
            <w:r w:rsidRPr="00FE6538">
              <w:rPr>
                <w:iCs/>
              </w:rPr>
              <w:t xml:space="preserve">0.003   </w:t>
            </w:r>
          </w:p>
        </w:tc>
        <w:tc>
          <w:tcPr>
            <w:tcW w:w="1290" w:type="dxa"/>
          </w:tcPr>
          <w:p w14:paraId="55322F95" w14:textId="77777777" w:rsidR="00B20D1C" w:rsidRPr="00C07494" w:rsidRDefault="00FE6538" w:rsidP="00A442B5">
            <w:pPr>
              <w:jc w:val="center"/>
            </w:pPr>
            <w:r w:rsidRPr="00FE6538">
              <w:t>-0.422</w:t>
            </w:r>
          </w:p>
        </w:tc>
        <w:tc>
          <w:tcPr>
            <w:tcW w:w="1309" w:type="dxa"/>
          </w:tcPr>
          <w:p w14:paraId="015848FE" w14:textId="77777777" w:rsidR="00B20D1C" w:rsidRPr="00C07494" w:rsidRDefault="00FE6538" w:rsidP="00A442B5">
            <w:pPr>
              <w:jc w:val="center"/>
            </w:pPr>
            <w:r w:rsidRPr="00FE6538">
              <w:t xml:space="preserve">0.673   </w:t>
            </w:r>
          </w:p>
        </w:tc>
      </w:tr>
      <w:tr w:rsidR="00B20D1C" w:rsidRPr="00E7414D" w14:paraId="1AC10B2F" w14:textId="77777777" w:rsidTr="00A442B5">
        <w:tc>
          <w:tcPr>
            <w:tcW w:w="3347" w:type="dxa"/>
          </w:tcPr>
          <w:p w14:paraId="77FF6230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1B66CE14" w14:textId="77777777" w:rsidR="00B20D1C" w:rsidRPr="00C07494" w:rsidRDefault="00FE6538" w:rsidP="00A442B5">
            <w:pPr>
              <w:jc w:val="center"/>
            </w:pPr>
            <w:r w:rsidRPr="00FE6538">
              <w:t xml:space="preserve">0.001    </w:t>
            </w:r>
          </w:p>
        </w:tc>
        <w:tc>
          <w:tcPr>
            <w:tcW w:w="1290" w:type="dxa"/>
          </w:tcPr>
          <w:p w14:paraId="51FC9015" w14:textId="77777777" w:rsidR="00B20D1C" w:rsidRPr="00C07494" w:rsidRDefault="00FE6538" w:rsidP="00A442B5">
            <w:pPr>
              <w:jc w:val="center"/>
              <w:rPr>
                <w:iCs/>
              </w:rPr>
            </w:pPr>
            <w:r w:rsidRPr="00FE6538">
              <w:rPr>
                <w:iCs/>
              </w:rPr>
              <w:t xml:space="preserve">0.005    </w:t>
            </w:r>
          </w:p>
        </w:tc>
        <w:tc>
          <w:tcPr>
            <w:tcW w:w="1290" w:type="dxa"/>
          </w:tcPr>
          <w:p w14:paraId="61306605" w14:textId="77777777" w:rsidR="00B20D1C" w:rsidRPr="00C07494" w:rsidRDefault="00FE6538" w:rsidP="00A442B5">
            <w:pPr>
              <w:jc w:val="center"/>
            </w:pPr>
            <w:r w:rsidRPr="00FE6538">
              <w:t xml:space="preserve">0.200    </w:t>
            </w:r>
          </w:p>
        </w:tc>
        <w:tc>
          <w:tcPr>
            <w:tcW w:w="1309" w:type="dxa"/>
          </w:tcPr>
          <w:p w14:paraId="18C6B957" w14:textId="77777777" w:rsidR="00B20D1C" w:rsidRPr="00C07494" w:rsidRDefault="00FE6538" w:rsidP="00A442B5">
            <w:pPr>
              <w:jc w:val="center"/>
            </w:pPr>
            <w:r w:rsidRPr="00FE6538">
              <w:t xml:space="preserve">0.842    </w:t>
            </w:r>
          </w:p>
        </w:tc>
      </w:tr>
      <w:tr w:rsidR="00B20D1C" w:rsidRPr="00E7414D" w14:paraId="1EDBB1BD" w14:textId="77777777" w:rsidTr="00A442B5">
        <w:tc>
          <w:tcPr>
            <w:tcW w:w="8628" w:type="dxa"/>
            <w:gridSpan w:val="5"/>
          </w:tcPr>
          <w:p w14:paraId="7AD6D5F9" w14:textId="77777777" w:rsidR="00B20D1C" w:rsidRPr="00E7414D" w:rsidRDefault="00B20D1C" w:rsidP="00A442B5">
            <w:pPr>
              <w:jc w:val="center"/>
              <w:rPr>
                <w:b/>
              </w:rPr>
            </w:pPr>
          </w:p>
        </w:tc>
      </w:tr>
      <w:tr w:rsidR="00B20D1C" w:rsidRPr="00E7414D" w14:paraId="0ADA3976" w14:textId="77777777" w:rsidTr="00A442B5">
        <w:tc>
          <w:tcPr>
            <w:tcW w:w="8628" w:type="dxa"/>
            <w:gridSpan w:val="5"/>
          </w:tcPr>
          <w:p w14:paraId="6D3E51EF" w14:textId="77777777" w:rsidR="00B20D1C" w:rsidRPr="00E7414D" w:rsidRDefault="00B20D1C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COVARIANCES</w:t>
            </w:r>
          </w:p>
        </w:tc>
      </w:tr>
      <w:tr w:rsidR="00B20D1C" w:rsidRPr="00E7414D" w14:paraId="1E9F23BA" w14:textId="77777777" w:rsidTr="00A442B5">
        <w:tc>
          <w:tcPr>
            <w:tcW w:w="3347" w:type="dxa"/>
          </w:tcPr>
          <w:p w14:paraId="70DB0C40" w14:textId="77777777" w:rsidR="00B20D1C" w:rsidRPr="00E7414D" w:rsidRDefault="00B20D1C" w:rsidP="00A442B5"/>
        </w:tc>
        <w:tc>
          <w:tcPr>
            <w:tcW w:w="1392" w:type="dxa"/>
          </w:tcPr>
          <w:p w14:paraId="1E71EFC9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1408A14D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2A20D20D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482716B6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27D9CCD2" w14:textId="77777777" w:rsidTr="00A442B5">
        <w:tc>
          <w:tcPr>
            <w:tcW w:w="8628" w:type="dxa"/>
            <w:gridSpan w:val="5"/>
            <w:shd w:val="clear" w:color="auto" w:fill="FFFFFF" w:themeFill="background1"/>
          </w:tcPr>
          <w:p w14:paraId="5A2A67B7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Depression</w:t>
            </w:r>
            <w:r w:rsidRPr="00E7414D">
              <w:t xml:space="preserve"> ~~</w:t>
            </w:r>
          </w:p>
        </w:tc>
      </w:tr>
      <w:tr w:rsidR="00B20D1C" w:rsidRPr="004D4328" w14:paraId="5A8171F0" w14:textId="77777777" w:rsidTr="00A442B5">
        <w:tc>
          <w:tcPr>
            <w:tcW w:w="3347" w:type="dxa"/>
          </w:tcPr>
          <w:p w14:paraId="699358FF" w14:textId="77777777" w:rsidR="00B20D1C" w:rsidRPr="004D4328" w:rsidRDefault="00B20D1C" w:rsidP="00A442B5">
            <w:pPr>
              <w:rPr>
                <w:b/>
              </w:rPr>
            </w:pPr>
            <w:r w:rsidRPr="004D4328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54CA1E21" w14:textId="77777777" w:rsidR="00B20D1C" w:rsidRPr="004D4328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17.530    </w:t>
            </w:r>
          </w:p>
        </w:tc>
        <w:tc>
          <w:tcPr>
            <w:tcW w:w="1290" w:type="dxa"/>
          </w:tcPr>
          <w:p w14:paraId="68F2BC9D" w14:textId="77777777" w:rsidR="00B20D1C" w:rsidRPr="004D4328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4.503    </w:t>
            </w:r>
          </w:p>
        </w:tc>
        <w:tc>
          <w:tcPr>
            <w:tcW w:w="1290" w:type="dxa"/>
          </w:tcPr>
          <w:p w14:paraId="433AD111" w14:textId="77777777" w:rsidR="00B20D1C" w:rsidRPr="004D4328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3.893    </w:t>
            </w:r>
          </w:p>
        </w:tc>
        <w:tc>
          <w:tcPr>
            <w:tcW w:w="1309" w:type="dxa"/>
          </w:tcPr>
          <w:p w14:paraId="42734095" w14:textId="77777777" w:rsidR="00B20D1C" w:rsidRPr="004D4328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>&lt; 0.001</w:t>
            </w:r>
          </w:p>
        </w:tc>
      </w:tr>
      <w:tr w:rsidR="004D4328" w:rsidRPr="00E7414D" w14:paraId="68F40DB9" w14:textId="77777777" w:rsidTr="00A442B5">
        <w:tc>
          <w:tcPr>
            <w:tcW w:w="3347" w:type="dxa"/>
          </w:tcPr>
          <w:p w14:paraId="32FCEDEA" w14:textId="77777777" w:rsidR="004D4328" w:rsidRPr="00E7414D" w:rsidRDefault="004D4328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2C3FE8CD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47.489   </w:t>
            </w:r>
          </w:p>
        </w:tc>
        <w:tc>
          <w:tcPr>
            <w:tcW w:w="1290" w:type="dxa"/>
          </w:tcPr>
          <w:p w14:paraId="2AD2BC31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10.470    </w:t>
            </w:r>
          </w:p>
        </w:tc>
        <w:tc>
          <w:tcPr>
            <w:tcW w:w="1290" w:type="dxa"/>
          </w:tcPr>
          <w:p w14:paraId="718A74B8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4.536    </w:t>
            </w:r>
          </w:p>
        </w:tc>
        <w:tc>
          <w:tcPr>
            <w:tcW w:w="1309" w:type="dxa"/>
          </w:tcPr>
          <w:p w14:paraId="67ACBDA3" w14:textId="77777777" w:rsidR="004D4328" w:rsidRPr="004D4328" w:rsidRDefault="004D4328" w:rsidP="004D4328">
            <w:pPr>
              <w:jc w:val="center"/>
              <w:rPr>
                <w:b/>
              </w:rPr>
            </w:pPr>
            <w:r w:rsidRPr="004D4328">
              <w:rPr>
                <w:b/>
              </w:rPr>
              <w:t>&lt; 0.001</w:t>
            </w:r>
          </w:p>
        </w:tc>
      </w:tr>
      <w:tr w:rsidR="004D4328" w:rsidRPr="00E7414D" w14:paraId="4AF42A91" w14:textId="77777777" w:rsidTr="00A442B5">
        <w:tc>
          <w:tcPr>
            <w:tcW w:w="8628" w:type="dxa"/>
            <w:gridSpan w:val="5"/>
          </w:tcPr>
          <w:p w14:paraId="75BF678B" w14:textId="77777777" w:rsidR="004D4328" w:rsidRPr="00E7414D" w:rsidRDefault="004D4328" w:rsidP="00A442B5">
            <w:pPr>
              <w:jc w:val="left"/>
              <w:rPr>
                <w:b/>
              </w:rPr>
            </w:pPr>
            <w:r w:rsidRPr="00E7414D">
              <w:rPr>
                <w:b/>
              </w:rPr>
              <w:t xml:space="preserve">    </w:t>
            </w:r>
            <w:r w:rsidRPr="006C240B">
              <w:t>DASS: Anxiety</w:t>
            </w:r>
            <w:r w:rsidRPr="00E7414D">
              <w:t xml:space="preserve"> ~~</w:t>
            </w:r>
          </w:p>
        </w:tc>
      </w:tr>
      <w:tr w:rsidR="004D4328" w:rsidRPr="00E7414D" w14:paraId="60F84813" w14:textId="77777777" w:rsidTr="00A442B5">
        <w:tc>
          <w:tcPr>
            <w:tcW w:w="3347" w:type="dxa"/>
          </w:tcPr>
          <w:p w14:paraId="1411EC3F" w14:textId="77777777" w:rsidR="004D4328" w:rsidRPr="00E7414D" w:rsidRDefault="004D4328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0EA0F220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21.518    </w:t>
            </w:r>
          </w:p>
        </w:tc>
        <w:tc>
          <w:tcPr>
            <w:tcW w:w="1290" w:type="dxa"/>
          </w:tcPr>
          <w:p w14:paraId="4F7562CE" w14:textId="77777777" w:rsidR="004D4328" w:rsidRPr="00E7414D" w:rsidRDefault="004D4328" w:rsidP="00A442B5">
            <w:pPr>
              <w:jc w:val="center"/>
              <w:rPr>
                <w:b/>
                <w:iCs/>
              </w:rPr>
            </w:pPr>
            <w:r w:rsidRPr="004D4328">
              <w:rPr>
                <w:b/>
                <w:iCs/>
              </w:rPr>
              <w:t xml:space="preserve">5.178    </w:t>
            </w:r>
          </w:p>
        </w:tc>
        <w:tc>
          <w:tcPr>
            <w:tcW w:w="1290" w:type="dxa"/>
          </w:tcPr>
          <w:p w14:paraId="655C66FB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4.156    </w:t>
            </w:r>
          </w:p>
        </w:tc>
        <w:tc>
          <w:tcPr>
            <w:tcW w:w="1309" w:type="dxa"/>
          </w:tcPr>
          <w:p w14:paraId="24E78579" w14:textId="77777777" w:rsidR="004D4328" w:rsidRPr="004D4328" w:rsidRDefault="004D4328" w:rsidP="004D4328">
            <w:pPr>
              <w:jc w:val="center"/>
              <w:rPr>
                <w:b/>
              </w:rPr>
            </w:pPr>
            <w:r w:rsidRPr="004D4328">
              <w:rPr>
                <w:b/>
              </w:rPr>
              <w:t>&lt; 0.001</w:t>
            </w:r>
          </w:p>
        </w:tc>
      </w:tr>
      <w:tr w:rsidR="004D4328" w:rsidRPr="00E7414D" w14:paraId="6E5B65EE" w14:textId="77777777" w:rsidTr="00A442B5">
        <w:tc>
          <w:tcPr>
            <w:tcW w:w="8628" w:type="dxa"/>
            <w:gridSpan w:val="5"/>
          </w:tcPr>
          <w:p w14:paraId="2FF1E7EE" w14:textId="77777777" w:rsidR="004D4328" w:rsidRPr="00E7414D" w:rsidRDefault="004D4328" w:rsidP="00A442B5">
            <w:pPr>
              <w:jc w:val="center"/>
            </w:pPr>
          </w:p>
        </w:tc>
      </w:tr>
      <w:tr w:rsidR="004D4328" w:rsidRPr="00E7414D" w14:paraId="2FDC1513" w14:textId="77777777" w:rsidTr="00A442B5">
        <w:tc>
          <w:tcPr>
            <w:tcW w:w="8628" w:type="dxa"/>
            <w:gridSpan w:val="5"/>
          </w:tcPr>
          <w:p w14:paraId="43625ECF" w14:textId="77777777" w:rsidR="004D4328" w:rsidRPr="00E7414D" w:rsidRDefault="004D4328" w:rsidP="00A442B5">
            <w:pPr>
              <w:jc w:val="center"/>
            </w:pPr>
            <w:r w:rsidRPr="00E7414D">
              <w:rPr>
                <w:b/>
              </w:rPr>
              <w:t>VARIANCES</w:t>
            </w:r>
          </w:p>
        </w:tc>
      </w:tr>
      <w:tr w:rsidR="004D4328" w:rsidRPr="00E7414D" w14:paraId="727F1B0E" w14:textId="77777777" w:rsidTr="00A442B5">
        <w:tc>
          <w:tcPr>
            <w:tcW w:w="3347" w:type="dxa"/>
          </w:tcPr>
          <w:p w14:paraId="292146A1" w14:textId="77777777" w:rsidR="004D4328" w:rsidRPr="00E7414D" w:rsidRDefault="004D4328" w:rsidP="00A442B5"/>
        </w:tc>
        <w:tc>
          <w:tcPr>
            <w:tcW w:w="1392" w:type="dxa"/>
          </w:tcPr>
          <w:p w14:paraId="7C9F6853" w14:textId="77777777" w:rsidR="004D4328" w:rsidRPr="00E7414D" w:rsidRDefault="004D432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0A723031" w14:textId="77777777" w:rsidR="004D4328" w:rsidRPr="00E7414D" w:rsidRDefault="004D432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59AF7AFA" w14:textId="77777777" w:rsidR="004D4328" w:rsidRPr="00E7414D" w:rsidRDefault="004D432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3C0DA4FC" w14:textId="77777777" w:rsidR="004D4328" w:rsidRPr="00E7414D" w:rsidRDefault="004D432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4D4328" w:rsidRPr="00E7414D" w14:paraId="78A97CC1" w14:textId="77777777" w:rsidTr="00A442B5">
        <w:tc>
          <w:tcPr>
            <w:tcW w:w="3347" w:type="dxa"/>
          </w:tcPr>
          <w:p w14:paraId="113DDB2E" w14:textId="77777777" w:rsidR="004D4328" w:rsidRPr="006C240B" w:rsidRDefault="004D4328" w:rsidP="00A442B5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0D0E2731" w14:textId="77777777" w:rsidR="004D4328" w:rsidRPr="00E7414D" w:rsidRDefault="004D432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4D4328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50.139</w:t>
            </w:r>
          </w:p>
        </w:tc>
        <w:tc>
          <w:tcPr>
            <w:tcW w:w="1290" w:type="dxa"/>
          </w:tcPr>
          <w:p w14:paraId="73022E1B" w14:textId="77777777" w:rsidR="004D4328" w:rsidRPr="00E7414D" w:rsidRDefault="004D432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4D4328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10.130</w:t>
            </w:r>
          </w:p>
        </w:tc>
        <w:tc>
          <w:tcPr>
            <w:tcW w:w="1290" w:type="dxa"/>
          </w:tcPr>
          <w:p w14:paraId="35AFC190" w14:textId="77777777" w:rsidR="004D4328" w:rsidRPr="00E7414D" w:rsidRDefault="004D4328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4D4328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4.950</w:t>
            </w:r>
          </w:p>
        </w:tc>
        <w:tc>
          <w:tcPr>
            <w:tcW w:w="1309" w:type="dxa"/>
          </w:tcPr>
          <w:p w14:paraId="32A17F9D" w14:textId="77777777" w:rsidR="004D4328" w:rsidRPr="004D4328" w:rsidRDefault="004D4328" w:rsidP="004D4328">
            <w:pPr>
              <w:jc w:val="center"/>
              <w:rPr>
                <w:b/>
              </w:rPr>
            </w:pPr>
            <w:r w:rsidRPr="004D4328">
              <w:rPr>
                <w:b/>
              </w:rPr>
              <w:t>&lt; 0.001</w:t>
            </w:r>
          </w:p>
        </w:tc>
      </w:tr>
      <w:tr w:rsidR="004D4328" w:rsidRPr="00E7414D" w14:paraId="0CD471D2" w14:textId="77777777" w:rsidTr="00A442B5">
        <w:tc>
          <w:tcPr>
            <w:tcW w:w="3347" w:type="dxa"/>
          </w:tcPr>
          <w:p w14:paraId="1923E656" w14:textId="77777777" w:rsidR="004D4328" w:rsidRPr="006C240B" w:rsidRDefault="004D4328" w:rsidP="00A442B5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11482C37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>13.686</w:t>
            </w:r>
          </w:p>
        </w:tc>
        <w:tc>
          <w:tcPr>
            <w:tcW w:w="1290" w:type="dxa"/>
          </w:tcPr>
          <w:p w14:paraId="18D4EB96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>2.765</w:t>
            </w:r>
          </w:p>
        </w:tc>
        <w:tc>
          <w:tcPr>
            <w:tcW w:w="1290" w:type="dxa"/>
          </w:tcPr>
          <w:p w14:paraId="3B5E9669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>4.950</w:t>
            </w:r>
          </w:p>
        </w:tc>
        <w:tc>
          <w:tcPr>
            <w:tcW w:w="1309" w:type="dxa"/>
          </w:tcPr>
          <w:p w14:paraId="36BD0779" w14:textId="77777777" w:rsidR="004D4328" w:rsidRPr="004D4328" w:rsidRDefault="004D4328" w:rsidP="004D4328">
            <w:pPr>
              <w:jc w:val="center"/>
              <w:rPr>
                <w:b/>
              </w:rPr>
            </w:pPr>
            <w:r w:rsidRPr="004D4328">
              <w:rPr>
                <w:b/>
              </w:rPr>
              <w:t>&lt; 0.001</w:t>
            </w:r>
          </w:p>
        </w:tc>
      </w:tr>
      <w:tr w:rsidR="004D4328" w:rsidRPr="00E7414D" w14:paraId="1363C6EC" w14:textId="77777777" w:rsidTr="00A442B5">
        <w:tc>
          <w:tcPr>
            <w:tcW w:w="3347" w:type="dxa"/>
          </w:tcPr>
          <w:p w14:paraId="4D1F35FE" w14:textId="77777777" w:rsidR="004D4328" w:rsidRPr="00E7414D" w:rsidRDefault="004D4328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41672DA9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62.149   </w:t>
            </w:r>
          </w:p>
        </w:tc>
        <w:tc>
          <w:tcPr>
            <w:tcW w:w="1290" w:type="dxa"/>
          </w:tcPr>
          <w:p w14:paraId="2E4F84D0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12.556    </w:t>
            </w:r>
          </w:p>
        </w:tc>
        <w:tc>
          <w:tcPr>
            <w:tcW w:w="1290" w:type="dxa"/>
          </w:tcPr>
          <w:p w14:paraId="3BA6DFED" w14:textId="77777777" w:rsidR="004D4328" w:rsidRPr="00E7414D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 xml:space="preserve">4.950    </w:t>
            </w:r>
          </w:p>
        </w:tc>
        <w:tc>
          <w:tcPr>
            <w:tcW w:w="1309" w:type="dxa"/>
          </w:tcPr>
          <w:p w14:paraId="0BE96210" w14:textId="77777777" w:rsidR="004D4328" w:rsidRPr="004D4328" w:rsidRDefault="004D4328" w:rsidP="004D4328">
            <w:pPr>
              <w:jc w:val="center"/>
              <w:rPr>
                <w:b/>
              </w:rPr>
            </w:pPr>
            <w:r w:rsidRPr="004D4328">
              <w:rPr>
                <w:b/>
              </w:rPr>
              <w:t>&lt; 0.001</w:t>
            </w:r>
          </w:p>
        </w:tc>
      </w:tr>
      <w:tr w:rsidR="004D4328" w:rsidRPr="00E7414D" w14:paraId="2A36A325" w14:textId="77777777" w:rsidTr="00A442B5">
        <w:tc>
          <w:tcPr>
            <w:tcW w:w="3347" w:type="dxa"/>
          </w:tcPr>
          <w:p w14:paraId="75D30DAB" w14:textId="77777777" w:rsidR="004D4328" w:rsidRPr="006C240B" w:rsidRDefault="004D4328" w:rsidP="00A442B5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3CC05354" w14:textId="77777777" w:rsidR="004D4328" w:rsidRPr="006C240B" w:rsidRDefault="00CF72FD" w:rsidP="00A442B5">
            <w:pPr>
              <w:jc w:val="center"/>
              <w:rPr>
                <w:b/>
              </w:rPr>
            </w:pPr>
            <w:r w:rsidRPr="00CF72FD">
              <w:rPr>
                <w:b/>
              </w:rPr>
              <w:t xml:space="preserve">0.113    </w:t>
            </w:r>
          </w:p>
        </w:tc>
        <w:tc>
          <w:tcPr>
            <w:tcW w:w="1290" w:type="dxa"/>
          </w:tcPr>
          <w:p w14:paraId="3949A13F" w14:textId="77777777" w:rsidR="004D4328" w:rsidRPr="006C240B" w:rsidRDefault="00CF72FD" w:rsidP="00A442B5">
            <w:pPr>
              <w:jc w:val="center"/>
              <w:rPr>
                <w:b/>
              </w:rPr>
            </w:pPr>
            <w:r w:rsidRPr="00CF72FD">
              <w:rPr>
                <w:b/>
              </w:rPr>
              <w:t xml:space="preserve">0.023    </w:t>
            </w:r>
          </w:p>
        </w:tc>
        <w:tc>
          <w:tcPr>
            <w:tcW w:w="1290" w:type="dxa"/>
          </w:tcPr>
          <w:p w14:paraId="58BBBEA9" w14:textId="77777777" w:rsidR="004D4328" w:rsidRPr="006C240B" w:rsidRDefault="00CF72FD" w:rsidP="00A442B5">
            <w:pPr>
              <w:jc w:val="center"/>
              <w:rPr>
                <w:b/>
              </w:rPr>
            </w:pPr>
            <w:r w:rsidRPr="00CF72FD">
              <w:rPr>
                <w:b/>
              </w:rPr>
              <w:t xml:space="preserve">4.950    </w:t>
            </w:r>
          </w:p>
        </w:tc>
        <w:tc>
          <w:tcPr>
            <w:tcW w:w="1309" w:type="dxa"/>
          </w:tcPr>
          <w:p w14:paraId="358E2BE4" w14:textId="77777777" w:rsidR="004D4328" w:rsidRPr="004D4328" w:rsidRDefault="004D4328" w:rsidP="004D4328">
            <w:pPr>
              <w:jc w:val="center"/>
              <w:rPr>
                <w:b/>
              </w:rPr>
            </w:pPr>
            <w:r w:rsidRPr="004D4328">
              <w:rPr>
                <w:b/>
              </w:rPr>
              <w:t>&lt; 0.001</w:t>
            </w:r>
          </w:p>
        </w:tc>
      </w:tr>
      <w:tr w:rsidR="004D4328" w:rsidRPr="00E7414D" w14:paraId="413867E7" w14:textId="77777777" w:rsidTr="00A442B5">
        <w:tc>
          <w:tcPr>
            <w:tcW w:w="8628" w:type="dxa"/>
            <w:gridSpan w:val="5"/>
          </w:tcPr>
          <w:p w14:paraId="0D1D89B4" w14:textId="77777777" w:rsidR="004D4328" w:rsidRPr="00E7414D" w:rsidRDefault="004D4328" w:rsidP="00A442B5">
            <w:pPr>
              <w:jc w:val="center"/>
              <w:rPr>
                <w:b/>
              </w:rPr>
            </w:pPr>
          </w:p>
        </w:tc>
      </w:tr>
      <w:tr w:rsidR="004D4328" w:rsidRPr="00E7414D" w14:paraId="3743D6B9" w14:textId="77777777" w:rsidTr="00A442B5">
        <w:trPr>
          <w:gridAfter w:val="3"/>
          <w:wAfter w:w="3889" w:type="dxa"/>
        </w:trPr>
        <w:tc>
          <w:tcPr>
            <w:tcW w:w="4739" w:type="dxa"/>
            <w:gridSpan w:val="2"/>
          </w:tcPr>
          <w:p w14:paraId="2BF6D486" w14:textId="77777777" w:rsidR="004D4328" w:rsidRPr="006C240B" w:rsidRDefault="004D4328" w:rsidP="00A442B5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R-SQUARE</w:t>
            </w:r>
          </w:p>
        </w:tc>
      </w:tr>
      <w:tr w:rsidR="004D4328" w:rsidRPr="00E7414D" w14:paraId="57FFA4F8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409139F8" w14:textId="77777777" w:rsidR="004D4328" w:rsidRPr="006C240B" w:rsidRDefault="004D4328" w:rsidP="00A442B5">
            <w:pPr>
              <w:rPr>
                <w:b/>
              </w:rPr>
            </w:pPr>
          </w:p>
        </w:tc>
        <w:tc>
          <w:tcPr>
            <w:tcW w:w="1392" w:type="dxa"/>
          </w:tcPr>
          <w:p w14:paraId="1E69B2DE" w14:textId="77777777" w:rsidR="004D4328" w:rsidRPr="006C240B" w:rsidRDefault="004D4328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Estimate</w:t>
            </w:r>
          </w:p>
        </w:tc>
      </w:tr>
      <w:tr w:rsidR="004D4328" w:rsidRPr="00E7414D" w14:paraId="62884DEE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0568B263" w14:textId="77777777" w:rsidR="004D4328" w:rsidRPr="006C240B" w:rsidRDefault="004D4328" w:rsidP="00A442B5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1C902FD9" w14:textId="77777777" w:rsidR="004D4328" w:rsidRPr="006C240B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>0.472</w:t>
            </w:r>
          </w:p>
        </w:tc>
      </w:tr>
      <w:tr w:rsidR="004D4328" w:rsidRPr="00E7414D" w14:paraId="7738633D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222282D9" w14:textId="77777777" w:rsidR="004D4328" w:rsidRPr="006C240B" w:rsidRDefault="004D4328" w:rsidP="00A442B5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21027B14" w14:textId="77777777" w:rsidR="004D4328" w:rsidRPr="006C240B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>0.451</w:t>
            </w:r>
          </w:p>
        </w:tc>
      </w:tr>
      <w:tr w:rsidR="004D4328" w:rsidRPr="00E7414D" w14:paraId="7039981B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4944051C" w14:textId="77777777" w:rsidR="004D4328" w:rsidRPr="00E7414D" w:rsidRDefault="004D4328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5184D704" w14:textId="77777777" w:rsidR="004D4328" w:rsidRPr="006C240B" w:rsidRDefault="004D4328" w:rsidP="00A442B5">
            <w:pPr>
              <w:jc w:val="center"/>
              <w:rPr>
                <w:b/>
              </w:rPr>
            </w:pPr>
            <w:r w:rsidRPr="004D4328">
              <w:rPr>
                <w:b/>
              </w:rPr>
              <w:t>0.411</w:t>
            </w:r>
          </w:p>
        </w:tc>
      </w:tr>
      <w:tr w:rsidR="004D4328" w:rsidRPr="00E7414D" w14:paraId="7A588592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6C8D33F9" w14:textId="77777777" w:rsidR="004D4328" w:rsidRPr="006C240B" w:rsidRDefault="004D4328" w:rsidP="00A442B5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000FD484" w14:textId="77777777" w:rsidR="004D4328" w:rsidRPr="006C240B" w:rsidRDefault="00CF72FD" w:rsidP="00A442B5">
            <w:pPr>
              <w:jc w:val="center"/>
              <w:rPr>
                <w:b/>
              </w:rPr>
            </w:pPr>
            <w:r w:rsidRPr="00CF72FD">
              <w:rPr>
                <w:b/>
              </w:rPr>
              <w:t>0.529</w:t>
            </w:r>
          </w:p>
        </w:tc>
      </w:tr>
    </w:tbl>
    <w:p w14:paraId="31092608" w14:textId="77777777" w:rsidR="00B20D1C" w:rsidRDefault="00B20D1C" w:rsidP="000E2162"/>
    <w:tbl>
      <w:tblPr>
        <w:tblStyle w:val="Elencochiaro1"/>
        <w:tblW w:w="4378" w:type="pct"/>
        <w:tblLook w:val="0620" w:firstRow="1" w:lastRow="0" w:firstColumn="0" w:lastColumn="0" w:noHBand="1" w:noVBand="1"/>
      </w:tblPr>
      <w:tblGrid>
        <w:gridCol w:w="3261"/>
        <w:gridCol w:w="1372"/>
        <w:gridCol w:w="1257"/>
        <w:gridCol w:w="1257"/>
        <w:gridCol w:w="1275"/>
      </w:tblGrid>
      <w:tr w:rsidR="00B20D1C" w:rsidRPr="00E7414D" w14:paraId="1DA24195" w14:textId="77777777" w:rsidTr="00A44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28" w:type="dxa"/>
            <w:gridSpan w:val="5"/>
          </w:tcPr>
          <w:p w14:paraId="4704C910" w14:textId="77777777" w:rsidR="00B20D1C" w:rsidRPr="00E7414D" w:rsidRDefault="00B20D1C" w:rsidP="00A442B5">
            <w:pPr>
              <w:jc w:val="center"/>
            </w:pPr>
            <w:r>
              <w:t>T4</w:t>
            </w:r>
          </w:p>
        </w:tc>
      </w:tr>
      <w:tr w:rsidR="00B20D1C" w:rsidRPr="00E7414D" w14:paraId="393DC97A" w14:textId="77777777" w:rsidTr="00A442B5">
        <w:tc>
          <w:tcPr>
            <w:tcW w:w="8628" w:type="dxa"/>
            <w:gridSpan w:val="5"/>
          </w:tcPr>
          <w:p w14:paraId="74BAB1A4" w14:textId="77777777" w:rsidR="00B20D1C" w:rsidRPr="00E7414D" w:rsidRDefault="00B20D1C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REGRESSIONS</w:t>
            </w:r>
          </w:p>
        </w:tc>
      </w:tr>
      <w:tr w:rsidR="00B20D1C" w:rsidRPr="00E7414D" w14:paraId="2B330BD1" w14:textId="77777777" w:rsidTr="00A442B5">
        <w:tc>
          <w:tcPr>
            <w:tcW w:w="3347" w:type="dxa"/>
          </w:tcPr>
          <w:p w14:paraId="1267328D" w14:textId="77777777" w:rsidR="00B20D1C" w:rsidRPr="00E7414D" w:rsidRDefault="00B20D1C" w:rsidP="00A442B5"/>
        </w:tc>
        <w:tc>
          <w:tcPr>
            <w:tcW w:w="1392" w:type="dxa"/>
          </w:tcPr>
          <w:p w14:paraId="1C0B0DE9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6F217072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70E3A638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686CA641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569120F8" w14:textId="77777777" w:rsidTr="00A442B5">
        <w:tc>
          <w:tcPr>
            <w:tcW w:w="8628" w:type="dxa"/>
            <w:gridSpan w:val="5"/>
            <w:shd w:val="clear" w:color="auto" w:fill="FFFFFF" w:themeFill="background1"/>
          </w:tcPr>
          <w:p w14:paraId="60592299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Depression</w:t>
            </w:r>
            <w:r w:rsidRPr="00E7414D">
              <w:t xml:space="preserve"> ~</w:t>
            </w:r>
          </w:p>
        </w:tc>
      </w:tr>
      <w:tr w:rsidR="00B20D1C" w:rsidRPr="00E7414D" w14:paraId="15C96ABD" w14:textId="77777777" w:rsidTr="00A442B5">
        <w:tc>
          <w:tcPr>
            <w:tcW w:w="3347" w:type="dxa"/>
          </w:tcPr>
          <w:p w14:paraId="18AABEAF" w14:textId="77777777" w:rsidR="00B20D1C" w:rsidRPr="00E7414D" w:rsidRDefault="00B20D1C" w:rsidP="00A442B5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69620B53" w14:textId="77777777" w:rsidR="00B20D1C" w:rsidRPr="00E7414D" w:rsidRDefault="00E837CB" w:rsidP="00A442B5">
            <w:pPr>
              <w:jc w:val="center"/>
            </w:pPr>
            <w:r w:rsidRPr="00E837CB">
              <w:t>-0.617</w:t>
            </w:r>
          </w:p>
        </w:tc>
        <w:tc>
          <w:tcPr>
            <w:tcW w:w="1290" w:type="dxa"/>
          </w:tcPr>
          <w:p w14:paraId="7159617D" w14:textId="77777777" w:rsidR="00B20D1C" w:rsidRPr="00E7414D" w:rsidRDefault="00E837CB" w:rsidP="00A442B5">
            <w:pPr>
              <w:jc w:val="center"/>
            </w:pPr>
            <w:r w:rsidRPr="00E837CB">
              <w:t xml:space="preserve">0.373   </w:t>
            </w:r>
          </w:p>
        </w:tc>
        <w:tc>
          <w:tcPr>
            <w:tcW w:w="1290" w:type="dxa"/>
          </w:tcPr>
          <w:p w14:paraId="0CFDFFA9" w14:textId="77777777" w:rsidR="00B20D1C" w:rsidRPr="00E7414D" w:rsidRDefault="00E837CB" w:rsidP="00A442B5">
            <w:pPr>
              <w:jc w:val="center"/>
            </w:pPr>
            <w:r w:rsidRPr="00E837CB">
              <w:t>-1.652</w:t>
            </w:r>
          </w:p>
        </w:tc>
        <w:tc>
          <w:tcPr>
            <w:tcW w:w="1309" w:type="dxa"/>
          </w:tcPr>
          <w:p w14:paraId="0745A4A1" w14:textId="77777777" w:rsidR="00B20D1C" w:rsidRPr="00E7414D" w:rsidRDefault="00E837CB" w:rsidP="00A442B5">
            <w:pPr>
              <w:jc w:val="center"/>
            </w:pPr>
            <w:r w:rsidRPr="00E837CB">
              <w:t xml:space="preserve">0.099   </w:t>
            </w:r>
          </w:p>
        </w:tc>
      </w:tr>
      <w:tr w:rsidR="00B20D1C" w:rsidRPr="00E7414D" w14:paraId="0728AF62" w14:textId="77777777" w:rsidTr="00A442B5">
        <w:tc>
          <w:tcPr>
            <w:tcW w:w="3347" w:type="dxa"/>
          </w:tcPr>
          <w:p w14:paraId="6B109B9D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772ED6C2" w14:textId="77777777" w:rsidR="00B20D1C" w:rsidRPr="00E7414D" w:rsidRDefault="00E837CB" w:rsidP="00A442B5">
            <w:pPr>
              <w:jc w:val="center"/>
            </w:pPr>
            <w:r w:rsidRPr="00E837CB">
              <w:t xml:space="preserve">0.115    </w:t>
            </w:r>
          </w:p>
        </w:tc>
        <w:tc>
          <w:tcPr>
            <w:tcW w:w="1290" w:type="dxa"/>
          </w:tcPr>
          <w:p w14:paraId="5AF1D313" w14:textId="77777777" w:rsidR="00B20D1C" w:rsidRPr="00E7414D" w:rsidRDefault="00E837CB" w:rsidP="00A442B5">
            <w:pPr>
              <w:jc w:val="center"/>
            </w:pPr>
            <w:r w:rsidRPr="00E837CB">
              <w:t xml:space="preserve">0.322    </w:t>
            </w:r>
          </w:p>
        </w:tc>
        <w:tc>
          <w:tcPr>
            <w:tcW w:w="1290" w:type="dxa"/>
          </w:tcPr>
          <w:p w14:paraId="0A3B70D3" w14:textId="77777777" w:rsidR="00B20D1C" w:rsidRPr="00E7414D" w:rsidRDefault="00E837CB" w:rsidP="00A442B5">
            <w:pPr>
              <w:jc w:val="center"/>
            </w:pPr>
            <w:r w:rsidRPr="00E837CB">
              <w:t xml:space="preserve">0.356    </w:t>
            </w:r>
          </w:p>
        </w:tc>
        <w:tc>
          <w:tcPr>
            <w:tcW w:w="1309" w:type="dxa"/>
          </w:tcPr>
          <w:p w14:paraId="2563F7DD" w14:textId="77777777" w:rsidR="00B20D1C" w:rsidRPr="00E7414D" w:rsidRDefault="00E837CB" w:rsidP="00A442B5">
            <w:pPr>
              <w:jc w:val="center"/>
            </w:pPr>
            <w:r w:rsidRPr="00E837CB">
              <w:t xml:space="preserve">0.722    </w:t>
            </w:r>
          </w:p>
        </w:tc>
      </w:tr>
      <w:tr w:rsidR="00B20D1C" w:rsidRPr="00195F75" w14:paraId="75E8FEA5" w14:textId="77777777" w:rsidTr="00A442B5">
        <w:tc>
          <w:tcPr>
            <w:tcW w:w="3347" w:type="dxa"/>
          </w:tcPr>
          <w:p w14:paraId="3EDCEAC3" w14:textId="77777777" w:rsidR="00B20D1C" w:rsidRPr="00195F75" w:rsidRDefault="00B20D1C" w:rsidP="00A442B5">
            <w:r w:rsidRPr="00195F75">
              <w:t>BF: Conscientiousness</w:t>
            </w:r>
          </w:p>
        </w:tc>
        <w:tc>
          <w:tcPr>
            <w:tcW w:w="1392" w:type="dxa"/>
          </w:tcPr>
          <w:p w14:paraId="3C272277" w14:textId="77777777" w:rsidR="00B20D1C" w:rsidRPr="00195F75" w:rsidRDefault="00E837CB" w:rsidP="00A442B5">
            <w:pPr>
              <w:jc w:val="center"/>
            </w:pPr>
            <w:r w:rsidRPr="00E837CB">
              <w:t xml:space="preserve">0.001    </w:t>
            </w:r>
          </w:p>
        </w:tc>
        <w:tc>
          <w:tcPr>
            <w:tcW w:w="1290" w:type="dxa"/>
          </w:tcPr>
          <w:p w14:paraId="44621116" w14:textId="77777777" w:rsidR="00B20D1C" w:rsidRPr="00195F75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289    </w:t>
            </w:r>
          </w:p>
        </w:tc>
        <w:tc>
          <w:tcPr>
            <w:tcW w:w="1290" w:type="dxa"/>
          </w:tcPr>
          <w:p w14:paraId="01365B61" w14:textId="77777777" w:rsidR="00B20D1C" w:rsidRPr="00195F75" w:rsidRDefault="00E837CB" w:rsidP="00A442B5">
            <w:pPr>
              <w:jc w:val="center"/>
            </w:pPr>
            <w:r w:rsidRPr="00E837CB">
              <w:t xml:space="preserve">0.003    </w:t>
            </w:r>
          </w:p>
        </w:tc>
        <w:tc>
          <w:tcPr>
            <w:tcW w:w="1309" w:type="dxa"/>
          </w:tcPr>
          <w:p w14:paraId="1D5C384F" w14:textId="77777777" w:rsidR="00B20D1C" w:rsidRPr="00195F75" w:rsidRDefault="00E837CB" w:rsidP="00A442B5">
            <w:pPr>
              <w:jc w:val="center"/>
            </w:pPr>
            <w:r w:rsidRPr="00E837CB">
              <w:t xml:space="preserve">0.998    </w:t>
            </w:r>
          </w:p>
        </w:tc>
      </w:tr>
      <w:tr w:rsidR="00B20D1C" w:rsidRPr="00E837CB" w14:paraId="6425734E" w14:textId="77777777" w:rsidTr="00A442B5">
        <w:tc>
          <w:tcPr>
            <w:tcW w:w="3347" w:type="dxa"/>
          </w:tcPr>
          <w:p w14:paraId="067E0462" w14:textId="77777777" w:rsidR="00B20D1C" w:rsidRPr="00E837CB" w:rsidRDefault="00B20D1C" w:rsidP="00A442B5">
            <w:r w:rsidRPr="00E837CB">
              <w:t>BF: Neuroticism</w:t>
            </w:r>
          </w:p>
        </w:tc>
        <w:tc>
          <w:tcPr>
            <w:tcW w:w="1392" w:type="dxa"/>
          </w:tcPr>
          <w:p w14:paraId="2B7AC5D8" w14:textId="77777777" w:rsidR="00B20D1C" w:rsidRPr="00E837CB" w:rsidRDefault="00E837CB" w:rsidP="00A442B5">
            <w:pPr>
              <w:jc w:val="center"/>
            </w:pPr>
            <w:r w:rsidRPr="00E837CB">
              <w:t xml:space="preserve">0.687    </w:t>
            </w:r>
          </w:p>
        </w:tc>
        <w:tc>
          <w:tcPr>
            <w:tcW w:w="1290" w:type="dxa"/>
          </w:tcPr>
          <w:p w14:paraId="2004C9AF" w14:textId="77777777" w:rsidR="00B20D1C" w:rsidRPr="00E837CB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439    </w:t>
            </w:r>
          </w:p>
        </w:tc>
        <w:tc>
          <w:tcPr>
            <w:tcW w:w="1290" w:type="dxa"/>
          </w:tcPr>
          <w:p w14:paraId="72BA0CB9" w14:textId="77777777" w:rsidR="00B20D1C" w:rsidRPr="00E837CB" w:rsidRDefault="00E837CB" w:rsidP="00A442B5">
            <w:pPr>
              <w:jc w:val="center"/>
            </w:pPr>
            <w:r w:rsidRPr="00E837CB">
              <w:t xml:space="preserve">1.565    </w:t>
            </w:r>
          </w:p>
        </w:tc>
        <w:tc>
          <w:tcPr>
            <w:tcW w:w="1309" w:type="dxa"/>
          </w:tcPr>
          <w:p w14:paraId="6687005A" w14:textId="77777777" w:rsidR="00B20D1C" w:rsidRPr="00E837CB" w:rsidRDefault="00E837CB" w:rsidP="00A442B5">
            <w:pPr>
              <w:jc w:val="center"/>
            </w:pPr>
            <w:r w:rsidRPr="00E837CB">
              <w:t xml:space="preserve">0.118    </w:t>
            </w:r>
          </w:p>
        </w:tc>
      </w:tr>
      <w:tr w:rsidR="00B20D1C" w:rsidRPr="00E837CB" w14:paraId="0A1506F1" w14:textId="77777777" w:rsidTr="00A442B5">
        <w:tc>
          <w:tcPr>
            <w:tcW w:w="3347" w:type="dxa"/>
          </w:tcPr>
          <w:p w14:paraId="0BC565C9" w14:textId="77777777" w:rsidR="00B20D1C" w:rsidRPr="00E837CB" w:rsidRDefault="00B20D1C" w:rsidP="00A442B5">
            <w:r w:rsidRPr="00E837CB">
              <w:t>BF: Openness</w:t>
            </w:r>
          </w:p>
        </w:tc>
        <w:tc>
          <w:tcPr>
            <w:tcW w:w="1392" w:type="dxa"/>
          </w:tcPr>
          <w:p w14:paraId="2EDE7975" w14:textId="77777777" w:rsidR="00B20D1C" w:rsidRPr="00E837CB" w:rsidRDefault="00E837CB" w:rsidP="00A442B5">
            <w:pPr>
              <w:jc w:val="center"/>
            </w:pPr>
            <w:r w:rsidRPr="00E837CB">
              <w:t xml:space="preserve">0.456    </w:t>
            </w:r>
          </w:p>
        </w:tc>
        <w:tc>
          <w:tcPr>
            <w:tcW w:w="1290" w:type="dxa"/>
          </w:tcPr>
          <w:p w14:paraId="27E64224" w14:textId="77777777" w:rsidR="00B20D1C" w:rsidRPr="00E837CB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382    </w:t>
            </w:r>
          </w:p>
        </w:tc>
        <w:tc>
          <w:tcPr>
            <w:tcW w:w="1290" w:type="dxa"/>
          </w:tcPr>
          <w:p w14:paraId="4784213D" w14:textId="77777777" w:rsidR="00B20D1C" w:rsidRPr="00E837CB" w:rsidRDefault="00E837CB" w:rsidP="00A442B5">
            <w:pPr>
              <w:jc w:val="center"/>
            </w:pPr>
            <w:r w:rsidRPr="00E837CB">
              <w:t xml:space="preserve">1.195    </w:t>
            </w:r>
          </w:p>
        </w:tc>
        <w:tc>
          <w:tcPr>
            <w:tcW w:w="1309" w:type="dxa"/>
          </w:tcPr>
          <w:p w14:paraId="32FC09E9" w14:textId="77777777" w:rsidR="00B20D1C" w:rsidRPr="00E837CB" w:rsidRDefault="00E837CB" w:rsidP="00A442B5">
            <w:pPr>
              <w:jc w:val="center"/>
            </w:pPr>
            <w:r w:rsidRPr="00E837CB">
              <w:t xml:space="preserve">0.232    </w:t>
            </w:r>
          </w:p>
        </w:tc>
      </w:tr>
      <w:tr w:rsidR="00B20D1C" w:rsidRPr="00E7414D" w14:paraId="2440301B" w14:textId="77777777" w:rsidTr="00A442B5">
        <w:tc>
          <w:tcPr>
            <w:tcW w:w="3347" w:type="dxa"/>
          </w:tcPr>
          <w:p w14:paraId="63B7F01D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22837AF4" w14:textId="77777777" w:rsidR="00B20D1C" w:rsidRPr="00E7414D" w:rsidRDefault="00E837CB" w:rsidP="00A442B5">
            <w:pPr>
              <w:jc w:val="center"/>
            </w:pPr>
            <w:r w:rsidRPr="00E837CB">
              <w:t xml:space="preserve">0.888    </w:t>
            </w:r>
          </w:p>
        </w:tc>
        <w:tc>
          <w:tcPr>
            <w:tcW w:w="1290" w:type="dxa"/>
          </w:tcPr>
          <w:p w14:paraId="2910A421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778    </w:t>
            </w:r>
          </w:p>
        </w:tc>
        <w:tc>
          <w:tcPr>
            <w:tcW w:w="1290" w:type="dxa"/>
          </w:tcPr>
          <w:p w14:paraId="7E755662" w14:textId="77777777" w:rsidR="00B20D1C" w:rsidRPr="00E7414D" w:rsidRDefault="00E837CB" w:rsidP="00A442B5">
            <w:pPr>
              <w:jc w:val="center"/>
            </w:pPr>
            <w:r w:rsidRPr="00E837CB">
              <w:t xml:space="preserve">1.140    </w:t>
            </w:r>
          </w:p>
        </w:tc>
        <w:tc>
          <w:tcPr>
            <w:tcW w:w="1309" w:type="dxa"/>
          </w:tcPr>
          <w:p w14:paraId="767FE9FB" w14:textId="77777777" w:rsidR="00B20D1C" w:rsidRPr="00E7414D" w:rsidRDefault="00E837CB" w:rsidP="00A442B5">
            <w:pPr>
              <w:jc w:val="center"/>
            </w:pPr>
            <w:r w:rsidRPr="00E837CB">
              <w:t xml:space="preserve">0.254    </w:t>
            </w:r>
          </w:p>
        </w:tc>
      </w:tr>
      <w:tr w:rsidR="00B20D1C" w:rsidRPr="00E837CB" w14:paraId="46181122" w14:textId="77777777" w:rsidTr="00A442B5">
        <w:tc>
          <w:tcPr>
            <w:tcW w:w="3347" w:type="dxa"/>
          </w:tcPr>
          <w:p w14:paraId="4D824144" w14:textId="77777777" w:rsidR="00B20D1C" w:rsidRPr="00E837CB" w:rsidRDefault="00B20D1C" w:rsidP="00A442B5">
            <w:r w:rsidRPr="00E837CB">
              <w:t>FFMQ: Description</w:t>
            </w:r>
          </w:p>
        </w:tc>
        <w:tc>
          <w:tcPr>
            <w:tcW w:w="1392" w:type="dxa"/>
          </w:tcPr>
          <w:p w14:paraId="190EB628" w14:textId="77777777" w:rsidR="00B20D1C" w:rsidRPr="00E837CB" w:rsidRDefault="00E837CB" w:rsidP="00A442B5">
            <w:pPr>
              <w:jc w:val="center"/>
            </w:pPr>
            <w:r w:rsidRPr="00E837CB">
              <w:t>-0.131</w:t>
            </w:r>
          </w:p>
        </w:tc>
        <w:tc>
          <w:tcPr>
            <w:tcW w:w="1290" w:type="dxa"/>
          </w:tcPr>
          <w:p w14:paraId="646ED7F3" w14:textId="77777777" w:rsidR="00B20D1C" w:rsidRPr="00E837CB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1.204   </w:t>
            </w:r>
          </w:p>
        </w:tc>
        <w:tc>
          <w:tcPr>
            <w:tcW w:w="1290" w:type="dxa"/>
          </w:tcPr>
          <w:p w14:paraId="0B5F60B2" w14:textId="77777777" w:rsidR="00B20D1C" w:rsidRPr="00E837CB" w:rsidRDefault="00E837CB" w:rsidP="00A442B5">
            <w:pPr>
              <w:jc w:val="center"/>
            </w:pPr>
            <w:r w:rsidRPr="00E837CB">
              <w:t>-0.109</w:t>
            </w:r>
          </w:p>
        </w:tc>
        <w:tc>
          <w:tcPr>
            <w:tcW w:w="1309" w:type="dxa"/>
          </w:tcPr>
          <w:p w14:paraId="650D30DA" w14:textId="77777777" w:rsidR="00B20D1C" w:rsidRPr="00E837CB" w:rsidRDefault="00E837CB" w:rsidP="00A442B5">
            <w:pPr>
              <w:jc w:val="center"/>
            </w:pPr>
            <w:r w:rsidRPr="00E837CB">
              <w:t xml:space="preserve">0.913   </w:t>
            </w:r>
          </w:p>
        </w:tc>
      </w:tr>
      <w:tr w:rsidR="00B20D1C" w:rsidRPr="0064024E" w14:paraId="4053C00C" w14:textId="77777777" w:rsidTr="00A442B5">
        <w:tc>
          <w:tcPr>
            <w:tcW w:w="3347" w:type="dxa"/>
          </w:tcPr>
          <w:p w14:paraId="24561B72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1667B2F1" w14:textId="77777777" w:rsidR="00B20D1C" w:rsidRPr="0064024E" w:rsidRDefault="00E837CB" w:rsidP="00A442B5">
            <w:pPr>
              <w:jc w:val="center"/>
            </w:pPr>
            <w:r w:rsidRPr="00E837CB">
              <w:t xml:space="preserve">0.802    </w:t>
            </w:r>
          </w:p>
        </w:tc>
        <w:tc>
          <w:tcPr>
            <w:tcW w:w="1290" w:type="dxa"/>
          </w:tcPr>
          <w:p w14:paraId="234888D1" w14:textId="77777777" w:rsidR="00B20D1C" w:rsidRPr="0064024E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925    </w:t>
            </w:r>
          </w:p>
        </w:tc>
        <w:tc>
          <w:tcPr>
            <w:tcW w:w="1290" w:type="dxa"/>
          </w:tcPr>
          <w:p w14:paraId="30B5756C" w14:textId="77777777" w:rsidR="00B20D1C" w:rsidRPr="0064024E" w:rsidRDefault="00E837CB" w:rsidP="00A442B5">
            <w:pPr>
              <w:jc w:val="center"/>
            </w:pPr>
            <w:r w:rsidRPr="00E837CB">
              <w:t xml:space="preserve">0.868    </w:t>
            </w:r>
          </w:p>
        </w:tc>
        <w:tc>
          <w:tcPr>
            <w:tcW w:w="1309" w:type="dxa"/>
          </w:tcPr>
          <w:p w14:paraId="3C666C41" w14:textId="77777777" w:rsidR="00B20D1C" w:rsidRPr="0064024E" w:rsidRDefault="00E837CB" w:rsidP="00A442B5">
            <w:pPr>
              <w:jc w:val="center"/>
            </w:pPr>
            <w:r w:rsidRPr="00E837CB">
              <w:t xml:space="preserve">0.385    </w:t>
            </w:r>
          </w:p>
        </w:tc>
      </w:tr>
      <w:tr w:rsidR="00B20D1C" w:rsidRPr="0064024E" w14:paraId="55168691" w14:textId="77777777" w:rsidTr="00A442B5">
        <w:tc>
          <w:tcPr>
            <w:tcW w:w="3347" w:type="dxa"/>
          </w:tcPr>
          <w:p w14:paraId="67FB5C4E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31111545" w14:textId="77777777" w:rsidR="00B20D1C" w:rsidRPr="0064024E" w:rsidRDefault="00E837CB" w:rsidP="00A442B5">
            <w:pPr>
              <w:jc w:val="center"/>
            </w:pPr>
            <w:r w:rsidRPr="00E837CB">
              <w:t>-1.280</w:t>
            </w:r>
          </w:p>
        </w:tc>
        <w:tc>
          <w:tcPr>
            <w:tcW w:w="1290" w:type="dxa"/>
          </w:tcPr>
          <w:p w14:paraId="7769D859" w14:textId="77777777" w:rsidR="00B20D1C" w:rsidRPr="0064024E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641   </w:t>
            </w:r>
          </w:p>
        </w:tc>
        <w:tc>
          <w:tcPr>
            <w:tcW w:w="1290" w:type="dxa"/>
          </w:tcPr>
          <w:p w14:paraId="329DB7D5" w14:textId="77777777" w:rsidR="00B20D1C" w:rsidRPr="0064024E" w:rsidRDefault="00E837CB" w:rsidP="00A442B5">
            <w:pPr>
              <w:jc w:val="center"/>
            </w:pPr>
            <w:r w:rsidRPr="00E837CB">
              <w:t>-1.996</w:t>
            </w:r>
          </w:p>
        </w:tc>
        <w:tc>
          <w:tcPr>
            <w:tcW w:w="1309" w:type="dxa"/>
          </w:tcPr>
          <w:p w14:paraId="67A236A0" w14:textId="77777777" w:rsidR="00B20D1C" w:rsidRPr="0064024E" w:rsidRDefault="00E837CB" w:rsidP="00A442B5">
            <w:pPr>
              <w:jc w:val="center"/>
            </w:pPr>
            <w:r w:rsidRPr="00E837CB">
              <w:t xml:space="preserve">0.046   </w:t>
            </w:r>
          </w:p>
        </w:tc>
      </w:tr>
      <w:tr w:rsidR="00B20D1C" w:rsidRPr="00E7414D" w14:paraId="783A43D7" w14:textId="77777777" w:rsidTr="00A442B5">
        <w:tc>
          <w:tcPr>
            <w:tcW w:w="3347" w:type="dxa"/>
          </w:tcPr>
          <w:p w14:paraId="5C355ED6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068422BE" w14:textId="77777777" w:rsidR="00B20D1C" w:rsidRPr="00E7414D" w:rsidRDefault="00E837CB" w:rsidP="00A442B5">
            <w:pPr>
              <w:jc w:val="center"/>
            </w:pPr>
            <w:r w:rsidRPr="00E837CB">
              <w:t>-1.453</w:t>
            </w:r>
          </w:p>
        </w:tc>
        <w:tc>
          <w:tcPr>
            <w:tcW w:w="1290" w:type="dxa"/>
          </w:tcPr>
          <w:p w14:paraId="16359530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786   </w:t>
            </w:r>
          </w:p>
        </w:tc>
        <w:tc>
          <w:tcPr>
            <w:tcW w:w="1290" w:type="dxa"/>
          </w:tcPr>
          <w:p w14:paraId="20A914D4" w14:textId="77777777" w:rsidR="00B20D1C" w:rsidRPr="00E7414D" w:rsidRDefault="00E837CB" w:rsidP="00A442B5">
            <w:pPr>
              <w:jc w:val="center"/>
            </w:pPr>
            <w:r w:rsidRPr="00E837CB">
              <w:t>-1.849</w:t>
            </w:r>
          </w:p>
        </w:tc>
        <w:tc>
          <w:tcPr>
            <w:tcW w:w="1309" w:type="dxa"/>
          </w:tcPr>
          <w:p w14:paraId="1190B9F2" w14:textId="77777777" w:rsidR="00B20D1C" w:rsidRPr="00E7414D" w:rsidRDefault="00E837CB" w:rsidP="00A442B5">
            <w:pPr>
              <w:jc w:val="center"/>
            </w:pPr>
            <w:r w:rsidRPr="00E837CB">
              <w:t xml:space="preserve">0.065   </w:t>
            </w:r>
          </w:p>
        </w:tc>
      </w:tr>
      <w:tr w:rsidR="00B20D1C" w:rsidRPr="00E7414D" w14:paraId="73D875AB" w14:textId="77777777" w:rsidTr="00A442B5">
        <w:tc>
          <w:tcPr>
            <w:tcW w:w="3347" w:type="dxa"/>
          </w:tcPr>
          <w:p w14:paraId="6E498185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14FAB33F" w14:textId="77777777" w:rsidR="00B20D1C" w:rsidRPr="00E7414D" w:rsidRDefault="00E837CB" w:rsidP="00A442B5">
            <w:pPr>
              <w:jc w:val="center"/>
            </w:pPr>
            <w:r w:rsidRPr="00E837CB">
              <w:t xml:space="preserve">1.492    </w:t>
            </w:r>
          </w:p>
        </w:tc>
        <w:tc>
          <w:tcPr>
            <w:tcW w:w="1290" w:type="dxa"/>
          </w:tcPr>
          <w:p w14:paraId="70BB28F6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1.083    </w:t>
            </w:r>
          </w:p>
        </w:tc>
        <w:tc>
          <w:tcPr>
            <w:tcW w:w="1290" w:type="dxa"/>
          </w:tcPr>
          <w:p w14:paraId="571F6498" w14:textId="77777777" w:rsidR="00B20D1C" w:rsidRPr="00E7414D" w:rsidRDefault="00E837CB" w:rsidP="00A442B5">
            <w:pPr>
              <w:jc w:val="center"/>
            </w:pPr>
            <w:r w:rsidRPr="00E837CB">
              <w:t xml:space="preserve">1.377    </w:t>
            </w:r>
          </w:p>
        </w:tc>
        <w:tc>
          <w:tcPr>
            <w:tcW w:w="1309" w:type="dxa"/>
          </w:tcPr>
          <w:p w14:paraId="6A63058A" w14:textId="77777777" w:rsidR="00B20D1C" w:rsidRPr="00E7414D" w:rsidRDefault="00E837CB" w:rsidP="00A442B5">
            <w:pPr>
              <w:jc w:val="center"/>
            </w:pPr>
            <w:r w:rsidRPr="00E837CB">
              <w:t xml:space="preserve">0.168    </w:t>
            </w:r>
          </w:p>
        </w:tc>
      </w:tr>
      <w:tr w:rsidR="00B20D1C" w:rsidRPr="00E7414D" w14:paraId="14475B17" w14:textId="77777777" w:rsidTr="00A442B5">
        <w:tc>
          <w:tcPr>
            <w:tcW w:w="3347" w:type="dxa"/>
          </w:tcPr>
          <w:p w14:paraId="52270899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3E81A994" w14:textId="77777777" w:rsidR="00B20D1C" w:rsidRPr="00E7414D" w:rsidRDefault="00E837CB" w:rsidP="00A442B5">
            <w:pPr>
              <w:jc w:val="center"/>
            </w:pPr>
            <w:r w:rsidRPr="00E837CB">
              <w:t>-1.936</w:t>
            </w:r>
          </w:p>
        </w:tc>
        <w:tc>
          <w:tcPr>
            <w:tcW w:w="1290" w:type="dxa"/>
          </w:tcPr>
          <w:p w14:paraId="0F535DFF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1.527   </w:t>
            </w:r>
          </w:p>
        </w:tc>
        <w:tc>
          <w:tcPr>
            <w:tcW w:w="1290" w:type="dxa"/>
          </w:tcPr>
          <w:p w14:paraId="0C49C134" w14:textId="77777777" w:rsidR="00B20D1C" w:rsidRPr="00E7414D" w:rsidRDefault="00E837CB" w:rsidP="00A442B5">
            <w:pPr>
              <w:jc w:val="center"/>
            </w:pPr>
            <w:r w:rsidRPr="00E837CB">
              <w:t>-1.267</w:t>
            </w:r>
          </w:p>
        </w:tc>
        <w:tc>
          <w:tcPr>
            <w:tcW w:w="1309" w:type="dxa"/>
          </w:tcPr>
          <w:p w14:paraId="048598E6" w14:textId="77777777" w:rsidR="00B20D1C" w:rsidRPr="00E7414D" w:rsidRDefault="00E837CB" w:rsidP="00A442B5">
            <w:pPr>
              <w:jc w:val="center"/>
            </w:pPr>
            <w:r w:rsidRPr="00E837CB">
              <w:t xml:space="preserve">0.205   </w:t>
            </w:r>
          </w:p>
        </w:tc>
      </w:tr>
      <w:tr w:rsidR="00B20D1C" w:rsidRPr="00E7414D" w14:paraId="03D2A3A9" w14:textId="77777777" w:rsidTr="00A442B5">
        <w:tc>
          <w:tcPr>
            <w:tcW w:w="3347" w:type="dxa"/>
          </w:tcPr>
          <w:p w14:paraId="107E494A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57CE5DBE" w14:textId="77777777" w:rsidR="00B20D1C" w:rsidRPr="00E7414D" w:rsidRDefault="00E837CB" w:rsidP="00A442B5">
            <w:pPr>
              <w:jc w:val="center"/>
            </w:pPr>
            <w:r w:rsidRPr="00E837CB">
              <w:t xml:space="preserve">0.167    </w:t>
            </w:r>
          </w:p>
        </w:tc>
        <w:tc>
          <w:tcPr>
            <w:tcW w:w="1290" w:type="dxa"/>
          </w:tcPr>
          <w:p w14:paraId="22EF3544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4.120    </w:t>
            </w:r>
          </w:p>
        </w:tc>
        <w:tc>
          <w:tcPr>
            <w:tcW w:w="1290" w:type="dxa"/>
          </w:tcPr>
          <w:p w14:paraId="4DDB331D" w14:textId="77777777" w:rsidR="00B20D1C" w:rsidRPr="00E7414D" w:rsidRDefault="00E837CB" w:rsidP="00A442B5">
            <w:pPr>
              <w:jc w:val="center"/>
            </w:pPr>
            <w:r w:rsidRPr="00E837CB">
              <w:t xml:space="preserve">0.041    </w:t>
            </w:r>
          </w:p>
        </w:tc>
        <w:tc>
          <w:tcPr>
            <w:tcW w:w="1309" w:type="dxa"/>
          </w:tcPr>
          <w:p w14:paraId="6D44CF53" w14:textId="77777777" w:rsidR="00B20D1C" w:rsidRPr="00E7414D" w:rsidRDefault="00E837CB" w:rsidP="00A442B5">
            <w:pPr>
              <w:jc w:val="center"/>
            </w:pPr>
            <w:r w:rsidRPr="00E837CB">
              <w:t xml:space="preserve">0.968    </w:t>
            </w:r>
          </w:p>
        </w:tc>
      </w:tr>
      <w:tr w:rsidR="00B20D1C" w:rsidRPr="00E7414D" w14:paraId="471F2FA8" w14:textId="77777777" w:rsidTr="00A442B5">
        <w:tc>
          <w:tcPr>
            <w:tcW w:w="3347" w:type="dxa"/>
          </w:tcPr>
          <w:p w14:paraId="42DD2B4A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39D285C2" w14:textId="77777777" w:rsidR="00B20D1C" w:rsidRPr="00E7414D" w:rsidRDefault="00E837CB" w:rsidP="00A442B5">
            <w:pPr>
              <w:jc w:val="center"/>
            </w:pPr>
            <w:r w:rsidRPr="00E837CB">
              <w:t xml:space="preserve">0.244    </w:t>
            </w:r>
          </w:p>
        </w:tc>
        <w:tc>
          <w:tcPr>
            <w:tcW w:w="1290" w:type="dxa"/>
          </w:tcPr>
          <w:p w14:paraId="5C622F14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1.807    </w:t>
            </w:r>
          </w:p>
        </w:tc>
        <w:tc>
          <w:tcPr>
            <w:tcW w:w="1290" w:type="dxa"/>
          </w:tcPr>
          <w:p w14:paraId="3DB4F6AC" w14:textId="77777777" w:rsidR="00B20D1C" w:rsidRPr="00E7414D" w:rsidRDefault="00E837CB" w:rsidP="00A442B5">
            <w:pPr>
              <w:jc w:val="center"/>
            </w:pPr>
            <w:r w:rsidRPr="00E837CB">
              <w:t xml:space="preserve">0.135    </w:t>
            </w:r>
          </w:p>
        </w:tc>
        <w:tc>
          <w:tcPr>
            <w:tcW w:w="1309" w:type="dxa"/>
          </w:tcPr>
          <w:p w14:paraId="6267E73E" w14:textId="77777777" w:rsidR="00B20D1C" w:rsidRPr="00E7414D" w:rsidRDefault="00E837CB" w:rsidP="00A442B5">
            <w:pPr>
              <w:jc w:val="center"/>
            </w:pPr>
            <w:r w:rsidRPr="00E837CB">
              <w:t xml:space="preserve">0.893    </w:t>
            </w:r>
          </w:p>
        </w:tc>
      </w:tr>
      <w:tr w:rsidR="00B20D1C" w:rsidRPr="00E7414D" w14:paraId="29979AE6" w14:textId="77777777" w:rsidTr="00A442B5">
        <w:tc>
          <w:tcPr>
            <w:tcW w:w="3347" w:type="dxa"/>
          </w:tcPr>
          <w:p w14:paraId="12741CB8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0B7E8CC6" w14:textId="77777777" w:rsidR="00B20D1C" w:rsidRPr="00E7414D" w:rsidRDefault="00E837CB" w:rsidP="00A442B5">
            <w:pPr>
              <w:jc w:val="center"/>
            </w:pPr>
            <w:r w:rsidRPr="00E837CB">
              <w:t>-1.889</w:t>
            </w:r>
          </w:p>
        </w:tc>
        <w:tc>
          <w:tcPr>
            <w:tcW w:w="1290" w:type="dxa"/>
          </w:tcPr>
          <w:p w14:paraId="10EB37D0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1.746   </w:t>
            </w:r>
          </w:p>
        </w:tc>
        <w:tc>
          <w:tcPr>
            <w:tcW w:w="1290" w:type="dxa"/>
          </w:tcPr>
          <w:p w14:paraId="2AC8DCAA" w14:textId="77777777" w:rsidR="00B20D1C" w:rsidRPr="00E7414D" w:rsidRDefault="00E837CB" w:rsidP="00A442B5">
            <w:pPr>
              <w:jc w:val="center"/>
            </w:pPr>
            <w:r w:rsidRPr="00E837CB">
              <w:t>-1.082</w:t>
            </w:r>
          </w:p>
        </w:tc>
        <w:tc>
          <w:tcPr>
            <w:tcW w:w="1309" w:type="dxa"/>
          </w:tcPr>
          <w:p w14:paraId="76C61EC6" w14:textId="77777777" w:rsidR="00B20D1C" w:rsidRPr="00E7414D" w:rsidRDefault="00E837CB" w:rsidP="00A442B5">
            <w:pPr>
              <w:jc w:val="center"/>
            </w:pPr>
            <w:r w:rsidRPr="00E837CB">
              <w:t xml:space="preserve">0.279   </w:t>
            </w:r>
          </w:p>
        </w:tc>
      </w:tr>
      <w:tr w:rsidR="00B20D1C" w:rsidRPr="00E837CB" w14:paraId="14C82988" w14:textId="77777777" w:rsidTr="00A442B5">
        <w:tc>
          <w:tcPr>
            <w:tcW w:w="3347" w:type="dxa"/>
          </w:tcPr>
          <w:p w14:paraId="381E44E5" w14:textId="77777777" w:rsidR="00B20D1C" w:rsidRPr="00E837CB" w:rsidRDefault="00B20D1C" w:rsidP="00A442B5">
            <w:pPr>
              <w:rPr>
                <w:b/>
              </w:rPr>
            </w:pPr>
            <w:r w:rsidRPr="00E837CB">
              <w:rPr>
                <w:b/>
              </w:rPr>
              <w:t>Routine: Component 3</w:t>
            </w:r>
          </w:p>
        </w:tc>
        <w:tc>
          <w:tcPr>
            <w:tcW w:w="1392" w:type="dxa"/>
          </w:tcPr>
          <w:p w14:paraId="7C45C8C6" w14:textId="77777777" w:rsidR="00B20D1C" w:rsidRPr="00E837CB" w:rsidRDefault="00E837CB" w:rsidP="00A442B5">
            <w:pPr>
              <w:jc w:val="center"/>
              <w:rPr>
                <w:b/>
              </w:rPr>
            </w:pPr>
            <w:r w:rsidRPr="00E837CB">
              <w:rPr>
                <w:b/>
              </w:rPr>
              <w:t xml:space="preserve">5.135    </w:t>
            </w:r>
          </w:p>
        </w:tc>
        <w:tc>
          <w:tcPr>
            <w:tcW w:w="1290" w:type="dxa"/>
          </w:tcPr>
          <w:p w14:paraId="1C344DFE" w14:textId="77777777" w:rsidR="00B20D1C" w:rsidRPr="00E837CB" w:rsidRDefault="00E837CB" w:rsidP="00A442B5">
            <w:pPr>
              <w:jc w:val="center"/>
              <w:rPr>
                <w:b/>
                <w:iCs/>
              </w:rPr>
            </w:pPr>
            <w:r w:rsidRPr="00E837CB">
              <w:rPr>
                <w:b/>
                <w:iCs/>
              </w:rPr>
              <w:t xml:space="preserve">1.670    </w:t>
            </w:r>
          </w:p>
        </w:tc>
        <w:tc>
          <w:tcPr>
            <w:tcW w:w="1290" w:type="dxa"/>
          </w:tcPr>
          <w:p w14:paraId="1DA0B8B5" w14:textId="77777777" w:rsidR="00B20D1C" w:rsidRPr="00E837CB" w:rsidRDefault="00E837CB" w:rsidP="00A442B5">
            <w:pPr>
              <w:jc w:val="center"/>
              <w:rPr>
                <w:b/>
              </w:rPr>
            </w:pPr>
            <w:r w:rsidRPr="00E837CB">
              <w:rPr>
                <w:b/>
              </w:rPr>
              <w:t xml:space="preserve">3.075    </w:t>
            </w:r>
          </w:p>
        </w:tc>
        <w:tc>
          <w:tcPr>
            <w:tcW w:w="1309" w:type="dxa"/>
          </w:tcPr>
          <w:p w14:paraId="39DAAA68" w14:textId="77777777" w:rsidR="00B20D1C" w:rsidRPr="00E837CB" w:rsidRDefault="00E837CB" w:rsidP="00A442B5">
            <w:pPr>
              <w:jc w:val="center"/>
              <w:rPr>
                <w:b/>
              </w:rPr>
            </w:pPr>
            <w:r w:rsidRPr="00E837CB">
              <w:rPr>
                <w:b/>
              </w:rPr>
              <w:t xml:space="preserve">0.002    </w:t>
            </w:r>
          </w:p>
        </w:tc>
      </w:tr>
      <w:tr w:rsidR="00B20D1C" w:rsidRPr="00E7414D" w14:paraId="6A8B0017" w14:textId="77777777" w:rsidTr="00A442B5">
        <w:tc>
          <w:tcPr>
            <w:tcW w:w="3347" w:type="dxa"/>
          </w:tcPr>
          <w:p w14:paraId="5DEE0066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0E923987" w14:textId="77777777" w:rsidR="00B20D1C" w:rsidRPr="00E7414D" w:rsidRDefault="00E837CB" w:rsidP="00A442B5">
            <w:pPr>
              <w:jc w:val="center"/>
            </w:pPr>
            <w:r w:rsidRPr="00E837CB">
              <w:t xml:space="preserve">7.413    </w:t>
            </w:r>
          </w:p>
        </w:tc>
        <w:tc>
          <w:tcPr>
            <w:tcW w:w="1290" w:type="dxa"/>
          </w:tcPr>
          <w:p w14:paraId="1AB595CF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3.022    </w:t>
            </w:r>
          </w:p>
        </w:tc>
        <w:tc>
          <w:tcPr>
            <w:tcW w:w="1290" w:type="dxa"/>
          </w:tcPr>
          <w:p w14:paraId="4340EEA8" w14:textId="77777777" w:rsidR="00B20D1C" w:rsidRPr="00E7414D" w:rsidRDefault="00E837CB" w:rsidP="00A442B5">
            <w:pPr>
              <w:jc w:val="center"/>
            </w:pPr>
            <w:r w:rsidRPr="00E837CB">
              <w:t xml:space="preserve">2.453    </w:t>
            </w:r>
          </w:p>
        </w:tc>
        <w:tc>
          <w:tcPr>
            <w:tcW w:w="1309" w:type="dxa"/>
          </w:tcPr>
          <w:p w14:paraId="2D106F4F" w14:textId="77777777" w:rsidR="00B20D1C" w:rsidRPr="00E7414D" w:rsidRDefault="00E837CB" w:rsidP="00A442B5">
            <w:pPr>
              <w:jc w:val="center"/>
            </w:pPr>
            <w:r w:rsidRPr="00E837CB">
              <w:t xml:space="preserve">0.014    </w:t>
            </w:r>
          </w:p>
        </w:tc>
      </w:tr>
      <w:tr w:rsidR="00B20D1C" w:rsidRPr="00E7414D" w14:paraId="3A8A49E5" w14:textId="77777777" w:rsidTr="00A442B5">
        <w:tc>
          <w:tcPr>
            <w:tcW w:w="3347" w:type="dxa"/>
          </w:tcPr>
          <w:p w14:paraId="718F5CC0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23E62F42" w14:textId="77777777" w:rsidR="00B20D1C" w:rsidRPr="00E7414D" w:rsidRDefault="00E837CB" w:rsidP="00A442B5">
            <w:pPr>
              <w:jc w:val="center"/>
            </w:pPr>
            <w:r w:rsidRPr="00E837CB">
              <w:t>-4.707</w:t>
            </w:r>
          </w:p>
        </w:tc>
        <w:tc>
          <w:tcPr>
            <w:tcW w:w="1290" w:type="dxa"/>
          </w:tcPr>
          <w:p w14:paraId="50AFB40B" w14:textId="77777777" w:rsidR="00B20D1C" w:rsidRPr="00E7414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2.311   </w:t>
            </w:r>
          </w:p>
        </w:tc>
        <w:tc>
          <w:tcPr>
            <w:tcW w:w="1290" w:type="dxa"/>
          </w:tcPr>
          <w:p w14:paraId="7F9AE541" w14:textId="77777777" w:rsidR="00B20D1C" w:rsidRPr="00E7414D" w:rsidRDefault="00E837CB" w:rsidP="00A442B5">
            <w:pPr>
              <w:jc w:val="center"/>
            </w:pPr>
            <w:r w:rsidRPr="00E837CB">
              <w:t>-2.037</w:t>
            </w:r>
          </w:p>
        </w:tc>
        <w:tc>
          <w:tcPr>
            <w:tcW w:w="1309" w:type="dxa"/>
          </w:tcPr>
          <w:p w14:paraId="7459F7F4" w14:textId="77777777" w:rsidR="00B20D1C" w:rsidRPr="00E7414D" w:rsidRDefault="00E837CB" w:rsidP="00A442B5">
            <w:pPr>
              <w:jc w:val="center"/>
            </w:pPr>
            <w:r w:rsidRPr="00E837CB">
              <w:t xml:space="preserve">0.042   </w:t>
            </w:r>
          </w:p>
        </w:tc>
      </w:tr>
      <w:tr w:rsidR="00B20D1C" w:rsidRPr="00E7414D" w14:paraId="122E7B72" w14:textId="77777777" w:rsidTr="00A442B5">
        <w:tc>
          <w:tcPr>
            <w:tcW w:w="3347" w:type="dxa"/>
          </w:tcPr>
          <w:p w14:paraId="6641B293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016CB02F" w14:textId="77777777" w:rsidR="00B20D1C" w:rsidRPr="000F78CA" w:rsidRDefault="00E837CB" w:rsidP="00A442B5">
            <w:pPr>
              <w:jc w:val="center"/>
            </w:pPr>
            <w:r w:rsidRPr="00E837CB">
              <w:t xml:space="preserve">4.558    </w:t>
            </w:r>
          </w:p>
        </w:tc>
        <w:tc>
          <w:tcPr>
            <w:tcW w:w="1290" w:type="dxa"/>
          </w:tcPr>
          <w:p w14:paraId="41AFBB70" w14:textId="77777777" w:rsidR="00B20D1C" w:rsidRPr="000F78CA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2.955    </w:t>
            </w:r>
          </w:p>
        </w:tc>
        <w:tc>
          <w:tcPr>
            <w:tcW w:w="1290" w:type="dxa"/>
          </w:tcPr>
          <w:p w14:paraId="0DB692A8" w14:textId="77777777" w:rsidR="00B20D1C" w:rsidRPr="000F78CA" w:rsidRDefault="00E837CB" w:rsidP="00A442B5">
            <w:pPr>
              <w:jc w:val="center"/>
            </w:pPr>
            <w:r w:rsidRPr="00E837CB">
              <w:t xml:space="preserve">1.542    </w:t>
            </w:r>
          </w:p>
        </w:tc>
        <w:tc>
          <w:tcPr>
            <w:tcW w:w="1309" w:type="dxa"/>
          </w:tcPr>
          <w:p w14:paraId="3024E33E" w14:textId="77777777" w:rsidR="00B20D1C" w:rsidRPr="000F78CA" w:rsidRDefault="00E837CB" w:rsidP="00A442B5">
            <w:pPr>
              <w:jc w:val="center"/>
            </w:pPr>
            <w:r w:rsidRPr="00E837CB">
              <w:t xml:space="preserve">0.123    </w:t>
            </w:r>
          </w:p>
        </w:tc>
      </w:tr>
      <w:tr w:rsidR="00B20D1C" w:rsidRPr="00E7414D" w14:paraId="53650287" w14:textId="77777777" w:rsidTr="00A442B5">
        <w:tc>
          <w:tcPr>
            <w:tcW w:w="3347" w:type="dxa"/>
          </w:tcPr>
          <w:p w14:paraId="1C42878D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3F56FC79" w14:textId="77777777" w:rsidR="00B20D1C" w:rsidRPr="000F78CA" w:rsidRDefault="00E837CB" w:rsidP="00A442B5">
            <w:pPr>
              <w:jc w:val="center"/>
            </w:pPr>
            <w:r w:rsidRPr="00E837CB">
              <w:t xml:space="preserve">0.805    </w:t>
            </w:r>
          </w:p>
        </w:tc>
        <w:tc>
          <w:tcPr>
            <w:tcW w:w="1290" w:type="dxa"/>
          </w:tcPr>
          <w:p w14:paraId="0720760B" w14:textId="77777777" w:rsidR="00B20D1C" w:rsidRPr="000F78CA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1.559    </w:t>
            </w:r>
          </w:p>
        </w:tc>
        <w:tc>
          <w:tcPr>
            <w:tcW w:w="1290" w:type="dxa"/>
          </w:tcPr>
          <w:p w14:paraId="035D2D6F" w14:textId="77777777" w:rsidR="00B20D1C" w:rsidRPr="000F78CA" w:rsidRDefault="00E837CB" w:rsidP="00A442B5">
            <w:pPr>
              <w:jc w:val="center"/>
            </w:pPr>
            <w:r w:rsidRPr="00E837CB">
              <w:t xml:space="preserve">0.516    </w:t>
            </w:r>
          </w:p>
        </w:tc>
        <w:tc>
          <w:tcPr>
            <w:tcW w:w="1309" w:type="dxa"/>
          </w:tcPr>
          <w:p w14:paraId="28A4BFF6" w14:textId="77777777" w:rsidR="00B20D1C" w:rsidRPr="000F78CA" w:rsidRDefault="00E837CB" w:rsidP="00A442B5">
            <w:pPr>
              <w:jc w:val="center"/>
            </w:pPr>
            <w:r w:rsidRPr="00E837CB">
              <w:t xml:space="preserve">0.606    </w:t>
            </w:r>
          </w:p>
        </w:tc>
      </w:tr>
      <w:tr w:rsidR="00B20D1C" w:rsidRPr="00E7414D" w14:paraId="61EC567B" w14:textId="77777777" w:rsidTr="00A442B5">
        <w:tc>
          <w:tcPr>
            <w:tcW w:w="3347" w:type="dxa"/>
          </w:tcPr>
          <w:p w14:paraId="651EDDCA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6C2F8C09" w14:textId="77777777" w:rsidR="00B20D1C" w:rsidRPr="000F78CA" w:rsidRDefault="00E837CB" w:rsidP="00A442B5">
            <w:pPr>
              <w:jc w:val="center"/>
            </w:pPr>
            <w:r w:rsidRPr="00E837CB">
              <w:t>-3.312</w:t>
            </w:r>
          </w:p>
        </w:tc>
        <w:tc>
          <w:tcPr>
            <w:tcW w:w="1290" w:type="dxa"/>
          </w:tcPr>
          <w:p w14:paraId="771C268F" w14:textId="77777777" w:rsidR="00B20D1C" w:rsidRPr="000F78CA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2.036   </w:t>
            </w:r>
          </w:p>
        </w:tc>
        <w:tc>
          <w:tcPr>
            <w:tcW w:w="1290" w:type="dxa"/>
          </w:tcPr>
          <w:p w14:paraId="0E002E5E" w14:textId="77777777" w:rsidR="00B20D1C" w:rsidRPr="000F78CA" w:rsidRDefault="00E837CB" w:rsidP="00A442B5">
            <w:pPr>
              <w:jc w:val="center"/>
            </w:pPr>
            <w:r w:rsidRPr="00E837CB">
              <w:t>-1.626</w:t>
            </w:r>
          </w:p>
        </w:tc>
        <w:tc>
          <w:tcPr>
            <w:tcW w:w="1309" w:type="dxa"/>
          </w:tcPr>
          <w:p w14:paraId="37FF8DB6" w14:textId="77777777" w:rsidR="00B20D1C" w:rsidRPr="000F78CA" w:rsidRDefault="00E837CB" w:rsidP="00A442B5">
            <w:pPr>
              <w:jc w:val="center"/>
            </w:pPr>
            <w:r w:rsidRPr="00E837CB">
              <w:t xml:space="preserve">0.104   </w:t>
            </w:r>
          </w:p>
        </w:tc>
      </w:tr>
      <w:tr w:rsidR="00B20D1C" w:rsidRPr="00E7414D" w14:paraId="59CB0313" w14:textId="77777777" w:rsidTr="00A442B5">
        <w:tc>
          <w:tcPr>
            <w:tcW w:w="3347" w:type="dxa"/>
          </w:tcPr>
          <w:p w14:paraId="42BEA4F2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26CA9FD9" w14:textId="77777777" w:rsidR="00B20D1C" w:rsidRPr="000F78CA" w:rsidRDefault="00E837CB" w:rsidP="00A442B5">
            <w:pPr>
              <w:jc w:val="center"/>
            </w:pPr>
            <w:r w:rsidRPr="00E837CB">
              <w:t>-0.706</w:t>
            </w:r>
          </w:p>
        </w:tc>
        <w:tc>
          <w:tcPr>
            <w:tcW w:w="1290" w:type="dxa"/>
          </w:tcPr>
          <w:p w14:paraId="466309B2" w14:textId="77777777" w:rsidR="00B20D1C" w:rsidRPr="000F78CA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1.880   </w:t>
            </w:r>
          </w:p>
        </w:tc>
        <w:tc>
          <w:tcPr>
            <w:tcW w:w="1290" w:type="dxa"/>
          </w:tcPr>
          <w:p w14:paraId="6077BE8A" w14:textId="77777777" w:rsidR="00B20D1C" w:rsidRPr="000F78CA" w:rsidRDefault="00E837CB" w:rsidP="00A442B5">
            <w:pPr>
              <w:jc w:val="center"/>
            </w:pPr>
            <w:r w:rsidRPr="00E837CB">
              <w:t>-0.375</w:t>
            </w:r>
          </w:p>
        </w:tc>
        <w:tc>
          <w:tcPr>
            <w:tcW w:w="1309" w:type="dxa"/>
          </w:tcPr>
          <w:p w14:paraId="6CD59BE8" w14:textId="77777777" w:rsidR="00B20D1C" w:rsidRPr="000F78CA" w:rsidRDefault="00E837CB" w:rsidP="00A442B5">
            <w:pPr>
              <w:jc w:val="center"/>
            </w:pPr>
            <w:r w:rsidRPr="00E837CB">
              <w:t xml:space="preserve">0.707   </w:t>
            </w:r>
          </w:p>
        </w:tc>
      </w:tr>
      <w:tr w:rsidR="00B20D1C" w:rsidRPr="00E7414D" w14:paraId="15284D88" w14:textId="77777777" w:rsidTr="00A442B5">
        <w:tc>
          <w:tcPr>
            <w:tcW w:w="3347" w:type="dxa"/>
          </w:tcPr>
          <w:p w14:paraId="5C41CA0A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62F0CF2D" w14:textId="77777777" w:rsidR="00B20D1C" w:rsidRPr="000F78CA" w:rsidRDefault="00E837CB" w:rsidP="00A442B5">
            <w:pPr>
              <w:jc w:val="center"/>
            </w:pPr>
            <w:r w:rsidRPr="00E837CB">
              <w:t>-0.006</w:t>
            </w:r>
          </w:p>
        </w:tc>
        <w:tc>
          <w:tcPr>
            <w:tcW w:w="1290" w:type="dxa"/>
          </w:tcPr>
          <w:p w14:paraId="4B48E09E" w14:textId="77777777" w:rsidR="00B20D1C" w:rsidRPr="000F78CA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6.235   </w:t>
            </w:r>
          </w:p>
        </w:tc>
        <w:tc>
          <w:tcPr>
            <w:tcW w:w="1290" w:type="dxa"/>
          </w:tcPr>
          <w:p w14:paraId="45DDDD1F" w14:textId="77777777" w:rsidR="00B20D1C" w:rsidRPr="000F78CA" w:rsidRDefault="00E837CB" w:rsidP="00A442B5">
            <w:pPr>
              <w:jc w:val="center"/>
            </w:pPr>
            <w:r w:rsidRPr="00E837CB">
              <w:t>-0.001</w:t>
            </w:r>
          </w:p>
        </w:tc>
        <w:tc>
          <w:tcPr>
            <w:tcW w:w="1309" w:type="dxa"/>
          </w:tcPr>
          <w:p w14:paraId="6B78D24A" w14:textId="77777777" w:rsidR="00B20D1C" w:rsidRPr="000F78CA" w:rsidRDefault="00E837CB" w:rsidP="00A442B5">
            <w:pPr>
              <w:jc w:val="center"/>
            </w:pPr>
            <w:r w:rsidRPr="00E837CB">
              <w:t xml:space="preserve">0.999   </w:t>
            </w:r>
          </w:p>
        </w:tc>
      </w:tr>
      <w:tr w:rsidR="00B20D1C" w:rsidRPr="00E7414D" w14:paraId="18B900E5" w14:textId="77777777" w:rsidTr="00A442B5">
        <w:tc>
          <w:tcPr>
            <w:tcW w:w="3347" w:type="dxa"/>
          </w:tcPr>
          <w:p w14:paraId="46331C91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31DBCF6D" w14:textId="77777777" w:rsidR="00B20D1C" w:rsidRPr="0012633D" w:rsidRDefault="00E837CB" w:rsidP="00A442B5">
            <w:pPr>
              <w:jc w:val="center"/>
            </w:pPr>
            <w:r w:rsidRPr="00E837CB">
              <w:t>-0.250</w:t>
            </w:r>
          </w:p>
        </w:tc>
        <w:tc>
          <w:tcPr>
            <w:tcW w:w="1290" w:type="dxa"/>
          </w:tcPr>
          <w:p w14:paraId="58B15FE3" w14:textId="77777777" w:rsidR="00B20D1C" w:rsidRPr="0012633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145   </w:t>
            </w:r>
          </w:p>
        </w:tc>
        <w:tc>
          <w:tcPr>
            <w:tcW w:w="1290" w:type="dxa"/>
          </w:tcPr>
          <w:p w14:paraId="27B878C2" w14:textId="77777777" w:rsidR="00B20D1C" w:rsidRPr="0012633D" w:rsidRDefault="00E837CB" w:rsidP="00A442B5">
            <w:pPr>
              <w:jc w:val="center"/>
            </w:pPr>
            <w:r w:rsidRPr="00E837CB">
              <w:t>-1.729</w:t>
            </w:r>
          </w:p>
        </w:tc>
        <w:tc>
          <w:tcPr>
            <w:tcW w:w="1309" w:type="dxa"/>
          </w:tcPr>
          <w:p w14:paraId="6AFD7687" w14:textId="77777777" w:rsidR="00B20D1C" w:rsidRPr="0012633D" w:rsidRDefault="00E837CB" w:rsidP="00A442B5">
            <w:pPr>
              <w:jc w:val="center"/>
            </w:pPr>
            <w:r w:rsidRPr="00E837CB">
              <w:t xml:space="preserve">0.084   </w:t>
            </w:r>
          </w:p>
        </w:tc>
      </w:tr>
      <w:tr w:rsidR="00B20D1C" w:rsidRPr="00E7414D" w14:paraId="09DFACE8" w14:textId="77777777" w:rsidTr="00A442B5">
        <w:tc>
          <w:tcPr>
            <w:tcW w:w="3347" w:type="dxa"/>
          </w:tcPr>
          <w:p w14:paraId="0C6421BE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786F339D" w14:textId="77777777" w:rsidR="00B20D1C" w:rsidRPr="0012633D" w:rsidRDefault="00E837CB" w:rsidP="00A442B5">
            <w:pPr>
              <w:jc w:val="center"/>
            </w:pPr>
            <w:r w:rsidRPr="00E837CB">
              <w:t xml:space="preserve">0.166    </w:t>
            </w:r>
          </w:p>
        </w:tc>
        <w:tc>
          <w:tcPr>
            <w:tcW w:w="1290" w:type="dxa"/>
          </w:tcPr>
          <w:p w14:paraId="5D1BF3B6" w14:textId="77777777" w:rsidR="00B20D1C" w:rsidRPr="0012633D" w:rsidRDefault="00E837CB" w:rsidP="00A442B5">
            <w:pPr>
              <w:jc w:val="center"/>
              <w:rPr>
                <w:iCs/>
              </w:rPr>
            </w:pPr>
            <w:r w:rsidRPr="00E837CB">
              <w:rPr>
                <w:iCs/>
              </w:rPr>
              <w:t xml:space="preserve">0.093    </w:t>
            </w:r>
          </w:p>
        </w:tc>
        <w:tc>
          <w:tcPr>
            <w:tcW w:w="1290" w:type="dxa"/>
          </w:tcPr>
          <w:p w14:paraId="146179B1" w14:textId="77777777" w:rsidR="00B20D1C" w:rsidRPr="0012633D" w:rsidRDefault="00E837CB" w:rsidP="00A442B5">
            <w:pPr>
              <w:jc w:val="center"/>
            </w:pPr>
            <w:r w:rsidRPr="00E837CB">
              <w:t xml:space="preserve">1.785    </w:t>
            </w:r>
          </w:p>
        </w:tc>
        <w:tc>
          <w:tcPr>
            <w:tcW w:w="1309" w:type="dxa"/>
          </w:tcPr>
          <w:p w14:paraId="7A863657" w14:textId="77777777" w:rsidR="00B20D1C" w:rsidRPr="0012633D" w:rsidRDefault="00E837CB" w:rsidP="00A442B5">
            <w:pPr>
              <w:jc w:val="center"/>
            </w:pPr>
            <w:r w:rsidRPr="00E837CB">
              <w:t xml:space="preserve">0.074    </w:t>
            </w:r>
          </w:p>
        </w:tc>
      </w:tr>
      <w:tr w:rsidR="00B20D1C" w:rsidRPr="00E7414D" w14:paraId="3E7B21D6" w14:textId="77777777" w:rsidTr="00A442B5">
        <w:tc>
          <w:tcPr>
            <w:tcW w:w="8628" w:type="dxa"/>
            <w:gridSpan w:val="5"/>
          </w:tcPr>
          <w:p w14:paraId="64F8F926" w14:textId="77777777" w:rsidR="00B20D1C" w:rsidRPr="0012633D" w:rsidRDefault="00B20D1C" w:rsidP="00A442B5">
            <w:pPr>
              <w:jc w:val="center"/>
            </w:pPr>
          </w:p>
        </w:tc>
      </w:tr>
      <w:tr w:rsidR="00B20D1C" w:rsidRPr="00E7414D" w14:paraId="04FDACDD" w14:textId="77777777" w:rsidTr="00A442B5">
        <w:tc>
          <w:tcPr>
            <w:tcW w:w="3347" w:type="dxa"/>
          </w:tcPr>
          <w:p w14:paraId="14CDF253" w14:textId="77777777" w:rsidR="00B20D1C" w:rsidRPr="00E7414D" w:rsidRDefault="00B20D1C" w:rsidP="00A442B5"/>
        </w:tc>
        <w:tc>
          <w:tcPr>
            <w:tcW w:w="1392" w:type="dxa"/>
          </w:tcPr>
          <w:p w14:paraId="3BD61CFD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2022F0A7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7776E8DE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27D08150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4D567686" w14:textId="77777777" w:rsidTr="00A442B5">
        <w:tc>
          <w:tcPr>
            <w:tcW w:w="8628" w:type="dxa"/>
            <w:gridSpan w:val="5"/>
          </w:tcPr>
          <w:p w14:paraId="12DD42C0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Anxiety</w:t>
            </w:r>
            <w:r w:rsidRPr="00E7414D">
              <w:t xml:space="preserve"> ~</w:t>
            </w:r>
          </w:p>
        </w:tc>
      </w:tr>
      <w:tr w:rsidR="00B20D1C" w:rsidRPr="00E7414D" w14:paraId="33966FB5" w14:textId="77777777" w:rsidTr="00A442B5">
        <w:tc>
          <w:tcPr>
            <w:tcW w:w="3347" w:type="dxa"/>
          </w:tcPr>
          <w:p w14:paraId="090DC40E" w14:textId="77777777" w:rsidR="00B20D1C" w:rsidRPr="00E7414D" w:rsidRDefault="00B20D1C" w:rsidP="00A442B5">
            <w:r>
              <w:t xml:space="preserve">BF: </w:t>
            </w:r>
            <w:r w:rsidRPr="00E84B7C">
              <w:t>Extraversion</w:t>
            </w:r>
          </w:p>
        </w:tc>
        <w:tc>
          <w:tcPr>
            <w:tcW w:w="1392" w:type="dxa"/>
          </w:tcPr>
          <w:p w14:paraId="70270A99" w14:textId="77777777" w:rsidR="00B20D1C" w:rsidRPr="00E7414D" w:rsidRDefault="000E2FAA" w:rsidP="00A442B5">
            <w:pPr>
              <w:jc w:val="center"/>
            </w:pPr>
            <w:r w:rsidRPr="000E2FAA">
              <w:t xml:space="preserve">0.083    </w:t>
            </w:r>
          </w:p>
        </w:tc>
        <w:tc>
          <w:tcPr>
            <w:tcW w:w="1290" w:type="dxa"/>
          </w:tcPr>
          <w:p w14:paraId="24CE94A8" w14:textId="77777777" w:rsidR="00B20D1C" w:rsidRPr="00E7414D" w:rsidRDefault="000E2FAA" w:rsidP="00A442B5">
            <w:pPr>
              <w:jc w:val="center"/>
            </w:pPr>
            <w:r w:rsidRPr="000E2FAA">
              <w:t xml:space="preserve">0.225    </w:t>
            </w:r>
          </w:p>
        </w:tc>
        <w:tc>
          <w:tcPr>
            <w:tcW w:w="1290" w:type="dxa"/>
          </w:tcPr>
          <w:p w14:paraId="2429BB4A" w14:textId="77777777" w:rsidR="00B20D1C" w:rsidRPr="00E7414D" w:rsidRDefault="000E2FAA" w:rsidP="00A442B5">
            <w:pPr>
              <w:jc w:val="center"/>
            </w:pPr>
            <w:r w:rsidRPr="000E2FAA">
              <w:t xml:space="preserve">0.370    </w:t>
            </w:r>
          </w:p>
        </w:tc>
        <w:tc>
          <w:tcPr>
            <w:tcW w:w="1309" w:type="dxa"/>
          </w:tcPr>
          <w:p w14:paraId="7002B995" w14:textId="77777777" w:rsidR="00B20D1C" w:rsidRPr="00E7414D" w:rsidRDefault="000E2FAA" w:rsidP="00A442B5">
            <w:pPr>
              <w:jc w:val="center"/>
            </w:pPr>
            <w:r w:rsidRPr="000E2FAA">
              <w:t xml:space="preserve">0.711    </w:t>
            </w:r>
          </w:p>
        </w:tc>
      </w:tr>
      <w:tr w:rsidR="00B20D1C" w:rsidRPr="00E7414D" w14:paraId="74F20FA0" w14:textId="77777777" w:rsidTr="00A442B5">
        <w:tc>
          <w:tcPr>
            <w:tcW w:w="3347" w:type="dxa"/>
          </w:tcPr>
          <w:p w14:paraId="2D483FDB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47C68AE0" w14:textId="77777777" w:rsidR="00B20D1C" w:rsidRPr="00E7414D" w:rsidRDefault="000E2FAA" w:rsidP="00A442B5">
            <w:pPr>
              <w:jc w:val="center"/>
            </w:pPr>
            <w:r w:rsidRPr="000E2FAA">
              <w:t xml:space="preserve">0.212    </w:t>
            </w:r>
          </w:p>
        </w:tc>
        <w:tc>
          <w:tcPr>
            <w:tcW w:w="1290" w:type="dxa"/>
          </w:tcPr>
          <w:p w14:paraId="26CA96CF" w14:textId="77777777" w:rsidR="00B20D1C" w:rsidRPr="00E7414D" w:rsidRDefault="000E2FAA" w:rsidP="00A442B5">
            <w:pPr>
              <w:jc w:val="center"/>
            </w:pPr>
            <w:r w:rsidRPr="000E2FAA">
              <w:t xml:space="preserve">0.194    </w:t>
            </w:r>
          </w:p>
        </w:tc>
        <w:tc>
          <w:tcPr>
            <w:tcW w:w="1290" w:type="dxa"/>
          </w:tcPr>
          <w:p w14:paraId="45083819" w14:textId="77777777" w:rsidR="00B20D1C" w:rsidRPr="00E7414D" w:rsidRDefault="000E2FAA" w:rsidP="00A442B5">
            <w:pPr>
              <w:jc w:val="center"/>
            </w:pPr>
            <w:r w:rsidRPr="000E2FAA">
              <w:t xml:space="preserve">1.095    </w:t>
            </w:r>
          </w:p>
        </w:tc>
        <w:tc>
          <w:tcPr>
            <w:tcW w:w="1309" w:type="dxa"/>
          </w:tcPr>
          <w:p w14:paraId="675CFA0F" w14:textId="77777777" w:rsidR="00B20D1C" w:rsidRPr="00E7414D" w:rsidRDefault="000E2FAA" w:rsidP="00A442B5">
            <w:pPr>
              <w:jc w:val="center"/>
            </w:pPr>
            <w:r w:rsidRPr="000E2FAA">
              <w:t xml:space="preserve">0.274    </w:t>
            </w:r>
          </w:p>
        </w:tc>
      </w:tr>
      <w:tr w:rsidR="00B20D1C" w:rsidRPr="00E7414D" w14:paraId="110204C2" w14:textId="77777777" w:rsidTr="00A442B5">
        <w:tc>
          <w:tcPr>
            <w:tcW w:w="3347" w:type="dxa"/>
          </w:tcPr>
          <w:p w14:paraId="054E68D6" w14:textId="77777777" w:rsidR="00B20D1C" w:rsidRPr="00195F75" w:rsidRDefault="00B20D1C" w:rsidP="00A442B5">
            <w:r w:rsidRPr="00195F75">
              <w:t>BF: Conscientiousness</w:t>
            </w:r>
          </w:p>
        </w:tc>
        <w:tc>
          <w:tcPr>
            <w:tcW w:w="1392" w:type="dxa"/>
          </w:tcPr>
          <w:p w14:paraId="2C188906" w14:textId="77777777" w:rsidR="00B20D1C" w:rsidRPr="00195F75" w:rsidRDefault="000E2FAA" w:rsidP="00A442B5">
            <w:pPr>
              <w:jc w:val="center"/>
            </w:pPr>
            <w:r w:rsidRPr="000E2FAA">
              <w:t>-0.313</w:t>
            </w:r>
          </w:p>
        </w:tc>
        <w:tc>
          <w:tcPr>
            <w:tcW w:w="1290" w:type="dxa"/>
          </w:tcPr>
          <w:p w14:paraId="444D7642" w14:textId="77777777" w:rsidR="00B20D1C" w:rsidRPr="00195F75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174   </w:t>
            </w:r>
          </w:p>
        </w:tc>
        <w:tc>
          <w:tcPr>
            <w:tcW w:w="1290" w:type="dxa"/>
          </w:tcPr>
          <w:p w14:paraId="6ABE9BF7" w14:textId="77777777" w:rsidR="00B20D1C" w:rsidRPr="00195F75" w:rsidRDefault="000E2FAA" w:rsidP="00A442B5">
            <w:pPr>
              <w:jc w:val="center"/>
            </w:pPr>
            <w:r w:rsidRPr="000E2FAA">
              <w:t>-1.799</w:t>
            </w:r>
          </w:p>
        </w:tc>
        <w:tc>
          <w:tcPr>
            <w:tcW w:w="1309" w:type="dxa"/>
          </w:tcPr>
          <w:p w14:paraId="2D723257" w14:textId="77777777" w:rsidR="00B20D1C" w:rsidRPr="00195F75" w:rsidRDefault="000E2FAA" w:rsidP="00A442B5">
            <w:pPr>
              <w:jc w:val="center"/>
            </w:pPr>
            <w:r w:rsidRPr="000E2FAA">
              <w:t xml:space="preserve">0.072   </w:t>
            </w:r>
          </w:p>
        </w:tc>
      </w:tr>
      <w:tr w:rsidR="00B20D1C" w:rsidRPr="000E2FAA" w14:paraId="0EC5E69D" w14:textId="77777777" w:rsidTr="00A442B5">
        <w:tc>
          <w:tcPr>
            <w:tcW w:w="3347" w:type="dxa"/>
          </w:tcPr>
          <w:p w14:paraId="157D2F17" w14:textId="77777777" w:rsidR="00B20D1C" w:rsidRPr="000E2FAA" w:rsidRDefault="00B20D1C" w:rsidP="00A442B5">
            <w:r w:rsidRPr="000E2FAA">
              <w:t>BF: Neuroticism</w:t>
            </w:r>
          </w:p>
        </w:tc>
        <w:tc>
          <w:tcPr>
            <w:tcW w:w="1392" w:type="dxa"/>
          </w:tcPr>
          <w:p w14:paraId="7E844A10" w14:textId="77777777" w:rsidR="00B20D1C" w:rsidRPr="000E2FAA" w:rsidRDefault="000E2FAA" w:rsidP="00A442B5">
            <w:pPr>
              <w:jc w:val="center"/>
            </w:pPr>
            <w:r w:rsidRPr="000E2FAA">
              <w:t xml:space="preserve">0.187    </w:t>
            </w:r>
          </w:p>
        </w:tc>
        <w:tc>
          <w:tcPr>
            <w:tcW w:w="1290" w:type="dxa"/>
          </w:tcPr>
          <w:p w14:paraId="341A374F" w14:textId="77777777" w:rsidR="00B20D1C" w:rsidRPr="000E2FAA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264    </w:t>
            </w:r>
          </w:p>
        </w:tc>
        <w:tc>
          <w:tcPr>
            <w:tcW w:w="1290" w:type="dxa"/>
          </w:tcPr>
          <w:p w14:paraId="6CC88FF6" w14:textId="77777777" w:rsidR="00B20D1C" w:rsidRPr="000E2FAA" w:rsidRDefault="000E2FAA" w:rsidP="00A442B5">
            <w:pPr>
              <w:jc w:val="center"/>
            </w:pPr>
            <w:r w:rsidRPr="000E2FAA">
              <w:t xml:space="preserve">0.708    </w:t>
            </w:r>
          </w:p>
        </w:tc>
        <w:tc>
          <w:tcPr>
            <w:tcW w:w="1309" w:type="dxa"/>
          </w:tcPr>
          <w:p w14:paraId="6547CE65" w14:textId="77777777" w:rsidR="00B20D1C" w:rsidRPr="000E2FAA" w:rsidRDefault="000E2FAA" w:rsidP="00A442B5">
            <w:pPr>
              <w:jc w:val="center"/>
            </w:pPr>
            <w:r w:rsidRPr="000E2FAA">
              <w:t xml:space="preserve">0.479    </w:t>
            </w:r>
          </w:p>
        </w:tc>
      </w:tr>
      <w:tr w:rsidR="00B20D1C" w:rsidRPr="000E2FAA" w14:paraId="729440EB" w14:textId="77777777" w:rsidTr="00A442B5">
        <w:tc>
          <w:tcPr>
            <w:tcW w:w="3347" w:type="dxa"/>
          </w:tcPr>
          <w:p w14:paraId="592CDA6B" w14:textId="77777777" w:rsidR="00B20D1C" w:rsidRPr="000E2FAA" w:rsidRDefault="00B20D1C" w:rsidP="00A442B5">
            <w:r w:rsidRPr="000E2FAA">
              <w:t>BF: Openness</w:t>
            </w:r>
          </w:p>
        </w:tc>
        <w:tc>
          <w:tcPr>
            <w:tcW w:w="1392" w:type="dxa"/>
          </w:tcPr>
          <w:p w14:paraId="28C41C5B" w14:textId="77777777" w:rsidR="00B20D1C" w:rsidRPr="000E2FAA" w:rsidRDefault="000E2FAA" w:rsidP="00A442B5">
            <w:pPr>
              <w:jc w:val="center"/>
            </w:pPr>
            <w:r w:rsidRPr="000E2FAA">
              <w:t>-0.032</w:t>
            </w:r>
          </w:p>
        </w:tc>
        <w:tc>
          <w:tcPr>
            <w:tcW w:w="1290" w:type="dxa"/>
          </w:tcPr>
          <w:p w14:paraId="06808E9A" w14:textId="77777777" w:rsidR="00B20D1C" w:rsidRPr="000E2FAA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230   </w:t>
            </w:r>
          </w:p>
        </w:tc>
        <w:tc>
          <w:tcPr>
            <w:tcW w:w="1290" w:type="dxa"/>
          </w:tcPr>
          <w:p w14:paraId="0CEB5EA0" w14:textId="77777777" w:rsidR="00B20D1C" w:rsidRPr="000E2FAA" w:rsidRDefault="000E2FAA" w:rsidP="00A442B5">
            <w:pPr>
              <w:jc w:val="center"/>
            </w:pPr>
            <w:r w:rsidRPr="000E2FAA">
              <w:t>-0.140</w:t>
            </w:r>
          </w:p>
        </w:tc>
        <w:tc>
          <w:tcPr>
            <w:tcW w:w="1309" w:type="dxa"/>
          </w:tcPr>
          <w:p w14:paraId="3C99C7D6" w14:textId="77777777" w:rsidR="00B20D1C" w:rsidRPr="000E2FAA" w:rsidRDefault="000E2FAA" w:rsidP="00A442B5">
            <w:pPr>
              <w:jc w:val="center"/>
            </w:pPr>
            <w:r w:rsidRPr="000E2FAA">
              <w:t xml:space="preserve">0.888   </w:t>
            </w:r>
          </w:p>
        </w:tc>
      </w:tr>
      <w:tr w:rsidR="00B20D1C" w:rsidRPr="00E7414D" w14:paraId="393E021D" w14:textId="77777777" w:rsidTr="00A442B5">
        <w:tc>
          <w:tcPr>
            <w:tcW w:w="3347" w:type="dxa"/>
          </w:tcPr>
          <w:p w14:paraId="3C8B71F4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4C9F7DC6" w14:textId="77777777" w:rsidR="00B20D1C" w:rsidRPr="00E7414D" w:rsidRDefault="000E2FAA" w:rsidP="00A442B5">
            <w:pPr>
              <w:jc w:val="center"/>
            </w:pPr>
            <w:r w:rsidRPr="000E2FAA">
              <w:t xml:space="preserve">0.334    </w:t>
            </w:r>
          </w:p>
        </w:tc>
        <w:tc>
          <w:tcPr>
            <w:tcW w:w="1290" w:type="dxa"/>
          </w:tcPr>
          <w:p w14:paraId="1DA8F07F" w14:textId="77777777" w:rsidR="00B20D1C" w:rsidRPr="00E7414D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468    </w:t>
            </w:r>
          </w:p>
        </w:tc>
        <w:tc>
          <w:tcPr>
            <w:tcW w:w="1290" w:type="dxa"/>
          </w:tcPr>
          <w:p w14:paraId="751EEA43" w14:textId="77777777" w:rsidR="00B20D1C" w:rsidRPr="00E7414D" w:rsidRDefault="000E2FAA" w:rsidP="00A442B5">
            <w:pPr>
              <w:jc w:val="center"/>
            </w:pPr>
            <w:r w:rsidRPr="000E2FAA">
              <w:t xml:space="preserve">0.713    </w:t>
            </w:r>
          </w:p>
        </w:tc>
        <w:tc>
          <w:tcPr>
            <w:tcW w:w="1309" w:type="dxa"/>
          </w:tcPr>
          <w:p w14:paraId="3E0DFA09" w14:textId="77777777" w:rsidR="00B20D1C" w:rsidRPr="00E7414D" w:rsidRDefault="000E2FAA" w:rsidP="00A442B5">
            <w:pPr>
              <w:jc w:val="center"/>
            </w:pPr>
            <w:r w:rsidRPr="000E2FAA">
              <w:t xml:space="preserve">0.476    </w:t>
            </w:r>
          </w:p>
        </w:tc>
      </w:tr>
      <w:tr w:rsidR="00B20D1C" w:rsidRPr="00C12024" w14:paraId="635641CD" w14:textId="77777777" w:rsidTr="00A442B5">
        <w:tc>
          <w:tcPr>
            <w:tcW w:w="3347" w:type="dxa"/>
          </w:tcPr>
          <w:p w14:paraId="1AE3DA05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322FB03C" w14:textId="77777777" w:rsidR="00B20D1C" w:rsidRPr="00C12024" w:rsidRDefault="000E2FAA" w:rsidP="00A442B5">
            <w:pPr>
              <w:jc w:val="center"/>
            </w:pPr>
            <w:r w:rsidRPr="000E2FAA">
              <w:t>-0.124</w:t>
            </w:r>
          </w:p>
        </w:tc>
        <w:tc>
          <w:tcPr>
            <w:tcW w:w="1290" w:type="dxa"/>
          </w:tcPr>
          <w:p w14:paraId="6A88AD09" w14:textId="77777777" w:rsidR="00B20D1C" w:rsidRPr="00C12024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724   </w:t>
            </w:r>
          </w:p>
        </w:tc>
        <w:tc>
          <w:tcPr>
            <w:tcW w:w="1290" w:type="dxa"/>
          </w:tcPr>
          <w:p w14:paraId="186317CD" w14:textId="77777777" w:rsidR="00B20D1C" w:rsidRPr="00C12024" w:rsidRDefault="000E2FAA" w:rsidP="00A442B5">
            <w:pPr>
              <w:jc w:val="center"/>
            </w:pPr>
            <w:r w:rsidRPr="000E2FAA">
              <w:t>-0.171</w:t>
            </w:r>
          </w:p>
        </w:tc>
        <w:tc>
          <w:tcPr>
            <w:tcW w:w="1309" w:type="dxa"/>
          </w:tcPr>
          <w:p w14:paraId="2C94CBAC" w14:textId="77777777" w:rsidR="00B20D1C" w:rsidRPr="00C12024" w:rsidRDefault="000E2FAA" w:rsidP="00A442B5">
            <w:pPr>
              <w:jc w:val="center"/>
            </w:pPr>
            <w:r w:rsidRPr="000E2FAA">
              <w:t xml:space="preserve">0.864   </w:t>
            </w:r>
          </w:p>
        </w:tc>
      </w:tr>
      <w:tr w:rsidR="00B20D1C" w:rsidRPr="00E7414D" w14:paraId="4C315AB3" w14:textId="77777777" w:rsidTr="00A442B5">
        <w:tc>
          <w:tcPr>
            <w:tcW w:w="3347" w:type="dxa"/>
          </w:tcPr>
          <w:p w14:paraId="7F2737C6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1E93B31F" w14:textId="77777777" w:rsidR="00B20D1C" w:rsidRPr="0064024E" w:rsidRDefault="000E2FAA" w:rsidP="00A442B5">
            <w:pPr>
              <w:jc w:val="center"/>
            </w:pPr>
            <w:r w:rsidRPr="000E2FAA">
              <w:t xml:space="preserve">0.289    </w:t>
            </w:r>
          </w:p>
        </w:tc>
        <w:tc>
          <w:tcPr>
            <w:tcW w:w="1290" w:type="dxa"/>
          </w:tcPr>
          <w:p w14:paraId="234B8069" w14:textId="77777777" w:rsidR="00B20D1C" w:rsidRPr="0064024E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556    </w:t>
            </w:r>
          </w:p>
        </w:tc>
        <w:tc>
          <w:tcPr>
            <w:tcW w:w="1290" w:type="dxa"/>
          </w:tcPr>
          <w:p w14:paraId="2289EEF3" w14:textId="77777777" w:rsidR="00B20D1C" w:rsidRPr="0064024E" w:rsidRDefault="000E2FAA" w:rsidP="00A442B5">
            <w:pPr>
              <w:jc w:val="center"/>
            </w:pPr>
            <w:r w:rsidRPr="000E2FAA">
              <w:t xml:space="preserve">0.520    </w:t>
            </w:r>
          </w:p>
        </w:tc>
        <w:tc>
          <w:tcPr>
            <w:tcW w:w="1309" w:type="dxa"/>
          </w:tcPr>
          <w:p w14:paraId="20A0999A" w14:textId="77777777" w:rsidR="00B20D1C" w:rsidRPr="0064024E" w:rsidRDefault="000E2FAA" w:rsidP="00A442B5">
            <w:pPr>
              <w:jc w:val="center"/>
            </w:pPr>
            <w:r w:rsidRPr="000E2FAA">
              <w:t xml:space="preserve">0.603    </w:t>
            </w:r>
          </w:p>
        </w:tc>
      </w:tr>
      <w:tr w:rsidR="00B20D1C" w:rsidRPr="00E7414D" w14:paraId="3CFB8B51" w14:textId="77777777" w:rsidTr="00A442B5">
        <w:tc>
          <w:tcPr>
            <w:tcW w:w="3347" w:type="dxa"/>
          </w:tcPr>
          <w:p w14:paraId="1C714FE2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42125630" w14:textId="77777777" w:rsidR="00B20D1C" w:rsidRPr="0064024E" w:rsidRDefault="000E2FAA" w:rsidP="00A442B5">
            <w:pPr>
              <w:jc w:val="center"/>
            </w:pPr>
            <w:r w:rsidRPr="000E2FAA">
              <w:t>-0.080</w:t>
            </w:r>
          </w:p>
        </w:tc>
        <w:tc>
          <w:tcPr>
            <w:tcW w:w="1290" w:type="dxa"/>
          </w:tcPr>
          <w:p w14:paraId="5481350C" w14:textId="77777777" w:rsidR="00B20D1C" w:rsidRPr="0064024E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386   </w:t>
            </w:r>
          </w:p>
        </w:tc>
        <w:tc>
          <w:tcPr>
            <w:tcW w:w="1290" w:type="dxa"/>
          </w:tcPr>
          <w:p w14:paraId="7BDCDD61" w14:textId="77777777" w:rsidR="00B20D1C" w:rsidRPr="0064024E" w:rsidRDefault="000E2FAA" w:rsidP="00A442B5">
            <w:pPr>
              <w:jc w:val="center"/>
            </w:pPr>
            <w:r w:rsidRPr="000E2FAA">
              <w:t>-0.208</w:t>
            </w:r>
          </w:p>
        </w:tc>
        <w:tc>
          <w:tcPr>
            <w:tcW w:w="1309" w:type="dxa"/>
          </w:tcPr>
          <w:p w14:paraId="6325D224" w14:textId="77777777" w:rsidR="00B20D1C" w:rsidRPr="0064024E" w:rsidRDefault="000E2FAA" w:rsidP="00A442B5">
            <w:pPr>
              <w:jc w:val="center"/>
            </w:pPr>
            <w:r w:rsidRPr="000E2FAA">
              <w:t xml:space="preserve">0.835   </w:t>
            </w:r>
          </w:p>
        </w:tc>
      </w:tr>
      <w:tr w:rsidR="00B20D1C" w:rsidRPr="00E7414D" w14:paraId="48515C23" w14:textId="77777777" w:rsidTr="00A442B5">
        <w:tc>
          <w:tcPr>
            <w:tcW w:w="3347" w:type="dxa"/>
          </w:tcPr>
          <w:p w14:paraId="191C6CE8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728AC8E2" w14:textId="77777777" w:rsidR="00B20D1C" w:rsidRPr="00E7414D" w:rsidRDefault="000E2FAA" w:rsidP="00A442B5">
            <w:pPr>
              <w:jc w:val="center"/>
            </w:pPr>
            <w:r w:rsidRPr="000E2FAA">
              <w:t>-0.274</w:t>
            </w:r>
          </w:p>
        </w:tc>
        <w:tc>
          <w:tcPr>
            <w:tcW w:w="1290" w:type="dxa"/>
          </w:tcPr>
          <w:p w14:paraId="514986AE" w14:textId="77777777" w:rsidR="00B20D1C" w:rsidRPr="00E7414D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473   </w:t>
            </w:r>
          </w:p>
        </w:tc>
        <w:tc>
          <w:tcPr>
            <w:tcW w:w="1290" w:type="dxa"/>
          </w:tcPr>
          <w:p w14:paraId="0CC08F5D" w14:textId="77777777" w:rsidR="00B20D1C" w:rsidRPr="00E7414D" w:rsidRDefault="000E2FAA" w:rsidP="00A442B5">
            <w:pPr>
              <w:jc w:val="center"/>
            </w:pPr>
            <w:r w:rsidRPr="000E2FAA">
              <w:t>-0.579</w:t>
            </w:r>
          </w:p>
        </w:tc>
        <w:tc>
          <w:tcPr>
            <w:tcW w:w="1309" w:type="dxa"/>
          </w:tcPr>
          <w:p w14:paraId="5248A792" w14:textId="77777777" w:rsidR="00B20D1C" w:rsidRPr="00E7414D" w:rsidRDefault="000E2FAA" w:rsidP="00A442B5">
            <w:pPr>
              <w:jc w:val="center"/>
            </w:pPr>
            <w:r w:rsidRPr="000E2FAA">
              <w:t xml:space="preserve">0.563   </w:t>
            </w:r>
          </w:p>
        </w:tc>
      </w:tr>
      <w:tr w:rsidR="00B20D1C" w:rsidRPr="00E7414D" w14:paraId="1B348758" w14:textId="77777777" w:rsidTr="00A442B5">
        <w:tc>
          <w:tcPr>
            <w:tcW w:w="3347" w:type="dxa"/>
          </w:tcPr>
          <w:p w14:paraId="74488B38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1E11E1C0" w14:textId="77777777" w:rsidR="00B20D1C" w:rsidRPr="00E7414D" w:rsidRDefault="000E2FAA" w:rsidP="00A442B5">
            <w:pPr>
              <w:jc w:val="center"/>
            </w:pPr>
            <w:r w:rsidRPr="000E2FAA">
              <w:t xml:space="preserve">0.344    </w:t>
            </w:r>
          </w:p>
        </w:tc>
        <w:tc>
          <w:tcPr>
            <w:tcW w:w="1290" w:type="dxa"/>
          </w:tcPr>
          <w:p w14:paraId="2F0E46B6" w14:textId="77777777" w:rsidR="00B20D1C" w:rsidRPr="00E7414D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652    </w:t>
            </w:r>
          </w:p>
        </w:tc>
        <w:tc>
          <w:tcPr>
            <w:tcW w:w="1290" w:type="dxa"/>
          </w:tcPr>
          <w:p w14:paraId="51BB844A" w14:textId="77777777" w:rsidR="00B20D1C" w:rsidRPr="00E7414D" w:rsidRDefault="000E2FAA" w:rsidP="00A442B5">
            <w:pPr>
              <w:jc w:val="center"/>
            </w:pPr>
            <w:r w:rsidRPr="000E2FAA">
              <w:t xml:space="preserve">0.528    </w:t>
            </w:r>
          </w:p>
        </w:tc>
        <w:tc>
          <w:tcPr>
            <w:tcW w:w="1309" w:type="dxa"/>
          </w:tcPr>
          <w:p w14:paraId="21CEF25C" w14:textId="77777777" w:rsidR="00B20D1C" w:rsidRPr="00E7414D" w:rsidRDefault="000E2FAA" w:rsidP="00A442B5">
            <w:pPr>
              <w:jc w:val="center"/>
            </w:pPr>
            <w:r w:rsidRPr="000E2FAA">
              <w:t xml:space="preserve">0.598    </w:t>
            </w:r>
          </w:p>
        </w:tc>
      </w:tr>
      <w:tr w:rsidR="00B20D1C" w:rsidRPr="00E7414D" w14:paraId="5322F796" w14:textId="77777777" w:rsidTr="00A442B5">
        <w:tc>
          <w:tcPr>
            <w:tcW w:w="3347" w:type="dxa"/>
          </w:tcPr>
          <w:p w14:paraId="4938FF3A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2AA4401E" w14:textId="77777777" w:rsidR="00B20D1C" w:rsidRPr="00E7414D" w:rsidRDefault="000E2FAA" w:rsidP="00A442B5">
            <w:pPr>
              <w:jc w:val="center"/>
            </w:pPr>
            <w:r w:rsidRPr="000E2FAA">
              <w:t xml:space="preserve">0.559    </w:t>
            </w:r>
          </w:p>
        </w:tc>
        <w:tc>
          <w:tcPr>
            <w:tcW w:w="1290" w:type="dxa"/>
          </w:tcPr>
          <w:p w14:paraId="7A3C95E3" w14:textId="77777777" w:rsidR="00B20D1C" w:rsidRPr="00E7414D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0.919    </w:t>
            </w:r>
          </w:p>
        </w:tc>
        <w:tc>
          <w:tcPr>
            <w:tcW w:w="1290" w:type="dxa"/>
          </w:tcPr>
          <w:p w14:paraId="014F2140" w14:textId="77777777" w:rsidR="00B20D1C" w:rsidRPr="00E7414D" w:rsidRDefault="000E2FAA" w:rsidP="00A442B5">
            <w:pPr>
              <w:jc w:val="center"/>
            </w:pPr>
            <w:r w:rsidRPr="000E2FAA">
              <w:t xml:space="preserve">0.608    </w:t>
            </w:r>
          </w:p>
        </w:tc>
        <w:tc>
          <w:tcPr>
            <w:tcW w:w="1309" w:type="dxa"/>
          </w:tcPr>
          <w:p w14:paraId="53BB4A6C" w14:textId="77777777" w:rsidR="00B20D1C" w:rsidRPr="00E7414D" w:rsidRDefault="000E2FAA" w:rsidP="00A442B5">
            <w:pPr>
              <w:jc w:val="center"/>
            </w:pPr>
            <w:r w:rsidRPr="000E2FAA">
              <w:t xml:space="preserve">0.543    </w:t>
            </w:r>
          </w:p>
        </w:tc>
      </w:tr>
      <w:tr w:rsidR="00B20D1C" w:rsidRPr="00E7414D" w14:paraId="010E13CA" w14:textId="77777777" w:rsidTr="00A442B5">
        <w:tc>
          <w:tcPr>
            <w:tcW w:w="3347" w:type="dxa"/>
          </w:tcPr>
          <w:p w14:paraId="7F811F70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17A005C0" w14:textId="77777777" w:rsidR="00B20D1C" w:rsidRPr="00E7414D" w:rsidRDefault="000E2FAA" w:rsidP="00A442B5">
            <w:pPr>
              <w:jc w:val="center"/>
            </w:pPr>
            <w:r w:rsidRPr="000E2FAA">
              <w:t>-0.378</w:t>
            </w:r>
          </w:p>
        </w:tc>
        <w:tc>
          <w:tcPr>
            <w:tcW w:w="1290" w:type="dxa"/>
          </w:tcPr>
          <w:p w14:paraId="7109462D" w14:textId="77777777" w:rsidR="00B20D1C" w:rsidRPr="00E7414D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2.479   </w:t>
            </w:r>
          </w:p>
        </w:tc>
        <w:tc>
          <w:tcPr>
            <w:tcW w:w="1290" w:type="dxa"/>
          </w:tcPr>
          <w:p w14:paraId="0BD62BBB" w14:textId="77777777" w:rsidR="00B20D1C" w:rsidRPr="00E7414D" w:rsidRDefault="000E2FAA" w:rsidP="00A442B5">
            <w:pPr>
              <w:jc w:val="center"/>
            </w:pPr>
            <w:r w:rsidRPr="000E2FAA">
              <w:t>-0.153</w:t>
            </w:r>
          </w:p>
        </w:tc>
        <w:tc>
          <w:tcPr>
            <w:tcW w:w="1309" w:type="dxa"/>
          </w:tcPr>
          <w:p w14:paraId="32585051" w14:textId="77777777" w:rsidR="00B20D1C" w:rsidRPr="00E7414D" w:rsidRDefault="000E2FAA" w:rsidP="00A442B5">
            <w:pPr>
              <w:jc w:val="center"/>
            </w:pPr>
            <w:r w:rsidRPr="000E2FAA">
              <w:t xml:space="preserve">0.879   </w:t>
            </w:r>
          </w:p>
        </w:tc>
      </w:tr>
      <w:tr w:rsidR="00B20D1C" w:rsidRPr="00E7414D" w14:paraId="0AC02D66" w14:textId="77777777" w:rsidTr="00A442B5">
        <w:tc>
          <w:tcPr>
            <w:tcW w:w="3347" w:type="dxa"/>
          </w:tcPr>
          <w:p w14:paraId="1419D020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3D5227C1" w14:textId="77777777" w:rsidR="00B20D1C" w:rsidRPr="00E7414D" w:rsidRDefault="000E2FAA" w:rsidP="00A442B5">
            <w:pPr>
              <w:jc w:val="center"/>
            </w:pPr>
            <w:r w:rsidRPr="000E2FAA">
              <w:t xml:space="preserve">0.342    </w:t>
            </w:r>
          </w:p>
        </w:tc>
        <w:tc>
          <w:tcPr>
            <w:tcW w:w="1290" w:type="dxa"/>
          </w:tcPr>
          <w:p w14:paraId="13CBEB13" w14:textId="77777777" w:rsidR="00B20D1C" w:rsidRPr="00E7414D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1.087    </w:t>
            </w:r>
          </w:p>
        </w:tc>
        <w:tc>
          <w:tcPr>
            <w:tcW w:w="1290" w:type="dxa"/>
          </w:tcPr>
          <w:p w14:paraId="1105EC81" w14:textId="77777777" w:rsidR="00B20D1C" w:rsidRPr="00E7414D" w:rsidRDefault="000E2FAA" w:rsidP="00A442B5">
            <w:pPr>
              <w:jc w:val="center"/>
            </w:pPr>
            <w:r w:rsidRPr="000E2FAA">
              <w:t xml:space="preserve">0.314    </w:t>
            </w:r>
          </w:p>
        </w:tc>
        <w:tc>
          <w:tcPr>
            <w:tcW w:w="1309" w:type="dxa"/>
          </w:tcPr>
          <w:p w14:paraId="2B4ED7F9" w14:textId="77777777" w:rsidR="00B20D1C" w:rsidRPr="00E7414D" w:rsidRDefault="000E2FAA" w:rsidP="00A442B5">
            <w:pPr>
              <w:jc w:val="center"/>
            </w:pPr>
            <w:r w:rsidRPr="000E2FAA">
              <w:t xml:space="preserve">0.753    </w:t>
            </w:r>
          </w:p>
        </w:tc>
      </w:tr>
      <w:tr w:rsidR="00B20D1C" w:rsidRPr="00E7414D" w14:paraId="10CE854A" w14:textId="77777777" w:rsidTr="00A442B5">
        <w:tc>
          <w:tcPr>
            <w:tcW w:w="3347" w:type="dxa"/>
          </w:tcPr>
          <w:p w14:paraId="099A4F8A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7FEA1E6C" w14:textId="77777777" w:rsidR="00B20D1C" w:rsidRPr="00E7414D" w:rsidRDefault="000E2FAA" w:rsidP="00A442B5">
            <w:pPr>
              <w:jc w:val="center"/>
            </w:pPr>
            <w:r w:rsidRPr="000E2FAA">
              <w:t>-0.150</w:t>
            </w:r>
          </w:p>
        </w:tc>
        <w:tc>
          <w:tcPr>
            <w:tcW w:w="1290" w:type="dxa"/>
          </w:tcPr>
          <w:p w14:paraId="539E0567" w14:textId="77777777" w:rsidR="00B20D1C" w:rsidRPr="00E7414D" w:rsidRDefault="000E2FAA" w:rsidP="00A442B5">
            <w:pPr>
              <w:jc w:val="center"/>
              <w:rPr>
                <w:iCs/>
              </w:rPr>
            </w:pPr>
            <w:r w:rsidRPr="000E2FAA">
              <w:rPr>
                <w:iCs/>
              </w:rPr>
              <w:t xml:space="preserve">1.050   </w:t>
            </w:r>
          </w:p>
        </w:tc>
        <w:tc>
          <w:tcPr>
            <w:tcW w:w="1290" w:type="dxa"/>
          </w:tcPr>
          <w:p w14:paraId="7042171B" w14:textId="77777777" w:rsidR="00B20D1C" w:rsidRPr="00E7414D" w:rsidRDefault="000E2FAA" w:rsidP="00A442B5">
            <w:pPr>
              <w:jc w:val="center"/>
            </w:pPr>
            <w:r w:rsidRPr="000E2FAA">
              <w:t>-0.142</w:t>
            </w:r>
          </w:p>
        </w:tc>
        <w:tc>
          <w:tcPr>
            <w:tcW w:w="1309" w:type="dxa"/>
          </w:tcPr>
          <w:p w14:paraId="327D6D15" w14:textId="77777777" w:rsidR="00B20D1C" w:rsidRPr="00E7414D" w:rsidRDefault="007B320F" w:rsidP="00A442B5">
            <w:pPr>
              <w:jc w:val="center"/>
            </w:pPr>
            <w:r w:rsidRPr="007B320F">
              <w:t xml:space="preserve">0.887   </w:t>
            </w:r>
          </w:p>
        </w:tc>
      </w:tr>
      <w:tr w:rsidR="00B20D1C" w:rsidRPr="00E7414D" w14:paraId="6D79446C" w14:textId="77777777" w:rsidTr="00A442B5">
        <w:tc>
          <w:tcPr>
            <w:tcW w:w="3347" w:type="dxa"/>
          </w:tcPr>
          <w:p w14:paraId="5DDC265F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61B8F715" w14:textId="77777777" w:rsidR="00B20D1C" w:rsidRPr="00E7414D" w:rsidRDefault="007B320F" w:rsidP="00A442B5">
            <w:pPr>
              <w:jc w:val="center"/>
            </w:pPr>
            <w:r w:rsidRPr="007B320F">
              <w:t xml:space="preserve">0.330    </w:t>
            </w:r>
          </w:p>
        </w:tc>
        <w:tc>
          <w:tcPr>
            <w:tcW w:w="1290" w:type="dxa"/>
          </w:tcPr>
          <w:p w14:paraId="0FEBC20A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005    </w:t>
            </w:r>
          </w:p>
        </w:tc>
        <w:tc>
          <w:tcPr>
            <w:tcW w:w="1290" w:type="dxa"/>
          </w:tcPr>
          <w:p w14:paraId="627FB234" w14:textId="77777777" w:rsidR="00B20D1C" w:rsidRPr="00E7414D" w:rsidRDefault="007B320F" w:rsidP="00A442B5">
            <w:pPr>
              <w:jc w:val="center"/>
            </w:pPr>
            <w:r w:rsidRPr="007B320F">
              <w:t xml:space="preserve">0.329    </w:t>
            </w:r>
          </w:p>
        </w:tc>
        <w:tc>
          <w:tcPr>
            <w:tcW w:w="1309" w:type="dxa"/>
          </w:tcPr>
          <w:p w14:paraId="57E4540C" w14:textId="77777777" w:rsidR="00B20D1C" w:rsidRPr="00E7414D" w:rsidRDefault="007B320F" w:rsidP="00A442B5">
            <w:pPr>
              <w:jc w:val="center"/>
            </w:pPr>
            <w:r w:rsidRPr="007B320F">
              <w:t xml:space="preserve">0.742    </w:t>
            </w:r>
          </w:p>
        </w:tc>
      </w:tr>
      <w:tr w:rsidR="00B20D1C" w:rsidRPr="00E7414D" w14:paraId="025C2139" w14:textId="77777777" w:rsidTr="00A442B5">
        <w:tc>
          <w:tcPr>
            <w:tcW w:w="3347" w:type="dxa"/>
          </w:tcPr>
          <w:p w14:paraId="6042CAEF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7D701BA5" w14:textId="77777777" w:rsidR="00B20D1C" w:rsidRPr="00E7414D" w:rsidRDefault="007B320F" w:rsidP="00A442B5">
            <w:pPr>
              <w:jc w:val="center"/>
            </w:pPr>
            <w:r w:rsidRPr="007B320F">
              <w:t>-0.104</w:t>
            </w:r>
          </w:p>
        </w:tc>
        <w:tc>
          <w:tcPr>
            <w:tcW w:w="1290" w:type="dxa"/>
          </w:tcPr>
          <w:p w14:paraId="50E18D90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818   </w:t>
            </w:r>
          </w:p>
        </w:tc>
        <w:tc>
          <w:tcPr>
            <w:tcW w:w="1290" w:type="dxa"/>
          </w:tcPr>
          <w:p w14:paraId="7800BAA1" w14:textId="77777777" w:rsidR="00B20D1C" w:rsidRPr="00E7414D" w:rsidRDefault="007B320F" w:rsidP="00A442B5">
            <w:pPr>
              <w:jc w:val="center"/>
            </w:pPr>
            <w:r w:rsidRPr="007B320F">
              <w:t>-0.057</w:t>
            </w:r>
          </w:p>
        </w:tc>
        <w:tc>
          <w:tcPr>
            <w:tcW w:w="1309" w:type="dxa"/>
          </w:tcPr>
          <w:p w14:paraId="4F04B337" w14:textId="77777777" w:rsidR="00B20D1C" w:rsidRPr="00E7414D" w:rsidRDefault="007B320F" w:rsidP="00A442B5">
            <w:pPr>
              <w:jc w:val="center"/>
            </w:pPr>
            <w:r w:rsidRPr="007B320F">
              <w:t xml:space="preserve">0.954   </w:t>
            </w:r>
          </w:p>
        </w:tc>
      </w:tr>
      <w:tr w:rsidR="00B20D1C" w:rsidRPr="00E7414D" w14:paraId="7212F4F2" w14:textId="77777777" w:rsidTr="00A442B5">
        <w:tc>
          <w:tcPr>
            <w:tcW w:w="3347" w:type="dxa"/>
          </w:tcPr>
          <w:p w14:paraId="23732BD3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14650643" w14:textId="77777777" w:rsidR="00B20D1C" w:rsidRPr="00E7414D" w:rsidRDefault="007B320F" w:rsidP="00A442B5">
            <w:pPr>
              <w:jc w:val="center"/>
            </w:pPr>
            <w:r w:rsidRPr="007B320F">
              <w:t xml:space="preserve">0.342    </w:t>
            </w:r>
          </w:p>
        </w:tc>
        <w:tc>
          <w:tcPr>
            <w:tcW w:w="1290" w:type="dxa"/>
          </w:tcPr>
          <w:p w14:paraId="02AE0333" w14:textId="77777777" w:rsidR="00B20D1C" w:rsidRPr="00E7414D" w:rsidRDefault="007B320F" w:rsidP="00A442B5">
            <w:pPr>
              <w:jc w:val="center"/>
            </w:pPr>
            <w:r w:rsidRPr="007B320F">
              <w:t xml:space="preserve">1.390    </w:t>
            </w:r>
          </w:p>
        </w:tc>
        <w:tc>
          <w:tcPr>
            <w:tcW w:w="1290" w:type="dxa"/>
          </w:tcPr>
          <w:p w14:paraId="68BD5A3F" w14:textId="77777777" w:rsidR="00B20D1C" w:rsidRPr="00E7414D" w:rsidRDefault="007B320F" w:rsidP="00A442B5">
            <w:pPr>
              <w:jc w:val="center"/>
            </w:pPr>
            <w:r w:rsidRPr="007B320F">
              <w:t xml:space="preserve">0.246    </w:t>
            </w:r>
          </w:p>
        </w:tc>
        <w:tc>
          <w:tcPr>
            <w:tcW w:w="1309" w:type="dxa"/>
          </w:tcPr>
          <w:p w14:paraId="433C0EDC" w14:textId="77777777" w:rsidR="00B20D1C" w:rsidRPr="00E7414D" w:rsidRDefault="007B320F" w:rsidP="00A442B5">
            <w:pPr>
              <w:jc w:val="center"/>
            </w:pPr>
            <w:r w:rsidRPr="007B320F">
              <w:t xml:space="preserve">0.806    </w:t>
            </w:r>
          </w:p>
        </w:tc>
      </w:tr>
      <w:tr w:rsidR="00B20D1C" w:rsidRPr="00E7414D" w14:paraId="23CEE437" w14:textId="77777777" w:rsidTr="00A442B5">
        <w:tc>
          <w:tcPr>
            <w:tcW w:w="3347" w:type="dxa"/>
          </w:tcPr>
          <w:p w14:paraId="5C4BDEC0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65AD48E2" w14:textId="77777777" w:rsidR="00B20D1C" w:rsidRPr="000F78CA" w:rsidRDefault="007B320F" w:rsidP="00A442B5">
            <w:pPr>
              <w:jc w:val="center"/>
            </w:pPr>
            <w:r w:rsidRPr="007B320F">
              <w:t>-0.141</w:t>
            </w:r>
          </w:p>
        </w:tc>
        <w:tc>
          <w:tcPr>
            <w:tcW w:w="1290" w:type="dxa"/>
          </w:tcPr>
          <w:p w14:paraId="43D1FDD6" w14:textId="77777777" w:rsidR="00B20D1C" w:rsidRPr="000F78CA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778   </w:t>
            </w:r>
          </w:p>
        </w:tc>
        <w:tc>
          <w:tcPr>
            <w:tcW w:w="1290" w:type="dxa"/>
          </w:tcPr>
          <w:p w14:paraId="6A03DE9F" w14:textId="77777777" w:rsidR="00B20D1C" w:rsidRPr="000F78CA" w:rsidRDefault="007B320F" w:rsidP="00A442B5">
            <w:pPr>
              <w:jc w:val="center"/>
            </w:pPr>
            <w:r w:rsidRPr="007B320F">
              <w:t>-0.079</w:t>
            </w:r>
          </w:p>
        </w:tc>
        <w:tc>
          <w:tcPr>
            <w:tcW w:w="1309" w:type="dxa"/>
          </w:tcPr>
          <w:p w14:paraId="31805879" w14:textId="77777777" w:rsidR="00B20D1C" w:rsidRPr="000F78CA" w:rsidRDefault="007B320F" w:rsidP="00A442B5">
            <w:pPr>
              <w:jc w:val="center"/>
            </w:pPr>
            <w:r w:rsidRPr="007B320F">
              <w:t xml:space="preserve">0.937   </w:t>
            </w:r>
          </w:p>
        </w:tc>
      </w:tr>
      <w:tr w:rsidR="00B20D1C" w:rsidRPr="00E7414D" w14:paraId="093E770B" w14:textId="77777777" w:rsidTr="00A442B5">
        <w:tc>
          <w:tcPr>
            <w:tcW w:w="3347" w:type="dxa"/>
          </w:tcPr>
          <w:p w14:paraId="5315C5AE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054D8ACB" w14:textId="77777777" w:rsidR="00B20D1C" w:rsidRDefault="007B320F" w:rsidP="00A442B5">
            <w:pPr>
              <w:jc w:val="center"/>
            </w:pPr>
            <w:r w:rsidRPr="007B320F">
              <w:t xml:space="preserve">0.114    </w:t>
            </w:r>
          </w:p>
        </w:tc>
        <w:tc>
          <w:tcPr>
            <w:tcW w:w="1290" w:type="dxa"/>
          </w:tcPr>
          <w:p w14:paraId="0AD2346A" w14:textId="77777777" w:rsidR="00B20D1C" w:rsidRDefault="007B320F" w:rsidP="00A442B5">
            <w:pPr>
              <w:jc w:val="center"/>
            </w:pPr>
            <w:r w:rsidRPr="007B320F">
              <w:t xml:space="preserve">0.938    </w:t>
            </w:r>
          </w:p>
        </w:tc>
        <w:tc>
          <w:tcPr>
            <w:tcW w:w="1290" w:type="dxa"/>
          </w:tcPr>
          <w:p w14:paraId="3D316F7E" w14:textId="77777777" w:rsidR="00B20D1C" w:rsidRDefault="007B320F" w:rsidP="00A442B5">
            <w:pPr>
              <w:jc w:val="center"/>
            </w:pPr>
            <w:r w:rsidRPr="007B320F">
              <w:t xml:space="preserve">0.122    </w:t>
            </w:r>
          </w:p>
        </w:tc>
        <w:tc>
          <w:tcPr>
            <w:tcW w:w="1309" w:type="dxa"/>
          </w:tcPr>
          <w:p w14:paraId="2C8F1C53" w14:textId="77777777" w:rsidR="00B20D1C" w:rsidRDefault="007B320F" w:rsidP="00A442B5">
            <w:pPr>
              <w:jc w:val="center"/>
            </w:pPr>
            <w:r w:rsidRPr="007B320F">
              <w:t xml:space="preserve">0.903    </w:t>
            </w:r>
          </w:p>
        </w:tc>
      </w:tr>
      <w:tr w:rsidR="00B20D1C" w:rsidRPr="00E7414D" w14:paraId="42E37036" w14:textId="77777777" w:rsidTr="00A442B5">
        <w:tc>
          <w:tcPr>
            <w:tcW w:w="3347" w:type="dxa"/>
          </w:tcPr>
          <w:p w14:paraId="3C69A123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3B5781C6" w14:textId="77777777" w:rsidR="00B20D1C" w:rsidRPr="000F78CA" w:rsidRDefault="007B320F" w:rsidP="00A442B5">
            <w:pPr>
              <w:jc w:val="center"/>
            </w:pPr>
            <w:r w:rsidRPr="007B320F">
              <w:t xml:space="preserve">0.067    </w:t>
            </w:r>
          </w:p>
        </w:tc>
        <w:tc>
          <w:tcPr>
            <w:tcW w:w="1290" w:type="dxa"/>
          </w:tcPr>
          <w:p w14:paraId="271A5C67" w14:textId="77777777" w:rsidR="00B20D1C" w:rsidRPr="000F78CA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225    </w:t>
            </w:r>
          </w:p>
        </w:tc>
        <w:tc>
          <w:tcPr>
            <w:tcW w:w="1290" w:type="dxa"/>
          </w:tcPr>
          <w:p w14:paraId="39579C3B" w14:textId="77777777" w:rsidR="00B20D1C" w:rsidRPr="000F78CA" w:rsidRDefault="007B320F" w:rsidP="00A442B5">
            <w:pPr>
              <w:jc w:val="center"/>
            </w:pPr>
            <w:r w:rsidRPr="007B320F">
              <w:t xml:space="preserve">0.055    </w:t>
            </w:r>
          </w:p>
        </w:tc>
        <w:tc>
          <w:tcPr>
            <w:tcW w:w="1309" w:type="dxa"/>
          </w:tcPr>
          <w:p w14:paraId="711161D7" w14:textId="77777777" w:rsidR="00B20D1C" w:rsidRPr="000F78CA" w:rsidRDefault="007B320F" w:rsidP="00A442B5">
            <w:pPr>
              <w:jc w:val="center"/>
            </w:pPr>
            <w:r w:rsidRPr="007B320F">
              <w:t xml:space="preserve">0.957    </w:t>
            </w:r>
          </w:p>
        </w:tc>
      </w:tr>
      <w:tr w:rsidR="00B20D1C" w:rsidRPr="00E7414D" w14:paraId="0047E55E" w14:textId="77777777" w:rsidTr="00A442B5">
        <w:tc>
          <w:tcPr>
            <w:tcW w:w="3347" w:type="dxa"/>
          </w:tcPr>
          <w:p w14:paraId="2A54B23E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0E46BA36" w14:textId="77777777" w:rsidR="00B20D1C" w:rsidRPr="000F78CA" w:rsidRDefault="007B320F" w:rsidP="00A442B5">
            <w:pPr>
              <w:jc w:val="center"/>
            </w:pPr>
            <w:r w:rsidRPr="007B320F">
              <w:t>-0.427</w:t>
            </w:r>
          </w:p>
        </w:tc>
        <w:tc>
          <w:tcPr>
            <w:tcW w:w="1290" w:type="dxa"/>
          </w:tcPr>
          <w:p w14:paraId="4A625A3F" w14:textId="77777777" w:rsidR="00B20D1C" w:rsidRPr="000F78CA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131   </w:t>
            </w:r>
          </w:p>
        </w:tc>
        <w:tc>
          <w:tcPr>
            <w:tcW w:w="1290" w:type="dxa"/>
          </w:tcPr>
          <w:p w14:paraId="3A2CF84E" w14:textId="77777777" w:rsidR="00B20D1C" w:rsidRPr="000F78CA" w:rsidRDefault="007B320F" w:rsidP="00A442B5">
            <w:pPr>
              <w:jc w:val="center"/>
            </w:pPr>
            <w:r w:rsidRPr="007B320F">
              <w:t>-0.378</w:t>
            </w:r>
          </w:p>
        </w:tc>
        <w:tc>
          <w:tcPr>
            <w:tcW w:w="1309" w:type="dxa"/>
          </w:tcPr>
          <w:p w14:paraId="6A3EA4DF" w14:textId="77777777" w:rsidR="00B20D1C" w:rsidRPr="000F78CA" w:rsidRDefault="007B320F" w:rsidP="00A442B5">
            <w:pPr>
              <w:jc w:val="center"/>
            </w:pPr>
            <w:r w:rsidRPr="007B320F">
              <w:t xml:space="preserve">0.705   </w:t>
            </w:r>
          </w:p>
        </w:tc>
      </w:tr>
      <w:tr w:rsidR="00B20D1C" w:rsidRPr="00E7414D" w14:paraId="380FD643" w14:textId="77777777" w:rsidTr="00A442B5">
        <w:tc>
          <w:tcPr>
            <w:tcW w:w="3347" w:type="dxa"/>
          </w:tcPr>
          <w:p w14:paraId="6136FF45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15EBD5C8" w14:textId="77777777" w:rsidR="00B20D1C" w:rsidRPr="000F78CA" w:rsidRDefault="007B320F" w:rsidP="00A442B5">
            <w:pPr>
              <w:jc w:val="center"/>
            </w:pPr>
            <w:r w:rsidRPr="007B320F">
              <w:t>-2.277</w:t>
            </w:r>
          </w:p>
        </w:tc>
        <w:tc>
          <w:tcPr>
            <w:tcW w:w="1290" w:type="dxa"/>
          </w:tcPr>
          <w:p w14:paraId="1375281C" w14:textId="77777777" w:rsidR="00B20D1C" w:rsidRPr="000F78CA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3.752   </w:t>
            </w:r>
          </w:p>
        </w:tc>
        <w:tc>
          <w:tcPr>
            <w:tcW w:w="1290" w:type="dxa"/>
          </w:tcPr>
          <w:p w14:paraId="10907478" w14:textId="77777777" w:rsidR="00B20D1C" w:rsidRPr="000F78CA" w:rsidRDefault="007B320F" w:rsidP="00A442B5">
            <w:pPr>
              <w:jc w:val="center"/>
            </w:pPr>
            <w:r w:rsidRPr="007B320F">
              <w:t>-0.607</w:t>
            </w:r>
          </w:p>
        </w:tc>
        <w:tc>
          <w:tcPr>
            <w:tcW w:w="1309" w:type="dxa"/>
          </w:tcPr>
          <w:p w14:paraId="10D0DF36" w14:textId="77777777" w:rsidR="00B20D1C" w:rsidRPr="000F78CA" w:rsidRDefault="007B320F" w:rsidP="00A442B5">
            <w:pPr>
              <w:jc w:val="center"/>
            </w:pPr>
            <w:r w:rsidRPr="007B320F">
              <w:t xml:space="preserve">0.544   </w:t>
            </w:r>
          </w:p>
        </w:tc>
      </w:tr>
      <w:tr w:rsidR="00B20D1C" w:rsidRPr="00E7414D" w14:paraId="171F796E" w14:textId="77777777" w:rsidTr="00A442B5">
        <w:tc>
          <w:tcPr>
            <w:tcW w:w="3347" w:type="dxa"/>
          </w:tcPr>
          <w:p w14:paraId="529B924B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35482BCD" w14:textId="77777777" w:rsidR="00B20D1C" w:rsidRPr="0012633D" w:rsidRDefault="007B320F" w:rsidP="00A442B5">
            <w:pPr>
              <w:jc w:val="center"/>
            </w:pPr>
            <w:r w:rsidRPr="007B320F">
              <w:t xml:space="preserve">0.006    </w:t>
            </w:r>
          </w:p>
        </w:tc>
        <w:tc>
          <w:tcPr>
            <w:tcW w:w="1290" w:type="dxa"/>
          </w:tcPr>
          <w:p w14:paraId="2CC5282C" w14:textId="77777777" w:rsidR="00B20D1C" w:rsidRPr="0012633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087    </w:t>
            </w:r>
          </w:p>
        </w:tc>
        <w:tc>
          <w:tcPr>
            <w:tcW w:w="1290" w:type="dxa"/>
          </w:tcPr>
          <w:p w14:paraId="22A2EB84" w14:textId="77777777" w:rsidR="00B20D1C" w:rsidRPr="0012633D" w:rsidRDefault="007B320F" w:rsidP="00A442B5">
            <w:pPr>
              <w:jc w:val="center"/>
            </w:pPr>
            <w:r w:rsidRPr="007B320F">
              <w:t xml:space="preserve">0.065    </w:t>
            </w:r>
          </w:p>
        </w:tc>
        <w:tc>
          <w:tcPr>
            <w:tcW w:w="1309" w:type="dxa"/>
          </w:tcPr>
          <w:p w14:paraId="5F31DE06" w14:textId="77777777" w:rsidR="00B20D1C" w:rsidRPr="0012633D" w:rsidRDefault="007B320F" w:rsidP="00A442B5">
            <w:pPr>
              <w:jc w:val="center"/>
            </w:pPr>
            <w:r w:rsidRPr="007B320F">
              <w:t xml:space="preserve">0.948    </w:t>
            </w:r>
          </w:p>
        </w:tc>
      </w:tr>
      <w:tr w:rsidR="00B20D1C" w:rsidRPr="00E7414D" w14:paraId="61A8C07F" w14:textId="77777777" w:rsidTr="00A442B5">
        <w:tc>
          <w:tcPr>
            <w:tcW w:w="3347" w:type="dxa"/>
          </w:tcPr>
          <w:p w14:paraId="2D821DFF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73C5797B" w14:textId="77777777" w:rsidR="00B20D1C" w:rsidRPr="0012633D" w:rsidRDefault="007B320F" w:rsidP="00A442B5">
            <w:pPr>
              <w:jc w:val="center"/>
            </w:pPr>
            <w:r w:rsidRPr="007B320F">
              <w:t xml:space="preserve">0.013    </w:t>
            </w:r>
          </w:p>
        </w:tc>
        <w:tc>
          <w:tcPr>
            <w:tcW w:w="1290" w:type="dxa"/>
          </w:tcPr>
          <w:p w14:paraId="79D24636" w14:textId="77777777" w:rsidR="00B20D1C" w:rsidRPr="0012633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056    </w:t>
            </w:r>
          </w:p>
        </w:tc>
        <w:tc>
          <w:tcPr>
            <w:tcW w:w="1290" w:type="dxa"/>
          </w:tcPr>
          <w:p w14:paraId="12DC806E" w14:textId="77777777" w:rsidR="00B20D1C" w:rsidRPr="0012633D" w:rsidRDefault="007B320F" w:rsidP="00A442B5">
            <w:pPr>
              <w:jc w:val="center"/>
            </w:pPr>
            <w:r w:rsidRPr="007B320F">
              <w:t xml:space="preserve">0.231    </w:t>
            </w:r>
          </w:p>
        </w:tc>
        <w:tc>
          <w:tcPr>
            <w:tcW w:w="1309" w:type="dxa"/>
          </w:tcPr>
          <w:p w14:paraId="3037A459" w14:textId="77777777" w:rsidR="00B20D1C" w:rsidRPr="0012633D" w:rsidRDefault="007B320F" w:rsidP="00A442B5">
            <w:pPr>
              <w:jc w:val="center"/>
            </w:pPr>
            <w:r w:rsidRPr="007B320F">
              <w:t xml:space="preserve">0.817    </w:t>
            </w:r>
          </w:p>
        </w:tc>
      </w:tr>
      <w:tr w:rsidR="00B20D1C" w:rsidRPr="00E7414D" w14:paraId="3984CAC7" w14:textId="77777777" w:rsidTr="00A442B5">
        <w:tc>
          <w:tcPr>
            <w:tcW w:w="8628" w:type="dxa"/>
            <w:gridSpan w:val="5"/>
          </w:tcPr>
          <w:p w14:paraId="21EDC3FF" w14:textId="77777777" w:rsidR="00B20D1C" w:rsidRPr="00846D3C" w:rsidRDefault="00B20D1C" w:rsidP="00A442B5">
            <w:pPr>
              <w:jc w:val="center"/>
            </w:pPr>
          </w:p>
        </w:tc>
      </w:tr>
      <w:tr w:rsidR="00B20D1C" w:rsidRPr="00E7414D" w14:paraId="1C374801" w14:textId="77777777" w:rsidTr="00A442B5">
        <w:tc>
          <w:tcPr>
            <w:tcW w:w="3347" w:type="dxa"/>
          </w:tcPr>
          <w:p w14:paraId="36641686" w14:textId="77777777" w:rsidR="00B20D1C" w:rsidRPr="00E7414D" w:rsidRDefault="00B20D1C" w:rsidP="00A442B5"/>
        </w:tc>
        <w:tc>
          <w:tcPr>
            <w:tcW w:w="1392" w:type="dxa"/>
          </w:tcPr>
          <w:p w14:paraId="38C0F18A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5CFF1352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409528F9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3551BFC9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0A5D7B96" w14:textId="77777777" w:rsidTr="00A442B5">
        <w:tc>
          <w:tcPr>
            <w:tcW w:w="8628" w:type="dxa"/>
            <w:gridSpan w:val="5"/>
          </w:tcPr>
          <w:p w14:paraId="0FD21ADE" w14:textId="77777777" w:rsidR="00B20D1C" w:rsidRPr="00E7414D" w:rsidRDefault="00B20D1C" w:rsidP="00A442B5">
            <w:pPr>
              <w:jc w:val="left"/>
            </w:pPr>
            <w:r>
              <w:t xml:space="preserve">    DASS: Stress </w:t>
            </w:r>
            <w:r w:rsidRPr="00E7414D">
              <w:t>~</w:t>
            </w:r>
          </w:p>
        </w:tc>
      </w:tr>
      <w:tr w:rsidR="00B20D1C" w:rsidRPr="00E7414D" w14:paraId="3DAF495C" w14:textId="77777777" w:rsidTr="00A442B5">
        <w:tc>
          <w:tcPr>
            <w:tcW w:w="3347" w:type="dxa"/>
          </w:tcPr>
          <w:p w14:paraId="3F5AE12A" w14:textId="77777777" w:rsidR="00B20D1C" w:rsidRPr="00C07494" w:rsidRDefault="00B20D1C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1C7CE087" w14:textId="77777777" w:rsidR="00B20D1C" w:rsidRPr="00C07494" w:rsidRDefault="007B320F" w:rsidP="00A442B5">
            <w:pPr>
              <w:jc w:val="center"/>
            </w:pPr>
            <w:r w:rsidRPr="007B320F">
              <w:t>-0.217</w:t>
            </w:r>
          </w:p>
        </w:tc>
        <w:tc>
          <w:tcPr>
            <w:tcW w:w="1290" w:type="dxa"/>
          </w:tcPr>
          <w:p w14:paraId="7DBE4D77" w14:textId="77777777" w:rsidR="00B20D1C" w:rsidRPr="00C07494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424   </w:t>
            </w:r>
          </w:p>
        </w:tc>
        <w:tc>
          <w:tcPr>
            <w:tcW w:w="1290" w:type="dxa"/>
          </w:tcPr>
          <w:p w14:paraId="08AED7CD" w14:textId="77777777" w:rsidR="00B20D1C" w:rsidRPr="00C07494" w:rsidRDefault="007B320F" w:rsidP="00A442B5">
            <w:pPr>
              <w:jc w:val="center"/>
            </w:pPr>
            <w:r w:rsidRPr="007B320F">
              <w:t>-0.511</w:t>
            </w:r>
          </w:p>
        </w:tc>
        <w:tc>
          <w:tcPr>
            <w:tcW w:w="1309" w:type="dxa"/>
          </w:tcPr>
          <w:p w14:paraId="369999D5" w14:textId="77777777" w:rsidR="00B20D1C" w:rsidRPr="00C07494" w:rsidRDefault="007B320F" w:rsidP="00A442B5">
            <w:pPr>
              <w:jc w:val="center"/>
            </w:pPr>
            <w:r w:rsidRPr="007B320F">
              <w:t xml:space="preserve">0.609   </w:t>
            </w:r>
          </w:p>
        </w:tc>
      </w:tr>
      <w:tr w:rsidR="00B20D1C" w:rsidRPr="00E7414D" w14:paraId="7D1B74F5" w14:textId="77777777" w:rsidTr="00A442B5">
        <w:tc>
          <w:tcPr>
            <w:tcW w:w="3347" w:type="dxa"/>
          </w:tcPr>
          <w:p w14:paraId="089E251E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3602A972" w14:textId="77777777" w:rsidR="00B20D1C" w:rsidRPr="00C07494" w:rsidRDefault="007B320F" w:rsidP="00A442B5">
            <w:pPr>
              <w:jc w:val="center"/>
            </w:pPr>
            <w:r w:rsidRPr="007B320F">
              <w:t xml:space="preserve">0.038    </w:t>
            </w:r>
          </w:p>
        </w:tc>
        <w:tc>
          <w:tcPr>
            <w:tcW w:w="1290" w:type="dxa"/>
          </w:tcPr>
          <w:p w14:paraId="1F2B4113" w14:textId="77777777" w:rsidR="00B20D1C" w:rsidRPr="00C07494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366    </w:t>
            </w:r>
          </w:p>
        </w:tc>
        <w:tc>
          <w:tcPr>
            <w:tcW w:w="1290" w:type="dxa"/>
          </w:tcPr>
          <w:p w14:paraId="596C3464" w14:textId="77777777" w:rsidR="00B20D1C" w:rsidRPr="00C07494" w:rsidRDefault="007B320F" w:rsidP="00A442B5">
            <w:pPr>
              <w:jc w:val="center"/>
            </w:pPr>
            <w:r w:rsidRPr="007B320F">
              <w:t xml:space="preserve">0.103    </w:t>
            </w:r>
          </w:p>
        </w:tc>
        <w:tc>
          <w:tcPr>
            <w:tcW w:w="1309" w:type="dxa"/>
          </w:tcPr>
          <w:p w14:paraId="2722CCE7" w14:textId="77777777" w:rsidR="00B20D1C" w:rsidRPr="00C07494" w:rsidRDefault="007B320F" w:rsidP="00A442B5">
            <w:pPr>
              <w:jc w:val="center"/>
            </w:pPr>
            <w:r w:rsidRPr="007B320F">
              <w:t xml:space="preserve">0.918    </w:t>
            </w:r>
          </w:p>
        </w:tc>
      </w:tr>
      <w:tr w:rsidR="00B20D1C" w:rsidRPr="007B320F" w14:paraId="13AC6E15" w14:textId="77777777" w:rsidTr="00A442B5">
        <w:tc>
          <w:tcPr>
            <w:tcW w:w="3347" w:type="dxa"/>
          </w:tcPr>
          <w:p w14:paraId="2162E04E" w14:textId="77777777" w:rsidR="00B20D1C" w:rsidRPr="007B320F" w:rsidRDefault="00B20D1C" w:rsidP="00A442B5">
            <w:r w:rsidRPr="007B320F">
              <w:t>BF: Conscientiousness</w:t>
            </w:r>
          </w:p>
        </w:tc>
        <w:tc>
          <w:tcPr>
            <w:tcW w:w="1392" w:type="dxa"/>
          </w:tcPr>
          <w:p w14:paraId="6943C934" w14:textId="77777777" w:rsidR="00B20D1C" w:rsidRPr="007B320F" w:rsidRDefault="007B320F" w:rsidP="00A442B5">
            <w:pPr>
              <w:jc w:val="center"/>
            </w:pPr>
            <w:r w:rsidRPr="007B320F">
              <w:t>-0.242</w:t>
            </w:r>
          </w:p>
        </w:tc>
        <w:tc>
          <w:tcPr>
            <w:tcW w:w="1290" w:type="dxa"/>
          </w:tcPr>
          <w:p w14:paraId="688ACAEC" w14:textId="77777777" w:rsidR="00B20D1C" w:rsidRPr="007B320F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328   </w:t>
            </w:r>
          </w:p>
        </w:tc>
        <w:tc>
          <w:tcPr>
            <w:tcW w:w="1290" w:type="dxa"/>
          </w:tcPr>
          <w:p w14:paraId="2F97A351" w14:textId="77777777" w:rsidR="00B20D1C" w:rsidRPr="007B320F" w:rsidRDefault="007B320F" w:rsidP="00A442B5">
            <w:pPr>
              <w:jc w:val="center"/>
            </w:pPr>
            <w:r w:rsidRPr="007B320F">
              <w:t>-0.736</w:t>
            </w:r>
          </w:p>
        </w:tc>
        <w:tc>
          <w:tcPr>
            <w:tcW w:w="1309" w:type="dxa"/>
          </w:tcPr>
          <w:p w14:paraId="67611D42" w14:textId="77777777" w:rsidR="00B20D1C" w:rsidRPr="007B320F" w:rsidRDefault="007B320F" w:rsidP="00A442B5">
            <w:pPr>
              <w:jc w:val="center"/>
            </w:pPr>
            <w:r w:rsidRPr="007B320F">
              <w:t>0.462</w:t>
            </w:r>
          </w:p>
        </w:tc>
      </w:tr>
      <w:tr w:rsidR="00B20D1C" w:rsidRPr="007B320F" w14:paraId="563E13BD" w14:textId="77777777" w:rsidTr="00A442B5">
        <w:tc>
          <w:tcPr>
            <w:tcW w:w="3347" w:type="dxa"/>
          </w:tcPr>
          <w:p w14:paraId="5907CDD4" w14:textId="77777777" w:rsidR="00B20D1C" w:rsidRPr="007B320F" w:rsidRDefault="00B20D1C" w:rsidP="00A442B5">
            <w:r w:rsidRPr="007B320F">
              <w:t>BF: Neuroticism</w:t>
            </w:r>
          </w:p>
        </w:tc>
        <w:tc>
          <w:tcPr>
            <w:tcW w:w="1392" w:type="dxa"/>
          </w:tcPr>
          <w:p w14:paraId="1B7032AE" w14:textId="77777777" w:rsidR="00B20D1C" w:rsidRPr="007B320F" w:rsidRDefault="007B320F" w:rsidP="00A442B5">
            <w:pPr>
              <w:jc w:val="center"/>
            </w:pPr>
            <w:r w:rsidRPr="007B320F">
              <w:t xml:space="preserve">0.733    </w:t>
            </w:r>
          </w:p>
        </w:tc>
        <w:tc>
          <w:tcPr>
            <w:tcW w:w="1290" w:type="dxa"/>
          </w:tcPr>
          <w:p w14:paraId="3A550FEF" w14:textId="77777777" w:rsidR="00B20D1C" w:rsidRPr="007B320F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499    </w:t>
            </w:r>
          </w:p>
        </w:tc>
        <w:tc>
          <w:tcPr>
            <w:tcW w:w="1290" w:type="dxa"/>
          </w:tcPr>
          <w:p w14:paraId="6C510BAE" w14:textId="77777777" w:rsidR="00B20D1C" w:rsidRPr="007B320F" w:rsidRDefault="007B320F" w:rsidP="00A442B5">
            <w:pPr>
              <w:jc w:val="center"/>
            </w:pPr>
            <w:r w:rsidRPr="007B320F">
              <w:t xml:space="preserve">1.468    </w:t>
            </w:r>
          </w:p>
        </w:tc>
        <w:tc>
          <w:tcPr>
            <w:tcW w:w="1309" w:type="dxa"/>
          </w:tcPr>
          <w:p w14:paraId="7C39F377" w14:textId="77777777" w:rsidR="00B20D1C" w:rsidRPr="007B320F" w:rsidRDefault="007B320F" w:rsidP="00A442B5">
            <w:pPr>
              <w:jc w:val="center"/>
            </w:pPr>
            <w:r w:rsidRPr="007B320F">
              <w:t xml:space="preserve">0.142    </w:t>
            </w:r>
          </w:p>
        </w:tc>
      </w:tr>
      <w:tr w:rsidR="00B20D1C" w:rsidRPr="007B320F" w14:paraId="4BA83013" w14:textId="77777777" w:rsidTr="00A442B5">
        <w:tc>
          <w:tcPr>
            <w:tcW w:w="3347" w:type="dxa"/>
          </w:tcPr>
          <w:p w14:paraId="26882F13" w14:textId="77777777" w:rsidR="00B20D1C" w:rsidRPr="007B320F" w:rsidRDefault="00B20D1C" w:rsidP="00A442B5">
            <w:r w:rsidRPr="007B320F">
              <w:t>BF: Openness</w:t>
            </w:r>
          </w:p>
        </w:tc>
        <w:tc>
          <w:tcPr>
            <w:tcW w:w="1392" w:type="dxa"/>
          </w:tcPr>
          <w:p w14:paraId="5182B794" w14:textId="77777777" w:rsidR="00B20D1C" w:rsidRPr="007B320F" w:rsidRDefault="007B320F" w:rsidP="00A442B5">
            <w:pPr>
              <w:jc w:val="center"/>
            </w:pPr>
            <w:r w:rsidRPr="007B320F">
              <w:t xml:space="preserve">0.696    </w:t>
            </w:r>
          </w:p>
        </w:tc>
        <w:tc>
          <w:tcPr>
            <w:tcW w:w="1290" w:type="dxa"/>
          </w:tcPr>
          <w:p w14:paraId="1EC99424" w14:textId="77777777" w:rsidR="00B20D1C" w:rsidRPr="007B320F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434    </w:t>
            </w:r>
          </w:p>
        </w:tc>
        <w:tc>
          <w:tcPr>
            <w:tcW w:w="1290" w:type="dxa"/>
          </w:tcPr>
          <w:p w14:paraId="3644E7B8" w14:textId="77777777" w:rsidR="00B20D1C" w:rsidRPr="007B320F" w:rsidRDefault="007B320F" w:rsidP="00A442B5">
            <w:pPr>
              <w:jc w:val="center"/>
            </w:pPr>
            <w:r w:rsidRPr="007B320F">
              <w:t xml:space="preserve">1.603    </w:t>
            </w:r>
          </w:p>
        </w:tc>
        <w:tc>
          <w:tcPr>
            <w:tcW w:w="1309" w:type="dxa"/>
          </w:tcPr>
          <w:p w14:paraId="0C7A51FE" w14:textId="77777777" w:rsidR="00B20D1C" w:rsidRPr="007B320F" w:rsidRDefault="007B320F" w:rsidP="00A442B5">
            <w:pPr>
              <w:jc w:val="center"/>
            </w:pPr>
            <w:r w:rsidRPr="007B320F">
              <w:t xml:space="preserve">0.109    </w:t>
            </w:r>
          </w:p>
        </w:tc>
      </w:tr>
      <w:tr w:rsidR="00B20D1C" w:rsidRPr="00E7414D" w14:paraId="36E1099B" w14:textId="77777777" w:rsidTr="00A442B5">
        <w:tc>
          <w:tcPr>
            <w:tcW w:w="3347" w:type="dxa"/>
          </w:tcPr>
          <w:p w14:paraId="0E492897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27A6DA9C" w14:textId="77777777" w:rsidR="00B20D1C" w:rsidRPr="00E7414D" w:rsidRDefault="007B320F" w:rsidP="00A442B5">
            <w:pPr>
              <w:jc w:val="center"/>
            </w:pPr>
            <w:r w:rsidRPr="007B320F">
              <w:t>-0.438</w:t>
            </w:r>
          </w:p>
        </w:tc>
        <w:tc>
          <w:tcPr>
            <w:tcW w:w="1290" w:type="dxa"/>
          </w:tcPr>
          <w:p w14:paraId="471D5D86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885   </w:t>
            </w:r>
          </w:p>
        </w:tc>
        <w:tc>
          <w:tcPr>
            <w:tcW w:w="1290" w:type="dxa"/>
          </w:tcPr>
          <w:p w14:paraId="4C99C920" w14:textId="77777777" w:rsidR="00B20D1C" w:rsidRPr="00E7414D" w:rsidRDefault="007B320F" w:rsidP="00A442B5">
            <w:pPr>
              <w:jc w:val="center"/>
            </w:pPr>
            <w:r w:rsidRPr="007B320F">
              <w:t>-0.495</w:t>
            </w:r>
          </w:p>
        </w:tc>
        <w:tc>
          <w:tcPr>
            <w:tcW w:w="1309" w:type="dxa"/>
          </w:tcPr>
          <w:p w14:paraId="42C5BC99" w14:textId="77777777" w:rsidR="00B20D1C" w:rsidRPr="00E7414D" w:rsidRDefault="007B320F" w:rsidP="00A442B5">
            <w:pPr>
              <w:jc w:val="center"/>
            </w:pPr>
            <w:r w:rsidRPr="007B320F">
              <w:t xml:space="preserve">0.620   </w:t>
            </w:r>
          </w:p>
        </w:tc>
      </w:tr>
      <w:tr w:rsidR="00B20D1C" w:rsidRPr="00E7414D" w14:paraId="19ABF9F7" w14:textId="77777777" w:rsidTr="00A442B5">
        <w:tc>
          <w:tcPr>
            <w:tcW w:w="3347" w:type="dxa"/>
          </w:tcPr>
          <w:p w14:paraId="723A58D8" w14:textId="77777777" w:rsidR="00B20D1C" w:rsidRPr="00C12024" w:rsidRDefault="00B20D1C" w:rsidP="00A442B5">
            <w:r w:rsidRPr="00C12024">
              <w:lastRenderedPageBreak/>
              <w:t>FFMQ: Description</w:t>
            </w:r>
          </w:p>
        </w:tc>
        <w:tc>
          <w:tcPr>
            <w:tcW w:w="1392" w:type="dxa"/>
          </w:tcPr>
          <w:p w14:paraId="436F58FE" w14:textId="77777777" w:rsidR="00B20D1C" w:rsidRPr="00E7414D" w:rsidRDefault="007B320F" w:rsidP="00A442B5">
            <w:pPr>
              <w:jc w:val="center"/>
            </w:pPr>
            <w:r w:rsidRPr="007B320F">
              <w:t>-1.271</w:t>
            </w:r>
          </w:p>
        </w:tc>
        <w:tc>
          <w:tcPr>
            <w:tcW w:w="1290" w:type="dxa"/>
          </w:tcPr>
          <w:p w14:paraId="21B5F24D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369   </w:t>
            </w:r>
          </w:p>
        </w:tc>
        <w:tc>
          <w:tcPr>
            <w:tcW w:w="1290" w:type="dxa"/>
          </w:tcPr>
          <w:p w14:paraId="5C1D2845" w14:textId="77777777" w:rsidR="00B20D1C" w:rsidRPr="00E7414D" w:rsidRDefault="007B320F" w:rsidP="00A442B5">
            <w:pPr>
              <w:jc w:val="center"/>
            </w:pPr>
            <w:r w:rsidRPr="007B320F">
              <w:t>-0.929</w:t>
            </w:r>
          </w:p>
        </w:tc>
        <w:tc>
          <w:tcPr>
            <w:tcW w:w="1309" w:type="dxa"/>
          </w:tcPr>
          <w:p w14:paraId="659ED706" w14:textId="77777777" w:rsidR="00B20D1C" w:rsidRPr="00E7414D" w:rsidRDefault="007B320F" w:rsidP="00A442B5">
            <w:pPr>
              <w:jc w:val="center"/>
            </w:pPr>
            <w:r w:rsidRPr="007B320F">
              <w:t xml:space="preserve">0.353   </w:t>
            </w:r>
          </w:p>
        </w:tc>
      </w:tr>
      <w:tr w:rsidR="00B20D1C" w:rsidRPr="00E7414D" w14:paraId="2C3B1BEF" w14:textId="77777777" w:rsidTr="00A442B5">
        <w:tc>
          <w:tcPr>
            <w:tcW w:w="3347" w:type="dxa"/>
          </w:tcPr>
          <w:p w14:paraId="75A14B13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47CA09A5" w14:textId="77777777" w:rsidR="00B20D1C" w:rsidRPr="00E7414D" w:rsidRDefault="007B320F" w:rsidP="00A442B5">
            <w:pPr>
              <w:jc w:val="center"/>
            </w:pPr>
            <w:r w:rsidRPr="007B320F">
              <w:t xml:space="preserve">1.111    </w:t>
            </w:r>
          </w:p>
        </w:tc>
        <w:tc>
          <w:tcPr>
            <w:tcW w:w="1290" w:type="dxa"/>
          </w:tcPr>
          <w:p w14:paraId="2CE0CE97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051    </w:t>
            </w:r>
          </w:p>
        </w:tc>
        <w:tc>
          <w:tcPr>
            <w:tcW w:w="1290" w:type="dxa"/>
          </w:tcPr>
          <w:p w14:paraId="476253EB" w14:textId="77777777" w:rsidR="00B20D1C" w:rsidRPr="00E7414D" w:rsidRDefault="007B320F" w:rsidP="00A442B5">
            <w:pPr>
              <w:jc w:val="center"/>
            </w:pPr>
            <w:r w:rsidRPr="007B320F">
              <w:t xml:space="preserve">1.057    </w:t>
            </w:r>
          </w:p>
        </w:tc>
        <w:tc>
          <w:tcPr>
            <w:tcW w:w="1309" w:type="dxa"/>
          </w:tcPr>
          <w:p w14:paraId="223A28C7" w14:textId="77777777" w:rsidR="00B20D1C" w:rsidRPr="00E7414D" w:rsidRDefault="007B320F" w:rsidP="00A442B5">
            <w:pPr>
              <w:jc w:val="center"/>
            </w:pPr>
            <w:r w:rsidRPr="007B320F">
              <w:t xml:space="preserve">0.290    </w:t>
            </w:r>
          </w:p>
        </w:tc>
      </w:tr>
      <w:tr w:rsidR="00B20D1C" w:rsidRPr="00E7414D" w14:paraId="010AEE29" w14:textId="77777777" w:rsidTr="00A442B5">
        <w:tc>
          <w:tcPr>
            <w:tcW w:w="3347" w:type="dxa"/>
          </w:tcPr>
          <w:p w14:paraId="72AB57CB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3253FAE3" w14:textId="77777777" w:rsidR="00B20D1C" w:rsidRPr="00E7414D" w:rsidRDefault="007B320F" w:rsidP="00A442B5">
            <w:pPr>
              <w:jc w:val="center"/>
            </w:pPr>
            <w:r w:rsidRPr="007B320F">
              <w:t xml:space="preserve">0.076    </w:t>
            </w:r>
          </w:p>
        </w:tc>
        <w:tc>
          <w:tcPr>
            <w:tcW w:w="1290" w:type="dxa"/>
          </w:tcPr>
          <w:p w14:paraId="5ACC9EEB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729    </w:t>
            </w:r>
          </w:p>
        </w:tc>
        <w:tc>
          <w:tcPr>
            <w:tcW w:w="1290" w:type="dxa"/>
          </w:tcPr>
          <w:p w14:paraId="76F99002" w14:textId="77777777" w:rsidR="00B20D1C" w:rsidRPr="00E7414D" w:rsidRDefault="007B320F" w:rsidP="00A442B5">
            <w:pPr>
              <w:jc w:val="center"/>
            </w:pPr>
            <w:r w:rsidRPr="007B320F">
              <w:t xml:space="preserve">0.105    </w:t>
            </w:r>
          </w:p>
        </w:tc>
        <w:tc>
          <w:tcPr>
            <w:tcW w:w="1309" w:type="dxa"/>
          </w:tcPr>
          <w:p w14:paraId="5F16997B" w14:textId="77777777" w:rsidR="00B20D1C" w:rsidRPr="00E7414D" w:rsidRDefault="007B320F" w:rsidP="00A442B5">
            <w:pPr>
              <w:jc w:val="center"/>
            </w:pPr>
            <w:r w:rsidRPr="007B320F">
              <w:t xml:space="preserve">0.917    </w:t>
            </w:r>
          </w:p>
        </w:tc>
      </w:tr>
      <w:tr w:rsidR="00B20D1C" w:rsidRPr="00E7414D" w14:paraId="6EBE43BE" w14:textId="77777777" w:rsidTr="00A442B5">
        <w:tc>
          <w:tcPr>
            <w:tcW w:w="3347" w:type="dxa"/>
          </w:tcPr>
          <w:p w14:paraId="1B5F52A5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32F23CD0" w14:textId="77777777" w:rsidR="00B20D1C" w:rsidRPr="00E7414D" w:rsidRDefault="007B320F" w:rsidP="00A442B5">
            <w:pPr>
              <w:jc w:val="center"/>
            </w:pPr>
            <w:r w:rsidRPr="007B320F">
              <w:t>-0.338</w:t>
            </w:r>
          </w:p>
        </w:tc>
        <w:tc>
          <w:tcPr>
            <w:tcW w:w="1290" w:type="dxa"/>
          </w:tcPr>
          <w:p w14:paraId="1213D7BC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894   </w:t>
            </w:r>
          </w:p>
        </w:tc>
        <w:tc>
          <w:tcPr>
            <w:tcW w:w="1290" w:type="dxa"/>
          </w:tcPr>
          <w:p w14:paraId="1E48132A" w14:textId="77777777" w:rsidR="00B20D1C" w:rsidRPr="00E7414D" w:rsidRDefault="007B320F" w:rsidP="00A442B5">
            <w:pPr>
              <w:jc w:val="center"/>
            </w:pPr>
            <w:r w:rsidRPr="007B320F">
              <w:t>-0.379</w:t>
            </w:r>
          </w:p>
        </w:tc>
        <w:tc>
          <w:tcPr>
            <w:tcW w:w="1309" w:type="dxa"/>
          </w:tcPr>
          <w:p w14:paraId="4E13F581" w14:textId="77777777" w:rsidR="00B20D1C" w:rsidRPr="00E7414D" w:rsidRDefault="007B320F" w:rsidP="00A442B5">
            <w:pPr>
              <w:jc w:val="center"/>
            </w:pPr>
            <w:r w:rsidRPr="007B320F">
              <w:t xml:space="preserve">0.705   </w:t>
            </w:r>
          </w:p>
        </w:tc>
      </w:tr>
      <w:tr w:rsidR="00B20D1C" w:rsidRPr="00E7414D" w14:paraId="7C0DDB97" w14:textId="77777777" w:rsidTr="00A442B5">
        <w:tc>
          <w:tcPr>
            <w:tcW w:w="3347" w:type="dxa"/>
          </w:tcPr>
          <w:p w14:paraId="1439CB82" w14:textId="77777777" w:rsidR="00B20D1C" w:rsidRPr="00E7414D" w:rsidRDefault="00B20D1C" w:rsidP="00A442B5">
            <w:r w:rsidRPr="0064024E">
              <w:t>Household</w:t>
            </w:r>
          </w:p>
        </w:tc>
        <w:tc>
          <w:tcPr>
            <w:tcW w:w="1392" w:type="dxa"/>
          </w:tcPr>
          <w:p w14:paraId="0840FAE5" w14:textId="77777777" w:rsidR="00B20D1C" w:rsidRPr="00E7414D" w:rsidRDefault="007B320F" w:rsidP="00A442B5">
            <w:pPr>
              <w:jc w:val="center"/>
            </w:pPr>
            <w:r w:rsidRPr="007B320F">
              <w:t xml:space="preserve">1.529    </w:t>
            </w:r>
          </w:p>
        </w:tc>
        <w:tc>
          <w:tcPr>
            <w:tcW w:w="1290" w:type="dxa"/>
          </w:tcPr>
          <w:p w14:paraId="3FE5CD4D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232    </w:t>
            </w:r>
          </w:p>
        </w:tc>
        <w:tc>
          <w:tcPr>
            <w:tcW w:w="1290" w:type="dxa"/>
          </w:tcPr>
          <w:p w14:paraId="6E01DFF5" w14:textId="77777777" w:rsidR="00B20D1C" w:rsidRPr="00E7414D" w:rsidRDefault="007B320F" w:rsidP="00A442B5">
            <w:pPr>
              <w:jc w:val="center"/>
            </w:pPr>
            <w:r w:rsidRPr="007B320F">
              <w:t xml:space="preserve">1.241    </w:t>
            </w:r>
          </w:p>
        </w:tc>
        <w:tc>
          <w:tcPr>
            <w:tcW w:w="1309" w:type="dxa"/>
          </w:tcPr>
          <w:p w14:paraId="58F9A3CD" w14:textId="77777777" w:rsidR="00B20D1C" w:rsidRPr="00E7414D" w:rsidRDefault="007B320F" w:rsidP="00A442B5">
            <w:pPr>
              <w:jc w:val="center"/>
            </w:pPr>
            <w:r w:rsidRPr="007B320F">
              <w:t xml:space="preserve">0.215    </w:t>
            </w:r>
          </w:p>
        </w:tc>
      </w:tr>
      <w:tr w:rsidR="00B20D1C" w:rsidRPr="00E7414D" w14:paraId="3055857C" w14:textId="77777777" w:rsidTr="00A442B5">
        <w:tc>
          <w:tcPr>
            <w:tcW w:w="3347" w:type="dxa"/>
          </w:tcPr>
          <w:p w14:paraId="3AAE342E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48149A28" w14:textId="77777777" w:rsidR="00B20D1C" w:rsidRPr="00E7414D" w:rsidRDefault="007B320F" w:rsidP="00A442B5">
            <w:pPr>
              <w:jc w:val="center"/>
            </w:pPr>
            <w:r w:rsidRPr="007B320F">
              <w:t>-0.146</w:t>
            </w:r>
          </w:p>
        </w:tc>
        <w:tc>
          <w:tcPr>
            <w:tcW w:w="1290" w:type="dxa"/>
          </w:tcPr>
          <w:p w14:paraId="596ADB61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737   </w:t>
            </w:r>
          </w:p>
        </w:tc>
        <w:tc>
          <w:tcPr>
            <w:tcW w:w="1290" w:type="dxa"/>
          </w:tcPr>
          <w:p w14:paraId="736EF2D3" w14:textId="77777777" w:rsidR="00B20D1C" w:rsidRPr="00E7414D" w:rsidRDefault="007B320F" w:rsidP="00A442B5">
            <w:pPr>
              <w:jc w:val="center"/>
            </w:pPr>
            <w:r w:rsidRPr="007B320F">
              <w:t>-0.084</w:t>
            </w:r>
          </w:p>
        </w:tc>
        <w:tc>
          <w:tcPr>
            <w:tcW w:w="1309" w:type="dxa"/>
          </w:tcPr>
          <w:p w14:paraId="026679A6" w14:textId="77777777" w:rsidR="00B20D1C" w:rsidRPr="00E7414D" w:rsidRDefault="007B320F" w:rsidP="00A442B5">
            <w:pPr>
              <w:jc w:val="center"/>
            </w:pPr>
            <w:r w:rsidRPr="007B320F">
              <w:t xml:space="preserve">0.933   </w:t>
            </w:r>
          </w:p>
        </w:tc>
      </w:tr>
      <w:tr w:rsidR="00B20D1C" w:rsidRPr="00E7414D" w14:paraId="0CCF8D28" w14:textId="77777777" w:rsidTr="00A442B5">
        <w:tc>
          <w:tcPr>
            <w:tcW w:w="3347" w:type="dxa"/>
          </w:tcPr>
          <w:p w14:paraId="5BEEB805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70167DB7" w14:textId="77777777" w:rsidR="00B20D1C" w:rsidRPr="00E7414D" w:rsidRDefault="007B320F" w:rsidP="00A442B5">
            <w:pPr>
              <w:jc w:val="center"/>
            </w:pPr>
            <w:r w:rsidRPr="007B320F">
              <w:t>-0.193</w:t>
            </w:r>
          </w:p>
        </w:tc>
        <w:tc>
          <w:tcPr>
            <w:tcW w:w="1290" w:type="dxa"/>
          </w:tcPr>
          <w:p w14:paraId="29E1D6E2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4.685   </w:t>
            </w:r>
          </w:p>
        </w:tc>
        <w:tc>
          <w:tcPr>
            <w:tcW w:w="1290" w:type="dxa"/>
          </w:tcPr>
          <w:p w14:paraId="57FD6A40" w14:textId="77777777" w:rsidR="00B20D1C" w:rsidRPr="00E7414D" w:rsidRDefault="007B320F" w:rsidP="00A442B5">
            <w:pPr>
              <w:jc w:val="center"/>
            </w:pPr>
            <w:r w:rsidRPr="007B320F">
              <w:t>-0.041</w:t>
            </w:r>
          </w:p>
        </w:tc>
        <w:tc>
          <w:tcPr>
            <w:tcW w:w="1309" w:type="dxa"/>
          </w:tcPr>
          <w:p w14:paraId="2FE20466" w14:textId="77777777" w:rsidR="00B20D1C" w:rsidRPr="00E7414D" w:rsidRDefault="007B320F" w:rsidP="00A442B5">
            <w:pPr>
              <w:jc w:val="center"/>
            </w:pPr>
            <w:r w:rsidRPr="007B320F">
              <w:t xml:space="preserve">0.967   </w:t>
            </w:r>
          </w:p>
        </w:tc>
      </w:tr>
      <w:tr w:rsidR="00B20D1C" w:rsidRPr="00E7414D" w14:paraId="77224087" w14:textId="77777777" w:rsidTr="00A442B5">
        <w:tc>
          <w:tcPr>
            <w:tcW w:w="3347" w:type="dxa"/>
          </w:tcPr>
          <w:p w14:paraId="1166F1AE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355251E4" w14:textId="77777777" w:rsidR="00B20D1C" w:rsidRPr="00E7414D" w:rsidRDefault="007B320F" w:rsidP="00A442B5">
            <w:pPr>
              <w:jc w:val="center"/>
            </w:pPr>
            <w:r w:rsidRPr="007B320F">
              <w:t xml:space="preserve">0.256    </w:t>
            </w:r>
          </w:p>
        </w:tc>
        <w:tc>
          <w:tcPr>
            <w:tcW w:w="1290" w:type="dxa"/>
          </w:tcPr>
          <w:p w14:paraId="321C5BB7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2.054    </w:t>
            </w:r>
          </w:p>
        </w:tc>
        <w:tc>
          <w:tcPr>
            <w:tcW w:w="1290" w:type="dxa"/>
          </w:tcPr>
          <w:p w14:paraId="04F744B0" w14:textId="77777777" w:rsidR="00B20D1C" w:rsidRPr="00E7414D" w:rsidRDefault="007B320F" w:rsidP="00A442B5">
            <w:pPr>
              <w:jc w:val="center"/>
            </w:pPr>
            <w:r w:rsidRPr="007B320F">
              <w:t xml:space="preserve">0.125    </w:t>
            </w:r>
          </w:p>
        </w:tc>
        <w:tc>
          <w:tcPr>
            <w:tcW w:w="1309" w:type="dxa"/>
          </w:tcPr>
          <w:p w14:paraId="1D12D92C" w14:textId="77777777" w:rsidR="00B20D1C" w:rsidRPr="00E7414D" w:rsidRDefault="007B320F" w:rsidP="00A442B5">
            <w:pPr>
              <w:jc w:val="center"/>
            </w:pPr>
            <w:r w:rsidRPr="007B320F">
              <w:t xml:space="preserve">0.901    </w:t>
            </w:r>
          </w:p>
        </w:tc>
      </w:tr>
      <w:tr w:rsidR="00B20D1C" w:rsidRPr="00E7414D" w14:paraId="335BBEB6" w14:textId="77777777" w:rsidTr="00A442B5">
        <w:tc>
          <w:tcPr>
            <w:tcW w:w="3347" w:type="dxa"/>
          </w:tcPr>
          <w:p w14:paraId="7812692F" w14:textId="77777777" w:rsidR="00B20D1C" w:rsidRPr="00E7414D" w:rsidRDefault="00B20D1C" w:rsidP="00A442B5">
            <w:r>
              <w:t>Routine: Component 2</w:t>
            </w:r>
          </w:p>
        </w:tc>
        <w:tc>
          <w:tcPr>
            <w:tcW w:w="1392" w:type="dxa"/>
          </w:tcPr>
          <w:p w14:paraId="755A30DF" w14:textId="77777777" w:rsidR="00B20D1C" w:rsidRPr="00E7414D" w:rsidRDefault="007B320F" w:rsidP="00A442B5">
            <w:pPr>
              <w:jc w:val="center"/>
            </w:pPr>
            <w:r w:rsidRPr="007B320F">
              <w:t>-2.630</w:t>
            </w:r>
          </w:p>
        </w:tc>
        <w:tc>
          <w:tcPr>
            <w:tcW w:w="1290" w:type="dxa"/>
          </w:tcPr>
          <w:p w14:paraId="2011E482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985   </w:t>
            </w:r>
          </w:p>
        </w:tc>
        <w:tc>
          <w:tcPr>
            <w:tcW w:w="1290" w:type="dxa"/>
          </w:tcPr>
          <w:p w14:paraId="69780EB0" w14:textId="77777777" w:rsidR="00B20D1C" w:rsidRPr="00E7414D" w:rsidRDefault="007B320F" w:rsidP="00A442B5">
            <w:pPr>
              <w:jc w:val="center"/>
            </w:pPr>
            <w:r w:rsidRPr="007B320F">
              <w:t>-1.325</w:t>
            </w:r>
          </w:p>
        </w:tc>
        <w:tc>
          <w:tcPr>
            <w:tcW w:w="1309" w:type="dxa"/>
          </w:tcPr>
          <w:p w14:paraId="3DD8705F" w14:textId="77777777" w:rsidR="00B20D1C" w:rsidRPr="00E7414D" w:rsidRDefault="007B320F" w:rsidP="00A442B5">
            <w:pPr>
              <w:jc w:val="center"/>
            </w:pPr>
            <w:r w:rsidRPr="007B320F">
              <w:t xml:space="preserve">0.185   </w:t>
            </w:r>
          </w:p>
        </w:tc>
      </w:tr>
      <w:tr w:rsidR="00B20D1C" w:rsidRPr="00E7414D" w14:paraId="7B72D726" w14:textId="77777777" w:rsidTr="00A442B5">
        <w:tc>
          <w:tcPr>
            <w:tcW w:w="3347" w:type="dxa"/>
          </w:tcPr>
          <w:p w14:paraId="61B0098F" w14:textId="77777777" w:rsidR="00B20D1C" w:rsidRPr="00E7414D" w:rsidRDefault="00B20D1C" w:rsidP="00A442B5">
            <w:r>
              <w:t>Routine: Component 3</w:t>
            </w:r>
          </w:p>
        </w:tc>
        <w:tc>
          <w:tcPr>
            <w:tcW w:w="1392" w:type="dxa"/>
          </w:tcPr>
          <w:p w14:paraId="396B8AB1" w14:textId="77777777" w:rsidR="00B20D1C" w:rsidRPr="00E7414D" w:rsidRDefault="007B320F" w:rsidP="00A442B5">
            <w:pPr>
              <w:jc w:val="center"/>
            </w:pPr>
            <w:r w:rsidRPr="007B320F">
              <w:t xml:space="preserve">4.099    </w:t>
            </w:r>
          </w:p>
        </w:tc>
        <w:tc>
          <w:tcPr>
            <w:tcW w:w="1290" w:type="dxa"/>
          </w:tcPr>
          <w:p w14:paraId="6DB476AC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898    </w:t>
            </w:r>
          </w:p>
        </w:tc>
        <w:tc>
          <w:tcPr>
            <w:tcW w:w="1290" w:type="dxa"/>
          </w:tcPr>
          <w:p w14:paraId="3F39A48A" w14:textId="77777777" w:rsidR="00B20D1C" w:rsidRPr="00E7414D" w:rsidRDefault="007B320F" w:rsidP="00A442B5">
            <w:pPr>
              <w:jc w:val="center"/>
            </w:pPr>
            <w:r w:rsidRPr="007B320F">
              <w:t xml:space="preserve">2.159    </w:t>
            </w:r>
          </w:p>
        </w:tc>
        <w:tc>
          <w:tcPr>
            <w:tcW w:w="1309" w:type="dxa"/>
          </w:tcPr>
          <w:p w14:paraId="216A05F2" w14:textId="77777777" w:rsidR="00B20D1C" w:rsidRPr="00E7414D" w:rsidRDefault="007B320F" w:rsidP="00A442B5">
            <w:pPr>
              <w:jc w:val="center"/>
            </w:pPr>
            <w:r w:rsidRPr="007B320F">
              <w:t xml:space="preserve">0.031    </w:t>
            </w:r>
          </w:p>
        </w:tc>
      </w:tr>
      <w:tr w:rsidR="00B20D1C" w:rsidRPr="00E7414D" w14:paraId="09B2E004" w14:textId="77777777" w:rsidTr="00A442B5">
        <w:tc>
          <w:tcPr>
            <w:tcW w:w="3347" w:type="dxa"/>
          </w:tcPr>
          <w:p w14:paraId="7FB4BC85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53B133ED" w14:textId="77777777" w:rsidR="00B20D1C" w:rsidRPr="00E7414D" w:rsidRDefault="007B320F" w:rsidP="00A442B5">
            <w:pPr>
              <w:jc w:val="center"/>
            </w:pPr>
            <w:r w:rsidRPr="007B320F">
              <w:t xml:space="preserve">3.135    </w:t>
            </w:r>
          </w:p>
        </w:tc>
        <w:tc>
          <w:tcPr>
            <w:tcW w:w="1290" w:type="dxa"/>
          </w:tcPr>
          <w:p w14:paraId="5021DD71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3.436    </w:t>
            </w:r>
          </w:p>
        </w:tc>
        <w:tc>
          <w:tcPr>
            <w:tcW w:w="1290" w:type="dxa"/>
          </w:tcPr>
          <w:p w14:paraId="3E3929CB" w14:textId="77777777" w:rsidR="00B20D1C" w:rsidRPr="00E7414D" w:rsidRDefault="007B320F" w:rsidP="00A442B5">
            <w:pPr>
              <w:jc w:val="center"/>
            </w:pPr>
            <w:r w:rsidRPr="007B320F">
              <w:t xml:space="preserve">0.912    </w:t>
            </w:r>
          </w:p>
        </w:tc>
        <w:tc>
          <w:tcPr>
            <w:tcW w:w="1309" w:type="dxa"/>
          </w:tcPr>
          <w:p w14:paraId="3205203F" w14:textId="77777777" w:rsidR="00B20D1C" w:rsidRPr="00E7414D" w:rsidRDefault="007B320F" w:rsidP="00A442B5">
            <w:pPr>
              <w:jc w:val="center"/>
            </w:pPr>
            <w:r w:rsidRPr="007B320F">
              <w:t xml:space="preserve">0.362    </w:t>
            </w:r>
          </w:p>
        </w:tc>
      </w:tr>
      <w:tr w:rsidR="00B20D1C" w:rsidRPr="00E7414D" w14:paraId="670DBE65" w14:textId="77777777" w:rsidTr="00A442B5">
        <w:tc>
          <w:tcPr>
            <w:tcW w:w="3347" w:type="dxa"/>
          </w:tcPr>
          <w:p w14:paraId="2E48A5BD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340B048D" w14:textId="77777777" w:rsidR="00B20D1C" w:rsidRPr="00E7414D" w:rsidRDefault="007B320F" w:rsidP="00A442B5">
            <w:pPr>
              <w:jc w:val="center"/>
            </w:pPr>
            <w:r w:rsidRPr="007B320F">
              <w:t>-4.824</w:t>
            </w:r>
          </w:p>
        </w:tc>
        <w:tc>
          <w:tcPr>
            <w:tcW w:w="1290" w:type="dxa"/>
          </w:tcPr>
          <w:p w14:paraId="25BA543D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2.628   </w:t>
            </w:r>
          </w:p>
        </w:tc>
        <w:tc>
          <w:tcPr>
            <w:tcW w:w="1290" w:type="dxa"/>
          </w:tcPr>
          <w:p w14:paraId="783E78C8" w14:textId="77777777" w:rsidR="00B20D1C" w:rsidRPr="00E7414D" w:rsidRDefault="007B320F" w:rsidP="00A442B5">
            <w:pPr>
              <w:jc w:val="center"/>
            </w:pPr>
            <w:r w:rsidRPr="007B320F">
              <w:t>-1.836</w:t>
            </w:r>
          </w:p>
        </w:tc>
        <w:tc>
          <w:tcPr>
            <w:tcW w:w="1309" w:type="dxa"/>
          </w:tcPr>
          <w:p w14:paraId="0FAC7B95" w14:textId="77777777" w:rsidR="00B20D1C" w:rsidRPr="00E7414D" w:rsidRDefault="007B320F" w:rsidP="00A442B5">
            <w:pPr>
              <w:jc w:val="center"/>
            </w:pPr>
            <w:r w:rsidRPr="007B320F">
              <w:t xml:space="preserve">0.066   </w:t>
            </w:r>
          </w:p>
        </w:tc>
      </w:tr>
      <w:tr w:rsidR="00B20D1C" w:rsidRPr="00E7414D" w14:paraId="437CDD72" w14:textId="77777777" w:rsidTr="00A442B5">
        <w:tc>
          <w:tcPr>
            <w:tcW w:w="3347" w:type="dxa"/>
          </w:tcPr>
          <w:p w14:paraId="154E1C89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70A96033" w14:textId="77777777" w:rsidR="00B20D1C" w:rsidRPr="00E7414D" w:rsidRDefault="007B320F" w:rsidP="00A442B5">
            <w:pPr>
              <w:jc w:val="center"/>
            </w:pPr>
            <w:r w:rsidRPr="007B320F">
              <w:t xml:space="preserve">2.204    </w:t>
            </w:r>
          </w:p>
        </w:tc>
        <w:tc>
          <w:tcPr>
            <w:tcW w:w="1290" w:type="dxa"/>
          </w:tcPr>
          <w:p w14:paraId="2CDC79B7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3.360    </w:t>
            </w:r>
          </w:p>
        </w:tc>
        <w:tc>
          <w:tcPr>
            <w:tcW w:w="1290" w:type="dxa"/>
          </w:tcPr>
          <w:p w14:paraId="21363E9E" w14:textId="77777777" w:rsidR="00B20D1C" w:rsidRPr="00E7414D" w:rsidRDefault="007B320F" w:rsidP="00A442B5">
            <w:pPr>
              <w:jc w:val="center"/>
            </w:pPr>
            <w:r w:rsidRPr="007B320F">
              <w:t xml:space="preserve">0.656    </w:t>
            </w:r>
          </w:p>
        </w:tc>
        <w:tc>
          <w:tcPr>
            <w:tcW w:w="1309" w:type="dxa"/>
          </w:tcPr>
          <w:p w14:paraId="390D04C5" w14:textId="77777777" w:rsidR="00B20D1C" w:rsidRPr="00E7414D" w:rsidRDefault="007B320F" w:rsidP="00A442B5">
            <w:pPr>
              <w:jc w:val="center"/>
            </w:pPr>
            <w:r w:rsidRPr="007B320F">
              <w:t xml:space="preserve">0.512    </w:t>
            </w:r>
          </w:p>
        </w:tc>
      </w:tr>
      <w:tr w:rsidR="00B20D1C" w:rsidRPr="00E7414D" w14:paraId="2D3995E2" w14:textId="77777777" w:rsidTr="00A442B5">
        <w:tc>
          <w:tcPr>
            <w:tcW w:w="3347" w:type="dxa"/>
          </w:tcPr>
          <w:p w14:paraId="28483D20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765DBEE0" w14:textId="77777777" w:rsidR="00B20D1C" w:rsidRPr="00E7414D" w:rsidRDefault="007B320F" w:rsidP="00A442B5">
            <w:pPr>
              <w:jc w:val="center"/>
            </w:pPr>
            <w:r w:rsidRPr="007B320F">
              <w:t xml:space="preserve">4.237    </w:t>
            </w:r>
          </w:p>
        </w:tc>
        <w:tc>
          <w:tcPr>
            <w:tcW w:w="1290" w:type="dxa"/>
          </w:tcPr>
          <w:p w14:paraId="057097CE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1.773    </w:t>
            </w:r>
          </w:p>
        </w:tc>
        <w:tc>
          <w:tcPr>
            <w:tcW w:w="1290" w:type="dxa"/>
          </w:tcPr>
          <w:p w14:paraId="4B7C7A33" w14:textId="77777777" w:rsidR="00B20D1C" w:rsidRPr="00E7414D" w:rsidRDefault="007B320F" w:rsidP="00A442B5">
            <w:pPr>
              <w:jc w:val="center"/>
            </w:pPr>
            <w:r w:rsidRPr="007B320F">
              <w:t xml:space="preserve">2.389    </w:t>
            </w:r>
          </w:p>
        </w:tc>
        <w:tc>
          <w:tcPr>
            <w:tcW w:w="1309" w:type="dxa"/>
          </w:tcPr>
          <w:p w14:paraId="0168D17F" w14:textId="77777777" w:rsidR="00B20D1C" w:rsidRPr="00E7414D" w:rsidRDefault="007B320F" w:rsidP="00A442B5">
            <w:pPr>
              <w:jc w:val="center"/>
            </w:pPr>
            <w:r w:rsidRPr="007B320F">
              <w:t xml:space="preserve">0.017    </w:t>
            </w:r>
          </w:p>
        </w:tc>
      </w:tr>
      <w:tr w:rsidR="00B20D1C" w:rsidRPr="00E7414D" w14:paraId="6C33FC0A" w14:textId="77777777" w:rsidTr="00A442B5">
        <w:tc>
          <w:tcPr>
            <w:tcW w:w="3347" w:type="dxa"/>
          </w:tcPr>
          <w:p w14:paraId="1537C10B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16F57BFB" w14:textId="77777777" w:rsidR="00B20D1C" w:rsidRPr="00E7414D" w:rsidRDefault="007B320F" w:rsidP="00A442B5">
            <w:pPr>
              <w:jc w:val="center"/>
            </w:pPr>
            <w:r w:rsidRPr="007B320F">
              <w:t>-1.740</w:t>
            </w:r>
          </w:p>
        </w:tc>
        <w:tc>
          <w:tcPr>
            <w:tcW w:w="1290" w:type="dxa"/>
          </w:tcPr>
          <w:p w14:paraId="62A2181F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2.315   </w:t>
            </w:r>
          </w:p>
        </w:tc>
        <w:tc>
          <w:tcPr>
            <w:tcW w:w="1290" w:type="dxa"/>
          </w:tcPr>
          <w:p w14:paraId="7F844DD7" w14:textId="77777777" w:rsidR="00B20D1C" w:rsidRPr="00E7414D" w:rsidRDefault="007B320F" w:rsidP="00A442B5">
            <w:pPr>
              <w:jc w:val="center"/>
            </w:pPr>
            <w:r w:rsidRPr="007B320F">
              <w:t>-0.751</w:t>
            </w:r>
          </w:p>
        </w:tc>
        <w:tc>
          <w:tcPr>
            <w:tcW w:w="1309" w:type="dxa"/>
          </w:tcPr>
          <w:p w14:paraId="11AB1AE8" w14:textId="77777777" w:rsidR="00B20D1C" w:rsidRPr="00E7414D" w:rsidRDefault="007B320F" w:rsidP="00A442B5">
            <w:pPr>
              <w:jc w:val="center"/>
            </w:pPr>
            <w:r w:rsidRPr="007B320F">
              <w:t xml:space="preserve">0.452   </w:t>
            </w:r>
          </w:p>
        </w:tc>
      </w:tr>
      <w:tr w:rsidR="00B20D1C" w:rsidRPr="00E7414D" w14:paraId="2E322466" w14:textId="77777777" w:rsidTr="00A442B5">
        <w:tc>
          <w:tcPr>
            <w:tcW w:w="3347" w:type="dxa"/>
          </w:tcPr>
          <w:p w14:paraId="2158E998" w14:textId="77777777" w:rsidR="00B20D1C" w:rsidRDefault="00B20D1C" w:rsidP="00A442B5">
            <w:r>
              <w:t>Going outside: Component 4</w:t>
            </w:r>
          </w:p>
        </w:tc>
        <w:tc>
          <w:tcPr>
            <w:tcW w:w="1392" w:type="dxa"/>
          </w:tcPr>
          <w:p w14:paraId="6B063DAA" w14:textId="77777777" w:rsidR="00B20D1C" w:rsidRPr="00E7414D" w:rsidRDefault="007B320F" w:rsidP="00A442B5">
            <w:pPr>
              <w:jc w:val="center"/>
            </w:pPr>
            <w:r w:rsidRPr="007B320F">
              <w:t>-0.846</w:t>
            </w:r>
          </w:p>
        </w:tc>
        <w:tc>
          <w:tcPr>
            <w:tcW w:w="1290" w:type="dxa"/>
          </w:tcPr>
          <w:p w14:paraId="69788D9A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2.138   </w:t>
            </w:r>
          </w:p>
        </w:tc>
        <w:tc>
          <w:tcPr>
            <w:tcW w:w="1290" w:type="dxa"/>
          </w:tcPr>
          <w:p w14:paraId="50DD4E0C" w14:textId="77777777" w:rsidR="00B20D1C" w:rsidRPr="00E7414D" w:rsidRDefault="007B320F" w:rsidP="00A442B5">
            <w:pPr>
              <w:jc w:val="center"/>
            </w:pPr>
            <w:r w:rsidRPr="007B320F">
              <w:t>-0.396</w:t>
            </w:r>
          </w:p>
        </w:tc>
        <w:tc>
          <w:tcPr>
            <w:tcW w:w="1309" w:type="dxa"/>
          </w:tcPr>
          <w:p w14:paraId="5507FAEC" w14:textId="77777777" w:rsidR="00B20D1C" w:rsidRPr="00E7414D" w:rsidRDefault="007B320F" w:rsidP="00A442B5">
            <w:pPr>
              <w:jc w:val="center"/>
            </w:pPr>
            <w:r w:rsidRPr="007B320F">
              <w:t xml:space="preserve">0.692   </w:t>
            </w:r>
          </w:p>
        </w:tc>
      </w:tr>
      <w:tr w:rsidR="00B20D1C" w:rsidRPr="00E7414D" w14:paraId="12E11EE7" w14:textId="77777777" w:rsidTr="00A442B5">
        <w:tc>
          <w:tcPr>
            <w:tcW w:w="3347" w:type="dxa"/>
          </w:tcPr>
          <w:p w14:paraId="54AB2FC6" w14:textId="77777777" w:rsidR="00B20D1C" w:rsidRDefault="00B20D1C" w:rsidP="00A442B5">
            <w:r>
              <w:t>Balcony</w:t>
            </w:r>
          </w:p>
        </w:tc>
        <w:tc>
          <w:tcPr>
            <w:tcW w:w="1392" w:type="dxa"/>
          </w:tcPr>
          <w:p w14:paraId="4654AD26" w14:textId="77777777" w:rsidR="00B20D1C" w:rsidRPr="00E7414D" w:rsidRDefault="007B320F" w:rsidP="00A442B5">
            <w:pPr>
              <w:jc w:val="center"/>
            </w:pPr>
            <w:r w:rsidRPr="007B320F">
              <w:t>-9.107</w:t>
            </w:r>
          </w:p>
        </w:tc>
        <w:tc>
          <w:tcPr>
            <w:tcW w:w="1290" w:type="dxa"/>
          </w:tcPr>
          <w:p w14:paraId="39836C10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7.090   </w:t>
            </w:r>
          </w:p>
        </w:tc>
        <w:tc>
          <w:tcPr>
            <w:tcW w:w="1290" w:type="dxa"/>
          </w:tcPr>
          <w:p w14:paraId="01D572D0" w14:textId="77777777" w:rsidR="00B20D1C" w:rsidRPr="00E7414D" w:rsidRDefault="007B320F" w:rsidP="00A442B5">
            <w:pPr>
              <w:jc w:val="center"/>
            </w:pPr>
            <w:r w:rsidRPr="007B320F">
              <w:t>-1.284</w:t>
            </w:r>
          </w:p>
        </w:tc>
        <w:tc>
          <w:tcPr>
            <w:tcW w:w="1309" w:type="dxa"/>
          </w:tcPr>
          <w:p w14:paraId="74A25699" w14:textId="77777777" w:rsidR="00B20D1C" w:rsidRPr="00E7414D" w:rsidRDefault="007B320F" w:rsidP="00A442B5">
            <w:pPr>
              <w:jc w:val="center"/>
            </w:pPr>
            <w:r w:rsidRPr="007B320F">
              <w:t xml:space="preserve">0.199   </w:t>
            </w:r>
          </w:p>
        </w:tc>
      </w:tr>
      <w:tr w:rsidR="00B20D1C" w:rsidRPr="00E7414D" w14:paraId="0381C097" w14:textId="77777777" w:rsidTr="00A442B5">
        <w:tc>
          <w:tcPr>
            <w:tcW w:w="3347" w:type="dxa"/>
          </w:tcPr>
          <w:p w14:paraId="616B3CF0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6A0DA5CA" w14:textId="77777777" w:rsidR="00B20D1C" w:rsidRPr="00E7414D" w:rsidRDefault="007B320F" w:rsidP="00A442B5">
            <w:pPr>
              <w:jc w:val="center"/>
            </w:pPr>
            <w:r w:rsidRPr="007B320F">
              <w:t>-0.107</w:t>
            </w:r>
          </w:p>
        </w:tc>
        <w:tc>
          <w:tcPr>
            <w:tcW w:w="1290" w:type="dxa"/>
          </w:tcPr>
          <w:p w14:paraId="289E3816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165   </w:t>
            </w:r>
          </w:p>
        </w:tc>
        <w:tc>
          <w:tcPr>
            <w:tcW w:w="1290" w:type="dxa"/>
          </w:tcPr>
          <w:p w14:paraId="58DA6794" w14:textId="77777777" w:rsidR="00B20D1C" w:rsidRPr="00E7414D" w:rsidRDefault="007B320F" w:rsidP="00A442B5">
            <w:pPr>
              <w:jc w:val="center"/>
            </w:pPr>
            <w:r w:rsidRPr="007B320F">
              <w:t>-0.647</w:t>
            </w:r>
          </w:p>
        </w:tc>
        <w:tc>
          <w:tcPr>
            <w:tcW w:w="1309" w:type="dxa"/>
          </w:tcPr>
          <w:p w14:paraId="4DC46C76" w14:textId="77777777" w:rsidR="00B20D1C" w:rsidRPr="00E7414D" w:rsidRDefault="007B320F" w:rsidP="00A442B5">
            <w:pPr>
              <w:jc w:val="center"/>
            </w:pPr>
            <w:r w:rsidRPr="007B320F">
              <w:t xml:space="preserve">0.517   </w:t>
            </w:r>
          </w:p>
        </w:tc>
      </w:tr>
      <w:tr w:rsidR="00B20D1C" w:rsidRPr="00E7414D" w14:paraId="5E2C6F51" w14:textId="77777777" w:rsidTr="00A442B5">
        <w:tc>
          <w:tcPr>
            <w:tcW w:w="3347" w:type="dxa"/>
          </w:tcPr>
          <w:p w14:paraId="23C60C8A" w14:textId="77777777" w:rsidR="00B20D1C" w:rsidRDefault="00B20D1C" w:rsidP="00A442B5">
            <w:r>
              <w:t>Days in lockdown</w:t>
            </w:r>
          </w:p>
        </w:tc>
        <w:tc>
          <w:tcPr>
            <w:tcW w:w="1392" w:type="dxa"/>
          </w:tcPr>
          <w:p w14:paraId="7FDBDFFF" w14:textId="77777777" w:rsidR="00B20D1C" w:rsidRPr="00E7414D" w:rsidRDefault="007B320F" w:rsidP="00A442B5">
            <w:pPr>
              <w:jc w:val="center"/>
            </w:pPr>
            <w:r w:rsidRPr="007B320F">
              <w:t xml:space="preserve">0.170    </w:t>
            </w:r>
          </w:p>
        </w:tc>
        <w:tc>
          <w:tcPr>
            <w:tcW w:w="1290" w:type="dxa"/>
          </w:tcPr>
          <w:p w14:paraId="312D3FFC" w14:textId="77777777" w:rsidR="00B20D1C" w:rsidRPr="00E7414D" w:rsidRDefault="007B320F" w:rsidP="00A442B5">
            <w:pPr>
              <w:jc w:val="center"/>
              <w:rPr>
                <w:iCs/>
              </w:rPr>
            </w:pPr>
            <w:r w:rsidRPr="007B320F">
              <w:rPr>
                <w:iCs/>
              </w:rPr>
              <w:t xml:space="preserve">0.105    </w:t>
            </w:r>
          </w:p>
        </w:tc>
        <w:tc>
          <w:tcPr>
            <w:tcW w:w="1290" w:type="dxa"/>
          </w:tcPr>
          <w:p w14:paraId="2FFC7440" w14:textId="77777777" w:rsidR="00B20D1C" w:rsidRPr="00E7414D" w:rsidRDefault="007B320F" w:rsidP="00A442B5">
            <w:pPr>
              <w:jc w:val="center"/>
            </w:pPr>
            <w:r w:rsidRPr="007B320F">
              <w:t xml:space="preserve">1.616    </w:t>
            </w:r>
          </w:p>
        </w:tc>
        <w:tc>
          <w:tcPr>
            <w:tcW w:w="1309" w:type="dxa"/>
          </w:tcPr>
          <w:p w14:paraId="03047C97" w14:textId="77777777" w:rsidR="00B20D1C" w:rsidRPr="00E7414D" w:rsidRDefault="007B320F" w:rsidP="00A442B5">
            <w:pPr>
              <w:jc w:val="center"/>
            </w:pPr>
            <w:r w:rsidRPr="007B320F">
              <w:t xml:space="preserve">0.106    </w:t>
            </w:r>
          </w:p>
        </w:tc>
      </w:tr>
      <w:tr w:rsidR="00B20D1C" w:rsidRPr="00E7414D" w14:paraId="3938C1C0" w14:textId="77777777" w:rsidTr="00A442B5">
        <w:tc>
          <w:tcPr>
            <w:tcW w:w="8628" w:type="dxa"/>
            <w:gridSpan w:val="5"/>
          </w:tcPr>
          <w:p w14:paraId="69B754B0" w14:textId="77777777" w:rsidR="00B20D1C" w:rsidRPr="00C07494" w:rsidRDefault="00B20D1C" w:rsidP="00A442B5">
            <w:pPr>
              <w:jc w:val="center"/>
            </w:pPr>
          </w:p>
        </w:tc>
      </w:tr>
      <w:tr w:rsidR="00B20D1C" w:rsidRPr="00E7414D" w14:paraId="728472C1" w14:textId="77777777" w:rsidTr="00A442B5">
        <w:tc>
          <w:tcPr>
            <w:tcW w:w="3347" w:type="dxa"/>
          </w:tcPr>
          <w:p w14:paraId="516DA61C" w14:textId="77777777" w:rsidR="00B20D1C" w:rsidRDefault="00B20D1C" w:rsidP="00A442B5"/>
        </w:tc>
        <w:tc>
          <w:tcPr>
            <w:tcW w:w="1392" w:type="dxa"/>
          </w:tcPr>
          <w:p w14:paraId="768A6552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365E033C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4FAEE5CB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03B28427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6FE57161" w14:textId="77777777" w:rsidTr="00A442B5">
        <w:tc>
          <w:tcPr>
            <w:tcW w:w="8628" w:type="dxa"/>
            <w:gridSpan w:val="5"/>
          </w:tcPr>
          <w:p w14:paraId="5E3344DB" w14:textId="77777777" w:rsidR="00B20D1C" w:rsidRPr="00C07494" w:rsidRDefault="00B20D1C" w:rsidP="00A442B5">
            <w:pPr>
              <w:jc w:val="left"/>
            </w:pPr>
            <w:r>
              <w:t xml:space="preserve">    SCL-27: Total score</w:t>
            </w:r>
            <w:r w:rsidRPr="00E7414D">
              <w:t>~</w:t>
            </w:r>
          </w:p>
        </w:tc>
      </w:tr>
      <w:tr w:rsidR="00B20D1C" w:rsidRPr="00E7414D" w14:paraId="3F700D04" w14:textId="77777777" w:rsidTr="00A442B5">
        <w:tc>
          <w:tcPr>
            <w:tcW w:w="3347" w:type="dxa"/>
          </w:tcPr>
          <w:p w14:paraId="503B7EB0" w14:textId="77777777" w:rsidR="00B20D1C" w:rsidRPr="00C07494" w:rsidRDefault="00B20D1C" w:rsidP="00A442B5">
            <w:r w:rsidRPr="00C07494">
              <w:t>BF: Extraversion</w:t>
            </w:r>
          </w:p>
        </w:tc>
        <w:tc>
          <w:tcPr>
            <w:tcW w:w="1392" w:type="dxa"/>
          </w:tcPr>
          <w:p w14:paraId="157807DF" w14:textId="77777777" w:rsidR="00B20D1C" w:rsidRPr="00C07494" w:rsidRDefault="005F6CBC" w:rsidP="00A442B5">
            <w:pPr>
              <w:jc w:val="center"/>
            </w:pPr>
            <w:r w:rsidRPr="005F6CBC">
              <w:t>-0.030</w:t>
            </w:r>
          </w:p>
        </w:tc>
        <w:tc>
          <w:tcPr>
            <w:tcW w:w="1290" w:type="dxa"/>
          </w:tcPr>
          <w:p w14:paraId="38D2B900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13   </w:t>
            </w:r>
          </w:p>
        </w:tc>
        <w:tc>
          <w:tcPr>
            <w:tcW w:w="1290" w:type="dxa"/>
          </w:tcPr>
          <w:p w14:paraId="070FF751" w14:textId="77777777" w:rsidR="00B20D1C" w:rsidRPr="00C07494" w:rsidRDefault="005F6CBC" w:rsidP="00A442B5">
            <w:pPr>
              <w:jc w:val="center"/>
            </w:pPr>
            <w:r w:rsidRPr="005F6CBC">
              <w:t>-2.257</w:t>
            </w:r>
          </w:p>
        </w:tc>
        <w:tc>
          <w:tcPr>
            <w:tcW w:w="1309" w:type="dxa"/>
          </w:tcPr>
          <w:p w14:paraId="0A8F8864" w14:textId="77777777" w:rsidR="00B20D1C" w:rsidRPr="00C07494" w:rsidRDefault="005F6CBC" w:rsidP="00A442B5">
            <w:pPr>
              <w:jc w:val="center"/>
            </w:pPr>
            <w:r w:rsidRPr="005F6CBC">
              <w:t xml:space="preserve">0.024   </w:t>
            </w:r>
          </w:p>
        </w:tc>
      </w:tr>
      <w:tr w:rsidR="00B20D1C" w:rsidRPr="00E7414D" w14:paraId="3B76A545" w14:textId="77777777" w:rsidTr="00A442B5">
        <w:tc>
          <w:tcPr>
            <w:tcW w:w="3347" w:type="dxa"/>
          </w:tcPr>
          <w:p w14:paraId="48B01E21" w14:textId="77777777" w:rsidR="00B20D1C" w:rsidRPr="00E7414D" w:rsidRDefault="00B20D1C" w:rsidP="00A442B5">
            <w:r>
              <w:t xml:space="preserve">BF: </w:t>
            </w:r>
            <w:r w:rsidRPr="00195F75">
              <w:t>Agreeableness</w:t>
            </w:r>
          </w:p>
        </w:tc>
        <w:tc>
          <w:tcPr>
            <w:tcW w:w="1392" w:type="dxa"/>
          </w:tcPr>
          <w:p w14:paraId="2780C35D" w14:textId="77777777" w:rsidR="00B20D1C" w:rsidRPr="00C07494" w:rsidRDefault="005F6CBC" w:rsidP="00A442B5">
            <w:pPr>
              <w:jc w:val="center"/>
            </w:pPr>
            <w:r w:rsidRPr="005F6CBC">
              <w:t xml:space="preserve">0.009    </w:t>
            </w:r>
          </w:p>
        </w:tc>
        <w:tc>
          <w:tcPr>
            <w:tcW w:w="1290" w:type="dxa"/>
          </w:tcPr>
          <w:p w14:paraId="11D3856E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14    </w:t>
            </w:r>
          </w:p>
        </w:tc>
        <w:tc>
          <w:tcPr>
            <w:tcW w:w="1290" w:type="dxa"/>
          </w:tcPr>
          <w:p w14:paraId="7AB27ABD" w14:textId="77777777" w:rsidR="00B20D1C" w:rsidRPr="00C07494" w:rsidRDefault="005F6CBC" w:rsidP="00A442B5">
            <w:pPr>
              <w:jc w:val="center"/>
            </w:pPr>
            <w:r w:rsidRPr="005F6CBC">
              <w:t xml:space="preserve">0.697    </w:t>
            </w:r>
          </w:p>
        </w:tc>
        <w:tc>
          <w:tcPr>
            <w:tcW w:w="1309" w:type="dxa"/>
          </w:tcPr>
          <w:p w14:paraId="2C1BA431" w14:textId="77777777" w:rsidR="00B20D1C" w:rsidRPr="00C07494" w:rsidRDefault="005F6CBC" w:rsidP="00A442B5">
            <w:pPr>
              <w:jc w:val="center"/>
            </w:pPr>
            <w:r w:rsidRPr="005F6CBC">
              <w:t xml:space="preserve">0.486    </w:t>
            </w:r>
          </w:p>
        </w:tc>
      </w:tr>
      <w:tr w:rsidR="00B20D1C" w:rsidRPr="00E7414D" w14:paraId="2631528A" w14:textId="77777777" w:rsidTr="00A442B5">
        <w:tc>
          <w:tcPr>
            <w:tcW w:w="3347" w:type="dxa"/>
          </w:tcPr>
          <w:p w14:paraId="51AF2E1E" w14:textId="77777777" w:rsidR="00B20D1C" w:rsidRPr="002934F2" w:rsidRDefault="00B20D1C" w:rsidP="00A442B5">
            <w:r w:rsidRPr="002934F2">
              <w:t>BF: Conscientiousness</w:t>
            </w:r>
          </w:p>
        </w:tc>
        <w:tc>
          <w:tcPr>
            <w:tcW w:w="1392" w:type="dxa"/>
          </w:tcPr>
          <w:p w14:paraId="48891DDF" w14:textId="77777777" w:rsidR="00B20D1C" w:rsidRPr="00C07494" w:rsidRDefault="005F6CBC" w:rsidP="00A442B5">
            <w:pPr>
              <w:jc w:val="center"/>
            </w:pPr>
            <w:r w:rsidRPr="005F6CBC">
              <w:t>-0.026</w:t>
            </w:r>
          </w:p>
        </w:tc>
        <w:tc>
          <w:tcPr>
            <w:tcW w:w="1290" w:type="dxa"/>
          </w:tcPr>
          <w:p w14:paraId="4F4BE035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12   </w:t>
            </w:r>
          </w:p>
        </w:tc>
        <w:tc>
          <w:tcPr>
            <w:tcW w:w="1290" w:type="dxa"/>
          </w:tcPr>
          <w:p w14:paraId="2CE5362F" w14:textId="77777777" w:rsidR="00B20D1C" w:rsidRPr="00C07494" w:rsidRDefault="005F6CBC" w:rsidP="00A442B5">
            <w:pPr>
              <w:jc w:val="center"/>
            </w:pPr>
            <w:r w:rsidRPr="005F6CBC">
              <w:t>-2.223</w:t>
            </w:r>
          </w:p>
        </w:tc>
        <w:tc>
          <w:tcPr>
            <w:tcW w:w="1309" w:type="dxa"/>
          </w:tcPr>
          <w:p w14:paraId="705C763F" w14:textId="77777777" w:rsidR="00B20D1C" w:rsidRPr="00C07494" w:rsidRDefault="005F6CBC" w:rsidP="00A442B5">
            <w:pPr>
              <w:jc w:val="center"/>
            </w:pPr>
            <w:r w:rsidRPr="005F6CBC">
              <w:t xml:space="preserve">0.026   </w:t>
            </w:r>
          </w:p>
        </w:tc>
      </w:tr>
      <w:tr w:rsidR="00B20D1C" w:rsidRPr="005F6CBC" w14:paraId="3640A58B" w14:textId="77777777" w:rsidTr="00A442B5">
        <w:tc>
          <w:tcPr>
            <w:tcW w:w="3347" w:type="dxa"/>
          </w:tcPr>
          <w:p w14:paraId="4D383127" w14:textId="77777777" w:rsidR="00B20D1C" w:rsidRPr="005F6CBC" w:rsidRDefault="00B20D1C" w:rsidP="00A442B5">
            <w:r w:rsidRPr="005F6CBC">
              <w:t>BF: Neuroticism</w:t>
            </w:r>
          </w:p>
        </w:tc>
        <w:tc>
          <w:tcPr>
            <w:tcW w:w="1392" w:type="dxa"/>
          </w:tcPr>
          <w:p w14:paraId="7FC287C5" w14:textId="77777777" w:rsidR="00B20D1C" w:rsidRPr="005F6CBC" w:rsidRDefault="005F6CBC" w:rsidP="00A442B5">
            <w:pPr>
              <w:jc w:val="center"/>
            </w:pPr>
            <w:r w:rsidRPr="005F6CBC">
              <w:t xml:space="preserve">0.006    </w:t>
            </w:r>
          </w:p>
        </w:tc>
        <w:tc>
          <w:tcPr>
            <w:tcW w:w="1290" w:type="dxa"/>
          </w:tcPr>
          <w:p w14:paraId="64DF9244" w14:textId="77777777" w:rsidR="00B20D1C" w:rsidRPr="005F6CBC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17    </w:t>
            </w:r>
          </w:p>
        </w:tc>
        <w:tc>
          <w:tcPr>
            <w:tcW w:w="1290" w:type="dxa"/>
          </w:tcPr>
          <w:p w14:paraId="6FFB24B9" w14:textId="77777777" w:rsidR="00B20D1C" w:rsidRPr="005F6CBC" w:rsidRDefault="005F6CBC" w:rsidP="00A442B5">
            <w:pPr>
              <w:jc w:val="center"/>
            </w:pPr>
            <w:r w:rsidRPr="005F6CBC">
              <w:t xml:space="preserve">0.335    </w:t>
            </w:r>
          </w:p>
        </w:tc>
        <w:tc>
          <w:tcPr>
            <w:tcW w:w="1309" w:type="dxa"/>
          </w:tcPr>
          <w:p w14:paraId="10BCCE3D" w14:textId="77777777" w:rsidR="00B20D1C" w:rsidRPr="005F6CBC" w:rsidRDefault="005F6CBC" w:rsidP="00A442B5">
            <w:pPr>
              <w:jc w:val="center"/>
            </w:pPr>
            <w:r w:rsidRPr="005F6CBC">
              <w:t xml:space="preserve">0.737    </w:t>
            </w:r>
          </w:p>
        </w:tc>
      </w:tr>
      <w:tr w:rsidR="00B20D1C" w:rsidRPr="005F6CBC" w14:paraId="32265CA2" w14:textId="77777777" w:rsidTr="00A442B5">
        <w:tc>
          <w:tcPr>
            <w:tcW w:w="3347" w:type="dxa"/>
          </w:tcPr>
          <w:p w14:paraId="691BA5DA" w14:textId="77777777" w:rsidR="00B20D1C" w:rsidRPr="005F6CBC" w:rsidRDefault="00B20D1C" w:rsidP="00A442B5">
            <w:r w:rsidRPr="005F6CBC">
              <w:t>BF: Openness</w:t>
            </w:r>
          </w:p>
        </w:tc>
        <w:tc>
          <w:tcPr>
            <w:tcW w:w="1392" w:type="dxa"/>
          </w:tcPr>
          <w:p w14:paraId="64B68CA9" w14:textId="77777777" w:rsidR="00B20D1C" w:rsidRPr="005F6CBC" w:rsidRDefault="005F6CBC" w:rsidP="00A442B5">
            <w:pPr>
              <w:jc w:val="center"/>
            </w:pPr>
            <w:r w:rsidRPr="005F6CBC">
              <w:t xml:space="preserve">0.011    </w:t>
            </w:r>
          </w:p>
        </w:tc>
        <w:tc>
          <w:tcPr>
            <w:tcW w:w="1290" w:type="dxa"/>
          </w:tcPr>
          <w:p w14:paraId="4A3F21E2" w14:textId="77777777" w:rsidR="00B20D1C" w:rsidRPr="005F6CBC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16    </w:t>
            </w:r>
          </w:p>
        </w:tc>
        <w:tc>
          <w:tcPr>
            <w:tcW w:w="1290" w:type="dxa"/>
          </w:tcPr>
          <w:p w14:paraId="7303C9EB" w14:textId="77777777" w:rsidR="00B20D1C" w:rsidRPr="005F6CBC" w:rsidRDefault="005F6CBC" w:rsidP="00A442B5">
            <w:pPr>
              <w:jc w:val="center"/>
            </w:pPr>
            <w:r w:rsidRPr="005F6CBC">
              <w:t xml:space="preserve">0.668    </w:t>
            </w:r>
          </w:p>
        </w:tc>
        <w:tc>
          <w:tcPr>
            <w:tcW w:w="1309" w:type="dxa"/>
          </w:tcPr>
          <w:p w14:paraId="73662F02" w14:textId="77777777" w:rsidR="00B20D1C" w:rsidRPr="005F6CBC" w:rsidRDefault="005F6CBC" w:rsidP="00A442B5">
            <w:pPr>
              <w:jc w:val="center"/>
            </w:pPr>
            <w:r w:rsidRPr="005F6CBC">
              <w:t xml:space="preserve">0.504    </w:t>
            </w:r>
          </w:p>
        </w:tc>
      </w:tr>
      <w:tr w:rsidR="00B20D1C" w:rsidRPr="00E7414D" w14:paraId="5EFF0299" w14:textId="77777777" w:rsidTr="00A442B5">
        <w:tc>
          <w:tcPr>
            <w:tcW w:w="3347" w:type="dxa"/>
          </w:tcPr>
          <w:p w14:paraId="04BC84E7" w14:textId="77777777" w:rsidR="00B20D1C" w:rsidRPr="00E7414D" w:rsidRDefault="00B20D1C" w:rsidP="00A442B5">
            <w:r>
              <w:t xml:space="preserve">FFMQ: </w:t>
            </w:r>
            <w:r w:rsidRPr="0064024E">
              <w:t>Observation</w:t>
            </w:r>
          </w:p>
        </w:tc>
        <w:tc>
          <w:tcPr>
            <w:tcW w:w="1392" w:type="dxa"/>
          </w:tcPr>
          <w:p w14:paraId="4F43416C" w14:textId="77777777" w:rsidR="00B20D1C" w:rsidRPr="00C07494" w:rsidRDefault="005F6CBC" w:rsidP="00A442B5">
            <w:pPr>
              <w:jc w:val="center"/>
            </w:pPr>
            <w:r w:rsidRPr="005F6CBC">
              <w:t xml:space="preserve">0.022    </w:t>
            </w:r>
          </w:p>
        </w:tc>
        <w:tc>
          <w:tcPr>
            <w:tcW w:w="1290" w:type="dxa"/>
          </w:tcPr>
          <w:p w14:paraId="6231AC37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32    </w:t>
            </w:r>
          </w:p>
        </w:tc>
        <w:tc>
          <w:tcPr>
            <w:tcW w:w="1290" w:type="dxa"/>
          </w:tcPr>
          <w:p w14:paraId="26A8ADF9" w14:textId="77777777" w:rsidR="00B20D1C" w:rsidRPr="00C07494" w:rsidRDefault="005F6CBC" w:rsidP="00A442B5">
            <w:pPr>
              <w:jc w:val="center"/>
            </w:pPr>
            <w:r w:rsidRPr="005F6CBC">
              <w:t xml:space="preserve">0.687    </w:t>
            </w:r>
          </w:p>
        </w:tc>
        <w:tc>
          <w:tcPr>
            <w:tcW w:w="1309" w:type="dxa"/>
          </w:tcPr>
          <w:p w14:paraId="3026E3D4" w14:textId="77777777" w:rsidR="00B20D1C" w:rsidRPr="00C07494" w:rsidRDefault="005F6CBC" w:rsidP="00A442B5">
            <w:pPr>
              <w:jc w:val="center"/>
            </w:pPr>
            <w:r w:rsidRPr="005F6CBC">
              <w:t xml:space="preserve">0.492    </w:t>
            </w:r>
          </w:p>
        </w:tc>
      </w:tr>
      <w:tr w:rsidR="00B20D1C" w:rsidRPr="00E7414D" w14:paraId="0375F2AF" w14:textId="77777777" w:rsidTr="00A442B5">
        <w:tc>
          <w:tcPr>
            <w:tcW w:w="3347" w:type="dxa"/>
          </w:tcPr>
          <w:p w14:paraId="78138577" w14:textId="77777777" w:rsidR="00B20D1C" w:rsidRPr="00C12024" w:rsidRDefault="00B20D1C" w:rsidP="00A442B5">
            <w:r w:rsidRPr="00C12024">
              <w:t>FFMQ: Description</w:t>
            </w:r>
          </w:p>
        </w:tc>
        <w:tc>
          <w:tcPr>
            <w:tcW w:w="1392" w:type="dxa"/>
          </w:tcPr>
          <w:p w14:paraId="1FF416ED" w14:textId="77777777" w:rsidR="00B20D1C" w:rsidRPr="00C07494" w:rsidRDefault="005F6CBC" w:rsidP="00A442B5">
            <w:pPr>
              <w:jc w:val="center"/>
            </w:pPr>
            <w:r w:rsidRPr="005F6CBC">
              <w:t>-0.001</w:t>
            </w:r>
          </w:p>
        </w:tc>
        <w:tc>
          <w:tcPr>
            <w:tcW w:w="1290" w:type="dxa"/>
          </w:tcPr>
          <w:p w14:paraId="72203CC4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50   </w:t>
            </w:r>
          </w:p>
        </w:tc>
        <w:tc>
          <w:tcPr>
            <w:tcW w:w="1290" w:type="dxa"/>
          </w:tcPr>
          <w:p w14:paraId="59C80DA8" w14:textId="77777777" w:rsidR="00B20D1C" w:rsidRPr="00C07494" w:rsidRDefault="005F6CBC" w:rsidP="00A442B5">
            <w:pPr>
              <w:jc w:val="center"/>
            </w:pPr>
            <w:r w:rsidRPr="005F6CBC">
              <w:t>-0.018</w:t>
            </w:r>
          </w:p>
        </w:tc>
        <w:tc>
          <w:tcPr>
            <w:tcW w:w="1309" w:type="dxa"/>
          </w:tcPr>
          <w:p w14:paraId="6AC0D9F1" w14:textId="77777777" w:rsidR="00B20D1C" w:rsidRPr="00C07494" w:rsidRDefault="005F6CBC" w:rsidP="00A442B5">
            <w:pPr>
              <w:jc w:val="center"/>
            </w:pPr>
            <w:r w:rsidRPr="005F6CBC">
              <w:t xml:space="preserve">0.986   </w:t>
            </w:r>
          </w:p>
        </w:tc>
      </w:tr>
      <w:tr w:rsidR="00B20D1C" w:rsidRPr="00E7414D" w14:paraId="46C4CCF0" w14:textId="77777777" w:rsidTr="00A442B5">
        <w:tc>
          <w:tcPr>
            <w:tcW w:w="3347" w:type="dxa"/>
          </w:tcPr>
          <w:p w14:paraId="5EEBC7EA" w14:textId="77777777" w:rsidR="00B20D1C" w:rsidRPr="0064024E" w:rsidRDefault="00B20D1C" w:rsidP="00A442B5">
            <w:r>
              <w:t xml:space="preserve">FFMQ: </w:t>
            </w:r>
            <w:r w:rsidRPr="0064024E">
              <w:t>Aware</w:t>
            </w:r>
            <w:r>
              <w:t xml:space="preserve"> </w:t>
            </w:r>
            <w:r w:rsidRPr="0064024E">
              <w:t>actions</w:t>
            </w:r>
          </w:p>
        </w:tc>
        <w:tc>
          <w:tcPr>
            <w:tcW w:w="1392" w:type="dxa"/>
          </w:tcPr>
          <w:p w14:paraId="16613985" w14:textId="77777777" w:rsidR="00B20D1C" w:rsidRPr="00C07494" w:rsidRDefault="005F6CBC" w:rsidP="00A442B5">
            <w:pPr>
              <w:jc w:val="center"/>
            </w:pPr>
            <w:r w:rsidRPr="005F6CBC">
              <w:t>-0.106</w:t>
            </w:r>
          </w:p>
        </w:tc>
        <w:tc>
          <w:tcPr>
            <w:tcW w:w="1290" w:type="dxa"/>
          </w:tcPr>
          <w:p w14:paraId="2AE8712B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43   </w:t>
            </w:r>
          </w:p>
        </w:tc>
        <w:tc>
          <w:tcPr>
            <w:tcW w:w="1290" w:type="dxa"/>
          </w:tcPr>
          <w:p w14:paraId="324A4DE5" w14:textId="77777777" w:rsidR="00B20D1C" w:rsidRPr="00C07494" w:rsidRDefault="005F6CBC" w:rsidP="00A442B5">
            <w:pPr>
              <w:jc w:val="center"/>
            </w:pPr>
            <w:r w:rsidRPr="005F6CBC">
              <w:t>-2.496</w:t>
            </w:r>
          </w:p>
        </w:tc>
        <w:tc>
          <w:tcPr>
            <w:tcW w:w="1309" w:type="dxa"/>
          </w:tcPr>
          <w:p w14:paraId="679B2AC6" w14:textId="77777777" w:rsidR="00B20D1C" w:rsidRPr="00C07494" w:rsidRDefault="005F6CBC" w:rsidP="00A442B5">
            <w:pPr>
              <w:jc w:val="center"/>
            </w:pPr>
            <w:r w:rsidRPr="005F6CBC">
              <w:t xml:space="preserve">0.013   </w:t>
            </w:r>
          </w:p>
        </w:tc>
      </w:tr>
      <w:tr w:rsidR="00B20D1C" w:rsidRPr="00E7414D" w14:paraId="694B6524" w14:textId="77777777" w:rsidTr="00A442B5">
        <w:tc>
          <w:tcPr>
            <w:tcW w:w="3347" w:type="dxa"/>
          </w:tcPr>
          <w:p w14:paraId="06F6F952" w14:textId="77777777" w:rsidR="00B20D1C" w:rsidRPr="0064024E" w:rsidRDefault="00B20D1C" w:rsidP="00A442B5">
            <w:r>
              <w:t>FFMQ: Non-judgment</w:t>
            </w:r>
          </w:p>
        </w:tc>
        <w:tc>
          <w:tcPr>
            <w:tcW w:w="1392" w:type="dxa"/>
          </w:tcPr>
          <w:p w14:paraId="4BC76201" w14:textId="77777777" w:rsidR="00B20D1C" w:rsidRPr="00C07494" w:rsidRDefault="005F6CBC" w:rsidP="00A442B5">
            <w:pPr>
              <w:jc w:val="center"/>
            </w:pPr>
            <w:r w:rsidRPr="005F6CBC">
              <w:t xml:space="preserve">0.035    </w:t>
            </w:r>
          </w:p>
        </w:tc>
        <w:tc>
          <w:tcPr>
            <w:tcW w:w="1290" w:type="dxa"/>
          </w:tcPr>
          <w:p w14:paraId="3B07A870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28    </w:t>
            </w:r>
          </w:p>
        </w:tc>
        <w:tc>
          <w:tcPr>
            <w:tcW w:w="1290" w:type="dxa"/>
          </w:tcPr>
          <w:p w14:paraId="2FD5B5FE" w14:textId="77777777" w:rsidR="00B20D1C" w:rsidRPr="00C07494" w:rsidRDefault="005F6CBC" w:rsidP="00A442B5">
            <w:pPr>
              <w:jc w:val="center"/>
            </w:pPr>
            <w:r w:rsidRPr="005F6CBC">
              <w:t xml:space="preserve">1.224    </w:t>
            </w:r>
          </w:p>
        </w:tc>
        <w:tc>
          <w:tcPr>
            <w:tcW w:w="1309" w:type="dxa"/>
          </w:tcPr>
          <w:p w14:paraId="34B39AEE" w14:textId="77777777" w:rsidR="00B20D1C" w:rsidRPr="00C07494" w:rsidRDefault="005F6CBC" w:rsidP="00A442B5">
            <w:pPr>
              <w:jc w:val="center"/>
            </w:pPr>
            <w:r w:rsidRPr="005F6CBC">
              <w:t xml:space="preserve">0.221    </w:t>
            </w:r>
          </w:p>
        </w:tc>
      </w:tr>
      <w:tr w:rsidR="00B20D1C" w:rsidRPr="00E7414D" w14:paraId="7CC15965" w14:textId="77777777" w:rsidTr="00A442B5">
        <w:tc>
          <w:tcPr>
            <w:tcW w:w="3347" w:type="dxa"/>
          </w:tcPr>
          <w:p w14:paraId="0C73F743" w14:textId="77777777" w:rsidR="00B20D1C" w:rsidRPr="00E7414D" w:rsidRDefault="00B20D1C" w:rsidP="00A442B5">
            <w:r>
              <w:t xml:space="preserve">FFMQ: </w:t>
            </w:r>
            <w:r w:rsidRPr="0064024E">
              <w:t>Nonreactivity</w:t>
            </w:r>
          </w:p>
        </w:tc>
        <w:tc>
          <w:tcPr>
            <w:tcW w:w="1392" w:type="dxa"/>
          </w:tcPr>
          <w:p w14:paraId="57E18F5E" w14:textId="77777777" w:rsidR="00B20D1C" w:rsidRPr="00C07494" w:rsidRDefault="005F6CBC" w:rsidP="00A442B5">
            <w:pPr>
              <w:jc w:val="center"/>
            </w:pPr>
            <w:r w:rsidRPr="005F6CBC">
              <w:t>-0.055</w:t>
            </w:r>
          </w:p>
        </w:tc>
        <w:tc>
          <w:tcPr>
            <w:tcW w:w="1290" w:type="dxa"/>
          </w:tcPr>
          <w:p w14:paraId="0345F4AD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31   </w:t>
            </w:r>
          </w:p>
        </w:tc>
        <w:tc>
          <w:tcPr>
            <w:tcW w:w="1290" w:type="dxa"/>
          </w:tcPr>
          <w:p w14:paraId="2DC83710" w14:textId="77777777" w:rsidR="00B20D1C" w:rsidRPr="00C07494" w:rsidRDefault="005F6CBC" w:rsidP="00A442B5">
            <w:pPr>
              <w:jc w:val="center"/>
            </w:pPr>
            <w:r w:rsidRPr="005F6CBC">
              <w:t>-1.774</w:t>
            </w:r>
          </w:p>
        </w:tc>
        <w:tc>
          <w:tcPr>
            <w:tcW w:w="1309" w:type="dxa"/>
          </w:tcPr>
          <w:p w14:paraId="74F52CB7" w14:textId="77777777" w:rsidR="00B20D1C" w:rsidRPr="00C07494" w:rsidRDefault="005F6CBC" w:rsidP="00A442B5">
            <w:pPr>
              <w:jc w:val="center"/>
            </w:pPr>
            <w:r w:rsidRPr="005F6CBC">
              <w:t xml:space="preserve">0.076   </w:t>
            </w:r>
          </w:p>
        </w:tc>
      </w:tr>
      <w:tr w:rsidR="00B20D1C" w:rsidRPr="005F6CBC" w14:paraId="112D6C1B" w14:textId="77777777" w:rsidTr="00A442B5">
        <w:tc>
          <w:tcPr>
            <w:tcW w:w="3347" w:type="dxa"/>
          </w:tcPr>
          <w:p w14:paraId="208F6DB5" w14:textId="77777777" w:rsidR="00B20D1C" w:rsidRPr="005F6CBC" w:rsidRDefault="00B20D1C" w:rsidP="00A442B5">
            <w:pPr>
              <w:rPr>
                <w:b/>
              </w:rPr>
            </w:pPr>
            <w:r w:rsidRPr="005F6CBC">
              <w:rPr>
                <w:b/>
              </w:rPr>
              <w:t>Household</w:t>
            </w:r>
          </w:p>
        </w:tc>
        <w:tc>
          <w:tcPr>
            <w:tcW w:w="1392" w:type="dxa"/>
          </w:tcPr>
          <w:p w14:paraId="39706F87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187    </w:t>
            </w:r>
          </w:p>
        </w:tc>
        <w:tc>
          <w:tcPr>
            <w:tcW w:w="1290" w:type="dxa"/>
          </w:tcPr>
          <w:p w14:paraId="29735F6B" w14:textId="77777777" w:rsidR="00B20D1C" w:rsidRPr="005F6CBC" w:rsidRDefault="005F6CBC" w:rsidP="00A442B5">
            <w:pPr>
              <w:jc w:val="center"/>
              <w:rPr>
                <w:b/>
                <w:iCs/>
              </w:rPr>
            </w:pPr>
            <w:r w:rsidRPr="005F6CBC">
              <w:rPr>
                <w:b/>
                <w:iCs/>
              </w:rPr>
              <w:t xml:space="preserve">0.050    </w:t>
            </w:r>
          </w:p>
        </w:tc>
        <w:tc>
          <w:tcPr>
            <w:tcW w:w="1290" w:type="dxa"/>
          </w:tcPr>
          <w:p w14:paraId="4A204963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3.768    </w:t>
            </w:r>
          </w:p>
        </w:tc>
        <w:tc>
          <w:tcPr>
            <w:tcW w:w="1309" w:type="dxa"/>
          </w:tcPr>
          <w:p w14:paraId="53AC39AC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&lt; 0.001</w:t>
            </w:r>
          </w:p>
        </w:tc>
      </w:tr>
      <w:tr w:rsidR="00B20D1C" w:rsidRPr="00E7414D" w14:paraId="4F56FC4E" w14:textId="77777777" w:rsidTr="00A442B5">
        <w:tc>
          <w:tcPr>
            <w:tcW w:w="3347" w:type="dxa"/>
          </w:tcPr>
          <w:p w14:paraId="1698FB83" w14:textId="77777777" w:rsidR="00B20D1C" w:rsidRPr="00E7414D" w:rsidRDefault="00B20D1C" w:rsidP="00A442B5">
            <w:r>
              <w:t>House size</w:t>
            </w:r>
          </w:p>
        </w:tc>
        <w:tc>
          <w:tcPr>
            <w:tcW w:w="1392" w:type="dxa"/>
          </w:tcPr>
          <w:p w14:paraId="05F590CF" w14:textId="77777777" w:rsidR="00B20D1C" w:rsidRPr="00C07494" w:rsidRDefault="005F6CBC" w:rsidP="00A442B5">
            <w:pPr>
              <w:jc w:val="center"/>
            </w:pPr>
            <w:r w:rsidRPr="005F6CBC">
              <w:t>-0.144</w:t>
            </w:r>
          </w:p>
        </w:tc>
        <w:tc>
          <w:tcPr>
            <w:tcW w:w="1290" w:type="dxa"/>
          </w:tcPr>
          <w:p w14:paraId="38C0FBDD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64   </w:t>
            </w:r>
          </w:p>
        </w:tc>
        <w:tc>
          <w:tcPr>
            <w:tcW w:w="1290" w:type="dxa"/>
          </w:tcPr>
          <w:p w14:paraId="5E8B1CA2" w14:textId="77777777" w:rsidR="00B20D1C" w:rsidRPr="00C07494" w:rsidRDefault="005F6CBC" w:rsidP="00A442B5">
            <w:pPr>
              <w:jc w:val="center"/>
            </w:pPr>
            <w:r w:rsidRPr="005F6CBC">
              <w:t>-2.261</w:t>
            </w:r>
          </w:p>
        </w:tc>
        <w:tc>
          <w:tcPr>
            <w:tcW w:w="1309" w:type="dxa"/>
          </w:tcPr>
          <w:p w14:paraId="19D65A68" w14:textId="77777777" w:rsidR="00B20D1C" w:rsidRPr="00C07494" w:rsidRDefault="005F6CBC" w:rsidP="00A442B5">
            <w:pPr>
              <w:jc w:val="center"/>
            </w:pPr>
            <w:r w:rsidRPr="005F6CBC">
              <w:t xml:space="preserve">0.024   </w:t>
            </w:r>
          </w:p>
        </w:tc>
      </w:tr>
      <w:tr w:rsidR="00B20D1C" w:rsidRPr="00E7414D" w14:paraId="73E3B3DA" w14:textId="77777777" w:rsidTr="00A442B5">
        <w:tc>
          <w:tcPr>
            <w:tcW w:w="3347" w:type="dxa"/>
          </w:tcPr>
          <w:p w14:paraId="571A22D6" w14:textId="77777777" w:rsidR="00B20D1C" w:rsidRPr="00E7414D" w:rsidRDefault="00B20D1C" w:rsidP="00A442B5">
            <w:r>
              <w:t>Garden</w:t>
            </w:r>
          </w:p>
        </w:tc>
        <w:tc>
          <w:tcPr>
            <w:tcW w:w="1392" w:type="dxa"/>
          </w:tcPr>
          <w:p w14:paraId="20B7582A" w14:textId="77777777" w:rsidR="00B20D1C" w:rsidRPr="00C07494" w:rsidRDefault="005F6CBC" w:rsidP="00A442B5">
            <w:pPr>
              <w:jc w:val="center"/>
            </w:pPr>
            <w:r w:rsidRPr="005F6CBC">
              <w:t>-0.268</w:t>
            </w:r>
          </w:p>
        </w:tc>
        <w:tc>
          <w:tcPr>
            <w:tcW w:w="1290" w:type="dxa"/>
          </w:tcPr>
          <w:p w14:paraId="34BE16BB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169   </w:t>
            </w:r>
          </w:p>
        </w:tc>
        <w:tc>
          <w:tcPr>
            <w:tcW w:w="1290" w:type="dxa"/>
          </w:tcPr>
          <w:p w14:paraId="7B7AC4BE" w14:textId="77777777" w:rsidR="00B20D1C" w:rsidRPr="00C07494" w:rsidRDefault="005F6CBC" w:rsidP="00A442B5">
            <w:pPr>
              <w:jc w:val="center"/>
            </w:pPr>
            <w:r w:rsidRPr="005F6CBC">
              <w:t>-1.590</w:t>
            </w:r>
          </w:p>
        </w:tc>
        <w:tc>
          <w:tcPr>
            <w:tcW w:w="1309" w:type="dxa"/>
          </w:tcPr>
          <w:p w14:paraId="2FDAB1CC" w14:textId="77777777" w:rsidR="00B20D1C" w:rsidRPr="00C07494" w:rsidRDefault="005F6CBC" w:rsidP="00A442B5">
            <w:pPr>
              <w:jc w:val="center"/>
            </w:pPr>
            <w:r w:rsidRPr="005F6CBC">
              <w:t xml:space="preserve">0.112   </w:t>
            </w:r>
          </w:p>
        </w:tc>
      </w:tr>
      <w:tr w:rsidR="00B20D1C" w:rsidRPr="00E7414D" w14:paraId="016E353A" w14:textId="77777777" w:rsidTr="00A442B5">
        <w:tc>
          <w:tcPr>
            <w:tcW w:w="3347" w:type="dxa"/>
          </w:tcPr>
          <w:p w14:paraId="01779CBF" w14:textId="77777777" w:rsidR="00B20D1C" w:rsidRPr="00A851A1" w:rsidRDefault="00B20D1C" w:rsidP="00A442B5">
            <w:r>
              <w:t>Routine: Component 1</w:t>
            </w:r>
          </w:p>
        </w:tc>
        <w:tc>
          <w:tcPr>
            <w:tcW w:w="1392" w:type="dxa"/>
          </w:tcPr>
          <w:p w14:paraId="64C50A40" w14:textId="77777777" w:rsidR="00B20D1C" w:rsidRPr="00C07494" w:rsidRDefault="005F6CBC" w:rsidP="00A442B5">
            <w:pPr>
              <w:jc w:val="center"/>
            </w:pPr>
            <w:r w:rsidRPr="005F6CBC">
              <w:t>-0.128</w:t>
            </w:r>
          </w:p>
        </w:tc>
        <w:tc>
          <w:tcPr>
            <w:tcW w:w="1290" w:type="dxa"/>
          </w:tcPr>
          <w:p w14:paraId="7627224C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68   </w:t>
            </w:r>
          </w:p>
        </w:tc>
        <w:tc>
          <w:tcPr>
            <w:tcW w:w="1290" w:type="dxa"/>
          </w:tcPr>
          <w:p w14:paraId="565BBC3D" w14:textId="77777777" w:rsidR="00B20D1C" w:rsidRPr="00C07494" w:rsidRDefault="005F6CBC" w:rsidP="00A442B5">
            <w:pPr>
              <w:jc w:val="center"/>
            </w:pPr>
            <w:r w:rsidRPr="005F6CBC">
              <w:t>-1.883</w:t>
            </w:r>
          </w:p>
        </w:tc>
        <w:tc>
          <w:tcPr>
            <w:tcW w:w="1309" w:type="dxa"/>
          </w:tcPr>
          <w:p w14:paraId="1851491A" w14:textId="77777777" w:rsidR="00B20D1C" w:rsidRPr="00C07494" w:rsidRDefault="005F6CBC" w:rsidP="00A442B5">
            <w:pPr>
              <w:jc w:val="center"/>
            </w:pPr>
            <w:r w:rsidRPr="005F6CBC">
              <w:t xml:space="preserve">0.060   </w:t>
            </w:r>
          </w:p>
        </w:tc>
      </w:tr>
      <w:tr w:rsidR="00B20D1C" w:rsidRPr="005F6CBC" w14:paraId="659D63A1" w14:textId="77777777" w:rsidTr="00A442B5">
        <w:tc>
          <w:tcPr>
            <w:tcW w:w="3347" w:type="dxa"/>
          </w:tcPr>
          <w:p w14:paraId="7BFCB02F" w14:textId="77777777" w:rsidR="00B20D1C" w:rsidRPr="005F6CBC" w:rsidRDefault="00B20D1C" w:rsidP="00A442B5">
            <w:pPr>
              <w:rPr>
                <w:b/>
              </w:rPr>
            </w:pPr>
            <w:r w:rsidRPr="005F6CBC">
              <w:rPr>
                <w:b/>
              </w:rPr>
              <w:t>Routine: Component 2</w:t>
            </w:r>
          </w:p>
        </w:tc>
        <w:tc>
          <w:tcPr>
            <w:tcW w:w="1392" w:type="dxa"/>
          </w:tcPr>
          <w:p w14:paraId="27FFEB2B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-0.253</w:t>
            </w:r>
          </w:p>
        </w:tc>
        <w:tc>
          <w:tcPr>
            <w:tcW w:w="1290" w:type="dxa"/>
          </w:tcPr>
          <w:p w14:paraId="1FEDABD0" w14:textId="77777777" w:rsidR="00B20D1C" w:rsidRPr="005F6CBC" w:rsidRDefault="005F6CBC" w:rsidP="00A442B5">
            <w:pPr>
              <w:jc w:val="center"/>
              <w:rPr>
                <w:b/>
                <w:iCs/>
              </w:rPr>
            </w:pPr>
            <w:r w:rsidRPr="005F6CBC">
              <w:rPr>
                <w:b/>
                <w:iCs/>
              </w:rPr>
              <w:t xml:space="preserve">0.079   </w:t>
            </w:r>
          </w:p>
        </w:tc>
        <w:tc>
          <w:tcPr>
            <w:tcW w:w="1290" w:type="dxa"/>
          </w:tcPr>
          <w:p w14:paraId="7BE50035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-3.225</w:t>
            </w:r>
          </w:p>
        </w:tc>
        <w:tc>
          <w:tcPr>
            <w:tcW w:w="1309" w:type="dxa"/>
          </w:tcPr>
          <w:p w14:paraId="1B45F38F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001   </w:t>
            </w:r>
          </w:p>
        </w:tc>
      </w:tr>
      <w:tr w:rsidR="00B20D1C" w:rsidRPr="005F6CBC" w14:paraId="547BC101" w14:textId="77777777" w:rsidTr="00A442B5">
        <w:tc>
          <w:tcPr>
            <w:tcW w:w="3347" w:type="dxa"/>
          </w:tcPr>
          <w:p w14:paraId="6203F78B" w14:textId="77777777" w:rsidR="00B20D1C" w:rsidRPr="005F6CBC" w:rsidRDefault="00B20D1C" w:rsidP="00A442B5">
            <w:pPr>
              <w:rPr>
                <w:b/>
              </w:rPr>
            </w:pPr>
            <w:r w:rsidRPr="005F6CBC">
              <w:rPr>
                <w:b/>
              </w:rPr>
              <w:lastRenderedPageBreak/>
              <w:t>Routine: Component 3</w:t>
            </w:r>
          </w:p>
        </w:tc>
        <w:tc>
          <w:tcPr>
            <w:tcW w:w="1392" w:type="dxa"/>
          </w:tcPr>
          <w:p w14:paraId="4D3C8A74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333    </w:t>
            </w:r>
          </w:p>
        </w:tc>
        <w:tc>
          <w:tcPr>
            <w:tcW w:w="1290" w:type="dxa"/>
          </w:tcPr>
          <w:p w14:paraId="269860C1" w14:textId="77777777" w:rsidR="00B20D1C" w:rsidRPr="005F6CBC" w:rsidRDefault="005F6CBC" w:rsidP="00A442B5">
            <w:pPr>
              <w:jc w:val="center"/>
              <w:rPr>
                <w:b/>
                <w:iCs/>
              </w:rPr>
            </w:pPr>
            <w:r w:rsidRPr="005F6CBC">
              <w:rPr>
                <w:b/>
                <w:iCs/>
              </w:rPr>
              <w:t xml:space="preserve">0.075    </w:t>
            </w:r>
          </w:p>
        </w:tc>
        <w:tc>
          <w:tcPr>
            <w:tcW w:w="1290" w:type="dxa"/>
          </w:tcPr>
          <w:p w14:paraId="3EC49312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4.416    </w:t>
            </w:r>
          </w:p>
        </w:tc>
        <w:tc>
          <w:tcPr>
            <w:tcW w:w="1309" w:type="dxa"/>
          </w:tcPr>
          <w:p w14:paraId="164AF3E8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&lt; 0.001</w:t>
            </w:r>
          </w:p>
        </w:tc>
      </w:tr>
      <w:tr w:rsidR="00B20D1C" w:rsidRPr="00E7414D" w14:paraId="161ECDD4" w14:textId="77777777" w:rsidTr="00A442B5">
        <w:tc>
          <w:tcPr>
            <w:tcW w:w="3347" w:type="dxa"/>
          </w:tcPr>
          <w:p w14:paraId="2AA82645" w14:textId="77777777" w:rsidR="00B20D1C" w:rsidRPr="00E7414D" w:rsidRDefault="00B20D1C" w:rsidP="00A442B5">
            <w:r>
              <w:t>Routine: Component 4</w:t>
            </w:r>
          </w:p>
        </w:tc>
        <w:tc>
          <w:tcPr>
            <w:tcW w:w="1392" w:type="dxa"/>
          </w:tcPr>
          <w:p w14:paraId="0FD0F5EB" w14:textId="77777777" w:rsidR="00B20D1C" w:rsidRPr="00C07494" w:rsidRDefault="005F6CBC" w:rsidP="00A442B5">
            <w:pPr>
              <w:jc w:val="center"/>
            </w:pPr>
            <w:r w:rsidRPr="005F6CBC">
              <w:t>-0.053</w:t>
            </w:r>
          </w:p>
        </w:tc>
        <w:tc>
          <w:tcPr>
            <w:tcW w:w="1290" w:type="dxa"/>
          </w:tcPr>
          <w:p w14:paraId="5E76EB78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75   </w:t>
            </w:r>
          </w:p>
        </w:tc>
        <w:tc>
          <w:tcPr>
            <w:tcW w:w="1290" w:type="dxa"/>
          </w:tcPr>
          <w:p w14:paraId="13345627" w14:textId="77777777" w:rsidR="00B20D1C" w:rsidRPr="00C07494" w:rsidRDefault="005F6CBC" w:rsidP="00A442B5">
            <w:pPr>
              <w:jc w:val="center"/>
            </w:pPr>
            <w:r w:rsidRPr="005F6CBC">
              <w:t>-0.706</w:t>
            </w:r>
          </w:p>
        </w:tc>
        <w:tc>
          <w:tcPr>
            <w:tcW w:w="1309" w:type="dxa"/>
          </w:tcPr>
          <w:p w14:paraId="59D9DDCC" w14:textId="77777777" w:rsidR="00B20D1C" w:rsidRPr="00C07494" w:rsidRDefault="005F6CBC" w:rsidP="00A442B5">
            <w:pPr>
              <w:jc w:val="center"/>
            </w:pPr>
            <w:r w:rsidRPr="005F6CBC">
              <w:t xml:space="preserve">0.480   </w:t>
            </w:r>
          </w:p>
        </w:tc>
      </w:tr>
      <w:tr w:rsidR="00B20D1C" w:rsidRPr="00E7414D" w14:paraId="0D005743" w14:textId="77777777" w:rsidTr="00A442B5">
        <w:tc>
          <w:tcPr>
            <w:tcW w:w="3347" w:type="dxa"/>
          </w:tcPr>
          <w:p w14:paraId="36CAF504" w14:textId="77777777" w:rsidR="00B20D1C" w:rsidRPr="00E7414D" w:rsidRDefault="00B20D1C" w:rsidP="00A442B5">
            <w:r>
              <w:t>Routine: Component 5</w:t>
            </w:r>
          </w:p>
        </w:tc>
        <w:tc>
          <w:tcPr>
            <w:tcW w:w="1392" w:type="dxa"/>
          </w:tcPr>
          <w:p w14:paraId="23265A5E" w14:textId="77777777" w:rsidR="00B20D1C" w:rsidRPr="00C07494" w:rsidRDefault="005F6CBC" w:rsidP="00A442B5">
            <w:pPr>
              <w:jc w:val="center"/>
            </w:pPr>
            <w:r w:rsidRPr="005F6CBC">
              <w:t>-0.135</w:t>
            </w:r>
          </w:p>
        </w:tc>
        <w:tc>
          <w:tcPr>
            <w:tcW w:w="1290" w:type="dxa"/>
          </w:tcPr>
          <w:p w14:paraId="11659FAB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76   </w:t>
            </w:r>
          </w:p>
        </w:tc>
        <w:tc>
          <w:tcPr>
            <w:tcW w:w="1290" w:type="dxa"/>
          </w:tcPr>
          <w:p w14:paraId="02AB1C98" w14:textId="77777777" w:rsidR="00B20D1C" w:rsidRPr="00C07494" w:rsidRDefault="005F6CBC" w:rsidP="00A442B5">
            <w:pPr>
              <w:jc w:val="center"/>
            </w:pPr>
            <w:r w:rsidRPr="005F6CBC">
              <w:t>-1.768</w:t>
            </w:r>
          </w:p>
        </w:tc>
        <w:tc>
          <w:tcPr>
            <w:tcW w:w="1309" w:type="dxa"/>
          </w:tcPr>
          <w:p w14:paraId="7974B2E8" w14:textId="77777777" w:rsidR="00B20D1C" w:rsidRPr="00C07494" w:rsidRDefault="005F6CBC" w:rsidP="00A442B5">
            <w:pPr>
              <w:jc w:val="center"/>
            </w:pPr>
            <w:r w:rsidRPr="005F6CBC">
              <w:t xml:space="preserve">0.077   </w:t>
            </w:r>
          </w:p>
        </w:tc>
      </w:tr>
      <w:tr w:rsidR="00B20D1C" w:rsidRPr="00E7414D" w14:paraId="48901EC0" w14:textId="77777777" w:rsidTr="00A442B5">
        <w:tc>
          <w:tcPr>
            <w:tcW w:w="3347" w:type="dxa"/>
          </w:tcPr>
          <w:p w14:paraId="61205BD0" w14:textId="77777777" w:rsidR="00B20D1C" w:rsidRDefault="00B20D1C" w:rsidP="00A442B5">
            <w:r>
              <w:t>Going outside: Component 1</w:t>
            </w:r>
          </w:p>
        </w:tc>
        <w:tc>
          <w:tcPr>
            <w:tcW w:w="1392" w:type="dxa"/>
          </w:tcPr>
          <w:p w14:paraId="316F166D" w14:textId="77777777" w:rsidR="00B20D1C" w:rsidRPr="00C07494" w:rsidRDefault="005F6CBC" w:rsidP="00A442B5">
            <w:pPr>
              <w:jc w:val="center"/>
            </w:pPr>
            <w:r w:rsidRPr="005F6CBC">
              <w:t xml:space="preserve">0.042    </w:t>
            </w:r>
          </w:p>
        </w:tc>
        <w:tc>
          <w:tcPr>
            <w:tcW w:w="1290" w:type="dxa"/>
          </w:tcPr>
          <w:p w14:paraId="0DBC219A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81    </w:t>
            </w:r>
          </w:p>
        </w:tc>
        <w:tc>
          <w:tcPr>
            <w:tcW w:w="1290" w:type="dxa"/>
          </w:tcPr>
          <w:p w14:paraId="0561C7CC" w14:textId="77777777" w:rsidR="00B20D1C" w:rsidRPr="00C07494" w:rsidRDefault="005F6CBC" w:rsidP="00A442B5">
            <w:pPr>
              <w:jc w:val="center"/>
            </w:pPr>
            <w:r w:rsidRPr="005F6CBC">
              <w:t xml:space="preserve">0.513    </w:t>
            </w:r>
          </w:p>
        </w:tc>
        <w:tc>
          <w:tcPr>
            <w:tcW w:w="1309" w:type="dxa"/>
          </w:tcPr>
          <w:p w14:paraId="133A8F17" w14:textId="77777777" w:rsidR="00B20D1C" w:rsidRPr="00C07494" w:rsidRDefault="005F6CBC" w:rsidP="00A442B5">
            <w:pPr>
              <w:jc w:val="center"/>
            </w:pPr>
            <w:r w:rsidRPr="005F6CBC">
              <w:t xml:space="preserve">0.608    </w:t>
            </w:r>
          </w:p>
        </w:tc>
      </w:tr>
      <w:tr w:rsidR="00B20D1C" w:rsidRPr="00E7414D" w14:paraId="7422D13F" w14:textId="77777777" w:rsidTr="00A442B5">
        <w:tc>
          <w:tcPr>
            <w:tcW w:w="3347" w:type="dxa"/>
          </w:tcPr>
          <w:p w14:paraId="5BF88AD5" w14:textId="77777777" w:rsidR="00B20D1C" w:rsidRDefault="00B20D1C" w:rsidP="00A442B5">
            <w:r>
              <w:t>Going outside: Component 2</w:t>
            </w:r>
          </w:p>
        </w:tc>
        <w:tc>
          <w:tcPr>
            <w:tcW w:w="1392" w:type="dxa"/>
          </w:tcPr>
          <w:p w14:paraId="68F2FA79" w14:textId="77777777" w:rsidR="00B20D1C" w:rsidRPr="00C07494" w:rsidRDefault="005F6CBC" w:rsidP="00A442B5">
            <w:pPr>
              <w:jc w:val="center"/>
            </w:pPr>
            <w:r w:rsidRPr="005F6CBC">
              <w:t xml:space="preserve">0.009    </w:t>
            </w:r>
          </w:p>
        </w:tc>
        <w:tc>
          <w:tcPr>
            <w:tcW w:w="1290" w:type="dxa"/>
          </w:tcPr>
          <w:p w14:paraId="4C7FDFC7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68    </w:t>
            </w:r>
          </w:p>
        </w:tc>
        <w:tc>
          <w:tcPr>
            <w:tcW w:w="1290" w:type="dxa"/>
          </w:tcPr>
          <w:p w14:paraId="60B8BDBE" w14:textId="77777777" w:rsidR="00B20D1C" w:rsidRPr="00C07494" w:rsidRDefault="005F6CBC" w:rsidP="00A442B5">
            <w:pPr>
              <w:jc w:val="center"/>
            </w:pPr>
            <w:r w:rsidRPr="005F6CBC">
              <w:t xml:space="preserve">0.130    </w:t>
            </w:r>
          </w:p>
        </w:tc>
        <w:tc>
          <w:tcPr>
            <w:tcW w:w="1309" w:type="dxa"/>
          </w:tcPr>
          <w:p w14:paraId="2A5403CE" w14:textId="77777777" w:rsidR="00B20D1C" w:rsidRPr="00C07494" w:rsidRDefault="005F6CBC" w:rsidP="00A442B5">
            <w:pPr>
              <w:jc w:val="center"/>
            </w:pPr>
            <w:r w:rsidRPr="005F6CBC">
              <w:t xml:space="preserve">0.897    </w:t>
            </w:r>
          </w:p>
        </w:tc>
      </w:tr>
      <w:tr w:rsidR="00B20D1C" w:rsidRPr="00E7414D" w14:paraId="2F77CB08" w14:textId="77777777" w:rsidTr="00A442B5">
        <w:tc>
          <w:tcPr>
            <w:tcW w:w="3347" w:type="dxa"/>
          </w:tcPr>
          <w:p w14:paraId="76C24ECD" w14:textId="77777777" w:rsidR="00B20D1C" w:rsidRDefault="00B20D1C" w:rsidP="00A442B5">
            <w:r>
              <w:t>Going outside: Component 3</w:t>
            </w:r>
          </w:p>
        </w:tc>
        <w:tc>
          <w:tcPr>
            <w:tcW w:w="1392" w:type="dxa"/>
          </w:tcPr>
          <w:p w14:paraId="1756047D" w14:textId="77777777" w:rsidR="00B20D1C" w:rsidRPr="00C07494" w:rsidRDefault="005F6CBC" w:rsidP="00A442B5">
            <w:pPr>
              <w:jc w:val="center"/>
            </w:pPr>
            <w:r w:rsidRPr="005F6CBC">
              <w:t>-0.189</w:t>
            </w:r>
          </w:p>
        </w:tc>
        <w:tc>
          <w:tcPr>
            <w:tcW w:w="1290" w:type="dxa"/>
          </w:tcPr>
          <w:p w14:paraId="59F6E62E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81   </w:t>
            </w:r>
          </w:p>
        </w:tc>
        <w:tc>
          <w:tcPr>
            <w:tcW w:w="1290" w:type="dxa"/>
          </w:tcPr>
          <w:p w14:paraId="6FE96A72" w14:textId="77777777" w:rsidR="00B20D1C" w:rsidRPr="00C07494" w:rsidRDefault="005F6CBC" w:rsidP="00A442B5">
            <w:pPr>
              <w:jc w:val="center"/>
            </w:pPr>
            <w:r w:rsidRPr="005F6CBC">
              <w:t>-2.344</w:t>
            </w:r>
          </w:p>
        </w:tc>
        <w:tc>
          <w:tcPr>
            <w:tcW w:w="1309" w:type="dxa"/>
          </w:tcPr>
          <w:p w14:paraId="68A57B4B" w14:textId="77777777" w:rsidR="00B20D1C" w:rsidRPr="00C07494" w:rsidRDefault="005F6CBC" w:rsidP="00A442B5">
            <w:pPr>
              <w:jc w:val="center"/>
            </w:pPr>
            <w:r w:rsidRPr="005F6CBC">
              <w:t xml:space="preserve">0.019   </w:t>
            </w:r>
          </w:p>
        </w:tc>
      </w:tr>
      <w:tr w:rsidR="00B20D1C" w:rsidRPr="005F6CBC" w14:paraId="4C41AA75" w14:textId="77777777" w:rsidTr="00A442B5">
        <w:tc>
          <w:tcPr>
            <w:tcW w:w="3347" w:type="dxa"/>
          </w:tcPr>
          <w:p w14:paraId="21B4C321" w14:textId="77777777" w:rsidR="00B20D1C" w:rsidRPr="005F6CBC" w:rsidRDefault="00B20D1C" w:rsidP="00A442B5">
            <w:pPr>
              <w:rPr>
                <w:b/>
              </w:rPr>
            </w:pPr>
            <w:r w:rsidRPr="005F6CBC">
              <w:rPr>
                <w:b/>
              </w:rPr>
              <w:t>Going outside: Component 4</w:t>
            </w:r>
          </w:p>
        </w:tc>
        <w:tc>
          <w:tcPr>
            <w:tcW w:w="1392" w:type="dxa"/>
          </w:tcPr>
          <w:p w14:paraId="2EAE9EEF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-0.237</w:t>
            </w:r>
          </w:p>
        </w:tc>
        <w:tc>
          <w:tcPr>
            <w:tcW w:w="1290" w:type="dxa"/>
          </w:tcPr>
          <w:p w14:paraId="7C13F769" w14:textId="77777777" w:rsidR="00B20D1C" w:rsidRPr="005F6CBC" w:rsidRDefault="005F6CBC" w:rsidP="00A442B5">
            <w:pPr>
              <w:jc w:val="center"/>
              <w:rPr>
                <w:b/>
                <w:iCs/>
              </w:rPr>
            </w:pPr>
            <w:r w:rsidRPr="005F6CBC">
              <w:rPr>
                <w:b/>
                <w:iCs/>
              </w:rPr>
              <w:t xml:space="preserve">0.078   </w:t>
            </w:r>
          </w:p>
        </w:tc>
        <w:tc>
          <w:tcPr>
            <w:tcW w:w="1290" w:type="dxa"/>
          </w:tcPr>
          <w:p w14:paraId="25076704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-3.042</w:t>
            </w:r>
          </w:p>
        </w:tc>
        <w:tc>
          <w:tcPr>
            <w:tcW w:w="1309" w:type="dxa"/>
          </w:tcPr>
          <w:p w14:paraId="2807BF46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002   </w:t>
            </w:r>
          </w:p>
        </w:tc>
      </w:tr>
      <w:tr w:rsidR="00B20D1C" w:rsidRPr="005F6CBC" w14:paraId="5554E864" w14:textId="77777777" w:rsidTr="00A442B5">
        <w:tc>
          <w:tcPr>
            <w:tcW w:w="3347" w:type="dxa"/>
          </w:tcPr>
          <w:p w14:paraId="0E353608" w14:textId="77777777" w:rsidR="00B20D1C" w:rsidRPr="005F6CBC" w:rsidRDefault="00B20D1C" w:rsidP="00A442B5">
            <w:pPr>
              <w:rPr>
                <w:b/>
              </w:rPr>
            </w:pPr>
            <w:r w:rsidRPr="005F6CBC">
              <w:rPr>
                <w:b/>
              </w:rPr>
              <w:t>Balcony</w:t>
            </w:r>
          </w:p>
        </w:tc>
        <w:tc>
          <w:tcPr>
            <w:tcW w:w="1392" w:type="dxa"/>
          </w:tcPr>
          <w:p w14:paraId="2A66771F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-0.562</w:t>
            </w:r>
          </w:p>
        </w:tc>
        <w:tc>
          <w:tcPr>
            <w:tcW w:w="1290" w:type="dxa"/>
          </w:tcPr>
          <w:p w14:paraId="37F4AC2A" w14:textId="77777777" w:rsidR="00B20D1C" w:rsidRPr="005F6CBC" w:rsidRDefault="005F6CBC" w:rsidP="00A442B5">
            <w:pPr>
              <w:jc w:val="center"/>
              <w:rPr>
                <w:b/>
                <w:iCs/>
              </w:rPr>
            </w:pPr>
            <w:r w:rsidRPr="005F6CBC">
              <w:rPr>
                <w:b/>
                <w:iCs/>
              </w:rPr>
              <w:t xml:space="preserve">0.212   </w:t>
            </w:r>
          </w:p>
        </w:tc>
        <w:tc>
          <w:tcPr>
            <w:tcW w:w="1290" w:type="dxa"/>
          </w:tcPr>
          <w:p w14:paraId="407DA12C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-2.648</w:t>
            </w:r>
          </w:p>
        </w:tc>
        <w:tc>
          <w:tcPr>
            <w:tcW w:w="1309" w:type="dxa"/>
          </w:tcPr>
          <w:p w14:paraId="2E9CEDA0" w14:textId="77777777" w:rsidR="00B20D1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008   </w:t>
            </w:r>
          </w:p>
        </w:tc>
      </w:tr>
      <w:tr w:rsidR="00B20D1C" w:rsidRPr="00E7414D" w14:paraId="1E0DD2B0" w14:textId="77777777" w:rsidTr="00A442B5">
        <w:tc>
          <w:tcPr>
            <w:tcW w:w="3347" w:type="dxa"/>
          </w:tcPr>
          <w:p w14:paraId="3564394B" w14:textId="77777777" w:rsidR="00B20D1C" w:rsidRDefault="00B20D1C" w:rsidP="00A442B5">
            <w:r>
              <w:t>Nicotine</w:t>
            </w:r>
          </w:p>
        </w:tc>
        <w:tc>
          <w:tcPr>
            <w:tcW w:w="1392" w:type="dxa"/>
          </w:tcPr>
          <w:p w14:paraId="60F6BA7A" w14:textId="77777777" w:rsidR="00B20D1C" w:rsidRPr="00C07494" w:rsidRDefault="005F6CBC" w:rsidP="00A442B5">
            <w:pPr>
              <w:jc w:val="center"/>
            </w:pPr>
            <w:r w:rsidRPr="005F6CBC">
              <w:t>-0.007</w:t>
            </w:r>
          </w:p>
        </w:tc>
        <w:tc>
          <w:tcPr>
            <w:tcW w:w="1290" w:type="dxa"/>
          </w:tcPr>
          <w:p w14:paraId="745CB80E" w14:textId="77777777" w:rsidR="00B20D1C" w:rsidRPr="00C07494" w:rsidRDefault="005F6CBC" w:rsidP="00A442B5">
            <w:pPr>
              <w:jc w:val="center"/>
              <w:rPr>
                <w:iCs/>
              </w:rPr>
            </w:pPr>
            <w:r w:rsidRPr="005F6CBC">
              <w:rPr>
                <w:iCs/>
              </w:rPr>
              <w:t xml:space="preserve">0.004   </w:t>
            </w:r>
          </w:p>
        </w:tc>
        <w:tc>
          <w:tcPr>
            <w:tcW w:w="1290" w:type="dxa"/>
          </w:tcPr>
          <w:p w14:paraId="240DD3D8" w14:textId="77777777" w:rsidR="00B20D1C" w:rsidRPr="00C07494" w:rsidRDefault="005F6CBC" w:rsidP="00A442B5">
            <w:pPr>
              <w:jc w:val="center"/>
            </w:pPr>
            <w:r w:rsidRPr="005F6CBC">
              <w:t>-1.695</w:t>
            </w:r>
          </w:p>
        </w:tc>
        <w:tc>
          <w:tcPr>
            <w:tcW w:w="1309" w:type="dxa"/>
          </w:tcPr>
          <w:p w14:paraId="4184C888" w14:textId="77777777" w:rsidR="00B20D1C" w:rsidRPr="00C07494" w:rsidRDefault="005F6CBC" w:rsidP="00A442B5">
            <w:pPr>
              <w:jc w:val="center"/>
            </w:pPr>
            <w:r w:rsidRPr="005F6CBC">
              <w:t xml:space="preserve">0.090   </w:t>
            </w:r>
          </w:p>
        </w:tc>
      </w:tr>
      <w:tr w:rsidR="005F6CBC" w:rsidRPr="005F6CBC" w14:paraId="66A28756" w14:textId="77777777" w:rsidTr="00A442B5">
        <w:tc>
          <w:tcPr>
            <w:tcW w:w="3347" w:type="dxa"/>
          </w:tcPr>
          <w:p w14:paraId="13587625" w14:textId="77777777" w:rsidR="005F6CBC" w:rsidRPr="005F6CBC" w:rsidRDefault="005F6CBC" w:rsidP="00A442B5">
            <w:pPr>
              <w:rPr>
                <w:b/>
              </w:rPr>
            </w:pPr>
            <w:r w:rsidRPr="005F6CBC">
              <w:rPr>
                <w:b/>
              </w:rPr>
              <w:t>Days in lockdown</w:t>
            </w:r>
          </w:p>
        </w:tc>
        <w:tc>
          <w:tcPr>
            <w:tcW w:w="1392" w:type="dxa"/>
          </w:tcPr>
          <w:p w14:paraId="43B91281" w14:textId="77777777" w:rsidR="005F6CB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014    </w:t>
            </w:r>
          </w:p>
        </w:tc>
        <w:tc>
          <w:tcPr>
            <w:tcW w:w="1290" w:type="dxa"/>
          </w:tcPr>
          <w:p w14:paraId="2E07A705" w14:textId="77777777" w:rsidR="005F6CBC" w:rsidRPr="005F6CBC" w:rsidRDefault="005F6CBC" w:rsidP="00A442B5">
            <w:pPr>
              <w:jc w:val="center"/>
              <w:rPr>
                <w:b/>
                <w:iCs/>
              </w:rPr>
            </w:pPr>
            <w:r w:rsidRPr="005F6CBC">
              <w:rPr>
                <w:b/>
                <w:iCs/>
              </w:rPr>
              <w:t xml:space="preserve">0.004    </w:t>
            </w:r>
          </w:p>
        </w:tc>
        <w:tc>
          <w:tcPr>
            <w:tcW w:w="1290" w:type="dxa"/>
          </w:tcPr>
          <w:p w14:paraId="769F4195" w14:textId="77777777" w:rsidR="005F6CBC" w:rsidRPr="005F6CBC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3.585    </w:t>
            </w:r>
          </w:p>
        </w:tc>
        <w:tc>
          <w:tcPr>
            <w:tcW w:w="1309" w:type="dxa"/>
          </w:tcPr>
          <w:p w14:paraId="56A3D801" w14:textId="77777777" w:rsidR="005F6CBC" w:rsidRPr="005F6CBC" w:rsidRDefault="005F6CBC" w:rsidP="00064302">
            <w:pPr>
              <w:jc w:val="center"/>
              <w:rPr>
                <w:b/>
              </w:rPr>
            </w:pPr>
            <w:r w:rsidRPr="005F6CBC">
              <w:rPr>
                <w:b/>
              </w:rPr>
              <w:t>&lt; 0.001</w:t>
            </w:r>
          </w:p>
        </w:tc>
      </w:tr>
      <w:tr w:rsidR="00B20D1C" w:rsidRPr="00E7414D" w14:paraId="147EDF9E" w14:textId="77777777" w:rsidTr="00A442B5">
        <w:tc>
          <w:tcPr>
            <w:tcW w:w="8628" w:type="dxa"/>
            <w:gridSpan w:val="5"/>
          </w:tcPr>
          <w:p w14:paraId="042EDA71" w14:textId="77777777" w:rsidR="00B20D1C" w:rsidRPr="00E7414D" w:rsidRDefault="00B20D1C" w:rsidP="00A442B5">
            <w:pPr>
              <w:jc w:val="center"/>
              <w:rPr>
                <w:b/>
              </w:rPr>
            </w:pPr>
          </w:p>
        </w:tc>
      </w:tr>
      <w:tr w:rsidR="00B20D1C" w:rsidRPr="00E7414D" w14:paraId="04BF4DB1" w14:textId="77777777" w:rsidTr="00A442B5">
        <w:tc>
          <w:tcPr>
            <w:tcW w:w="8628" w:type="dxa"/>
            <w:gridSpan w:val="5"/>
          </w:tcPr>
          <w:p w14:paraId="62557D93" w14:textId="77777777" w:rsidR="00B20D1C" w:rsidRPr="00E7414D" w:rsidRDefault="00B20D1C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COVARIANCES</w:t>
            </w:r>
          </w:p>
        </w:tc>
      </w:tr>
      <w:tr w:rsidR="00B20D1C" w:rsidRPr="00E7414D" w14:paraId="26C42F68" w14:textId="77777777" w:rsidTr="00A442B5">
        <w:tc>
          <w:tcPr>
            <w:tcW w:w="3347" w:type="dxa"/>
          </w:tcPr>
          <w:p w14:paraId="3A14383F" w14:textId="77777777" w:rsidR="00B20D1C" w:rsidRPr="00E7414D" w:rsidRDefault="00B20D1C" w:rsidP="00A442B5"/>
        </w:tc>
        <w:tc>
          <w:tcPr>
            <w:tcW w:w="1392" w:type="dxa"/>
          </w:tcPr>
          <w:p w14:paraId="34BEA486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10BA8824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5F05904A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737D3E19" w14:textId="77777777" w:rsidR="00B20D1C" w:rsidRPr="00E7414D" w:rsidRDefault="00B20D1C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B20D1C" w:rsidRPr="00E7414D" w14:paraId="033EEFFE" w14:textId="77777777" w:rsidTr="00A442B5">
        <w:tc>
          <w:tcPr>
            <w:tcW w:w="8628" w:type="dxa"/>
            <w:gridSpan w:val="5"/>
            <w:shd w:val="clear" w:color="auto" w:fill="FFFFFF" w:themeFill="background1"/>
          </w:tcPr>
          <w:p w14:paraId="4F5B7907" w14:textId="77777777" w:rsidR="00B20D1C" w:rsidRPr="00E7414D" w:rsidRDefault="00B20D1C" w:rsidP="00A442B5">
            <w:pPr>
              <w:jc w:val="left"/>
            </w:pPr>
            <w:r w:rsidRPr="00E7414D">
              <w:t xml:space="preserve">    </w:t>
            </w:r>
            <w:r>
              <w:t>DASS: Depression</w:t>
            </w:r>
            <w:r w:rsidRPr="00E7414D">
              <w:t xml:space="preserve"> ~~</w:t>
            </w:r>
          </w:p>
        </w:tc>
      </w:tr>
      <w:tr w:rsidR="00B20D1C" w:rsidRPr="00C153A1" w14:paraId="4CF18D6A" w14:textId="77777777" w:rsidTr="00A442B5">
        <w:tc>
          <w:tcPr>
            <w:tcW w:w="3347" w:type="dxa"/>
          </w:tcPr>
          <w:p w14:paraId="20898CB6" w14:textId="77777777" w:rsidR="00B20D1C" w:rsidRPr="00C153A1" w:rsidRDefault="00B20D1C" w:rsidP="00A442B5">
            <w:pPr>
              <w:rPr>
                <w:b/>
              </w:rPr>
            </w:pPr>
            <w:r w:rsidRPr="00C153A1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57E7E6C1" w14:textId="77777777" w:rsidR="00B20D1C" w:rsidRPr="00C153A1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>12.317</w:t>
            </w:r>
          </w:p>
        </w:tc>
        <w:tc>
          <w:tcPr>
            <w:tcW w:w="1290" w:type="dxa"/>
          </w:tcPr>
          <w:p w14:paraId="768C5346" w14:textId="77777777" w:rsidR="00B20D1C" w:rsidRPr="00C153A1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>3.833</w:t>
            </w:r>
          </w:p>
        </w:tc>
        <w:tc>
          <w:tcPr>
            <w:tcW w:w="1290" w:type="dxa"/>
          </w:tcPr>
          <w:p w14:paraId="0063AA7B" w14:textId="77777777" w:rsidR="00B20D1C" w:rsidRPr="00C153A1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3.213    </w:t>
            </w:r>
          </w:p>
        </w:tc>
        <w:tc>
          <w:tcPr>
            <w:tcW w:w="1309" w:type="dxa"/>
          </w:tcPr>
          <w:p w14:paraId="0A8FE284" w14:textId="77777777" w:rsidR="00B20D1C" w:rsidRPr="00C153A1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0.001   </w:t>
            </w:r>
          </w:p>
        </w:tc>
      </w:tr>
      <w:tr w:rsidR="00C153A1" w:rsidRPr="00E7414D" w14:paraId="5276C45F" w14:textId="77777777" w:rsidTr="00A442B5">
        <w:tc>
          <w:tcPr>
            <w:tcW w:w="3347" w:type="dxa"/>
          </w:tcPr>
          <w:p w14:paraId="69CAEAD8" w14:textId="77777777" w:rsidR="00C153A1" w:rsidRPr="00E7414D" w:rsidRDefault="00C153A1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28A05F19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32.623    </w:t>
            </w:r>
          </w:p>
        </w:tc>
        <w:tc>
          <w:tcPr>
            <w:tcW w:w="1290" w:type="dxa"/>
          </w:tcPr>
          <w:p w14:paraId="2B6D1AE0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8.161    </w:t>
            </w:r>
          </w:p>
        </w:tc>
        <w:tc>
          <w:tcPr>
            <w:tcW w:w="1290" w:type="dxa"/>
          </w:tcPr>
          <w:p w14:paraId="13ACC038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3.997    </w:t>
            </w:r>
          </w:p>
        </w:tc>
        <w:tc>
          <w:tcPr>
            <w:tcW w:w="1309" w:type="dxa"/>
          </w:tcPr>
          <w:p w14:paraId="6556EAB3" w14:textId="77777777" w:rsidR="00C153A1" w:rsidRPr="00C153A1" w:rsidRDefault="00C153A1" w:rsidP="00064302">
            <w:pPr>
              <w:jc w:val="center"/>
              <w:rPr>
                <w:b/>
              </w:rPr>
            </w:pPr>
            <w:r>
              <w:rPr>
                <w:b/>
              </w:rPr>
              <w:t xml:space="preserve">&lt; </w:t>
            </w:r>
            <w:r w:rsidRPr="00C153A1">
              <w:rPr>
                <w:b/>
              </w:rPr>
              <w:t xml:space="preserve">0.001   </w:t>
            </w:r>
          </w:p>
        </w:tc>
      </w:tr>
      <w:tr w:rsidR="00C153A1" w:rsidRPr="00E7414D" w14:paraId="22B075CD" w14:textId="77777777" w:rsidTr="00A442B5">
        <w:tc>
          <w:tcPr>
            <w:tcW w:w="8628" w:type="dxa"/>
            <w:gridSpan w:val="5"/>
          </w:tcPr>
          <w:p w14:paraId="31584734" w14:textId="77777777" w:rsidR="00C153A1" w:rsidRPr="00E7414D" w:rsidRDefault="00C153A1" w:rsidP="00A442B5">
            <w:pPr>
              <w:jc w:val="left"/>
              <w:rPr>
                <w:b/>
              </w:rPr>
            </w:pPr>
            <w:r w:rsidRPr="00E7414D">
              <w:rPr>
                <w:b/>
              </w:rPr>
              <w:t xml:space="preserve">    </w:t>
            </w:r>
            <w:r w:rsidRPr="006C240B">
              <w:t>DASS: Anxiety</w:t>
            </w:r>
            <w:r w:rsidRPr="00E7414D">
              <w:t xml:space="preserve"> ~~</w:t>
            </w:r>
          </w:p>
        </w:tc>
      </w:tr>
      <w:tr w:rsidR="00C153A1" w:rsidRPr="00E7414D" w14:paraId="6B8DAE04" w14:textId="77777777" w:rsidTr="00A442B5">
        <w:tc>
          <w:tcPr>
            <w:tcW w:w="3347" w:type="dxa"/>
          </w:tcPr>
          <w:p w14:paraId="66A40021" w14:textId="77777777" w:rsidR="00C153A1" w:rsidRPr="00E7414D" w:rsidRDefault="00C153A1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3CA5D6D8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18.521    </w:t>
            </w:r>
          </w:p>
        </w:tc>
        <w:tc>
          <w:tcPr>
            <w:tcW w:w="1290" w:type="dxa"/>
          </w:tcPr>
          <w:p w14:paraId="412FE2AD" w14:textId="77777777" w:rsidR="00C153A1" w:rsidRPr="00E7414D" w:rsidRDefault="00C153A1" w:rsidP="00A442B5">
            <w:pPr>
              <w:jc w:val="center"/>
              <w:rPr>
                <w:b/>
                <w:iCs/>
              </w:rPr>
            </w:pPr>
            <w:r w:rsidRPr="00C153A1">
              <w:rPr>
                <w:b/>
                <w:iCs/>
              </w:rPr>
              <w:t xml:space="preserve">4.793    </w:t>
            </w:r>
          </w:p>
        </w:tc>
        <w:tc>
          <w:tcPr>
            <w:tcW w:w="1290" w:type="dxa"/>
          </w:tcPr>
          <w:p w14:paraId="6517E841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3.864    </w:t>
            </w:r>
          </w:p>
        </w:tc>
        <w:tc>
          <w:tcPr>
            <w:tcW w:w="1309" w:type="dxa"/>
          </w:tcPr>
          <w:p w14:paraId="6135E48C" w14:textId="77777777" w:rsidR="00C153A1" w:rsidRPr="00C153A1" w:rsidRDefault="00C153A1" w:rsidP="00064302">
            <w:pPr>
              <w:jc w:val="center"/>
              <w:rPr>
                <w:b/>
              </w:rPr>
            </w:pPr>
            <w:r>
              <w:rPr>
                <w:b/>
              </w:rPr>
              <w:t xml:space="preserve">&lt; </w:t>
            </w:r>
            <w:r w:rsidRPr="00C153A1">
              <w:rPr>
                <w:b/>
              </w:rPr>
              <w:t xml:space="preserve">0.001   </w:t>
            </w:r>
          </w:p>
        </w:tc>
      </w:tr>
      <w:tr w:rsidR="00C153A1" w:rsidRPr="00E7414D" w14:paraId="4FAE86BA" w14:textId="77777777" w:rsidTr="00A442B5">
        <w:tc>
          <w:tcPr>
            <w:tcW w:w="8628" w:type="dxa"/>
            <w:gridSpan w:val="5"/>
          </w:tcPr>
          <w:p w14:paraId="3559C385" w14:textId="77777777" w:rsidR="00C153A1" w:rsidRPr="00E7414D" w:rsidRDefault="00C153A1" w:rsidP="00A442B5">
            <w:pPr>
              <w:jc w:val="center"/>
            </w:pPr>
          </w:p>
        </w:tc>
      </w:tr>
      <w:tr w:rsidR="00C153A1" w:rsidRPr="00E7414D" w14:paraId="6A9D32EC" w14:textId="77777777" w:rsidTr="00A442B5">
        <w:tc>
          <w:tcPr>
            <w:tcW w:w="8628" w:type="dxa"/>
            <w:gridSpan w:val="5"/>
          </w:tcPr>
          <w:p w14:paraId="75737D5C" w14:textId="77777777" w:rsidR="00C153A1" w:rsidRPr="00E7414D" w:rsidRDefault="00C153A1" w:rsidP="00A442B5">
            <w:pPr>
              <w:jc w:val="center"/>
            </w:pPr>
            <w:r w:rsidRPr="00E7414D">
              <w:rPr>
                <w:b/>
              </w:rPr>
              <w:t>VARIANCES</w:t>
            </w:r>
          </w:p>
        </w:tc>
      </w:tr>
      <w:tr w:rsidR="00C153A1" w:rsidRPr="00E7414D" w14:paraId="50283D65" w14:textId="77777777" w:rsidTr="00A442B5">
        <w:tc>
          <w:tcPr>
            <w:tcW w:w="3347" w:type="dxa"/>
          </w:tcPr>
          <w:p w14:paraId="2BB7755B" w14:textId="77777777" w:rsidR="00C153A1" w:rsidRPr="00E7414D" w:rsidRDefault="00C153A1" w:rsidP="00A442B5"/>
        </w:tc>
        <w:tc>
          <w:tcPr>
            <w:tcW w:w="1392" w:type="dxa"/>
          </w:tcPr>
          <w:p w14:paraId="381DF3EF" w14:textId="77777777" w:rsidR="00C153A1" w:rsidRPr="00E7414D" w:rsidRDefault="00C153A1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290" w:type="dxa"/>
          </w:tcPr>
          <w:p w14:paraId="7023E36D" w14:textId="77777777" w:rsidR="00C153A1" w:rsidRPr="00E7414D" w:rsidRDefault="00C153A1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Std. Err</w:t>
            </w:r>
          </w:p>
        </w:tc>
        <w:tc>
          <w:tcPr>
            <w:tcW w:w="1290" w:type="dxa"/>
          </w:tcPr>
          <w:p w14:paraId="2BD8B101" w14:textId="77777777" w:rsidR="00C153A1" w:rsidRPr="00E7414D" w:rsidRDefault="00C153A1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z value</w:t>
            </w:r>
          </w:p>
        </w:tc>
        <w:tc>
          <w:tcPr>
            <w:tcW w:w="1309" w:type="dxa"/>
          </w:tcPr>
          <w:p w14:paraId="330B3620" w14:textId="77777777" w:rsidR="00C153A1" w:rsidRPr="00E7414D" w:rsidRDefault="00C153A1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E7414D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P (&gt;|z|)</w:t>
            </w:r>
          </w:p>
        </w:tc>
      </w:tr>
      <w:tr w:rsidR="00C153A1" w:rsidRPr="00E7414D" w14:paraId="25DA422D" w14:textId="77777777" w:rsidTr="00A442B5">
        <w:tc>
          <w:tcPr>
            <w:tcW w:w="3347" w:type="dxa"/>
          </w:tcPr>
          <w:p w14:paraId="32C82861" w14:textId="77777777" w:rsidR="00C153A1" w:rsidRPr="006C240B" w:rsidRDefault="00C153A1" w:rsidP="00A442B5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43C1DF2A" w14:textId="77777777" w:rsidR="00C153A1" w:rsidRPr="00E7414D" w:rsidRDefault="00C153A1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32.906</w:t>
            </w:r>
          </w:p>
        </w:tc>
        <w:tc>
          <w:tcPr>
            <w:tcW w:w="1290" w:type="dxa"/>
          </w:tcPr>
          <w:p w14:paraId="7F9B247F" w14:textId="77777777" w:rsidR="00C153A1" w:rsidRPr="00E7414D" w:rsidRDefault="00C153A1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C153A1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>7.651</w:t>
            </w:r>
          </w:p>
        </w:tc>
        <w:tc>
          <w:tcPr>
            <w:tcW w:w="1290" w:type="dxa"/>
          </w:tcPr>
          <w:p w14:paraId="7DD41EF5" w14:textId="77777777" w:rsidR="00C153A1" w:rsidRPr="00E7414D" w:rsidRDefault="00C153A1" w:rsidP="00A442B5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C153A1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4.301    </w:t>
            </w:r>
          </w:p>
        </w:tc>
        <w:tc>
          <w:tcPr>
            <w:tcW w:w="1309" w:type="dxa"/>
          </w:tcPr>
          <w:p w14:paraId="4DB4A2E6" w14:textId="77777777" w:rsidR="00C153A1" w:rsidRPr="00C153A1" w:rsidRDefault="00C153A1" w:rsidP="00064302">
            <w:pPr>
              <w:jc w:val="center"/>
              <w:rPr>
                <w:b/>
              </w:rPr>
            </w:pPr>
            <w:r>
              <w:rPr>
                <w:b/>
              </w:rPr>
              <w:t xml:space="preserve">&lt; </w:t>
            </w:r>
            <w:r w:rsidRPr="00C153A1">
              <w:rPr>
                <w:b/>
              </w:rPr>
              <w:t xml:space="preserve">0.001   </w:t>
            </w:r>
          </w:p>
        </w:tc>
      </w:tr>
      <w:tr w:rsidR="00C153A1" w:rsidRPr="00E7414D" w14:paraId="518363EF" w14:textId="77777777" w:rsidTr="00A442B5">
        <w:tc>
          <w:tcPr>
            <w:tcW w:w="3347" w:type="dxa"/>
          </w:tcPr>
          <w:p w14:paraId="41296C0C" w14:textId="77777777" w:rsidR="00C153A1" w:rsidRPr="006C240B" w:rsidRDefault="00C153A1" w:rsidP="00A442B5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6D22EEEF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11.913    </w:t>
            </w:r>
          </w:p>
        </w:tc>
        <w:tc>
          <w:tcPr>
            <w:tcW w:w="1290" w:type="dxa"/>
          </w:tcPr>
          <w:p w14:paraId="70353A36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2.770    </w:t>
            </w:r>
          </w:p>
        </w:tc>
        <w:tc>
          <w:tcPr>
            <w:tcW w:w="1290" w:type="dxa"/>
          </w:tcPr>
          <w:p w14:paraId="45071F54" w14:textId="77777777" w:rsidR="00C153A1" w:rsidRPr="00E7414D" w:rsidRDefault="00C153A1" w:rsidP="00064302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C153A1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4.301    </w:t>
            </w:r>
          </w:p>
        </w:tc>
        <w:tc>
          <w:tcPr>
            <w:tcW w:w="1309" w:type="dxa"/>
          </w:tcPr>
          <w:p w14:paraId="3D49C124" w14:textId="77777777" w:rsidR="00C153A1" w:rsidRPr="00C153A1" w:rsidRDefault="00C153A1" w:rsidP="00064302">
            <w:pPr>
              <w:jc w:val="center"/>
              <w:rPr>
                <w:b/>
              </w:rPr>
            </w:pPr>
            <w:r>
              <w:rPr>
                <w:b/>
              </w:rPr>
              <w:t xml:space="preserve">&lt; </w:t>
            </w:r>
            <w:r w:rsidRPr="00C153A1">
              <w:rPr>
                <w:b/>
              </w:rPr>
              <w:t xml:space="preserve">0.001   </w:t>
            </w:r>
          </w:p>
        </w:tc>
      </w:tr>
      <w:tr w:rsidR="00C153A1" w:rsidRPr="00E7414D" w14:paraId="531942B9" w14:textId="77777777" w:rsidTr="00A442B5">
        <w:tc>
          <w:tcPr>
            <w:tcW w:w="3347" w:type="dxa"/>
          </w:tcPr>
          <w:p w14:paraId="389DAA35" w14:textId="77777777" w:rsidR="00C153A1" w:rsidRPr="00E7414D" w:rsidRDefault="00C153A1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139779B1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42.547    </w:t>
            </w:r>
          </w:p>
        </w:tc>
        <w:tc>
          <w:tcPr>
            <w:tcW w:w="1290" w:type="dxa"/>
          </w:tcPr>
          <w:p w14:paraId="352424E3" w14:textId="77777777" w:rsidR="00C153A1" w:rsidRPr="00E7414D" w:rsidRDefault="00C153A1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 xml:space="preserve">9.892    </w:t>
            </w:r>
          </w:p>
        </w:tc>
        <w:tc>
          <w:tcPr>
            <w:tcW w:w="1290" w:type="dxa"/>
          </w:tcPr>
          <w:p w14:paraId="46A7EB09" w14:textId="77777777" w:rsidR="00C153A1" w:rsidRPr="00E7414D" w:rsidRDefault="00C153A1" w:rsidP="00064302">
            <w:pPr>
              <w:pStyle w:val="PreformattatoHTML"/>
              <w:wordWrap w:val="0"/>
              <w:spacing w:line="119" w:lineRule="atLeast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</w:pPr>
            <w:r w:rsidRPr="00C153A1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val="en-GB" w:eastAsia="en-US"/>
              </w:rPr>
              <w:t xml:space="preserve">4.301    </w:t>
            </w:r>
          </w:p>
        </w:tc>
        <w:tc>
          <w:tcPr>
            <w:tcW w:w="1309" w:type="dxa"/>
          </w:tcPr>
          <w:p w14:paraId="32F0988E" w14:textId="77777777" w:rsidR="00C153A1" w:rsidRPr="00C153A1" w:rsidRDefault="00C153A1" w:rsidP="00064302">
            <w:pPr>
              <w:jc w:val="center"/>
              <w:rPr>
                <w:b/>
              </w:rPr>
            </w:pPr>
            <w:r>
              <w:rPr>
                <w:b/>
              </w:rPr>
              <w:t xml:space="preserve">&lt; </w:t>
            </w:r>
            <w:r w:rsidRPr="00C153A1">
              <w:rPr>
                <w:b/>
              </w:rPr>
              <w:t xml:space="preserve">0.001   </w:t>
            </w:r>
          </w:p>
        </w:tc>
      </w:tr>
      <w:tr w:rsidR="005F6CBC" w:rsidRPr="00E7414D" w14:paraId="0606E52B" w14:textId="77777777" w:rsidTr="00A442B5">
        <w:tc>
          <w:tcPr>
            <w:tcW w:w="3347" w:type="dxa"/>
          </w:tcPr>
          <w:p w14:paraId="0B218375" w14:textId="77777777" w:rsidR="005F6CBC" w:rsidRPr="006C240B" w:rsidRDefault="005F6CBC" w:rsidP="00A442B5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1FBCE796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061    </w:t>
            </w:r>
          </w:p>
        </w:tc>
        <w:tc>
          <w:tcPr>
            <w:tcW w:w="1290" w:type="dxa"/>
          </w:tcPr>
          <w:p w14:paraId="2D0D354B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0.014    </w:t>
            </w:r>
          </w:p>
        </w:tc>
        <w:tc>
          <w:tcPr>
            <w:tcW w:w="1290" w:type="dxa"/>
          </w:tcPr>
          <w:p w14:paraId="6EC242E1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 xml:space="preserve">4.359    </w:t>
            </w:r>
          </w:p>
        </w:tc>
        <w:tc>
          <w:tcPr>
            <w:tcW w:w="1309" w:type="dxa"/>
          </w:tcPr>
          <w:p w14:paraId="2D8C9A44" w14:textId="77777777" w:rsidR="005F6CBC" w:rsidRPr="00C153A1" w:rsidRDefault="005F6CBC" w:rsidP="00064302">
            <w:pPr>
              <w:jc w:val="center"/>
              <w:rPr>
                <w:b/>
              </w:rPr>
            </w:pPr>
            <w:r>
              <w:rPr>
                <w:b/>
              </w:rPr>
              <w:t xml:space="preserve">&lt; </w:t>
            </w:r>
            <w:r w:rsidRPr="00C153A1">
              <w:rPr>
                <w:b/>
              </w:rPr>
              <w:t xml:space="preserve">0.001   </w:t>
            </w:r>
          </w:p>
        </w:tc>
      </w:tr>
      <w:tr w:rsidR="005F6CBC" w:rsidRPr="00E7414D" w14:paraId="76A7671F" w14:textId="77777777" w:rsidTr="00A442B5">
        <w:tc>
          <w:tcPr>
            <w:tcW w:w="8628" w:type="dxa"/>
            <w:gridSpan w:val="5"/>
          </w:tcPr>
          <w:p w14:paraId="51925A84" w14:textId="77777777" w:rsidR="005F6CBC" w:rsidRPr="00E7414D" w:rsidRDefault="005F6CBC" w:rsidP="00A442B5">
            <w:pPr>
              <w:jc w:val="center"/>
              <w:rPr>
                <w:b/>
              </w:rPr>
            </w:pPr>
          </w:p>
        </w:tc>
      </w:tr>
      <w:tr w:rsidR="005F6CBC" w:rsidRPr="00E7414D" w14:paraId="267DEE0E" w14:textId="77777777" w:rsidTr="00A442B5">
        <w:trPr>
          <w:gridAfter w:val="3"/>
          <w:wAfter w:w="3889" w:type="dxa"/>
        </w:trPr>
        <w:tc>
          <w:tcPr>
            <w:tcW w:w="4739" w:type="dxa"/>
            <w:gridSpan w:val="2"/>
          </w:tcPr>
          <w:p w14:paraId="0F2C030E" w14:textId="77777777" w:rsidR="005F6CBC" w:rsidRPr="006C240B" w:rsidRDefault="005F6CBC" w:rsidP="00A442B5">
            <w:pPr>
              <w:jc w:val="center"/>
              <w:rPr>
                <w:b/>
              </w:rPr>
            </w:pPr>
            <w:r>
              <w:rPr>
                <w:b/>
              </w:rPr>
              <w:t>R-SQUARE</w:t>
            </w:r>
          </w:p>
        </w:tc>
      </w:tr>
      <w:tr w:rsidR="005F6CBC" w:rsidRPr="00E7414D" w14:paraId="0DD709CE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48224AE1" w14:textId="77777777" w:rsidR="005F6CBC" w:rsidRPr="006C240B" w:rsidRDefault="005F6CBC" w:rsidP="00A442B5">
            <w:pPr>
              <w:rPr>
                <w:b/>
              </w:rPr>
            </w:pPr>
          </w:p>
        </w:tc>
        <w:tc>
          <w:tcPr>
            <w:tcW w:w="1392" w:type="dxa"/>
          </w:tcPr>
          <w:p w14:paraId="669F71A1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E7414D">
              <w:rPr>
                <w:b/>
              </w:rPr>
              <w:t>Estimate</w:t>
            </w:r>
          </w:p>
        </w:tc>
      </w:tr>
      <w:tr w:rsidR="005F6CBC" w:rsidRPr="00E7414D" w14:paraId="002C56F0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0D9FCEEC" w14:textId="77777777" w:rsidR="005F6CBC" w:rsidRPr="006C240B" w:rsidRDefault="005F6CBC" w:rsidP="00A442B5">
            <w:pPr>
              <w:jc w:val="left"/>
              <w:rPr>
                <w:b/>
              </w:rPr>
            </w:pPr>
            <w:r w:rsidRPr="006C240B">
              <w:rPr>
                <w:b/>
              </w:rPr>
              <w:t>DASS: Depression</w:t>
            </w:r>
          </w:p>
        </w:tc>
        <w:tc>
          <w:tcPr>
            <w:tcW w:w="1392" w:type="dxa"/>
          </w:tcPr>
          <w:p w14:paraId="46D1F838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>0.659</w:t>
            </w:r>
          </w:p>
        </w:tc>
      </w:tr>
      <w:tr w:rsidR="005F6CBC" w:rsidRPr="00E7414D" w14:paraId="5817D2EE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400FD974" w14:textId="77777777" w:rsidR="005F6CBC" w:rsidRPr="006C240B" w:rsidRDefault="005F6CBC" w:rsidP="00A442B5">
            <w:pPr>
              <w:rPr>
                <w:b/>
              </w:rPr>
            </w:pPr>
            <w:r w:rsidRPr="006C240B">
              <w:rPr>
                <w:b/>
              </w:rPr>
              <w:t>DASS: Anxiety</w:t>
            </w:r>
          </w:p>
        </w:tc>
        <w:tc>
          <w:tcPr>
            <w:tcW w:w="1392" w:type="dxa"/>
          </w:tcPr>
          <w:p w14:paraId="3B160DAF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>0.366</w:t>
            </w:r>
          </w:p>
        </w:tc>
      </w:tr>
      <w:tr w:rsidR="005F6CBC" w:rsidRPr="00E7414D" w14:paraId="38A44B50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2503E4EE" w14:textId="77777777" w:rsidR="005F6CBC" w:rsidRPr="00E7414D" w:rsidRDefault="005F6CBC" w:rsidP="00A442B5">
            <w:pPr>
              <w:rPr>
                <w:b/>
              </w:rPr>
            </w:pPr>
            <w:r>
              <w:rPr>
                <w:b/>
              </w:rPr>
              <w:t>DASS: Stress</w:t>
            </w:r>
          </w:p>
        </w:tc>
        <w:tc>
          <w:tcPr>
            <w:tcW w:w="1392" w:type="dxa"/>
          </w:tcPr>
          <w:p w14:paraId="21724A97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C153A1">
              <w:rPr>
                <w:b/>
              </w:rPr>
              <w:t>0.541</w:t>
            </w:r>
          </w:p>
        </w:tc>
      </w:tr>
      <w:tr w:rsidR="005F6CBC" w:rsidRPr="00E7414D" w14:paraId="1B5B6C0A" w14:textId="77777777" w:rsidTr="00A442B5">
        <w:trPr>
          <w:gridAfter w:val="3"/>
          <w:wAfter w:w="3889" w:type="dxa"/>
        </w:trPr>
        <w:tc>
          <w:tcPr>
            <w:tcW w:w="3347" w:type="dxa"/>
          </w:tcPr>
          <w:p w14:paraId="11EA0858" w14:textId="77777777" w:rsidR="005F6CBC" w:rsidRPr="006C240B" w:rsidRDefault="005F6CBC" w:rsidP="00A442B5">
            <w:pPr>
              <w:rPr>
                <w:b/>
              </w:rPr>
            </w:pPr>
            <w:r w:rsidRPr="006C240B">
              <w:rPr>
                <w:b/>
              </w:rPr>
              <w:t>SCL-27: Total score</w:t>
            </w:r>
          </w:p>
        </w:tc>
        <w:tc>
          <w:tcPr>
            <w:tcW w:w="1392" w:type="dxa"/>
          </w:tcPr>
          <w:p w14:paraId="5A4EC7FF" w14:textId="77777777" w:rsidR="005F6CBC" w:rsidRPr="006C240B" w:rsidRDefault="005F6CBC" w:rsidP="00A442B5">
            <w:pPr>
              <w:jc w:val="center"/>
              <w:rPr>
                <w:b/>
              </w:rPr>
            </w:pPr>
            <w:r w:rsidRPr="005F6CBC">
              <w:rPr>
                <w:b/>
              </w:rPr>
              <w:t>0.745</w:t>
            </w:r>
          </w:p>
        </w:tc>
      </w:tr>
    </w:tbl>
    <w:p w14:paraId="1D4C6C6A" w14:textId="1AF4773F" w:rsidR="00A07425" w:rsidRDefault="00A07425" w:rsidP="000E2162"/>
    <w:p w14:paraId="2F8F7086" w14:textId="77777777" w:rsidR="00A07425" w:rsidRDefault="00A07425">
      <w:pPr>
        <w:spacing w:line="276" w:lineRule="auto"/>
        <w:jc w:val="left"/>
      </w:pPr>
      <w:r>
        <w:br w:type="page"/>
      </w:r>
    </w:p>
    <w:p w14:paraId="0572AA1B" w14:textId="6608D1A6" w:rsidR="00B20D1C" w:rsidRDefault="00A07425" w:rsidP="00A07425">
      <w:pPr>
        <w:pStyle w:val="Titolo2"/>
      </w:pPr>
      <w:r>
        <w:lastRenderedPageBreak/>
        <w:t>A-posteriori Power Analysis</w:t>
      </w:r>
    </w:p>
    <w:p w14:paraId="7B5FBFB5" w14:textId="234A81AF" w:rsidR="00A07425" w:rsidRDefault="00A07425" w:rsidP="00A07425"/>
    <w:p w14:paraId="7C5DE505" w14:textId="59D1B1E1" w:rsidR="00A07425" w:rsidRPr="00A07425" w:rsidRDefault="00A07425" w:rsidP="00A07425">
      <w:r w:rsidRPr="00A07425">
        <w:t>In order to test the statistical power of our models</w:t>
      </w:r>
      <w:r>
        <w:t xml:space="preserve"> </w:t>
      </w:r>
      <w:r w:rsidRPr="00A07425">
        <w:t>(i.e., probability that the test correctly rejects the null hypothesis), we ran an a-posteriori power analysis. For this power analysis, we estimated the mean R</w:t>
      </w:r>
      <w:r w:rsidRPr="00A07425">
        <w:rPr>
          <w:vertAlign w:val="superscript"/>
        </w:rPr>
        <w:t>2</w:t>
      </w:r>
      <w:r w:rsidRPr="00A07425">
        <w:t xml:space="preserve"> from our models across all four cross-sectional surveys (mean R</w:t>
      </w:r>
      <w:r w:rsidRPr="00A07425">
        <w:rPr>
          <w:vertAlign w:val="superscript"/>
        </w:rPr>
        <w:t>2</w:t>
      </w:r>
      <w:r w:rsidRPr="00A07425">
        <w:t xml:space="preserve"> = 0.695) and the corresponding </w:t>
      </w:r>
      <w:r w:rsidRPr="00A07425">
        <w:rPr>
          <w:i/>
          <w:iCs/>
        </w:rPr>
        <w:t>f</w:t>
      </w:r>
      <w:r w:rsidRPr="00A07425">
        <w:t xml:space="preserve"> </w:t>
      </w:r>
      <w:r w:rsidRPr="00A07425">
        <w:rPr>
          <w:vertAlign w:val="superscript"/>
        </w:rPr>
        <w:t>2</w:t>
      </w:r>
      <w:r w:rsidRPr="00A07425">
        <w:t xml:space="preserve"> effect size, i.e., R</w:t>
      </w:r>
      <w:r w:rsidRPr="00A07425">
        <w:rPr>
          <w:vertAlign w:val="superscript"/>
        </w:rPr>
        <w:t>2</w:t>
      </w:r>
      <w:r w:rsidRPr="00A07425">
        <w:t xml:space="preserve"> / (1 - R</w:t>
      </w:r>
      <w:r w:rsidRPr="00A07425">
        <w:rPr>
          <w:vertAlign w:val="superscript"/>
        </w:rPr>
        <w:t>2</w:t>
      </w:r>
      <w:r w:rsidRPr="00A07425">
        <w:t xml:space="preserve">), which resulted in </w:t>
      </w:r>
      <w:r w:rsidRPr="00A07425">
        <w:rPr>
          <w:i/>
          <w:iCs/>
        </w:rPr>
        <w:t>f</w:t>
      </w:r>
      <w:r w:rsidRPr="00A07425">
        <w:t xml:space="preserve"> </w:t>
      </w:r>
      <w:r w:rsidRPr="00A07425">
        <w:rPr>
          <w:vertAlign w:val="superscript"/>
        </w:rPr>
        <w:t>2</w:t>
      </w:r>
      <w:r w:rsidRPr="00A07425">
        <w:t xml:space="preserve"> = 2.279. This value was used as the average effect size, </w:t>
      </w:r>
      <w:r w:rsidR="002460A1">
        <w:t xml:space="preserve">the </w:t>
      </w:r>
      <w:r w:rsidRPr="00A07425">
        <w:t>α significance level was set to 0.0125 as in our models, and the number of participants was set to 74, i.e., the lowest number of participants we collected from a cross-sectional survey, in order to obtain a conservative power estimate. The power analysis led to an estimated power &gt; .999, thus supporting the statistical reliability of our results.</w:t>
      </w:r>
    </w:p>
    <w:sectPr w:rsidR="00A07425" w:rsidRPr="00A07425" w:rsidSect="00441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043C"/>
    <w:multiLevelType w:val="multilevel"/>
    <w:tmpl w:val="603AFD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151016"/>
    <w:multiLevelType w:val="hybridMultilevel"/>
    <w:tmpl w:val="BA5265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F6476"/>
    <w:multiLevelType w:val="hybridMultilevel"/>
    <w:tmpl w:val="72909928"/>
    <w:lvl w:ilvl="0" w:tplc="8328327E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90BA2"/>
    <w:multiLevelType w:val="multilevel"/>
    <w:tmpl w:val="D9F062E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1CD55CAF"/>
    <w:multiLevelType w:val="hybridMultilevel"/>
    <w:tmpl w:val="D7D472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133E9"/>
    <w:multiLevelType w:val="hybridMultilevel"/>
    <w:tmpl w:val="68748B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0F2019"/>
    <w:multiLevelType w:val="hybridMultilevel"/>
    <w:tmpl w:val="B222353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A34C7"/>
    <w:multiLevelType w:val="hybridMultilevel"/>
    <w:tmpl w:val="0C62805C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C62BAD"/>
    <w:multiLevelType w:val="hybridMultilevel"/>
    <w:tmpl w:val="4434DFDA"/>
    <w:lvl w:ilvl="0" w:tplc="DD661A6E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423629"/>
    <w:multiLevelType w:val="hybridMultilevel"/>
    <w:tmpl w:val="581A3A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F96DA5"/>
    <w:multiLevelType w:val="hybridMultilevel"/>
    <w:tmpl w:val="B93A7D8E"/>
    <w:lvl w:ilvl="0" w:tplc="0AF6CFB4">
      <w:start w:val="80"/>
      <w:numFmt w:val="bullet"/>
      <w:lvlText w:val=""/>
      <w:lvlJc w:val="left"/>
      <w:pPr>
        <w:ind w:left="630" w:hanging="360"/>
      </w:pPr>
      <w:rPr>
        <w:rFonts w:ascii="Wingdings" w:eastAsiaTheme="minorEastAsia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 w15:restartNumberingAfterBreak="0">
    <w:nsid w:val="7AA84358"/>
    <w:multiLevelType w:val="hybridMultilevel"/>
    <w:tmpl w:val="A940773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031D1"/>
    <w:multiLevelType w:val="multilevel"/>
    <w:tmpl w:val="40849B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E7934BD"/>
    <w:multiLevelType w:val="hybridMultilevel"/>
    <w:tmpl w:val="64100ED6"/>
    <w:lvl w:ilvl="0" w:tplc="93BC385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6"/>
  </w:num>
  <w:num w:numId="4">
    <w:abstractNumId w:val="9"/>
  </w:num>
  <w:num w:numId="5">
    <w:abstractNumId w:val="4"/>
  </w:num>
  <w:num w:numId="6">
    <w:abstractNumId w:val="5"/>
  </w:num>
  <w:num w:numId="7">
    <w:abstractNumId w:val="1"/>
  </w:num>
  <w:num w:numId="8">
    <w:abstractNumId w:val="13"/>
  </w:num>
  <w:num w:numId="9">
    <w:abstractNumId w:val="7"/>
  </w:num>
  <w:num w:numId="10">
    <w:abstractNumId w:val="8"/>
  </w:num>
  <w:num w:numId="11">
    <w:abstractNumId w:val="2"/>
  </w:num>
  <w:num w:numId="12">
    <w:abstractNumId w:val="12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wM7IwMDY0tDC1sDBR0lEKTi0uzszPAykwNq8FABSbUzAtAAAA"/>
  </w:docVars>
  <w:rsids>
    <w:rsidRoot w:val="00535EB8"/>
    <w:rsid w:val="00000518"/>
    <w:rsid w:val="00000DFA"/>
    <w:rsid w:val="00001494"/>
    <w:rsid w:val="00002A40"/>
    <w:rsid w:val="00003ADF"/>
    <w:rsid w:val="00003D50"/>
    <w:rsid w:val="000066A7"/>
    <w:rsid w:val="0000686D"/>
    <w:rsid w:val="0001049E"/>
    <w:rsid w:val="00011211"/>
    <w:rsid w:val="00011440"/>
    <w:rsid w:val="00011669"/>
    <w:rsid w:val="000119B8"/>
    <w:rsid w:val="00013A45"/>
    <w:rsid w:val="00016C06"/>
    <w:rsid w:val="00016D6C"/>
    <w:rsid w:val="00022A41"/>
    <w:rsid w:val="00022A64"/>
    <w:rsid w:val="00023918"/>
    <w:rsid w:val="000246E5"/>
    <w:rsid w:val="00024AB2"/>
    <w:rsid w:val="0002533C"/>
    <w:rsid w:val="00025BB6"/>
    <w:rsid w:val="00026A48"/>
    <w:rsid w:val="0002722E"/>
    <w:rsid w:val="0002776A"/>
    <w:rsid w:val="00031432"/>
    <w:rsid w:val="00031437"/>
    <w:rsid w:val="0003178E"/>
    <w:rsid w:val="00031CB2"/>
    <w:rsid w:val="00032C0A"/>
    <w:rsid w:val="00032EA2"/>
    <w:rsid w:val="000331C1"/>
    <w:rsid w:val="00033328"/>
    <w:rsid w:val="00033C9D"/>
    <w:rsid w:val="0003438C"/>
    <w:rsid w:val="0003508C"/>
    <w:rsid w:val="000350D0"/>
    <w:rsid w:val="000356B9"/>
    <w:rsid w:val="00036E2E"/>
    <w:rsid w:val="00036F17"/>
    <w:rsid w:val="000375DF"/>
    <w:rsid w:val="0003772B"/>
    <w:rsid w:val="00037B4F"/>
    <w:rsid w:val="0004010E"/>
    <w:rsid w:val="00040378"/>
    <w:rsid w:val="000412D9"/>
    <w:rsid w:val="00042C4E"/>
    <w:rsid w:val="00042C7C"/>
    <w:rsid w:val="00043897"/>
    <w:rsid w:val="00043910"/>
    <w:rsid w:val="00043F6F"/>
    <w:rsid w:val="00045609"/>
    <w:rsid w:val="0004637D"/>
    <w:rsid w:val="00050B8A"/>
    <w:rsid w:val="00050C3A"/>
    <w:rsid w:val="00051DDA"/>
    <w:rsid w:val="00052494"/>
    <w:rsid w:val="00052819"/>
    <w:rsid w:val="00052DFD"/>
    <w:rsid w:val="0005349E"/>
    <w:rsid w:val="0005750D"/>
    <w:rsid w:val="00057C4D"/>
    <w:rsid w:val="000609A7"/>
    <w:rsid w:val="000609CA"/>
    <w:rsid w:val="00061941"/>
    <w:rsid w:val="00061C04"/>
    <w:rsid w:val="0006294C"/>
    <w:rsid w:val="00063450"/>
    <w:rsid w:val="000638D8"/>
    <w:rsid w:val="000639DC"/>
    <w:rsid w:val="00064186"/>
    <w:rsid w:val="00064302"/>
    <w:rsid w:val="000646AB"/>
    <w:rsid w:val="000649E7"/>
    <w:rsid w:val="00065788"/>
    <w:rsid w:val="00065A3A"/>
    <w:rsid w:val="000661F0"/>
    <w:rsid w:val="000718A5"/>
    <w:rsid w:val="0007272B"/>
    <w:rsid w:val="000729E2"/>
    <w:rsid w:val="00072B98"/>
    <w:rsid w:val="0007363D"/>
    <w:rsid w:val="000750EC"/>
    <w:rsid w:val="00076CF2"/>
    <w:rsid w:val="0007770B"/>
    <w:rsid w:val="00080642"/>
    <w:rsid w:val="00081A87"/>
    <w:rsid w:val="00081A8D"/>
    <w:rsid w:val="00082FF2"/>
    <w:rsid w:val="000840C1"/>
    <w:rsid w:val="0008569C"/>
    <w:rsid w:val="000876D8"/>
    <w:rsid w:val="00090DDB"/>
    <w:rsid w:val="00091357"/>
    <w:rsid w:val="00091B09"/>
    <w:rsid w:val="00092834"/>
    <w:rsid w:val="000929AC"/>
    <w:rsid w:val="00092D25"/>
    <w:rsid w:val="00093304"/>
    <w:rsid w:val="00094062"/>
    <w:rsid w:val="00095F7F"/>
    <w:rsid w:val="0009630B"/>
    <w:rsid w:val="000970CF"/>
    <w:rsid w:val="000979E3"/>
    <w:rsid w:val="00097ED5"/>
    <w:rsid w:val="000A0565"/>
    <w:rsid w:val="000A19B8"/>
    <w:rsid w:val="000A1D41"/>
    <w:rsid w:val="000A28C7"/>
    <w:rsid w:val="000A3047"/>
    <w:rsid w:val="000A30EB"/>
    <w:rsid w:val="000A6119"/>
    <w:rsid w:val="000A68DA"/>
    <w:rsid w:val="000A7195"/>
    <w:rsid w:val="000A7F99"/>
    <w:rsid w:val="000B108C"/>
    <w:rsid w:val="000B156B"/>
    <w:rsid w:val="000B1D56"/>
    <w:rsid w:val="000B33EB"/>
    <w:rsid w:val="000B3A2A"/>
    <w:rsid w:val="000B3CEF"/>
    <w:rsid w:val="000B5D61"/>
    <w:rsid w:val="000B6088"/>
    <w:rsid w:val="000B6FD4"/>
    <w:rsid w:val="000B7B5C"/>
    <w:rsid w:val="000C04C9"/>
    <w:rsid w:val="000C19CD"/>
    <w:rsid w:val="000C28AB"/>
    <w:rsid w:val="000C34B6"/>
    <w:rsid w:val="000C3786"/>
    <w:rsid w:val="000C4B25"/>
    <w:rsid w:val="000C63EA"/>
    <w:rsid w:val="000C64A9"/>
    <w:rsid w:val="000C6F39"/>
    <w:rsid w:val="000C7140"/>
    <w:rsid w:val="000C751A"/>
    <w:rsid w:val="000D02BF"/>
    <w:rsid w:val="000D0B6B"/>
    <w:rsid w:val="000D0DAC"/>
    <w:rsid w:val="000D1520"/>
    <w:rsid w:val="000D248B"/>
    <w:rsid w:val="000D2AF8"/>
    <w:rsid w:val="000D385B"/>
    <w:rsid w:val="000D40C4"/>
    <w:rsid w:val="000D423B"/>
    <w:rsid w:val="000D4679"/>
    <w:rsid w:val="000D4977"/>
    <w:rsid w:val="000D4986"/>
    <w:rsid w:val="000D52CB"/>
    <w:rsid w:val="000D55B3"/>
    <w:rsid w:val="000D694B"/>
    <w:rsid w:val="000D748C"/>
    <w:rsid w:val="000D75AF"/>
    <w:rsid w:val="000E0599"/>
    <w:rsid w:val="000E067A"/>
    <w:rsid w:val="000E080B"/>
    <w:rsid w:val="000E0E28"/>
    <w:rsid w:val="000E163E"/>
    <w:rsid w:val="000E19C8"/>
    <w:rsid w:val="000E2162"/>
    <w:rsid w:val="000E2FAA"/>
    <w:rsid w:val="000E3230"/>
    <w:rsid w:val="000E3652"/>
    <w:rsid w:val="000E4BAD"/>
    <w:rsid w:val="000E4D16"/>
    <w:rsid w:val="000E5040"/>
    <w:rsid w:val="000E6098"/>
    <w:rsid w:val="000E7E56"/>
    <w:rsid w:val="000F006D"/>
    <w:rsid w:val="000F0168"/>
    <w:rsid w:val="000F233E"/>
    <w:rsid w:val="000F2EC9"/>
    <w:rsid w:val="000F2F82"/>
    <w:rsid w:val="000F33E5"/>
    <w:rsid w:val="000F384B"/>
    <w:rsid w:val="000F3E67"/>
    <w:rsid w:val="000F3F64"/>
    <w:rsid w:val="000F4EAB"/>
    <w:rsid w:val="000F5F9E"/>
    <w:rsid w:val="000F7427"/>
    <w:rsid w:val="000F78CA"/>
    <w:rsid w:val="00100B89"/>
    <w:rsid w:val="00100F58"/>
    <w:rsid w:val="001012C0"/>
    <w:rsid w:val="00101731"/>
    <w:rsid w:val="00101B1C"/>
    <w:rsid w:val="00101CE8"/>
    <w:rsid w:val="0010286A"/>
    <w:rsid w:val="00102940"/>
    <w:rsid w:val="00102DEC"/>
    <w:rsid w:val="0010335C"/>
    <w:rsid w:val="00103523"/>
    <w:rsid w:val="0010401C"/>
    <w:rsid w:val="00106E7E"/>
    <w:rsid w:val="00110C43"/>
    <w:rsid w:val="00111704"/>
    <w:rsid w:val="00111E8F"/>
    <w:rsid w:val="00111F89"/>
    <w:rsid w:val="0011202D"/>
    <w:rsid w:val="00113124"/>
    <w:rsid w:val="00113692"/>
    <w:rsid w:val="00114768"/>
    <w:rsid w:val="00114BA5"/>
    <w:rsid w:val="00116DEB"/>
    <w:rsid w:val="00116FB1"/>
    <w:rsid w:val="00117ADA"/>
    <w:rsid w:val="00117C63"/>
    <w:rsid w:val="00120580"/>
    <w:rsid w:val="0012063A"/>
    <w:rsid w:val="0012104E"/>
    <w:rsid w:val="001215A3"/>
    <w:rsid w:val="0012171A"/>
    <w:rsid w:val="00122DC1"/>
    <w:rsid w:val="00122F24"/>
    <w:rsid w:val="001239B3"/>
    <w:rsid w:val="00124366"/>
    <w:rsid w:val="0012508C"/>
    <w:rsid w:val="00125864"/>
    <w:rsid w:val="001261B5"/>
    <w:rsid w:val="0012633D"/>
    <w:rsid w:val="001263FA"/>
    <w:rsid w:val="00127DD5"/>
    <w:rsid w:val="00127EF9"/>
    <w:rsid w:val="00133D2B"/>
    <w:rsid w:val="001342A0"/>
    <w:rsid w:val="00134F1E"/>
    <w:rsid w:val="00136413"/>
    <w:rsid w:val="00137009"/>
    <w:rsid w:val="00137DA1"/>
    <w:rsid w:val="001405D4"/>
    <w:rsid w:val="00140F52"/>
    <w:rsid w:val="0014100A"/>
    <w:rsid w:val="00141137"/>
    <w:rsid w:val="00141DBA"/>
    <w:rsid w:val="00141DD3"/>
    <w:rsid w:val="00142197"/>
    <w:rsid w:val="00142555"/>
    <w:rsid w:val="00142BB1"/>
    <w:rsid w:val="00142CB7"/>
    <w:rsid w:val="00143287"/>
    <w:rsid w:val="0014399B"/>
    <w:rsid w:val="00144BD7"/>
    <w:rsid w:val="001457A6"/>
    <w:rsid w:val="001466BF"/>
    <w:rsid w:val="00146C5A"/>
    <w:rsid w:val="001516FA"/>
    <w:rsid w:val="00152063"/>
    <w:rsid w:val="00152173"/>
    <w:rsid w:val="0015281B"/>
    <w:rsid w:val="0015339B"/>
    <w:rsid w:val="00154670"/>
    <w:rsid w:val="00154833"/>
    <w:rsid w:val="00155492"/>
    <w:rsid w:val="00155BBA"/>
    <w:rsid w:val="00156670"/>
    <w:rsid w:val="00157639"/>
    <w:rsid w:val="001576CF"/>
    <w:rsid w:val="001576FA"/>
    <w:rsid w:val="0016131C"/>
    <w:rsid w:val="00162231"/>
    <w:rsid w:val="001630E0"/>
    <w:rsid w:val="001639FC"/>
    <w:rsid w:val="0016691C"/>
    <w:rsid w:val="001703E4"/>
    <w:rsid w:val="00170DBF"/>
    <w:rsid w:val="0017126C"/>
    <w:rsid w:val="0017154C"/>
    <w:rsid w:val="00172A40"/>
    <w:rsid w:val="00173786"/>
    <w:rsid w:val="0017432D"/>
    <w:rsid w:val="0017464B"/>
    <w:rsid w:val="00174836"/>
    <w:rsid w:val="00174A55"/>
    <w:rsid w:val="00177826"/>
    <w:rsid w:val="00177906"/>
    <w:rsid w:val="00177B53"/>
    <w:rsid w:val="00181A7B"/>
    <w:rsid w:val="00182147"/>
    <w:rsid w:val="00182754"/>
    <w:rsid w:val="00182919"/>
    <w:rsid w:val="00182A60"/>
    <w:rsid w:val="00182C53"/>
    <w:rsid w:val="0018312B"/>
    <w:rsid w:val="0018326F"/>
    <w:rsid w:val="001836E0"/>
    <w:rsid w:val="001837F8"/>
    <w:rsid w:val="001838DB"/>
    <w:rsid w:val="00183C80"/>
    <w:rsid w:val="00184D40"/>
    <w:rsid w:val="00184D61"/>
    <w:rsid w:val="00184DF7"/>
    <w:rsid w:val="00186E6D"/>
    <w:rsid w:val="001902CC"/>
    <w:rsid w:val="00190852"/>
    <w:rsid w:val="0019125C"/>
    <w:rsid w:val="0019224B"/>
    <w:rsid w:val="00193168"/>
    <w:rsid w:val="00193E16"/>
    <w:rsid w:val="00194E98"/>
    <w:rsid w:val="00195500"/>
    <w:rsid w:val="00195F75"/>
    <w:rsid w:val="00197800"/>
    <w:rsid w:val="001978AA"/>
    <w:rsid w:val="0019794C"/>
    <w:rsid w:val="001A0F02"/>
    <w:rsid w:val="001A0F37"/>
    <w:rsid w:val="001A11E2"/>
    <w:rsid w:val="001A12DF"/>
    <w:rsid w:val="001A1527"/>
    <w:rsid w:val="001A1BC6"/>
    <w:rsid w:val="001A1FAC"/>
    <w:rsid w:val="001A33FA"/>
    <w:rsid w:val="001A4100"/>
    <w:rsid w:val="001A47E8"/>
    <w:rsid w:val="001A4AC2"/>
    <w:rsid w:val="001A5620"/>
    <w:rsid w:val="001A61A5"/>
    <w:rsid w:val="001A6578"/>
    <w:rsid w:val="001A6D62"/>
    <w:rsid w:val="001A73EA"/>
    <w:rsid w:val="001A7411"/>
    <w:rsid w:val="001A7F61"/>
    <w:rsid w:val="001B01B4"/>
    <w:rsid w:val="001B044A"/>
    <w:rsid w:val="001B1029"/>
    <w:rsid w:val="001B1C78"/>
    <w:rsid w:val="001B23C9"/>
    <w:rsid w:val="001B34D8"/>
    <w:rsid w:val="001B36AE"/>
    <w:rsid w:val="001B3C14"/>
    <w:rsid w:val="001B48C6"/>
    <w:rsid w:val="001B5FD0"/>
    <w:rsid w:val="001B6521"/>
    <w:rsid w:val="001B6962"/>
    <w:rsid w:val="001B6DB6"/>
    <w:rsid w:val="001C0408"/>
    <w:rsid w:val="001C0978"/>
    <w:rsid w:val="001C0F5F"/>
    <w:rsid w:val="001C172C"/>
    <w:rsid w:val="001C178C"/>
    <w:rsid w:val="001C1A6B"/>
    <w:rsid w:val="001C3079"/>
    <w:rsid w:val="001C375E"/>
    <w:rsid w:val="001C38BF"/>
    <w:rsid w:val="001C4803"/>
    <w:rsid w:val="001C4F98"/>
    <w:rsid w:val="001C6039"/>
    <w:rsid w:val="001C61BD"/>
    <w:rsid w:val="001C66D7"/>
    <w:rsid w:val="001C6D2C"/>
    <w:rsid w:val="001C6DDF"/>
    <w:rsid w:val="001C78EB"/>
    <w:rsid w:val="001C7E99"/>
    <w:rsid w:val="001D06E3"/>
    <w:rsid w:val="001D0EC2"/>
    <w:rsid w:val="001D10A0"/>
    <w:rsid w:val="001D1161"/>
    <w:rsid w:val="001D485A"/>
    <w:rsid w:val="001D48D4"/>
    <w:rsid w:val="001D4A54"/>
    <w:rsid w:val="001D5029"/>
    <w:rsid w:val="001D5ECF"/>
    <w:rsid w:val="001D75D6"/>
    <w:rsid w:val="001E06CA"/>
    <w:rsid w:val="001E0E29"/>
    <w:rsid w:val="001E1177"/>
    <w:rsid w:val="001E1EB8"/>
    <w:rsid w:val="001E2A7B"/>
    <w:rsid w:val="001E40BB"/>
    <w:rsid w:val="001E4284"/>
    <w:rsid w:val="001E48AF"/>
    <w:rsid w:val="001E52F1"/>
    <w:rsid w:val="001E5359"/>
    <w:rsid w:val="001E577F"/>
    <w:rsid w:val="001E5E6F"/>
    <w:rsid w:val="001E6355"/>
    <w:rsid w:val="001F02A9"/>
    <w:rsid w:val="001F11A8"/>
    <w:rsid w:val="001F1A33"/>
    <w:rsid w:val="001F1F36"/>
    <w:rsid w:val="001F212D"/>
    <w:rsid w:val="001F2F35"/>
    <w:rsid w:val="001F3A32"/>
    <w:rsid w:val="001F4592"/>
    <w:rsid w:val="001F4AA7"/>
    <w:rsid w:val="001F4F5A"/>
    <w:rsid w:val="001F55C1"/>
    <w:rsid w:val="001F57B8"/>
    <w:rsid w:val="001F5B16"/>
    <w:rsid w:val="001F629D"/>
    <w:rsid w:val="001F6D5D"/>
    <w:rsid w:val="001F7834"/>
    <w:rsid w:val="00200E14"/>
    <w:rsid w:val="00201095"/>
    <w:rsid w:val="002011A5"/>
    <w:rsid w:val="00202BEC"/>
    <w:rsid w:val="002046BD"/>
    <w:rsid w:val="00204932"/>
    <w:rsid w:val="00205400"/>
    <w:rsid w:val="00205F0C"/>
    <w:rsid w:val="00206761"/>
    <w:rsid w:val="00206F92"/>
    <w:rsid w:val="00207C9E"/>
    <w:rsid w:val="00210D05"/>
    <w:rsid w:val="0021237E"/>
    <w:rsid w:val="0021336F"/>
    <w:rsid w:val="00213DE6"/>
    <w:rsid w:val="00214593"/>
    <w:rsid w:val="00214EC2"/>
    <w:rsid w:val="00215647"/>
    <w:rsid w:val="00215C13"/>
    <w:rsid w:val="00216560"/>
    <w:rsid w:val="00217776"/>
    <w:rsid w:val="0021786B"/>
    <w:rsid w:val="00220F4B"/>
    <w:rsid w:val="00220F66"/>
    <w:rsid w:val="0022234A"/>
    <w:rsid w:val="00222BF8"/>
    <w:rsid w:val="00223A04"/>
    <w:rsid w:val="0022419E"/>
    <w:rsid w:val="00224646"/>
    <w:rsid w:val="00224C0F"/>
    <w:rsid w:val="002260C7"/>
    <w:rsid w:val="002263B0"/>
    <w:rsid w:val="002267DE"/>
    <w:rsid w:val="00226DED"/>
    <w:rsid w:val="00227EDF"/>
    <w:rsid w:val="00227F96"/>
    <w:rsid w:val="00230710"/>
    <w:rsid w:val="00232D31"/>
    <w:rsid w:val="0023491E"/>
    <w:rsid w:val="00234B58"/>
    <w:rsid w:val="002355DF"/>
    <w:rsid w:val="00235A64"/>
    <w:rsid w:val="00236A34"/>
    <w:rsid w:val="00240DDF"/>
    <w:rsid w:val="00241059"/>
    <w:rsid w:val="00241692"/>
    <w:rsid w:val="00241C96"/>
    <w:rsid w:val="00242201"/>
    <w:rsid w:val="00242B74"/>
    <w:rsid w:val="00242CA8"/>
    <w:rsid w:val="0024381F"/>
    <w:rsid w:val="00243AC7"/>
    <w:rsid w:val="00243D39"/>
    <w:rsid w:val="00244DB8"/>
    <w:rsid w:val="002452B0"/>
    <w:rsid w:val="002460A1"/>
    <w:rsid w:val="0024614C"/>
    <w:rsid w:val="002462DC"/>
    <w:rsid w:val="0024640D"/>
    <w:rsid w:val="0025055B"/>
    <w:rsid w:val="00254166"/>
    <w:rsid w:val="00254972"/>
    <w:rsid w:val="00254F12"/>
    <w:rsid w:val="002552F2"/>
    <w:rsid w:val="0025637E"/>
    <w:rsid w:val="00257321"/>
    <w:rsid w:val="00260196"/>
    <w:rsid w:val="002602B4"/>
    <w:rsid w:val="00261AA9"/>
    <w:rsid w:val="002620CF"/>
    <w:rsid w:val="002621AC"/>
    <w:rsid w:val="00262D0E"/>
    <w:rsid w:val="00264A62"/>
    <w:rsid w:val="00264C84"/>
    <w:rsid w:val="00265038"/>
    <w:rsid w:val="00265B89"/>
    <w:rsid w:val="00266BAF"/>
    <w:rsid w:val="002674F5"/>
    <w:rsid w:val="002726CC"/>
    <w:rsid w:val="0027567A"/>
    <w:rsid w:val="0027608A"/>
    <w:rsid w:val="002768F7"/>
    <w:rsid w:val="00276DC9"/>
    <w:rsid w:val="002774FA"/>
    <w:rsid w:val="002807EB"/>
    <w:rsid w:val="00280C6A"/>
    <w:rsid w:val="00280ECE"/>
    <w:rsid w:val="0028118F"/>
    <w:rsid w:val="00282E61"/>
    <w:rsid w:val="002831FA"/>
    <w:rsid w:val="00283353"/>
    <w:rsid w:val="0028417D"/>
    <w:rsid w:val="00284218"/>
    <w:rsid w:val="0028497A"/>
    <w:rsid w:val="002859CF"/>
    <w:rsid w:val="00285E2B"/>
    <w:rsid w:val="00286B7D"/>
    <w:rsid w:val="00286E5C"/>
    <w:rsid w:val="00286FB3"/>
    <w:rsid w:val="00290A24"/>
    <w:rsid w:val="00290BFA"/>
    <w:rsid w:val="00290E16"/>
    <w:rsid w:val="00291BAE"/>
    <w:rsid w:val="00292E10"/>
    <w:rsid w:val="002934F2"/>
    <w:rsid w:val="0029383F"/>
    <w:rsid w:val="00294E8A"/>
    <w:rsid w:val="002953D8"/>
    <w:rsid w:val="0029553A"/>
    <w:rsid w:val="00295B5D"/>
    <w:rsid w:val="0029743C"/>
    <w:rsid w:val="002974ED"/>
    <w:rsid w:val="00297839"/>
    <w:rsid w:val="002A01DF"/>
    <w:rsid w:val="002A0480"/>
    <w:rsid w:val="002A13DC"/>
    <w:rsid w:val="002A1AA0"/>
    <w:rsid w:val="002A2A25"/>
    <w:rsid w:val="002A31A8"/>
    <w:rsid w:val="002A33E9"/>
    <w:rsid w:val="002A4CC4"/>
    <w:rsid w:val="002A5024"/>
    <w:rsid w:val="002A5B7C"/>
    <w:rsid w:val="002A5F1C"/>
    <w:rsid w:val="002A6C30"/>
    <w:rsid w:val="002A6DA3"/>
    <w:rsid w:val="002A78D1"/>
    <w:rsid w:val="002B049E"/>
    <w:rsid w:val="002B07B3"/>
    <w:rsid w:val="002B0966"/>
    <w:rsid w:val="002B0B0D"/>
    <w:rsid w:val="002B136B"/>
    <w:rsid w:val="002B20D1"/>
    <w:rsid w:val="002B24DD"/>
    <w:rsid w:val="002B253C"/>
    <w:rsid w:val="002B2887"/>
    <w:rsid w:val="002B2C65"/>
    <w:rsid w:val="002B2D31"/>
    <w:rsid w:val="002B31A2"/>
    <w:rsid w:val="002B3576"/>
    <w:rsid w:val="002B3D03"/>
    <w:rsid w:val="002B3D1C"/>
    <w:rsid w:val="002B3F16"/>
    <w:rsid w:val="002B49A6"/>
    <w:rsid w:val="002B4BFE"/>
    <w:rsid w:val="002B7D81"/>
    <w:rsid w:val="002C0963"/>
    <w:rsid w:val="002C1F76"/>
    <w:rsid w:val="002C2940"/>
    <w:rsid w:val="002C381D"/>
    <w:rsid w:val="002C3AD5"/>
    <w:rsid w:val="002C3FD4"/>
    <w:rsid w:val="002C42DF"/>
    <w:rsid w:val="002C57AF"/>
    <w:rsid w:val="002C65F8"/>
    <w:rsid w:val="002C697B"/>
    <w:rsid w:val="002C6F45"/>
    <w:rsid w:val="002C7C49"/>
    <w:rsid w:val="002D0119"/>
    <w:rsid w:val="002D2820"/>
    <w:rsid w:val="002D54CD"/>
    <w:rsid w:val="002D54FF"/>
    <w:rsid w:val="002D6365"/>
    <w:rsid w:val="002D66BC"/>
    <w:rsid w:val="002D7215"/>
    <w:rsid w:val="002D797C"/>
    <w:rsid w:val="002E0BAC"/>
    <w:rsid w:val="002E1241"/>
    <w:rsid w:val="002E13E2"/>
    <w:rsid w:val="002E3796"/>
    <w:rsid w:val="002E4780"/>
    <w:rsid w:val="002E4A64"/>
    <w:rsid w:val="002E4DFD"/>
    <w:rsid w:val="002E5219"/>
    <w:rsid w:val="002E56FC"/>
    <w:rsid w:val="002E57C4"/>
    <w:rsid w:val="002E5DC6"/>
    <w:rsid w:val="002E631C"/>
    <w:rsid w:val="002E7EAA"/>
    <w:rsid w:val="002F0D42"/>
    <w:rsid w:val="002F0D69"/>
    <w:rsid w:val="002F2925"/>
    <w:rsid w:val="002F2A89"/>
    <w:rsid w:val="002F3171"/>
    <w:rsid w:val="002F31CA"/>
    <w:rsid w:val="002F39E0"/>
    <w:rsid w:val="002F4B13"/>
    <w:rsid w:val="002F7331"/>
    <w:rsid w:val="003003CD"/>
    <w:rsid w:val="00300B2E"/>
    <w:rsid w:val="00300EA3"/>
    <w:rsid w:val="003010EE"/>
    <w:rsid w:val="003019A6"/>
    <w:rsid w:val="003026CC"/>
    <w:rsid w:val="00302A43"/>
    <w:rsid w:val="00303A93"/>
    <w:rsid w:val="00303DE2"/>
    <w:rsid w:val="00304F5C"/>
    <w:rsid w:val="003051D4"/>
    <w:rsid w:val="003067E9"/>
    <w:rsid w:val="00306BDC"/>
    <w:rsid w:val="00306C6B"/>
    <w:rsid w:val="00307AC2"/>
    <w:rsid w:val="00311425"/>
    <w:rsid w:val="00312995"/>
    <w:rsid w:val="00314560"/>
    <w:rsid w:val="003151BF"/>
    <w:rsid w:val="003173CD"/>
    <w:rsid w:val="00317476"/>
    <w:rsid w:val="003200F3"/>
    <w:rsid w:val="00320B06"/>
    <w:rsid w:val="003214A7"/>
    <w:rsid w:val="00321734"/>
    <w:rsid w:val="00321766"/>
    <w:rsid w:val="003231EA"/>
    <w:rsid w:val="00323D1E"/>
    <w:rsid w:val="0032575C"/>
    <w:rsid w:val="00325F28"/>
    <w:rsid w:val="00325F85"/>
    <w:rsid w:val="0032739C"/>
    <w:rsid w:val="00330219"/>
    <w:rsid w:val="003306C5"/>
    <w:rsid w:val="00330CC2"/>
    <w:rsid w:val="0033104D"/>
    <w:rsid w:val="00331AFC"/>
    <w:rsid w:val="003321D7"/>
    <w:rsid w:val="003335F6"/>
    <w:rsid w:val="00333F3C"/>
    <w:rsid w:val="00334993"/>
    <w:rsid w:val="00334A3C"/>
    <w:rsid w:val="00335BA6"/>
    <w:rsid w:val="0033685B"/>
    <w:rsid w:val="00336AE4"/>
    <w:rsid w:val="0033713F"/>
    <w:rsid w:val="003406FF"/>
    <w:rsid w:val="00342A86"/>
    <w:rsid w:val="00342D6D"/>
    <w:rsid w:val="00343B7F"/>
    <w:rsid w:val="00344394"/>
    <w:rsid w:val="00344569"/>
    <w:rsid w:val="00344B53"/>
    <w:rsid w:val="00345264"/>
    <w:rsid w:val="00346594"/>
    <w:rsid w:val="003500D8"/>
    <w:rsid w:val="003503C3"/>
    <w:rsid w:val="00350FFB"/>
    <w:rsid w:val="00351401"/>
    <w:rsid w:val="00351594"/>
    <w:rsid w:val="00351CE0"/>
    <w:rsid w:val="00352252"/>
    <w:rsid w:val="003524A7"/>
    <w:rsid w:val="003533B1"/>
    <w:rsid w:val="00354651"/>
    <w:rsid w:val="003567B7"/>
    <w:rsid w:val="003569DF"/>
    <w:rsid w:val="0036017F"/>
    <w:rsid w:val="003606EE"/>
    <w:rsid w:val="003608C8"/>
    <w:rsid w:val="003609A6"/>
    <w:rsid w:val="00360B76"/>
    <w:rsid w:val="00360C76"/>
    <w:rsid w:val="003610A5"/>
    <w:rsid w:val="003632D4"/>
    <w:rsid w:val="00364CFC"/>
    <w:rsid w:val="0036681F"/>
    <w:rsid w:val="003671FB"/>
    <w:rsid w:val="00367D6B"/>
    <w:rsid w:val="00370A91"/>
    <w:rsid w:val="00370E77"/>
    <w:rsid w:val="00371CCF"/>
    <w:rsid w:val="0037211E"/>
    <w:rsid w:val="00372E75"/>
    <w:rsid w:val="003735D7"/>
    <w:rsid w:val="00373AA2"/>
    <w:rsid w:val="00375697"/>
    <w:rsid w:val="00375E2D"/>
    <w:rsid w:val="00375F09"/>
    <w:rsid w:val="003760A8"/>
    <w:rsid w:val="003761E6"/>
    <w:rsid w:val="00376BC6"/>
    <w:rsid w:val="00376C6A"/>
    <w:rsid w:val="00377A72"/>
    <w:rsid w:val="00380D53"/>
    <w:rsid w:val="003818F4"/>
    <w:rsid w:val="00382EE7"/>
    <w:rsid w:val="00383007"/>
    <w:rsid w:val="003835CB"/>
    <w:rsid w:val="0038377A"/>
    <w:rsid w:val="00383EB0"/>
    <w:rsid w:val="003848A3"/>
    <w:rsid w:val="00384D41"/>
    <w:rsid w:val="00386787"/>
    <w:rsid w:val="003872CD"/>
    <w:rsid w:val="00387DB8"/>
    <w:rsid w:val="00390CC8"/>
    <w:rsid w:val="003915F9"/>
    <w:rsid w:val="00391810"/>
    <w:rsid w:val="00391D59"/>
    <w:rsid w:val="003924EC"/>
    <w:rsid w:val="00393683"/>
    <w:rsid w:val="00393E1D"/>
    <w:rsid w:val="00394890"/>
    <w:rsid w:val="00394D11"/>
    <w:rsid w:val="00395794"/>
    <w:rsid w:val="003963C5"/>
    <w:rsid w:val="00396F7E"/>
    <w:rsid w:val="00397EA3"/>
    <w:rsid w:val="003A240D"/>
    <w:rsid w:val="003A422F"/>
    <w:rsid w:val="003A58FD"/>
    <w:rsid w:val="003A5AD5"/>
    <w:rsid w:val="003A6784"/>
    <w:rsid w:val="003A6F4A"/>
    <w:rsid w:val="003A780E"/>
    <w:rsid w:val="003A7BE9"/>
    <w:rsid w:val="003B0B16"/>
    <w:rsid w:val="003B29D4"/>
    <w:rsid w:val="003B3139"/>
    <w:rsid w:val="003B32B9"/>
    <w:rsid w:val="003B3E2E"/>
    <w:rsid w:val="003B5E21"/>
    <w:rsid w:val="003B6DDD"/>
    <w:rsid w:val="003B6F32"/>
    <w:rsid w:val="003B7202"/>
    <w:rsid w:val="003B7D85"/>
    <w:rsid w:val="003C0151"/>
    <w:rsid w:val="003C1670"/>
    <w:rsid w:val="003C182D"/>
    <w:rsid w:val="003C18A3"/>
    <w:rsid w:val="003C1D16"/>
    <w:rsid w:val="003C37E7"/>
    <w:rsid w:val="003C3DF7"/>
    <w:rsid w:val="003C5246"/>
    <w:rsid w:val="003C5538"/>
    <w:rsid w:val="003C5873"/>
    <w:rsid w:val="003C60ED"/>
    <w:rsid w:val="003D1634"/>
    <w:rsid w:val="003D1D51"/>
    <w:rsid w:val="003D2557"/>
    <w:rsid w:val="003D3873"/>
    <w:rsid w:val="003D45A5"/>
    <w:rsid w:val="003D46A1"/>
    <w:rsid w:val="003D5056"/>
    <w:rsid w:val="003D5B68"/>
    <w:rsid w:val="003D6AC2"/>
    <w:rsid w:val="003D731E"/>
    <w:rsid w:val="003E12A6"/>
    <w:rsid w:val="003E150B"/>
    <w:rsid w:val="003E160F"/>
    <w:rsid w:val="003E212A"/>
    <w:rsid w:val="003E22A8"/>
    <w:rsid w:val="003E347F"/>
    <w:rsid w:val="003E3D7F"/>
    <w:rsid w:val="003E4426"/>
    <w:rsid w:val="003E49A1"/>
    <w:rsid w:val="003E4EA2"/>
    <w:rsid w:val="003E5FC6"/>
    <w:rsid w:val="003E6E6A"/>
    <w:rsid w:val="003F2BE5"/>
    <w:rsid w:val="003F33AE"/>
    <w:rsid w:val="003F5F52"/>
    <w:rsid w:val="003F61F2"/>
    <w:rsid w:val="003F6BEC"/>
    <w:rsid w:val="003F6C1B"/>
    <w:rsid w:val="003F72DE"/>
    <w:rsid w:val="003F7372"/>
    <w:rsid w:val="003F7FB7"/>
    <w:rsid w:val="0040041A"/>
    <w:rsid w:val="00400AE2"/>
    <w:rsid w:val="004019F5"/>
    <w:rsid w:val="004021E2"/>
    <w:rsid w:val="00402E99"/>
    <w:rsid w:val="004033D9"/>
    <w:rsid w:val="00404296"/>
    <w:rsid w:val="0040526F"/>
    <w:rsid w:val="0040541E"/>
    <w:rsid w:val="00407183"/>
    <w:rsid w:val="00407519"/>
    <w:rsid w:val="004075D5"/>
    <w:rsid w:val="00410AEC"/>
    <w:rsid w:val="00411775"/>
    <w:rsid w:val="00412714"/>
    <w:rsid w:val="00412784"/>
    <w:rsid w:val="0041278C"/>
    <w:rsid w:val="00413C0A"/>
    <w:rsid w:val="00413F76"/>
    <w:rsid w:val="00415917"/>
    <w:rsid w:val="00415BED"/>
    <w:rsid w:val="004162D8"/>
    <w:rsid w:val="0041657C"/>
    <w:rsid w:val="004174A4"/>
    <w:rsid w:val="004176E0"/>
    <w:rsid w:val="004179CA"/>
    <w:rsid w:val="00417CBF"/>
    <w:rsid w:val="004203D8"/>
    <w:rsid w:val="00420820"/>
    <w:rsid w:val="0042208F"/>
    <w:rsid w:val="00422D0F"/>
    <w:rsid w:val="00423328"/>
    <w:rsid w:val="004234C3"/>
    <w:rsid w:val="00423BF2"/>
    <w:rsid w:val="00425D90"/>
    <w:rsid w:val="004267B2"/>
    <w:rsid w:val="004268EB"/>
    <w:rsid w:val="00427763"/>
    <w:rsid w:val="004278A9"/>
    <w:rsid w:val="00427B27"/>
    <w:rsid w:val="00427F26"/>
    <w:rsid w:val="00431426"/>
    <w:rsid w:val="00431FFE"/>
    <w:rsid w:val="0043251A"/>
    <w:rsid w:val="00432A07"/>
    <w:rsid w:val="00432EFF"/>
    <w:rsid w:val="004332DF"/>
    <w:rsid w:val="004341C2"/>
    <w:rsid w:val="0043446F"/>
    <w:rsid w:val="004347E1"/>
    <w:rsid w:val="00434E6B"/>
    <w:rsid w:val="00435AFE"/>
    <w:rsid w:val="004361EA"/>
    <w:rsid w:val="00440147"/>
    <w:rsid w:val="00441A2E"/>
    <w:rsid w:val="0044213F"/>
    <w:rsid w:val="00442FA7"/>
    <w:rsid w:val="0044313F"/>
    <w:rsid w:val="004440B6"/>
    <w:rsid w:val="004441E3"/>
    <w:rsid w:val="004446B2"/>
    <w:rsid w:val="00450566"/>
    <w:rsid w:val="00450A88"/>
    <w:rsid w:val="00450AF4"/>
    <w:rsid w:val="004515CD"/>
    <w:rsid w:val="00451941"/>
    <w:rsid w:val="00453126"/>
    <w:rsid w:val="00453390"/>
    <w:rsid w:val="00453C4F"/>
    <w:rsid w:val="00454333"/>
    <w:rsid w:val="00455AC0"/>
    <w:rsid w:val="0045602A"/>
    <w:rsid w:val="004569E2"/>
    <w:rsid w:val="00457207"/>
    <w:rsid w:val="004614B2"/>
    <w:rsid w:val="004614C4"/>
    <w:rsid w:val="004615DA"/>
    <w:rsid w:val="00461A4A"/>
    <w:rsid w:val="00462718"/>
    <w:rsid w:val="00462F85"/>
    <w:rsid w:val="004638E7"/>
    <w:rsid w:val="00463C45"/>
    <w:rsid w:val="00464C6D"/>
    <w:rsid w:val="00465255"/>
    <w:rsid w:val="00466182"/>
    <w:rsid w:val="00466623"/>
    <w:rsid w:val="004668CB"/>
    <w:rsid w:val="00467AEF"/>
    <w:rsid w:val="00467F3B"/>
    <w:rsid w:val="00470189"/>
    <w:rsid w:val="00470786"/>
    <w:rsid w:val="00470CA6"/>
    <w:rsid w:val="00471826"/>
    <w:rsid w:val="00471A4B"/>
    <w:rsid w:val="00472A7E"/>
    <w:rsid w:val="00473410"/>
    <w:rsid w:val="004737A1"/>
    <w:rsid w:val="004738B1"/>
    <w:rsid w:val="004741E7"/>
    <w:rsid w:val="0047434B"/>
    <w:rsid w:val="00474939"/>
    <w:rsid w:val="0047510E"/>
    <w:rsid w:val="00475B3C"/>
    <w:rsid w:val="00475EE5"/>
    <w:rsid w:val="004770E3"/>
    <w:rsid w:val="00477247"/>
    <w:rsid w:val="0047794E"/>
    <w:rsid w:val="00477A38"/>
    <w:rsid w:val="00477A48"/>
    <w:rsid w:val="00480384"/>
    <w:rsid w:val="004803C4"/>
    <w:rsid w:val="00480428"/>
    <w:rsid w:val="00481551"/>
    <w:rsid w:val="00481DBC"/>
    <w:rsid w:val="00482C11"/>
    <w:rsid w:val="00484257"/>
    <w:rsid w:val="00485797"/>
    <w:rsid w:val="00485AAE"/>
    <w:rsid w:val="004862FE"/>
    <w:rsid w:val="00486920"/>
    <w:rsid w:val="00486E91"/>
    <w:rsid w:val="00487829"/>
    <w:rsid w:val="00490495"/>
    <w:rsid w:val="00491790"/>
    <w:rsid w:val="004928BD"/>
    <w:rsid w:val="004929E0"/>
    <w:rsid w:val="004958CD"/>
    <w:rsid w:val="0049782E"/>
    <w:rsid w:val="00497A74"/>
    <w:rsid w:val="00497E9C"/>
    <w:rsid w:val="004A041A"/>
    <w:rsid w:val="004A0AF2"/>
    <w:rsid w:val="004A0D5C"/>
    <w:rsid w:val="004A0F4A"/>
    <w:rsid w:val="004A1078"/>
    <w:rsid w:val="004A1A69"/>
    <w:rsid w:val="004A2040"/>
    <w:rsid w:val="004A4211"/>
    <w:rsid w:val="004A4697"/>
    <w:rsid w:val="004A4D95"/>
    <w:rsid w:val="004A5B6B"/>
    <w:rsid w:val="004A5E51"/>
    <w:rsid w:val="004A66BA"/>
    <w:rsid w:val="004A674E"/>
    <w:rsid w:val="004A785F"/>
    <w:rsid w:val="004B0567"/>
    <w:rsid w:val="004B0D93"/>
    <w:rsid w:val="004B113E"/>
    <w:rsid w:val="004B117E"/>
    <w:rsid w:val="004B27F3"/>
    <w:rsid w:val="004B308B"/>
    <w:rsid w:val="004B5AB6"/>
    <w:rsid w:val="004B6C45"/>
    <w:rsid w:val="004B6D4D"/>
    <w:rsid w:val="004B7264"/>
    <w:rsid w:val="004B7375"/>
    <w:rsid w:val="004C223F"/>
    <w:rsid w:val="004C3D95"/>
    <w:rsid w:val="004C48E5"/>
    <w:rsid w:val="004C5654"/>
    <w:rsid w:val="004C6295"/>
    <w:rsid w:val="004C654D"/>
    <w:rsid w:val="004C73D6"/>
    <w:rsid w:val="004D2FB5"/>
    <w:rsid w:val="004D319B"/>
    <w:rsid w:val="004D3400"/>
    <w:rsid w:val="004D4328"/>
    <w:rsid w:val="004D52E3"/>
    <w:rsid w:val="004D5610"/>
    <w:rsid w:val="004D5E22"/>
    <w:rsid w:val="004D7459"/>
    <w:rsid w:val="004D7981"/>
    <w:rsid w:val="004D7EAE"/>
    <w:rsid w:val="004E0105"/>
    <w:rsid w:val="004E1BCB"/>
    <w:rsid w:val="004E2846"/>
    <w:rsid w:val="004E2978"/>
    <w:rsid w:val="004E2AD9"/>
    <w:rsid w:val="004E414A"/>
    <w:rsid w:val="004E6FFF"/>
    <w:rsid w:val="004E70F3"/>
    <w:rsid w:val="004E78C2"/>
    <w:rsid w:val="004F060C"/>
    <w:rsid w:val="004F0DA9"/>
    <w:rsid w:val="004F1589"/>
    <w:rsid w:val="004F1A50"/>
    <w:rsid w:val="004F7B12"/>
    <w:rsid w:val="005001BF"/>
    <w:rsid w:val="0050030B"/>
    <w:rsid w:val="00500969"/>
    <w:rsid w:val="00501B02"/>
    <w:rsid w:val="00502888"/>
    <w:rsid w:val="00503128"/>
    <w:rsid w:val="005045C5"/>
    <w:rsid w:val="00505322"/>
    <w:rsid w:val="005053F1"/>
    <w:rsid w:val="00505B6A"/>
    <w:rsid w:val="00505FA0"/>
    <w:rsid w:val="00506052"/>
    <w:rsid w:val="00507CC8"/>
    <w:rsid w:val="005102C1"/>
    <w:rsid w:val="00510CF2"/>
    <w:rsid w:val="00510E09"/>
    <w:rsid w:val="00510F32"/>
    <w:rsid w:val="00511B6C"/>
    <w:rsid w:val="00511F03"/>
    <w:rsid w:val="0051365D"/>
    <w:rsid w:val="0051524C"/>
    <w:rsid w:val="005153C4"/>
    <w:rsid w:val="005153E9"/>
    <w:rsid w:val="00515E31"/>
    <w:rsid w:val="00517AE8"/>
    <w:rsid w:val="00517DC2"/>
    <w:rsid w:val="00517F54"/>
    <w:rsid w:val="00521EF5"/>
    <w:rsid w:val="0052240A"/>
    <w:rsid w:val="00522878"/>
    <w:rsid w:val="0052348C"/>
    <w:rsid w:val="00523F58"/>
    <w:rsid w:val="00523FC0"/>
    <w:rsid w:val="005241E2"/>
    <w:rsid w:val="00524444"/>
    <w:rsid w:val="00530A31"/>
    <w:rsid w:val="0053233E"/>
    <w:rsid w:val="00532DF8"/>
    <w:rsid w:val="00533344"/>
    <w:rsid w:val="00533DE6"/>
    <w:rsid w:val="00534E38"/>
    <w:rsid w:val="00534E61"/>
    <w:rsid w:val="00535610"/>
    <w:rsid w:val="00535A10"/>
    <w:rsid w:val="00535EB8"/>
    <w:rsid w:val="00535FE0"/>
    <w:rsid w:val="00536069"/>
    <w:rsid w:val="005365FE"/>
    <w:rsid w:val="00536D3F"/>
    <w:rsid w:val="00537119"/>
    <w:rsid w:val="005377BF"/>
    <w:rsid w:val="0054129C"/>
    <w:rsid w:val="005413E9"/>
    <w:rsid w:val="00541EC0"/>
    <w:rsid w:val="0054231A"/>
    <w:rsid w:val="00542A32"/>
    <w:rsid w:val="00543002"/>
    <w:rsid w:val="00543C69"/>
    <w:rsid w:val="005440EB"/>
    <w:rsid w:val="00544BC3"/>
    <w:rsid w:val="005452A0"/>
    <w:rsid w:val="00545D93"/>
    <w:rsid w:val="00545FA4"/>
    <w:rsid w:val="00546452"/>
    <w:rsid w:val="0054659C"/>
    <w:rsid w:val="0054730D"/>
    <w:rsid w:val="00547435"/>
    <w:rsid w:val="00547A97"/>
    <w:rsid w:val="00550E06"/>
    <w:rsid w:val="00551EBA"/>
    <w:rsid w:val="00552C78"/>
    <w:rsid w:val="0055321B"/>
    <w:rsid w:val="005548B2"/>
    <w:rsid w:val="005550C6"/>
    <w:rsid w:val="005557F6"/>
    <w:rsid w:val="00555D14"/>
    <w:rsid w:val="00555D27"/>
    <w:rsid w:val="00556417"/>
    <w:rsid w:val="00557F28"/>
    <w:rsid w:val="0056076C"/>
    <w:rsid w:val="005608F4"/>
    <w:rsid w:val="00560A0B"/>
    <w:rsid w:val="00561EAA"/>
    <w:rsid w:val="00562B8B"/>
    <w:rsid w:val="00562EE2"/>
    <w:rsid w:val="005633D7"/>
    <w:rsid w:val="00564711"/>
    <w:rsid w:val="00564BCE"/>
    <w:rsid w:val="00565325"/>
    <w:rsid w:val="00565338"/>
    <w:rsid w:val="0056536C"/>
    <w:rsid w:val="005669CC"/>
    <w:rsid w:val="00566B05"/>
    <w:rsid w:val="0057264D"/>
    <w:rsid w:val="00572988"/>
    <w:rsid w:val="00572AF9"/>
    <w:rsid w:val="00574813"/>
    <w:rsid w:val="00576E16"/>
    <w:rsid w:val="005803C7"/>
    <w:rsid w:val="00580A81"/>
    <w:rsid w:val="0058127F"/>
    <w:rsid w:val="00581834"/>
    <w:rsid w:val="00581C00"/>
    <w:rsid w:val="0058227A"/>
    <w:rsid w:val="005825BF"/>
    <w:rsid w:val="00582996"/>
    <w:rsid w:val="00582C5F"/>
    <w:rsid w:val="00582D34"/>
    <w:rsid w:val="00583435"/>
    <w:rsid w:val="00583AF4"/>
    <w:rsid w:val="00584912"/>
    <w:rsid w:val="00586C19"/>
    <w:rsid w:val="00587C2C"/>
    <w:rsid w:val="00587CA4"/>
    <w:rsid w:val="00590861"/>
    <w:rsid w:val="00590DB2"/>
    <w:rsid w:val="005925F7"/>
    <w:rsid w:val="00593072"/>
    <w:rsid w:val="00593144"/>
    <w:rsid w:val="005931BF"/>
    <w:rsid w:val="00593B2B"/>
    <w:rsid w:val="0059446C"/>
    <w:rsid w:val="005946CA"/>
    <w:rsid w:val="00594F1D"/>
    <w:rsid w:val="00594FC4"/>
    <w:rsid w:val="005951FB"/>
    <w:rsid w:val="0059553B"/>
    <w:rsid w:val="00597276"/>
    <w:rsid w:val="00597752"/>
    <w:rsid w:val="005A0290"/>
    <w:rsid w:val="005A106A"/>
    <w:rsid w:val="005A160B"/>
    <w:rsid w:val="005A171A"/>
    <w:rsid w:val="005A259C"/>
    <w:rsid w:val="005A28A3"/>
    <w:rsid w:val="005A2D9B"/>
    <w:rsid w:val="005A4100"/>
    <w:rsid w:val="005A5EFC"/>
    <w:rsid w:val="005A62E1"/>
    <w:rsid w:val="005A6F8E"/>
    <w:rsid w:val="005A7629"/>
    <w:rsid w:val="005B048D"/>
    <w:rsid w:val="005B05EC"/>
    <w:rsid w:val="005B088F"/>
    <w:rsid w:val="005B0C67"/>
    <w:rsid w:val="005B1129"/>
    <w:rsid w:val="005B256C"/>
    <w:rsid w:val="005B35C9"/>
    <w:rsid w:val="005B43E1"/>
    <w:rsid w:val="005B502C"/>
    <w:rsid w:val="005B5C06"/>
    <w:rsid w:val="005B7009"/>
    <w:rsid w:val="005B7307"/>
    <w:rsid w:val="005B74FA"/>
    <w:rsid w:val="005B772E"/>
    <w:rsid w:val="005B7954"/>
    <w:rsid w:val="005B7977"/>
    <w:rsid w:val="005C0631"/>
    <w:rsid w:val="005C11D6"/>
    <w:rsid w:val="005C1314"/>
    <w:rsid w:val="005C2FC0"/>
    <w:rsid w:val="005C334B"/>
    <w:rsid w:val="005C346C"/>
    <w:rsid w:val="005C36C5"/>
    <w:rsid w:val="005C3C6B"/>
    <w:rsid w:val="005C3C9F"/>
    <w:rsid w:val="005C5062"/>
    <w:rsid w:val="005C52B4"/>
    <w:rsid w:val="005C5392"/>
    <w:rsid w:val="005C59C4"/>
    <w:rsid w:val="005C5BA2"/>
    <w:rsid w:val="005C65AC"/>
    <w:rsid w:val="005C65D5"/>
    <w:rsid w:val="005C7994"/>
    <w:rsid w:val="005D00CC"/>
    <w:rsid w:val="005D16FF"/>
    <w:rsid w:val="005D27C9"/>
    <w:rsid w:val="005D36EA"/>
    <w:rsid w:val="005D45E0"/>
    <w:rsid w:val="005D509D"/>
    <w:rsid w:val="005D58BC"/>
    <w:rsid w:val="005D5951"/>
    <w:rsid w:val="005D7E78"/>
    <w:rsid w:val="005E065D"/>
    <w:rsid w:val="005E1243"/>
    <w:rsid w:val="005E1A0F"/>
    <w:rsid w:val="005E2354"/>
    <w:rsid w:val="005E329A"/>
    <w:rsid w:val="005E3321"/>
    <w:rsid w:val="005E35C3"/>
    <w:rsid w:val="005E36EC"/>
    <w:rsid w:val="005E3B46"/>
    <w:rsid w:val="005E40CF"/>
    <w:rsid w:val="005E432B"/>
    <w:rsid w:val="005E4AB9"/>
    <w:rsid w:val="005E52F9"/>
    <w:rsid w:val="005E56D5"/>
    <w:rsid w:val="005E5DA8"/>
    <w:rsid w:val="005E75B8"/>
    <w:rsid w:val="005F0A04"/>
    <w:rsid w:val="005F15B8"/>
    <w:rsid w:val="005F19D8"/>
    <w:rsid w:val="005F2761"/>
    <w:rsid w:val="005F2A86"/>
    <w:rsid w:val="005F3206"/>
    <w:rsid w:val="005F356F"/>
    <w:rsid w:val="005F36D7"/>
    <w:rsid w:val="005F38F0"/>
    <w:rsid w:val="005F4375"/>
    <w:rsid w:val="005F45C7"/>
    <w:rsid w:val="005F4721"/>
    <w:rsid w:val="005F483C"/>
    <w:rsid w:val="005F4BA7"/>
    <w:rsid w:val="005F5359"/>
    <w:rsid w:val="005F5AE3"/>
    <w:rsid w:val="005F6541"/>
    <w:rsid w:val="005F6CBC"/>
    <w:rsid w:val="005F6E85"/>
    <w:rsid w:val="00600276"/>
    <w:rsid w:val="00600382"/>
    <w:rsid w:val="00600397"/>
    <w:rsid w:val="00600484"/>
    <w:rsid w:val="00600942"/>
    <w:rsid w:val="0060182B"/>
    <w:rsid w:val="00601DD7"/>
    <w:rsid w:val="00602B03"/>
    <w:rsid w:val="00602BD8"/>
    <w:rsid w:val="006049BF"/>
    <w:rsid w:val="00605313"/>
    <w:rsid w:val="00605AF2"/>
    <w:rsid w:val="006064C5"/>
    <w:rsid w:val="00606A80"/>
    <w:rsid w:val="00606B64"/>
    <w:rsid w:val="006072A7"/>
    <w:rsid w:val="00612129"/>
    <w:rsid w:val="00612812"/>
    <w:rsid w:val="006128AA"/>
    <w:rsid w:val="00613BAA"/>
    <w:rsid w:val="00614245"/>
    <w:rsid w:val="00614FDF"/>
    <w:rsid w:val="00615C50"/>
    <w:rsid w:val="0061605D"/>
    <w:rsid w:val="00617F47"/>
    <w:rsid w:val="00617F62"/>
    <w:rsid w:val="00620257"/>
    <w:rsid w:val="00620C5C"/>
    <w:rsid w:val="00620E5E"/>
    <w:rsid w:val="006222F9"/>
    <w:rsid w:val="0062259E"/>
    <w:rsid w:val="0062370D"/>
    <w:rsid w:val="00623B89"/>
    <w:rsid w:val="00624B62"/>
    <w:rsid w:val="00626088"/>
    <w:rsid w:val="00626E0E"/>
    <w:rsid w:val="00626FE2"/>
    <w:rsid w:val="00630360"/>
    <w:rsid w:val="006304A5"/>
    <w:rsid w:val="00630571"/>
    <w:rsid w:val="00630752"/>
    <w:rsid w:val="006312E2"/>
    <w:rsid w:val="00631571"/>
    <w:rsid w:val="00632AF0"/>
    <w:rsid w:val="006345CD"/>
    <w:rsid w:val="006349E8"/>
    <w:rsid w:val="00634C79"/>
    <w:rsid w:val="00634D07"/>
    <w:rsid w:val="00636852"/>
    <w:rsid w:val="00636DED"/>
    <w:rsid w:val="0063783A"/>
    <w:rsid w:val="0064024E"/>
    <w:rsid w:val="006404A5"/>
    <w:rsid w:val="00640756"/>
    <w:rsid w:val="006423F7"/>
    <w:rsid w:val="0064319C"/>
    <w:rsid w:val="00643413"/>
    <w:rsid w:val="006445A2"/>
    <w:rsid w:val="00645BE9"/>
    <w:rsid w:val="006461F1"/>
    <w:rsid w:val="00646327"/>
    <w:rsid w:val="006463F2"/>
    <w:rsid w:val="0064682C"/>
    <w:rsid w:val="00646868"/>
    <w:rsid w:val="00647EBE"/>
    <w:rsid w:val="006505A4"/>
    <w:rsid w:val="006513E4"/>
    <w:rsid w:val="00651D30"/>
    <w:rsid w:val="00651F83"/>
    <w:rsid w:val="00652CDA"/>
    <w:rsid w:val="0065327C"/>
    <w:rsid w:val="006536F2"/>
    <w:rsid w:val="00653C18"/>
    <w:rsid w:val="006542B4"/>
    <w:rsid w:val="006549DD"/>
    <w:rsid w:val="0065534E"/>
    <w:rsid w:val="00655D8F"/>
    <w:rsid w:val="00656C73"/>
    <w:rsid w:val="006571CA"/>
    <w:rsid w:val="006576FD"/>
    <w:rsid w:val="00660C55"/>
    <w:rsid w:val="006611E3"/>
    <w:rsid w:val="006615C2"/>
    <w:rsid w:val="00663E88"/>
    <w:rsid w:val="00664E4A"/>
    <w:rsid w:val="00667C52"/>
    <w:rsid w:val="00667DC2"/>
    <w:rsid w:val="00670AC2"/>
    <w:rsid w:val="00671B82"/>
    <w:rsid w:val="0067229F"/>
    <w:rsid w:val="006724C8"/>
    <w:rsid w:val="00672636"/>
    <w:rsid w:val="006726D8"/>
    <w:rsid w:val="00672D2F"/>
    <w:rsid w:val="00674AE2"/>
    <w:rsid w:val="00674C39"/>
    <w:rsid w:val="00674D0D"/>
    <w:rsid w:val="00674DB2"/>
    <w:rsid w:val="00675166"/>
    <w:rsid w:val="0067527C"/>
    <w:rsid w:val="00675661"/>
    <w:rsid w:val="00676B59"/>
    <w:rsid w:val="00676DD2"/>
    <w:rsid w:val="00677BF1"/>
    <w:rsid w:val="00680CFF"/>
    <w:rsid w:val="006811F8"/>
    <w:rsid w:val="006829CD"/>
    <w:rsid w:val="00683160"/>
    <w:rsid w:val="006835D2"/>
    <w:rsid w:val="00683984"/>
    <w:rsid w:val="00684311"/>
    <w:rsid w:val="00684F43"/>
    <w:rsid w:val="00685904"/>
    <w:rsid w:val="00687AAA"/>
    <w:rsid w:val="00690A91"/>
    <w:rsid w:val="00690BAC"/>
    <w:rsid w:val="00690EB1"/>
    <w:rsid w:val="00691FB7"/>
    <w:rsid w:val="0069205A"/>
    <w:rsid w:val="006930EF"/>
    <w:rsid w:val="0069342C"/>
    <w:rsid w:val="00693A26"/>
    <w:rsid w:val="00694480"/>
    <w:rsid w:val="0069460D"/>
    <w:rsid w:val="00694847"/>
    <w:rsid w:val="00694FC9"/>
    <w:rsid w:val="00695479"/>
    <w:rsid w:val="00695F39"/>
    <w:rsid w:val="00697D37"/>
    <w:rsid w:val="006A0439"/>
    <w:rsid w:val="006A0656"/>
    <w:rsid w:val="006A1347"/>
    <w:rsid w:val="006A1D44"/>
    <w:rsid w:val="006A1ED1"/>
    <w:rsid w:val="006A3132"/>
    <w:rsid w:val="006A3688"/>
    <w:rsid w:val="006A3FAA"/>
    <w:rsid w:val="006A4526"/>
    <w:rsid w:val="006A4680"/>
    <w:rsid w:val="006A477B"/>
    <w:rsid w:val="006A5EE7"/>
    <w:rsid w:val="006A5F9E"/>
    <w:rsid w:val="006A68E7"/>
    <w:rsid w:val="006A6968"/>
    <w:rsid w:val="006A6F4E"/>
    <w:rsid w:val="006A7DCD"/>
    <w:rsid w:val="006B0148"/>
    <w:rsid w:val="006B0519"/>
    <w:rsid w:val="006B0B56"/>
    <w:rsid w:val="006B18C8"/>
    <w:rsid w:val="006B197F"/>
    <w:rsid w:val="006B1D6B"/>
    <w:rsid w:val="006B1EF3"/>
    <w:rsid w:val="006B2140"/>
    <w:rsid w:val="006B2811"/>
    <w:rsid w:val="006B287F"/>
    <w:rsid w:val="006B378D"/>
    <w:rsid w:val="006B3D1A"/>
    <w:rsid w:val="006B44C7"/>
    <w:rsid w:val="006B4DDA"/>
    <w:rsid w:val="006B75A0"/>
    <w:rsid w:val="006B7955"/>
    <w:rsid w:val="006B799C"/>
    <w:rsid w:val="006C11A2"/>
    <w:rsid w:val="006C240B"/>
    <w:rsid w:val="006C276A"/>
    <w:rsid w:val="006C3BA1"/>
    <w:rsid w:val="006C661D"/>
    <w:rsid w:val="006C70B4"/>
    <w:rsid w:val="006D041A"/>
    <w:rsid w:val="006D0BE9"/>
    <w:rsid w:val="006D1846"/>
    <w:rsid w:val="006D1A86"/>
    <w:rsid w:val="006D24B6"/>
    <w:rsid w:val="006D2806"/>
    <w:rsid w:val="006D3037"/>
    <w:rsid w:val="006D31A3"/>
    <w:rsid w:val="006D3851"/>
    <w:rsid w:val="006D4CB0"/>
    <w:rsid w:val="006D546B"/>
    <w:rsid w:val="006D5FF6"/>
    <w:rsid w:val="006D68DD"/>
    <w:rsid w:val="006D7595"/>
    <w:rsid w:val="006D7897"/>
    <w:rsid w:val="006E0B80"/>
    <w:rsid w:val="006E0C1F"/>
    <w:rsid w:val="006E18CA"/>
    <w:rsid w:val="006E1ECA"/>
    <w:rsid w:val="006E2223"/>
    <w:rsid w:val="006E22B2"/>
    <w:rsid w:val="006E2B19"/>
    <w:rsid w:val="006E335C"/>
    <w:rsid w:val="006E36DA"/>
    <w:rsid w:val="006E3B85"/>
    <w:rsid w:val="006E6EC8"/>
    <w:rsid w:val="006E71F2"/>
    <w:rsid w:val="006F061A"/>
    <w:rsid w:val="006F1BB7"/>
    <w:rsid w:val="006F1E33"/>
    <w:rsid w:val="006F2A1C"/>
    <w:rsid w:val="006F4532"/>
    <w:rsid w:val="006F4772"/>
    <w:rsid w:val="006F5C1F"/>
    <w:rsid w:val="006F60F5"/>
    <w:rsid w:val="00700BAD"/>
    <w:rsid w:val="00700E46"/>
    <w:rsid w:val="00700F35"/>
    <w:rsid w:val="0070124B"/>
    <w:rsid w:val="007029EA"/>
    <w:rsid w:val="00703AB8"/>
    <w:rsid w:val="00703F4D"/>
    <w:rsid w:val="0070423C"/>
    <w:rsid w:val="00705330"/>
    <w:rsid w:val="00705A5A"/>
    <w:rsid w:val="00706B86"/>
    <w:rsid w:val="0070787C"/>
    <w:rsid w:val="0071059D"/>
    <w:rsid w:val="00710E58"/>
    <w:rsid w:val="007113FE"/>
    <w:rsid w:val="00712265"/>
    <w:rsid w:val="007122ED"/>
    <w:rsid w:val="007130A8"/>
    <w:rsid w:val="00713624"/>
    <w:rsid w:val="00714543"/>
    <w:rsid w:val="00715460"/>
    <w:rsid w:val="0071559A"/>
    <w:rsid w:val="0071591E"/>
    <w:rsid w:val="007175DF"/>
    <w:rsid w:val="00717634"/>
    <w:rsid w:val="0071781D"/>
    <w:rsid w:val="0072059E"/>
    <w:rsid w:val="0072099A"/>
    <w:rsid w:val="00720B07"/>
    <w:rsid w:val="00720E9A"/>
    <w:rsid w:val="00720F3B"/>
    <w:rsid w:val="00721291"/>
    <w:rsid w:val="0072143F"/>
    <w:rsid w:val="0072201F"/>
    <w:rsid w:val="00722764"/>
    <w:rsid w:val="00723BE1"/>
    <w:rsid w:val="00723C87"/>
    <w:rsid w:val="0072463D"/>
    <w:rsid w:val="00726118"/>
    <w:rsid w:val="00726B8A"/>
    <w:rsid w:val="00726EC4"/>
    <w:rsid w:val="007275AA"/>
    <w:rsid w:val="00727767"/>
    <w:rsid w:val="00727FAD"/>
    <w:rsid w:val="0073071A"/>
    <w:rsid w:val="00730728"/>
    <w:rsid w:val="00731D38"/>
    <w:rsid w:val="007323F7"/>
    <w:rsid w:val="00732494"/>
    <w:rsid w:val="00732F7A"/>
    <w:rsid w:val="00733C3C"/>
    <w:rsid w:val="00734AD2"/>
    <w:rsid w:val="00735C46"/>
    <w:rsid w:val="007360EA"/>
    <w:rsid w:val="007363CD"/>
    <w:rsid w:val="00736D2C"/>
    <w:rsid w:val="00736D8C"/>
    <w:rsid w:val="007372D6"/>
    <w:rsid w:val="00737E85"/>
    <w:rsid w:val="00740192"/>
    <w:rsid w:val="00740832"/>
    <w:rsid w:val="00740AD0"/>
    <w:rsid w:val="00741790"/>
    <w:rsid w:val="007418B2"/>
    <w:rsid w:val="0074276F"/>
    <w:rsid w:val="00742FD6"/>
    <w:rsid w:val="00744A7C"/>
    <w:rsid w:val="00744CD5"/>
    <w:rsid w:val="00746A53"/>
    <w:rsid w:val="00747C92"/>
    <w:rsid w:val="00750918"/>
    <w:rsid w:val="00750BAE"/>
    <w:rsid w:val="0075147C"/>
    <w:rsid w:val="00753521"/>
    <w:rsid w:val="00754AD6"/>
    <w:rsid w:val="00754D36"/>
    <w:rsid w:val="007569F4"/>
    <w:rsid w:val="00760034"/>
    <w:rsid w:val="0076025D"/>
    <w:rsid w:val="0076050E"/>
    <w:rsid w:val="007607FB"/>
    <w:rsid w:val="00761C17"/>
    <w:rsid w:val="00763221"/>
    <w:rsid w:val="00763333"/>
    <w:rsid w:val="00763497"/>
    <w:rsid w:val="00764663"/>
    <w:rsid w:val="007647B3"/>
    <w:rsid w:val="0076482A"/>
    <w:rsid w:val="00765221"/>
    <w:rsid w:val="00765ACE"/>
    <w:rsid w:val="0076727D"/>
    <w:rsid w:val="00767970"/>
    <w:rsid w:val="00767A63"/>
    <w:rsid w:val="00770180"/>
    <w:rsid w:val="00770AFD"/>
    <w:rsid w:val="00770FD7"/>
    <w:rsid w:val="007710B4"/>
    <w:rsid w:val="007715FA"/>
    <w:rsid w:val="0077173F"/>
    <w:rsid w:val="00771785"/>
    <w:rsid w:val="007720C1"/>
    <w:rsid w:val="00772501"/>
    <w:rsid w:val="007727D9"/>
    <w:rsid w:val="00773CDE"/>
    <w:rsid w:val="00774852"/>
    <w:rsid w:val="0077559E"/>
    <w:rsid w:val="00775738"/>
    <w:rsid w:val="007770AD"/>
    <w:rsid w:val="00777721"/>
    <w:rsid w:val="0078017D"/>
    <w:rsid w:val="007805E8"/>
    <w:rsid w:val="00782A96"/>
    <w:rsid w:val="00782ED6"/>
    <w:rsid w:val="00783E30"/>
    <w:rsid w:val="00784296"/>
    <w:rsid w:val="00784FFA"/>
    <w:rsid w:val="00785AC8"/>
    <w:rsid w:val="00786623"/>
    <w:rsid w:val="00786B9A"/>
    <w:rsid w:val="00786D71"/>
    <w:rsid w:val="00786FAB"/>
    <w:rsid w:val="00787686"/>
    <w:rsid w:val="00787FF5"/>
    <w:rsid w:val="00790C86"/>
    <w:rsid w:val="00790DD6"/>
    <w:rsid w:val="00790F8E"/>
    <w:rsid w:val="00791445"/>
    <w:rsid w:val="00792988"/>
    <w:rsid w:val="007937D0"/>
    <w:rsid w:val="007938D6"/>
    <w:rsid w:val="0079460B"/>
    <w:rsid w:val="00796117"/>
    <w:rsid w:val="0079613C"/>
    <w:rsid w:val="007A0901"/>
    <w:rsid w:val="007A1EA8"/>
    <w:rsid w:val="007A2127"/>
    <w:rsid w:val="007A2186"/>
    <w:rsid w:val="007A4A98"/>
    <w:rsid w:val="007A5173"/>
    <w:rsid w:val="007A578E"/>
    <w:rsid w:val="007A5A18"/>
    <w:rsid w:val="007A5EE9"/>
    <w:rsid w:val="007A644A"/>
    <w:rsid w:val="007A7A94"/>
    <w:rsid w:val="007B0E3C"/>
    <w:rsid w:val="007B1DFF"/>
    <w:rsid w:val="007B320F"/>
    <w:rsid w:val="007B346E"/>
    <w:rsid w:val="007B5035"/>
    <w:rsid w:val="007B5039"/>
    <w:rsid w:val="007B5063"/>
    <w:rsid w:val="007B51FD"/>
    <w:rsid w:val="007B599B"/>
    <w:rsid w:val="007B7188"/>
    <w:rsid w:val="007B78CC"/>
    <w:rsid w:val="007B7C85"/>
    <w:rsid w:val="007B7EC1"/>
    <w:rsid w:val="007C1542"/>
    <w:rsid w:val="007C210F"/>
    <w:rsid w:val="007C2382"/>
    <w:rsid w:val="007C2EC3"/>
    <w:rsid w:val="007C32BB"/>
    <w:rsid w:val="007C3C88"/>
    <w:rsid w:val="007C41D3"/>
    <w:rsid w:val="007C4A84"/>
    <w:rsid w:val="007C5BD6"/>
    <w:rsid w:val="007C616F"/>
    <w:rsid w:val="007C62EA"/>
    <w:rsid w:val="007C6FF8"/>
    <w:rsid w:val="007C75E3"/>
    <w:rsid w:val="007C7BDD"/>
    <w:rsid w:val="007D0250"/>
    <w:rsid w:val="007D10CE"/>
    <w:rsid w:val="007D3F70"/>
    <w:rsid w:val="007D47BD"/>
    <w:rsid w:val="007D7251"/>
    <w:rsid w:val="007E014F"/>
    <w:rsid w:val="007E1183"/>
    <w:rsid w:val="007E13A6"/>
    <w:rsid w:val="007E1CA9"/>
    <w:rsid w:val="007E1CE0"/>
    <w:rsid w:val="007E2560"/>
    <w:rsid w:val="007E27A0"/>
    <w:rsid w:val="007E2DA3"/>
    <w:rsid w:val="007E30FC"/>
    <w:rsid w:val="007E3765"/>
    <w:rsid w:val="007E4039"/>
    <w:rsid w:val="007E406A"/>
    <w:rsid w:val="007E5EA5"/>
    <w:rsid w:val="007E5F0D"/>
    <w:rsid w:val="007E69E3"/>
    <w:rsid w:val="007E75C8"/>
    <w:rsid w:val="007E770D"/>
    <w:rsid w:val="007E7995"/>
    <w:rsid w:val="007E7F5D"/>
    <w:rsid w:val="007F07B5"/>
    <w:rsid w:val="007F098D"/>
    <w:rsid w:val="007F0E39"/>
    <w:rsid w:val="007F0E5E"/>
    <w:rsid w:val="007F1A45"/>
    <w:rsid w:val="007F2918"/>
    <w:rsid w:val="007F3CE3"/>
    <w:rsid w:val="007F410B"/>
    <w:rsid w:val="007F4FF4"/>
    <w:rsid w:val="007F5643"/>
    <w:rsid w:val="007F57C6"/>
    <w:rsid w:val="007F585B"/>
    <w:rsid w:val="007F6803"/>
    <w:rsid w:val="007F6899"/>
    <w:rsid w:val="007F696C"/>
    <w:rsid w:val="007F7035"/>
    <w:rsid w:val="007F7CCC"/>
    <w:rsid w:val="007F7E2F"/>
    <w:rsid w:val="00800E9A"/>
    <w:rsid w:val="0080168D"/>
    <w:rsid w:val="00801A43"/>
    <w:rsid w:val="00801F6B"/>
    <w:rsid w:val="00802111"/>
    <w:rsid w:val="008037EB"/>
    <w:rsid w:val="00803DD4"/>
    <w:rsid w:val="00806441"/>
    <w:rsid w:val="00806E15"/>
    <w:rsid w:val="0081058B"/>
    <w:rsid w:val="008108F0"/>
    <w:rsid w:val="008110ED"/>
    <w:rsid w:val="008115E4"/>
    <w:rsid w:val="0081195D"/>
    <w:rsid w:val="0081246F"/>
    <w:rsid w:val="00812685"/>
    <w:rsid w:val="008141F5"/>
    <w:rsid w:val="00814E39"/>
    <w:rsid w:val="00815300"/>
    <w:rsid w:val="00815341"/>
    <w:rsid w:val="00815366"/>
    <w:rsid w:val="00817472"/>
    <w:rsid w:val="00820305"/>
    <w:rsid w:val="0082086B"/>
    <w:rsid w:val="00822722"/>
    <w:rsid w:val="00822E80"/>
    <w:rsid w:val="00822E9B"/>
    <w:rsid w:val="00823A48"/>
    <w:rsid w:val="00823E54"/>
    <w:rsid w:val="0082431D"/>
    <w:rsid w:val="00824993"/>
    <w:rsid w:val="008264CD"/>
    <w:rsid w:val="00830A8D"/>
    <w:rsid w:val="00832FAC"/>
    <w:rsid w:val="008337D1"/>
    <w:rsid w:val="008339C2"/>
    <w:rsid w:val="00833CC8"/>
    <w:rsid w:val="00833F0A"/>
    <w:rsid w:val="00834493"/>
    <w:rsid w:val="00834BE1"/>
    <w:rsid w:val="00834C0B"/>
    <w:rsid w:val="00835054"/>
    <w:rsid w:val="00835065"/>
    <w:rsid w:val="00835339"/>
    <w:rsid w:val="00835907"/>
    <w:rsid w:val="00836FF6"/>
    <w:rsid w:val="00837A3A"/>
    <w:rsid w:val="00841169"/>
    <w:rsid w:val="0084121C"/>
    <w:rsid w:val="008412BC"/>
    <w:rsid w:val="0084166A"/>
    <w:rsid w:val="00842201"/>
    <w:rsid w:val="0084318E"/>
    <w:rsid w:val="008439FF"/>
    <w:rsid w:val="008445EB"/>
    <w:rsid w:val="00844DC4"/>
    <w:rsid w:val="00846D3C"/>
    <w:rsid w:val="0084744C"/>
    <w:rsid w:val="00850BB7"/>
    <w:rsid w:val="00850E70"/>
    <w:rsid w:val="00851535"/>
    <w:rsid w:val="00851814"/>
    <w:rsid w:val="00852AE5"/>
    <w:rsid w:val="00852FFC"/>
    <w:rsid w:val="008534DF"/>
    <w:rsid w:val="00855E15"/>
    <w:rsid w:val="00857111"/>
    <w:rsid w:val="008609C8"/>
    <w:rsid w:val="00860C5D"/>
    <w:rsid w:val="00860E78"/>
    <w:rsid w:val="00860F8B"/>
    <w:rsid w:val="00861A2A"/>
    <w:rsid w:val="00861C88"/>
    <w:rsid w:val="00863742"/>
    <w:rsid w:val="00864238"/>
    <w:rsid w:val="00864A32"/>
    <w:rsid w:val="008665A3"/>
    <w:rsid w:val="0087001D"/>
    <w:rsid w:val="00870AF8"/>
    <w:rsid w:val="008711E7"/>
    <w:rsid w:val="00871723"/>
    <w:rsid w:val="00873D1A"/>
    <w:rsid w:val="008767A0"/>
    <w:rsid w:val="00876F6D"/>
    <w:rsid w:val="0087707A"/>
    <w:rsid w:val="00877538"/>
    <w:rsid w:val="00880DB5"/>
    <w:rsid w:val="00883274"/>
    <w:rsid w:val="008837E5"/>
    <w:rsid w:val="00883E5D"/>
    <w:rsid w:val="00885CBF"/>
    <w:rsid w:val="00887685"/>
    <w:rsid w:val="00890D4F"/>
    <w:rsid w:val="00891D79"/>
    <w:rsid w:val="00891D7A"/>
    <w:rsid w:val="008923FD"/>
    <w:rsid w:val="00894488"/>
    <w:rsid w:val="00894B32"/>
    <w:rsid w:val="00894C22"/>
    <w:rsid w:val="00895141"/>
    <w:rsid w:val="008955F4"/>
    <w:rsid w:val="0089614D"/>
    <w:rsid w:val="008964C3"/>
    <w:rsid w:val="008A0177"/>
    <w:rsid w:val="008A069B"/>
    <w:rsid w:val="008A09ED"/>
    <w:rsid w:val="008A0B2C"/>
    <w:rsid w:val="008A0E5A"/>
    <w:rsid w:val="008A0F16"/>
    <w:rsid w:val="008A11C2"/>
    <w:rsid w:val="008A16D8"/>
    <w:rsid w:val="008A1BEE"/>
    <w:rsid w:val="008A2768"/>
    <w:rsid w:val="008A2849"/>
    <w:rsid w:val="008A36B4"/>
    <w:rsid w:val="008A49EF"/>
    <w:rsid w:val="008A5123"/>
    <w:rsid w:val="008A56B1"/>
    <w:rsid w:val="008A610D"/>
    <w:rsid w:val="008A70FF"/>
    <w:rsid w:val="008A730C"/>
    <w:rsid w:val="008B0971"/>
    <w:rsid w:val="008B0D63"/>
    <w:rsid w:val="008B1724"/>
    <w:rsid w:val="008B185B"/>
    <w:rsid w:val="008B3797"/>
    <w:rsid w:val="008B38F3"/>
    <w:rsid w:val="008B39DC"/>
    <w:rsid w:val="008B3CCB"/>
    <w:rsid w:val="008B4332"/>
    <w:rsid w:val="008B72CC"/>
    <w:rsid w:val="008B7742"/>
    <w:rsid w:val="008C112E"/>
    <w:rsid w:val="008C3921"/>
    <w:rsid w:val="008C3A92"/>
    <w:rsid w:val="008C5137"/>
    <w:rsid w:val="008C5475"/>
    <w:rsid w:val="008C7D2C"/>
    <w:rsid w:val="008D02FA"/>
    <w:rsid w:val="008D1017"/>
    <w:rsid w:val="008D1332"/>
    <w:rsid w:val="008D26FE"/>
    <w:rsid w:val="008D3E38"/>
    <w:rsid w:val="008D40ED"/>
    <w:rsid w:val="008D4F5F"/>
    <w:rsid w:val="008D61FB"/>
    <w:rsid w:val="008E1160"/>
    <w:rsid w:val="008E2082"/>
    <w:rsid w:val="008E2A20"/>
    <w:rsid w:val="008E2A77"/>
    <w:rsid w:val="008E33BB"/>
    <w:rsid w:val="008E4F89"/>
    <w:rsid w:val="008F07ED"/>
    <w:rsid w:val="008F1354"/>
    <w:rsid w:val="008F1A6D"/>
    <w:rsid w:val="008F2733"/>
    <w:rsid w:val="008F2A92"/>
    <w:rsid w:val="008F4F72"/>
    <w:rsid w:val="008F54FC"/>
    <w:rsid w:val="008F58ED"/>
    <w:rsid w:val="008F5D54"/>
    <w:rsid w:val="008F729D"/>
    <w:rsid w:val="009011A3"/>
    <w:rsid w:val="00903D84"/>
    <w:rsid w:val="009043EF"/>
    <w:rsid w:val="00905026"/>
    <w:rsid w:val="009053C1"/>
    <w:rsid w:val="009056BF"/>
    <w:rsid w:val="00906465"/>
    <w:rsid w:val="009100BC"/>
    <w:rsid w:val="00911DF1"/>
    <w:rsid w:val="00911EB8"/>
    <w:rsid w:val="009122CA"/>
    <w:rsid w:val="009132D8"/>
    <w:rsid w:val="00913BBF"/>
    <w:rsid w:val="00913E88"/>
    <w:rsid w:val="00916339"/>
    <w:rsid w:val="00916598"/>
    <w:rsid w:val="0091767E"/>
    <w:rsid w:val="009230F6"/>
    <w:rsid w:val="009235B3"/>
    <w:rsid w:val="00924A69"/>
    <w:rsid w:val="00924E94"/>
    <w:rsid w:val="00926026"/>
    <w:rsid w:val="00927668"/>
    <w:rsid w:val="00927A4F"/>
    <w:rsid w:val="009300BD"/>
    <w:rsid w:val="00930742"/>
    <w:rsid w:val="0093130A"/>
    <w:rsid w:val="00931982"/>
    <w:rsid w:val="00931DC2"/>
    <w:rsid w:val="0093201C"/>
    <w:rsid w:val="009323C6"/>
    <w:rsid w:val="00934B0B"/>
    <w:rsid w:val="00935397"/>
    <w:rsid w:val="00935E0B"/>
    <w:rsid w:val="00937C2C"/>
    <w:rsid w:val="00937D4A"/>
    <w:rsid w:val="00940479"/>
    <w:rsid w:val="00940938"/>
    <w:rsid w:val="009415D5"/>
    <w:rsid w:val="00942518"/>
    <w:rsid w:val="00942860"/>
    <w:rsid w:val="009428B4"/>
    <w:rsid w:val="00942A88"/>
    <w:rsid w:val="009445C9"/>
    <w:rsid w:val="00950611"/>
    <w:rsid w:val="00950836"/>
    <w:rsid w:val="00951198"/>
    <w:rsid w:val="00952474"/>
    <w:rsid w:val="009537F0"/>
    <w:rsid w:val="0095406A"/>
    <w:rsid w:val="00955651"/>
    <w:rsid w:val="00955664"/>
    <w:rsid w:val="00955A3E"/>
    <w:rsid w:val="00957CBE"/>
    <w:rsid w:val="00960B7E"/>
    <w:rsid w:val="009613EE"/>
    <w:rsid w:val="00961A19"/>
    <w:rsid w:val="00961F9C"/>
    <w:rsid w:val="00962026"/>
    <w:rsid w:val="0096284A"/>
    <w:rsid w:val="0096408A"/>
    <w:rsid w:val="00965B96"/>
    <w:rsid w:val="00966FD2"/>
    <w:rsid w:val="00970E71"/>
    <w:rsid w:val="009714D2"/>
    <w:rsid w:val="0097230A"/>
    <w:rsid w:val="0097342A"/>
    <w:rsid w:val="00974B3A"/>
    <w:rsid w:val="00976156"/>
    <w:rsid w:val="0097705A"/>
    <w:rsid w:val="00977644"/>
    <w:rsid w:val="00977882"/>
    <w:rsid w:val="009779A2"/>
    <w:rsid w:val="00977AC8"/>
    <w:rsid w:val="00980183"/>
    <w:rsid w:val="00981603"/>
    <w:rsid w:val="009821F4"/>
    <w:rsid w:val="0098306F"/>
    <w:rsid w:val="00983F25"/>
    <w:rsid w:val="009863EB"/>
    <w:rsid w:val="009872DD"/>
    <w:rsid w:val="00987533"/>
    <w:rsid w:val="00987954"/>
    <w:rsid w:val="00990604"/>
    <w:rsid w:val="00992B77"/>
    <w:rsid w:val="00992D81"/>
    <w:rsid w:val="00993467"/>
    <w:rsid w:val="00994532"/>
    <w:rsid w:val="00994DF5"/>
    <w:rsid w:val="00995442"/>
    <w:rsid w:val="009962EF"/>
    <w:rsid w:val="00997728"/>
    <w:rsid w:val="009A00A1"/>
    <w:rsid w:val="009A0AEB"/>
    <w:rsid w:val="009A1E10"/>
    <w:rsid w:val="009A1FB9"/>
    <w:rsid w:val="009A32EE"/>
    <w:rsid w:val="009A4A39"/>
    <w:rsid w:val="009A5CF5"/>
    <w:rsid w:val="009A73A1"/>
    <w:rsid w:val="009B2189"/>
    <w:rsid w:val="009B220A"/>
    <w:rsid w:val="009B2765"/>
    <w:rsid w:val="009B340E"/>
    <w:rsid w:val="009B4BBE"/>
    <w:rsid w:val="009B6244"/>
    <w:rsid w:val="009C0433"/>
    <w:rsid w:val="009C1280"/>
    <w:rsid w:val="009C156E"/>
    <w:rsid w:val="009C1701"/>
    <w:rsid w:val="009C26F1"/>
    <w:rsid w:val="009C2A51"/>
    <w:rsid w:val="009C2E30"/>
    <w:rsid w:val="009C2ECA"/>
    <w:rsid w:val="009C505F"/>
    <w:rsid w:val="009C64B1"/>
    <w:rsid w:val="009C64BC"/>
    <w:rsid w:val="009C684F"/>
    <w:rsid w:val="009C69C6"/>
    <w:rsid w:val="009C70E2"/>
    <w:rsid w:val="009C75AF"/>
    <w:rsid w:val="009C7EF4"/>
    <w:rsid w:val="009D0F85"/>
    <w:rsid w:val="009D10BE"/>
    <w:rsid w:val="009D1163"/>
    <w:rsid w:val="009D1621"/>
    <w:rsid w:val="009D2843"/>
    <w:rsid w:val="009D2E0D"/>
    <w:rsid w:val="009D2FE3"/>
    <w:rsid w:val="009D36A4"/>
    <w:rsid w:val="009D4CBE"/>
    <w:rsid w:val="009D4D2A"/>
    <w:rsid w:val="009D55A8"/>
    <w:rsid w:val="009D5601"/>
    <w:rsid w:val="009D582E"/>
    <w:rsid w:val="009D5C06"/>
    <w:rsid w:val="009D5CC3"/>
    <w:rsid w:val="009D66C9"/>
    <w:rsid w:val="009D76EF"/>
    <w:rsid w:val="009E094D"/>
    <w:rsid w:val="009E136D"/>
    <w:rsid w:val="009E1DAE"/>
    <w:rsid w:val="009E2715"/>
    <w:rsid w:val="009E28CC"/>
    <w:rsid w:val="009E3791"/>
    <w:rsid w:val="009E3D3B"/>
    <w:rsid w:val="009E62C1"/>
    <w:rsid w:val="009E6460"/>
    <w:rsid w:val="009E67B1"/>
    <w:rsid w:val="009E691A"/>
    <w:rsid w:val="009E6AC1"/>
    <w:rsid w:val="009E6CF3"/>
    <w:rsid w:val="009E6DFA"/>
    <w:rsid w:val="009E7D63"/>
    <w:rsid w:val="009F0932"/>
    <w:rsid w:val="009F0A0B"/>
    <w:rsid w:val="009F1014"/>
    <w:rsid w:val="009F1506"/>
    <w:rsid w:val="009F2772"/>
    <w:rsid w:val="009F3241"/>
    <w:rsid w:val="009F3396"/>
    <w:rsid w:val="009F4559"/>
    <w:rsid w:val="009F5785"/>
    <w:rsid w:val="009F6128"/>
    <w:rsid w:val="009F6567"/>
    <w:rsid w:val="009F75DD"/>
    <w:rsid w:val="009F7B71"/>
    <w:rsid w:val="00A001DD"/>
    <w:rsid w:val="00A0132A"/>
    <w:rsid w:val="00A01688"/>
    <w:rsid w:val="00A018EF"/>
    <w:rsid w:val="00A02CD3"/>
    <w:rsid w:val="00A02D14"/>
    <w:rsid w:val="00A02F07"/>
    <w:rsid w:val="00A04000"/>
    <w:rsid w:val="00A04173"/>
    <w:rsid w:val="00A049CF"/>
    <w:rsid w:val="00A0696B"/>
    <w:rsid w:val="00A06FC3"/>
    <w:rsid w:val="00A07425"/>
    <w:rsid w:val="00A07C2C"/>
    <w:rsid w:val="00A07DC6"/>
    <w:rsid w:val="00A10057"/>
    <w:rsid w:val="00A103A3"/>
    <w:rsid w:val="00A1140A"/>
    <w:rsid w:val="00A11E76"/>
    <w:rsid w:val="00A127C9"/>
    <w:rsid w:val="00A1280F"/>
    <w:rsid w:val="00A12FC5"/>
    <w:rsid w:val="00A14729"/>
    <w:rsid w:val="00A14A4D"/>
    <w:rsid w:val="00A14B6D"/>
    <w:rsid w:val="00A15024"/>
    <w:rsid w:val="00A1513D"/>
    <w:rsid w:val="00A1529A"/>
    <w:rsid w:val="00A16C99"/>
    <w:rsid w:val="00A16E4A"/>
    <w:rsid w:val="00A17708"/>
    <w:rsid w:val="00A208CC"/>
    <w:rsid w:val="00A20E3D"/>
    <w:rsid w:val="00A2125F"/>
    <w:rsid w:val="00A213CC"/>
    <w:rsid w:val="00A2189E"/>
    <w:rsid w:val="00A22B05"/>
    <w:rsid w:val="00A2308A"/>
    <w:rsid w:val="00A23D1C"/>
    <w:rsid w:val="00A24406"/>
    <w:rsid w:val="00A265F1"/>
    <w:rsid w:val="00A26BB7"/>
    <w:rsid w:val="00A26CFF"/>
    <w:rsid w:val="00A27C3E"/>
    <w:rsid w:val="00A3046E"/>
    <w:rsid w:val="00A3065E"/>
    <w:rsid w:val="00A31360"/>
    <w:rsid w:val="00A315D3"/>
    <w:rsid w:val="00A31E03"/>
    <w:rsid w:val="00A3371F"/>
    <w:rsid w:val="00A34DFA"/>
    <w:rsid w:val="00A355F2"/>
    <w:rsid w:val="00A376FE"/>
    <w:rsid w:val="00A40510"/>
    <w:rsid w:val="00A41064"/>
    <w:rsid w:val="00A43D3A"/>
    <w:rsid w:val="00A44164"/>
    <w:rsid w:val="00A442B5"/>
    <w:rsid w:val="00A44FFD"/>
    <w:rsid w:val="00A452E1"/>
    <w:rsid w:val="00A46C88"/>
    <w:rsid w:val="00A50FFD"/>
    <w:rsid w:val="00A515DE"/>
    <w:rsid w:val="00A51F25"/>
    <w:rsid w:val="00A526C2"/>
    <w:rsid w:val="00A546F5"/>
    <w:rsid w:val="00A55AA6"/>
    <w:rsid w:val="00A5653B"/>
    <w:rsid w:val="00A60182"/>
    <w:rsid w:val="00A60D93"/>
    <w:rsid w:val="00A61992"/>
    <w:rsid w:val="00A61C32"/>
    <w:rsid w:val="00A621E9"/>
    <w:rsid w:val="00A623B4"/>
    <w:rsid w:val="00A63432"/>
    <w:rsid w:val="00A63734"/>
    <w:rsid w:val="00A63832"/>
    <w:rsid w:val="00A63EEF"/>
    <w:rsid w:val="00A640DE"/>
    <w:rsid w:val="00A6462A"/>
    <w:rsid w:val="00A64C12"/>
    <w:rsid w:val="00A64E05"/>
    <w:rsid w:val="00A65372"/>
    <w:rsid w:val="00A65BDE"/>
    <w:rsid w:val="00A66D69"/>
    <w:rsid w:val="00A67548"/>
    <w:rsid w:val="00A67781"/>
    <w:rsid w:val="00A67AC7"/>
    <w:rsid w:val="00A67F10"/>
    <w:rsid w:val="00A7020B"/>
    <w:rsid w:val="00A7039F"/>
    <w:rsid w:val="00A7048F"/>
    <w:rsid w:val="00A70DD3"/>
    <w:rsid w:val="00A71478"/>
    <w:rsid w:val="00A72640"/>
    <w:rsid w:val="00A7414C"/>
    <w:rsid w:val="00A7437A"/>
    <w:rsid w:val="00A756E1"/>
    <w:rsid w:val="00A7602B"/>
    <w:rsid w:val="00A76079"/>
    <w:rsid w:val="00A77F99"/>
    <w:rsid w:val="00A81F37"/>
    <w:rsid w:val="00A82653"/>
    <w:rsid w:val="00A831A3"/>
    <w:rsid w:val="00A84E84"/>
    <w:rsid w:val="00A84F86"/>
    <w:rsid w:val="00A851A1"/>
    <w:rsid w:val="00A85554"/>
    <w:rsid w:val="00A9062C"/>
    <w:rsid w:val="00A9062E"/>
    <w:rsid w:val="00A90D4C"/>
    <w:rsid w:val="00A90D52"/>
    <w:rsid w:val="00A91092"/>
    <w:rsid w:val="00A918EC"/>
    <w:rsid w:val="00A91F74"/>
    <w:rsid w:val="00A921EF"/>
    <w:rsid w:val="00A93399"/>
    <w:rsid w:val="00A93512"/>
    <w:rsid w:val="00A93C12"/>
    <w:rsid w:val="00A9555A"/>
    <w:rsid w:val="00A960CF"/>
    <w:rsid w:val="00A97353"/>
    <w:rsid w:val="00AA1242"/>
    <w:rsid w:val="00AA22E9"/>
    <w:rsid w:val="00AA2A31"/>
    <w:rsid w:val="00AA61C1"/>
    <w:rsid w:val="00AA7C84"/>
    <w:rsid w:val="00AB0CA5"/>
    <w:rsid w:val="00AB2E2D"/>
    <w:rsid w:val="00AB2E9D"/>
    <w:rsid w:val="00AB381B"/>
    <w:rsid w:val="00AB3955"/>
    <w:rsid w:val="00AB3E92"/>
    <w:rsid w:val="00AB4642"/>
    <w:rsid w:val="00AB5EBF"/>
    <w:rsid w:val="00AB6E0A"/>
    <w:rsid w:val="00AB7E03"/>
    <w:rsid w:val="00AC0510"/>
    <w:rsid w:val="00AC0760"/>
    <w:rsid w:val="00AC0F83"/>
    <w:rsid w:val="00AC262E"/>
    <w:rsid w:val="00AC28C7"/>
    <w:rsid w:val="00AC387E"/>
    <w:rsid w:val="00AC477E"/>
    <w:rsid w:val="00AC524D"/>
    <w:rsid w:val="00AC59C2"/>
    <w:rsid w:val="00AC6537"/>
    <w:rsid w:val="00AD047C"/>
    <w:rsid w:val="00AD0D95"/>
    <w:rsid w:val="00AD1022"/>
    <w:rsid w:val="00AD1451"/>
    <w:rsid w:val="00AD184F"/>
    <w:rsid w:val="00AD1AA3"/>
    <w:rsid w:val="00AD23ED"/>
    <w:rsid w:val="00AD29E9"/>
    <w:rsid w:val="00AD2A34"/>
    <w:rsid w:val="00AD3161"/>
    <w:rsid w:val="00AD3B69"/>
    <w:rsid w:val="00AD3E66"/>
    <w:rsid w:val="00AD51BE"/>
    <w:rsid w:val="00AD5413"/>
    <w:rsid w:val="00AD5808"/>
    <w:rsid w:val="00AD58E7"/>
    <w:rsid w:val="00AD672D"/>
    <w:rsid w:val="00AD77F9"/>
    <w:rsid w:val="00AD7F22"/>
    <w:rsid w:val="00AE007F"/>
    <w:rsid w:val="00AE03F0"/>
    <w:rsid w:val="00AE1A9D"/>
    <w:rsid w:val="00AE2023"/>
    <w:rsid w:val="00AE3A29"/>
    <w:rsid w:val="00AE3EEE"/>
    <w:rsid w:val="00AE40C2"/>
    <w:rsid w:val="00AE4102"/>
    <w:rsid w:val="00AE455B"/>
    <w:rsid w:val="00AE491B"/>
    <w:rsid w:val="00AE62B0"/>
    <w:rsid w:val="00AE6E10"/>
    <w:rsid w:val="00AE7A31"/>
    <w:rsid w:val="00AF1075"/>
    <w:rsid w:val="00AF2661"/>
    <w:rsid w:val="00AF3050"/>
    <w:rsid w:val="00AF357B"/>
    <w:rsid w:val="00AF3AA1"/>
    <w:rsid w:val="00AF3AEB"/>
    <w:rsid w:val="00AF3BB3"/>
    <w:rsid w:val="00AF5CC2"/>
    <w:rsid w:val="00AF67B3"/>
    <w:rsid w:val="00AF7CFA"/>
    <w:rsid w:val="00B001BB"/>
    <w:rsid w:val="00B010CE"/>
    <w:rsid w:val="00B014BA"/>
    <w:rsid w:val="00B01F5B"/>
    <w:rsid w:val="00B022CC"/>
    <w:rsid w:val="00B030BE"/>
    <w:rsid w:val="00B0451C"/>
    <w:rsid w:val="00B046B9"/>
    <w:rsid w:val="00B04A08"/>
    <w:rsid w:val="00B04E03"/>
    <w:rsid w:val="00B05205"/>
    <w:rsid w:val="00B07226"/>
    <w:rsid w:val="00B11216"/>
    <w:rsid w:val="00B11F8D"/>
    <w:rsid w:val="00B124EC"/>
    <w:rsid w:val="00B13A77"/>
    <w:rsid w:val="00B14506"/>
    <w:rsid w:val="00B150C3"/>
    <w:rsid w:val="00B15385"/>
    <w:rsid w:val="00B16021"/>
    <w:rsid w:val="00B16716"/>
    <w:rsid w:val="00B20D1C"/>
    <w:rsid w:val="00B2152D"/>
    <w:rsid w:val="00B21AE3"/>
    <w:rsid w:val="00B21DC8"/>
    <w:rsid w:val="00B21ED3"/>
    <w:rsid w:val="00B224BF"/>
    <w:rsid w:val="00B2268E"/>
    <w:rsid w:val="00B25E1E"/>
    <w:rsid w:val="00B265EA"/>
    <w:rsid w:val="00B275FF"/>
    <w:rsid w:val="00B30E4A"/>
    <w:rsid w:val="00B30F25"/>
    <w:rsid w:val="00B31868"/>
    <w:rsid w:val="00B31F33"/>
    <w:rsid w:val="00B33060"/>
    <w:rsid w:val="00B33B10"/>
    <w:rsid w:val="00B340D7"/>
    <w:rsid w:val="00B35B23"/>
    <w:rsid w:val="00B37EE1"/>
    <w:rsid w:val="00B4069A"/>
    <w:rsid w:val="00B40BB2"/>
    <w:rsid w:val="00B42C53"/>
    <w:rsid w:val="00B42CBA"/>
    <w:rsid w:val="00B431A0"/>
    <w:rsid w:val="00B434D5"/>
    <w:rsid w:val="00B4394C"/>
    <w:rsid w:val="00B43E5B"/>
    <w:rsid w:val="00B45351"/>
    <w:rsid w:val="00B4612B"/>
    <w:rsid w:val="00B463FD"/>
    <w:rsid w:val="00B47A0D"/>
    <w:rsid w:val="00B47D82"/>
    <w:rsid w:val="00B47F17"/>
    <w:rsid w:val="00B527BD"/>
    <w:rsid w:val="00B530D4"/>
    <w:rsid w:val="00B538D9"/>
    <w:rsid w:val="00B5460E"/>
    <w:rsid w:val="00B551CB"/>
    <w:rsid w:val="00B56B20"/>
    <w:rsid w:val="00B56F2D"/>
    <w:rsid w:val="00B579C7"/>
    <w:rsid w:val="00B6097C"/>
    <w:rsid w:val="00B60DEB"/>
    <w:rsid w:val="00B60F96"/>
    <w:rsid w:val="00B617FB"/>
    <w:rsid w:val="00B63DCF"/>
    <w:rsid w:val="00B644F4"/>
    <w:rsid w:val="00B649B8"/>
    <w:rsid w:val="00B64BAC"/>
    <w:rsid w:val="00B65091"/>
    <w:rsid w:val="00B65800"/>
    <w:rsid w:val="00B679BF"/>
    <w:rsid w:val="00B67E59"/>
    <w:rsid w:val="00B70BAE"/>
    <w:rsid w:val="00B71087"/>
    <w:rsid w:val="00B710E6"/>
    <w:rsid w:val="00B71203"/>
    <w:rsid w:val="00B71351"/>
    <w:rsid w:val="00B7223A"/>
    <w:rsid w:val="00B72781"/>
    <w:rsid w:val="00B72C17"/>
    <w:rsid w:val="00B73B52"/>
    <w:rsid w:val="00B74127"/>
    <w:rsid w:val="00B74EFE"/>
    <w:rsid w:val="00B7550A"/>
    <w:rsid w:val="00B76DB9"/>
    <w:rsid w:val="00B773C5"/>
    <w:rsid w:val="00B77673"/>
    <w:rsid w:val="00B77ABE"/>
    <w:rsid w:val="00B80E2F"/>
    <w:rsid w:val="00B814C5"/>
    <w:rsid w:val="00B8229A"/>
    <w:rsid w:val="00B827BA"/>
    <w:rsid w:val="00B834C7"/>
    <w:rsid w:val="00B83845"/>
    <w:rsid w:val="00B83848"/>
    <w:rsid w:val="00B84055"/>
    <w:rsid w:val="00B84D75"/>
    <w:rsid w:val="00B858F9"/>
    <w:rsid w:val="00B85AD5"/>
    <w:rsid w:val="00B87E7E"/>
    <w:rsid w:val="00B90832"/>
    <w:rsid w:val="00B917F1"/>
    <w:rsid w:val="00B93605"/>
    <w:rsid w:val="00B938A8"/>
    <w:rsid w:val="00B93D5F"/>
    <w:rsid w:val="00B951CC"/>
    <w:rsid w:val="00B95CC1"/>
    <w:rsid w:val="00B95DC3"/>
    <w:rsid w:val="00B96246"/>
    <w:rsid w:val="00B97303"/>
    <w:rsid w:val="00B97E15"/>
    <w:rsid w:val="00B97F5B"/>
    <w:rsid w:val="00BA27C3"/>
    <w:rsid w:val="00BA33ED"/>
    <w:rsid w:val="00BA3D0E"/>
    <w:rsid w:val="00BA4CBC"/>
    <w:rsid w:val="00BA5AAB"/>
    <w:rsid w:val="00BA5F63"/>
    <w:rsid w:val="00BA5F7F"/>
    <w:rsid w:val="00BA656F"/>
    <w:rsid w:val="00BA687F"/>
    <w:rsid w:val="00BA769D"/>
    <w:rsid w:val="00BB065D"/>
    <w:rsid w:val="00BB0744"/>
    <w:rsid w:val="00BB2057"/>
    <w:rsid w:val="00BB2178"/>
    <w:rsid w:val="00BB279D"/>
    <w:rsid w:val="00BB2ABF"/>
    <w:rsid w:val="00BB2EEC"/>
    <w:rsid w:val="00BB2EF3"/>
    <w:rsid w:val="00BB3169"/>
    <w:rsid w:val="00BB45A4"/>
    <w:rsid w:val="00BB53A1"/>
    <w:rsid w:val="00BB6583"/>
    <w:rsid w:val="00BB6A43"/>
    <w:rsid w:val="00BB731C"/>
    <w:rsid w:val="00BC0736"/>
    <w:rsid w:val="00BC0C29"/>
    <w:rsid w:val="00BC14B2"/>
    <w:rsid w:val="00BC1A89"/>
    <w:rsid w:val="00BC28E4"/>
    <w:rsid w:val="00BC4106"/>
    <w:rsid w:val="00BC44F0"/>
    <w:rsid w:val="00BC4BB6"/>
    <w:rsid w:val="00BC4D4E"/>
    <w:rsid w:val="00BC4F56"/>
    <w:rsid w:val="00BC532F"/>
    <w:rsid w:val="00BC61A2"/>
    <w:rsid w:val="00BC70FE"/>
    <w:rsid w:val="00BC7DB0"/>
    <w:rsid w:val="00BC7F4E"/>
    <w:rsid w:val="00BD1A2A"/>
    <w:rsid w:val="00BD1A41"/>
    <w:rsid w:val="00BD37DC"/>
    <w:rsid w:val="00BD3912"/>
    <w:rsid w:val="00BD4112"/>
    <w:rsid w:val="00BD5742"/>
    <w:rsid w:val="00BD5F65"/>
    <w:rsid w:val="00BD6F4E"/>
    <w:rsid w:val="00BD6FE6"/>
    <w:rsid w:val="00BE17C0"/>
    <w:rsid w:val="00BE1D51"/>
    <w:rsid w:val="00BE228D"/>
    <w:rsid w:val="00BE321F"/>
    <w:rsid w:val="00BE32AC"/>
    <w:rsid w:val="00BE3C95"/>
    <w:rsid w:val="00BE4F12"/>
    <w:rsid w:val="00BE5454"/>
    <w:rsid w:val="00BE5B5B"/>
    <w:rsid w:val="00BE72AA"/>
    <w:rsid w:val="00BE7A5C"/>
    <w:rsid w:val="00BF2515"/>
    <w:rsid w:val="00BF2539"/>
    <w:rsid w:val="00BF364D"/>
    <w:rsid w:val="00BF37DF"/>
    <w:rsid w:val="00BF414B"/>
    <w:rsid w:val="00BF452B"/>
    <w:rsid w:val="00BF4CA4"/>
    <w:rsid w:val="00BF5402"/>
    <w:rsid w:val="00BF6716"/>
    <w:rsid w:val="00BF7324"/>
    <w:rsid w:val="00C009F5"/>
    <w:rsid w:val="00C00DB4"/>
    <w:rsid w:val="00C01040"/>
    <w:rsid w:val="00C016C9"/>
    <w:rsid w:val="00C01B10"/>
    <w:rsid w:val="00C033C3"/>
    <w:rsid w:val="00C043D7"/>
    <w:rsid w:val="00C04BAF"/>
    <w:rsid w:val="00C058E6"/>
    <w:rsid w:val="00C062B9"/>
    <w:rsid w:val="00C06D64"/>
    <w:rsid w:val="00C07494"/>
    <w:rsid w:val="00C10317"/>
    <w:rsid w:val="00C10622"/>
    <w:rsid w:val="00C12024"/>
    <w:rsid w:val="00C136CF"/>
    <w:rsid w:val="00C13729"/>
    <w:rsid w:val="00C15136"/>
    <w:rsid w:val="00C153A1"/>
    <w:rsid w:val="00C15966"/>
    <w:rsid w:val="00C17BB5"/>
    <w:rsid w:val="00C17C1A"/>
    <w:rsid w:val="00C20445"/>
    <w:rsid w:val="00C20D12"/>
    <w:rsid w:val="00C2152E"/>
    <w:rsid w:val="00C21D41"/>
    <w:rsid w:val="00C22C64"/>
    <w:rsid w:val="00C238FE"/>
    <w:rsid w:val="00C24349"/>
    <w:rsid w:val="00C24725"/>
    <w:rsid w:val="00C2507B"/>
    <w:rsid w:val="00C251EE"/>
    <w:rsid w:val="00C25E92"/>
    <w:rsid w:val="00C27885"/>
    <w:rsid w:val="00C30922"/>
    <w:rsid w:val="00C319D9"/>
    <w:rsid w:val="00C328DF"/>
    <w:rsid w:val="00C33167"/>
    <w:rsid w:val="00C34254"/>
    <w:rsid w:val="00C35506"/>
    <w:rsid w:val="00C3569D"/>
    <w:rsid w:val="00C357A6"/>
    <w:rsid w:val="00C362DE"/>
    <w:rsid w:val="00C37EB1"/>
    <w:rsid w:val="00C4040B"/>
    <w:rsid w:val="00C40CCB"/>
    <w:rsid w:val="00C40E6B"/>
    <w:rsid w:val="00C413A7"/>
    <w:rsid w:val="00C424A3"/>
    <w:rsid w:val="00C426A6"/>
    <w:rsid w:val="00C4348A"/>
    <w:rsid w:val="00C451BF"/>
    <w:rsid w:val="00C453C1"/>
    <w:rsid w:val="00C45598"/>
    <w:rsid w:val="00C456FF"/>
    <w:rsid w:val="00C45AB0"/>
    <w:rsid w:val="00C45BCB"/>
    <w:rsid w:val="00C460ED"/>
    <w:rsid w:val="00C500EE"/>
    <w:rsid w:val="00C504DE"/>
    <w:rsid w:val="00C51452"/>
    <w:rsid w:val="00C51E58"/>
    <w:rsid w:val="00C525F1"/>
    <w:rsid w:val="00C52EE4"/>
    <w:rsid w:val="00C54D74"/>
    <w:rsid w:val="00C5516C"/>
    <w:rsid w:val="00C559F2"/>
    <w:rsid w:val="00C55D34"/>
    <w:rsid w:val="00C562AB"/>
    <w:rsid w:val="00C60877"/>
    <w:rsid w:val="00C60A8D"/>
    <w:rsid w:val="00C63167"/>
    <w:rsid w:val="00C63512"/>
    <w:rsid w:val="00C63B34"/>
    <w:rsid w:val="00C64010"/>
    <w:rsid w:val="00C640AA"/>
    <w:rsid w:val="00C6418C"/>
    <w:rsid w:val="00C641A9"/>
    <w:rsid w:val="00C64310"/>
    <w:rsid w:val="00C643A2"/>
    <w:rsid w:val="00C645DA"/>
    <w:rsid w:val="00C6620C"/>
    <w:rsid w:val="00C66B69"/>
    <w:rsid w:val="00C702BA"/>
    <w:rsid w:val="00C70DCB"/>
    <w:rsid w:val="00C724D8"/>
    <w:rsid w:val="00C72A26"/>
    <w:rsid w:val="00C73423"/>
    <w:rsid w:val="00C735C2"/>
    <w:rsid w:val="00C7430C"/>
    <w:rsid w:val="00C74CD8"/>
    <w:rsid w:val="00C7550C"/>
    <w:rsid w:val="00C756FD"/>
    <w:rsid w:val="00C76017"/>
    <w:rsid w:val="00C77A38"/>
    <w:rsid w:val="00C80517"/>
    <w:rsid w:val="00C818BC"/>
    <w:rsid w:val="00C82189"/>
    <w:rsid w:val="00C83388"/>
    <w:rsid w:val="00C83A45"/>
    <w:rsid w:val="00C83FD2"/>
    <w:rsid w:val="00C841D9"/>
    <w:rsid w:val="00C8520A"/>
    <w:rsid w:val="00C904CD"/>
    <w:rsid w:val="00C90D04"/>
    <w:rsid w:val="00C91215"/>
    <w:rsid w:val="00C9140F"/>
    <w:rsid w:val="00C916A8"/>
    <w:rsid w:val="00C92210"/>
    <w:rsid w:val="00C94171"/>
    <w:rsid w:val="00C941D2"/>
    <w:rsid w:val="00C9422F"/>
    <w:rsid w:val="00C943BF"/>
    <w:rsid w:val="00C95B83"/>
    <w:rsid w:val="00C95BB8"/>
    <w:rsid w:val="00C95C90"/>
    <w:rsid w:val="00C96163"/>
    <w:rsid w:val="00C961B1"/>
    <w:rsid w:val="00C96884"/>
    <w:rsid w:val="00C96BD3"/>
    <w:rsid w:val="00C97044"/>
    <w:rsid w:val="00CA11AC"/>
    <w:rsid w:val="00CA1D07"/>
    <w:rsid w:val="00CA21AC"/>
    <w:rsid w:val="00CA28E9"/>
    <w:rsid w:val="00CA2C5C"/>
    <w:rsid w:val="00CA30AA"/>
    <w:rsid w:val="00CA4784"/>
    <w:rsid w:val="00CB048C"/>
    <w:rsid w:val="00CB1181"/>
    <w:rsid w:val="00CB1925"/>
    <w:rsid w:val="00CB19DE"/>
    <w:rsid w:val="00CB20E5"/>
    <w:rsid w:val="00CB241E"/>
    <w:rsid w:val="00CB2916"/>
    <w:rsid w:val="00CB3634"/>
    <w:rsid w:val="00CB388F"/>
    <w:rsid w:val="00CB463F"/>
    <w:rsid w:val="00CB7366"/>
    <w:rsid w:val="00CB7E40"/>
    <w:rsid w:val="00CC0D78"/>
    <w:rsid w:val="00CC0EB8"/>
    <w:rsid w:val="00CC129E"/>
    <w:rsid w:val="00CC1BAE"/>
    <w:rsid w:val="00CC2740"/>
    <w:rsid w:val="00CC3015"/>
    <w:rsid w:val="00CC3A6B"/>
    <w:rsid w:val="00CC489F"/>
    <w:rsid w:val="00CC4987"/>
    <w:rsid w:val="00CC4E12"/>
    <w:rsid w:val="00CC66B4"/>
    <w:rsid w:val="00CC6EED"/>
    <w:rsid w:val="00CC78FF"/>
    <w:rsid w:val="00CD1A3F"/>
    <w:rsid w:val="00CD2B59"/>
    <w:rsid w:val="00CD3CF2"/>
    <w:rsid w:val="00CD4688"/>
    <w:rsid w:val="00CD51A5"/>
    <w:rsid w:val="00CD5212"/>
    <w:rsid w:val="00CD68AE"/>
    <w:rsid w:val="00CD6957"/>
    <w:rsid w:val="00CD6F4B"/>
    <w:rsid w:val="00CD76C9"/>
    <w:rsid w:val="00CD7987"/>
    <w:rsid w:val="00CD7BF2"/>
    <w:rsid w:val="00CD7C0C"/>
    <w:rsid w:val="00CE140A"/>
    <w:rsid w:val="00CE1FC9"/>
    <w:rsid w:val="00CE2E2F"/>
    <w:rsid w:val="00CE396C"/>
    <w:rsid w:val="00CE430A"/>
    <w:rsid w:val="00CE4EC1"/>
    <w:rsid w:val="00CE551E"/>
    <w:rsid w:val="00CE7126"/>
    <w:rsid w:val="00CE7703"/>
    <w:rsid w:val="00CF12D6"/>
    <w:rsid w:val="00CF1D43"/>
    <w:rsid w:val="00CF35DF"/>
    <w:rsid w:val="00CF4FA5"/>
    <w:rsid w:val="00CF564F"/>
    <w:rsid w:val="00CF6CB2"/>
    <w:rsid w:val="00CF72FD"/>
    <w:rsid w:val="00CF7FCE"/>
    <w:rsid w:val="00D0114F"/>
    <w:rsid w:val="00D01BF1"/>
    <w:rsid w:val="00D02F58"/>
    <w:rsid w:val="00D03B2E"/>
    <w:rsid w:val="00D04797"/>
    <w:rsid w:val="00D047A3"/>
    <w:rsid w:val="00D05A7B"/>
    <w:rsid w:val="00D05B42"/>
    <w:rsid w:val="00D0681C"/>
    <w:rsid w:val="00D11BED"/>
    <w:rsid w:val="00D11D89"/>
    <w:rsid w:val="00D122A2"/>
    <w:rsid w:val="00D12466"/>
    <w:rsid w:val="00D12EC7"/>
    <w:rsid w:val="00D13547"/>
    <w:rsid w:val="00D137E7"/>
    <w:rsid w:val="00D1542B"/>
    <w:rsid w:val="00D15D66"/>
    <w:rsid w:val="00D16095"/>
    <w:rsid w:val="00D1645C"/>
    <w:rsid w:val="00D1695F"/>
    <w:rsid w:val="00D16B73"/>
    <w:rsid w:val="00D175FB"/>
    <w:rsid w:val="00D20245"/>
    <w:rsid w:val="00D208BA"/>
    <w:rsid w:val="00D209F4"/>
    <w:rsid w:val="00D20CCA"/>
    <w:rsid w:val="00D20E33"/>
    <w:rsid w:val="00D21342"/>
    <w:rsid w:val="00D21882"/>
    <w:rsid w:val="00D218B3"/>
    <w:rsid w:val="00D21DEB"/>
    <w:rsid w:val="00D233FF"/>
    <w:rsid w:val="00D23B2D"/>
    <w:rsid w:val="00D24028"/>
    <w:rsid w:val="00D246C2"/>
    <w:rsid w:val="00D25176"/>
    <w:rsid w:val="00D25C25"/>
    <w:rsid w:val="00D2623B"/>
    <w:rsid w:val="00D2770F"/>
    <w:rsid w:val="00D30046"/>
    <w:rsid w:val="00D30962"/>
    <w:rsid w:val="00D30E2D"/>
    <w:rsid w:val="00D31BF1"/>
    <w:rsid w:val="00D32C20"/>
    <w:rsid w:val="00D330EF"/>
    <w:rsid w:val="00D3363F"/>
    <w:rsid w:val="00D347C3"/>
    <w:rsid w:val="00D34AA9"/>
    <w:rsid w:val="00D34EA1"/>
    <w:rsid w:val="00D35448"/>
    <w:rsid w:val="00D35BC2"/>
    <w:rsid w:val="00D365F7"/>
    <w:rsid w:val="00D36D8C"/>
    <w:rsid w:val="00D37272"/>
    <w:rsid w:val="00D407EC"/>
    <w:rsid w:val="00D40813"/>
    <w:rsid w:val="00D41126"/>
    <w:rsid w:val="00D4124F"/>
    <w:rsid w:val="00D41537"/>
    <w:rsid w:val="00D42A7F"/>
    <w:rsid w:val="00D42CDA"/>
    <w:rsid w:val="00D438BE"/>
    <w:rsid w:val="00D43B34"/>
    <w:rsid w:val="00D43C5F"/>
    <w:rsid w:val="00D43CED"/>
    <w:rsid w:val="00D43FC2"/>
    <w:rsid w:val="00D44366"/>
    <w:rsid w:val="00D4522C"/>
    <w:rsid w:val="00D4581D"/>
    <w:rsid w:val="00D45C70"/>
    <w:rsid w:val="00D46624"/>
    <w:rsid w:val="00D46A76"/>
    <w:rsid w:val="00D46C45"/>
    <w:rsid w:val="00D47572"/>
    <w:rsid w:val="00D4784C"/>
    <w:rsid w:val="00D47FF4"/>
    <w:rsid w:val="00D501CD"/>
    <w:rsid w:val="00D517BD"/>
    <w:rsid w:val="00D5290D"/>
    <w:rsid w:val="00D52977"/>
    <w:rsid w:val="00D52A18"/>
    <w:rsid w:val="00D5319E"/>
    <w:rsid w:val="00D531A2"/>
    <w:rsid w:val="00D53DC5"/>
    <w:rsid w:val="00D553A8"/>
    <w:rsid w:val="00D55553"/>
    <w:rsid w:val="00D5566E"/>
    <w:rsid w:val="00D55701"/>
    <w:rsid w:val="00D5716B"/>
    <w:rsid w:val="00D576F8"/>
    <w:rsid w:val="00D609BD"/>
    <w:rsid w:val="00D61183"/>
    <w:rsid w:val="00D618F1"/>
    <w:rsid w:val="00D62EA9"/>
    <w:rsid w:val="00D633A5"/>
    <w:rsid w:val="00D64290"/>
    <w:rsid w:val="00D650F1"/>
    <w:rsid w:val="00D6623C"/>
    <w:rsid w:val="00D66658"/>
    <w:rsid w:val="00D66F71"/>
    <w:rsid w:val="00D7014D"/>
    <w:rsid w:val="00D70ACE"/>
    <w:rsid w:val="00D72350"/>
    <w:rsid w:val="00D7277C"/>
    <w:rsid w:val="00D72AB6"/>
    <w:rsid w:val="00D73036"/>
    <w:rsid w:val="00D74A5C"/>
    <w:rsid w:val="00D74F88"/>
    <w:rsid w:val="00D758AF"/>
    <w:rsid w:val="00D764E7"/>
    <w:rsid w:val="00D765C4"/>
    <w:rsid w:val="00D80278"/>
    <w:rsid w:val="00D8100D"/>
    <w:rsid w:val="00D811C8"/>
    <w:rsid w:val="00D81C08"/>
    <w:rsid w:val="00D8202F"/>
    <w:rsid w:val="00D82B87"/>
    <w:rsid w:val="00D835F4"/>
    <w:rsid w:val="00D83A2F"/>
    <w:rsid w:val="00D84FC7"/>
    <w:rsid w:val="00D8505A"/>
    <w:rsid w:val="00D866A0"/>
    <w:rsid w:val="00D86A3B"/>
    <w:rsid w:val="00D87324"/>
    <w:rsid w:val="00D90421"/>
    <w:rsid w:val="00D90EF2"/>
    <w:rsid w:val="00D90FCF"/>
    <w:rsid w:val="00D91F64"/>
    <w:rsid w:val="00D921F2"/>
    <w:rsid w:val="00D9221B"/>
    <w:rsid w:val="00D92462"/>
    <w:rsid w:val="00D9281D"/>
    <w:rsid w:val="00D92A8E"/>
    <w:rsid w:val="00D92DA5"/>
    <w:rsid w:val="00D93B16"/>
    <w:rsid w:val="00D946D9"/>
    <w:rsid w:val="00D9477A"/>
    <w:rsid w:val="00D94C9C"/>
    <w:rsid w:val="00D94E53"/>
    <w:rsid w:val="00D94EAE"/>
    <w:rsid w:val="00D94F60"/>
    <w:rsid w:val="00D94F62"/>
    <w:rsid w:val="00D950C7"/>
    <w:rsid w:val="00D956DB"/>
    <w:rsid w:val="00D97923"/>
    <w:rsid w:val="00DA15CD"/>
    <w:rsid w:val="00DA1A88"/>
    <w:rsid w:val="00DA27E4"/>
    <w:rsid w:val="00DA30E7"/>
    <w:rsid w:val="00DA55F6"/>
    <w:rsid w:val="00DA71C8"/>
    <w:rsid w:val="00DA7EA5"/>
    <w:rsid w:val="00DB1323"/>
    <w:rsid w:val="00DB18F4"/>
    <w:rsid w:val="00DB1AC9"/>
    <w:rsid w:val="00DB1BA4"/>
    <w:rsid w:val="00DB36ED"/>
    <w:rsid w:val="00DB36F4"/>
    <w:rsid w:val="00DB38C9"/>
    <w:rsid w:val="00DB4E48"/>
    <w:rsid w:val="00DB5ACB"/>
    <w:rsid w:val="00DB67CD"/>
    <w:rsid w:val="00DB6B8A"/>
    <w:rsid w:val="00DB75AD"/>
    <w:rsid w:val="00DB7C6D"/>
    <w:rsid w:val="00DB7D04"/>
    <w:rsid w:val="00DC09D9"/>
    <w:rsid w:val="00DC1342"/>
    <w:rsid w:val="00DC35ED"/>
    <w:rsid w:val="00DC3AC4"/>
    <w:rsid w:val="00DC43BC"/>
    <w:rsid w:val="00DC503B"/>
    <w:rsid w:val="00DC550B"/>
    <w:rsid w:val="00DC630B"/>
    <w:rsid w:val="00DC6378"/>
    <w:rsid w:val="00DC6A88"/>
    <w:rsid w:val="00DD019F"/>
    <w:rsid w:val="00DD0DFC"/>
    <w:rsid w:val="00DD0F2C"/>
    <w:rsid w:val="00DD16E7"/>
    <w:rsid w:val="00DD1FD2"/>
    <w:rsid w:val="00DD2060"/>
    <w:rsid w:val="00DD2467"/>
    <w:rsid w:val="00DD2986"/>
    <w:rsid w:val="00DD2F59"/>
    <w:rsid w:val="00DD2F62"/>
    <w:rsid w:val="00DD30E2"/>
    <w:rsid w:val="00DD5125"/>
    <w:rsid w:val="00DD57BC"/>
    <w:rsid w:val="00DD7150"/>
    <w:rsid w:val="00DD7300"/>
    <w:rsid w:val="00DE164F"/>
    <w:rsid w:val="00DE2828"/>
    <w:rsid w:val="00DE334A"/>
    <w:rsid w:val="00DE3800"/>
    <w:rsid w:val="00DE41FC"/>
    <w:rsid w:val="00DE4DE9"/>
    <w:rsid w:val="00DE5792"/>
    <w:rsid w:val="00DE5853"/>
    <w:rsid w:val="00DE6640"/>
    <w:rsid w:val="00DE6FE7"/>
    <w:rsid w:val="00DE73AF"/>
    <w:rsid w:val="00DE78C2"/>
    <w:rsid w:val="00DF1413"/>
    <w:rsid w:val="00DF16BA"/>
    <w:rsid w:val="00DF19EC"/>
    <w:rsid w:val="00DF1DDB"/>
    <w:rsid w:val="00DF23BB"/>
    <w:rsid w:val="00DF2780"/>
    <w:rsid w:val="00DF2D03"/>
    <w:rsid w:val="00DF2E41"/>
    <w:rsid w:val="00DF2FD4"/>
    <w:rsid w:val="00DF3102"/>
    <w:rsid w:val="00DF33B9"/>
    <w:rsid w:val="00DF3FF4"/>
    <w:rsid w:val="00DF53A6"/>
    <w:rsid w:val="00E00350"/>
    <w:rsid w:val="00E0117F"/>
    <w:rsid w:val="00E0162A"/>
    <w:rsid w:val="00E01F73"/>
    <w:rsid w:val="00E020CB"/>
    <w:rsid w:val="00E0216F"/>
    <w:rsid w:val="00E02CA3"/>
    <w:rsid w:val="00E03975"/>
    <w:rsid w:val="00E03C14"/>
    <w:rsid w:val="00E04FD3"/>
    <w:rsid w:val="00E058A5"/>
    <w:rsid w:val="00E05E4A"/>
    <w:rsid w:val="00E05EE1"/>
    <w:rsid w:val="00E06C15"/>
    <w:rsid w:val="00E07752"/>
    <w:rsid w:val="00E0796D"/>
    <w:rsid w:val="00E1112E"/>
    <w:rsid w:val="00E1277F"/>
    <w:rsid w:val="00E13321"/>
    <w:rsid w:val="00E1499B"/>
    <w:rsid w:val="00E151F6"/>
    <w:rsid w:val="00E15C9B"/>
    <w:rsid w:val="00E2024B"/>
    <w:rsid w:val="00E2061C"/>
    <w:rsid w:val="00E2244F"/>
    <w:rsid w:val="00E23B2C"/>
    <w:rsid w:val="00E2406F"/>
    <w:rsid w:val="00E25836"/>
    <w:rsid w:val="00E275F9"/>
    <w:rsid w:val="00E30BD1"/>
    <w:rsid w:val="00E320F5"/>
    <w:rsid w:val="00E324DB"/>
    <w:rsid w:val="00E33D73"/>
    <w:rsid w:val="00E341E0"/>
    <w:rsid w:val="00E34BA9"/>
    <w:rsid w:val="00E34F22"/>
    <w:rsid w:val="00E37076"/>
    <w:rsid w:val="00E40860"/>
    <w:rsid w:val="00E40A9D"/>
    <w:rsid w:val="00E40F55"/>
    <w:rsid w:val="00E40FDB"/>
    <w:rsid w:val="00E41ED4"/>
    <w:rsid w:val="00E428C7"/>
    <w:rsid w:val="00E4446E"/>
    <w:rsid w:val="00E46B63"/>
    <w:rsid w:val="00E471E1"/>
    <w:rsid w:val="00E505A7"/>
    <w:rsid w:val="00E51F59"/>
    <w:rsid w:val="00E52684"/>
    <w:rsid w:val="00E559DF"/>
    <w:rsid w:val="00E56899"/>
    <w:rsid w:val="00E56F44"/>
    <w:rsid w:val="00E60C57"/>
    <w:rsid w:val="00E61287"/>
    <w:rsid w:val="00E61DA8"/>
    <w:rsid w:val="00E628CE"/>
    <w:rsid w:val="00E64719"/>
    <w:rsid w:val="00E666D8"/>
    <w:rsid w:val="00E6781E"/>
    <w:rsid w:val="00E67A5F"/>
    <w:rsid w:val="00E70066"/>
    <w:rsid w:val="00E732C4"/>
    <w:rsid w:val="00E738AB"/>
    <w:rsid w:val="00E7414D"/>
    <w:rsid w:val="00E761AD"/>
    <w:rsid w:val="00E761D3"/>
    <w:rsid w:val="00E76662"/>
    <w:rsid w:val="00E775C1"/>
    <w:rsid w:val="00E775EE"/>
    <w:rsid w:val="00E80C2A"/>
    <w:rsid w:val="00E81CBD"/>
    <w:rsid w:val="00E81D8A"/>
    <w:rsid w:val="00E837CB"/>
    <w:rsid w:val="00E8416C"/>
    <w:rsid w:val="00E84AAE"/>
    <w:rsid w:val="00E84B7C"/>
    <w:rsid w:val="00E84FCB"/>
    <w:rsid w:val="00E859D7"/>
    <w:rsid w:val="00E87EF4"/>
    <w:rsid w:val="00E901E5"/>
    <w:rsid w:val="00E9034D"/>
    <w:rsid w:val="00E905A8"/>
    <w:rsid w:val="00E90B51"/>
    <w:rsid w:val="00E912BB"/>
    <w:rsid w:val="00E91CA3"/>
    <w:rsid w:val="00E92807"/>
    <w:rsid w:val="00E92880"/>
    <w:rsid w:val="00E92D85"/>
    <w:rsid w:val="00E92E12"/>
    <w:rsid w:val="00E93B8C"/>
    <w:rsid w:val="00E949D9"/>
    <w:rsid w:val="00E94D02"/>
    <w:rsid w:val="00E94E6C"/>
    <w:rsid w:val="00E95716"/>
    <w:rsid w:val="00E95F59"/>
    <w:rsid w:val="00E96279"/>
    <w:rsid w:val="00E977CB"/>
    <w:rsid w:val="00EA2356"/>
    <w:rsid w:val="00EA35A5"/>
    <w:rsid w:val="00EA3971"/>
    <w:rsid w:val="00EA39B0"/>
    <w:rsid w:val="00EA4649"/>
    <w:rsid w:val="00EA47B3"/>
    <w:rsid w:val="00EA4D9F"/>
    <w:rsid w:val="00EA56AE"/>
    <w:rsid w:val="00EB0557"/>
    <w:rsid w:val="00EB0FE7"/>
    <w:rsid w:val="00EB1956"/>
    <w:rsid w:val="00EB1EF0"/>
    <w:rsid w:val="00EB4670"/>
    <w:rsid w:val="00EB4679"/>
    <w:rsid w:val="00EB5EF0"/>
    <w:rsid w:val="00EB6B55"/>
    <w:rsid w:val="00EB73D1"/>
    <w:rsid w:val="00EB7E9A"/>
    <w:rsid w:val="00EC0085"/>
    <w:rsid w:val="00EC14D7"/>
    <w:rsid w:val="00EC3EC6"/>
    <w:rsid w:val="00EC4994"/>
    <w:rsid w:val="00EC50CE"/>
    <w:rsid w:val="00EC5F6E"/>
    <w:rsid w:val="00EC5FE5"/>
    <w:rsid w:val="00EC7C91"/>
    <w:rsid w:val="00ED0B12"/>
    <w:rsid w:val="00ED0C0D"/>
    <w:rsid w:val="00ED0C33"/>
    <w:rsid w:val="00ED12C5"/>
    <w:rsid w:val="00ED1FFD"/>
    <w:rsid w:val="00ED2530"/>
    <w:rsid w:val="00ED2AB7"/>
    <w:rsid w:val="00ED2ED7"/>
    <w:rsid w:val="00ED3440"/>
    <w:rsid w:val="00ED344C"/>
    <w:rsid w:val="00ED34A4"/>
    <w:rsid w:val="00ED40DE"/>
    <w:rsid w:val="00ED4A5D"/>
    <w:rsid w:val="00ED5A2C"/>
    <w:rsid w:val="00ED6963"/>
    <w:rsid w:val="00ED6BB2"/>
    <w:rsid w:val="00ED6DF7"/>
    <w:rsid w:val="00ED7271"/>
    <w:rsid w:val="00EE0AD3"/>
    <w:rsid w:val="00EE0BCD"/>
    <w:rsid w:val="00EE1F48"/>
    <w:rsid w:val="00EE2544"/>
    <w:rsid w:val="00EE2C8A"/>
    <w:rsid w:val="00EE2E95"/>
    <w:rsid w:val="00EE3BD6"/>
    <w:rsid w:val="00EE4B26"/>
    <w:rsid w:val="00EE4D55"/>
    <w:rsid w:val="00EE4FC8"/>
    <w:rsid w:val="00EE4FDA"/>
    <w:rsid w:val="00EE51EC"/>
    <w:rsid w:val="00EE5867"/>
    <w:rsid w:val="00EE6808"/>
    <w:rsid w:val="00EE7A7B"/>
    <w:rsid w:val="00EF065B"/>
    <w:rsid w:val="00EF0E15"/>
    <w:rsid w:val="00EF129D"/>
    <w:rsid w:val="00EF2282"/>
    <w:rsid w:val="00EF289B"/>
    <w:rsid w:val="00EF2B41"/>
    <w:rsid w:val="00EF3332"/>
    <w:rsid w:val="00EF3943"/>
    <w:rsid w:val="00EF4112"/>
    <w:rsid w:val="00EF477B"/>
    <w:rsid w:val="00EF4B4F"/>
    <w:rsid w:val="00EF4B7A"/>
    <w:rsid w:val="00EF5CFE"/>
    <w:rsid w:val="00EF6F2D"/>
    <w:rsid w:val="00EF71BE"/>
    <w:rsid w:val="00EF76F9"/>
    <w:rsid w:val="00F00AE1"/>
    <w:rsid w:val="00F024B8"/>
    <w:rsid w:val="00F0255D"/>
    <w:rsid w:val="00F027D9"/>
    <w:rsid w:val="00F029F0"/>
    <w:rsid w:val="00F04E66"/>
    <w:rsid w:val="00F0500C"/>
    <w:rsid w:val="00F06AB2"/>
    <w:rsid w:val="00F06D81"/>
    <w:rsid w:val="00F07770"/>
    <w:rsid w:val="00F1351B"/>
    <w:rsid w:val="00F1378E"/>
    <w:rsid w:val="00F14864"/>
    <w:rsid w:val="00F1559F"/>
    <w:rsid w:val="00F159B7"/>
    <w:rsid w:val="00F16F24"/>
    <w:rsid w:val="00F2208C"/>
    <w:rsid w:val="00F2342D"/>
    <w:rsid w:val="00F24193"/>
    <w:rsid w:val="00F245B4"/>
    <w:rsid w:val="00F24A98"/>
    <w:rsid w:val="00F24CAE"/>
    <w:rsid w:val="00F25709"/>
    <w:rsid w:val="00F25D28"/>
    <w:rsid w:val="00F2681E"/>
    <w:rsid w:val="00F27791"/>
    <w:rsid w:val="00F27BEA"/>
    <w:rsid w:val="00F300CD"/>
    <w:rsid w:val="00F3020D"/>
    <w:rsid w:val="00F3073E"/>
    <w:rsid w:val="00F3088C"/>
    <w:rsid w:val="00F30DE9"/>
    <w:rsid w:val="00F32E63"/>
    <w:rsid w:val="00F333BF"/>
    <w:rsid w:val="00F36251"/>
    <w:rsid w:val="00F366CC"/>
    <w:rsid w:val="00F36A76"/>
    <w:rsid w:val="00F36DEF"/>
    <w:rsid w:val="00F42A0D"/>
    <w:rsid w:val="00F43097"/>
    <w:rsid w:val="00F440F6"/>
    <w:rsid w:val="00F44C5A"/>
    <w:rsid w:val="00F45470"/>
    <w:rsid w:val="00F459E6"/>
    <w:rsid w:val="00F45AE3"/>
    <w:rsid w:val="00F46BD6"/>
    <w:rsid w:val="00F474B0"/>
    <w:rsid w:val="00F4765A"/>
    <w:rsid w:val="00F5012A"/>
    <w:rsid w:val="00F50E6C"/>
    <w:rsid w:val="00F5138B"/>
    <w:rsid w:val="00F52BFA"/>
    <w:rsid w:val="00F532E5"/>
    <w:rsid w:val="00F5433D"/>
    <w:rsid w:val="00F54610"/>
    <w:rsid w:val="00F54F08"/>
    <w:rsid w:val="00F54FE9"/>
    <w:rsid w:val="00F5511E"/>
    <w:rsid w:val="00F55206"/>
    <w:rsid w:val="00F55CA9"/>
    <w:rsid w:val="00F56C67"/>
    <w:rsid w:val="00F56CF7"/>
    <w:rsid w:val="00F57076"/>
    <w:rsid w:val="00F60AB3"/>
    <w:rsid w:val="00F617B2"/>
    <w:rsid w:val="00F62EC4"/>
    <w:rsid w:val="00F62FE7"/>
    <w:rsid w:val="00F63DE9"/>
    <w:rsid w:val="00F63EA4"/>
    <w:rsid w:val="00F640BE"/>
    <w:rsid w:val="00F65FE1"/>
    <w:rsid w:val="00F67605"/>
    <w:rsid w:val="00F702C0"/>
    <w:rsid w:val="00F70A52"/>
    <w:rsid w:val="00F70C2A"/>
    <w:rsid w:val="00F7137C"/>
    <w:rsid w:val="00F71EF1"/>
    <w:rsid w:val="00F731E9"/>
    <w:rsid w:val="00F732A7"/>
    <w:rsid w:val="00F73D8B"/>
    <w:rsid w:val="00F745CD"/>
    <w:rsid w:val="00F74618"/>
    <w:rsid w:val="00F74722"/>
    <w:rsid w:val="00F74A20"/>
    <w:rsid w:val="00F77EC4"/>
    <w:rsid w:val="00F80DE9"/>
    <w:rsid w:val="00F81066"/>
    <w:rsid w:val="00F815C8"/>
    <w:rsid w:val="00F82355"/>
    <w:rsid w:val="00F831B9"/>
    <w:rsid w:val="00F84732"/>
    <w:rsid w:val="00F847A3"/>
    <w:rsid w:val="00F85897"/>
    <w:rsid w:val="00F85972"/>
    <w:rsid w:val="00F877DB"/>
    <w:rsid w:val="00F87AA4"/>
    <w:rsid w:val="00F9026B"/>
    <w:rsid w:val="00F906E9"/>
    <w:rsid w:val="00F9094D"/>
    <w:rsid w:val="00F9106F"/>
    <w:rsid w:val="00F915CA"/>
    <w:rsid w:val="00F91DC1"/>
    <w:rsid w:val="00F9236C"/>
    <w:rsid w:val="00F92621"/>
    <w:rsid w:val="00F92894"/>
    <w:rsid w:val="00F94E2D"/>
    <w:rsid w:val="00F95D56"/>
    <w:rsid w:val="00F97841"/>
    <w:rsid w:val="00FA02F5"/>
    <w:rsid w:val="00FA3F65"/>
    <w:rsid w:val="00FA40BF"/>
    <w:rsid w:val="00FA40D8"/>
    <w:rsid w:val="00FA4119"/>
    <w:rsid w:val="00FA44A1"/>
    <w:rsid w:val="00FA4D93"/>
    <w:rsid w:val="00FA75A0"/>
    <w:rsid w:val="00FA781D"/>
    <w:rsid w:val="00FB079C"/>
    <w:rsid w:val="00FB0F18"/>
    <w:rsid w:val="00FB21B4"/>
    <w:rsid w:val="00FB25B6"/>
    <w:rsid w:val="00FB2A50"/>
    <w:rsid w:val="00FB2D94"/>
    <w:rsid w:val="00FB3330"/>
    <w:rsid w:val="00FB3D73"/>
    <w:rsid w:val="00FB4396"/>
    <w:rsid w:val="00FB5AFF"/>
    <w:rsid w:val="00FB5C87"/>
    <w:rsid w:val="00FB5EE6"/>
    <w:rsid w:val="00FB66CB"/>
    <w:rsid w:val="00FB7BDF"/>
    <w:rsid w:val="00FB7DB6"/>
    <w:rsid w:val="00FB7FDA"/>
    <w:rsid w:val="00FC0061"/>
    <w:rsid w:val="00FC05E9"/>
    <w:rsid w:val="00FC0906"/>
    <w:rsid w:val="00FC0FA3"/>
    <w:rsid w:val="00FC2FD2"/>
    <w:rsid w:val="00FC3741"/>
    <w:rsid w:val="00FC4374"/>
    <w:rsid w:val="00FC5BC1"/>
    <w:rsid w:val="00FC7658"/>
    <w:rsid w:val="00FC7C30"/>
    <w:rsid w:val="00FD012A"/>
    <w:rsid w:val="00FD105E"/>
    <w:rsid w:val="00FD1F5D"/>
    <w:rsid w:val="00FD271D"/>
    <w:rsid w:val="00FD2802"/>
    <w:rsid w:val="00FD2FE4"/>
    <w:rsid w:val="00FD37F1"/>
    <w:rsid w:val="00FD5706"/>
    <w:rsid w:val="00FD702A"/>
    <w:rsid w:val="00FD7CBD"/>
    <w:rsid w:val="00FE1360"/>
    <w:rsid w:val="00FE2158"/>
    <w:rsid w:val="00FE2590"/>
    <w:rsid w:val="00FE2B41"/>
    <w:rsid w:val="00FE2D53"/>
    <w:rsid w:val="00FE3953"/>
    <w:rsid w:val="00FE4722"/>
    <w:rsid w:val="00FE4760"/>
    <w:rsid w:val="00FE4946"/>
    <w:rsid w:val="00FE6538"/>
    <w:rsid w:val="00FE68D1"/>
    <w:rsid w:val="00FE6F6B"/>
    <w:rsid w:val="00FF0A15"/>
    <w:rsid w:val="00FF0BCA"/>
    <w:rsid w:val="00FF1DE8"/>
    <w:rsid w:val="00FF4807"/>
    <w:rsid w:val="00FF4DF5"/>
    <w:rsid w:val="00FF5843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C91CC"/>
  <w15:docId w15:val="{6C46C33F-44A0-4ADA-A91D-2576E57E1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3AD5"/>
    <w:pPr>
      <w:spacing w:line="360" w:lineRule="auto"/>
      <w:jc w:val="both"/>
    </w:pPr>
    <w:rPr>
      <w:rFonts w:ascii="Times New Roman" w:hAnsi="Times New Roman" w:cs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35EB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35EB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35EB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35EB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35EB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35EB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35EB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35EB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35EB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35EB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35EB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35EB8"/>
    <w:rPr>
      <w:rFonts w:asciiTheme="majorHAnsi" w:eastAsiaTheme="majorEastAsia" w:hAnsiTheme="majorHAnsi" w:cstheme="majorBidi"/>
      <w:b/>
      <w:bCs/>
    </w:rPr>
  </w:style>
  <w:style w:type="paragraph" w:styleId="Paragrafoelenco">
    <w:name w:val="List Paragraph"/>
    <w:basedOn w:val="Normale"/>
    <w:uiPriority w:val="34"/>
    <w:qFormat/>
    <w:rsid w:val="00535EB8"/>
    <w:pPr>
      <w:ind w:left="720"/>
      <w:contextualSpacing/>
    </w:pPr>
  </w:style>
  <w:style w:type="character" w:customStyle="1" w:styleId="Titolo4Carattere">
    <w:name w:val="Titolo 4 Carattere"/>
    <w:basedOn w:val="Carpredefinitoparagrafo"/>
    <w:link w:val="Titolo4"/>
    <w:uiPriority w:val="9"/>
    <w:rsid w:val="00535EB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35EB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35EB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35EB8"/>
    <w:rPr>
      <w:rFonts w:asciiTheme="majorHAnsi" w:eastAsiaTheme="majorEastAsia" w:hAnsiTheme="majorHAnsi" w:cstheme="majorBidi"/>
      <w:i/>
      <w:iCs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35EB8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35EB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rsid w:val="00535EB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535EB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35EB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35EB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nfasigrassetto">
    <w:name w:val="Strong"/>
    <w:uiPriority w:val="22"/>
    <w:qFormat/>
    <w:rsid w:val="00535EB8"/>
    <w:rPr>
      <w:b/>
      <w:bCs/>
    </w:rPr>
  </w:style>
  <w:style w:type="character" w:styleId="Enfasicorsivo">
    <w:name w:val="Emphasis"/>
    <w:uiPriority w:val="20"/>
    <w:qFormat/>
    <w:rsid w:val="00535EB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essunaspaziatura">
    <w:name w:val="No Spacing"/>
    <w:basedOn w:val="Normale"/>
    <w:uiPriority w:val="1"/>
    <w:qFormat/>
    <w:rsid w:val="00535EB8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535EB8"/>
    <w:pPr>
      <w:spacing w:before="200" w:after="0"/>
      <w:ind w:left="360" w:right="360"/>
    </w:pPr>
    <w:rPr>
      <w:i/>
      <w:iCs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35EB8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35EB8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35EB8"/>
    <w:rPr>
      <w:b/>
      <w:bCs/>
      <w:i/>
      <w:iCs/>
    </w:rPr>
  </w:style>
  <w:style w:type="character" w:styleId="Enfasidelicata">
    <w:name w:val="Subtle Emphasis"/>
    <w:uiPriority w:val="19"/>
    <w:qFormat/>
    <w:rsid w:val="00535EB8"/>
    <w:rPr>
      <w:i/>
      <w:iCs/>
    </w:rPr>
  </w:style>
  <w:style w:type="character" w:styleId="Enfasiintensa">
    <w:name w:val="Intense Emphasis"/>
    <w:uiPriority w:val="21"/>
    <w:qFormat/>
    <w:rsid w:val="00535EB8"/>
    <w:rPr>
      <w:b/>
      <w:bCs/>
    </w:rPr>
  </w:style>
  <w:style w:type="character" w:styleId="Riferimentodelicato">
    <w:name w:val="Subtle Reference"/>
    <w:uiPriority w:val="31"/>
    <w:qFormat/>
    <w:rsid w:val="00535EB8"/>
    <w:rPr>
      <w:smallCaps/>
    </w:rPr>
  </w:style>
  <w:style w:type="character" w:styleId="Riferimentointenso">
    <w:name w:val="Intense Reference"/>
    <w:uiPriority w:val="32"/>
    <w:qFormat/>
    <w:rsid w:val="00535EB8"/>
    <w:rPr>
      <w:smallCaps/>
      <w:spacing w:val="5"/>
      <w:u w:val="single"/>
    </w:rPr>
  </w:style>
  <w:style w:type="character" w:styleId="Titolodellibro">
    <w:name w:val="Book Title"/>
    <w:uiPriority w:val="33"/>
    <w:qFormat/>
    <w:rsid w:val="00535EB8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535EB8"/>
    <w:pPr>
      <w:outlineLvl w:val="9"/>
    </w:pPr>
  </w:style>
  <w:style w:type="character" w:styleId="Rimandocommento">
    <w:name w:val="annotation reference"/>
    <w:basedOn w:val="Carpredefinitoparagrafo"/>
    <w:uiPriority w:val="99"/>
    <w:semiHidden/>
    <w:unhideWhenUsed/>
    <w:rsid w:val="002C3A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C3A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C3AD5"/>
    <w:rPr>
      <w:rFonts w:ascii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C3A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C3AD5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3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3AD5"/>
    <w:rPr>
      <w:rFonts w:ascii="Tahoma" w:hAnsi="Tahoma" w:cs="Tahoma"/>
      <w:sz w:val="16"/>
      <w:szCs w:val="16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D950C7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F4EAB"/>
    <w:rPr>
      <w:color w:val="800080" w:themeColor="followedHyperlink"/>
      <w:u w:val="single"/>
    </w:rPr>
  </w:style>
  <w:style w:type="paragraph" w:styleId="Bibliografia">
    <w:name w:val="Bibliography"/>
    <w:basedOn w:val="Normale"/>
    <w:next w:val="Normale"/>
    <w:uiPriority w:val="37"/>
    <w:unhideWhenUsed/>
    <w:rsid w:val="00CA2C5C"/>
    <w:pPr>
      <w:spacing w:after="0" w:line="480" w:lineRule="auto"/>
      <w:ind w:left="720" w:hanging="720"/>
    </w:pPr>
  </w:style>
  <w:style w:type="character" w:styleId="Testosegnaposto">
    <w:name w:val="Placeholder Text"/>
    <w:basedOn w:val="Carpredefinitoparagrafo"/>
    <w:uiPriority w:val="99"/>
    <w:semiHidden/>
    <w:rsid w:val="0070423C"/>
    <w:rPr>
      <w:color w:val="808080"/>
    </w:rPr>
  </w:style>
  <w:style w:type="table" w:customStyle="1" w:styleId="Elencochiaro1">
    <w:name w:val="Elenco chiaro1"/>
    <w:basedOn w:val="Tabellanormale"/>
    <w:uiPriority w:val="61"/>
    <w:rsid w:val="00D866A0"/>
    <w:pPr>
      <w:spacing w:after="0" w:line="240" w:lineRule="auto"/>
    </w:pPr>
    <w:rPr>
      <w:lang w:val="it-IT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PreformattatoHTML">
    <w:name w:val="HTML Preformatted"/>
    <w:basedOn w:val="Normale"/>
    <w:link w:val="PreformattatoHTMLCarattere"/>
    <w:uiPriority w:val="99"/>
    <w:unhideWhenUsed/>
    <w:rsid w:val="00F220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it-IT" w:eastAsia="ja-JP" w:bidi="ar-SA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F2208C"/>
    <w:rPr>
      <w:rFonts w:ascii="Courier New" w:eastAsia="Times New Roman" w:hAnsi="Courier New" w:cs="Courier New"/>
      <w:sz w:val="20"/>
      <w:szCs w:val="20"/>
      <w:lang w:val="it-IT" w:eastAsia="ja-JP" w:bidi="ar-SA"/>
    </w:rPr>
  </w:style>
  <w:style w:type="character" w:customStyle="1" w:styleId="gnkrckgcgsb">
    <w:name w:val="gnkrckgcgsb"/>
    <w:basedOn w:val="Carpredefinitoparagrafo"/>
    <w:rsid w:val="00F2208C"/>
  </w:style>
  <w:style w:type="character" w:customStyle="1" w:styleId="apple-converted-space">
    <w:name w:val="apple-converted-space"/>
    <w:basedOn w:val="Carpredefinitoparagrafo"/>
    <w:rsid w:val="00787FF5"/>
  </w:style>
  <w:style w:type="paragraph" w:styleId="NormaleWeb">
    <w:name w:val="Normal (Web)"/>
    <w:basedOn w:val="Normale"/>
    <w:uiPriority w:val="99"/>
    <w:unhideWhenUsed/>
    <w:rsid w:val="0007363D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it-IT" w:bidi="ar-SA"/>
    </w:rPr>
  </w:style>
  <w:style w:type="table" w:styleId="Grigliatabella">
    <w:name w:val="Table Grid"/>
    <w:basedOn w:val="Tabellanormale"/>
    <w:uiPriority w:val="59"/>
    <w:rsid w:val="000C3786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6D1294-107B-4BD4-BA6B-9EE83E2B5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194</Words>
  <Characters>23906</Characters>
  <Application>Microsoft Office Word</Application>
  <DocSecurity>0</DocSecurity>
  <Lines>199</Lines>
  <Paragraphs>5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ossi</dc:creator>
  <cp:lastModifiedBy>Francesco Bossi</cp:lastModifiedBy>
  <cp:revision>4</cp:revision>
  <dcterms:created xsi:type="dcterms:W3CDTF">2022-03-18T10:46:00Z</dcterms:created>
  <dcterms:modified xsi:type="dcterms:W3CDTF">2022-03-2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LQtZRYsv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